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B41772" w14:textId="554BF21C" w:rsidR="00C34323" w:rsidRPr="00EA6ACC" w:rsidRDefault="00385E6A" w:rsidP="00C34323">
      <w:pPr>
        <w:rPr>
          <w:rFonts w:ascii="Calibri" w:hAnsi="Calibri" w:cs="Calibri"/>
          <w:b/>
          <w:sz w:val="36"/>
          <w:szCs w:val="36"/>
        </w:rPr>
      </w:pPr>
      <w:r w:rsidRPr="00EA6ACC">
        <w:rPr>
          <w:rFonts w:ascii="Calibri" w:hAnsi="Calibri" w:cs="Calibri"/>
          <w:b/>
          <w:sz w:val="36"/>
          <w:szCs w:val="36"/>
        </w:rPr>
        <w:t xml:space="preserve">Appendix 1 </w:t>
      </w:r>
      <w:r w:rsidR="00EA6ACC" w:rsidRPr="00EA6ACC">
        <w:rPr>
          <w:rFonts w:ascii="Calibri" w:hAnsi="Calibri" w:cs="Calibri"/>
          <w:b/>
          <w:bCs/>
          <w:sz w:val="36"/>
          <w:szCs w:val="36"/>
        </w:rPr>
        <w:t>Cross-</w:t>
      </w:r>
      <w:r w:rsidRPr="00EA6ACC">
        <w:rPr>
          <w:rFonts w:ascii="Calibri" w:hAnsi="Calibri" w:cs="Calibri"/>
          <w:b/>
          <w:bCs/>
          <w:sz w:val="36"/>
          <w:szCs w:val="36"/>
        </w:rPr>
        <w:t xml:space="preserve">Sectional Survey </w:t>
      </w:r>
      <w:r w:rsidR="00EA6ACC" w:rsidRPr="00EA6ACC">
        <w:rPr>
          <w:rFonts w:ascii="Calibri" w:hAnsi="Calibri" w:cs="Calibri"/>
          <w:b/>
          <w:bCs/>
          <w:sz w:val="36"/>
          <w:szCs w:val="36"/>
        </w:rPr>
        <w:t>Questionnaire</w:t>
      </w:r>
      <w:r w:rsidRPr="00EA6ACC">
        <w:rPr>
          <w:rFonts w:ascii="Calibri" w:hAnsi="Calibri" w:cs="Calibri"/>
          <w:b/>
          <w:bCs/>
          <w:sz w:val="36"/>
          <w:szCs w:val="36"/>
        </w:rPr>
        <w:t xml:space="preserve"> </w:t>
      </w:r>
      <w:r w:rsidR="00CC7B92">
        <w:rPr>
          <w:rFonts w:ascii="Calibri" w:hAnsi="Calibri" w:cs="Calibri"/>
          <w:b/>
          <w:bCs/>
          <w:sz w:val="36"/>
          <w:szCs w:val="36"/>
        </w:rPr>
        <w:t>for the</w:t>
      </w:r>
      <w:r w:rsidRPr="00EA6ACC">
        <w:rPr>
          <w:rFonts w:ascii="Calibri" w:hAnsi="Calibri" w:cs="Calibri"/>
          <w:b/>
          <w:bCs/>
          <w:sz w:val="36"/>
          <w:szCs w:val="36"/>
        </w:rPr>
        <w:t xml:space="preserve"> General Population in </w:t>
      </w:r>
      <w:r w:rsidR="00EA6ACC" w:rsidRPr="00EA6ACC">
        <w:rPr>
          <w:rFonts w:ascii="Calibri" w:hAnsi="Calibri" w:cs="Calibri"/>
          <w:b/>
          <w:bCs/>
          <w:sz w:val="36"/>
          <w:szCs w:val="36"/>
        </w:rPr>
        <w:t>Greater London</w:t>
      </w:r>
    </w:p>
    <w:p w14:paraId="5E31C544" w14:textId="77777777" w:rsidR="00C34323" w:rsidRPr="00385E6A" w:rsidRDefault="00C34323" w:rsidP="00C3432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1B4DFE1" w14:textId="663C6A5F" w:rsidR="00C34323" w:rsidRDefault="00C34323" w:rsidP="00C34323">
      <w:pPr>
        <w:rPr>
          <w:b/>
          <w:sz w:val="36"/>
          <w:szCs w:val="36"/>
        </w:rPr>
      </w:pPr>
    </w:p>
    <w:p w14:paraId="329641D5" w14:textId="23954DFC" w:rsidR="00C34323" w:rsidRDefault="00C34323" w:rsidP="00C34323">
      <w:pPr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>SCREENING &amp; DEMOGRAPHIC QUESTIONS</w:t>
      </w:r>
    </w:p>
    <w:p w14:paraId="7AF0EBA6" w14:textId="77777777" w:rsidR="005172F7" w:rsidRDefault="005172F7" w:rsidP="00FB3C44">
      <w:pPr>
        <w:pStyle w:val="ListParagraph"/>
        <w:spacing w:after="0" w:line="240" w:lineRule="auto"/>
        <w:ind w:left="0"/>
        <w:rPr>
          <w:b/>
          <w:color w:val="0033CC"/>
        </w:rPr>
      </w:pPr>
    </w:p>
    <w:p w14:paraId="6B00CFAF" w14:textId="405E4103" w:rsidR="00FB3C44" w:rsidRDefault="00C34323" w:rsidP="00FB3C44">
      <w:pPr>
        <w:pStyle w:val="ListParagraph"/>
        <w:spacing w:after="0" w:line="240" w:lineRule="auto"/>
        <w:ind w:left="0"/>
        <w:rPr>
          <w:rFonts w:cstheme="minorHAnsi"/>
          <w:b/>
          <w:color w:val="0033CC"/>
        </w:rPr>
      </w:pPr>
      <w:r w:rsidRPr="00BD43AB">
        <w:rPr>
          <w:b/>
          <w:color w:val="0033CC"/>
        </w:rPr>
        <w:t>[</w:t>
      </w:r>
      <w:r w:rsidRPr="005E03A8">
        <w:rPr>
          <w:rFonts w:cstheme="minorHAnsi"/>
          <w:b/>
          <w:color w:val="0033CC"/>
        </w:rPr>
        <w:t>ASK ALL</w:t>
      </w:r>
      <w:r>
        <w:rPr>
          <w:rFonts w:cstheme="minorHAnsi"/>
          <w:b/>
          <w:color w:val="0033CC"/>
        </w:rPr>
        <w:t>,</w:t>
      </w:r>
      <w:r w:rsidRPr="005E03A8">
        <w:rPr>
          <w:rFonts w:cstheme="minorHAnsi"/>
          <w:b/>
          <w:color w:val="0033CC"/>
        </w:rPr>
        <w:t xml:space="preserve"> SP]</w:t>
      </w:r>
    </w:p>
    <w:p w14:paraId="26FF9EBE" w14:textId="10919433" w:rsidR="00B11D59" w:rsidRDefault="00C34323" w:rsidP="00FB3C44">
      <w:pPr>
        <w:pStyle w:val="ListParagraph"/>
        <w:spacing w:after="0" w:line="240" w:lineRule="auto"/>
        <w:ind w:left="0"/>
        <w:rPr>
          <w:rFonts w:cstheme="minorHAnsi"/>
          <w:b/>
        </w:rPr>
      </w:pPr>
      <w:r w:rsidRPr="003F478A">
        <w:rPr>
          <w:rFonts w:cstheme="minorHAnsi"/>
          <w:b/>
        </w:rPr>
        <w:t>UK</w:t>
      </w:r>
      <w:r w:rsidR="003F18DB">
        <w:rPr>
          <w:rFonts w:cstheme="minorHAnsi"/>
          <w:b/>
        </w:rPr>
        <w:t>_</w:t>
      </w:r>
      <w:r>
        <w:rPr>
          <w:rFonts w:cstheme="minorHAnsi"/>
          <w:b/>
        </w:rPr>
        <w:t>S1</w:t>
      </w:r>
      <w:r w:rsidR="003F18DB">
        <w:rPr>
          <w:rFonts w:cstheme="minorHAnsi"/>
          <w:b/>
        </w:rPr>
        <w:t>:</w:t>
      </w:r>
      <w:r>
        <w:rPr>
          <w:rFonts w:cstheme="minorHAnsi"/>
          <w:b/>
        </w:rPr>
        <w:t xml:space="preserve"> </w:t>
      </w:r>
      <w:r w:rsidR="00B11D59">
        <w:rPr>
          <w:rFonts w:cstheme="minorHAnsi"/>
          <w:b/>
        </w:rPr>
        <w:t>Which of the following describes how you think of yourself</w:t>
      </w:r>
      <w:r w:rsidRPr="003F478A">
        <w:rPr>
          <w:rFonts w:cstheme="minorHAnsi"/>
          <w:b/>
        </w:rPr>
        <w:t>?</w:t>
      </w:r>
    </w:p>
    <w:p w14:paraId="6DDA2967" w14:textId="77777777" w:rsidR="00B11D59" w:rsidRDefault="00C34323" w:rsidP="00B11D59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3F478A">
        <w:rPr>
          <w:rFonts w:cstheme="minorHAnsi"/>
          <w:b/>
        </w:rPr>
        <w:t xml:space="preserve"> </w:t>
      </w:r>
      <w:r w:rsidR="00B11D59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PLEASE SELECT ONE ANSWER</w:t>
      </w:r>
    </w:p>
    <w:p w14:paraId="50334C9E" w14:textId="704BCCE0" w:rsidR="00C34323" w:rsidRPr="00FB3C44" w:rsidRDefault="00C34323" w:rsidP="00FB3C44">
      <w:pPr>
        <w:pStyle w:val="ListParagraph"/>
        <w:spacing w:after="0" w:line="240" w:lineRule="auto"/>
        <w:ind w:left="0"/>
        <w:rPr>
          <w:rFonts w:cstheme="minorHAnsi"/>
          <w:b/>
          <w:color w:val="0033CC"/>
        </w:rPr>
      </w:pPr>
    </w:p>
    <w:p w14:paraId="6EBF0D38" w14:textId="77777777" w:rsidR="00F270A2" w:rsidRPr="00457068" w:rsidRDefault="00F270A2" w:rsidP="000D23D1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Female</w:t>
      </w:r>
    </w:p>
    <w:p w14:paraId="326B0319" w14:textId="77777777" w:rsidR="00C34323" w:rsidRPr="003F478A" w:rsidRDefault="00C34323" w:rsidP="000D23D1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</w:rPr>
      </w:pPr>
      <w:r w:rsidRPr="003F478A">
        <w:rPr>
          <w:rFonts w:eastAsia="MS-Gothic" w:cstheme="minorHAnsi"/>
        </w:rPr>
        <w:t>Male</w:t>
      </w:r>
    </w:p>
    <w:p w14:paraId="4E62A355" w14:textId="332899AE" w:rsidR="00C34323" w:rsidRPr="003F478A" w:rsidRDefault="00B11D59" w:rsidP="000D23D1">
      <w:pPr>
        <w:pStyle w:val="ListParagraph"/>
        <w:numPr>
          <w:ilvl w:val="0"/>
          <w:numId w:val="8"/>
        </w:numPr>
        <w:spacing w:after="0" w:line="240" w:lineRule="auto"/>
        <w:rPr>
          <w:rFonts w:eastAsia="MS-Gothic" w:cstheme="minorHAnsi"/>
        </w:rPr>
      </w:pPr>
      <w:r>
        <w:rPr>
          <w:rFonts w:eastAsia="MS-Gothic" w:cstheme="minorHAnsi"/>
        </w:rPr>
        <w:t>In some other way</w:t>
      </w:r>
      <w:r w:rsidR="00F270A2">
        <w:rPr>
          <w:rFonts w:eastAsia="MS-Gothic" w:cstheme="minorHAnsi"/>
        </w:rPr>
        <w:t xml:space="preserve"> </w:t>
      </w:r>
    </w:p>
    <w:p w14:paraId="19A60854" w14:textId="65B884D5" w:rsidR="00FB3C44" w:rsidRDefault="00FB3C44" w:rsidP="00C34323">
      <w:pPr>
        <w:pStyle w:val="ListParagraph"/>
        <w:spacing w:after="0" w:line="240" w:lineRule="auto"/>
        <w:ind w:left="0"/>
        <w:rPr>
          <w:rFonts w:cstheme="minorHAnsi"/>
          <w:b/>
          <w:color w:val="0033CC"/>
        </w:rPr>
      </w:pPr>
    </w:p>
    <w:p w14:paraId="655CB959" w14:textId="77777777" w:rsidR="00FB3C44" w:rsidRDefault="00C34323" w:rsidP="00FB3C44">
      <w:pPr>
        <w:pStyle w:val="ListParagraph"/>
        <w:spacing w:after="0" w:line="240" w:lineRule="auto"/>
        <w:ind w:left="0"/>
        <w:rPr>
          <w:rFonts w:cstheme="minorHAnsi"/>
          <w:b/>
          <w:color w:val="0033CC"/>
        </w:rPr>
      </w:pPr>
      <w:r w:rsidRPr="003F478A">
        <w:rPr>
          <w:rFonts w:cstheme="minorHAnsi"/>
          <w:b/>
          <w:color w:val="0033CC"/>
        </w:rPr>
        <w:t xml:space="preserve">[ASK </w:t>
      </w:r>
      <w:r>
        <w:rPr>
          <w:rFonts w:cstheme="minorHAnsi"/>
          <w:b/>
          <w:color w:val="0033CC"/>
        </w:rPr>
        <w:t>ALL, RANGE 1-110</w:t>
      </w:r>
      <w:r w:rsidRPr="003F478A">
        <w:rPr>
          <w:rFonts w:cstheme="minorHAnsi"/>
          <w:b/>
          <w:color w:val="0033CC"/>
        </w:rPr>
        <w:t>]</w:t>
      </w:r>
      <w:r>
        <w:rPr>
          <w:rFonts w:cstheme="minorHAnsi"/>
          <w:b/>
          <w:color w:val="0033CC"/>
        </w:rPr>
        <w:t xml:space="preserve"> </w:t>
      </w:r>
    </w:p>
    <w:p w14:paraId="5CFA6925" w14:textId="2FAB3A6E" w:rsidR="00C34323" w:rsidRPr="00FB3C44" w:rsidRDefault="00C34323" w:rsidP="00FB3C44">
      <w:pPr>
        <w:pStyle w:val="ListParagraph"/>
        <w:spacing w:after="0" w:line="240" w:lineRule="auto"/>
        <w:ind w:left="0"/>
        <w:rPr>
          <w:rFonts w:cstheme="minorHAnsi"/>
          <w:b/>
          <w:color w:val="0033CC"/>
        </w:rPr>
      </w:pPr>
      <w:r w:rsidRPr="003F478A">
        <w:rPr>
          <w:rFonts w:cstheme="minorHAnsi"/>
          <w:b/>
        </w:rPr>
        <w:t>UK</w:t>
      </w:r>
      <w:r w:rsidR="003F18DB">
        <w:rPr>
          <w:rFonts w:cstheme="minorHAnsi"/>
          <w:b/>
        </w:rPr>
        <w:t>_</w:t>
      </w:r>
      <w:r>
        <w:rPr>
          <w:rFonts w:cstheme="minorHAnsi"/>
          <w:b/>
        </w:rPr>
        <w:t>S2</w:t>
      </w:r>
      <w:r w:rsidR="003F18DB">
        <w:rPr>
          <w:rFonts w:cstheme="minorHAnsi"/>
          <w:b/>
        </w:rPr>
        <w:t>:</w:t>
      </w:r>
      <w:r w:rsidRPr="003F478A">
        <w:rPr>
          <w:rFonts w:cstheme="minorHAnsi"/>
          <w:b/>
        </w:rPr>
        <w:t xml:space="preserve"> What is your age in years? </w:t>
      </w:r>
    </w:p>
    <w:p w14:paraId="453487B9" w14:textId="77777777" w:rsidR="003F18DB" w:rsidRPr="00B422E6" w:rsidRDefault="003F18DB" w:rsidP="003F18DB">
      <w:pPr>
        <w:spacing w:before="0"/>
        <w:rPr>
          <w:rFonts w:cstheme="minorHAnsi"/>
          <w:b/>
        </w:rPr>
      </w:pPr>
      <w:r>
        <w:rPr>
          <w:rFonts w:cstheme="minorHAnsi"/>
          <w:b/>
        </w:rPr>
        <w:t>PLEASE TYPE IN BELOW</w:t>
      </w:r>
    </w:p>
    <w:p w14:paraId="0B47AAA3" w14:textId="77777777" w:rsidR="003F18DB" w:rsidRDefault="003F18DB" w:rsidP="003F18DB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</w:p>
    <w:p w14:paraId="5769EE4E" w14:textId="77777777" w:rsidR="003F18DB" w:rsidRDefault="003F18DB" w:rsidP="003F18DB">
      <w:pPr>
        <w:pStyle w:val="NormalWeb"/>
        <w:spacing w:before="0" w:beforeAutospacing="0" w:after="0" w:afterAutospacing="0"/>
        <w:ind w:left="72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└─</w:t>
      </w:r>
      <w:r w:rsidRPr="00957139">
        <w:rPr>
          <w:rFonts w:ascii="Arial" w:eastAsiaTheme="minorHAnsi" w:hAnsi="Arial" w:cs="Arial"/>
          <w:sz w:val="22"/>
          <w:szCs w:val="22"/>
          <w:lang w:val="en-US" w:eastAsia="en-US"/>
        </w:rPr>
        <w:t>┴</w:t>
      </w:r>
      <w:r w:rsidRPr="00957139">
        <w:rPr>
          <w:rFonts w:ascii="Calibri" w:eastAsiaTheme="minorHAnsi" w:hAnsi="Calibri" w:cs="Calibri"/>
          <w:sz w:val="22"/>
          <w:szCs w:val="22"/>
          <w:lang w:val="en-US" w:eastAsia="en-US"/>
        </w:rPr>
        <w:t>─┘</w:t>
      </w:r>
      <w:r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years</w:t>
      </w:r>
    </w:p>
    <w:p w14:paraId="63363A35" w14:textId="0B69B0D9" w:rsidR="00C34323" w:rsidRDefault="003F18DB" w:rsidP="003F18DB">
      <w:pPr>
        <w:ind w:firstLine="426"/>
        <w:rPr>
          <w:rFonts w:cstheme="minorHAnsi"/>
          <w:b/>
          <w:caps/>
          <w:color w:val="0033CC"/>
        </w:rPr>
      </w:pPr>
      <w:r>
        <w:rPr>
          <w:rFonts w:cstheme="minorHAnsi"/>
          <w:b/>
          <w:caps/>
          <w:color w:val="0033CC"/>
        </w:rPr>
        <w:t xml:space="preserve"> </w:t>
      </w:r>
      <w:r w:rsidR="00C34323">
        <w:rPr>
          <w:rFonts w:cstheme="minorHAnsi"/>
          <w:b/>
          <w:caps/>
          <w:color w:val="0033CC"/>
        </w:rPr>
        <w:t xml:space="preserve">[close &amp; thank if under 18 </w:t>
      </w:r>
      <w:r w:rsidR="00C34323" w:rsidRPr="00742FB7">
        <w:rPr>
          <w:rFonts w:cstheme="minorHAnsi"/>
          <w:b/>
          <w:caps/>
          <w:color w:val="0033CC"/>
        </w:rPr>
        <w:t>years o</w:t>
      </w:r>
      <w:r w:rsidR="0085262B" w:rsidRPr="00742FB7">
        <w:rPr>
          <w:rFonts w:cstheme="minorHAnsi"/>
          <w:b/>
          <w:caps/>
          <w:color w:val="0033CC"/>
        </w:rPr>
        <w:t>F</w:t>
      </w:r>
      <w:r w:rsidR="00C34323" w:rsidRPr="00742FB7">
        <w:rPr>
          <w:rFonts w:cstheme="minorHAnsi"/>
          <w:b/>
          <w:caps/>
          <w:color w:val="0033CC"/>
        </w:rPr>
        <w:t xml:space="preserve"> age]</w:t>
      </w:r>
    </w:p>
    <w:p w14:paraId="5058E8D0" w14:textId="77777777" w:rsidR="0040788A" w:rsidRDefault="0040788A" w:rsidP="0040788A">
      <w:pPr>
        <w:pStyle w:val="ListParagraph"/>
        <w:spacing w:after="0" w:line="240" w:lineRule="auto"/>
        <w:ind w:left="0"/>
        <w:rPr>
          <w:b/>
          <w:color w:val="0033CC"/>
        </w:rPr>
      </w:pPr>
    </w:p>
    <w:p w14:paraId="2FAEF713" w14:textId="2D347428" w:rsidR="0040788A" w:rsidRDefault="0040788A" w:rsidP="0040788A">
      <w:pPr>
        <w:pStyle w:val="ListParagraph"/>
        <w:spacing w:after="0" w:line="240" w:lineRule="auto"/>
        <w:ind w:left="0"/>
        <w:rPr>
          <w:rFonts w:cstheme="minorHAnsi"/>
          <w:b/>
          <w:color w:val="0033CC"/>
        </w:rPr>
      </w:pPr>
      <w:r w:rsidRPr="00BD43AB">
        <w:rPr>
          <w:b/>
          <w:color w:val="0033CC"/>
        </w:rPr>
        <w:t>[</w:t>
      </w:r>
      <w:r w:rsidRPr="005E03A8">
        <w:rPr>
          <w:rFonts w:cstheme="minorHAnsi"/>
          <w:b/>
          <w:color w:val="0033CC"/>
        </w:rPr>
        <w:t>ASK ALL</w:t>
      </w:r>
      <w:r>
        <w:rPr>
          <w:rFonts w:cstheme="minorHAnsi"/>
          <w:b/>
          <w:color w:val="0033CC"/>
        </w:rPr>
        <w:t>,</w:t>
      </w:r>
      <w:r w:rsidRPr="005E03A8">
        <w:rPr>
          <w:rFonts w:cstheme="minorHAnsi"/>
          <w:b/>
          <w:color w:val="0033CC"/>
        </w:rPr>
        <w:t xml:space="preserve"> SP]</w:t>
      </w:r>
    </w:p>
    <w:p w14:paraId="664955EA" w14:textId="12C4760B" w:rsidR="0040788A" w:rsidRDefault="0040788A" w:rsidP="0040788A">
      <w:pPr>
        <w:pStyle w:val="ListParagraph"/>
        <w:spacing w:after="0" w:line="240" w:lineRule="auto"/>
        <w:ind w:left="0"/>
        <w:rPr>
          <w:rFonts w:cstheme="minorHAnsi"/>
          <w:b/>
        </w:rPr>
      </w:pPr>
      <w:r w:rsidRPr="003F478A">
        <w:rPr>
          <w:rFonts w:cstheme="minorHAnsi"/>
          <w:b/>
        </w:rPr>
        <w:t>UK</w:t>
      </w:r>
      <w:r>
        <w:rPr>
          <w:rFonts w:cstheme="minorHAnsi"/>
          <w:b/>
        </w:rPr>
        <w:t>_S3: And is this your main residence?</w:t>
      </w:r>
    </w:p>
    <w:p w14:paraId="2671CCD3" w14:textId="77777777" w:rsidR="0040788A" w:rsidRDefault="0040788A" w:rsidP="0040788A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3F478A">
        <w:rPr>
          <w:rFonts w:cstheme="minorHAnsi"/>
          <w:b/>
        </w:rPr>
        <w:t xml:space="preserve"> </w:t>
      </w:r>
      <w:r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PLEASE SELECT ONE ANSWER</w:t>
      </w:r>
    </w:p>
    <w:p w14:paraId="76CB73D2" w14:textId="77777777" w:rsidR="0040788A" w:rsidRPr="00FB3C44" w:rsidRDefault="0040788A" w:rsidP="0040788A">
      <w:pPr>
        <w:pStyle w:val="ListParagraph"/>
        <w:spacing w:after="0" w:line="240" w:lineRule="auto"/>
        <w:ind w:left="0"/>
        <w:rPr>
          <w:rFonts w:cstheme="minorHAnsi"/>
          <w:b/>
          <w:color w:val="0033CC"/>
        </w:rPr>
      </w:pPr>
    </w:p>
    <w:p w14:paraId="76272FD4" w14:textId="723718D6" w:rsidR="0040788A" w:rsidRPr="00457068" w:rsidRDefault="0040788A" w:rsidP="003C2226">
      <w:pPr>
        <w:pStyle w:val="ListParagraph"/>
        <w:numPr>
          <w:ilvl w:val="0"/>
          <w:numId w:val="73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Yes</w:t>
      </w:r>
    </w:p>
    <w:p w14:paraId="5862D1A0" w14:textId="4ABC78C4" w:rsidR="0040788A" w:rsidRPr="003F478A" w:rsidRDefault="0040788A" w:rsidP="003C2226">
      <w:pPr>
        <w:pStyle w:val="ListParagraph"/>
        <w:numPr>
          <w:ilvl w:val="0"/>
          <w:numId w:val="73"/>
        </w:numPr>
        <w:spacing w:after="0" w:line="240" w:lineRule="auto"/>
        <w:rPr>
          <w:rFonts w:cstheme="minorHAnsi"/>
        </w:rPr>
      </w:pPr>
      <w:r>
        <w:rPr>
          <w:rFonts w:eastAsia="MS-Gothic" w:cstheme="minorHAnsi"/>
        </w:rPr>
        <w:t>No</w:t>
      </w:r>
    </w:p>
    <w:p w14:paraId="729C113F" w14:textId="4202D46E" w:rsidR="0040788A" w:rsidRDefault="0040788A" w:rsidP="0040788A">
      <w:pPr>
        <w:ind w:firstLine="426"/>
        <w:rPr>
          <w:rFonts w:cstheme="minorHAnsi"/>
          <w:b/>
          <w:caps/>
          <w:color w:val="0033CC"/>
        </w:rPr>
      </w:pPr>
      <w:r>
        <w:rPr>
          <w:rFonts w:cstheme="minorHAnsi"/>
          <w:b/>
          <w:caps/>
          <w:color w:val="0033CC"/>
        </w:rPr>
        <w:t>[close &amp; thank if NO]</w:t>
      </w:r>
    </w:p>
    <w:p w14:paraId="71E18670" w14:textId="77777777" w:rsidR="0040788A" w:rsidRDefault="0040788A" w:rsidP="00C34323">
      <w:pPr>
        <w:rPr>
          <w:rFonts w:cstheme="minorHAnsi"/>
          <w:b/>
          <w:color w:val="0033CC"/>
        </w:rPr>
      </w:pPr>
    </w:p>
    <w:p w14:paraId="05405746" w14:textId="60AC87DF" w:rsidR="00FB3C44" w:rsidRDefault="00C34323" w:rsidP="00C34323">
      <w:pPr>
        <w:rPr>
          <w:rFonts w:cstheme="minorHAnsi"/>
          <w:b/>
        </w:rPr>
      </w:pPr>
      <w:r w:rsidRPr="003F478A">
        <w:rPr>
          <w:rFonts w:cstheme="minorHAnsi"/>
          <w:b/>
          <w:color w:val="0033CC"/>
        </w:rPr>
        <w:t>[</w:t>
      </w:r>
      <w:r w:rsidR="0040788A">
        <w:rPr>
          <w:rFonts w:cstheme="minorHAnsi"/>
          <w:b/>
          <w:color w:val="0033CC"/>
        </w:rPr>
        <w:t>DO NOT ASK, AUTOCODE AS YES IF UK_S3=1</w:t>
      </w:r>
      <w:r w:rsidRPr="003F478A">
        <w:rPr>
          <w:rFonts w:cstheme="minorHAnsi"/>
          <w:b/>
          <w:color w:val="0033CC"/>
        </w:rPr>
        <w:t>]</w:t>
      </w:r>
    </w:p>
    <w:p w14:paraId="3C08F4AF" w14:textId="1E85AB29" w:rsidR="00C34323" w:rsidRPr="00FB3C44" w:rsidRDefault="00C34323" w:rsidP="0040788A">
      <w:pPr>
        <w:spacing w:before="0"/>
        <w:rPr>
          <w:rFonts w:cstheme="minorHAnsi"/>
          <w:b/>
        </w:rPr>
      </w:pPr>
      <w:r>
        <w:rPr>
          <w:rFonts w:cstheme="minorHAnsi"/>
          <w:b/>
        </w:rPr>
        <w:t>UK</w:t>
      </w:r>
      <w:r w:rsidR="003F18DB">
        <w:rPr>
          <w:rFonts w:cstheme="minorHAnsi"/>
          <w:b/>
        </w:rPr>
        <w:t>_</w:t>
      </w:r>
      <w:r>
        <w:rPr>
          <w:rFonts w:cstheme="minorHAnsi"/>
          <w:b/>
        </w:rPr>
        <w:t>S3a</w:t>
      </w:r>
      <w:r w:rsidR="003F18DB">
        <w:rPr>
          <w:rFonts w:cstheme="minorHAnsi"/>
          <w:b/>
        </w:rPr>
        <w:t>:</w:t>
      </w:r>
      <w:r w:rsidRPr="003F478A">
        <w:rPr>
          <w:rFonts w:cstheme="minorHAnsi"/>
          <w:b/>
        </w:rPr>
        <w:t xml:space="preserve"> </w:t>
      </w:r>
      <w:r w:rsidR="007F2595">
        <w:rPr>
          <w:b/>
        </w:rPr>
        <w:t xml:space="preserve">Do you live </w:t>
      </w:r>
      <w:r>
        <w:rPr>
          <w:b/>
        </w:rPr>
        <w:t>in the Greater London area?</w:t>
      </w:r>
      <w:r w:rsidRPr="00C5563B">
        <w:rPr>
          <w:rFonts w:cstheme="minorHAnsi"/>
          <w:i/>
          <w:color w:val="00B050"/>
        </w:rPr>
        <w:t xml:space="preserve"> </w:t>
      </w:r>
    </w:p>
    <w:p w14:paraId="3E9FB9D0" w14:textId="77777777" w:rsidR="00C34323" w:rsidRDefault="00C34323" w:rsidP="000D23D1">
      <w:pPr>
        <w:numPr>
          <w:ilvl w:val="0"/>
          <w:numId w:val="9"/>
        </w:numPr>
        <w:spacing w:before="0"/>
        <w:rPr>
          <w:rFonts w:eastAsia="Times New Roman"/>
        </w:rPr>
      </w:pPr>
      <w:r>
        <w:rPr>
          <w:rFonts w:eastAsia="Times New Roman"/>
        </w:rPr>
        <w:t>Yes</w:t>
      </w:r>
    </w:p>
    <w:p w14:paraId="10A82B0B" w14:textId="77777777" w:rsidR="00C34323" w:rsidRDefault="00C34323" w:rsidP="000D23D1">
      <w:pPr>
        <w:numPr>
          <w:ilvl w:val="0"/>
          <w:numId w:val="9"/>
        </w:numPr>
        <w:spacing w:before="0"/>
        <w:rPr>
          <w:rFonts w:eastAsia="Times New Roman"/>
        </w:rPr>
      </w:pPr>
      <w:r>
        <w:rPr>
          <w:rFonts w:eastAsia="Times New Roman"/>
        </w:rPr>
        <w:t>No</w:t>
      </w:r>
    </w:p>
    <w:p w14:paraId="1E880D9B" w14:textId="77777777" w:rsidR="00C34323" w:rsidRDefault="00C34323" w:rsidP="00C34323">
      <w:pPr>
        <w:ind w:firstLine="360"/>
        <w:rPr>
          <w:b/>
        </w:rPr>
      </w:pPr>
      <w:r>
        <w:rPr>
          <w:rFonts w:cstheme="minorHAnsi"/>
          <w:b/>
          <w:caps/>
          <w:color w:val="0033CC"/>
        </w:rPr>
        <w:t>[</w:t>
      </w:r>
      <w:r w:rsidR="007F2595">
        <w:rPr>
          <w:rFonts w:cstheme="minorHAnsi"/>
          <w:b/>
          <w:caps/>
          <w:color w:val="0033CC"/>
        </w:rPr>
        <w:t xml:space="preserve">close &amp; thank if not living </w:t>
      </w:r>
      <w:r>
        <w:rPr>
          <w:rFonts w:cstheme="minorHAnsi"/>
          <w:b/>
          <w:caps/>
          <w:color w:val="0033CC"/>
        </w:rPr>
        <w:t>in greater london]</w:t>
      </w:r>
    </w:p>
    <w:p w14:paraId="4A438475" w14:textId="02EF82F8" w:rsidR="0040788A" w:rsidRDefault="0040788A" w:rsidP="0040788A">
      <w:pPr>
        <w:rPr>
          <w:rFonts w:cstheme="minorHAnsi"/>
          <w:b/>
        </w:rPr>
      </w:pPr>
      <w:r w:rsidRPr="003F478A">
        <w:rPr>
          <w:rFonts w:cstheme="minorHAnsi"/>
          <w:b/>
          <w:color w:val="0033CC"/>
        </w:rPr>
        <w:t>[</w:t>
      </w:r>
      <w:r>
        <w:rPr>
          <w:rFonts w:cstheme="minorHAnsi"/>
          <w:b/>
          <w:color w:val="0033CC"/>
        </w:rPr>
        <w:t>DO NOT ASK, AUTOCODE BOROUGH FROM SAMPL</w:t>
      </w:r>
      <w:r w:rsidR="00DD063A">
        <w:rPr>
          <w:rFonts w:cstheme="minorHAnsi"/>
          <w:b/>
          <w:color w:val="0033CC"/>
        </w:rPr>
        <w:t xml:space="preserve">E </w:t>
      </w:r>
      <w:r>
        <w:rPr>
          <w:rFonts w:cstheme="minorHAnsi"/>
          <w:b/>
          <w:color w:val="0033CC"/>
        </w:rPr>
        <w:t>POINT IF UK_S3=1</w:t>
      </w:r>
      <w:r w:rsidRPr="003F478A">
        <w:rPr>
          <w:rFonts w:cstheme="minorHAnsi"/>
          <w:b/>
          <w:color w:val="0033CC"/>
        </w:rPr>
        <w:t>]</w:t>
      </w:r>
    </w:p>
    <w:p w14:paraId="69DF9E0B" w14:textId="73903D4B" w:rsidR="00C34323" w:rsidRDefault="00C34323" w:rsidP="0040788A">
      <w:pPr>
        <w:spacing w:before="0"/>
        <w:rPr>
          <w:rFonts w:cstheme="minorHAnsi"/>
          <w:i/>
          <w:color w:val="00B050"/>
        </w:rPr>
      </w:pPr>
      <w:r>
        <w:rPr>
          <w:rFonts w:cstheme="minorHAnsi"/>
          <w:b/>
        </w:rPr>
        <w:t>UK</w:t>
      </w:r>
      <w:r w:rsidR="003F18DB">
        <w:rPr>
          <w:rFonts w:cstheme="minorHAnsi"/>
          <w:b/>
        </w:rPr>
        <w:t>_</w:t>
      </w:r>
      <w:r>
        <w:rPr>
          <w:rFonts w:cstheme="minorHAnsi"/>
          <w:b/>
        </w:rPr>
        <w:t>S3b</w:t>
      </w:r>
      <w:r w:rsidR="003F18DB">
        <w:rPr>
          <w:rFonts w:cstheme="minorHAnsi"/>
          <w:b/>
        </w:rPr>
        <w:t>:</w:t>
      </w:r>
      <w:r>
        <w:rPr>
          <w:rFonts w:cstheme="minorHAnsi"/>
          <w:b/>
        </w:rPr>
        <w:t xml:space="preserve"> In</w:t>
      </w:r>
      <w:r w:rsidRPr="003F478A">
        <w:rPr>
          <w:b/>
        </w:rPr>
        <w:t xml:space="preserve"> which </w:t>
      </w:r>
      <w:r>
        <w:rPr>
          <w:b/>
        </w:rPr>
        <w:t xml:space="preserve">London Borough </w:t>
      </w:r>
      <w:r w:rsidRPr="003F478A">
        <w:rPr>
          <w:b/>
        </w:rPr>
        <w:t>do you live</w:t>
      </w:r>
      <w:r w:rsidRPr="003F478A">
        <w:rPr>
          <w:rFonts w:cstheme="minorHAnsi"/>
          <w:b/>
        </w:rPr>
        <w:t xml:space="preserve">? </w:t>
      </w:r>
    </w:p>
    <w:p w14:paraId="42BEF725" w14:textId="77777777" w:rsidR="00C34323" w:rsidRDefault="00C34323" w:rsidP="000D23D1">
      <w:pPr>
        <w:numPr>
          <w:ilvl w:val="0"/>
          <w:numId w:val="10"/>
        </w:numPr>
        <w:spacing w:before="0"/>
        <w:rPr>
          <w:rFonts w:eastAsia="Times New Roman"/>
        </w:rPr>
      </w:pPr>
      <w:r>
        <w:rPr>
          <w:rFonts w:eastAsia="Times New Roman"/>
        </w:rPr>
        <w:t>Barking and Dagenham</w:t>
      </w:r>
    </w:p>
    <w:p w14:paraId="331C168A" w14:textId="77777777" w:rsidR="00C34323" w:rsidRDefault="00C34323" w:rsidP="000D23D1">
      <w:pPr>
        <w:numPr>
          <w:ilvl w:val="0"/>
          <w:numId w:val="10"/>
        </w:numPr>
        <w:spacing w:before="0"/>
        <w:rPr>
          <w:rFonts w:eastAsia="Times New Roman"/>
        </w:rPr>
      </w:pPr>
      <w:r>
        <w:rPr>
          <w:rFonts w:eastAsia="Times New Roman"/>
        </w:rPr>
        <w:t>Barnet</w:t>
      </w:r>
    </w:p>
    <w:p w14:paraId="57998CA4" w14:textId="77777777" w:rsidR="00C34323" w:rsidRDefault="00C34323" w:rsidP="000D23D1">
      <w:pPr>
        <w:numPr>
          <w:ilvl w:val="0"/>
          <w:numId w:val="10"/>
        </w:numPr>
        <w:spacing w:before="0"/>
        <w:rPr>
          <w:rFonts w:eastAsia="Times New Roman"/>
        </w:rPr>
      </w:pPr>
      <w:proofErr w:type="spellStart"/>
      <w:r>
        <w:rPr>
          <w:rFonts w:eastAsia="Times New Roman"/>
        </w:rPr>
        <w:t>Bexley</w:t>
      </w:r>
      <w:proofErr w:type="spellEnd"/>
    </w:p>
    <w:p w14:paraId="38B5479F" w14:textId="77777777" w:rsidR="00C34323" w:rsidRDefault="00C34323" w:rsidP="000D23D1">
      <w:pPr>
        <w:numPr>
          <w:ilvl w:val="0"/>
          <w:numId w:val="10"/>
        </w:numPr>
        <w:spacing w:before="0"/>
        <w:rPr>
          <w:rFonts w:eastAsia="Times New Roman"/>
        </w:rPr>
      </w:pPr>
      <w:r>
        <w:rPr>
          <w:rFonts w:eastAsia="Times New Roman"/>
        </w:rPr>
        <w:t>Brent</w:t>
      </w:r>
    </w:p>
    <w:p w14:paraId="1D8962A6" w14:textId="77777777" w:rsidR="00C34323" w:rsidRDefault="00C34323" w:rsidP="000D23D1">
      <w:pPr>
        <w:numPr>
          <w:ilvl w:val="0"/>
          <w:numId w:val="10"/>
        </w:numPr>
        <w:spacing w:before="0"/>
        <w:rPr>
          <w:rFonts w:eastAsia="Times New Roman"/>
        </w:rPr>
      </w:pPr>
      <w:r>
        <w:rPr>
          <w:rFonts w:eastAsia="Times New Roman"/>
        </w:rPr>
        <w:t>Bromley</w:t>
      </w:r>
    </w:p>
    <w:p w14:paraId="3A9A4383" w14:textId="77777777" w:rsidR="00C34323" w:rsidRDefault="00C34323" w:rsidP="000D23D1">
      <w:pPr>
        <w:numPr>
          <w:ilvl w:val="0"/>
          <w:numId w:val="10"/>
        </w:numPr>
        <w:spacing w:before="0"/>
        <w:rPr>
          <w:rFonts w:eastAsia="Times New Roman"/>
        </w:rPr>
      </w:pPr>
      <w:r>
        <w:rPr>
          <w:rFonts w:eastAsia="Times New Roman"/>
        </w:rPr>
        <w:lastRenderedPageBreak/>
        <w:t>Camden</w:t>
      </w:r>
    </w:p>
    <w:p w14:paraId="4B1CBDD3" w14:textId="77777777" w:rsidR="00C34323" w:rsidRDefault="00C34323" w:rsidP="000D23D1">
      <w:pPr>
        <w:numPr>
          <w:ilvl w:val="0"/>
          <w:numId w:val="10"/>
        </w:numPr>
        <w:spacing w:before="0"/>
        <w:rPr>
          <w:rFonts w:eastAsia="Times New Roman"/>
        </w:rPr>
      </w:pPr>
      <w:r>
        <w:rPr>
          <w:rFonts w:eastAsia="Times New Roman"/>
        </w:rPr>
        <w:t>Croydon</w:t>
      </w:r>
    </w:p>
    <w:p w14:paraId="28AB1B33" w14:textId="77777777" w:rsidR="00C34323" w:rsidRDefault="00C34323" w:rsidP="000D23D1">
      <w:pPr>
        <w:numPr>
          <w:ilvl w:val="0"/>
          <w:numId w:val="10"/>
        </w:numPr>
        <w:spacing w:before="0"/>
        <w:rPr>
          <w:rFonts w:eastAsia="Times New Roman"/>
        </w:rPr>
      </w:pPr>
      <w:r>
        <w:rPr>
          <w:rFonts w:eastAsia="Times New Roman"/>
        </w:rPr>
        <w:t>Royal Borough of Greenwich</w:t>
      </w:r>
    </w:p>
    <w:p w14:paraId="473F3B4F" w14:textId="77777777" w:rsidR="00C34323" w:rsidRDefault="00C34323" w:rsidP="000D23D1">
      <w:pPr>
        <w:numPr>
          <w:ilvl w:val="0"/>
          <w:numId w:val="10"/>
        </w:numPr>
        <w:spacing w:before="0"/>
        <w:rPr>
          <w:rFonts w:eastAsia="Times New Roman"/>
        </w:rPr>
      </w:pPr>
      <w:r>
        <w:rPr>
          <w:rFonts w:eastAsia="Times New Roman"/>
        </w:rPr>
        <w:t>Hackney</w:t>
      </w:r>
    </w:p>
    <w:p w14:paraId="5FD31FFC" w14:textId="77777777" w:rsidR="00C34323" w:rsidRDefault="00C34323" w:rsidP="000D23D1">
      <w:pPr>
        <w:numPr>
          <w:ilvl w:val="0"/>
          <w:numId w:val="10"/>
        </w:numPr>
        <w:spacing w:before="0"/>
        <w:rPr>
          <w:rFonts w:eastAsia="Times New Roman"/>
        </w:rPr>
      </w:pPr>
      <w:r>
        <w:rPr>
          <w:rFonts w:eastAsia="Times New Roman"/>
        </w:rPr>
        <w:t xml:space="preserve">Hammersmith and </w:t>
      </w:r>
      <w:proofErr w:type="spellStart"/>
      <w:r>
        <w:rPr>
          <w:rFonts w:eastAsia="Times New Roman"/>
        </w:rPr>
        <w:t>Fulham</w:t>
      </w:r>
      <w:proofErr w:type="spellEnd"/>
    </w:p>
    <w:p w14:paraId="417F0207" w14:textId="77777777" w:rsidR="00C34323" w:rsidRDefault="00C34323" w:rsidP="000D23D1">
      <w:pPr>
        <w:numPr>
          <w:ilvl w:val="0"/>
          <w:numId w:val="10"/>
        </w:numPr>
        <w:spacing w:before="0"/>
        <w:rPr>
          <w:rFonts w:eastAsia="Times New Roman"/>
        </w:rPr>
      </w:pPr>
      <w:r>
        <w:rPr>
          <w:rFonts w:eastAsia="Times New Roman"/>
        </w:rPr>
        <w:t>Islington</w:t>
      </w:r>
    </w:p>
    <w:p w14:paraId="407DAD92" w14:textId="77777777" w:rsidR="00C34323" w:rsidRDefault="00C34323" w:rsidP="000D23D1">
      <w:pPr>
        <w:numPr>
          <w:ilvl w:val="0"/>
          <w:numId w:val="10"/>
        </w:numPr>
        <w:spacing w:before="0"/>
        <w:rPr>
          <w:rFonts w:eastAsia="Times New Roman"/>
        </w:rPr>
      </w:pPr>
      <w:proofErr w:type="spellStart"/>
      <w:r>
        <w:rPr>
          <w:rFonts w:eastAsia="Times New Roman"/>
        </w:rPr>
        <w:t>Ealing</w:t>
      </w:r>
      <w:proofErr w:type="spellEnd"/>
    </w:p>
    <w:p w14:paraId="30788A83" w14:textId="77777777" w:rsidR="00C34323" w:rsidRDefault="00C34323" w:rsidP="000D23D1">
      <w:pPr>
        <w:numPr>
          <w:ilvl w:val="0"/>
          <w:numId w:val="10"/>
        </w:numPr>
        <w:spacing w:before="0"/>
        <w:rPr>
          <w:rFonts w:eastAsia="Times New Roman"/>
        </w:rPr>
      </w:pPr>
      <w:r>
        <w:rPr>
          <w:rFonts w:eastAsia="Times New Roman"/>
        </w:rPr>
        <w:t>Enfield</w:t>
      </w:r>
    </w:p>
    <w:p w14:paraId="1B66A094" w14:textId="77777777" w:rsidR="00C34323" w:rsidRDefault="00C34323" w:rsidP="000D23D1">
      <w:pPr>
        <w:numPr>
          <w:ilvl w:val="0"/>
          <w:numId w:val="10"/>
        </w:numPr>
        <w:spacing w:before="0"/>
        <w:rPr>
          <w:rFonts w:eastAsia="Times New Roman"/>
        </w:rPr>
      </w:pPr>
      <w:proofErr w:type="spellStart"/>
      <w:r>
        <w:rPr>
          <w:rFonts w:eastAsia="Times New Roman"/>
        </w:rPr>
        <w:t>Haringey</w:t>
      </w:r>
      <w:proofErr w:type="spellEnd"/>
    </w:p>
    <w:p w14:paraId="4B2B1133" w14:textId="77777777" w:rsidR="00C34323" w:rsidRDefault="00C34323" w:rsidP="000D23D1">
      <w:pPr>
        <w:numPr>
          <w:ilvl w:val="0"/>
          <w:numId w:val="10"/>
        </w:numPr>
        <w:spacing w:before="0"/>
        <w:rPr>
          <w:rFonts w:eastAsia="Times New Roman"/>
        </w:rPr>
      </w:pPr>
      <w:r>
        <w:rPr>
          <w:rFonts w:eastAsia="Times New Roman"/>
        </w:rPr>
        <w:t>Harrow</w:t>
      </w:r>
    </w:p>
    <w:p w14:paraId="4E3FBDA6" w14:textId="77777777" w:rsidR="00C34323" w:rsidRDefault="00C34323" w:rsidP="000D23D1">
      <w:pPr>
        <w:numPr>
          <w:ilvl w:val="0"/>
          <w:numId w:val="10"/>
        </w:numPr>
        <w:spacing w:before="0"/>
        <w:rPr>
          <w:rFonts w:eastAsia="Times New Roman"/>
        </w:rPr>
      </w:pPr>
      <w:proofErr w:type="spellStart"/>
      <w:r>
        <w:rPr>
          <w:rFonts w:eastAsia="Times New Roman"/>
        </w:rPr>
        <w:t>Havering</w:t>
      </w:r>
      <w:proofErr w:type="spellEnd"/>
    </w:p>
    <w:p w14:paraId="7E5B6743" w14:textId="77777777" w:rsidR="00C34323" w:rsidRDefault="00C34323" w:rsidP="000D23D1">
      <w:pPr>
        <w:numPr>
          <w:ilvl w:val="0"/>
          <w:numId w:val="10"/>
        </w:numPr>
        <w:spacing w:before="0"/>
        <w:rPr>
          <w:rFonts w:eastAsia="Times New Roman"/>
        </w:rPr>
      </w:pPr>
      <w:proofErr w:type="spellStart"/>
      <w:r>
        <w:rPr>
          <w:rFonts w:eastAsia="Times New Roman"/>
        </w:rPr>
        <w:t>Hillingdon</w:t>
      </w:r>
      <w:proofErr w:type="spellEnd"/>
    </w:p>
    <w:p w14:paraId="13956D01" w14:textId="77777777" w:rsidR="00C34323" w:rsidRDefault="00C34323" w:rsidP="000D23D1">
      <w:pPr>
        <w:numPr>
          <w:ilvl w:val="0"/>
          <w:numId w:val="10"/>
        </w:numPr>
        <w:spacing w:before="0"/>
        <w:rPr>
          <w:rFonts w:eastAsia="Times New Roman"/>
        </w:rPr>
      </w:pPr>
      <w:r>
        <w:rPr>
          <w:rFonts w:eastAsia="Times New Roman"/>
        </w:rPr>
        <w:t>Hounslow</w:t>
      </w:r>
    </w:p>
    <w:p w14:paraId="668375FC" w14:textId="77777777" w:rsidR="00C34323" w:rsidRDefault="00C34323" w:rsidP="000D23D1">
      <w:pPr>
        <w:numPr>
          <w:ilvl w:val="0"/>
          <w:numId w:val="10"/>
        </w:numPr>
        <w:spacing w:before="0"/>
        <w:rPr>
          <w:rFonts w:eastAsia="Times New Roman"/>
        </w:rPr>
      </w:pPr>
      <w:r>
        <w:rPr>
          <w:rFonts w:eastAsia="Times New Roman"/>
        </w:rPr>
        <w:t>Royal Borough of Kensington and Chelsea</w:t>
      </w:r>
    </w:p>
    <w:p w14:paraId="5C522E58" w14:textId="77777777" w:rsidR="00C34323" w:rsidRDefault="00C34323" w:rsidP="000D23D1">
      <w:pPr>
        <w:numPr>
          <w:ilvl w:val="0"/>
          <w:numId w:val="10"/>
        </w:numPr>
        <w:spacing w:before="0"/>
        <w:rPr>
          <w:rFonts w:eastAsia="Times New Roman"/>
        </w:rPr>
      </w:pPr>
      <w:r>
        <w:rPr>
          <w:rFonts w:eastAsia="Times New Roman"/>
        </w:rPr>
        <w:t>Royal Borough of Kingston upon Thames</w:t>
      </w:r>
    </w:p>
    <w:p w14:paraId="57C8D217" w14:textId="77777777" w:rsidR="00C34323" w:rsidRDefault="00C34323" w:rsidP="000D23D1">
      <w:pPr>
        <w:numPr>
          <w:ilvl w:val="0"/>
          <w:numId w:val="10"/>
        </w:numPr>
        <w:spacing w:before="0"/>
        <w:rPr>
          <w:rFonts w:eastAsia="Times New Roman"/>
        </w:rPr>
      </w:pPr>
      <w:r>
        <w:rPr>
          <w:rFonts w:eastAsia="Times New Roman"/>
        </w:rPr>
        <w:t>Lambeth</w:t>
      </w:r>
    </w:p>
    <w:p w14:paraId="4E309A51" w14:textId="77777777" w:rsidR="00C34323" w:rsidRDefault="00C34323" w:rsidP="000D23D1">
      <w:pPr>
        <w:numPr>
          <w:ilvl w:val="0"/>
          <w:numId w:val="10"/>
        </w:numPr>
        <w:spacing w:before="0"/>
        <w:rPr>
          <w:rFonts w:eastAsia="Times New Roman"/>
        </w:rPr>
      </w:pPr>
      <w:proofErr w:type="spellStart"/>
      <w:r>
        <w:rPr>
          <w:rFonts w:eastAsia="Times New Roman"/>
        </w:rPr>
        <w:t>Lewisham</w:t>
      </w:r>
      <w:proofErr w:type="spellEnd"/>
    </w:p>
    <w:p w14:paraId="399CE6B9" w14:textId="77777777" w:rsidR="00C34323" w:rsidRDefault="00C34323" w:rsidP="000D23D1">
      <w:pPr>
        <w:numPr>
          <w:ilvl w:val="0"/>
          <w:numId w:val="10"/>
        </w:numPr>
        <w:spacing w:before="0"/>
        <w:rPr>
          <w:rFonts w:eastAsia="Times New Roman"/>
        </w:rPr>
      </w:pPr>
      <w:r>
        <w:rPr>
          <w:rFonts w:eastAsia="Times New Roman"/>
        </w:rPr>
        <w:t>Merton</w:t>
      </w:r>
    </w:p>
    <w:p w14:paraId="534C241E" w14:textId="77777777" w:rsidR="00C34323" w:rsidRDefault="00C34323" w:rsidP="000D23D1">
      <w:pPr>
        <w:numPr>
          <w:ilvl w:val="0"/>
          <w:numId w:val="10"/>
        </w:numPr>
        <w:spacing w:before="0"/>
        <w:rPr>
          <w:rFonts w:eastAsia="Times New Roman"/>
        </w:rPr>
      </w:pPr>
      <w:proofErr w:type="spellStart"/>
      <w:r>
        <w:rPr>
          <w:rFonts w:eastAsia="Times New Roman"/>
        </w:rPr>
        <w:t>Newham</w:t>
      </w:r>
      <w:proofErr w:type="spellEnd"/>
    </w:p>
    <w:p w14:paraId="2B1275BB" w14:textId="77777777" w:rsidR="00C34323" w:rsidRDefault="00C34323" w:rsidP="000D23D1">
      <w:pPr>
        <w:numPr>
          <w:ilvl w:val="0"/>
          <w:numId w:val="10"/>
        </w:numPr>
        <w:spacing w:before="0"/>
        <w:rPr>
          <w:rFonts w:eastAsia="Times New Roman"/>
        </w:rPr>
      </w:pPr>
      <w:proofErr w:type="spellStart"/>
      <w:r>
        <w:rPr>
          <w:rFonts w:eastAsia="Times New Roman"/>
        </w:rPr>
        <w:t>Redbridge</w:t>
      </w:r>
      <w:proofErr w:type="spellEnd"/>
    </w:p>
    <w:p w14:paraId="7E3B50CF" w14:textId="12584F20" w:rsidR="00C34323" w:rsidRDefault="00C34323" w:rsidP="000D23D1">
      <w:pPr>
        <w:numPr>
          <w:ilvl w:val="0"/>
          <w:numId w:val="10"/>
        </w:numPr>
        <w:spacing w:before="0"/>
        <w:rPr>
          <w:rFonts w:eastAsia="Times New Roman"/>
        </w:rPr>
      </w:pPr>
      <w:r>
        <w:rPr>
          <w:rFonts w:eastAsia="Times New Roman"/>
        </w:rPr>
        <w:t>Richmond upon Thames</w:t>
      </w:r>
    </w:p>
    <w:p w14:paraId="44981926" w14:textId="77777777" w:rsidR="00C34323" w:rsidRDefault="00C34323" w:rsidP="000D23D1">
      <w:pPr>
        <w:numPr>
          <w:ilvl w:val="0"/>
          <w:numId w:val="10"/>
        </w:numPr>
        <w:spacing w:before="0"/>
        <w:rPr>
          <w:rFonts w:eastAsia="Times New Roman"/>
        </w:rPr>
      </w:pPr>
      <w:proofErr w:type="spellStart"/>
      <w:r>
        <w:rPr>
          <w:rFonts w:eastAsia="Times New Roman"/>
        </w:rPr>
        <w:t>Southwark</w:t>
      </w:r>
      <w:proofErr w:type="spellEnd"/>
    </w:p>
    <w:p w14:paraId="1A099BB3" w14:textId="77777777" w:rsidR="00C34323" w:rsidRDefault="00C34323" w:rsidP="000D23D1">
      <w:pPr>
        <w:numPr>
          <w:ilvl w:val="0"/>
          <w:numId w:val="10"/>
        </w:numPr>
        <w:spacing w:before="0"/>
        <w:rPr>
          <w:rFonts w:eastAsia="Times New Roman"/>
        </w:rPr>
      </w:pPr>
      <w:r>
        <w:rPr>
          <w:rFonts w:eastAsia="Times New Roman"/>
        </w:rPr>
        <w:t>Sutton</w:t>
      </w:r>
    </w:p>
    <w:p w14:paraId="7DA6F425" w14:textId="77777777" w:rsidR="00C34323" w:rsidRDefault="00C34323" w:rsidP="000D23D1">
      <w:pPr>
        <w:numPr>
          <w:ilvl w:val="0"/>
          <w:numId w:val="10"/>
        </w:numPr>
        <w:spacing w:before="0"/>
        <w:rPr>
          <w:rFonts w:eastAsia="Times New Roman"/>
        </w:rPr>
      </w:pPr>
      <w:r>
        <w:rPr>
          <w:rFonts w:eastAsia="Times New Roman"/>
        </w:rPr>
        <w:t>Tower Hamlets</w:t>
      </w:r>
    </w:p>
    <w:p w14:paraId="08F132A5" w14:textId="77777777" w:rsidR="00C34323" w:rsidRDefault="00C34323" w:rsidP="000D23D1">
      <w:pPr>
        <w:numPr>
          <w:ilvl w:val="0"/>
          <w:numId w:val="10"/>
        </w:numPr>
        <w:spacing w:before="0"/>
        <w:rPr>
          <w:rFonts w:eastAsia="Times New Roman"/>
        </w:rPr>
      </w:pPr>
      <w:r>
        <w:rPr>
          <w:rFonts w:eastAsia="Times New Roman"/>
        </w:rPr>
        <w:t>Waltham Forest</w:t>
      </w:r>
    </w:p>
    <w:p w14:paraId="28309984" w14:textId="77777777" w:rsidR="00C34323" w:rsidRDefault="00C34323" w:rsidP="000D23D1">
      <w:pPr>
        <w:numPr>
          <w:ilvl w:val="0"/>
          <w:numId w:val="10"/>
        </w:numPr>
        <w:spacing w:before="0"/>
        <w:rPr>
          <w:rFonts w:eastAsia="Times New Roman"/>
        </w:rPr>
      </w:pPr>
      <w:proofErr w:type="spellStart"/>
      <w:r>
        <w:rPr>
          <w:rFonts w:eastAsia="Times New Roman"/>
        </w:rPr>
        <w:t>Wandsworth</w:t>
      </w:r>
      <w:proofErr w:type="spellEnd"/>
    </w:p>
    <w:p w14:paraId="6B7E31EB" w14:textId="33322C8F" w:rsidR="00AE62A1" w:rsidRDefault="00AE62A1" w:rsidP="000D23D1">
      <w:pPr>
        <w:numPr>
          <w:ilvl w:val="0"/>
          <w:numId w:val="10"/>
        </w:numPr>
        <w:spacing w:before="0"/>
        <w:rPr>
          <w:rFonts w:eastAsia="Times New Roman"/>
        </w:rPr>
      </w:pPr>
      <w:r>
        <w:rPr>
          <w:rFonts w:eastAsia="Times New Roman"/>
        </w:rPr>
        <w:t>Westminster</w:t>
      </w:r>
    </w:p>
    <w:p w14:paraId="634E03D3" w14:textId="77777777" w:rsidR="00C34323" w:rsidRDefault="00C34323" w:rsidP="000D23D1">
      <w:pPr>
        <w:numPr>
          <w:ilvl w:val="0"/>
          <w:numId w:val="10"/>
        </w:numPr>
        <w:spacing w:before="0"/>
        <w:rPr>
          <w:rFonts w:eastAsia="Times New Roman"/>
        </w:rPr>
      </w:pPr>
      <w:r>
        <w:rPr>
          <w:rFonts w:eastAsia="Times New Roman"/>
        </w:rPr>
        <w:t>none</w:t>
      </w:r>
    </w:p>
    <w:p w14:paraId="42F58E71" w14:textId="77777777" w:rsidR="00C34323" w:rsidRDefault="00E6127F" w:rsidP="00862D1A">
      <w:pPr>
        <w:ind w:firstLine="360"/>
        <w:rPr>
          <w:rFonts w:cstheme="minorHAnsi"/>
          <w:i/>
          <w:color w:val="00B050"/>
        </w:rPr>
      </w:pPr>
      <w:r>
        <w:rPr>
          <w:rFonts w:cstheme="minorHAnsi"/>
          <w:b/>
          <w:caps/>
          <w:color w:val="0033CC"/>
        </w:rPr>
        <w:t xml:space="preserve"> </w:t>
      </w:r>
      <w:r w:rsidR="00C34323">
        <w:rPr>
          <w:rFonts w:cstheme="minorHAnsi"/>
          <w:b/>
          <w:caps/>
          <w:color w:val="0033CC"/>
        </w:rPr>
        <w:t>[close &amp; thank if NONE]</w:t>
      </w:r>
    </w:p>
    <w:p w14:paraId="7E17327F" w14:textId="77777777" w:rsidR="0040788A" w:rsidRDefault="0040788A" w:rsidP="00C34323">
      <w:pPr>
        <w:rPr>
          <w:rFonts w:cstheme="minorHAnsi"/>
          <w:b/>
          <w:color w:val="0033CC"/>
        </w:rPr>
      </w:pPr>
    </w:p>
    <w:p w14:paraId="61666841" w14:textId="3EF953F8" w:rsidR="00C34323" w:rsidRPr="00EC7DB6" w:rsidRDefault="00C34323" w:rsidP="00C34323">
      <w:pPr>
        <w:rPr>
          <w:rFonts w:cstheme="minorHAnsi"/>
          <w:b/>
          <w:color w:val="0033CC"/>
        </w:rPr>
      </w:pPr>
      <w:r w:rsidRPr="00EC7DB6">
        <w:rPr>
          <w:rFonts w:cstheme="minorHAnsi"/>
          <w:b/>
          <w:color w:val="0033CC"/>
        </w:rPr>
        <w:t xml:space="preserve"> [CLOSING &amp; THANK MESSAGE]</w:t>
      </w:r>
    </w:p>
    <w:p w14:paraId="30BA7256" w14:textId="77777777" w:rsidR="00C34323" w:rsidRPr="00F14F76" w:rsidRDefault="00C34323" w:rsidP="00C34323">
      <w:pPr>
        <w:rPr>
          <w:rFonts w:cstheme="minorHAnsi"/>
          <w:b/>
        </w:rPr>
      </w:pPr>
      <w:r>
        <w:rPr>
          <w:rFonts w:cstheme="minorHAnsi"/>
          <w:b/>
        </w:rPr>
        <w:t>“</w:t>
      </w:r>
      <w:r w:rsidRPr="00F14F76">
        <w:rPr>
          <w:rFonts w:cstheme="minorHAnsi"/>
          <w:b/>
        </w:rPr>
        <w:t>Thank you for your interest in this study. However, based on the information provided, you do not qualify for participation. Thank you for your cooperation</w:t>
      </w:r>
      <w:r>
        <w:rPr>
          <w:rFonts w:cstheme="minorHAnsi"/>
          <w:b/>
        </w:rPr>
        <w:t xml:space="preserve"> up to this point</w:t>
      </w:r>
      <w:r w:rsidRPr="00F14F76">
        <w:rPr>
          <w:rFonts w:cstheme="minorHAnsi"/>
          <w:b/>
        </w:rPr>
        <w:t>”</w:t>
      </w:r>
    </w:p>
    <w:p w14:paraId="7BC11638" w14:textId="77777777" w:rsidR="00B262A9" w:rsidRDefault="00B262A9">
      <w:pPr>
        <w:spacing w:after="120"/>
        <w:rPr>
          <w:b/>
          <w:color w:val="0000FF"/>
          <w:sz w:val="24"/>
          <w:szCs w:val="24"/>
        </w:rPr>
      </w:pPr>
    </w:p>
    <w:p w14:paraId="42CBAF41" w14:textId="1B596EC3" w:rsidR="00D03ED2" w:rsidRDefault="00D03ED2">
      <w:pPr>
        <w:spacing w:after="120"/>
        <w:rPr>
          <w:b/>
          <w:color w:val="0000FF"/>
          <w:sz w:val="24"/>
          <w:szCs w:val="24"/>
        </w:rPr>
      </w:pPr>
      <w:bookmarkStart w:id="0" w:name="_GoBack"/>
      <w:bookmarkEnd w:id="0"/>
      <w:r>
        <w:rPr>
          <w:b/>
          <w:color w:val="0000FF"/>
          <w:sz w:val="24"/>
          <w:szCs w:val="24"/>
        </w:rPr>
        <w:br w:type="page"/>
      </w:r>
    </w:p>
    <w:p w14:paraId="1B0F2FDA" w14:textId="77777777" w:rsidR="00C34323" w:rsidRDefault="00C34323" w:rsidP="00C34323">
      <w:pPr>
        <w:rPr>
          <w:b/>
          <w:color w:val="0000FF"/>
          <w:sz w:val="24"/>
          <w:szCs w:val="24"/>
        </w:rPr>
      </w:pPr>
    </w:p>
    <w:p w14:paraId="30AB6C81" w14:textId="77777777" w:rsidR="00466ADA" w:rsidRPr="00D83F95" w:rsidRDefault="00466ADA" w:rsidP="00020314">
      <w:pPr>
        <w:spacing w:before="0" w:after="80"/>
        <w:jc w:val="center"/>
        <w:rPr>
          <w:b/>
          <w:color w:val="0000FF"/>
          <w:sz w:val="24"/>
          <w:szCs w:val="24"/>
        </w:rPr>
      </w:pPr>
      <w:r w:rsidRPr="00D83F95">
        <w:rPr>
          <w:b/>
          <w:color w:val="0000FF"/>
          <w:sz w:val="24"/>
          <w:szCs w:val="24"/>
        </w:rPr>
        <w:t>[DISPLAY INFORMATION SCREEN]</w:t>
      </w:r>
    </w:p>
    <w:p w14:paraId="3B6E4E15" w14:textId="77777777" w:rsidR="00466ADA" w:rsidRPr="00A24C0C" w:rsidRDefault="00466ADA" w:rsidP="00020314">
      <w:pPr>
        <w:spacing w:before="0" w:after="80"/>
        <w:jc w:val="center"/>
        <w:rPr>
          <w:b/>
          <w:sz w:val="36"/>
          <w:szCs w:val="36"/>
        </w:rPr>
      </w:pPr>
      <w:r w:rsidRPr="00A24C0C">
        <w:rPr>
          <w:b/>
          <w:sz w:val="36"/>
          <w:szCs w:val="36"/>
        </w:rPr>
        <w:t xml:space="preserve">Tobacco Use Questionnaire </w:t>
      </w:r>
    </w:p>
    <w:p w14:paraId="11B63E78" w14:textId="77777777" w:rsidR="00466ADA" w:rsidRPr="00A24C0C" w:rsidRDefault="00466ADA" w:rsidP="00020314">
      <w:pPr>
        <w:spacing w:before="0" w:after="80"/>
        <w:ind w:left="1440"/>
      </w:pPr>
      <w:r>
        <w:rPr>
          <w:b/>
          <w:color w:val="0033CC"/>
        </w:rPr>
        <w:t xml:space="preserve">       </w:t>
      </w:r>
      <w:r w:rsidRPr="00DC4A38">
        <w:rPr>
          <w:b/>
          <w:color w:val="0033CC"/>
        </w:rPr>
        <w:t xml:space="preserve">[SECTION HEADING </w:t>
      </w:r>
      <w:r>
        <w:rPr>
          <w:b/>
          <w:color w:val="0033CC"/>
        </w:rPr>
        <w:t xml:space="preserve">ABOVE </w:t>
      </w:r>
      <w:r w:rsidRPr="00DC4A38">
        <w:rPr>
          <w:b/>
          <w:color w:val="0033CC"/>
        </w:rPr>
        <w:t>NOT TO BE DISPLAYED TO PARTICIPANT]</w:t>
      </w:r>
    </w:p>
    <w:p w14:paraId="178735F9" w14:textId="77777777" w:rsidR="00466ADA" w:rsidRDefault="00466ADA" w:rsidP="00020314">
      <w:pPr>
        <w:spacing w:before="0" w:after="80"/>
        <w:rPr>
          <w:b/>
          <w:color w:val="0033CC"/>
        </w:rPr>
      </w:pPr>
      <w:r w:rsidRPr="0070000F">
        <w:rPr>
          <w:b/>
          <w:color w:val="0033CC"/>
        </w:rPr>
        <w:t>[DISPLAY INSTRUCTION AND INFORMATION SCREEN TO ALL PARTICIPANTS]</w:t>
      </w:r>
    </w:p>
    <w:tbl>
      <w:tblPr>
        <w:tblpPr w:leftFromText="180" w:rightFromText="180" w:vertAnchor="text" w:horzAnchor="margin" w:tblpY="1210"/>
        <w:tblW w:w="934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77"/>
        <w:gridCol w:w="2989"/>
        <w:gridCol w:w="2980"/>
      </w:tblGrid>
      <w:tr w:rsidR="00F412D9" w:rsidRPr="008901FB" w14:paraId="66DAF8D2" w14:textId="77777777" w:rsidTr="00F412D9">
        <w:trPr>
          <w:trHeight w:val="121"/>
        </w:trPr>
        <w:tc>
          <w:tcPr>
            <w:tcW w:w="3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2E43A9" w14:textId="77777777" w:rsidR="00F412D9" w:rsidRPr="008901FB" w:rsidRDefault="00F412D9" w:rsidP="00F412D9">
            <w:pPr>
              <w:autoSpaceDE w:val="0"/>
              <w:autoSpaceDN w:val="0"/>
              <w:adjustRightInd w:val="0"/>
              <w:jc w:val="right"/>
              <w:rPr>
                <w:rFonts w:eastAsia="Calibri" w:cstheme="minorHAnsi"/>
                <w:sz w:val="20"/>
                <w:lang w:eastAsia="fr-CH"/>
              </w:rPr>
            </w:pPr>
            <w:r w:rsidRPr="008901FB">
              <w:rPr>
                <w:rFonts w:eastAsia="Calibri" w:cstheme="minorHAnsi"/>
                <w:b/>
                <w:bCs/>
                <w:sz w:val="20"/>
                <w:lang w:eastAsia="fr-CH"/>
              </w:rPr>
              <w:t>Manufactured or roll-your-own cigarettes</w:t>
            </w:r>
          </w:p>
        </w:tc>
        <w:tc>
          <w:tcPr>
            <w:tcW w:w="2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E678B2" w14:textId="77777777" w:rsidR="00F412D9" w:rsidRPr="008901FB" w:rsidRDefault="00F412D9" w:rsidP="00F412D9">
            <w:pPr>
              <w:autoSpaceDE w:val="0"/>
              <w:autoSpaceDN w:val="0"/>
              <w:adjustRightInd w:val="0"/>
              <w:spacing w:after="80"/>
              <w:jc w:val="both"/>
              <w:rPr>
                <w:rFonts w:eastAsia="Calibri" w:cstheme="minorHAnsi"/>
                <w:sz w:val="20"/>
                <w:lang w:eastAsia="fr-CH"/>
              </w:rPr>
            </w:pPr>
            <w:r w:rsidRPr="008901FB">
              <w:rPr>
                <w:rFonts w:eastAsia="Calibri" w:cstheme="minorHAnsi"/>
                <w:noProof/>
                <w:sz w:val="20"/>
                <w:lang w:val="fr-CH" w:eastAsia="zh-CN"/>
              </w:rPr>
              <w:drawing>
                <wp:anchor distT="0" distB="0" distL="114300" distR="114300" simplePos="0" relativeHeight="251662336" behindDoc="0" locked="0" layoutInCell="1" allowOverlap="1" wp14:anchorId="511E4BAF" wp14:editId="124A5A35">
                  <wp:simplePos x="0" y="0"/>
                  <wp:positionH relativeFrom="column">
                    <wp:posOffset>964565</wp:posOffset>
                  </wp:positionH>
                  <wp:positionV relativeFrom="paragraph">
                    <wp:posOffset>52705</wp:posOffset>
                  </wp:positionV>
                  <wp:extent cx="753110" cy="459740"/>
                  <wp:effectExtent l="0" t="0" r="8890" b="0"/>
                  <wp:wrapSquare wrapText="bothSides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20170808_104216.png"/>
                          <pic:cNvPicPr/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040" t="5816" b="9876"/>
                          <a:stretch/>
                        </pic:blipFill>
                        <pic:spPr bwMode="auto">
                          <a:xfrm>
                            <a:off x="0" y="0"/>
                            <a:ext cx="753110" cy="4597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901FB">
              <w:rPr>
                <w:rFonts w:eastAsia="Calibri" w:cstheme="minorHAnsi"/>
                <w:noProof/>
                <w:sz w:val="20"/>
                <w:lang w:val="fr-CH" w:eastAsia="zh-CN"/>
              </w:rPr>
              <w:drawing>
                <wp:anchor distT="0" distB="0" distL="114300" distR="114300" simplePos="0" relativeHeight="251659264" behindDoc="0" locked="0" layoutInCell="1" allowOverlap="1" wp14:anchorId="497370BB" wp14:editId="6CB888BA">
                  <wp:simplePos x="0" y="0"/>
                  <wp:positionH relativeFrom="column">
                    <wp:posOffset>-78740</wp:posOffset>
                  </wp:positionH>
                  <wp:positionV relativeFrom="paragraph">
                    <wp:posOffset>96520</wp:posOffset>
                  </wp:positionV>
                  <wp:extent cx="888365" cy="346075"/>
                  <wp:effectExtent l="0" t="0" r="6985" b="0"/>
                  <wp:wrapNone/>
                  <wp:docPr id="28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8365" cy="346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B11763" w14:textId="77777777" w:rsidR="00F412D9" w:rsidRPr="008901FB" w:rsidRDefault="00F412D9" w:rsidP="00F412D9">
            <w:pPr>
              <w:autoSpaceDE w:val="0"/>
              <w:autoSpaceDN w:val="0"/>
              <w:adjustRightInd w:val="0"/>
              <w:spacing w:after="80"/>
              <w:rPr>
                <w:rFonts w:eastAsia="Calibri" w:cstheme="minorHAnsi"/>
                <w:sz w:val="20"/>
                <w:lang w:eastAsia="fr-CH"/>
              </w:rPr>
            </w:pPr>
            <w:r w:rsidRPr="008901FB">
              <w:rPr>
                <w:rFonts w:eastAsia="Calibri" w:cstheme="minorHAnsi"/>
                <w:sz w:val="20"/>
                <w:lang w:eastAsia="fr-CH"/>
              </w:rPr>
              <w:t>These products contain tobacco,</w:t>
            </w:r>
            <w:r w:rsidRPr="008901FB">
              <w:rPr>
                <w:sz w:val="20"/>
              </w:rPr>
              <w:t xml:space="preserve"> are lit up and produce smoke to inhale.</w:t>
            </w:r>
            <w:r w:rsidRPr="008901FB">
              <w:rPr>
                <w:rFonts w:eastAsia="Calibri" w:cstheme="minorHAnsi"/>
                <w:sz w:val="20"/>
                <w:lang w:eastAsia="fr-CH"/>
              </w:rPr>
              <w:t xml:space="preserve"> </w:t>
            </w:r>
          </w:p>
        </w:tc>
      </w:tr>
      <w:tr w:rsidR="00F412D9" w:rsidRPr="008901FB" w14:paraId="26800524" w14:textId="77777777" w:rsidTr="00F412D9">
        <w:trPr>
          <w:trHeight w:val="226"/>
        </w:trPr>
        <w:tc>
          <w:tcPr>
            <w:tcW w:w="3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88718B" w14:textId="77777777" w:rsidR="00F412D9" w:rsidRPr="008901FB" w:rsidRDefault="00F412D9" w:rsidP="00F412D9">
            <w:pPr>
              <w:autoSpaceDE w:val="0"/>
              <w:autoSpaceDN w:val="0"/>
              <w:adjustRightInd w:val="0"/>
              <w:spacing w:after="80"/>
              <w:jc w:val="center"/>
              <w:rPr>
                <w:rFonts w:eastAsia="Calibri" w:cstheme="minorHAnsi"/>
                <w:b/>
                <w:bCs/>
                <w:sz w:val="20"/>
                <w:lang w:eastAsia="fr-CH"/>
              </w:rPr>
            </w:pPr>
          </w:p>
          <w:p w14:paraId="0278D8DC" w14:textId="247F20D2" w:rsidR="00F412D9" w:rsidRPr="008901FB" w:rsidRDefault="00F412D9" w:rsidP="00F412D9">
            <w:pPr>
              <w:autoSpaceDE w:val="0"/>
              <w:autoSpaceDN w:val="0"/>
              <w:adjustRightInd w:val="0"/>
              <w:spacing w:after="80"/>
              <w:jc w:val="right"/>
              <w:rPr>
                <w:rFonts w:eastAsia="Calibri" w:cstheme="minorHAnsi"/>
                <w:b/>
                <w:bCs/>
                <w:sz w:val="20"/>
                <w:lang w:eastAsia="fr-CH"/>
              </w:rPr>
            </w:pPr>
            <w:r w:rsidRPr="008901FB">
              <w:rPr>
                <w:rFonts w:eastAsia="Calibri" w:cstheme="minorHAnsi"/>
                <w:b/>
                <w:bCs/>
                <w:sz w:val="20"/>
                <w:lang w:eastAsia="fr-CH"/>
              </w:rPr>
              <w:t>IQOS</w:t>
            </w:r>
            <w:r w:rsidR="00DA7C43">
              <w:rPr>
                <w:rFonts w:eastAsia="Calibri" w:cstheme="minorHAnsi"/>
                <w:b/>
                <w:bCs/>
                <w:sz w:val="20"/>
                <w:lang w:eastAsia="fr-CH"/>
              </w:rPr>
              <w:t xml:space="preserve"> </w:t>
            </w:r>
            <w:r w:rsidRPr="008901FB">
              <w:rPr>
                <w:rFonts w:eastAsia="Calibri" w:cstheme="minorHAnsi"/>
                <w:b/>
                <w:bCs/>
                <w:sz w:val="20"/>
                <w:lang w:eastAsia="fr-CH"/>
              </w:rPr>
              <w:t>with HEETS</w:t>
            </w:r>
          </w:p>
        </w:tc>
        <w:tc>
          <w:tcPr>
            <w:tcW w:w="298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243108" w14:textId="43A07398" w:rsidR="00F412D9" w:rsidRPr="008901FB" w:rsidRDefault="002C6778" w:rsidP="00F412D9">
            <w:pPr>
              <w:autoSpaceDE w:val="0"/>
              <w:autoSpaceDN w:val="0"/>
              <w:adjustRightInd w:val="0"/>
              <w:spacing w:after="80"/>
              <w:jc w:val="center"/>
              <w:rPr>
                <w:rFonts w:eastAsia="Calibri" w:cstheme="minorHAnsi"/>
                <w:noProof/>
                <w:sz w:val="20"/>
              </w:rPr>
            </w:pPr>
            <w:r>
              <w:rPr>
                <w:noProof/>
                <w:lang w:val="fr-CH" w:eastAsia="zh-CN"/>
              </w:rPr>
              <w:drawing>
                <wp:inline distT="0" distB="0" distL="0" distR="0" wp14:anchorId="7D7F59AB" wp14:editId="199FF1F4">
                  <wp:extent cx="1268730" cy="793750"/>
                  <wp:effectExtent l="0" t="0" r="7620" b="6350"/>
                  <wp:docPr id="1" name="Picture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8730" cy="793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79FA32" w14:textId="77777777" w:rsidR="00F412D9" w:rsidRPr="008901FB" w:rsidRDefault="00F412D9" w:rsidP="00F412D9">
            <w:pPr>
              <w:autoSpaceDE w:val="0"/>
              <w:autoSpaceDN w:val="0"/>
              <w:adjustRightInd w:val="0"/>
              <w:spacing w:after="80"/>
              <w:rPr>
                <w:rFonts w:eastAsia="Calibri" w:cstheme="minorHAnsi"/>
                <w:sz w:val="20"/>
                <w:lang w:eastAsia="fr-CH"/>
              </w:rPr>
            </w:pPr>
            <w:r w:rsidRPr="008901FB">
              <w:rPr>
                <w:rFonts w:eastAsia="Calibri" w:cstheme="minorHAnsi"/>
                <w:sz w:val="20"/>
                <w:lang w:eastAsia="fr-CH"/>
              </w:rPr>
              <w:t xml:space="preserve">HEETS tobacco sticks are placed in </w:t>
            </w:r>
            <w:r>
              <w:rPr>
                <w:rFonts w:eastAsia="Calibri" w:cstheme="minorHAnsi"/>
                <w:sz w:val="20"/>
                <w:lang w:eastAsia="fr-CH"/>
              </w:rPr>
              <w:t xml:space="preserve">the IQOS </w:t>
            </w:r>
            <w:r w:rsidRPr="008901FB">
              <w:rPr>
                <w:rFonts w:eastAsia="Calibri" w:cstheme="minorHAnsi"/>
                <w:sz w:val="20"/>
                <w:lang w:eastAsia="fr-CH"/>
              </w:rPr>
              <w:t>electronic device that heats the tobacco to produce an aerosol. This is not an e</w:t>
            </w:r>
            <w:r>
              <w:rPr>
                <w:rFonts w:eastAsia="Calibri" w:cstheme="minorHAnsi"/>
                <w:sz w:val="20"/>
                <w:lang w:eastAsia="fr-CH"/>
              </w:rPr>
              <w:t xml:space="preserve">lectronic </w:t>
            </w:r>
            <w:r w:rsidRPr="008901FB">
              <w:rPr>
                <w:rFonts w:eastAsia="Calibri" w:cstheme="minorHAnsi"/>
                <w:sz w:val="20"/>
                <w:lang w:eastAsia="fr-CH"/>
              </w:rPr>
              <w:t>cigarette.</w:t>
            </w:r>
          </w:p>
        </w:tc>
      </w:tr>
      <w:tr w:rsidR="00F412D9" w:rsidRPr="008901FB" w14:paraId="231BA65A" w14:textId="77777777" w:rsidTr="00F412D9">
        <w:trPr>
          <w:trHeight w:val="143"/>
        </w:trPr>
        <w:tc>
          <w:tcPr>
            <w:tcW w:w="3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51F9AB" w14:textId="77777777" w:rsidR="00F412D9" w:rsidRDefault="00F412D9" w:rsidP="00F412D9">
            <w:pPr>
              <w:autoSpaceDE w:val="0"/>
              <w:autoSpaceDN w:val="0"/>
              <w:adjustRightInd w:val="0"/>
              <w:jc w:val="right"/>
              <w:rPr>
                <w:rFonts w:eastAsia="Calibri" w:cstheme="minorHAnsi"/>
                <w:b/>
                <w:bCs/>
                <w:sz w:val="20"/>
                <w:lang w:eastAsia="fr-CH"/>
              </w:rPr>
            </w:pPr>
            <w:r>
              <w:rPr>
                <w:rFonts w:eastAsia="Calibri" w:cstheme="minorHAnsi"/>
                <w:b/>
                <w:bCs/>
                <w:sz w:val="20"/>
                <w:lang w:eastAsia="fr-CH"/>
              </w:rPr>
              <w:t xml:space="preserve">Other Innovative products </w:t>
            </w:r>
          </w:p>
          <w:p w14:paraId="1BE3C275" w14:textId="77777777" w:rsidR="00F412D9" w:rsidRPr="002100CA" w:rsidRDefault="00F412D9" w:rsidP="00F412D9">
            <w:pPr>
              <w:autoSpaceDE w:val="0"/>
              <w:autoSpaceDN w:val="0"/>
              <w:adjustRightInd w:val="0"/>
              <w:spacing w:before="0"/>
              <w:jc w:val="right"/>
              <w:rPr>
                <w:rFonts w:eastAsia="Calibri" w:cstheme="minorHAnsi"/>
                <w:bCs/>
                <w:i/>
                <w:sz w:val="20"/>
                <w:lang w:eastAsia="fr-CH"/>
              </w:rPr>
            </w:pPr>
            <w:r w:rsidRPr="002100CA">
              <w:rPr>
                <w:rFonts w:eastAsia="Calibri" w:cstheme="minorHAnsi"/>
                <w:bCs/>
                <w:i/>
                <w:sz w:val="20"/>
                <w:lang w:eastAsia="fr-CH"/>
              </w:rPr>
              <w:t xml:space="preserve">(such as electronic cigarettes </w:t>
            </w:r>
          </w:p>
          <w:p w14:paraId="0BA7B1DD" w14:textId="77777777" w:rsidR="00F412D9" w:rsidRPr="00F412D9" w:rsidRDefault="00F412D9" w:rsidP="00F412D9">
            <w:pPr>
              <w:autoSpaceDE w:val="0"/>
              <w:autoSpaceDN w:val="0"/>
              <w:adjustRightInd w:val="0"/>
              <w:spacing w:before="0"/>
              <w:jc w:val="right"/>
              <w:rPr>
                <w:rFonts w:eastAsia="Calibri" w:cstheme="minorHAnsi"/>
                <w:i/>
                <w:sz w:val="20"/>
                <w:lang w:eastAsia="fr-CH"/>
              </w:rPr>
            </w:pPr>
            <w:r w:rsidRPr="002100CA">
              <w:rPr>
                <w:rFonts w:eastAsia="Calibri" w:cstheme="minorHAnsi"/>
                <w:bCs/>
                <w:i/>
                <w:sz w:val="20"/>
                <w:lang w:eastAsia="fr-CH"/>
              </w:rPr>
              <w:t xml:space="preserve">or similar products) </w:t>
            </w:r>
          </w:p>
        </w:tc>
        <w:tc>
          <w:tcPr>
            <w:tcW w:w="2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5F16F8" w14:textId="44E0EA49" w:rsidR="00F412D9" w:rsidRPr="00EA6063" w:rsidRDefault="002C6778" w:rsidP="00F412D9">
            <w:pPr>
              <w:autoSpaceDE w:val="0"/>
              <w:autoSpaceDN w:val="0"/>
              <w:adjustRightInd w:val="0"/>
              <w:spacing w:after="80"/>
              <w:jc w:val="center"/>
              <w:rPr>
                <w:rFonts w:eastAsia="Calibri" w:cstheme="minorHAnsi"/>
                <w:sz w:val="20"/>
                <w:lang w:eastAsia="fr-CH"/>
              </w:rPr>
            </w:pPr>
            <w:r>
              <w:rPr>
                <w:noProof/>
                <w:lang w:val="fr-CH" w:eastAsia="zh-CN"/>
              </w:rPr>
              <w:drawing>
                <wp:inline distT="0" distB="0" distL="0" distR="0" wp14:anchorId="0388D308" wp14:editId="33148B96">
                  <wp:extent cx="1146175" cy="819150"/>
                  <wp:effectExtent l="0" t="0" r="0" b="0"/>
                  <wp:docPr id="5" name="Picture 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6175" cy="819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0FDF6" w14:textId="77777777" w:rsidR="00F412D9" w:rsidRPr="008901FB" w:rsidRDefault="00F412D9" w:rsidP="00F412D9">
            <w:pPr>
              <w:autoSpaceDE w:val="0"/>
              <w:autoSpaceDN w:val="0"/>
              <w:adjustRightInd w:val="0"/>
              <w:spacing w:after="80"/>
              <w:rPr>
                <w:rFonts w:eastAsia="Calibri" w:cstheme="minorHAnsi"/>
                <w:sz w:val="20"/>
                <w:lang w:eastAsia="fr-CH"/>
              </w:rPr>
            </w:pPr>
            <w:r w:rsidRPr="008901FB">
              <w:rPr>
                <w:rFonts w:eastAsia="Calibri" w:cstheme="minorHAnsi"/>
                <w:sz w:val="20"/>
                <w:lang w:eastAsia="fr-CH"/>
              </w:rPr>
              <w:t xml:space="preserve">These products </w:t>
            </w:r>
            <w:r>
              <w:rPr>
                <w:rFonts w:eastAsia="Calibri" w:cstheme="minorHAnsi"/>
                <w:sz w:val="20"/>
                <w:lang w:eastAsia="fr-CH"/>
              </w:rPr>
              <w:t xml:space="preserve">can be </w:t>
            </w:r>
            <w:r w:rsidRPr="008901FB">
              <w:rPr>
                <w:rFonts w:eastAsia="Calibri" w:cstheme="minorHAnsi"/>
                <w:sz w:val="20"/>
                <w:lang w:eastAsia="fr-CH"/>
              </w:rPr>
              <w:t xml:space="preserve">battery-operated </w:t>
            </w:r>
            <w:r>
              <w:rPr>
                <w:rFonts w:eastAsia="Calibri" w:cstheme="minorHAnsi"/>
                <w:sz w:val="20"/>
                <w:lang w:eastAsia="fr-CH"/>
              </w:rPr>
              <w:t xml:space="preserve">and </w:t>
            </w:r>
            <w:r w:rsidRPr="008901FB">
              <w:rPr>
                <w:rFonts w:eastAsia="Calibri" w:cstheme="minorHAnsi"/>
                <w:sz w:val="20"/>
                <w:lang w:eastAsia="fr-CH"/>
              </w:rPr>
              <w:t xml:space="preserve">contain either </w:t>
            </w:r>
            <w:r>
              <w:rPr>
                <w:rFonts w:eastAsia="Calibri" w:cstheme="minorHAnsi"/>
                <w:sz w:val="20"/>
                <w:lang w:eastAsia="fr-CH"/>
              </w:rPr>
              <w:t xml:space="preserve">nicotine </w:t>
            </w:r>
            <w:r w:rsidRPr="008901FB">
              <w:rPr>
                <w:rFonts w:eastAsia="Calibri" w:cstheme="minorHAnsi"/>
                <w:sz w:val="20"/>
                <w:lang w:eastAsia="fr-CH"/>
              </w:rPr>
              <w:t xml:space="preserve">or </w:t>
            </w:r>
            <w:r>
              <w:rPr>
                <w:rFonts w:eastAsia="Calibri" w:cstheme="minorHAnsi"/>
                <w:sz w:val="20"/>
                <w:lang w:eastAsia="fr-CH"/>
              </w:rPr>
              <w:t>tobacco</w:t>
            </w:r>
            <w:r w:rsidRPr="008901FB">
              <w:rPr>
                <w:rFonts w:eastAsia="Calibri" w:cstheme="minorHAnsi"/>
                <w:sz w:val="20"/>
                <w:lang w:eastAsia="fr-CH"/>
              </w:rPr>
              <w:t>.</w:t>
            </w:r>
          </w:p>
        </w:tc>
      </w:tr>
      <w:tr w:rsidR="00F412D9" w:rsidRPr="008901FB" w14:paraId="1FA40A4B" w14:textId="77777777" w:rsidTr="00F412D9">
        <w:trPr>
          <w:trHeight w:val="121"/>
        </w:trPr>
        <w:tc>
          <w:tcPr>
            <w:tcW w:w="3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C99851" w14:textId="77777777" w:rsidR="00F412D9" w:rsidRPr="008901FB" w:rsidRDefault="00F412D9" w:rsidP="00F412D9">
            <w:pPr>
              <w:autoSpaceDE w:val="0"/>
              <w:autoSpaceDN w:val="0"/>
              <w:adjustRightInd w:val="0"/>
              <w:spacing w:after="80"/>
              <w:jc w:val="right"/>
              <w:rPr>
                <w:rFonts w:eastAsia="Calibri" w:cstheme="minorHAnsi"/>
                <w:sz w:val="20"/>
                <w:lang w:eastAsia="fr-CH"/>
              </w:rPr>
            </w:pPr>
            <w:r w:rsidRPr="008901FB">
              <w:rPr>
                <w:rFonts w:eastAsia="Calibri" w:cstheme="minorHAnsi"/>
                <w:b/>
                <w:bCs/>
                <w:sz w:val="20"/>
                <w:lang w:eastAsia="fr-CH"/>
              </w:rPr>
              <w:t xml:space="preserve">Smokeless </w:t>
            </w:r>
            <w:r>
              <w:rPr>
                <w:rFonts w:eastAsia="Calibri" w:cstheme="minorHAnsi"/>
                <w:b/>
                <w:bCs/>
                <w:sz w:val="20"/>
                <w:lang w:eastAsia="fr-CH"/>
              </w:rPr>
              <w:t>t</w:t>
            </w:r>
            <w:r w:rsidRPr="008901FB">
              <w:rPr>
                <w:rFonts w:eastAsia="Calibri" w:cstheme="minorHAnsi"/>
                <w:b/>
                <w:bCs/>
                <w:sz w:val="20"/>
                <w:lang w:eastAsia="fr-CH"/>
              </w:rPr>
              <w:t>obacco</w:t>
            </w:r>
          </w:p>
          <w:p w14:paraId="2EE56286" w14:textId="77777777" w:rsidR="00F412D9" w:rsidRPr="008901FB" w:rsidRDefault="00F412D9" w:rsidP="00F412D9">
            <w:pPr>
              <w:autoSpaceDE w:val="0"/>
              <w:autoSpaceDN w:val="0"/>
              <w:adjustRightInd w:val="0"/>
              <w:spacing w:after="80"/>
              <w:jc w:val="right"/>
              <w:rPr>
                <w:rFonts w:eastAsia="Calibri" w:cstheme="minorHAnsi"/>
                <w:sz w:val="20"/>
                <w:lang w:eastAsia="fr-CH"/>
              </w:rPr>
            </w:pPr>
            <w:r w:rsidRPr="008901FB">
              <w:rPr>
                <w:rFonts w:eastAsia="Calibri" w:cstheme="minorHAnsi"/>
                <w:i/>
                <w:iCs/>
                <w:sz w:val="20"/>
                <w:lang w:eastAsia="fr-CH"/>
              </w:rPr>
              <w:t xml:space="preserve"> (such as chewing tobacco, snus, snuff, dissolvable)</w:t>
            </w:r>
          </w:p>
        </w:tc>
        <w:tc>
          <w:tcPr>
            <w:tcW w:w="2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017557" w14:textId="1A16E99F" w:rsidR="00F412D9" w:rsidRPr="008901FB" w:rsidRDefault="002C6778" w:rsidP="002C6778">
            <w:pPr>
              <w:autoSpaceDE w:val="0"/>
              <w:autoSpaceDN w:val="0"/>
              <w:adjustRightInd w:val="0"/>
              <w:spacing w:after="80"/>
              <w:jc w:val="center"/>
              <w:rPr>
                <w:rFonts w:eastAsia="Calibri" w:cstheme="minorHAnsi"/>
                <w:sz w:val="20"/>
                <w:lang w:eastAsia="fr-CH"/>
              </w:rPr>
            </w:pPr>
            <w:r>
              <w:rPr>
                <w:noProof/>
                <w:lang w:val="fr-CH" w:eastAsia="zh-CN"/>
              </w:rPr>
              <w:drawing>
                <wp:inline distT="0" distB="0" distL="0" distR="0" wp14:anchorId="7C0D263D" wp14:editId="1F80FC2E">
                  <wp:extent cx="1047750" cy="698500"/>
                  <wp:effectExtent l="0" t="0" r="0" b="6350"/>
                  <wp:docPr id="6" name="Picture 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750" cy="698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80" w:type="dxa"/>
              <w:bottom w:w="0" w:type="dxa"/>
              <w:right w:w="180" w:type="dxa"/>
            </w:tcMar>
            <w:hideMark/>
          </w:tcPr>
          <w:p w14:paraId="1FFF4919" w14:textId="77777777" w:rsidR="00F412D9" w:rsidRPr="008901FB" w:rsidRDefault="00F412D9" w:rsidP="00F412D9">
            <w:pPr>
              <w:autoSpaceDE w:val="0"/>
              <w:autoSpaceDN w:val="0"/>
              <w:adjustRightInd w:val="0"/>
              <w:spacing w:after="80"/>
              <w:rPr>
                <w:rFonts w:eastAsia="Calibri" w:cstheme="minorHAnsi"/>
                <w:sz w:val="20"/>
                <w:lang w:eastAsia="fr-CH"/>
              </w:rPr>
            </w:pPr>
            <w:r w:rsidRPr="008901FB">
              <w:rPr>
                <w:rFonts w:eastAsia="Calibri" w:cstheme="minorHAnsi"/>
                <w:sz w:val="20"/>
                <w:lang w:eastAsia="fr-CH"/>
              </w:rPr>
              <w:t>These products are made of processed tobacco. They can be in pouches or loose. The tobacco is placed directly into the mouth</w:t>
            </w:r>
            <w:r>
              <w:rPr>
                <w:rFonts w:eastAsia="Calibri" w:cstheme="minorHAnsi"/>
                <w:sz w:val="20"/>
                <w:lang w:eastAsia="fr-CH"/>
              </w:rPr>
              <w:t xml:space="preserve"> or nose</w:t>
            </w:r>
            <w:r w:rsidRPr="008901FB">
              <w:rPr>
                <w:rFonts w:eastAsia="Calibri" w:cstheme="minorHAnsi"/>
                <w:sz w:val="20"/>
                <w:lang w:eastAsia="fr-CH"/>
              </w:rPr>
              <w:t>.</w:t>
            </w:r>
          </w:p>
        </w:tc>
      </w:tr>
      <w:tr w:rsidR="00F412D9" w:rsidRPr="008901FB" w14:paraId="464DC8C3" w14:textId="77777777" w:rsidTr="00F412D9">
        <w:trPr>
          <w:trHeight w:val="173"/>
        </w:trPr>
        <w:tc>
          <w:tcPr>
            <w:tcW w:w="3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2B9A49" w14:textId="77777777" w:rsidR="00F412D9" w:rsidRPr="008901FB" w:rsidRDefault="00F412D9" w:rsidP="00F412D9">
            <w:pPr>
              <w:autoSpaceDE w:val="0"/>
              <w:autoSpaceDN w:val="0"/>
              <w:adjustRightInd w:val="0"/>
              <w:spacing w:after="80"/>
              <w:jc w:val="right"/>
              <w:rPr>
                <w:rFonts w:eastAsia="Calibri" w:cstheme="minorHAnsi"/>
                <w:b/>
                <w:bCs/>
                <w:sz w:val="20"/>
                <w:lang w:eastAsia="fr-CH"/>
              </w:rPr>
            </w:pPr>
            <w:r w:rsidRPr="008901FB">
              <w:rPr>
                <w:rFonts w:eastAsia="Calibri" w:cstheme="minorHAnsi"/>
                <w:b/>
                <w:bCs/>
                <w:sz w:val="20"/>
                <w:lang w:eastAsia="fr-CH"/>
              </w:rPr>
              <w:t>Other tobacco or nicotine-containing products</w:t>
            </w:r>
          </w:p>
          <w:p w14:paraId="6ACAE7D1" w14:textId="77777777" w:rsidR="00F412D9" w:rsidRPr="008901FB" w:rsidRDefault="00F412D9" w:rsidP="00F412D9">
            <w:pPr>
              <w:autoSpaceDE w:val="0"/>
              <w:autoSpaceDN w:val="0"/>
              <w:adjustRightInd w:val="0"/>
              <w:spacing w:after="80"/>
              <w:jc w:val="right"/>
              <w:rPr>
                <w:rFonts w:eastAsia="Calibri" w:cstheme="minorHAnsi"/>
                <w:b/>
                <w:bCs/>
                <w:sz w:val="20"/>
                <w:lang w:eastAsia="fr-CH"/>
              </w:rPr>
            </w:pPr>
            <w:r w:rsidRPr="008901FB">
              <w:rPr>
                <w:rFonts w:eastAsia="Calibri" w:cstheme="minorHAnsi"/>
                <w:bCs/>
                <w:i/>
                <w:sz w:val="20"/>
                <w:lang w:eastAsia="fr-CH"/>
              </w:rPr>
              <w:t>(such as cigars, cigarillos, pipes, water-pipes)</w:t>
            </w:r>
          </w:p>
        </w:tc>
        <w:tc>
          <w:tcPr>
            <w:tcW w:w="2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2C1C2A" w14:textId="4D4B11F1" w:rsidR="00F412D9" w:rsidRPr="008901FB" w:rsidRDefault="002C6778" w:rsidP="00F412D9">
            <w:pPr>
              <w:autoSpaceDE w:val="0"/>
              <w:autoSpaceDN w:val="0"/>
              <w:adjustRightInd w:val="0"/>
              <w:spacing w:after="80"/>
              <w:jc w:val="center"/>
              <w:rPr>
                <w:rFonts w:eastAsia="Calibri" w:cstheme="minorHAnsi"/>
                <w:noProof/>
                <w:sz w:val="20"/>
                <w:lang w:eastAsia="fr-CH"/>
              </w:rPr>
            </w:pPr>
            <w:r>
              <w:rPr>
                <w:noProof/>
                <w:lang w:val="fr-CH" w:eastAsia="zh-CN"/>
              </w:rPr>
              <w:drawing>
                <wp:inline distT="0" distB="0" distL="0" distR="0" wp14:anchorId="53FC322D" wp14:editId="0D1DCA35">
                  <wp:extent cx="1392555" cy="763905"/>
                  <wp:effectExtent l="0" t="0" r="0" b="0"/>
                  <wp:docPr id="3" name="Picture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2555" cy="763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4125A4" w14:textId="77777777" w:rsidR="00F412D9" w:rsidRPr="008901FB" w:rsidRDefault="00F412D9" w:rsidP="00F412D9">
            <w:pPr>
              <w:autoSpaceDE w:val="0"/>
              <w:autoSpaceDN w:val="0"/>
              <w:adjustRightInd w:val="0"/>
              <w:spacing w:after="80"/>
              <w:rPr>
                <w:rFonts w:eastAsia="Calibri" w:cstheme="minorHAnsi"/>
                <w:sz w:val="20"/>
                <w:lang w:eastAsia="fr-CH"/>
              </w:rPr>
            </w:pPr>
            <w:r w:rsidRPr="008901FB">
              <w:rPr>
                <w:rFonts w:eastAsia="Calibri" w:cstheme="minorHAnsi"/>
                <w:sz w:val="20"/>
                <w:lang w:eastAsia="fr-CH"/>
              </w:rPr>
              <w:t>These products come in different form</w:t>
            </w:r>
            <w:r>
              <w:rPr>
                <w:rFonts w:eastAsia="Calibri" w:cstheme="minorHAnsi"/>
                <w:sz w:val="20"/>
                <w:lang w:eastAsia="fr-CH"/>
              </w:rPr>
              <w:t>s</w:t>
            </w:r>
            <w:r w:rsidRPr="008901FB">
              <w:rPr>
                <w:rFonts w:eastAsia="Calibri" w:cstheme="minorHAnsi"/>
                <w:sz w:val="20"/>
                <w:lang w:eastAsia="fr-CH"/>
              </w:rPr>
              <w:t xml:space="preserve"> and shape</w:t>
            </w:r>
            <w:r>
              <w:rPr>
                <w:rFonts w:eastAsia="Calibri" w:cstheme="minorHAnsi"/>
                <w:sz w:val="20"/>
                <w:lang w:eastAsia="fr-CH"/>
              </w:rPr>
              <w:t>s</w:t>
            </w:r>
            <w:r w:rsidRPr="008901FB">
              <w:rPr>
                <w:rFonts w:eastAsia="Calibri" w:cstheme="minorHAnsi"/>
                <w:sz w:val="20"/>
                <w:lang w:eastAsia="fr-CH"/>
              </w:rPr>
              <w:t xml:space="preserve"> and they all contain tobacco</w:t>
            </w:r>
            <w:r>
              <w:rPr>
                <w:rFonts w:eastAsia="Calibri" w:cstheme="minorHAnsi"/>
                <w:sz w:val="20"/>
                <w:lang w:eastAsia="fr-CH"/>
              </w:rPr>
              <w:t xml:space="preserve">, </w:t>
            </w:r>
            <w:r w:rsidRPr="008901FB">
              <w:rPr>
                <w:sz w:val="20"/>
              </w:rPr>
              <w:t>are lit up and produce smoke to inhale.</w:t>
            </w:r>
            <w:r w:rsidRPr="008901FB">
              <w:rPr>
                <w:rFonts w:eastAsia="Calibri" w:cstheme="minorHAnsi"/>
                <w:sz w:val="20"/>
                <w:lang w:eastAsia="fr-CH"/>
              </w:rPr>
              <w:t xml:space="preserve">   </w:t>
            </w:r>
          </w:p>
        </w:tc>
      </w:tr>
      <w:tr w:rsidR="00F412D9" w:rsidRPr="008901FB" w14:paraId="3F11EA1A" w14:textId="77777777" w:rsidTr="00F412D9">
        <w:trPr>
          <w:trHeight w:val="50"/>
        </w:trPr>
        <w:tc>
          <w:tcPr>
            <w:tcW w:w="3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1BC5EB" w14:textId="77777777" w:rsidR="00F412D9" w:rsidRPr="008901FB" w:rsidRDefault="00F412D9" w:rsidP="00F412D9">
            <w:pPr>
              <w:autoSpaceDE w:val="0"/>
              <w:autoSpaceDN w:val="0"/>
              <w:adjustRightInd w:val="0"/>
              <w:spacing w:after="80"/>
              <w:jc w:val="right"/>
              <w:rPr>
                <w:rFonts w:eastAsia="Calibri" w:cstheme="minorHAnsi"/>
                <w:sz w:val="20"/>
                <w:lang w:eastAsia="fr-CH"/>
              </w:rPr>
            </w:pPr>
            <w:r w:rsidRPr="008901FB">
              <w:rPr>
                <w:rFonts w:eastAsia="Calibri" w:cstheme="minorHAnsi"/>
                <w:b/>
                <w:bCs/>
                <w:sz w:val="20"/>
                <w:lang w:eastAsia="fr-CH"/>
              </w:rPr>
              <w:t>Nicotine Replacement Therapy products also known as NRTs</w:t>
            </w:r>
          </w:p>
          <w:p w14:paraId="1184A37D" w14:textId="77777777" w:rsidR="00F412D9" w:rsidRPr="008901FB" w:rsidRDefault="00F412D9" w:rsidP="00F412D9">
            <w:pPr>
              <w:autoSpaceDE w:val="0"/>
              <w:autoSpaceDN w:val="0"/>
              <w:adjustRightInd w:val="0"/>
              <w:spacing w:after="80"/>
              <w:jc w:val="right"/>
              <w:rPr>
                <w:rFonts w:eastAsia="Calibri" w:cstheme="minorHAnsi"/>
                <w:sz w:val="20"/>
                <w:lang w:eastAsia="fr-CH"/>
              </w:rPr>
            </w:pPr>
            <w:r w:rsidRPr="008901FB">
              <w:rPr>
                <w:rFonts w:eastAsia="Calibri" w:cstheme="minorHAnsi"/>
                <w:i/>
                <w:iCs/>
                <w:sz w:val="20"/>
                <w:lang w:eastAsia="fr-CH"/>
              </w:rPr>
              <w:t>(such as,</w:t>
            </w:r>
            <w:r>
              <w:rPr>
                <w:rFonts w:eastAsia="Calibri" w:cstheme="minorHAnsi"/>
                <w:i/>
                <w:iCs/>
                <w:sz w:val="20"/>
                <w:lang w:eastAsia="fr-CH"/>
              </w:rPr>
              <w:t xml:space="preserve"> patch</w:t>
            </w:r>
            <w:r w:rsidRPr="008901FB">
              <w:rPr>
                <w:rFonts w:eastAsia="Calibri" w:cstheme="minorHAnsi"/>
                <w:i/>
                <w:iCs/>
                <w:sz w:val="20"/>
                <w:lang w:eastAsia="fr-CH"/>
              </w:rPr>
              <w:t>, gum, tablet, inhaler, lozenge, pill)</w:t>
            </w:r>
          </w:p>
        </w:tc>
        <w:tc>
          <w:tcPr>
            <w:tcW w:w="2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80A118" w14:textId="0C98BD5E" w:rsidR="00F412D9" w:rsidRPr="008901FB" w:rsidRDefault="002C6778" w:rsidP="00F412D9">
            <w:pPr>
              <w:autoSpaceDE w:val="0"/>
              <w:autoSpaceDN w:val="0"/>
              <w:adjustRightInd w:val="0"/>
              <w:spacing w:after="80"/>
              <w:jc w:val="center"/>
              <w:rPr>
                <w:rFonts w:eastAsia="Calibri" w:cstheme="minorHAnsi"/>
                <w:sz w:val="20"/>
                <w:lang w:eastAsia="fr-CH"/>
              </w:rPr>
            </w:pPr>
            <w:r>
              <w:rPr>
                <w:noProof/>
                <w:lang w:val="fr-CH" w:eastAsia="zh-CN"/>
              </w:rPr>
              <w:drawing>
                <wp:inline distT="0" distB="0" distL="0" distR="0" wp14:anchorId="5AA589B3" wp14:editId="1BA08DF8">
                  <wp:extent cx="1685925" cy="720725"/>
                  <wp:effectExtent l="0" t="0" r="9525" b="3175"/>
                  <wp:docPr id="10" name="Picture 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5925" cy="720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B0CF69" w14:textId="77777777" w:rsidR="00F412D9" w:rsidRPr="008901FB" w:rsidRDefault="00F412D9" w:rsidP="00F412D9">
            <w:pPr>
              <w:autoSpaceDE w:val="0"/>
              <w:autoSpaceDN w:val="0"/>
              <w:adjustRightInd w:val="0"/>
              <w:spacing w:after="80"/>
              <w:jc w:val="both"/>
              <w:rPr>
                <w:rFonts w:eastAsia="Calibri" w:cstheme="minorHAnsi"/>
                <w:sz w:val="20"/>
                <w:lang w:eastAsia="fr-CH"/>
              </w:rPr>
            </w:pPr>
            <w:r w:rsidRPr="008901FB">
              <w:rPr>
                <w:rFonts w:eastAsia="Calibri" w:cstheme="minorHAnsi"/>
                <w:sz w:val="20"/>
                <w:lang w:eastAsia="fr-CH"/>
              </w:rPr>
              <w:t>These products deliver nicotine in controlled amounts to help people quit smoking. They are used for a limited time to help people become used to not smoking.</w:t>
            </w:r>
          </w:p>
        </w:tc>
      </w:tr>
    </w:tbl>
    <w:p w14:paraId="2D4EC40F" w14:textId="77777777" w:rsidR="00466ADA" w:rsidRPr="00134ADB" w:rsidRDefault="00466ADA" w:rsidP="00A40E6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before="0" w:after="80"/>
        <w:rPr>
          <w:b/>
          <w:color w:val="006699"/>
          <w:sz w:val="28"/>
        </w:rPr>
      </w:pPr>
      <w:r w:rsidRPr="00E95B6D">
        <w:rPr>
          <w:b/>
          <w:color w:val="006699"/>
          <w:sz w:val="28"/>
        </w:rPr>
        <w:t>Below is some</w:t>
      </w:r>
      <w:r>
        <w:rPr>
          <w:b/>
          <w:color w:val="006699"/>
          <w:sz w:val="28"/>
        </w:rPr>
        <w:t xml:space="preserve"> information about different products that contain </w:t>
      </w:r>
      <w:r w:rsidRPr="00134ADB">
        <w:rPr>
          <w:b/>
          <w:color w:val="006699"/>
          <w:sz w:val="28"/>
        </w:rPr>
        <w:t xml:space="preserve">tobacco </w:t>
      </w:r>
      <w:r>
        <w:rPr>
          <w:b/>
          <w:color w:val="006699"/>
          <w:sz w:val="28"/>
        </w:rPr>
        <w:t>or</w:t>
      </w:r>
      <w:r w:rsidRPr="00134ADB">
        <w:rPr>
          <w:b/>
          <w:color w:val="006699"/>
          <w:sz w:val="28"/>
        </w:rPr>
        <w:t xml:space="preserve"> nicotine</w:t>
      </w:r>
      <w:r>
        <w:rPr>
          <w:b/>
          <w:color w:val="006699"/>
          <w:sz w:val="28"/>
        </w:rPr>
        <w:t>. Please review and read the descriptions below before continuing with the questionnaire.</w:t>
      </w:r>
      <w:r w:rsidR="006C661A" w:rsidRPr="006C661A">
        <w:rPr>
          <w:noProof/>
        </w:rPr>
        <w:t xml:space="preserve"> </w:t>
      </w:r>
    </w:p>
    <w:p w14:paraId="41C43A68" w14:textId="38031840" w:rsidR="004F2C67" w:rsidRDefault="004F2C67" w:rsidP="00F412D9">
      <w:pPr>
        <w:pStyle w:val="Footer"/>
        <w:spacing w:after="80"/>
        <w:rPr>
          <w:rFonts w:ascii="Cambria" w:hAnsi="Cambria"/>
          <w:b/>
          <w:bCs/>
          <w:color w:val="000000"/>
          <w:kern w:val="24"/>
          <w:sz w:val="36"/>
          <w:szCs w:val="36"/>
        </w:rPr>
      </w:pPr>
      <w:r>
        <w:rPr>
          <w:rFonts w:ascii="Cambria" w:hAnsi="Cambria"/>
          <w:b/>
          <w:bCs/>
          <w:color w:val="000000"/>
          <w:kern w:val="24"/>
          <w:sz w:val="36"/>
          <w:szCs w:val="36"/>
        </w:rPr>
        <w:br w:type="page"/>
      </w:r>
    </w:p>
    <w:p w14:paraId="20018226" w14:textId="77777777" w:rsidR="00E522E8" w:rsidRDefault="00E522E8" w:rsidP="00020314">
      <w:pPr>
        <w:spacing w:before="0" w:after="80"/>
        <w:rPr>
          <w:rFonts w:cstheme="minorHAnsi"/>
          <w:b/>
          <w:bCs/>
          <w:color w:val="000000"/>
          <w:kern w:val="24"/>
          <w:sz w:val="36"/>
          <w:szCs w:val="36"/>
        </w:rPr>
      </w:pPr>
      <w:r w:rsidRPr="00597AC9">
        <w:rPr>
          <w:rFonts w:cstheme="minorHAnsi"/>
          <w:b/>
          <w:bCs/>
          <w:color w:val="000000"/>
          <w:kern w:val="24"/>
          <w:sz w:val="36"/>
          <w:szCs w:val="36"/>
        </w:rPr>
        <w:lastRenderedPageBreak/>
        <w:t>CIGARETTES</w:t>
      </w:r>
    </w:p>
    <w:p w14:paraId="74EAA186" w14:textId="77777777" w:rsidR="007926F3" w:rsidRPr="00A24C0C" w:rsidRDefault="007926F3" w:rsidP="007926F3">
      <w:pPr>
        <w:spacing w:before="0" w:after="80"/>
      </w:pPr>
      <w:r w:rsidRPr="00DC4A38">
        <w:rPr>
          <w:b/>
          <w:color w:val="0033CC"/>
        </w:rPr>
        <w:t xml:space="preserve">[SECTION HEADING </w:t>
      </w:r>
      <w:r>
        <w:rPr>
          <w:b/>
          <w:color w:val="0033CC"/>
        </w:rPr>
        <w:t xml:space="preserve">ABOVE </w:t>
      </w:r>
      <w:r w:rsidRPr="00DC4A38">
        <w:rPr>
          <w:b/>
          <w:color w:val="0033CC"/>
        </w:rPr>
        <w:t>NOT TO BE DISPLAYED TO PARTICIPANT]</w:t>
      </w:r>
    </w:p>
    <w:p w14:paraId="68439AF2" w14:textId="7294E21C" w:rsidR="005B0240" w:rsidRDefault="005B0240" w:rsidP="00957139">
      <w:pPr>
        <w:rPr>
          <w:rFonts w:cstheme="minorHAnsi"/>
          <w:b/>
          <w:color w:val="0033CC"/>
        </w:rPr>
      </w:pPr>
      <w:r w:rsidRPr="008F0341">
        <w:rPr>
          <w:rFonts w:cstheme="minorHAnsi"/>
          <w:b/>
        </w:rPr>
        <w:t xml:space="preserve">The next few questions are about </w:t>
      </w:r>
      <w:r w:rsidR="00B325FA">
        <w:rPr>
          <w:rFonts w:cstheme="minorHAnsi"/>
          <w:b/>
        </w:rPr>
        <w:t>any</w:t>
      </w:r>
      <w:r w:rsidR="00B325FA" w:rsidRPr="008F0341">
        <w:rPr>
          <w:rFonts w:cstheme="minorHAnsi"/>
          <w:b/>
        </w:rPr>
        <w:t xml:space="preserve"> </w:t>
      </w:r>
      <w:r w:rsidRPr="008F0341">
        <w:rPr>
          <w:rFonts w:cstheme="minorHAnsi"/>
          <w:b/>
        </w:rPr>
        <w:t>experience</w:t>
      </w:r>
      <w:r w:rsidR="00B325FA">
        <w:rPr>
          <w:rFonts w:cstheme="minorHAnsi"/>
          <w:b/>
        </w:rPr>
        <w:t>s</w:t>
      </w:r>
      <w:r w:rsidRPr="008F0341">
        <w:rPr>
          <w:rFonts w:cstheme="minorHAnsi"/>
          <w:b/>
        </w:rPr>
        <w:t xml:space="preserve"> with smoking cigarettes</w:t>
      </w:r>
      <w:r w:rsidR="00653729">
        <w:rPr>
          <w:rFonts w:cstheme="minorHAnsi"/>
          <w:b/>
        </w:rPr>
        <w:t>.</w:t>
      </w:r>
      <w:r w:rsidR="008F0341" w:rsidRPr="008F0341">
        <w:rPr>
          <w:rFonts w:cstheme="minorHAnsi"/>
          <w:b/>
        </w:rPr>
        <w:t xml:space="preserve"> </w:t>
      </w:r>
      <w:r w:rsidR="00653729">
        <w:rPr>
          <w:rFonts w:cstheme="minorHAnsi"/>
          <w:b/>
        </w:rPr>
        <w:t>[</w:t>
      </w:r>
      <w:r w:rsidR="00653729">
        <w:rPr>
          <w:rFonts w:cstheme="minorHAnsi"/>
          <w:b/>
          <w:color w:val="0033CC"/>
        </w:rPr>
        <w:t>SHOW PRODUCT 1 IMAGE AND TEXT]</w:t>
      </w:r>
    </w:p>
    <w:p w14:paraId="049C2D21" w14:textId="77777777" w:rsidR="00957139" w:rsidRPr="00A507F6" w:rsidRDefault="00957139" w:rsidP="00957139">
      <w:pPr>
        <w:rPr>
          <w:rFonts w:cstheme="minorHAnsi"/>
          <w:b/>
        </w:rPr>
      </w:pPr>
      <w:r w:rsidRPr="003F478A">
        <w:rPr>
          <w:rFonts w:cstheme="minorHAnsi"/>
          <w:b/>
          <w:color w:val="0033CC"/>
        </w:rPr>
        <w:t xml:space="preserve">[ASK </w:t>
      </w:r>
      <w:r>
        <w:rPr>
          <w:rFonts w:cstheme="minorHAnsi"/>
          <w:b/>
          <w:color w:val="0033CC"/>
        </w:rPr>
        <w:t>ALL, SP</w:t>
      </w:r>
      <w:r w:rsidRPr="003F478A">
        <w:rPr>
          <w:rFonts w:cstheme="minorHAnsi"/>
          <w:b/>
          <w:color w:val="0033CC"/>
        </w:rPr>
        <w:t>]</w:t>
      </w:r>
    </w:p>
    <w:p w14:paraId="61D0B5ED" w14:textId="77777777" w:rsidR="00B325FA" w:rsidRDefault="00957139" w:rsidP="003616DA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957139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QC1: </w:t>
      </w:r>
      <w:r w:rsidR="003616DA" w:rsidRPr="00957139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What is your current cigarette smoking </w:t>
      </w:r>
      <w:proofErr w:type="spellStart"/>
      <w:r w:rsidR="003616DA" w:rsidRPr="00957139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behavio</w:t>
      </w:r>
      <w:r w:rsidR="009F25AD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u</w:t>
      </w:r>
      <w:r w:rsidR="003616DA" w:rsidRPr="00957139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r</w:t>
      </w:r>
      <w:proofErr w:type="spellEnd"/>
      <w:r w:rsidR="003616DA" w:rsidRPr="00957139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(including hand-rolled cigarettes)?</w:t>
      </w:r>
    </w:p>
    <w:p w14:paraId="359F73C2" w14:textId="46636522" w:rsidR="00B325FA" w:rsidRDefault="00B325FA" w:rsidP="003616DA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PLEASE SELECT ONE ANSWER</w:t>
      </w:r>
    </w:p>
    <w:p w14:paraId="767BFE16" w14:textId="2132D198" w:rsidR="003616DA" w:rsidRPr="00957139" w:rsidRDefault="003616DA" w:rsidP="003616DA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957139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</w:t>
      </w:r>
    </w:p>
    <w:p w14:paraId="0DCF8D8D" w14:textId="77777777" w:rsidR="003616DA" w:rsidRPr="00957139" w:rsidRDefault="003616DA" w:rsidP="003C2226">
      <w:pPr>
        <w:pStyle w:val="NormalWeb"/>
        <w:numPr>
          <w:ilvl w:val="0"/>
          <w:numId w:val="26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aily smoker (at least one cigarette per day, d</w:t>
      </w:r>
      <w:r w:rsidR="00C95168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isregarding religious fasting)</w:t>
      </w:r>
    </w:p>
    <w:p w14:paraId="6E7621ED" w14:textId="77777777" w:rsidR="003616DA" w:rsidRPr="00957139" w:rsidRDefault="003616DA" w:rsidP="003C2226">
      <w:pPr>
        <w:pStyle w:val="NormalWeb"/>
        <w:numPr>
          <w:ilvl w:val="0"/>
          <w:numId w:val="26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Occasional smoker (les</w:t>
      </w:r>
      <w:r w:rsidR="00C95168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s than one cigarette per day)</w:t>
      </w:r>
    </w:p>
    <w:p w14:paraId="45007AC8" w14:textId="77777777" w:rsidR="003616DA" w:rsidRPr="00957139" w:rsidRDefault="00C95168" w:rsidP="003C2226">
      <w:pPr>
        <w:pStyle w:val="NormalWeb"/>
        <w:numPr>
          <w:ilvl w:val="0"/>
          <w:numId w:val="26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Ex-smoker of cigarettes</w:t>
      </w:r>
      <w: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ab/>
      </w:r>
      <w:r w:rsidR="003616DA"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ab/>
      </w:r>
    </w:p>
    <w:p w14:paraId="3E7323E5" w14:textId="77777777" w:rsidR="003616DA" w:rsidRPr="00957139" w:rsidRDefault="00C95168" w:rsidP="003C2226">
      <w:pPr>
        <w:pStyle w:val="NormalWeb"/>
        <w:numPr>
          <w:ilvl w:val="0"/>
          <w:numId w:val="26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Non-smoker of cigarettes</w:t>
      </w:r>
      <w:r w:rsidR="003616DA"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ab/>
      </w:r>
    </w:p>
    <w:p w14:paraId="57B88004" w14:textId="77777777" w:rsidR="00B325FA" w:rsidRDefault="00B325FA" w:rsidP="00EA5BFA">
      <w:pPr>
        <w:spacing w:before="0"/>
        <w:rPr>
          <w:rFonts w:cstheme="minorHAnsi"/>
          <w:b/>
          <w:color w:val="0033CC"/>
        </w:rPr>
      </w:pPr>
    </w:p>
    <w:p w14:paraId="6234EED7" w14:textId="1149CFE0" w:rsidR="004B1384" w:rsidRPr="00A507F6" w:rsidRDefault="004B1384" w:rsidP="00EA5BFA">
      <w:pPr>
        <w:spacing w:before="0"/>
        <w:rPr>
          <w:rFonts w:cstheme="minorHAnsi"/>
          <w:b/>
        </w:rPr>
      </w:pPr>
      <w:r w:rsidRPr="003F478A">
        <w:rPr>
          <w:rFonts w:cstheme="minorHAnsi"/>
          <w:b/>
          <w:color w:val="0033CC"/>
        </w:rPr>
        <w:t xml:space="preserve">[ASK </w:t>
      </w:r>
      <w:r>
        <w:rPr>
          <w:rFonts w:cstheme="minorHAnsi"/>
          <w:b/>
          <w:color w:val="0033CC"/>
        </w:rPr>
        <w:t xml:space="preserve">OCCASIONAL SMOKER </w:t>
      </w:r>
      <w:r w:rsidR="00EA5BFA">
        <w:rPr>
          <w:rFonts w:cstheme="minorHAnsi"/>
          <w:b/>
          <w:color w:val="0033CC"/>
        </w:rPr>
        <w:t xml:space="preserve">ONLY </w:t>
      </w:r>
      <w:r w:rsidR="00B325FA">
        <w:rPr>
          <w:rFonts w:cstheme="minorHAnsi"/>
          <w:b/>
          <w:color w:val="0033CC"/>
        </w:rPr>
        <w:t>(</w:t>
      </w:r>
      <w:r>
        <w:rPr>
          <w:rFonts w:cstheme="minorHAnsi"/>
          <w:b/>
          <w:color w:val="0033CC"/>
        </w:rPr>
        <w:t>QC1=2</w:t>
      </w:r>
      <w:r w:rsidR="00B325FA">
        <w:rPr>
          <w:rFonts w:cstheme="minorHAnsi"/>
          <w:b/>
          <w:color w:val="0033CC"/>
        </w:rPr>
        <w:t>), NUMERIC, RANGE 0-30</w:t>
      </w:r>
      <w:r w:rsidRPr="003F478A">
        <w:rPr>
          <w:rFonts w:cstheme="minorHAnsi"/>
          <w:b/>
          <w:color w:val="0033CC"/>
        </w:rPr>
        <w:t>]</w:t>
      </w:r>
    </w:p>
    <w:p w14:paraId="23BBA877" w14:textId="4F169596" w:rsidR="00F70527" w:rsidRDefault="00F70527" w:rsidP="00EA5BFA">
      <w:pPr>
        <w:spacing w:before="0"/>
        <w:rPr>
          <w:rFonts w:cstheme="minorHAnsi"/>
          <w:b/>
        </w:rPr>
      </w:pPr>
      <w:r w:rsidRPr="00B422E6">
        <w:rPr>
          <w:rFonts w:cstheme="minorHAnsi"/>
          <w:b/>
        </w:rPr>
        <w:t xml:space="preserve">QC1b: </w:t>
      </w:r>
      <w:r w:rsidR="00B422E6" w:rsidRPr="00B422E6">
        <w:rPr>
          <w:rFonts w:cstheme="minorHAnsi"/>
          <w:b/>
        </w:rPr>
        <w:t>During the past 30 days, on how many days</w:t>
      </w:r>
      <w:r w:rsidR="003F18DB">
        <w:rPr>
          <w:rFonts w:cstheme="minorHAnsi"/>
          <w:b/>
        </w:rPr>
        <w:t>, if any,</w:t>
      </w:r>
      <w:r w:rsidR="00B422E6" w:rsidRPr="00B422E6">
        <w:rPr>
          <w:rFonts w:cstheme="minorHAnsi"/>
          <w:b/>
        </w:rPr>
        <w:t xml:space="preserve"> did you smoke?</w:t>
      </w:r>
    </w:p>
    <w:p w14:paraId="07E03CF6" w14:textId="14D5DC48" w:rsidR="00B325FA" w:rsidRPr="00B422E6" w:rsidRDefault="00B325FA" w:rsidP="00EA5BFA">
      <w:pPr>
        <w:spacing w:before="0"/>
        <w:rPr>
          <w:rFonts w:cstheme="minorHAnsi"/>
          <w:b/>
        </w:rPr>
      </w:pPr>
      <w:r>
        <w:rPr>
          <w:rFonts w:cstheme="minorHAnsi"/>
          <w:b/>
        </w:rPr>
        <w:t>PLEASE TYPE IN</w:t>
      </w:r>
      <w:r w:rsidR="007F1922">
        <w:rPr>
          <w:rFonts w:cstheme="minorHAnsi"/>
          <w:b/>
        </w:rPr>
        <w:t xml:space="preserve"> BELOW</w:t>
      </w:r>
    </w:p>
    <w:p w14:paraId="713AA875" w14:textId="77777777" w:rsidR="00F70527" w:rsidRPr="004B1384" w:rsidRDefault="00B422E6" w:rsidP="00EA5BFA">
      <w:pPr>
        <w:spacing w:before="0"/>
        <w:rPr>
          <w:rFonts w:cstheme="minorHAnsi"/>
        </w:rPr>
      </w:pPr>
      <w:r w:rsidRPr="00B422E6">
        <w:rPr>
          <w:rFonts w:cstheme="minorHAnsi"/>
        </w:rPr>
        <w:tab/>
      </w:r>
      <w:r w:rsidR="00F70527" w:rsidRPr="00B422E6">
        <w:rPr>
          <w:rFonts w:cstheme="minorHAnsi"/>
        </w:rPr>
        <w:t xml:space="preserve">__days </w:t>
      </w:r>
      <w:r w:rsidR="000A34CD" w:rsidRPr="00B422E6" w:rsidDel="000A34CD">
        <w:rPr>
          <w:rFonts w:cstheme="minorHAnsi"/>
        </w:rPr>
        <w:t xml:space="preserve"> </w:t>
      </w:r>
    </w:p>
    <w:p w14:paraId="1AFAA5D4" w14:textId="532FDFDC" w:rsidR="00B325FA" w:rsidRDefault="00B325FA" w:rsidP="00FC16E7">
      <w:pPr>
        <w:rPr>
          <w:rFonts w:cstheme="minorHAnsi"/>
          <w:b/>
          <w:color w:val="0033CC"/>
        </w:rPr>
      </w:pPr>
      <w:r>
        <w:rPr>
          <w:rFonts w:cstheme="minorHAnsi"/>
          <w:b/>
          <w:color w:val="0033CC"/>
        </w:rPr>
        <w:t>[DISPLAY IF NON-SMOKER (QC1=4)]</w:t>
      </w:r>
    </w:p>
    <w:p w14:paraId="3B5E334F" w14:textId="3F1399EB" w:rsidR="00B325FA" w:rsidRPr="00FF60B0" w:rsidRDefault="00B325FA" w:rsidP="00B325FA">
      <w:pPr>
        <w:spacing w:before="0"/>
        <w:rPr>
          <w:rFonts w:cstheme="minorHAnsi"/>
          <w:b/>
        </w:rPr>
      </w:pPr>
      <w:r w:rsidRPr="00FF60B0">
        <w:rPr>
          <w:rFonts w:cstheme="minorHAnsi"/>
          <w:b/>
        </w:rPr>
        <w:t>You indicated that you are a non-smoker, but just to check …</w:t>
      </w:r>
    </w:p>
    <w:p w14:paraId="725D786D" w14:textId="6134A300" w:rsidR="00FC16E7" w:rsidRPr="00957139" w:rsidRDefault="00FC16E7" w:rsidP="00FC16E7">
      <w:pPr>
        <w:rPr>
          <w:rFonts w:cstheme="minorHAnsi"/>
          <w:b/>
        </w:rPr>
      </w:pPr>
      <w:r w:rsidRPr="00957139">
        <w:rPr>
          <w:rFonts w:cstheme="minorHAnsi"/>
          <w:b/>
          <w:color w:val="0033CC"/>
        </w:rPr>
        <w:t>[ASK ALL</w:t>
      </w:r>
      <w:r w:rsidR="001A10A1">
        <w:rPr>
          <w:rFonts w:cstheme="minorHAnsi"/>
          <w:b/>
          <w:color w:val="0033CC"/>
        </w:rPr>
        <w:t>, SP</w:t>
      </w:r>
      <w:r w:rsidRPr="00957139">
        <w:rPr>
          <w:rFonts w:cstheme="minorHAnsi"/>
          <w:b/>
          <w:color w:val="0033CC"/>
        </w:rPr>
        <w:t>]</w:t>
      </w:r>
    </w:p>
    <w:p w14:paraId="06E1EB68" w14:textId="51C101E0" w:rsidR="003616DA" w:rsidRDefault="00957139" w:rsidP="003616DA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957139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QC2: </w:t>
      </w:r>
      <w:r w:rsidR="003616DA" w:rsidRPr="00957139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Have you ever smoked 100 cigarettes or more in your life?</w:t>
      </w:r>
    </w:p>
    <w:p w14:paraId="7F4F2AE9" w14:textId="77777777" w:rsidR="00AC5225" w:rsidRDefault="00AC5225" w:rsidP="00AC5225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PLEASE SELECT ONE ANSWER</w:t>
      </w:r>
    </w:p>
    <w:p w14:paraId="7471C570" w14:textId="77777777" w:rsidR="00AC5225" w:rsidRPr="00957139" w:rsidRDefault="00AC5225" w:rsidP="003616DA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</w:p>
    <w:p w14:paraId="2410A75C" w14:textId="77777777" w:rsidR="003616DA" w:rsidRPr="00957139" w:rsidRDefault="00C95168" w:rsidP="003C2226">
      <w:pPr>
        <w:pStyle w:val="NormalWeb"/>
        <w:numPr>
          <w:ilvl w:val="0"/>
          <w:numId w:val="27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Yes</w:t>
      </w:r>
    </w:p>
    <w:p w14:paraId="2DF13F34" w14:textId="3F3AA5D9" w:rsidR="003616DA" w:rsidRPr="00957139" w:rsidRDefault="00C95168" w:rsidP="003C2226">
      <w:pPr>
        <w:pStyle w:val="NormalWeb"/>
        <w:numPr>
          <w:ilvl w:val="0"/>
          <w:numId w:val="27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No</w:t>
      </w:r>
    </w:p>
    <w:p w14:paraId="33EF3495" w14:textId="1FBE5AEC" w:rsidR="007C1E15" w:rsidRDefault="000D6C19" w:rsidP="00AC5225">
      <w:pPr>
        <w:rPr>
          <w:rFonts w:cstheme="minorHAnsi"/>
          <w:b/>
          <w:color w:val="0033CC"/>
        </w:rPr>
      </w:pPr>
      <w:r>
        <w:rPr>
          <w:rFonts w:cstheme="minorHAnsi"/>
          <w:b/>
          <w:color w:val="0033CC"/>
        </w:rPr>
        <w:t xml:space="preserve">[DISPLAY IF CURRENT </w:t>
      </w:r>
      <w:r w:rsidR="00402390">
        <w:rPr>
          <w:rFonts w:cstheme="minorHAnsi"/>
          <w:b/>
          <w:color w:val="0033CC"/>
        </w:rPr>
        <w:t xml:space="preserve">DAILY </w:t>
      </w:r>
      <w:r>
        <w:rPr>
          <w:rFonts w:cstheme="minorHAnsi"/>
          <w:b/>
          <w:color w:val="0033CC"/>
        </w:rPr>
        <w:t>SMOKER (QC1=1)]</w:t>
      </w:r>
    </w:p>
    <w:p w14:paraId="504478E7" w14:textId="57093BEA" w:rsidR="00A0556D" w:rsidRDefault="007C1E15" w:rsidP="00A0556D">
      <w:pPr>
        <w:spacing w:before="0"/>
        <w:rPr>
          <w:rFonts w:cstheme="minorHAnsi"/>
          <w:b/>
          <w:color w:val="0033CC"/>
        </w:rPr>
      </w:pPr>
      <w:r w:rsidRPr="00EC6EFA">
        <w:rPr>
          <w:b/>
        </w:rPr>
        <w:t xml:space="preserve">You indicated that you </w:t>
      </w:r>
      <w:r w:rsidR="00932C22" w:rsidRPr="00EC6EFA">
        <w:rPr>
          <w:b/>
        </w:rPr>
        <w:t xml:space="preserve">are a </w:t>
      </w:r>
      <w:r w:rsidRPr="00EC6EFA">
        <w:rPr>
          <w:b/>
        </w:rPr>
        <w:t>daily smoker, but just to check</w:t>
      </w:r>
      <w:r w:rsidR="00DA7C43">
        <w:rPr>
          <w:b/>
        </w:rPr>
        <w:t>,</w:t>
      </w:r>
      <w:r w:rsidRPr="00EC6EFA">
        <w:rPr>
          <w:b/>
        </w:rPr>
        <w:t xml:space="preserve"> </w:t>
      </w:r>
      <w:r w:rsidR="000D6C19" w:rsidRPr="00EC6EFA">
        <w:rPr>
          <w:b/>
        </w:rPr>
        <w:t xml:space="preserve">do you, or </w:t>
      </w:r>
      <w:r w:rsidRPr="00EC6EFA">
        <w:rPr>
          <w:b/>
        </w:rPr>
        <w:t>…</w:t>
      </w:r>
      <w:r w:rsidR="000D6C19">
        <w:rPr>
          <w:rFonts w:cstheme="minorHAnsi"/>
          <w:b/>
          <w:color w:val="0033CC"/>
        </w:rPr>
        <w:t xml:space="preserve"> </w:t>
      </w:r>
    </w:p>
    <w:p w14:paraId="2A6ABB3B" w14:textId="24C2625E" w:rsidR="000D6C19" w:rsidRDefault="000D6C19" w:rsidP="00A0556D">
      <w:pPr>
        <w:spacing w:before="0"/>
        <w:rPr>
          <w:rFonts w:cstheme="minorHAnsi"/>
          <w:b/>
          <w:color w:val="0033CC"/>
        </w:rPr>
      </w:pPr>
      <w:r>
        <w:rPr>
          <w:rFonts w:cstheme="minorHAnsi"/>
          <w:b/>
          <w:color w:val="0033CC"/>
        </w:rPr>
        <w:t>[DISPLAY IF NON-SMOKER (QC1=4)]</w:t>
      </w:r>
    </w:p>
    <w:p w14:paraId="5B9D9A80" w14:textId="22F80B36" w:rsidR="000D6C19" w:rsidRPr="00EC6EFA" w:rsidRDefault="00EC6EFA" w:rsidP="000D6C19">
      <w:pPr>
        <w:spacing w:before="0"/>
        <w:rPr>
          <w:b/>
        </w:rPr>
      </w:pPr>
      <w:r w:rsidRPr="00EC6EFA">
        <w:rPr>
          <w:b/>
        </w:rPr>
        <w:t xml:space="preserve">And </w:t>
      </w:r>
      <w:r w:rsidR="000D6C19" w:rsidRPr="00EC6EFA">
        <w:rPr>
          <w:b/>
        </w:rPr>
        <w:t>just to check …</w:t>
      </w:r>
    </w:p>
    <w:p w14:paraId="5CC2206F" w14:textId="45843E0C" w:rsidR="00AC5225" w:rsidRPr="00FC16E7" w:rsidRDefault="00AC5225" w:rsidP="000D6C19">
      <w:pPr>
        <w:rPr>
          <w:rFonts w:cstheme="minorHAnsi"/>
          <w:b/>
        </w:rPr>
      </w:pPr>
      <w:r w:rsidRPr="00FC16E7">
        <w:rPr>
          <w:rFonts w:cstheme="minorHAnsi"/>
          <w:b/>
          <w:color w:val="0033CC"/>
        </w:rPr>
        <w:t>[ASK ALL</w:t>
      </w:r>
      <w:r w:rsidR="007C1E15">
        <w:rPr>
          <w:rFonts w:cstheme="minorHAnsi"/>
          <w:b/>
          <w:color w:val="0033CC"/>
        </w:rPr>
        <w:t>, SP</w:t>
      </w:r>
      <w:r w:rsidRPr="00FC16E7">
        <w:rPr>
          <w:rFonts w:cstheme="minorHAnsi"/>
          <w:b/>
          <w:color w:val="0033CC"/>
        </w:rPr>
        <w:t>]</w:t>
      </w:r>
    </w:p>
    <w:p w14:paraId="4F562227" w14:textId="44C435AD" w:rsidR="003616DA" w:rsidRDefault="00957139" w:rsidP="003616DA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957139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QC3: </w:t>
      </w:r>
      <w:r w:rsidR="003616DA" w:rsidRPr="00957139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Did you ever smoke cigarettes regularly, i.e. at least 1 cigarette per day?</w:t>
      </w:r>
    </w:p>
    <w:p w14:paraId="3ADF3125" w14:textId="77777777" w:rsidR="00AC5225" w:rsidRDefault="00AC5225" w:rsidP="00AC5225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PLEASE SELECT ONE ANSWER</w:t>
      </w:r>
    </w:p>
    <w:p w14:paraId="0E65D853" w14:textId="77777777" w:rsidR="00AC5225" w:rsidRPr="00957139" w:rsidRDefault="00AC5225" w:rsidP="003616DA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</w:p>
    <w:p w14:paraId="36690F3B" w14:textId="77777777" w:rsidR="003616DA" w:rsidRPr="00957139" w:rsidRDefault="00C95168" w:rsidP="003C2226">
      <w:pPr>
        <w:pStyle w:val="NormalWeb"/>
        <w:numPr>
          <w:ilvl w:val="0"/>
          <w:numId w:val="28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Yes</w:t>
      </w:r>
    </w:p>
    <w:p w14:paraId="777A14D6" w14:textId="77777777" w:rsidR="003616DA" w:rsidRPr="00957139" w:rsidRDefault="00C95168" w:rsidP="003C2226">
      <w:pPr>
        <w:pStyle w:val="NormalWeb"/>
        <w:numPr>
          <w:ilvl w:val="0"/>
          <w:numId w:val="28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No</w:t>
      </w:r>
      <w:r w:rsidR="003616DA"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ab/>
      </w:r>
    </w:p>
    <w:p w14:paraId="217E3DBF" w14:textId="7EE10540" w:rsidR="00FC16E7" w:rsidRPr="00742FB7" w:rsidRDefault="00FC16E7" w:rsidP="00FC16E7">
      <w:pPr>
        <w:rPr>
          <w:rFonts w:cstheme="minorHAnsi"/>
          <w:b/>
          <w:color w:val="0033CC"/>
        </w:rPr>
      </w:pPr>
      <w:r w:rsidRPr="00FC16E7">
        <w:rPr>
          <w:rFonts w:cstheme="minorHAnsi"/>
          <w:b/>
          <w:color w:val="0033CC"/>
        </w:rPr>
        <w:t xml:space="preserve">[ASK </w:t>
      </w:r>
      <w:r w:rsidR="00251D17">
        <w:rPr>
          <w:rFonts w:cstheme="minorHAnsi"/>
          <w:b/>
          <w:color w:val="0033CC"/>
        </w:rPr>
        <w:t xml:space="preserve">IF EVER SMOKED CIGARETTES </w:t>
      </w:r>
      <w:r w:rsidR="00251D17" w:rsidRPr="00742FB7">
        <w:rPr>
          <w:rFonts w:cstheme="minorHAnsi"/>
          <w:b/>
          <w:color w:val="0033CC"/>
        </w:rPr>
        <w:t xml:space="preserve">REGULARLY </w:t>
      </w:r>
      <w:r w:rsidR="00AC5225" w:rsidRPr="00742FB7">
        <w:rPr>
          <w:rFonts w:cstheme="minorHAnsi"/>
          <w:b/>
          <w:color w:val="0033CC"/>
        </w:rPr>
        <w:t>(</w:t>
      </w:r>
      <w:r w:rsidR="005A4ADE" w:rsidRPr="00742FB7">
        <w:rPr>
          <w:rFonts w:cstheme="minorHAnsi"/>
          <w:b/>
          <w:color w:val="0033CC"/>
        </w:rPr>
        <w:t xml:space="preserve">QC1=1 OR </w:t>
      </w:r>
      <w:r w:rsidR="00251D17" w:rsidRPr="00742FB7">
        <w:rPr>
          <w:rFonts w:cstheme="minorHAnsi"/>
          <w:b/>
          <w:color w:val="0033CC"/>
        </w:rPr>
        <w:t>QC3=1</w:t>
      </w:r>
      <w:r w:rsidR="00AC5225" w:rsidRPr="00742FB7">
        <w:rPr>
          <w:rFonts w:cstheme="minorHAnsi"/>
          <w:b/>
          <w:color w:val="0033CC"/>
        </w:rPr>
        <w:t>)</w:t>
      </w:r>
      <w:r w:rsidR="00F044AD" w:rsidRPr="00742FB7">
        <w:rPr>
          <w:rFonts w:cstheme="minorHAnsi"/>
          <w:b/>
          <w:color w:val="0033CC"/>
        </w:rPr>
        <w:t xml:space="preserve">, NUMERIC, RANGE </w:t>
      </w:r>
      <w:r w:rsidR="00D9345C" w:rsidRPr="00742FB7">
        <w:rPr>
          <w:rFonts w:cstheme="minorHAnsi"/>
          <w:b/>
          <w:color w:val="0033CC"/>
        </w:rPr>
        <w:t>1</w:t>
      </w:r>
      <w:r w:rsidR="00F044AD" w:rsidRPr="00742FB7">
        <w:rPr>
          <w:rFonts w:cstheme="minorHAnsi"/>
          <w:b/>
          <w:color w:val="0033CC"/>
        </w:rPr>
        <w:t xml:space="preserve"> - CURRENT AGE</w:t>
      </w:r>
      <w:r w:rsidRPr="00742FB7">
        <w:rPr>
          <w:rFonts w:cstheme="minorHAnsi"/>
          <w:b/>
          <w:color w:val="0033CC"/>
        </w:rPr>
        <w:t>]</w:t>
      </w:r>
    </w:p>
    <w:p w14:paraId="0313805D" w14:textId="64F46A40" w:rsidR="00957139" w:rsidRPr="00742FB7" w:rsidRDefault="00957139" w:rsidP="003616DA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QC4: </w:t>
      </w:r>
      <w:r w:rsidR="003616DA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At what age di</w:t>
      </w: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d you start to smoke regularly</w:t>
      </w:r>
      <w:r w:rsidR="0020066C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, i.e. at least 1 cigarette per day</w:t>
      </w: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?</w:t>
      </w:r>
    </w:p>
    <w:p w14:paraId="0AF031D7" w14:textId="6834369B" w:rsidR="00F044AD" w:rsidRPr="00742FB7" w:rsidRDefault="00653729" w:rsidP="00F044AD">
      <w:pPr>
        <w:spacing w:before="0"/>
        <w:rPr>
          <w:rFonts w:cstheme="minorHAnsi"/>
          <w:b/>
        </w:rPr>
      </w:pPr>
      <w:r w:rsidRPr="00742FB7">
        <w:rPr>
          <w:rFonts w:cstheme="minorHAnsi"/>
          <w:b/>
        </w:rPr>
        <w:t>PLEASE TYPE IN BELOW</w:t>
      </w:r>
    </w:p>
    <w:p w14:paraId="0F9D0F91" w14:textId="77777777" w:rsidR="00F044AD" w:rsidRPr="00742FB7" w:rsidRDefault="00F044AD" w:rsidP="003616DA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</w:p>
    <w:p w14:paraId="1E301733" w14:textId="66168604" w:rsidR="003616DA" w:rsidRDefault="003616DA" w:rsidP="006D668A">
      <w:pPr>
        <w:pStyle w:val="NormalWeb"/>
        <w:spacing w:before="0" w:beforeAutospacing="0" w:after="0" w:afterAutospacing="0"/>
        <w:ind w:left="2160" w:hanging="144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└─</w:t>
      </w:r>
      <w:r w:rsidRPr="00742FB7">
        <w:rPr>
          <w:rFonts w:ascii="Arial" w:eastAsiaTheme="minorHAnsi" w:hAnsi="Arial" w:cs="Arial"/>
          <w:sz w:val="22"/>
          <w:szCs w:val="22"/>
          <w:lang w:val="en-US" w:eastAsia="en-US"/>
        </w:rPr>
        <w:t>┴</w:t>
      </w:r>
      <w:r w:rsidRPr="00742FB7">
        <w:rPr>
          <w:rFonts w:ascii="Calibri" w:eastAsiaTheme="minorHAnsi" w:hAnsi="Calibri" w:cs="Calibri"/>
          <w:sz w:val="22"/>
          <w:szCs w:val="22"/>
          <w:lang w:val="en-US" w:eastAsia="en-US"/>
        </w:rPr>
        <w:t>─┘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years</w:t>
      </w:r>
      <w:r w:rsidR="006D668A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</w:t>
      </w:r>
      <w:r w:rsidR="006D668A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ab/>
      </w:r>
      <w:r w:rsidR="006D668A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[IF &lt;= 15 SHOW POP UP MESSAGE: “</w:t>
      </w:r>
      <w:r w:rsidR="00F71D1E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Please confirm </w:t>
      </w:r>
      <w:r w:rsidR="006D668A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the age you have entered is correct</w:t>
      </w:r>
      <w:r w:rsidR="00F71D1E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and click next to continue</w:t>
      </w:r>
      <w:r w:rsidR="006D668A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" an</w:t>
      </w:r>
      <w:r w:rsidR="003D10E9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d</w:t>
      </w:r>
      <w:r w:rsidR="006D668A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 xml:space="preserve"> allow to confirm this and proceed]</w:t>
      </w:r>
    </w:p>
    <w:p w14:paraId="35F6C7D6" w14:textId="77777777" w:rsidR="00957139" w:rsidRPr="00957139" w:rsidRDefault="00957139" w:rsidP="00F044AD">
      <w:pPr>
        <w:pStyle w:val="NormalWeb"/>
        <w:spacing w:before="0" w:beforeAutospacing="0" w:after="0" w:afterAutospacing="0"/>
        <w:ind w:left="72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on’t know / can’t remember</w:t>
      </w:r>
    </w:p>
    <w:p w14:paraId="5B35EAED" w14:textId="77777777" w:rsidR="00F031AE" w:rsidRDefault="00F031AE">
      <w:pPr>
        <w:spacing w:after="120"/>
        <w:rPr>
          <w:rFonts w:cstheme="minorHAnsi"/>
          <w:b/>
          <w:color w:val="0033CC"/>
        </w:rPr>
      </w:pPr>
      <w:r>
        <w:rPr>
          <w:rFonts w:cstheme="minorHAnsi"/>
          <w:b/>
          <w:color w:val="0033CC"/>
        </w:rPr>
        <w:br w:type="page"/>
      </w:r>
    </w:p>
    <w:p w14:paraId="575D3216" w14:textId="4FCE1E89" w:rsidR="00957139" w:rsidRPr="00957139" w:rsidRDefault="00957139" w:rsidP="00957139">
      <w:pPr>
        <w:rPr>
          <w:rFonts w:cstheme="minorHAnsi"/>
          <w:b/>
        </w:rPr>
      </w:pPr>
      <w:r w:rsidRPr="00957139">
        <w:rPr>
          <w:rFonts w:cstheme="minorHAnsi"/>
          <w:b/>
          <w:color w:val="0033CC"/>
        </w:rPr>
        <w:lastRenderedPageBreak/>
        <w:t xml:space="preserve">[ASK </w:t>
      </w:r>
      <w:r w:rsidR="00251D17">
        <w:rPr>
          <w:rFonts w:cstheme="minorHAnsi"/>
          <w:b/>
          <w:color w:val="0033CC"/>
        </w:rPr>
        <w:t>IF</w:t>
      </w:r>
      <w:r w:rsidRPr="00957139">
        <w:rPr>
          <w:rFonts w:cstheme="minorHAnsi"/>
          <w:b/>
          <w:color w:val="0033CC"/>
        </w:rPr>
        <w:t xml:space="preserve"> </w:t>
      </w:r>
      <w:r w:rsidR="00251D17">
        <w:rPr>
          <w:rFonts w:cstheme="minorHAnsi"/>
          <w:b/>
          <w:color w:val="0033CC"/>
        </w:rPr>
        <w:t xml:space="preserve">EX-SMOKER </w:t>
      </w:r>
      <w:r w:rsidR="00F031AE">
        <w:rPr>
          <w:rFonts w:cstheme="minorHAnsi"/>
          <w:b/>
          <w:color w:val="0033CC"/>
        </w:rPr>
        <w:t>(</w:t>
      </w:r>
      <w:r w:rsidRPr="00957139">
        <w:rPr>
          <w:rFonts w:cstheme="minorHAnsi"/>
          <w:b/>
          <w:color w:val="0033CC"/>
        </w:rPr>
        <w:t>QC</w:t>
      </w:r>
      <w:r>
        <w:rPr>
          <w:rFonts w:cstheme="minorHAnsi"/>
          <w:b/>
          <w:color w:val="0033CC"/>
        </w:rPr>
        <w:t>1</w:t>
      </w:r>
      <w:r w:rsidRPr="00957139">
        <w:rPr>
          <w:rFonts w:cstheme="minorHAnsi"/>
          <w:b/>
          <w:color w:val="0033CC"/>
        </w:rPr>
        <w:t>=</w:t>
      </w:r>
      <w:r>
        <w:rPr>
          <w:rFonts w:cstheme="minorHAnsi"/>
          <w:b/>
          <w:color w:val="0033CC"/>
        </w:rPr>
        <w:t>3</w:t>
      </w:r>
      <w:r w:rsidR="00F031AE">
        <w:rPr>
          <w:rFonts w:cstheme="minorHAnsi"/>
          <w:b/>
          <w:color w:val="0033CC"/>
        </w:rPr>
        <w:t>), NUMERIC</w:t>
      </w:r>
      <w:r w:rsidR="0021333E">
        <w:rPr>
          <w:rFonts w:cstheme="minorHAnsi"/>
          <w:b/>
          <w:color w:val="0033CC"/>
        </w:rPr>
        <w:t>S, YEAR RANGE 0 – CURRENT AGE, MONTH RANGE 0-11, DAY RANGE 0-3</w:t>
      </w:r>
      <w:r w:rsidR="0094108E">
        <w:rPr>
          <w:rFonts w:cstheme="minorHAnsi"/>
          <w:b/>
          <w:color w:val="0033CC"/>
        </w:rPr>
        <w:t>0</w:t>
      </w:r>
      <w:r w:rsidRPr="00957139">
        <w:rPr>
          <w:rFonts w:cstheme="minorHAnsi"/>
          <w:b/>
          <w:color w:val="0033CC"/>
        </w:rPr>
        <w:t>]</w:t>
      </w:r>
    </w:p>
    <w:p w14:paraId="3CC1FEC0" w14:textId="4C5BD4E6" w:rsidR="00F031AE" w:rsidRDefault="00957139" w:rsidP="003616DA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271781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QC5</w:t>
      </w:r>
      <w:r w:rsidR="0042361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:</w:t>
      </w:r>
      <w:r w:rsidRPr="00271781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</w:t>
      </w:r>
      <w:r w:rsidR="003616DA" w:rsidRPr="00271781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For </w:t>
      </w:r>
      <w:r w:rsidRPr="00271781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how long have you quit now?</w:t>
      </w:r>
    </w:p>
    <w:p w14:paraId="2D574B90" w14:textId="4FE92C2F" w:rsidR="00957139" w:rsidRDefault="00F031AE" w:rsidP="003616DA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PLEASE PROVIDE AS MUCH INFORMATION AS POSSIBLE BY ENTERING THE YEARS, MONTHS AND DAYS</w:t>
      </w:r>
      <w:r w:rsidR="0021333E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</w:t>
      </w:r>
      <w:r w:rsidR="00AB62A2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AS APPROPRIATE</w:t>
      </w:r>
    </w:p>
    <w:p w14:paraId="1E980877" w14:textId="77777777" w:rsidR="0021333E" w:rsidRPr="00271781" w:rsidRDefault="0021333E" w:rsidP="003616DA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</w:p>
    <w:p w14:paraId="08FA976D" w14:textId="77777777" w:rsidR="003616DA" w:rsidRDefault="003616DA" w:rsidP="00F031AE">
      <w:pPr>
        <w:pStyle w:val="NormalWeb"/>
        <w:spacing w:before="0" w:beforeAutospacing="0" w:after="0" w:afterAutospacing="0"/>
        <w:ind w:left="72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└─</w:t>
      </w:r>
      <w:r w:rsidRPr="00957139">
        <w:rPr>
          <w:rFonts w:ascii="Arial" w:eastAsiaTheme="minorHAnsi" w:hAnsi="Arial" w:cs="Arial"/>
          <w:sz w:val="22"/>
          <w:szCs w:val="22"/>
          <w:lang w:val="en-US" w:eastAsia="en-US"/>
        </w:rPr>
        <w:t>┴</w:t>
      </w:r>
      <w:r w:rsidRPr="00957139">
        <w:rPr>
          <w:rFonts w:ascii="Calibri" w:eastAsiaTheme="minorHAnsi" w:hAnsi="Calibri" w:cs="Calibri"/>
          <w:sz w:val="22"/>
          <w:szCs w:val="22"/>
          <w:lang w:val="en-US" w:eastAsia="en-US"/>
        </w:rPr>
        <w:t>─┘</w:t>
      </w:r>
      <w:r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years           plus            └─</w:t>
      </w:r>
      <w:r w:rsidRPr="00957139">
        <w:rPr>
          <w:rFonts w:ascii="Arial" w:eastAsiaTheme="minorHAnsi" w:hAnsi="Arial" w:cs="Arial"/>
          <w:sz w:val="22"/>
          <w:szCs w:val="22"/>
          <w:lang w:val="en-US" w:eastAsia="en-US"/>
        </w:rPr>
        <w:t>┴</w:t>
      </w:r>
      <w:r w:rsidRPr="00957139">
        <w:rPr>
          <w:rFonts w:ascii="Calibri" w:eastAsiaTheme="minorHAnsi" w:hAnsi="Calibri" w:cs="Calibri"/>
          <w:sz w:val="22"/>
          <w:szCs w:val="22"/>
          <w:lang w:val="en-US" w:eastAsia="en-US"/>
        </w:rPr>
        <w:t>─┘</w:t>
      </w:r>
      <w:r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onths            plus            └─</w:t>
      </w:r>
      <w:r w:rsidRPr="00957139">
        <w:rPr>
          <w:rFonts w:ascii="Arial" w:eastAsiaTheme="minorHAnsi" w:hAnsi="Arial" w:cs="Arial"/>
          <w:sz w:val="22"/>
          <w:szCs w:val="22"/>
          <w:lang w:val="en-US" w:eastAsia="en-US"/>
        </w:rPr>
        <w:t>┴</w:t>
      </w:r>
      <w:r w:rsidRPr="00957139">
        <w:rPr>
          <w:rFonts w:ascii="Calibri" w:eastAsiaTheme="minorHAnsi" w:hAnsi="Calibri" w:cs="Calibri"/>
          <w:sz w:val="22"/>
          <w:szCs w:val="22"/>
          <w:lang w:val="en-US" w:eastAsia="en-US"/>
        </w:rPr>
        <w:t>─┘</w:t>
      </w:r>
      <w:r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ays</w:t>
      </w:r>
    </w:p>
    <w:p w14:paraId="108FE859" w14:textId="77777777" w:rsidR="00957139" w:rsidRPr="00957139" w:rsidRDefault="00271781" w:rsidP="00F031AE">
      <w:pPr>
        <w:pStyle w:val="NormalWeb"/>
        <w:spacing w:before="0" w:beforeAutospacing="0" w:after="0" w:afterAutospacing="0"/>
        <w:ind w:left="72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on’t know / can’t remember</w:t>
      </w:r>
    </w:p>
    <w:p w14:paraId="00BB73CC" w14:textId="77777777" w:rsidR="009A26DA" w:rsidRDefault="009A26DA" w:rsidP="009A26DA">
      <w:pPr>
        <w:spacing w:before="0"/>
        <w:rPr>
          <w:rFonts w:cstheme="minorHAnsi"/>
          <w:b/>
          <w:color w:val="0033CC"/>
        </w:rPr>
      </w:pPr>
    </w:p>
    <w:p w14:paraId="33C27CD9" w14:textId="2017D99D" w:rsidR="00483ECE" w:rsidRPr="00742FB7" w:rsidRDefault="00483ECE" w:rsidP="00483ECE">
      <w:pPr>
        <w:rPr>
          <w:rFonts w:cstheme="minorHAnsi"/>
          <w:b/>
        </w:rPr>
      </w:pPr>
      <w:r w:rsidRPr="00742FB7">
        <w:rPr>
          <w:rFonts w:cstheme="minorHAnsi"/>
          <w:b/>
          <w:color w:val="0033CC"/>
        </w:rPr>
        <w:t>[DISPLAY IF CURRENT OR OCCASIONAL SMOKER EVER SMOKING CIGARETTES REGULARLY (QC1=1</w:t>
      </w:r>
      <w:r w:rsidR="005A4ADE" w:rsidRPr="00742FB7">
        <w:rPr>
          <w:rFonts w:cstheme="minorHAnsi"/>
          <w:b/>
          <w:color w:val="0033CC"/>
        </w:rPr>
        <w:t xml:space="preserve"> OR (QC1=</w:t>
      </w:r>
      <w:r w:rsidRPr="00742FB7">
        <w:rPr>
          <w:rFonts w:cstheme="minorHAnsi"/>
          <w:b/>
          <w:color w:val="0033CC"/>
        </w:rPr>
        <w:t xml:space="preserve">2 AND </w:t>
      </w:r>
      <w:r w:rsidR="008919CB" w:rsidRPr="00742FB7">
        <w:rPr>
          <w:rFonts w:cstheme="minorHAnsi"/>
          <w:b/>
          <w:color w:val="0033CC"/>
        </w:rPr>
        <w:t>QC3=1</w:t>
      </w:r>
      <w:r w:rsidRPr="00742FB7">
        <w:rPr>
          <w:rFonts w:cstheme="minorHAnsi"/>
          <w:b/>
          <w:color w:val="0033CC"/>
        </w:rPr>
        <w:t>)</w:t>
      </w:r>
      <w:r w:rsidR="005A4ADE" w:rsidRPr="00742FB7">
        <w:rPr>
          <w:rFonts w:cstheme="minorHAnsi"/>
          <w:b/>
          <w:color w:val="0033CC"/>
        </w:rPr>
        <w:t>)</w:t>
      </w:r>
      <w:r w:rsidRPr="00742FB7">
        <w:rPr>
          <w:rFonts w:cstheme="minorHAnsi"/>
          <w:b/>
          <w:color w:val="0033CC"/>
        </w:rPr>
        <w:t>]</w:t>
      </w:r>
    </w:p>
    <w:p w14:paraId="1C5AB355" w14:textId="61389537" w:rsidR="00483ECE" w:rsidRPr="00742FB7" w:rsidRDefault="00483ECE" w:rsidP="008919CB">
      <w:pPr>
        <w:spacing w:before="0"/>
        <w:rPr>
          <w:rFonts w:cstheme="minorHAnsi"/>
          <w:b/>
        </w:rPr>
      </w:pPr>
      <w:r w:rsidRPr="00742FB7">
        <w:rPr>
          <w:rFonts w:cstheme="minorHAnsi"/>
          <w:b/>
        </w:rPr>
        <w:t xml:space="preserve">Please now think </w:t>
      </w:r>
      <w:r w:rsidR="008919CB" w:rsidRPr="00742FB7">
        <w:rPr>
          <w:rFonts w:cstheme="minorHAnsi"/>
          <w:b/>
        </w:rPr>
        <w:t>about any periods when you may have quit regular cigarette smoking …</w:t>
      </w:r>
    </w:p>
    <w:p w14:paraId="52C13B84" w14:textId="6210EAB1" w:rsidR="0058262A" w:rsidRPr="00742FB7" w:rsidRDefault="0058262A" w:rsidP="008919CB">
      <w:pPr>
        <w:spacing w:before="0"/>
        <w:rPr>
          <w:rFonts w:cstheme="minorHAnsi"/>
          <w:b/>
        </w:rPr>
      </w:pPr>
    </w:p>
    <w:p w14:paraId="366614F3" w14:textId="6D846A67" w:rsidR="0058262A" w:rsidRPr="00742FB7" w:rsidRDefault="0058262A" w:rsidP="009A26DA">
      <w:pPr>
        <w:spacing w:before="0"/>
        <w:rPr>
          <w:rFonts w:cstheme="minorHAnsi"/>
          <w:b/>
        </w:rPr>
      </w:pPr>
      <w:r w:rsidRPr="00742FB7">
        <w:rPr>
          <w:rFonts w:cstheme="minorHAnsi"/>
          <w:b/>
          <w:color w:val="0033CC"/>
        </w:rPr>
        <w:t xml:space="preserve">[DISPLAY IF EX-SMOKER </w:t>
      </w:r>
      <w:r w:rsidR="004F5688" w:rsidRPr="00742FB7">
        <w:rPr>
          <w:rFonts w:cstheme="minorHAnsi"/>
          <w:b/>
          <w:color w:val="0033CC"/>
        </w:rPr>
        <w:t xml:space="preserve">OR </w:t>
      </w:r>
      <w:r w:rsidR="009A26DA" w:rsidRPr="00742FB7">
        <w:rPr>
          <w:rFonts w:cstheme="minorHAnsi"/>
          <w:b/>
          <w:color w:val="0033CC"/>
        </w:rPr>
        <w:t xml:space="preserve">NON-SMOKERS THAT HAVE SMOKED 100 CIGARETTES OR MORE </w:t>
      </w:r>
      <w:r w:rsidRPr="00742FB7">
        <w:rPr>
          <w:rFonts w:cstheme="minorHAnsi"/>
          <w:b/>
          <w:color w:val="0033CC"/>
        </w:rPr>
        <w:t xml:space="preserve">THAT REGULARLY SMOKED </w:t>
      </w:r>
      <w:r w:rsidR="009A26DA" w:rsidRPr="00742FB7">
        <w:rPr>
          <w:rFonts w:cstheme="minorHAnsi"/>
          <w:b/>
          <w:color w:val="0033CC"/>
        </w:rPr>
        <w:t>(</w:t>
      </w:r>
      <w:r w:rsidRPr="00742FB7">
        <w:rPr>
          <w:rFonts w:cstheme="minorHAnsi"/>
          <w:b/>
          <w:color w:val="0033CC"/>
        </w:rPr>
        <w:t xml:space="preserve">(QC1=3 </w:t>
      </w:r>
      <w:r w:rsidR="009A26DA" w:rsidRPr="00742FB7">
        <w:rPr>
          <w:rFonts w:cstheme="minorHAnsi"/>
          <w:b/>
          <w:color w:val="0033CC"/>
        </w:rPr>
        <w:t xml:space="preserve">OR (QC1=4 AND QC2=1)) </w:t>
      </w:r>
      <w:r w:rsidRPr="00742FB7">
        <w:rPr>
          <w:rFonts w:cstheme="minorHAnsi"/>
          <w:b/>
          <w:color w:val="0033CC"/>
        </w:rPr>
        <w:t>AND QC3=1)]</w:t>
      </w:r>
    </w:p>
    <w:p w14:paraId="3E0860DE" w14:textId="37367422" w:rsidR="0058262A" w:rsidRPr="00742FB7" w:rsidRDefault="0058262A" w:rsidP="008919CB">
      <w:pPr>
        <w:spacing w:before="0"/>
        <w:rPr>
          <w:rFonts w:cstheme="minorHAnsi"/>
          <w:b/>
        </w:rPr>
      </w:pPr>
      <w:r w:rsidRPr="00742FB7">
        <w:rPr>
          <w:rFonts w:cstheme="minorHAnsi"/>
          <w:b/>
        </w:rPr>
        <w:t xml:space="preserve">Please now think about the time you first began smoking to the present day … </w:t>
      </w:r>
    </w:p>
    <w:p w14:paraId="7BD15733" w14:textId="175D207D" w:rsidR="00271781" w:rsidRPr="00742FB7" w:rsidRDefault="00271781" w:rsidP="00271781">
      <w:pPr>
        <w:rPr>
          <w:rFonts w:cstheme="minorHAnsi"/>
          <w:b/>
        </w:rPr>
      </w:pPr>
      <w:r w:rsidRPr="00742FB7">
        <w:rPr>
          <w:rFonts w:cstheme="minorHAnsi"/>
          <w:b/>
          <w:color w:val="0033CC"/>
        </w:rPr>
        <w:t xml:space="preserve">[ASK </w:t>
      </w:r>
      <w:r w:rsidR="00251D17" w:rsidRPr="00742FB7">
        <w:rPr>
          <w:rFonts w:cstheme="minorHAnsi"/>
          <w:b/>
          <w:color w:val="0033CC"/>
        </w:rPr>
        <w:t xml:space="preserve">IF EVER SMOKED CIGARETTES REGULARLY </w:t>
      </w:r>
      <w:r w:rsidR="00F031AE" w:rsidRPr="00742FB7">
        <w:rPr>
          <w:rFonts w:cstheme="minorHAnsi"/>
          <w:b/>
          <w:color w:val="0033CC"/>
        </w:rPr>
        <w:t>(</w:t>
      </w:r>
      <w:r w:rsidR="005A4ADE" w:rsidRPr="00742FB7">
        <w:rPr>
          <w:rFonts w:cstheme="minorHAnsi"/>
          <w:b/>
          <w:color w:val="0033CC"/>
        </w:rPr>
        <w:t xml:space="preserve">QC1=1 OR </w:t>
      </w:r>
      <w:r w:rsidR="00251D17" w:rsidRPr="00742FB7">
        <w:rPr>
          <w:rFonts w:cstheme="minorHAnsi"/>
          <w:b/>
          <w:color w:val="0033CC"/>
        </w:rPr>
        <w:t>QC3=1</w:t>
      </w:r>
      <w:r w:rsidR="00F031AE" w:rsidRPr="00742FB7">
        <w:rPr>
          <w:rFonts w:cstheme="minorHAnsi"/>
          <w:b/>
          <w:color w:val="0033CC"/>
        </w:rPr>
        <w:t>)</w:t>
      </w:r>
      <w:r w:rsidR="00A16757" w:rsidRPr="00742FB7">
        <w:rPr>
          <w:rFonts w:cstheme="minorHAnsi"/>
          <w:b/>
          <w:color w:val="0033CC"/>
        </w:rPr>
        <w:t>, NUMERICS, YEAR RANGE 0 – CURRENT AGE, MONTH RANGE 0-11, DAY RANGE 0-30</w:t>
      </w:r>
      <w:r w:rsidRPr="00742FB7">
        <w:rPr>
          <w:rFonts w:cstheme="minorHAnsi"/>
          <w:b/>
          <w:color w:val="0033CC"/>
        </w:rPr>
        <w:t>]</w:t>
      </w:r>
    </w:p>
    <w:p w14:paraId="3FEC6FA6" w14:textId="1E564AC8" w:rsidR="004C4405" w:rsidRPr="00742FB7" w:rsidRDefault="00271781" w:rsidP="003616DA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QC6: </w:t>
      </w:r>
      <w:r w:rsidR="008864C1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 xml:space="preserve">[IF CURRENT SMOKER </w:t>
      </w:r>
      <w:r w:rsidR="008919CB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EVER SMOKING CIGARETTES REGULARLY (QC1=1</w:t>
      </w:r>
      <w:r w:rsidR="005A4ADE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 xml:space="preserve"> OR (QC1=</w:t>
      </w:r>
      <w:r w:rsidR="008919CB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2 AND QC3=1)</w:t>
      </w:r>
      <w:r w:rsidR="005A4ADE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)</w:t>
      </w:r>
      <w:r w:rsidR="008864C1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”</w:t>
      </w:r>
      <w:r w:rsidR="003616DA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If you ever quit regular cigarette smoking: </w:t>
      </w:r>
      <w:r w:rsidR="008864C1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“</w:t>
      </w:r>
      <w:proofErr w:type="gramStart"/>
      <w:r w:rsidR="008864C1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]</w:t>
      </w:r>
      <w:r w:rsidR="003616DA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For</w:t>
      </w:r>
      <w:proofErr w:type="gramEnd"/>
      <w:r w:rsidR="003616DA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how long did you quit altogether?</w:t>
      </w:r>
      <w:r w:rsidR="00483ECE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Please add together any separate periods of quitting</w:t>
      </w:r>
      <w:r w:rsidR="004C4405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</w:t>
      </w:r>
      <w:r w:rsidR="008864C1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 xml:space="preserve">[IF </w:t>
      </w:r>
      <w:r w:rsidR="004C4405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 xml:space="preserve">EX-SMOKER </w:t>
      </w:r>
      <w:r w:rsidR="008919CB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 xml:space="preserve">THAT REGULARLY SMOKED </w:t>
      </w:r>
      <w:r w:rsidR="004C4405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(QC1=3</w:t>
      </w:r>
      <w:r w:rsidR="008919CB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 xml:space="preserve"> AND</w:t>
      </w:r>
      <w:r w:rsidR="0058262A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 xml:space="preserve"> QC3=1</w:t>
      </w:r>
      <w:r w:rsidR="004C4405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)</w:t>
      </w:r>
      <w:r w:rsidR="009A26DA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”</w:t>
      </w:r>
      <w:r w:rsidR="009A26DA" w:rsidRPr="00742FB7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, including</w:t>
      </w:r>
      <w:r w:rsidR="00483ECE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the curr</w:t>
      </w:r>
      <w:r w:rsidR="004F5688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ent period </w:t>
      </w:r>
      <w:r w:rsidR="00483ECE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since you </w:t>
      </w:r>
      <w:r w:rsidR="00825299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stopped smoking</w:t>
      </w:r>
      <w:r w:rsidR="004C4405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”]</w:t>
      </w:r>
      <w:r w:rsidR="00845220" w:rsidRPr="00742FB7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.</w:t>
      </w:r>
    </w:p>
    <w:p w14:paraId="290B3A90" w14:textId="29BD3CF5" w:rsidR="00271781" w:rsidRPr="00742FB7" w:rsidRDefault="00271781" w:rsidP="003616DA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</w:t>
      </w:r>
    </w:p>
    <w:p w14:paraId="19887B56" w14:textId="7D59F247" w:rsidR="00483ECE" w:rsidRPr="00742FB7" w:rsidRDefault="00483ECE" w:rsidP="00483ECE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PLEASE PROVIDE AS MUCH INFORMATION AS POSSIBLE BY ENTERING THE YEARS, MONTHS AND DAYS AS APPROPRIATE</w:t>
      </w:r>
      <w:r w:rsidR="00F569C5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</w:t>
      </w:r>
      <w:r w:rsidR="00F569C5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[IF CURRENT OR OCCASIONAL SMOKER EVER SMOKING CIGARETTES REGULARLY (QC1=1</w:t>
      </w:r>
      <w:r w:rsidR="005A4ADE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 xml:space="preserve"> OR (QC1=</w:t>
      </w:r>
      <w:r w:rsidR="00F569C5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2 AND QC3=1)</w:t>
      </w:r>
      <w:r w:rsidR="005A4ADE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)</w:t>
      </w:r>
      <w:r w:rsidR="00F569C5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 xml:space="preserve"> “</w:t>
      </w:r>
      <w:r w:rsidR="00F569C5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.</w:t>
      </w:r>
      <w:r w:rsidR="00825299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</w:t>
      </w:r>
      <w:r w:rsidR="00F569C5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IF YOU HAVE NEVER QUIT PLEASE ENTER ZERO BELOW</w:t>
      </w:r>
      <w:r w:rsidR="00F569C5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”]</w:t>
      </w:r>
    </w:p>
    <w:p w14:paraId="5BD848A6" w14:textId="0C85B16F" w:rsidR="00483ECE" w:rsidRPr="00742FB7" w:rsidRDefault="00483ECE" w:rsidP="003616DA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</w:p>
    <w:p w14:paraId="2ED263AE" w14:textId="77777777" w:rsidR="00271781" w:rsidRPr="00742FB7" w:rsidRDefault="00271781" w:rsidP="008919CB">
      <w:pPr>
        <w:pStyle w:val="NormalWeb"/>
        <w:spacing w:before="0" w:beforeAutospacing="0" w:after="0" w:afterAutospacing="0"/>
        <w:ind w:left="36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└─</w:t>
      </w:r>
      <w:r w:rsidRPr="00742FB7">
        <w:rPr>
          <w:rFonts w:ascii="Arial" w:eastAsiaTheme="minorHAnsi" w:hAnsi="Arial" w:cs="Arial"/>
          <w:sz w:val="22"/>
          <w:szCs w:val="22"/>
          <w:lang w:val="en-US" w:eastAsia="en-US"/>
        </w:rPr>
        <w:t>┴</w:t>
      </w:r>
      <w:r w:rsidRPr="00742FB7">
        <w:rPr>
          <w:rFonts w:ascii="Calibri" w:eastAsiaTheme="minorHAnsi" w:hAnsi="Calibri" w:cs="Calibri"/>
          <w:sz w:val="22"/>
          <w:szCs w:val="22"/>
          <w:lang w:val="en-US" w:eastAsia="en-US"/>
        </w:rPr>
        <w:t>─┘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years           plus            └─</w:t>
      </w:r>
      <w:r w:rsidRPr="00742FB7">
        <w:rPr>
          <w:rFonts w:ascii="Arial" w:eastAsiaTheme="minorHAnsi" w:hAnsi="Arial" w:cs="Arial"/>
          <w:sz w:val="22"/>
          <w:szCs w:val="22"/>
          <w:lang w:val="en-US" w:eastAsia="en-US"/>
        </w:rPr>
        <w:t>┴</w:t>
      </w:r>
      <w:r w:rsidRPr="00742FB7">
        <w:rPr>
          <w:rFonts w:ascii="Calibri" w:eastAsiaTheme="minorHAnsi" w:hAnsi="Calibri" w:cs="Calibri"/>
          <w:sz w:val="22"/>
          <w:szCs w:val="22"/>
          <w:lang w:val="en-US" w:eastAsia="en-US"/>
        </w:rPr>
        <w:t>─┘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onths            plus            └─</w:t>
      </w:r>
      <w:r w:rsidRPr="00742FB7">
        <w:rPr>
          <w:rFonts w:ascii="Arial" w:eastAsiaTheme="minorHAnsi" w:hAnsi="Arial" w:cs="Arial"/>
          <w:sz w:val="22"/>
          <w:szCs w:val="22"/>
          <w:lang w:val="en-US" w:eastAsia="en-US"/>
        </w:rPr>
        <w:t>┴</w:t>
      </w:r>
      <w:r w:rsidRPr="00742FB7">
        <w:rPr>
          <w:rFonts w:ascii="Calibri" w:eastAsiaTheme="minorHAnsi" w:hAnsi="Calibri" w:cs="Calibri"/>
          <w:sz w:val="22"/>
          <w:szCs w:val="22"/>
          <w:lang w:val="en-US" w:eastAsia="en-US"/>
        </w:rPr>
        <w:t>─┘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ays</w:t>
      </w:r>
    </w:p>
    <w:p w14:paraId="5846DAFC" w14:textId="77777777" w:rsidR="00271781" w:rsidRPr="00742FB7" w:rsidRDefault="00271781" w:rsidP="008919CB">
      <w:pPr>
        <w:pStyle w:val="NormalWeb"/>
        <w:spacing w:before="0" w:beforeAutospacing="0" w:after="0" w:afterAutospacing="0"/>
        <w:ind w:left="36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on’t know / can’t remember</w:t>
      </w:r>
    </w:p>
    <w:p w14:paraId="026BDC7F" w14:textId="77777777" w:rsidR="00D95E0B" w:rsidRPr="00742FB7" w:rsidRDefault="00D95E0B" w:rsidP="002E27EE">
      <w:pPr>
        <w:rPr>
          <w:rFonts w:cstheme="minorHAnsi"/>
          <w:b/>
          <w:color w:val="0033CC"/>
        </w:rPr>
      </w:pPr>
    </w:p>
    <w:p w14:paraId="1AEDDC2C" w14:textId="67F4EFE3" w:rsidR="002E27EE" w:rsidRPr="00742FB7" w:rsidRDefault="002E27EE" w:rsidP="002E27EE">
      <w:pPr>
        <w:rPr>
          <w:rFonts w:cstheme="minorHAnsi"/>
          <w:b/>
          <w:color w:val="0033CC"/>
        </w:rPr>
      </w:pPr>
      <w:r w:rsidRPr="00742FB7">
        <w:rPr>
          <w:rFonts w:cstheme="minorHAnsi"/>
          <w:b/>
          <w:color w:val="0033CC"/>
        </w:rPr>
        <w:t xml:space="preserve">[DISPLAY IF EX-SMOKER OR NON-SMOKER THAT HAS SMOKED 100 CIGARETTES OR MORE (QC1=3 OR </w:t>
      </w:r>
      <w:r w:rsidR="00653729" w:rsidRPr="00742FB7">
        <w:rPr>
          <w:rFonts w:cstheme="minorHAnsi"/>
          <w:b/>
          <w:color w:val="0033CC"/>
        </w:rPr>
        <w:t>(</w:t>
      </w:r>
      <w:r w:rsidRPr="00742FB7">
        <w:rPr>
          <w:rFonts w:cstheme="minorHAnsi"/>
          <w:b/>
          <w:color w:val="0033CC"/>
        </w:rPr>
        <w:t>QC1=4 AND QC2=1))]</w:t>
      </w:r>
    </w:p>
    <w:p w14:paraId="32243AAF" w14:textId="3633AC18" w:rsidR="002E27EE" w:rsidRPr="00742FB7" w:rsidRDefault="002E27EE" w:rsidP="002E27EE">
      <w:pPr>
        <w:spacing w:before="0"/>
        <w:rPr>
          <w:b/>
        </w:rPr>
      </w:pPr>
      <w:r w:rsidRPr="00742FB7">
        <w:rPr>
          <w:b/>
        </w:rPr>
        <w:t>Thinking now about the time when you smoke</w:t>
      </w:r>
      <w:r w:rsidR="00653729" w:rsidRPr="00742FB7">
        <w:rPr>
          <w:b/>
        </w:rPr>
        <w:t>d</w:t>
      </w:r>
      <w:r w:rsidRPr="00742FB7">
        <w:rPr>
          <w:b/>
        </w:rPr>
        <w:t xml:space="preserve"> …</w:t>
      </w:r>
    </w:p>
    <w:p w14:paraId="314BC80B" w14:textId="51295580" w:rsidR="00271781" w:rsidRPr="00742FB7" w:rsidRDefault="00FC16E7" w:rsidP="00271781">
      <w:pPr>
        <w:rPr>
          <w:rFonts w:cstheme="minorHAnsi"/>
          <w:b/>
        </w:rPr>
      </w:pPr>
      <w:r w:rsidRPr="00742FB7">
        <w:rPr>
          <w:rFonts w:cstheme="minorHAnsi"/>
          <w:b/>
          <w:color w:val="0033CC"/>
        </w:rPr>
        <w:t xml:space="preserve">[ASK </w:t>
      </w:r>
      <w:r w:rsidR="0094108E" w:rsidRPr="00742FB7">
        <w:rPr>
          <w:rFonts w:cstheme="minorHAnsi"/>
          <w:b/>
          <w:color w:val="0033CC"/>
        </w:rPr>
        <w:t xml:space="preserve">ALL DAILY, OCCASIONAL OR EX-SMOKERS, OR NON-SMOKERS THAT HAVE SMOKED 100 CIGARETTES OR MORE (QC1=1-3 OR (QC1=4 AND QC2=1)), </w:t>
      </w:r>
      <w:r w:rsidR="00F044AD" w:rsidRPr="00742FB7">
        <w:rPr>
          <w:rFonts w:cstheme="minorHAnsi"/>
          <w:b/>
          <w:color w:val="0033CC"/>
        </w:rPr>
        <w:t>TEXT</w:t>
      </w:r>
      <w:r w:rsidR="00271781" w:rsidRPr="00742FB7">
        <w:rPr>
          <w:rFonts w:cstheme="minorHAnsi"/>
          <w:b/>
          <w:color w:val="0033CC"/>
        </w:rPr>
        <w:t>]</w:t>
      </w:r>
    </w:p>
    <w:p w14:paraId="71CCC141" w14:textId="4F4471BC" w:rsidR="00F044AD" w:rsidRPr="00742FB7" w:rsidRDefault="00271781" w:rsidP="003616DA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eastAsia="en-US"/>
        </w:rPr>
        <w:t xml:space="preserve">QC7:  </w:t>
      </w:r>
      <w:r w:rsidR="003616DA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What brand of cigarettes/hand-rolled tobacco did you predominantly</w:t>
      </w: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smoke in the last 12 months of </w:t>
      </w:r>
      <w:r w:rsidR="003616DA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smoking?</w:t>
      </w:r>
      <w:r w:rsidR="00D95E0B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</w:t>
      </w:r>
      <w:r w:rsidR="00F044AD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PLEASE TYPE IN BRAND</w:t>
      </w:r>
    </w:p>
    <w:p w14:paraId="755EEF51" w14:textId="77777777" w:rsidR="003616DA" w:rsidRPr="00742FB7" w:rsidRDefault="003616DA" w:rsidP="00F044AD">
      <w:pPr>
        <w:pStyle w:val="NormalWeb"/>
        <w:spacing w:before="0" w:beforeAutospacing="0" w:after="0" w:afterAutospacing="0"/>
        <w:ind w:left="72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Name of brand</w:t>
      </w:r>
      <w:proofErr w:type="gramStart"/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:</w:t>
      </w:r>
      <w:r w:rsidR="003B6538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_</w:t>
      </w:r>
      <w:proofErr w:type="gramEnd"/>
      <w:r w:rsidR="003B6538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___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ab/>
      </w:r>
    </w:p>
    <w:p w14:paraId="560FECA9" w14:textId="77777777" w:rsidR="00271781" w:rsidRPr="00742FB7" w:rsidRDefault="00271781" w:rsidP="00F044AD">
      <w:pPr>
        <w:pStyle w:val="NormalWeb"/>
        <w:spacing w:before="0" w:beforeAutospacing="0" w:after="0" w:afterAutospacing="0"/>
        <w:ind w:left="72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on’t know / can’t remember</w:t>
      </w:r>
    </w:p>
    <w:p w14:paraId="5764DB83" w14:textId="77777777" w:rsidR="00A0556D" w:rsidRPr="00742FB7" w:rsidRDefault="00A0556D">
      <w:pPr>
        <w:spacing w:after="120"/>
        <w:rPr>
          <w:rFonts w:cstheme="minorHAnsi"/>
          <w:b/>
          <w:color w:val="0033CC"/>
        </w:rPr>
      </w:pPr>
      <w:r w:rsidRPr="00742FB7">
        <w:rPr>
          <w:rFonts w:cstheme="minorHAnsi"/>
          <w:b/>
          <w:color w:val="0033CC"/>
        </w:rPr>
        <w:br w:type="page"/>
      </w:r>
    </w:p>
    <w:p w14:paraId="245045DB" w14:textId="06787D20" w:rsidR="002E27EE" w:rsidRPr="00742FB7" w:rsidRDefault="002E27EE" w:rsidP="002E27EE">
      <w:pPr>
        <w:rPr>
          <w:rFonts w:cstheme="minorHAnsi"/>
          <w:b/>
        </w:rPr>
      </w:pPr>
      <w:r w:rsidRPr="00742FB7">
        <w:rPr>
          <w:rFonts w:cstheme="minorHAnsi"/>
          <w:b/>
          <w:color w:val="0033CC"/>
        </w:rPr>
        <w:lastRenderedPageBreak/>
        <w:t>[ASK ALL DAILY, OCCASIONAL OR EX-SMOKERS, OR NON-SMOKERS THAT HAVE SMOKED 100 CIGARETTES OR MORE (QC1=1-3 OR (QC1=4 AND QC2=1))]</w:t>
      </w:r>
    </w:p>
    <w:p w14:paraId="44AA05A4" w14:textId="72AE5A89" w:rsidR="00D95E0B" w:rsidRPr="00742FB7" w:rsidRDefault="00271781" w:rsidP="003616DA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QC8: </w:t>
      </w:r>
      <w:r w:rsidR="003616DA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On average, how many cigarettes do</w:t>
      </w:r>
      <w:r w:rsidR="00F33350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/</w:t>
      </w:r>
      <w:r w:rsidR="003616DA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did you smoke per day?</w:t>
      </w:r>
      <w:r w:rsidR="003616DA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</w:t>
      </w:r>
    </w:p>
    <w:p w14:paraId="0E01CA92" w14:textId="0F5C86E5" w:rsidR="00271781" w:rsidRPr="00742FB7" w:rsidRDefault="00141AB2" w:rsidP="003616DA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caps/>
          <w:sz w:val="22"/>
          <w:szCs w:val="22"/>
          <w:lang w:val="en-US" w:eastAsia="en-US"/>
        </w:rPr>
        <w:t xml:space="preserve">Please indicate if you were on average smoking none, less than 1 per day, or the number of cigarettes per day at </w:t>
      </w:r>
      <w:r w:rsidR="00653729" w:rsidRPr="00742FB7">
        <w:rPr>
          <w:rFonts w:asciiTheme="minorHAnsi" w:eastAsiaTheme="minorHAnsi" w:hAnsiTheme="minorHAnsi" w:cstheme="minorBidi"/>
          <w:b/>
          <w:caps/>
          <w:sz w:val="22"/>
          <w:szCs w:val="22"/>
          <w:lang w:val="en-US" w:eastAsia="en-US"/>
        </w:rPr>
        <w:t xml:space="preserve">each of </w:t>
      </w:r>
      <w:r w:rsidRPr="00742FB7">
        <w:rPr>
          <w:rFonts w:asciiTheme="minorHAnsi" w:eastAsiaTheme="minorHAnsi" w:hAnsiTheme="minorHAnsi" w:cstheme="minorBidi"/>
          <w:b/>
          <w:caps/>
          <w:sz w:val="22"/>
          <w:szCs w:val="22"/>
          <w:lang w:val="en-US" w:eastAsia="en-US"/>
        </w:rPr>
        <w:t>the time points below</w:t>
      </w:r>
    </w:p>
    <w:p w14:paraId="75C4FD8E" w14:textId="77777777" w:rsidR="00271781" w:rsidRPr="00742FB7" w:rsidRDefault="00271781" w:rsidP="00271781">
      <w:pPr>
        <w:spacing w:after="80"/>
        <w:ind w:firstLine="709"/>
        <w:rPr>
          <w:b/>
          <w:color w:val="0033CC"/>
        </w:rPr>
      </w:pPr>
      <w:r w:rsidRPr="00742FB7">
        <w:rPr>
          <w:b/>
          <w:color w:val="0033CC"/>
        </w:rPr>
        <w:t>[COLUMNS]</w:t>
      </w:r>
    </w:p>
    <w:p w14:paraId="21402B78" w14:textId="77777777" w:rsidR="00271781" w:rsidRPr="00742FB7" w:rsidRDefault="00271781" w:rsidP="003C2226">
      <w:pPr>
        <w:pStyle w:val="NormalWeb"/>
        <w:numPr>
          <w:ilvl w:val="0"/>
          <w:numId w:val="29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none</w:t>
      </w:r>
    </w:p>
    <w:p w14:paraId="35D0703D" w14:textId="77777777" w:rsidR="00271781" w:rsidRPr="00742FB7" w:rsidRDefault="00271781" w:rsidP="003C2226">
      <w:pPr>
        <w:pStyle w:val="NormalWeb"/>
        <w:numPr>
          <w:ilvl w:val="0"/>
          <w:numId w:val="29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less than 1 per day</w:t>
      </w:r>
    </w:p>
    <w:p w14:paraId="186E9F3E" w14:textId="02DE1740" w:rsidR="00271781" w:rsidRPr="00742FB7" w:rsidRDefault="00271781" w:rsidP="003C2226">
      <w:pPr>
        <w:pStyle w:val="NormalWeb"/>
        <w:numPr>
          <w:ilvl w:val="0"/>
          <w:numId w:val="29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└─</w:t>
      </w:r>
      <w:r w:rsidRPr="00742FB7">
        <w:rPr>
          <w:rFonts w:ascii="Arial" w:eastAsiaTheme="minorHAnsi" w:hAnsi="Arial" w:cs="Arial"/>
          <w:sz w:val="22"/>
          <w:szCs w:val="22"/>
          <w:lang w:val="en-US" w:eastAsia="en-US"/>
        </w:rPr>
        <w:t>┴</w:t>
      </w:r>
      <w:r w:rsidRPr="00742FB7">
        <w:rPr>
          <w:rFonts w:ascii="Calibri" w:eastAsiaTheme="minorHAnsi" w:hAnsi="Calibri" w:cs="Calibri"/>
          <w:sz w:val="22"/>
          <w:szCs w:val="22"/>
          <w:lang w:val="en-US" w:eastAsia="en-US"/>
        </w:rPr>
        <w:t>─</w:t>
      </w:r>
      <w:r w:rsidRPr="00742FB7">
        <w:rPr>
          <w:rFonts w:ascii="Arial" w:eastAsiaTheme="minorHAnsi" w:hAnsi="Arial" w:cs="Arial"/>
          <w:sz w:val="22"/>
          <w:szCs w:val="22"/>
          <w:lang w:val="en-US" w:eastAsia="en-US"/>
        </w:rPr>
        <w:t>┴</w:t>
      </w:r>
      <w:r w:rsidRPr="00742FB7">
        <w:rPr>
          <w:rFonts w:ascii="Calibri" w:eastAsiaTheme="minorHAnsi" w:hAnsi="Calibri" w:cs="Calibri"/>
          <w:sz w:val="22"/>
          <w:szCs w:val="22"/>
          <w:lang w:val="en-US" w:eastAsia="en-US"/>
        </w:rPr>
        <w:t>─┘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per day</w:t>
      </w:r>
      <w:r w:rsidR="0094108E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</w:t>
      </w:r>
      <w:r w:rsidR="0094108E" w:rsidRPr="00742FB7">
        <w:rPr>
          <w:rFonts w:asciiTheme="minorHAnsi" w:eastAsiaTheme="minorHAnsi" w:hAnsiTheme="minorHAnsi" w:cstheme="minorBidi"/>
          <w:b/>
          <w:color w:val="0033CC"/>
          <w:sz w:val="22"/>
          <w:szCs w:val="22"/>
          <w:lang w:val="en-US" w:eastAsia="en-US"/>
        </w:rPr>
        <w:t>[RANGE 1-120]</w:t>
      </w:r>
    </w:p>
    <w:p w14:paraId="1E8A14F9" w14:textId="77777777" w:rsidR="007F1922" w:rsidRPr="00742FB7" w:rsidRDefault="00271781" w:rsidP="00D95E0B">
      <w:pPr>
        <w:ind w:left="709"/>
        <w:rPr>
          <w:b/>
          <w:color w:val="0033CC"/>
        </w:rPr>
      </w:pPr>
      <w:r w:rsidRPr="00742FB7">
        <w:rPr>
          <w:b/>
          <w:color w:val="0033CC"/>
        </w:rPr>
        <w:t>[ROWS</w:t>
      </w:r>
      <w:r w:rsidR="0094108E" w:rsidRPr="00742FB7">
        <w:rPr>
          <w:b/>
          <w:color w:val="0033CC"/>
        </w:rPr>
        <w:t>, ONE ANWER PER ROW</w:t>
      </w:r>
      <w:r w:rsidR="007F1922" w:rsidRPr="00742FB7">
        <w:rPr>
          <w:b/>
          <w:color w:val="0033CC"/>
        </w:rPr>
        <w:t>]</w:t>
      </w:r>
    </w:p>
    <w:p w14:paraId="66DFC126" w14:textId="322D668C" w:rsidR="00271781" w:rsidRPr="00742FB7" w:rsidRDefault="00D95E0B" w:rsidP="007F1922">
      <w:pPr>
        <w:spacing w:before="0"/>
        <w:ind w:left="709"/>
        <w:rPr>
          <w:b/>
          <w:color w:val="0033CC"/>
        </w:rPr>
      </w:pPr>
      <w:r w:rsidRPr="00742FB7">
        <w:rPr>
          <w:rFonts w:cstheme="minorHAnsi"/>
          <w:b/>
          <w:color w:val="0033CC"/>
        </w:rPr>
        <w:t>[</w:t>
      </w:r>
      <w:r w:rsidR="007F1922" w:rsidRPr="00742FB7">
        <w:rPr>
          <w:rFonts w:cstheme="minorHAnsi"/>
          <w:b/>
          <w:color w:val="0033CC"/>
        </w:rPr>
        <w:t xml:space="preserve">SUPRRESS ANY ROWS WHERE PARTICIPANT WOULD HAVE BEEN AGED </w:t>
      </w:r>
      <w:r w:rsidR="00A0556D" w:rsidRPr="00742FB7">
        <w:rPr>
          <w:rFonts w:cstheme="minorHAnsi"/>
          <w:b/>
          <w:color w:val="0033CC"/>
        </w:rPr>
        <w:t>0</w:t>
      </w:r>
      <w:r w:rsidR="007F1922" w:rsidRPr="00742FB7">
        <w:rPr>
          <w:rFonts w:cstheme="minorHAnsi"/>
          <w:b/>
          <w:color w:val="0033CC"/>
        </w:rPr>
        <w:t xml:space="preserve"> OR BELOW]</w:t>
      </w:r>
    </w:p>
    <w:p w14:paraId="3101AE6A" w14:textId="77777777" w:rsidR="00271781" w:rsidRPr="00742FB7" w:rsidRDefault="00312231" w:rsidP="003C2226">
      <w:pPr>
        <w:pStyle w:val="NormalWeb"/>
        <w:numPr>
          <w:ilvl w:val="0"/>
          <w:numId w:val="30"/>
        </w:numPr>
        <w:spacing w:before="0" w:beforeAutospacing="0" w:after="0" w:afterAutospacing="0"/>
        <w:ind w:left="1418" w:hanging="284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Currently (last 3 months)</w:t>
      </w:r>
    </w:p>
    <w:p w14:paraId="288CE9A8" w14:textId="77777777" w:rsidR="00DC51A1" w:rsidRPr="00742FB7" w:rsidRDefault="003616DA" w:rsidP="003C2226">
      <w:pPr>
        <w:pStyle w:val="NormalWeb"/>
        <w:numPr>
          <w:ilvl w:val="0"/>
          <w:numId w:val="30"/>
        </w:numPr>
        <w:spacing w:before="0" w:beforeAutospacing="0" w:after="0" w:afterAutospacing="0"/>
        <w:ind w:left="1418" w:hanging="284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1 year ago</w:t>
      </w:r>
    </w:p>
    <w:p w14:paraId="40ECA102" w14:textId="77777777" w:rsidR="003616DA" w:rsidRPr="00742FB7" w:rsidRDefault="00DC51A1" w:rsidP="003C2226">
      <w:pPr>
        <w:pStyle w:val="NormalWeb"/>
        <w:numPr>
          <w:ilvl w:val="0"/>
          <w:numId w:val="30"/>
        </w:numPr>
        <w:spacing w:before="0" w:beforeAutospacing="0" w:after="0" w:afterAutospacing="0"/>
        <w:ind w:left="1418" w:hanging="284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2 years ago</w:t>
      </w:r>
      <w:r w:rsidR="003616DA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ab/>
      </w:r>
    </w:p>
    <w:p w14:paraId="50E98E6F" w14:textId="77777777" w:rsidR="003616DA" w:rsidRPr="00742FB7" w:rsidRDefault="003616DA" w:rsidP="003C2226">
      <w:pPr>
        <w:pStyle w:val="NormalWeb"/>
        <w:numPr>
          <w:ilvl w:val="0"/>
          <w:numId w:val="30"/>
        </w:numPr>
        <w:spacing w:before="0" w:beforeAutospacing="0" w:after="0" w:afterAutospacing="0"/>
        <w:ind w:left="1418" w:hanging="284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5 years ago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ab/>
      </w:r>
    </w:p>
    <w:p w14:paraId="2B0A27D2" w14:textId="77777777" w:rsidR="003616DA" w:rsidRPr="00742FB7" w:rsidRDefault="00FC16E7" w:rsidP="003C2226">
      <w:pPr>
        <w:pStyle w:val="NormalWeb"/>
        <w:numPr>
          <w:ilvl w:val="0"/>
          <w:numId w:val="30"/>
        </w:numPr>
        <w:spacing w:before="0" w:beforeAutospacing="0" w:after="0" w:afterAutospacing="0"/>
        <w:ind w:left="1418" w:hanging="284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1</w:t>
      </w:r>
      <w:r w:rsidR="001F6C2D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0</w:t>
      </w:r>
      <w:r w:rsidR="003616DA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years ago</w:t>
      </w:r>
      <w:r w:rsidR="003616DA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ab/>
      </w:r>
    </w:p>
    <w:p w14:paraId="3FA6618E" w14:textId="77777777" w:rsidR="003616DA" w:rsidRPr="00742FB7" w:rsidRDefault="003616DA" w:rsidP="003C2226">
      <w:pPr>
        <w:pStyle w:val="NormalWeb"/>
        <w:numPr>
          <w:ilvl w:val="0"/>
          <w:numId w:val="30"/>
        </w:numPr>
        <w:spacing w:before="0" w:beforeAutospacing="0" w:after="0" w:afterAutospacing="0"/>
        <w:ind w:left="1418" w:hanging="284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15 years ago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ab/>
      </w:r>
    </w:p>
    <w:p w14:paraId="6CF95C40" w14:textId="77777777" w:rsidR="003616DA" w:rsidRPr="00742FB7" w:rsidRDefault="003616DA" w:rsidP="003C2226">
      <w:pPr>
        <w:pStyle w:val="NormalWeb"/>
        <w:numPr>
          <w:ilvl w:val="0"/>
          <w:numId w:val="30"/>
        </w:numPr>
        <w:spacing w:before="0" w:beforeAutospacing="0" w:after="0" w:afterAutospacing="0"/>
        <w:ind w:left="1418" w:hanging="284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20 years ago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ab/>
      </w:r>
    </w:p>
    <w:p w14:paraId="3554F105" w14:textId="77777777" w:rsidR="003616DA" w:rsidRPr="00742FB7" w:rsidRDefault="003616DA" w:rsidP="003C2226">
      <w:pPr>
        <w:pStyle w:val="NormalWeb"/>
        <w:numPr>
          <w:ilvl w:val="0"/>
          <w:numId w:val="30"/>
        </w:numPr>
        <w:spacing w:before="0" w:beforeAutospacing="0" w:after="0" w:afterAutospacing="0"/>
        <w:ind w:left="1418" w:hanging="284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ore than 20 years ago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ab/>
      </w:r>
    </w:p>
    <w:p w14:paraId="16AF2AB4" w14:textId="77777777" w:rsidR="003B6538" w:rsidRPr="00742FB7" w:rsidRDefault="003B6538" w:rsidP="00DC5BB6">
      <w:pPr>
        <w:spacing w:before="0" w:after="80"/>
        <w:rPr>
          <w:rFonts w:cstheme="minorHAnsi"/>
          <w:b/>
          <w:color w:val="0033CC"/>
        </w:rPr>
      </w:pPr>
    </w:p>
    <w:p w14:paraId="590605B8" w14:textId="11AF9126" w:rsidR="008F0341" w:rsidRPr="00742FB7" w:rsidRDefault="00251D17" w:rsidP="0000373B">
      <w:pPr>
        <w:spacing w:before="0"/>
        <w:rPr>
          <w:b/>
        </w:rPr>
      </w:pPr>
      <w:r w:rsidRPr="00742FB7">
        <w:rPr>
          <w:rFonts w:cstheme="minorHAnsi"/>
          <w:b/>
          <w:color w:val="0033CC"/>
        </w:rPr>
        <w:t xml:space="preserve">[ASK DAILY AND OCCASIONAL SMOKERS </w:t>
      </w:r>
      <w:r w:rsidR="00D95E0B" w:rsidRPr="00742FB7">
        <w:rPr>
          <w:rFonts w:cstheme="minorHAnsi"/>
          <w:b/>
          <w:color w:val="0033CC"/>
        </w:rPr>
        <w:t>(</w:t>
      </w:r>
      <w:r w:rsidR="008F0341" w:rsidRPr="00742FB7">
        <w:rPr>
          <w:rFonts w:cstheme="minorHAnsi"/>
          <w:b/>
          <w:color w:val="0033CC"/>
        </w:rPr>
        <w:t>QC1=1</w:t>
      </w:r>
      <w:r w:rsidR="00D95E0B" w:rsidRPr="00742FB7">
        <w:rPr>
          <w:rFonts w:cstheme="minorHAnsi"/>
          <w:b/>
          <w:color w:val="0033CC"/>
        </w:rPr>
        <w:t>-2)</w:t>
      </w:r>
      <w:r w:rsidR="001F6C2D" w:rsidRPr="00742FB7">
        <w:rPr>
          <w:rFonts w:cstheme="minorHAnsi"/>
          <w:b/>
          <w:color w:val="0033CC"/>
        </w:rPr>
        <w:t>, SP</w:t>
      </w:r>
      <w:r w:rsidR="008F0341" w:rsidRPr="00742FB7">
        <w:rPr>
          <w:rFonts w:cstheme="minorHAnsi"/>
          <w:b/>
          <w:color w:val="0033CC"/>
        </w:rPr>
        <w:t>]</w:t>
      </w:r>
    </w:p>
    <w:p w14:paraId="571644E0" w14:textId="021CE962" w:rsidR="001F1D3E" w:rsidRPr="00742FB7" w:rsidRDefault="00DC5BB6" w:rsidP="007D20C3">
      <w:pPr>
        <w:spacing w:before="0"/>
        <w:rPr>
          <w:b/>
        </w:rPr>
      </w:pPr>
      <w:r w:rsidRPr="00742FB7">
        <w:rPr>
          <w:b/>
        </w:rPr>
        <w:t>QC</w:t>
      </w:r>
      <w:r w:rsidR="00B746D0" w:rsidRPr="00742FB7">
        <w:rPr>
          <w:b/>
        </w:rPr>
        <w:t>9</w:t>
      </w:r>
      <w:r w:rsidRPr="00742FB7">
        <w:rPr>
          <w:b/>
        </w:rPr>
        <w:t xml:space="preserve">: </w:t>
      </w:r>
      <w:r w:rsidR="001F1D3E" w:rsidRPr="00742FB7">
        <w:rPr>
          <w:b/>
        </w:rPr>
        <w:t>In total, how many times</w:t>
      </w:r>
      <w:r w:rsidR="003F18DB" w:rsidRPr="00742FB7">
        <w:rPr>
          <w:b/>
        </w:rPr>
        <w:t>, if any,</w:t>
      </w:r>
      <w:r w:rsidR="001F1D3E" w:rsidRPr="00742FB7">
        <w:rPr>
          <w:b/>
        </w:rPr>
        <w:t xml:space="preserve"> in the past 12 months have you tried to quit smoking completely?</w:t>
      </w:r>
    </w:p>
    <w:p w14:paraId="065D9EBB" w14:textId="4B3E5C1D" w:rsidR="007D20C3" w:rsidRPr="00742FB7" w:rsidRDefault="007D20C3" w:rsidP="007D20C3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PLEASE SELECT ONE ANSWER</w:t>
      </w:r>
    </w:p>
    <w:p w14:paraId="6EF2BCFD" w14:textId="77777777" w:rsidR="007D20C3" w:rsidRPr="00742FB7" w:rsidRDefault="007D20C3" w:rsidP="001F1D3E">
      <w:pPr>
        <w:spacing w:before="0" w:after="80"/>
        <w:rPr>
          <w:b/>
        </w:rPr>
      </w:pPr>
    </w:p>
    <w:p w14:paraId="0C5D27D6" w14:textId="77777777" w:rsidR="001F1D3E" w:rsidRPr="00742FB7" w:rsidRDefault="001F1D3E" w:rsidP="003C2226">
      <w:pPr>
        <w:pStyle w:val="ListParagraph"/>
        <w:numPr>
          <w:ilvl w:val="0"/>
          <w:numId w:val="50"/>
        </w:numPr>
      </w:pPr>
      <w:r w:rsidRPr="00742FB7">
        <w:t>I did not try to quit in the past 12 months</w:t>
      </w:r>
    </w:p>
    <w:p w14:paraId="6CCDE3C7" w14:textId="06B3899D" w:rsidR="003B6538" w:rsidRPr="00742FB7" w:rsidRDefault="00614307" w:rsidP="003C2226">
      <w:pPr>
        <w:pStyle w:val="ListParagraph"/>
        <w:numPr>
          <w:ilvl w:val="0"/>
          <w:numId w:val="50"/>
        </w:numPr>
      </w:pPr>
      <w:r w:rsidRPr="00742FB7">
        <w:t>Please type in number of time(s)___</w:t>
      </w:r>
      <w:r w:rsidR="0000373B" w:rsidRPr="00742FB7">
        <w:t xml:space="preserve"> </w:t>
      </w:r>
      <w:r w:rsidR="0000373B" w:rsidRPr="00742FB7">
        <w:rPr>
          <w:rFonts w:cstheme="minorHAnsi"/>
          <w:b/>
          <w:color w:val="0033CC"/>
          <w:lang w:val="en-US"/>
        </w:rPr>
        <w:t>[RANGE 1-</w:t>
      </w:r>
      <w:r w:rsidR="003F18DB" w:rsidRPr="00742FB7">
        <w:rPr>
          <w:rFonts w:cstheme="minorHAnsi"/>
          <w:b/>
          <w:color w:val="0033CC"/>
          <w:lang w:val="en-US"/>
        </w:rPr>
        <w:t>365</w:t>
      </w:r>
      <w:r w:rsidR="0000373B" w:rsidRPr="00742FB7">
        <w:rPr>
          <w:rFonts w:cstheme="minorHAnsi"/>
          <w:b/>
          <w:color w:val="0033CC"/>
          <w:lang w:val="en-US"/>
        </w:rPr>
        <w:t>]</w:t>
      </w:r>
    </w:p>
    <w:p w14:paraId="31A83B7C" w14:textId="77777777" w:rsidR="003B6538" w:rsidRPr="00742FB7" w:rsidRDefault="003B6538" w:rsidP="003C2226">
      <w:pPr>
        <w:pStyle w:val="ListParagraph"/>
        <w:numPr>
          <w:ilvl w:val="0"/>
          <w:numId w:val="50"/>
        </w:numPr>
      </w:pPr>
      <w:r w:rsidRPr="00742FB7">
        <w:rPr>
          <w:lang w:val="en-US"/>
        </w:rPr>
        <w:t>Don’t know / can’t remember</w:t>
      </w:r>
    </w:p>
    <w:p w14:paraId="1DFED6FF" w14:textId="716890B5" w:rsidR="001F1D3E" w:rsidRPr="00742FB7" w:rsidRDefault="001F1D3E" w:rsidP="0000373B">
      <w:pPr>
        <w:rPr>
          <w:b/>
        </w:rPr>
      </w:pPr>
      <w:r w:rsidRPr="00742FB7">
        <w:rPr>
          <w:rFonts w:cstheme="minorHAnsi"/>
          <w:b/>
          <w:color w:val="0033CC"/>
        </w:rPr>
        <w:t xml:space="preserve">[ASK ALL WHO TRIED TO QUIT SMOKING COMPLETELY AT LEAST ONCE </w:t>
      </w:r>
      <w:r w:rsidR="0000373B" w:rsidRPr="00742FB7">
        <w:rPr>
          <w:rFonts w:cstheme="minorHAnsi"/>
          <w:b/>
          <w:color w:val="0033CC"/>
        </w:rPr>
        <w:t>(</w:t>
      </w:r>
      <w:r w:rsidRPr="00742FB7">
        <w:rPr>
          <w:rFonts w:cstheme="minorHAnsi"/>
          <w:b/>
          <w:color w:val="0033CC"/>
        </w:rPr>
        <w:t>QC</w:t>
      </w:r>
      <w:r w:rsidR="00B746D0" w:rsidRPr="00742FB7">
        <w:rPr>
          <w:rFonts w:cstheme="minorHAnsi"/>
          <w:b/>
          <w:color w:val="0033CC"/>
        </w:rPr>
        <w:t>9</w:t>
      </w:r>
      <w:r w:rsidRPr="00742FB7">
        <w:rPr>
          <w:rFonts w:cstheme="minorHAnsi"/>
          <w:b/>
          <w:color w:val="0033CC"/>
        </w:rPr>
        <w:t>=</w:t>
      </w:r>
      <w:r w:rsidR="00B746D0" w:rsidRPr="00742FB7">
        <w:rPr>
          <w:rFonts w:cstheme="minorHAnsi"/>
          <w:b/>
          <w:color w:val="0033CC"/>
        </w:rPr>
        <w:t>2</w:t>
      </w:r>
      <w:r w:rsidR="0000373B" w:rsidRPr="00742FB7">
        <w:rPr>
          <w:rFonts w:cstheme="minorHAnsi"/>
          <w:b/>
          <w:color w:val="0033CC"/>
        </w:rPr>
        <w:t>), NUMERICS, MONTH RANGE 0-11, DAY RANGE 0-30]</w:t>
      </w:r>
    </w:p>
    <w:p w14:paraId="548AAB09" w14:textId="0FBE926A" w:rsidR="00B746D0" w:rsidRPr="00742FB7" w:rsidRDefault="00B746D0" w:rsidP="0000373B">
      <w:pPr>
        <w:spacing w:before="0"/>
        <w:rPr>
          <w:b/>
          <w:lang w:val="en-GB"/>
        </w:rPr>
      </w:pPr>
      <w:r w:rsidRPr="00742FB7">
        <w:rPr>
          <w:b/>
        </w:rPr>
        <w:t xml:space="preserve">QC10: </w:t>
      </w:r>
      <w:r w:rsidRPr="00742FB7">
        <w:rPr>
          <w:b/>
          <w:lang w:val="en-GB"/>
        </w:rPr>
        <w:t>The last time you stopped smoking in the past 12 months because you were trying to quit</w:t>
      </w:r>
      <w:r w:rsidR="009B0592" w:rsidRPr="00742FB7">
        <w:rPr>
          <w:b/>
          <w:lang w:val="en-GB"/>
        </w:rPr>
        <w:t xml:space="preserve"> completely</w:t>
      </w:r>
      <w:r w:rsidR="007D20C3" w:rsidRPr="00742FB7">
        <w:rPr>
          <w:b/>
          <w:lang w:val="en-GB"/>
        </w:rPr>
        <w:t>,</w:t>
      </w:r>
      <w:r w:rsidR="009B0592" w:rsidRPr="00742FB7">
        <w:rPr>
          <w:b/>
          <w:lang w:val="en-GB"/>
        </w:rPr>
        <w:t xml:space="preserve"> </w:t>
      </w:r>
      <w:r w:rsidRPr="00742FB7">
        <w:rPr>
          <w:b/>
          <w:lang w:val="en-GB"/>
        </w:rPr>
        <w:t xml:space="preserve">how long did you stop </w:t>
      </w:r>
      <w:r w:rsidR="00096D1D" w:rsidRPr="00742FB7">
        <w:rPr>
          <w:b/>
          <w:lang w:val="en-GB"/>
        </w:rPr>
        <w:t>in total</w:t>
      </w:r>
      <w:r w:rsidRPr="00742FB7">
        <w:rPr>
          <w:b/>
          <w:lang w:val="en-GB"/>
        </w:rPr>
        <w:t>?</w:t>
      </w:r>
    </w:p>
    <w:p w14:paraId="622BF21D" w14:textId="37ABD966" w:rsidR="0000373B" w:rsidRPr="00742FB7" w:rsidRDefault="0000373B" w:rsidP="0000373B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PLEASE PROVIDE AS MUCH INFORMATION AS POSSIBLE BY ENTERING MONTHS AND DAYS AS APPROPRIATE</w:t>
      </w:r>
    </w:p>
    <w:p w14:paraId="2C4FF7F6" w14:textId="77777777" w:rsidR="0000373B" w:rsidRPr="00742FB7" w:rsidRDefault="0000373B" w:rsidP="0000373B">
      <w:pPr>
        <w:spacing w:before="0"/>
        <w:rPr>
          <w:lang w:val="en-GB"/>
        </w:rPr>
      </w:pPr>
    </w:p>
    <w:p w14:paraId="66D04D29" w14:textId="77777777" w:rsidR="007F2595" w:rsidRPr="00742FB7" w:rsidRDefault="007F2595" w:rsidP="0000373B">
      <w:pPr>
        <w:pStyle w:val="NormalWeb"/>
        <w:spacing w:before="0" w:beforeAutospacing="0" w:after="0" w:afterAutospacing="0"/>
        <w:ind w:left="72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└─</w:t>
      </w:r>
      <w:r w:rsidRPr="00742FB7">
        <w:rPr>
          <w:rFonts w:ascii="Arial" w:eastAsiaTheme="minorHAnsi" w:hAnsi="Arial" w:cs="Arial"/>
          <w:sz w:val="22"/>
          <w:szCs w:val="22"/>
          <w:lang w:val="en-US" w:eastAsia="en-US"/>
        </w:rPr>
        <w:t>┴</w:t>
      </w:r>
      <w:r w:rsidRPr="00742FB7">
        <w:rPr>
          <w:rFonts w:ascii="Calibri" w:eastAsiaTheme="minorHAnsi" w:hAnsi="Calibri" w:cs="Calibri"/>
          <w:sz w:val="22"/>
          <w:szCs w:val="22"/>
          <w:lang w:val="en-US" w:eastAsia="en-US"/>
        </w:rPr>
        <w:t>─┘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onths            plus            └─</w:t>
      </w:r>
      <w:r w:rsidRPr="00742FB7">
        <w:rPr>
          <w:rFonts w:ascii="Arial" w:eastAsiaTheme="minorHAnsi" w:hAnsi="Arial" w:cs="Arial"/>
          <w:sz w:val="22"/>
          <w:szCs w:val="22"/>
          <w:lang w:val="en-US" w:eastAsia="en-US"/>
        </w:rPr>
        <w:t>┴</w:t>
      </w:r>
      <w:r w:rsidRPr="00742FB7">
        <w:rPr>
          <w:rFonts w:ascii="Calibri" w:eastAsiaTheme="minorHAnsi" w:hAnsi="Calibri" w:cs="Calibri"/>
          <w:sz w:val="22"/>
          <w:szCs w:val="22"/>
          <w:lang w:val="en-US" w:eastAsia="en-US"/>
        </w:rPr>
        <w:t>─┘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ays</w:t>
      </w:r>
    </w:p>
    <w:p w14:paraId="602D1661" w14:textId="77777777" w:rsidR="007F2595" w:rsidRPr="00742FB7" w:rsidRDefault="007F2595" w:rsidP="0000373B">
      <w:pPr>
        <w:pStyle w:val="NormalWeb"/>
        <w:spacing w:before="0" w:beforeAutospacing="0" w:after="0" w:afterAutospacing="0"/>
        <w:ind w:left="72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on’t know / can’t remember</w:t>
      </w:r>
    </w:p>
    <w:p w14:paraId="3BCC08C4" w14:textId="00A8735A" w:rsidR="008F0341" w:rsidRPr="00742FB7" w:rsidRDefault="00251D17" w:rsidP="0000373B">
      <w:pPr>
        <w:rPr>
          <w:rFonts w:cstheme="minorHAnsi"/>
          <w:b/>
          <w:color w:val="0033CC"/>
        </w:rPr>
      </w:pPr>
      <w:r w:rsidRPr="00742FB7">
        <w:rPr>
          <w:rFonts w:cstheme="minorHAnsi"/>
          <w:b/>
          <w:color w:val="0033CC"/>
        </w:rPr>
        <w:t xml:space="preserve">[ASK DAILY AND OCCASIONAL SMOKERS </w:t>
      </w:r>
      <w:r w:rsidR="0000373B" w:rsidRPr="00742FB7">
        <w:rPr>
          <w:rFonts w:cstheme="minorHAnsi"/>
          <w:b/>
          <w:color w:val="0033CC"/>
        </w:rPr>
        <w:t>(</w:t>
      </w:r>
      <w:r w:rsidR="008F0341" w:rsidRPr="00742FB7">
        <w:rPr>
          <w:rFonts w:cstheme="minorHAnsi"/>
          <w:b/>
          <w:color w:val="0033CC"/>
        </w:rPr>
        <w:t>QC1=1</w:t>
      </w:r>
      <w:r w:rsidR="0000373B" w:rsidRPr="00742FB7">
        <w:rPr>
          <w:rFonts w:cstheme="minorHAnsi"/>
          <w:b/>
          <w:color w:val="0033CC"/>
        </w:rPr>
        <w:t>-2)</w:t>
      </w:r>
      <w:r w:rsidR="001F6C2D" w:rsidRPr="00742FB7">
        <w:rPr>
          <w:rFonts w:cstheme="minorHAnsi"/>
          <w:b/>
          <w:color w:val="0033CC"/>
        </w:rPr>
        <w:t>, SP</w:t>
      </w:r>
      <w:r w:rsidR="008F0341" w:rsidRPr="00742FB7">
        <w:rPr>
          <w:rFonts w:cstheme="minorHAnsi"/>
          <w:b/>
          <w:color w:val="0033CC"/>
        </w:rPr>
        <w:t>]</w:t>
      </w:r>
    </w:p>
    <w:p w14:paraId="1D791535" w14:textId="36D02153" w:rsidR="005B0240" w:rsidRPr="00742FB7" w:rsidRDefault="005B0240" w:rsidP="007D20C3">
      <w:pPr>
        <w:spacing w:before="0"/>
        <w:rPr>
          <w:b/>
        </w:rPr>
      </w:pPr>
      <w:r w:rsidRPr="00742FB7">
        <w:rPr>
          <w:b/>
        </w:rPr>
        <w:t>QC</w:t>
      </w:r>
      <w:r w:rsidR="00DC5BB6" w:rsidRPr="00742FB7">
        <w:rPr>
          <w:b/>
        </w:rPr>
        <w:t>1</w:t>
      </w:r>
      <w:r w:rsidR="00B746D0" w:rsidRPr="00742FB7">
        <w:rPr>
          <w:b/>
        </w:rPr>
        <w:t>1</w:t>
      </w:r>
      <w:r w:rsidRPr="00742FB7">
        <w:rPr>
          <w:b/>
        </w:rPr>
        <w:t>: Are you considering quitting smoking during the next 6 months?</w:t>
      </w:r>
    </w:p>
    <w:p w14:paraId="02F33F14" w14:textId="77777777" w:rsidR="007D20C3" w:rsidRPr="00742FB7" w:rsidRDefault="007D20C3" w:rsidP="007D20C3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PLEASE SELECT ONE ANSWER</w:t>
      </w:r>
    </w:p>
    <w:p w14:paraId="699B42B8" w14:textId="77777777" w:rsidR="007D20C3" w:rsidRPr="00742FB7" w:rsidRDefault="007D20C3" w:rsidP="007D20C3">
      <w:pPr>
        <w:spacing w:before="0"/>
        <w:rPr>
          <w:b/>
        </w:rPr>
      </w:pPr>
    </w:p>
    <w:p w14:paraId="492F491A" w14:textId="77777777" w:rsidR="005B0240" w:rsidRPr="00742FB7" w:rsidRDefault="005B0240" w:rsidP="003C2226">
      <w:pPr>
        <w:pStyle w:val="ListParagraph"/>
        <w:numPr>
          <w:ilvl w:val="0"/>
          <w:numId w:val="25"/>
        </w:numPr>
        <w:spacing w:after="80"/>
      </w:pPr>
      <w:r w:rsidRPr="00742FB7">
        <w:t>Yes, plan to stop within next 30 days</w:t>
      </w:r>
    </w:p>
    <w:p w14:paraId="361442C9" w14:textId="77777777" w:rsidR="005B0240" w:rsidRPr="00742FB7" w:rsidRDefault="005B0240" w:rsidP="003C2226">
      <w:pPr>
        <w:pStyle w:val="ListParagraph"/>
        <w:numPr>
          <w:ilvl w:val="0"/>
          <w:numId w:val="25"/>
        </w:numPr>
        <w:spacing w:after="80"/>
      </w:pPr>
      <w:r w:rsidRPr="00742FB7">
        <w:t>Yes, plan to stop within next 6 months, but not within next 30 days</w:t>
      </w:r>
    </w:p>
    <w:p w14:paraId="72D87C39" w14:textId="77777777" w:rsidR="0079246A" w:rsidRPr="00742FB7" w:rsidRDefault="005B0240" w:rsidP="003C2226">
      <w:pPr>
        <w:pStyle w:val="ListParagraph"/>
        <w:numPr>
          <w:ilvl w:val="0"/>
          <w:numId w:val="25"/>
        </w:numPr>
        <w:spacing w:after="80"/>
      </w:pPr>
      <w:r w:rsidRPr="00742FB7">
        <w:t>No, not thinking of quitting in next 6 months</w:t>
      </w:r>
    </w:p>
    <w:p w14:paraId="4252F8C7" w14:textId="388AEC71" w:rsidR="005B0240" w:rsidRPr="00742FB7" w:rsidRDefault="0079246A" w:rsidP="003C2226">
      <w:pPr>
        <w:pStyle w:val="ListParagraph"/>
        <w:numPr>
          <w:ilvl w:val="0"/>
          <w:numId w:val="25"/>
        </w:numPr>
        <w:spacing w:after="80"/>
      </w:pPr>
      <w:r w:rsidRPr="00742FB7">
        <w:t>Don’t know / couldn’t say</w:t>
      </w:r>
      <w:r w:rsidR="005B0240" w:rsidRPr="00742FB7">
        <w:t xml:space="preserve"> </w:t>
      </w:r>
    </w:p>
    <w:p w14:paraId="041EC962" w14:textId="70153C68" w:rsidR="008F0341" w:rsidRPr="00742FB7" w:rsidRDefault="008F0341" w:rsidP="0000373B">
      <w:pPr>
        <w:rPr>
          <w:rFonts w:cstheme="minorHAnsi"/>
          <w:b/>
          <w:color w:val="0033CC"/>
        </w:rPr>
      </w:pPr>
      <w:r w:rsidRPr="00742FB7">
        <w:rPr>
          <w:rFonts w:cstheme="minorHAnsi"/>
          <w:b/>
          <w:color w:val="0033CC"/>
        </w:rPr>
        <w:lastRenderedPageBreak/>
        <w:t xml:space="preserve">[ASK ALL </w:t>
      </w:r>
      <w:r w:rsidR="00251D17" w:rsidRPr="00742FB7">
        <w:rPr>
          <w:rFonts w:cstheme="minorHAnsi"/>
          <w:b/>
          <w:color w:val="0033CC"/>
        </w:rPr>
        <w:t xml:space="preserve">EX-SMOKERS OF CIGARETTES </w:t>
      </w:r>
      <w:r w:rsidR="007D20C3" w:rsidRPr="00742FB7">
        <w:rPr>
          <w:rFonts w:cstheme="minorHAnsi"/>
          <w:b/>
          <w:color w:val="0033CC"/>
        </w:rPr>
        <w:t>(</w:t>
      </w:r>
      <w:r w:rsidRPr="00742FB7">
        <w:rPr>
          <w:rFonts w:cstheme="minorHAnsi"/>
          <w:b/>
          <w:color w:val="0033CC"/>
        </w:rPr>
        <w:t>QC1=3</w:t>
      </w:r>
      <w:r w:rsidR="007D20C3" w:rsidRPr="00742FB7">
        <w:rPr>
          <w:rFonts w:cstheme="minorHAnsi"/>
          <w:b/>
          <w:color w:val="0033CC"/>
        </w:rPr>
        <w:t>), MP 1-5, SP 6</w:t>
      </w:r>
      <w:r w:rsidRPr="00742FB7">
        <w:rPr>
          <w:rFonts w:cstheme="minorHAnsi"/>
          <w:b/>
          <w:color w:val="0033CC"/>
        </w:rPr>
        <w:t>]</w:t>
      </w:r>
    </w:p>
    <w:p w14:paraId="2C2054F9" w14:textId="77777777" w:rsidR="005B0240" w:rsidRPr="00742FB7" w:rsidRDefault="008F0341" w:rsidP="007D20C3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QC1</w:t>
      </w:r>
      <w:r w:rsidR="00B746D0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2</w:t>
      </w: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: Which of the following products did you use to help you quit smoking</w:t>
      </w:r>
      <w:r w:rsidR="00FC67BD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, if any</w:t>
      </w: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?</w:t>
      </w:r>
    </w:p>
    <w:p w14:paraId="2D76CE2F" w14:textId="1DBCFE14" w:rsidR="007D20C3" w:rsidRPr="00742FB7" w:rsidRDefault="007D20C3" w:rsidP="00F45385">
      <w:pPr>
        <w:pStyle w:val="NormalWeb"/>
        <w:spacing w:before="0" w:beforeAutospacing="0" w:after="80" w:afterAutospacing="0"/>
        <w:rPr>
          <w:rFonts w:asciiTheme="minorHAnsi" w:hAnsiTheme="minorHAnsi" w:cstheme="minorHAnsi"/>
          <w:b/>
          <w:sz w:val="22"/>
        </w:rPr>
      </w:pPr>
      <w:r w:rsidRPr="00742FB7">
        <w:rPr>
          <w:rFonts w:asciiTheme="minorHAnsi" w:hAnsiTheme="minorHAnsi" w:cstheme="minorHAnsi"/>
          <w:b/>
          <w:sz w:val="22"/>
        </w:rPr>
        <w:t>PLEASE SELECT ALL THAT APPLY</w:t>
      </w:r>
    </w:p>
    <w:p w14:paraId="6F6899EA" w14:textId="44805960" w:rsidR="00F45385" w:rsidRPr="00742FB7" w:rsidRDefault="007D20C3" w:rsidP="00F45385">
      <w:pPr>
        <w:pStyle w:val="NormalWeb"/>
        <w:spacing w:before="0" w:beforeAutospacing="0" w:after="80" w:afterAutospacing="0"/>
        <w:rPr>
          <w:rFonts w:asciiTheme="minorHAnsi" w:eastAsiaTheme="minorHAnsi" w:hAnsiTheme="minorHAnsi" w:cstheme="minorBidi"/>
          <w:b/>
          <w:color w:val="0033CC"/>
          <w:sz w:val="22"/>
          <w:szCs w:val="22"/>
          <w:lang w:val="en-US" w:eastAsia="en-US"/>
        </w:rPr>
      </w:pPr>
      <w:r w:rsidRPr="00742FB7">
        <w:rPr>
          <w:rFonts w:asciiTheme="minorHAnsi" w:hAnsiTheme="minorHAnsi" w:cstheme="minorHAnsi"/>
          <w:b/>
          <w:color w:val="0033CC"/>
          <w:sz w:val="22"/>
        </w:rPr>
        <w:t>[</w:t>
      </w:r>
      <w:r w:rsidR="00F45385" w:rsidRPr="00742FB7">
        <w:rPr>
          <w:rFonts w:asciiTheme="minorHAnsi" w:hAnsiTheme="minorHAnsi" w:cstheme="minorHAnsi"/>
          <w:b/>
          <w:caps/>
          <w:color w:val="0033CC"/>
          <w:sz w:val="22"/>
        </w:rPr>
        <w:t>show product 2-6 image</w:t>
      </w:r>
      <w:r w:rsidR="00F33350" w:rsidRPr="00742FB7">
        <w:rPr>
          <w:rFonts w:asciiTheme="minorHAnsi" w:hAnsiTheme="minorHAnsi" w:cstheme="minorHAnsi"/>
          <w:b/>
          <w:caps/>
          <w:color w:val="0033CC"/>
          <w:sz w:val="22"/>
        </w:rPr>
        <w:t>S</w:t>
      </w:r>
      <w:r w:rsidR="00F45385" w:rsidRPr="00742FB7">
        <w:rPr>
          <w:rFonts w:asciiTheme="minorHAnsi" w:hAnsiTheme="minorHAnsi" w:cstheme="minorHAnsi"/>
          <w:b/>
          <w:caps/>
          <w:color w:val="0033CC"/>
          <w:sz w:val="22"/>
        </w:rPr>
        <w:t xml:space="preserve"> </w:t>
      </w:r>
      <w:r w:rsidRPr="00742FB7">
        <w:rPr>
          <w:rFonts w:asciiTheme="minorHAnsi" w:hAnsiTheme="minorHAnsi" w:cstheme="minorHAnsi"/>
          <w:b/>
          <w:caps/>
          <w:color w:val="0033CC"/>
          <w:sz w:val="22"/>
        </w:rPr>
        <w:t xml:space="preserve">alongside </w:t>
      </w:r>
      <w:r w:rsidR="00F45385" w:rsidRPr="00742FB7">
        <w:rPr>
          <w:rFonts w:asciiTheme="minorHAnsi" w:hAnsiTheme="minorHAnsi" w:cstheme="minorHAnsi"/>
          <w:b/>
          <w:caps/>
          <w:color w:val="0033CC"/>
          <w:sz w:val="22"/>
        </w:rPr>
        <w:t>text</w:t>
      </w:r>
      <w:r w:rsidRPr="00742FB7">
        <w:rPr>
          <w:rFonts w:asciiTheme="minorHAnsi" w:hAnsiTheme="minorHAnsi" w:cstheme="minorHAnsi"/>
          <w:b/>
          <w:color w:val="0033CC"/>
          <w:sz w:val="22"/>
        </w:rPr>
        <w:t>]</w:t>
      </w:r>
    </w:p>
    <w:p w14:paraId="1AE58E76" w14:textId="19B63DB3" w:rsidR="00F45385" w:rsidRPr="00742FB7" w:rsidRDefault="00191F39" w:rsidP="003C2226">
      <w:pPr>
        <w:pStyle w:val="NormalWeb"/>
        <w:numPr>
          <w:ilvl w:val="0"/>
          <w:numId w:val="31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IQOS</w:t>
      </w:r>
      <w:r w:rsidR="0017792F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</w:t>
      </w:r>
      <w:r w:rsidR="00F45385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with HEETS</w:t>
      </w:r>
    </w:p>
    <w:p w14:paraId="7397006F" w14:textId="77777777" w:rsidR="00F45385" w:rsidRPr="00742FB7" w:rsidRDefault="00F45385" w:rsidP="003C2226">
      <w:pPr>
        <w:pStyle w:val="NormalWeb"/>
        <w:numPr>
          <w:ilvl w:val="0"/>
          <w:numId w:val="31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Other Innovative products (such as electronic cigarettes or similar products) </w:t>
      </w:r>
    </w:p>
    <w:p w14:paraId="02F88BAD" w14:textId="77777777" w:rsidR="00F45385" w:rsidRPr="00742FB7" w:rsidRDefault="00F45385" w:rsidP="003C2226">
      <w:pPr>
        <w:pStyle w:val="NormalWeb"/>
        <w:numPr>
          <w:ilvl w:val="0"/>
          <w:numId w:val="31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Smokeless Tobacco (such as chewing tobacco, snus, snuff, dissolvable)</w:t>
      </w:r>
    </w:p>
    <w:p w14:paraId="14132E50" w14:textId="77777777" w:rsidR="00F45385" w:rsidRPr="00742FB7" w:rsidRDefault="00F45385" w:rsidP="003C2226">
      <w:pPr>
        <w:pStyle w:val="NormalWeb"/>
        <w:numPr>
          <w:ilvl w:val="0"/>
          <w:numId w:val="31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Other tobacco or nicotine-containing products (such as cigars, cigarillos, pipes, water-pipes)</w:t>
      </w:r>
    </w:p>
    <w:p w14:paraId="3EE46AF6" w14:textId="77777777" w:rsidR="005A0352" w:rsidRPr="00742FB7" w:rsidRDefault="00F45385" w:rsidP="003C2226">
      <w:pPr>
        <w:pStyle w:val="NormalWeb"/>
        <w:numPr>
          <w:ilvl w:val="0"/>
          <w:numId w:val="31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Nicotine Replacement Therapy products also known as NRTs (such as, patches, gum</w:t>
      </w:r>
      <w:r w:rsidR="00CF64F4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s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, tablet</w:t>
      </w:r>
      <w:r w:rsidR="00CF64F4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s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, inhaler</w:t>
      </w:r>
      <w:r w:rsidR="00CF64F4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s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, lozenge</w:t>
      </w:r>
      <w:r w:rsidR="00CF64F4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s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, pill</w:t>
      </w:r>
      <w:r w:rsidR="00CF64F4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s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)</w:t>
      </w:r>
    </w:p>
    <w:p w14:paraId="5BE83D2D" w14:textId="77777777" w:rsidR="005C4603" w:rsidRPr="00742FB7" w:rsidRDefault="005C4603" w:rsidP="003C2226">
      <w:pPr>
        <w:pStyle w:val="NormalWeb"/>
        <w:numPr>
          <w:ilvl w:val="0"/>
          <w:numId w:val="31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None </w:t>
      </w:r>
    </w:p>
    <w:p w14:paraId="777FD112" w14:textId="77678F96" w:rsidR="007926F3" w:rsidRPr="00742FB7" w:rsidRDefault="00790779" w:rsidP="00731E2D">
      <w:pPr>
        <w:spacing w:after="120"/>
        <w:rPr>
          <w:rFonts w:ascii="Cambria" w:hAnsi="Cambria"/>
          <w:b/>
          <w:bCs/>
          <w:color w:val="000000"/>
          <w:kern w:val="24"/>
          <w:sz w:val="36"/>
          <w:szCs w:val="36"/>
        </w:rPr>
      </w:pPr>
      <w:r w:rsidRPr="00742FB7">
        <w:rPr>
          <w:rFonts w:ascii="Cambria" w:hAnsi="Cambria"/>
          <w:b/>
          <w:bCs/>
          <w:color w:val="000000"/>
          <w:kern w:val="24"/>
          <w:sz w:val="36"/>
          <w:szCs w:val="36"/>
        </w:rPr>
        <w:br w:type="page"/>
      </w:r>
      <w:r w:rsidR="005819BE" w:rsidRPr="00742FB7">
        <w:rPr>
          <w:rFonts w:cstheme="minorHAnsi"/>
          <w:b/>
          <w:bCs/>
          <w:color w:val="000000"/>
          <w:kern w:val="24"/>
          <w:sz w:val="36"/>
          <w:szCs w:val="36"/>
        </w:rPr>
        <w:lastRenderedPageBreak/>
        <w:t>IQOS</w:t>
      </w:r>
      <w:r w:rsidR="005819BE" w:rsidRPr="00742FB7">
        <w:rPr>
          <w:rFonts w:cstheme="minorHAnsi"/>
          <w:b/>
          <w:bCs/>
          <w:color w:val="000000"/>
          <w:kern w:val="24"/>
          <w:sz w:val="36"/>
          <w:szCs w:val="36"/>
          <w:vertAlign w:val="superscript"/>
        </w:rPr>
        <w:t xml:space="preserve"> </w:t>
      </w:r>
      <w:r w:rsidR="005819BE" w:rsidRPr="00742FB7">
        <w:rPr>
          <w:rFonts w:cstheme="minorHAnsi"/>
          <w:b/>
          <w:bCs/>
          <w:color w:val="000000"/>
          <w:kern w:val="24"/>
          <w:sz w:val="36"/>
          <w:szCs w:val="36"/>
        </w:rPr>
        <w:t>with HEETS</w:t>
      </w:r>
    </w:p>
    <w:p w14:paraId="7D8484B0" w14:textId="77777777" w:rsidR="005819BE" w:rsidRPr="00742FB7" w:rsidRDefault="007926F3" w:rsidP="007926F3">
      <w:pPr>
        <w:spacing w:before="0" w:after="80"/>
      </w:pPr>
      <w:r w:rsidRPr="00742FB7">
        <w:rPr>
          <w:b/>
          <w:color w:val="0033CC"/>
        </w:rPr>
        <w:t>[SECTION HEADING ABOVE NOT TO BE DISPLAYED TO PARTICIPANT]</w:t>
      </w:r>
    </w:p>
    <w:p w14:paraId="5FE35C88" w14:textId="38F03371" w:rsidR="00645472" w:rsidRPr="00742FB7" w:rsidRDefault="005819BE" w:rsidP="00EB263F">
      <w:pPr>
        <w:spacing w:before="0" w:after="80"/>
        <w:rPr>
          <w:b/>
        </w:rPr>
      </w:pPr>
      <w:r w:rsidRPr="00742FB7">
        <w:rPr>
          <w:b/>
        </w:rPr>
        <w:t xml:space="preserve">The next </w:t>
      </w:r>
      <w:r w:rsidR="00BE2CE5" w:rsidRPr="00742FB7">
        <w:rPr>
          <w:b/>
        </w:rPr>
        <w:t>few</w:t>
      </w:r>
      <w:r w:rsidR="00200FC7" w:rsidRPr="00742FB7">
        <w:rPr>
          <w:b/>
        </w:rPr>
        <w:t xml:space="preserve"> </w:t>
      </w:r>
      <w:r w:rsidRPr="00742FB7">
        <w:rPr>
          <w:b/>
        </w:rPr>
        <w:t xml:space="preserve">questions are about </w:t>
      </w:r>
      <w:r w:rsidR="00E73041" w:rsidRPr="00742FB7">
        <w:rPr>
          <w:b/>
        </w:rPr>
        <w:t xml:space="preserve">any </w:t>
      </w:r>
      <w:r w:rsidRPr="00742FB7">
        <w:rPr>
          <w:b/>
        </w:rPr>
        <w:t>experiences using IQOS with HEETS</w:t>
      </w:r>
      <w:r w:rsidR="009638CF" w:rsidRPr="00742FB7">
        <w:rPr>
          <w:b/>
        </w:rPr>
        <w:t>,</w:t>
      </w:r>
      <w:r w:rsidR="006A7188" w:rsidRPr="00742FB7">
        <w:rPr>
          <w:b/>
        </w:rPr>
        <w:t xml:space="preserve"> which bec</w:t>
      </w:r>
      <w:r w:rsidR="00EB34B3" w:rsidRPr="00742FB7">
        <w:rPr>
          <w:b/>
        </w:rPr>
        <w:t>a</w:t>
      </w:r>
      <w:r w:rsidR="006A7188" w:rsidRPr="00742FB7">
        <w:rPr>
          <w:b/>
        </w:rPr>
        <w:t>me available in this country in late 2016</w:t>
      </w:r>
      <w:r w:rsidRPr="00742FB7">
        <w:rPr>
          <w:b/>
        </w:rPr>
        <w:t>.</w:t>
      </w:r>
      <w:r w:rsidR="00645472" w:rsidRPr="00742FB7">
        <w:rPr>
          <w:rFonts w:cstheme="minorHAnsi"/>
          <w:b/>
        </w:rPr>
        <w:t xml:space="preserve"> </w:t>
      </w:r>
      <w:r w:rsidR="00645472" w:rsidRPr="00742FB7">
        <w:rPr>
          <w:rFonts w:cstheme="minorHAnsi"/>
          <w:b/>
          <w:color w:val="0033CC"/>
        </w:rPr>
        <w:t>(</w:t>
      </w:r>
      <w:r w:rsidR="00645472" w:rsidRPr="00742FB7">
        <w:rPr>
          <w:rFonts w:cstheme="minorHAnsi"/>
          <w:b/>
          <w:caps/>
          <w:color w:val="0033CC"/>
        </w:rPr>
        <w:t xml:space="preserve">show product </w:t>
      </w:r>
      <w:r w:rsidR="00EB263F" w:rsidRPr="00742FB7">
        <w:rPr>
          <w:rFonts w:cstheme="minorHAnsi"/>
          <w:b/>
          <w:caps/>
          <w:color w:val="0033CC"/>
        </w:rPr>
        <w:t>2</w:t>
      </w:r>
      <w:r w:rsidR="00645472" w:rsidRPr="00742FB7">
        <w:rPr>
          <w:rFonts w:cstheme="minorHAnsi"/>
          <w:b/>
          <w:caps/>
          <w:color w:val="0033CC"/>
        </w:rPr>
        <w:t xml:space="preserve"> image and text</w:t>
      </w:r>
      <w:r w:rsidR="00645472" w:rsidRPr="00742FB7">
        <w:rPr>
          <w:rFonts w:cstheme="minorHAnsi"/>
          <w:b/>
          <w:color w:val="0033CC"/>
        </w:rPr>
        <w:t>)</w:t>
      </w:r>
    </w:p>
    <w:p w14:paraId="3061AC57" w14:textId="77777777" w:rsidR="00EB263F" w:rsidRPr="00742FB7" w:rsidRDefault="00EB263F" w:rsidP="00EB263F">
      <w:pPr>
        <w:rPr>
          <w:rFonts w:cstheme="minorHAnsi"/>
          <w:b/>
        </w:rPr>
      </w:pPr>
      <w:r w:rsidRPr="00742FB7">
        <w:rPr>
          <w:rFonts w:cstheme="minorHAnsi"/>
          <w:b/>
          <w:color w:val="0033CC"/>
        </w:rPr>
        <w:t>[ASK ALL, SP]</w:t>
      </w:r>
    </w:p>
    <w:p w14:paraId="7DB0F172" w14:textId="31CBC1AB" w:rsidR="00E73041" w:rsidRPr="00742FB7" w:rsidRDefault="008C2395" w:rsidP="00EB263F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QI</w:t>
      </w:r>
      <w:r w:rsidR="00EB263F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1: What is your current </w:t>
      </w:r>
      <w:r w:rsidR="006901A0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IQOS</w:t>
      </w:r>
      <w:r w:rsidR="00DA7C43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</w:t>
      </w:r>
      <w:r w:rsidR="00EB263F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with HEETS use </w:t>
      </w:r>
      <w:proofErr w:type="spellStart"/>
      <w:r w:rsidR="00EB263F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behavio</w:t>
      </w:r>
      <w:r w:rsidR="009F25AD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u</w:t>
      </w:r>
      <w:r w:rsidR="00EB263F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r</w:t>
      </w:r>
      <w:proofErr w:type="spellEnd"/>
      <w:r w:rsidR="00EB263F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?</w:t>
      </w:r>
    </w:p>
    <w:p w14:paraId="1ABAC9E3" w14:textId="77777777" w:rsidR="00E73041" w:rsidRPr="00742FB7" w:rsidRDefault="00EB263F" w:rsidP="00E73041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</w:t>
      </w:r>
      <w:r w:rsidR="00E73041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PLEASE SELECT ONE ANSWER</w:t>
      </w:r>
    </w:p>
    <w:p w14:paraId="2E1D64C4" w14:textId="5DED8FC2" w:rsidR="00EB263F" w:rsidRPr="00742FB7" w:rsidRDefault="00EB263F" w:rsidP="00EB263F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</w:p>
    <w:p w14:paraId="38AF80E8" w14:textId="77777777" w:rsidR="00EB263F" w:rsidRPr="00742FB7" w:rsidRDefault="00EB263F" w:rsidP="003C2226">
      <w:pPr>
        <w:pStyle w:val="NormalWeb"/>
        <w:numPr>
          <w:ilvl w:val="0"/>
          <w:numId w:val="36"/>
        </w:numPr>
        <w:spacing w:before="0" w:beforeAutospacing="0" w:after="0" w:afterAutospacing="0"/>
        <w:ind w:left="714" w:hanging="357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aily use (at least one HEETS per day, d</w:t>
      </w:r>
      <w:r w:rsidR="00C95168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isregarding religious fasting)</w:t>
      </w:r>
    </w:p>
    <w:p w14:paraId="3FF1059E" w14:textId="77777777" w:rsidR="00EB263F" w:rsidRPr="00742FB7" w:rsidRDefault="00EB263F" w:rsidP="003C2226">
      <w:pPr>
        <w:pStyle w:val="NormalWeb"/>
        <w:numPr>
          <w:ilvl w:val="0"/>
          <w:numId w:val="36"/>
        </w:numPr>
        <w:spacing w:before="0" w:beforeAutospacing="0" w:after="0" w:afterAutospacing="0"/>
        <w:ind w:left="714" w:hanging="357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Occasional use (less than one HEETS</w:t>
      </w:r>
      <w:r w:rsidR="00C95168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per day)</w:t>
      </w:r>
    </w:p>
    <w:p w14:paraId="1C71673A" w14:textId="77777777" w:rsidR="00EB263F" w:rsidRPr="00742FB7" w:rsidRDefault="00EB263F" w:rsidP="003C2226">
      <w:pPr>
        <w:pStyle w:val="NormalWeb"/>
        <w:numPr>
          <w:ilvl w:val="0"/>
          <w:numId w:val="36"/>
        </w:numPr>
        <w:spacing w:before="0" w:beforeAutospacing="0" w:after="0" w:afterAutospacing="0"/>
        <w:ind w:left="714" w:hanging="357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Ex-user of IQOS with HEETS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ab/>
      </w:r>
    </w:p>
    <w:p w14:paraId="4591D3F8" w14:textId="77777777" w:rsidR="00EB263F" w:rsidRPr="00742FB7" w:rsidRDefault="00EB263F" w:rsidP="003C2226">
      <w:pPr>
        <w:pStyle w:val="NormalWeb"/>
        <w:numPr>
          <w:ilvl w:val="0"/>
          <w:numId w:val="36"/>
        </w:numPr>
        <w:spacing w:before="0" w:beforeAutospacing="0" w:after="0" w:afterAutospacing="0"/>
        <w:ind w:left="714" w:hanging="357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Non-user of I</w:t>
      </w:r>
      <w:r w:rsidR="00D5554D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Q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OS with HEETS</w:t>
      </w:r>
      <w:r w:rsidR="00C95168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ab/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ab/>
      </w:r>
    </w:p>
    <w:p w14:paraId="223F3CCB" w14:textId="77777777" w:rsidR="00E27121" w:rsidRPr="00742FB7" w:rsidRDefault="00E27121" w:rsidP="00EA5BFA">
      <w:pPr>
        <w:spacing w:before="0"/>
        <w:rPr>
          <w:rFonts w:cstheme="minorHAnsi"/>
          <w:b/>
          <w:color w:val="0033CC"/>
        </w:rPr>
      </w:pPr>
    </w:p>
    <w:p w14:paraId="067D97E8" w14:textId="7B22A7FA" w:rsidR="00EA5BFA" w:rsidRPr="00742FB7" w:rsidRDefault="00EA5BFA" w:rsidP="00EA5BFA">
      <w:pPr>
        <w:spacing w:before="0"/>
        <w:rPr>
          <w:rFonts w:cstheme="minorHAnsi"/>
          <w:b/>
        </w:rPr>
      </w:pPr>
      <w:r w:rsidRPr="00742FB7">
        <w:rPr>
          <w:rFonts w:cstheme="minorHAnsi"/>
          <w:b/>
          <w:color w:val="0033CC"/>
        </w:rPr>
        <w:t xml:space="preserve">[ASK OCCASIONAL IQOS USER ONLY </w:t>
      </w:r>
      <w:r w:rsidR="00E27121" w:rsidRPr="00742FB7">
        <w:rPr>
          <w:rFonts w:cstheme="minorHAnsi"/>
          <w:b/>
          <w:color w:val="0033CC"/>
        </w:rPr>
        <w:t>(</w:t>
      </w:r>
      <w:r w:rsidRPr="00742FB7">
        <w:rPr>
          <w:rFonts w:cstheme="minorHAnsi"/>
          <w:b/>
          <w:color w:val="0033CC"/>
        </w:rPr>
        <w:t>QI1=2</w:t>
      </w:r>
      <w:r w:rsidR="00E27121" w:rsidRPr="00742FB7">
        <w:rPr>
          <w:rFonts w:cstheme="minorHAnsi"/>
          <w:b/>
          <w:color w:val="0033CC"/>
        </w:rPr>
        <w:t>), NUMERIC, RANGE 0-30</w:t>
      </w:r>
      <w:r w:rsidRPr="00742FB7">
        <w:rPr>
          <w:rFonts w:cstheme="minorHAnsi"/>
          <w:b/>
          <w:color w:val="0033CC"/>
        </w:rPr>
        <w:t>]</w:t>
      </w:r>
    </w:p>
    <w:p w14:paraId="1B394559" w14:textId="2DC8E36A" w:rsidR="00EA5BFA" w:rsidRPr="00742FB7" w:rsidRDefault="00EA5BFA" w:rsidP="00EA5BFA">
      <w:pPr>
        <w:spacing w:before="0"/>
        <w:rPr>
          <w:rFonts w:cstheme="minorHAnsi"/>
          <w:b/>
        </w:rPr>
      </w:pPr>
      <w:r w:rsidRPr="00742FB7">
        <w:rPr>
          <w:rFonts w:cstheme="minorHAnsi"/>
          <w:b/>
        </w:rPr>
        <w:t>QI1b: During the past 30 days, on how many days</w:t>
      </w:r>
      <w:r w:rsidR="0079246A" w:rsidRPr="00742FB7">
        <w:rPr>
          <w:rFonts w:cstheme="minorHAnsi"/>
          <w:b/>
        </w:rPr>
        <w:t>, if any,</w:t>
      </w:r>
      <w:r w:rsidRPr="00742FB7">
        <w:rPr>
          <w:rFonts w:cstheme="minorHAnsi"/>
          <w:b/>
        </w:rPr>
        <w:t xml:space="preserve"> did you use </w:t>
      </w:r>
      <w:r w:rsidR="00DA7C43" w:rsidRPr="00742FB7">
        <w:rPr>
          <w:rFonts w:cstheme="minorHAnsi"/>
          <w:b/>
        </w:rPr>
        <w:t xml:space="preserve">IQOS </w:t>
      </w:r>
      <w:r w:rsidRPr="00742FB7">
        <w:rPr>
          <w:rFonts w:cstheme="minorHAnsi"/>
          <w:b/>
        </w:rPr>
        <w:t>with HEETS?</w:t>
      </w:r>
    </w:p>
    <w:p w14:paraId="128C9E17" w14:textId="724A85F6" w:rsidR="00B74911" w:rsidRPr="00742FB7" w:rsidRDefault="00B74911" w:rsidP="00EA5BFA">
      <w:pPr>
        <w:spacing w:before="0"/>
        <w:rPr>
          <w:rFonts w:cstheme="minorHAnsi"/>
          <w:b/>
        </w:rPr>
      </w:pPr>
      <w:r w:rsidRPr="00742FB7">
        <w:rPr>
          <w:rFonts w:cstheme="minorHAnsi"/>
          <w:b/>
        </w:rPr>
        <w:t>PLEASE TYPE IN BELOW</w:t>
      </w:r>
    </w:p>
    <w:p w14:paraId="7F26254B" w14:textId="77777777" w:rsidR="00EA5BFA" w:rsidRPr="00742FB7" w:rsidRDefault="00EA5BFA" w:rsidP="00EA5BFA">
      <w:pPr>
        <w:spacing w:before="0"/>
        <w:rPr>
          <w:rFonts w:cstheme="minorHAnsi"/>
        </w:rPr>
      </w:pPr>
      <w:r w:rsidRPr="00742FB7">
        <w:rPr>
          <w:rFonts w:cstheme="minorHAnsi"/>
        </w:rPr>
        <w:tab/>
        <w:t xml:space="preserve">__days </w:t>
      </w:r>
      <w:r w:rsidRPr="00742FB7" w:rsidDel="000A34CD">
        <w:rPr>
          <w:rFonts w:cstheme="minorHAnsi"/>
        </w:rPr>
        <w:t xml:space="preserve"> </w:t>
      </w:r>
    </w:p>
    <w:p w14:paraId="1532E25B" w14:textId="176D3369" w:rsidR="00B74911" w:rsidRPr="00742FB7" w:rsidRDefault="00B74911" w:rsidP="00B74911">
      <w:pPr>
        <w:rPr>
          <w:rFonts w:cstheme="minorHAnsi"/>
          <w:b/>
          <w:color w:val="0033CC"/>
        </w:rPr>
      </w:pPr>
      <w:r w:rsidRPr="00742FB7">
        <w:rPr>
          <w:rFonts w:cstheme="minorHAnsi"/>
          <w:b/>
          <w:color w:val="0033CC"/>
        </w:rPr>
        <w:t>[DISPLAY IF NON-</w:t>
      </w:r>
      <w:r w:rsidR="00F30923" w:rsidRPr="00742FB7">
        <w:rPr>
          <w:rFonts w:cstheme="minorHAnsi"/>
          <w:b/>
          <w:color w:val="0033CC"/>
        </w:rPr>
        <w:t>USER</w:t>
      </w:r>
      <w:r w:rsidRPr="00742FB7">
        <w:rPr>
          <w:rFonts w:cstheme="minorHAnsi"/>
          <w:b/>
          <w:color w:val="0033CC"/>
        </w:rPr>
        <w:t xml:space="preserve"> (QI</w:t>
      </w:r>
      <w:r w:rsidR="00F30923" w:rsidRPr="00742FB7">
        <w:rPr>
          <w:rFonts w:cstheme="minorHAnsi"/>
          <w:b/>
          <w:color w:val="0033CC"/>
        </w:rPr>
        <w:t>1</w:t>
      </w:r>
      <w:r w:rsidRPr="00742FB7">
        <w:rPr>
          <w:rFonts w:cstheme="minorHAnsi"/>
          <w:b/>
          <w:color w:val="0033CC"/>
        </w:rPr>
        <w:t>=4)]</w:t>
      </w:r>
    </w:p>
    <w:p w14:paraId="5C2281C4" w14:textId="2AA1DD98" w:rsidR="00B74911" w:rsidRPr="00742FB7" w:rsidRDefault="00B74911" w:rsidP="00B74911">
      <w:pPr>
        <w:spacing w:before="0"/>
        <w:rPr>
          <w:rFonts w:cstheme="minorHAnsi"/>
          <w:b/>
        </w:rPr>
      </w:pPr>
      <w:r w:rsidRPr="00742FB7">
        <w:rPr>
          <w:rFonts w:cstheme="minorHAnsi"/>
          <w:b/>
        </w:rPr>
        <w:t xml:space="preserve">You indicated that you are a non-user of </w:t>
      </w:r>
      <w:r w:rsidR="00DA7C43" w:rsidRPr="00742FB7">
        <w:rPr>
          <w:rFonts w:cstheme="minorHAnsi"/>
          <w:b/>
        </w:rPr>
        <w:t xml:space="preserve">IQOS </w:t>
      </w:r>
      <w:r w:rsidRPr="00742FB7">
        <w:rPr>
          <w:rFonts w:cstheme="minorHAnsi"/>
          <w:b/>
        </w:rPr>
        <w:t>with HEETS, but just to check …</w:t>
      </w:r>
    </w:p>
    <w:p w14:paraId="7571B6C3" w14:textId="3D5D128D" w:rsidR="001A10A1" w:rsidRPr="00742FB7" w:rsidRDefault="001A10A1" w:rsidP="001A10A1">
      <w:pPr>
        <w:rPr>
          <w:rFonts w:cstheme="minorHAnsi"/>
          <w:b/>
        </w:rPr>
      </w:pPr>
      <w:r w:rsidRPr="00742FB7">
        <w:rPr>
          <w:rFonts w:cstheme="minorHAnsi"/>
          <w:b/>
          <w:color w:val="0033CC"/>
        </w:rPr>
        <w:t>[ASK ALL, SP]</w:t>
      </w:r>
    </w:p>
    <w:p w14:paraId="267D553F" w14:textId="68687587" w:rsidR="00EB263F" w:rsidRPr="00742FB7" w:rsidRDefault="008C2395" w:rsidP="00EB263F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QI</w:t>
      </w:r>
      <w:r w:rsidR="00EB263F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2: Have you ever used 100 HEETS or more in your life?</w:t>
      </w:r>
    </w:p>
    <w:p w14:paraId="0A71BB6D" w14:textId="1A44773C" w:rsidR="00B74911" w:rsidRPr="00742FB7" w:rsidRDefault="00B74911" w:rsidP="00EB263F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PLEASE SELECT ONE ANSWER</w:t>
      </w:r>
    </w:p>
    <w:p w14:paraId="4F9F09F2" w14:textId="77777777" w:rsidR="00B74911" w:rsidRPr="00742FB7" w:rsidRDefault="00B74911" w:rsidP="00EB263F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</w:p>
    <w:p w14:paraId="313C15D9" w14:textId="77777777" w:rsidR="00EB263F" w:rsidRPr="00742FB7" w:rsidRDefault="00C95168" w:rsidP="003C2226">
      <w:pPr>
        <w:pStyle w:val="NormalWeb"/>
        <w:numPr>
          <w:ilvl w:val="0"/>
          <w:numId w:val="35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Yes</w:t>
      </w:r>
    </w:p>
    <w:p w14:paraId="691EF601" w14:textId="77777777" w:rsidR="00EB263F" w:rsidRPr="00742FB7" w:rsidRDefault="00C95168" w:rsidP="003C2226">
      <w:pPr>
        <w:pStyle w:val="NormalWeb"/>
        <w:numPr>
          <w:ilvl w:val="0"/>
          <w:numId w:val="35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No</w:t>
      </w:r>
      <w:r w:rsidR="00EB263F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ab/>
      </w:r>
    </w:p>
    <w:p w14:paraId="75119815" w14:textId="77777777" w:rsidR="00B74911" w:rsidRPr="00742FB7" w:rsidRDefault="00B74911" w:rsidP="00EB263F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</w:p>
    <w:p w14:paraId="485AB5B8" w14:textId="561C8B81" w:rsidR="00A0556D" w:rsidRPr="00742FB7" w:rsidRDefault="00A0556D" w:rsidP="00A0556D">
      <w:pPr>
        <w:rPr>
          <w:rFonts w:cstheme="minorHAnsi"/>
          <w:b/>
          <w:color w:val="0033CC"/>
        </w:rPr>
      </w:pPr>
      <w:r w:rsidRPr="00742FB7">
        <w:rPr>
          <w:rFonts w:cstheme="minorHAnsi"/>
          <w:b/>
          <w:color w:val="0033CC"/>
        </w:rPr>
        <w:t>[DISPLAY IF CURRENT USER (QI1=1)]</w:t>
      </w:r>
    </w:p>
    <w:p w14:paraId="5AFA3613" w14:textId="558D97EF" w:rsidR="00A0556D" w:rsidRPr="00742FB7" w:rsidRDefault="00A0556D" w:rsidP="00A0556D">
      <w:pPr>
        <w:spacing w:before="0"/>
        <w:rPr>
          <w:rFonts w:cstheme="minorHAnsi"/>
          <w:b/>
          <w:color w:val="0033CC"/>
        </w:rPr>
      </w:pPr>
      <w:r w:rsidRPr="00742FB7">
        <w:rPr>
          <w:b/>
        </w:rPr>
        <w:t xml:space="preserve">You indicated that you are a daily user of </w:t>
      </w:r>
      <w:r w:rsidR="00DA7C43" w:rsidRPr="00742FB7">
        <w:rPr>
          <w:b/>
        </w:rPr>
        <w:t xml:space="preserve">IQOS </w:t>
      </w:r>
      <w:r w:rsidRPr="00742FB7">
        <w:rPr>
          <w:b/>
        </w:rPr>
        <w:t>with HEETS, but just to check</w:t>
      </w:r>
      <w:r w:rsidR="00DA7C43" w:rsidRPr="00742FB7">
        <w:rPr>
          <w:b/>
        </w:rPr>
        <w:t>,</w:t>
      </w:r>
      <w:r w:rsidRPr="00742FB7">
        <w:rPr>
          <w:b/>
        </w:rPr>
        <w:t xml:space="preserve"> do you, or …</w:t>
      </w:r>
      <w:r w:rsidRPr="00742FB7">
        <w:rPr>
          <w:rFonts w:cstheme="minorHAnsi"/>
          <w:b/>
          <w:color w:val="0033CC"/>
        </w:rPr>
        <w:t xml:space="preserve"> </w:t>
      </w:r>
    </w:p>
    <w:p w14:paraId="4BF955C3" w14:textId="2E57FA18" w:rsidR="00A0556D" w:rsidRPr="00742FB7" w:rsidRDefault="00A0556D" w:rsidP="00A0556D">
      <w:pPr>
        <w:spacing w:before="0"/>
        <w:rPr>
          <w:rFonts w:cstheme="minorHAnsi"/>
          <w:b/>
          <w:color w:val="0033CC"/>
        </w:rPr>
      </w:pPr>
      <w:r w:rsidRPr="00742FB7">
        <w:rPr>
          <w:rFonts w:cstheme="minorHAnsi"/>
          <w:b/>
          <w:color w:val="0033CC"/>
        </w:rPr>
        <w:t>[DISPLAY IF NON-</w:t>
      </w:r>
      <w:r w:rsidR="00F30923" w:rsidRPr="00742FB7">
        <w:rPr>
          <w:rFonts w:cstheme="minorHAnsi"/>
          <w:b/>
          <w:color w:val="0033CC"/>
        </w:rPr>
        <w:t>USER</w:t>
      </w:r>
      <w:r w:rsidRPr="00742FB7">
        <w:rPr>
          <w:rFonts w:cstheme="minorHAnsi"/>
          <w:b/>
          <w:color w:val="0033CC"/>
        </w:rPr>
        <w:t xml:space="preserve"> (QI1=4)]</w:t>
      </w:r>
    </w:p>
    <w:p w14:paraId="375BF208" w14:textId="77777777" w:rsidR="00A0556D" w:rsidRPr="00742FB7" w:rsidRDefault="00A0556D" w:rsidP="00A0556D">
      <w:pPr>
        <w:spacing w:before="0"/>
        <w:rPr>
          <w:b/>
        </w:rPr>
      </w:pPr>
      <w:r w:rsidRPr="00742FB7">
        <w:rPr>
          <w:b/>
        </w:rPr>
        <w:t>And just to check …</w:t>
      </w:r>
    </w:p>
    <w:p w14:paraId="39461288" w14:textId="77777777" w:rsidR="00A0556D" w:rsidRPr="00742FB7" w:rsidRDefault="00A0556D" w:rsidP="00A0556D">
      <w:pPr>
        <w:rPr>
          <w:rFonts w:cstheme="minorHAnsi"/>
          <w:b/>
        </w:rPr>
      </w:pPr>
      <w:r w:rsidRPr="00742FB7">
        <w:rPr>
          <w:rFonts w:cstheme="minorHAnsi"/>
          <w:b/>
          <w:color w:val="0033CC"/>
        </w:rPr>
        <w:t>[ASK ALL, SP]</w:t>
      </w:r>
    </w:p>
    <w:p w14:paraId="3CD62FCE" w14:textId="08F46538" w:rsidR="00EB263F" w:rsidRPr="00742FB7" w:rsidRDefault="008C2395" w:rsidP="00EB263F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QI</w:t>
      </w:r>
      <w:r w:rsidR="00EB263F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3: Did you ever use </w:t>
      </w:r>
      <w:r w:rsidR="00DA7C43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IQOS </w:t>
      </w:r>
      <w:r w:rsidR="00EB263F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with HEETS regularly, i.e. at least 1 HEETS </w:t>
      </w:r>
      <w:r w:rsidR="009638CF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stick </w:t>
      </w:r>
      <w:r w:rsidR="00EB263F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per day?</w:t>
      </w:r>
    </w:p>
    <w:p w14:paraId="10EDDF05" w14:textId="24FC5CA3" w:rsidR="00B74911" w:rsidRPr="00742FB7" w:rsidRDefault="00B74911" w:rsidP="00EB263F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PLEASE SELECT ONE ANSWER</w:t>
      </w:r>
    </w:p>
    <w:p w14:paraId="007AAE0A" w14:textId="77777777" w:rsidR="00B74911" w:rsidRPr="00742FB7" w:rsidRDefault="00B74911" w:rsidP="00EB263F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</w:p>
    <w:p w14:paraId="7FF4B784" w14:textId="77777777" w:rsidR="00EB263F" w:rsidRPr="00742FB7" w:rsidRDefault="00C95168" w:rsidP="003C2226">
      <w:pPr>
        <w:pStyle w:val="NormalWeb"/>
        <w:numPr>
          <w:ilvl w:val="0"/>
          <w:numId w:val="34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Yes</w:t>
      </w:r>
    </w:p>
    <w:p w14:paraId="6A31404E" w14:textId="77777777" w:rsidR="00EB263F" w:rsidRPr="00742FB7" w:rsidRDefault="00C95168" w:rsidP="003C2226">
      <w:pPr>
        <w:pStyle w:val="NormalWeb"/>
        <w:numPr>
          <w:ilvl w:val="0"/>
          <w:numId w:val="34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No</w:t>
      </w:r>
      <w:r w:rsidR="00EB263F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ab/>
      </w:r>
    </w:p>
    <w:p w14:paraId="33F90378" w14:textId="77777777" w:rsidR="00EB34B3" w:rsidRPr="00742FB7" w:rsidRDefault="00EB34B3">
      <w:pPr>
        <w:spacing w:after="120"/>
        <w:rPr>
          <w:rFonts w:eastAsiaTheme="minorEastAsia" w:cstheme="minorHAnsi"/>
          <w:b/>
          <w:color w:val="0033CC"/>
          <w:lang w:val="en-GB" w:eastAsia="en-GB"/>
        </w:rPr>
      </w:pPr>
      <w:r w:rsidRPr="00742FB7">
        <w:rPr>
          <w:rFonts w:cstheme="minorHAnsi"/>
          <w:b/>
          <w:color w:val="0033CC"/>
        </w:rPr>
        <w:br w:type="page"/>
      </w:r>
    </w:p>
    <w:p w14:paraId="60D0FF9D" w14:textId="3CADE664" w:rsidR="00EB34B3" w:rsidRPr="00742FB7" w:rsidRDefault="00EB34B3" w:rsidP="00EB263F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hAnsiTheme="minorHAnsi" w:cstheme="minorHAnsi"/>
          <w:b/>
          <w:color w:val="0033CC"/>
          <w:sz w:val="22"/>
          <w:szCs w:val="22"/>
        </w:rPr>
        <w:lastRenderedPageBreak/>
        <w:t>[DISPLAY IF EVER USED IQOS REGULARLY (</w:t>
      </w:r>
      <w:r w:rsidR="00F95237" w:rsidRPr="00742FB7">
        <w:rPr>
          <w:rFonts w:asciiTheme="minorHAnsi" w:hAnsiTheme="minorHAnsi" w:cstheme="minorHAnsi"/>
          <w:b/>
          <w:color w:val="0033CC"/>
          <w:sz w:val="22"/>
          <w:szCs w:val="22"/>
        </w:rPr>
        <w:t xml:space="preserve">QI1=1 OR </w:t>
      </w:r>
      <w:r w:rsidRPr="00742FB7">
        <w:rPr>
          <w:rFonts w:asciiTheme="minorHAnsi" w:hAnsiTheme="minorHAnsi" w:cstheme="minorHAnsi"/>
          <w:b/>
          <w:color w:val="0033CC"/>
          <w:sz w:val="22"/>
          <w:szCs w:val="22"/>
        </w:rPr>
        <w:t>QI3=1)]</w:t>
      </w: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</w:t>
      </w:r>
    </w:p>
    <w:p w14:paraId="78552422" w14:textId="2B7C5931" w:rsidR="00EB34B3" w:rsidRPr="00742FB7" w:rsidRDefault="00EB34B3" w:rsidP="00EB263F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As previously mentioned, IQOS with HEETS became available in this country in late 2016.</w:t>
      </w:r>
    </w:p>
    <w:p w14:paraId="7E7CEC30" w14:textId="7BD97370" w:rsidR="001A10A1" w:rsidRPr="00742FB7" w:rsidRDefault="001A10A1" w:rsidP="00EB34B3">
      <w:pPr>
        <w:pStyle w:val="NormalWeb"/>
        <w:spacing w:before="120" w:beforeAutospacing="0" w:after="0" w:afterAutospacing="0"/>
        <w:rPr>
          <w:rFonts w:asciiTheme="minorHAnsi" w:hAnsiTheme="minorHAnsi" w:cstheme="minorHAnsi"/>
          <w:b/>
          <w:color w:val="0033CC"/>
          <w:sz w:val="22"/>
          <w:szCs w:val="22"/>
        </w:rPr>
      </w:pPr>
      <w:r w:rsidRPr="00742FB7">
        <w:rPr>
          <w:rFonts w:asciiTheme="minorHAnsi" w:hAnsiTheme="minorHAnsi" w:cstheme="minorHAnsi"/>
          <w:b/>
          <w:color w:val="0033CC"/>
          <w:sz w:val="22"/>
          <w:szCs w:val="22"/>
        </w:rPr>
        <w:t xml:space="preserve">[ASK IF EVER USED IQOS REGULARLY </w:t>
      </w:r>
      <w:r w:rsidR="00B74911" w:rsidRPr="00742FB7">
        <w:rPr>
          <w:rFonts w:asciiTheme="minorHAnsi" w:hAnsiTheme="minorHAnsi" w:cstheme="minorHAnsi"/>
          <w:b/>
          <w:color w:val="0033CC"/>
          <w:sz w:val="22"/>
          <w:szCs w:val="22"/>
        </w:rPr>
        <w:t>(</w:t>
      </w:r>
      <w:r w:rsidR="00F95237" w:rsidRPr="00742FB7">
        <w:rPr>
          <w:rFonts w:asciiTheme="minorHAnsi" w:hAnsiTheme="minorHAnsi" w:cstheme="minorHAnsi"/>
          <w:b/>
          <w:color w:val="0033CC"/>
          <w:sz w:val="22"/>
          <w:szCs w:val="22"/>
        </w:rPr>
        <w:t xml:space="preserve">QI1=1 OR </w:t>
      </w:r>
      <w:r w:rsidRPr="00742FB7">
        <w:rPr>
          <w:rFonts w:asciiTheme="minorHAnsi" w:hAnsiTheme="minorHAnsi" w:cstheme="minorHAnsi"/>
          <w:b/>
          <w:color w:val="0033CC"/>
          <w:sz w:val="22"/>
          <w:szCs w:val="22"/>
        </w:rPr>
        <w:t>QI3=1</w:t>
      </w:r>
      <w:r w:rsidR="00B74911" w:rsidRPr="00742FB7">
        <w:rPr>
          <w:rFonts w:asciiTheme="minorHAnsi" w:hAnsiTheme="minorHAnsi" w:cstheme="minorHAnsi"/>
          <w:b/>
          <w:color w:val="0033CC"/>
          <w:sz w:val="22"/>
          <w:szCs w:val="22"/>
        </w:rPr>
        <w:t>)</w:t>
      </w:r>
      <w:r w:rsidR="00A16757" w:rsidRPr="00742FB7">
        <w:rPr>
          <w:rFonts w:asciiTheme="minorHAnsi" w:hAnsiTheme="minorHAnsi" w:cstheme="minorHAnsi"/>
          <w:b/>
          <w:color w:val="0033CC"/>
          <w:sz w:val="22"/>
          <w:szCs w:val="22"/>
        </w:rPr>
        <w:t xml:space="preserve">, NUMERIC, RANGE </w:t>
      </w:r>
      <w:r w:rsidR="00E46A97" w:rsidRPr="00742FB7">
        <w:rPr>
          <w:rFonts w:asciiTheme="minorHAnsi" w:hAnsiTheme="minorHAnsi" w:cstheme="minorHAnsi"/>
          <w:b/>
          <w:color w:val="0033CC"/>
          <w:sz w:val="22"/>
          <w:szCs w:val="22"/>
        </w:rPr>
        <w:t>1</w:t>
      </w:r>
      <w:r w:rsidR="00A16757" w:rsidRPr="00742FB7">
        <w:rPr>
          <w:rFonts w:asciiTheme="minorHAnsi" w:hAnsiTheme="minorHAnsi" w:cstheme="minorHAnsi"/>
          <w:b/>
          <w:color w:val="0033CC"/>
          <w:sz w:val="22"/>
          <w:szCs w:val="22"/>
        </w:rPr>
        <w:t xml:space="preserve"> - CURRENT AGE</w:t>
      </w:r>
      <w:r w:rsidRPr="00742FB7">
        <w:rPr>
          <w:rFonts w:asciiTheme="minorHAnsi" w:hAnsiTheme="minorHAnsi" w:cstheme="minorHAnsi"/>
          <w:b/>
          <w:color w:val="0033CC"/>
          <w:sz w:val="22"/>
          <w:szCs w:val="22"/>
        </w:rPr>
        <w:t>]</w:t>
      </w:r>
    </w:p>
    <w:p w14:paraId="197DF74F" w14:textId="37D69902" w:rsidR="00EB263F" w:rsidRPr="00742FB7" w:rsidRDefault="008C2395" w:rsidP="00EB263F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QI</w:t>
      </w:r>
      <w:r w:rsidR="00EB263F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4: At what age did you start to use </w:t>
      </w:r>
      <w:r w:rsidR="00DA7C43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IQOS </w:t>
      </w:r>
      <w:r w:rsidR="00EB263F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with HEETS regularly</w:t>
      </w:r>
      <w:r w:rsidR="00E14CE0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, i.e. at least 1 HEETS </w:t>
      </w:r>
      <w:r w:rsidR="009638CF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stick </w:t>
      </w:r>
      <w:r w:rsidR="00E14CE0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per day</w:t>
      </w:r>
      <w:r w:rsidR="00EB263F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?</w:t>
      </w:r>
    </w:p>
    <w:p w14:paraId="096F5412" w14:textId="3ED17ECC" w:rsidR="00B74911" w:rsidRPr="00742FB7" w:rsidRDefault="00A16757" w:rsidP="00EB263F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PLEASE TYPE IN BELOW</w:t>
      </w:r>
    </w:p>
    <w:p w14:paraId="05FA1EB2" w14:textId="77777777" w:rsidR="00A16757" w:rsidRPr="00742FB7" w:rsidRDefault="00A16757" w:rsidP="00EB263F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</w:p>
    <w:p w14:paraId="10854D92" w14:textId="0B24634B" w:rsidR="00EB263F" w:rsidRPr="00742FB7" w:rsidRDefault="00EB263F" w:rsidP="00B74911">
      <w:pPr>
        <w:pStyle w:val="NormalWeb"/>
        <w:spacing w:before="0" w:beforeAutospacing="0" w:after="0" w:afterAutospacing="0"/>
        <w:ind w:left="72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└─</w:t>
      </w:r>
      <w:r w:rsidRPr="00742FB7">
        <w:rPr>
          <w:rFonts w:ascii="Arial" w:eastAsiaTheme="minorHAnsi" w:hAnsi="Arial" w:cs="Arial"/>
          <w:sz w:val="22"/>
          <w:szCs w:val="22"/>
          <w:lang w:val="en-US" w:eastAsia="en-US"/>
        </w:rPr>
        <w:t>┴</w:t>
      </w:r>
      <w:r w:rsidRPr="00742FB7">
        <w:rPr>
          <w:rFonts w:ascii="Calibri" w:eastAsiaTheme="minorHAnsi" w:hAnsi="Calibri" w:cs="Calibri"/>
          <w:sz w:val="22"/>
          <w:szCs w:val="22"/>
          <w:lang w:val="en-US" w:eastAsia="en-US"/>
        </w:rPr>
        <w:t>─┘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years</w:t>
      </w:r>
      <w:r w:rsidR="00E46A97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</w:t>
      </w:r>
      <w:r w:rsidR="00E46A97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[IF &lt;= 15 SHOW POP UP MESSAGE: “</w:t>
      </w:r>
      <w:r w:rsidR="00E46A97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Please confirm the age you have entered is correct and click next to continue</w:t>
      </w:r>
      <w:r w:rsidR="00E46A97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" and allow to confirm this and proceed]</w:t>
      </w:r>
    </w:p>
    <w:p w14:paraId="64FD9288" w14:textId="77777777" w:rsidR="00EB263F" w:rsidRPr="00742FB7" w:rsidRDefault="00EB263F" w:rsidP="00B74911">
      <w:pPr>
        <w:pStyle w:val="NormalWeb"/>
        <w:spacing w:before="0" w:beforeAutospacing="0" w:after="0" w:afterAutospacing="0"/>
        <w:ind w:left="72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on’t know / can’t remember</w:t>
      </w:r>
    </w:p>
    <w:p w14:paraId="7B7F51BE" w14:textId="77777777" w:rsidR="00EB34B3" w:rsidRPr="00742FB7" w:rsidRDefault="00EB34B3" w:rsidP="00EB34B3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color w:val="0033CC"/>
          <w:sz w:val="22"/>
          <w:szCs w:val="22"/>
        </w:rPr>
      </w:pPr>
    </w:p>
    <w:p w14:paraId="3CC98DE1" w14:textId="56F0E19E" w:rsidR="00EB34B3" w:rsidRPr="00742FB7" w:rsidRDefault="00EB34B3" w:rsidP="00EB34B3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hAnsiTheme="minorHAnsi" w:cstheme="minorHAnsi"/>
          <w:b/>
          <w:color w:val="0033CC"/>
          <w:sz w:val="22"/>
          <w:szCs w:val="22"/>
        </w:rPr>
        <w:t>[DISPLAY EX-USER NEVER USING REGULARLY (QI</w:t>
      </w:r>
      <w:r w:rsidR="009638CF" w:rsidRPr="00742FB7">
        <w:rPr>
          <w:rFonts w:asciiTheme="minorHAnsi" w:hAnsiTheme="minorHAnsi" w:cstheme="minorHAnsi"/>
          <w:b/>
          <w:color w:val="0033CC"/>
          <w:sz w:val="22"/>
          <w:szCs w:val="22"/>
        </w:rPr>
        <w:t>1</w:t>
      </w:r>
      <w:r w:rsidRPr="00742FB7">
        <w:rPr>
          <w:rFonts w:asciiTheme="minorHAnsi" w:hAnsiTheme="minorHAnsi" w:cstheme="minorHAnsi"/>
          <w:b/>
          <w:color w:val="0033CC"/>
          <w:sz w:val="22"/>
          <w:szCs w:val="22"/>
        </w:rPr>
        <w:t>=3 AND QI3=2)]</w:t>
      </w: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</w:t>
      </w:r>
    </w:p>
    <w:p w14:paraId="1B54C5B6" w14:textId="5A023019" w:rsidR="00EB34B3" w:rsidRPr="00742FB7" w:rsidRDefault="00EB34B3" w:rsidP="00EB34B3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As previously mentioned, IQOS with HEETS became available in this country in late 2016.</w:t>
      </w:r>
    </w:p>
    <w:p w14:paraId="7E25FAE0" w14:textId="694010D1" w:rsidR="00A16757" w:rsidRPr="00742FB7" w:rsidRDefault="00A16757" w:rsidP="00A16757">
      <w:pPr>
        <w:rPr>
          <w:rFonts w:cstheme="minorHAnsi"/>
          <w:b/>
        </w:rPr>
      </w:pPr>
      <w:r w:rsidRPr="00742FB7">
        <w:rPr>
          <w:rFonts w:cstheme="minorHAnsi"/>
          <w:b/>
          <w:color w:val="0033CC"/>
        </w:rPr>
        <w:t>[ASK IF EX-USER (QI1=3), NUMERICS, YEAR RANGE 0 – CURRENT AGE, MONTH RANGE 0-11, DAY RANGE 0-30]</w:t>
      </w:r>
    </w:p>
    <w:p w14:paraId="07B0C31C" w14:textId="17B26410" w:rsidR="00A16757" w:rsidRPr="00742FB7" w:rsidRDefault="008C2395" w:rsidP="00EB263F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QI</w:t>
      </w:r>
      <w:r w:rsidR="00EB263F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5</w:t>
      </w:r>
      <w:r w:rsidR="00423610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:</w:t>
      </w:r>
      <w:r w:rsidR="00EB263F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For how long have you stopped </w:t>
      </w:r>
      <w:r w:rsidR="00E16818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your use of </w:t>
      </w:r>
      <w:r w:rsidR="00DA7C43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IQOS </w:t>
      </w:r>
      <w:r w:rsidR="00EB263F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with HEETS now?</w:t>
      </w:r>
    </w:p>
    <w:p w14:paraId="0F53020F" w14:textId="2BF1C370" w:rsidR="00A16757" w:rsidRDefault="00A16757" w:rsidP="00A16757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PLEASE PROVIDE AS MUCH INFORMATION AS POSSIBLE BY ENTERING THE YEARS, MON</w:t>
      </w:r>
      <w:r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THS AND DAYS AS APPROPRIATE</w:t>
      </w:r>
    </w:p>
    <w:p w14:paraId="584CD430" w14:textId="69BCB676" w:rsidR="00EB263F" w:rsidRPr="00271781" w:rsidRDefault="00EB263F" w:rsidP="00EB263F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</w:p>
    <w:p w14:paraId="16751CC4" w14:textId="77777777" w:rsidR="00EB263F" w:rsidRDefault="00EB263F" w:rsidP="00A16757">
      <w:pPr>
        <w:pStyle w:val="NormalWeb"/>
        <w:spacing w:before="0" w:beforeAutospacing="0" w:after="0" w:afterAutospacing="0"/>
        <w:ind w:left="72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└─</w:t>
      </w:r>
      <w:r w:rsidRPr="00957139">
        <w:rPr>
          <w:rFonts w:ascii="Arial" w:eastAsiaTheme="minorHAnsi" w:hAnsi="Arial" w:cs="Arial"/>
          <w:sz w:val="22"/>
          <w:szCs w:val="22"/>
          <w:lang w:val="en-US" w:eastAsia="en-US"/>
        </w:rPr>
        <w:t>┴</w:t>
      </w:r>
      <w:r w:rsidRPr="00957139">
        <w:rPr>
          <w:rFonts w:ascii="Calibri" w:eastAsiaTheme="minorHAnsi" w:hAnsi="Calibri" w:cs="Calibri"/>
          <w:sz w:val="22"/>
          <w:szCs w:val="22"/>
          <w:lang w:val="en-US" w:eastAsia="en-US"/>
        </w:rPr>
        <w:t>─┘</w:t>
      </w:r>
      <w:r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years           plus            └─</w:t>
      </w:r>
      <w:r w:rsidRPr="00957139">
        <w:rPr>
          <w:rFonts w:ascii="Arial" w:eastAsiaTheme="minorHAnsi" w:hAnsi="Arial" w:cs="Arial"/>
          <w:sz w:val="22"/>
          <w:szCs w:val="22"/>
          <w:lang w:val="en-US" w:eastAsia="en-US"/>
        </w:rPr>
        <w:t>┴</w:t>
      </w:r>
      <w:r w:rsidRPr="00957139">
        <w:rPr>
          <w:rFonts w:ascii="Calibri" w:eastAsiaTheme="minorHAnsi" w:hAnsi="Calibri" w:cs="Calibri"/>
          <w:sz w:val="22"/>
          <w:szCs w:val="22"/>
          <w:lang w:val="en-US" w:eastAsia="en-US"/>
        </w:rPr>
        <w:t>─┘</w:t>
      </w:r>
      <w:r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onths            plus            └─</w:t>
      </w:r>
      <w:r w:rsidRPr="00957139">
        <w:rPr>
          <w:rFonts w:ascii="Arial" w:eastAsiaTheme="minorHAnsi" w:hAnsi="Arial" w:cs="Arial"/>
          <w:sz w:val="22"/>
          <w:szCs w:val="22"/>
          <w:lang w:val="en-US" w:eastAsia="en-US"/>
        </w:rPr>
        <w:t>┴</w:t>
      </w:r>
      <w:r w:rsidRPr="00957139">
        <w:rPr>
          <w:rFonts w:ascii="Calibri" w:eastAsiaTheme="minorHAnsi" w:hAnsi="Calibri" w:cs="Calibri"/>
          <w:sz w:val="22"/>
          <w:szCs w:val="22"/>
          <w:lang w:val="en-US" w:eastAsia="en-US"/>
        </w:rPr>
        <w:t>─┘</w:t>
      </w:r>
      <w:r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ays</w:t>
      </w:r>
    </w:p>
    <w:p w14:paraId="25DD5130" w14:textId="77777777" w:rsidR="00EB263F" w:rsidRPr="00957139" w:rsidRDefault="00EB263F" w:rsidP="00A16757">
      <w:pPr>
        <w:pStyle w:val="NormalWeb"/>
        <w:spacing w:before="0" w:beforeAutospacing="0" w:after="0" w:afterAutospacing="0"/>
        <w:ind w:left="72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on’t know / can’t remember</w:t>
      </w:r>
    </w:p>
    <w:p w14:paraId="1D12FBFB" w14:textId="66CC33F8" w:rsidR="00A16757" w:rsidRDefault="00A16757" w:rsidP="00EB263F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color w:val="0033CC"/>
          <w:sz w:val="22"/>
          <w:szCs w:val="22"/>
        </w:rPr>
      </w:pPr>
    </w:p>
    <w:p w14:paraId="42F2AD53" w14:textId="55D9616C" w:rsidR="00AF5E50" w:rsidRDefault="00AF5E50" w:rsidP="00EB263F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color w:val="0033CC"/>
          <w:sz w:val="22"/>
          <w:szCs w:val="22"/>
        </w:rPr>
      </w:pPr>
    </w:p>
    <w:p w14:paraId="0BDC458B" w14:textId="77777777" w:rsidR="00AF5E50" w:rsidRDefault="00AF5E50" w:rsidP="00AF5E50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</w:p>
    <w:p w14:paraId="51387A4B" w14:textId="4DA1C62D" w:rsidR="00A16757" w:rsidRPr="00742FB7" w:rsidRDefault="005C5607" w:rsidP="00A16757">
      <w:pPr>
        <w:rPr>
          <w:rFonts w:cstheme="minorHAnsi"/>
          <w:b/>
        </w:rPr>
      </w:pPr>
      <w:r w:rsidRPr="00825299">
        <w:rPr>
          <w:rFonts w:cstheme="minorHAnsi"/>
          <w:b/>
          <w:color w:val="0033CC"/>
        </w:rPr>
        <w:t xml:space="preserve"> </w:t>
      </w:r>
      <w:r w:rsidR="00A16757" w:rsidRPr="00742FB7">
        <w:rPr>
          <w:rFonts w:cstheme="minorHAnsi"/>
          <w:b/>
          <w:color w:val="0033CC"/>
        </w:rPr>
        <w:t>[DISPLAY IF CURRENT OR OCCASIONAL USER EVER USING IQOS WITH HEETS REGULARLY (QI1=1</w:t>
      </w:r>
      <w:r w:rsidR="00F95237" w:rsidRPr="00742FB7">
        <w:rPr>
          <w:rFonts w:cstheme="minorHAnsi"/>
          <w:b/>
          <w:color w:val="0033CC"/>
        </w:rPr>
        <w:t xml:space="preserve"> OR (QI1=</w:t>
      </w:r>
      <w:r w:rsidR="00A16757" w:rsidRPr="00742FB7">
        <w:rPr>
          <w:rFonts w:cstheme="minorHAnsi"/>
          <w:b/>
          <w:color w:val="0033CC"/>
        </w:rPr>
        <w:t>2 AND Q</w:t>
      </w:r>
      <w:r w:rsidR="00954932" w:rsidRPr="00742FB7">
        <w:rPr>
          <w:rFonts w:cstheme="minorHAnsi"/>
          <w:b/>
          <w:color w:val="0033CC"/>
        </w:rPr>
        <w:t>I</w:t>
      </w:r>
      <w:r w:rsidR="00A16757" w:rsidRPr="00742FB7">
        <w:rPr>
          <w:rFonts w:cstheme="minorHAnsi"/>
          <w:b/>
          <w:color w:val="0033CC"/>
        </w:rPr>
        <w:t>3=1)</w:t>
      </w:r>
      <w:r w:rsidR="00F95237" w:rsidRPr="00742FB7">
        <w:rPr>
          <w:rFonts w:cstheme="minorHAnsi"/>
          <w:b/>
          <w:color w:val="0033CC"/>
        </w:rPr>
        <w:t>)</w:t>
      </w:r>
      <w:r w:rsidR="00A16757" w:rsidRPr="00742FB7">
        <w:rPr>
          <w:rFonts w:cstheme="minorHAnsi"/>
          <w:b/>
          <w:color w:val="0033CC"/>
        </w:rPr>
        <w:t>]</w:t>
      </w:r>
    </w:p>
    <w:p w14:paraId="7EB876B8" w14:textId="7B12583D" w:rsidR="00A16757" w:rsidRPr="00742FB7" w:rsidRDefault="005C5607" w:rsidP="005C5607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As previously mentioned, IQOS with HEETS became available in this country in late 2016. </w:t>
      </w:r>
      <w:r w:rsidR="00A16757" w:rsidRPr="00742FB7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Please now think about any periods when you may have </w:t>
      </w:r>
      <w:r w:rsidR="00954932" w:rsidRPr="00742FB7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stopped </w:t>
      </w:r>
      <w:r w:rsidR="00A16757" w:rsidRPr="00742FB7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regular</w:t>
      </w:r>
      <w:r w:rsidR="00954932" w:rsidRPr="00742FB7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ly using</w:t>
      </w:r>
      <w:r w:rsidR="00A16757" w:rsidRPr="00742FB7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</w:t>
      </w:r>
      <w:r w:rsidR="00DA7C43" w:rsidRPr="00742FB7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IQOS </w:t>
      </w:r>
      <w:r w:rsidR="00954932" w:rsidRPr="00742FB7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with HEETS</w:t>
      </w:r>
      <w:r w:rsidR="00A16757" w:rsidRPr="00742FB7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…</w:t>
      </w:r>
    </w:p>
    <w:p w14:paraId="05AF6B21" w14:textId="77777777" w:rsidR="00A16757" w:rsidRPr="00742FB7" w:rsidRDefault="00A16757" w:rsidP="00A16757">
      <w:pPr>
        <w:spacing w:before="0"/>
        <w:rPr>
          <w:rFonts w:cstheme="minorHAnsi"/>
          <w:b/>
        </w:rPr>
      </w:pPr>
    </w:p>
    <w:p w14:paraId="35AD9540" w14:textId="74E4EAE1" w:rsidR="00A16757" w:rsidRPr="00742FB7" w:rsidRDefault="00A16757" w:rsidP="00A16757">
      <w:pPr>
        <w:spacing w:before="0"/>
        <w:rPr>
          <w:rFonts w:cstheme="minorHAnsi"/>
          <w:b/>
        </w:rPr>
      </w:pPr>
      <w:r w:rsidRPr="00742FB7">
        <w:rPr>
          <w:rFonts w:cstheme="minorHAnsi"/>
          <w:b/>
          <w:color w:val="0033CC"/>
        </w:rPr>
        <w:t>[DISPLAY IF EX-</w:t>
      </w:r>
      <w:r w:rsidR="00954932" w:rsidRPr="00742FB7">
        <w:rPr>
          <w:rFonts w:cstheme="minorHAnsi"/>
          <w:b/>
          <w:color w:val="0033CC"/>
        </w:rPr>
        <w:t>USER</w:t>
      </w:r>
      <w:r w:rsidRPr="00742FB7">
        <w:rPr>
          <w:rFonts w:cstheme="minorHAnsi"/>
          <w:b/>
          <w:color w:val="0033CC"/>
        </w:rPr>
        <w:t xml:space="preserve"> OR NON-</w:t>
      </w:r>
      <w:r w:rsidR="00954932" w:rsidRPr="00742FB7">
        <w:rPr>
          <w:rFonts w:cstheme="minorHAnsi"/>
          <w:b/>
          <w:color w:val="0033CC"/>
        </w:rPr>
        <w:t>USER</w:t>
      </w:r>
      <w:r w:rsidRPr="00742FB7">
        <w:rPr>
          <w:rFonts w:cstheme="minorHAnsi"/>
          <w:b/>
          <w:color w:val="0033CC"/>
        </w:rPr>
        <w:t xml:space="preserve"> THAT HAVE </w:t>
      </w:r>
      <w:r w:rsidR="00954932" w:rsidRPr="00742FB7">
        <w:rPr>
          <w:rFonts w:cstheme="minorHAnsi"/>
          <w:b/>
          <w:color w:val="0033CC"/>
        </w:rPr>
        <w:t>USED</w:t>
      </w:r>
      <w:r w:rsidRPr="00742FB7">
        <w:rPr>
          <w:rFonts w:cstheme="minorHAnsi"/>
          <w:b/>
          <w:color w:val="0033CC"/>
        </w:rPr>
        <w:t xml:space="preserve"> 100 </w:t>
      </w:r>
      <w:r w:rsidR="00954932" w:rsidRPr="00742FB7">
        <w:rPr>
          <w:rFonts w:cstheme="minorHAnsi"/>
          <w:b/>
          <w:color w:val="0033CC"/>
        </w:rPr>
        <w:t>HEETS</w:t>
      </w:r>
      <w:r w:rsidRPr="00742FB7">
        <w:rPr>
          <w:rFonts w:cstheme="minorHAnsi"/>
          <w:b/>
          <w:color w:val="0033CC"/>
        </w:rPr>
        <w:t xml:space="preserve"> OR MORE THAT REGULARLY </w:t>
      </w:r>
      <w:r w:rsidR="00954932" w:rsidRPr="00742FB7">
        <w:rPr>
          <w:rFonts w:cstheme="minorHAnsi"/>
          <w:b/>
          <w:color w:val="0033CC"/>
        </w:rPr>
        <w:t>USED IQOS WITH HEETS</w:t>
      </w:r>
      <w:r w:rsidRPr="00742FB7">
        <w:rPr>
          <w:rFonts w:cstheme="minorHAnsi"/>
          <w:b/>
          <w:color w:val="0033CC"/>
        </w:rPr>
        <w:t xml:space="preserve"> ((Q</w:t>
      </w:r>
      <w:r w:rsidR="00954932" w:rsidRPr="00742FB7">
        <w:rPr>
          <w:rFonts w:cstheme="minorHAnsi"/>
          <w:b/>
          <w:color w:val="0033CC"/>
        </w:rPr>
        <w:t>I</w:t>
      </w:r>
      <w:r w:rsidRPr="00742FB7">
        <w:rPr>
          <w:rFonts w:cstheme="minorHAnsi"/>
          <w:b/>
          <w:color w:val="0033CC"/>
        </w:rPr>
        <w:t>1=3 OR (Q</w:t>
      </w:r>
      <w:r w:rsidR="00954932" w:rsidRPr="00742FB7">
        <w:rPr>
          <w:rFonts w:cstheme="minorHAnsi"/>
          <w:b/>
          <w:color w:val="0033CC"/>
        </w:rPr>
        <w:t>I</w:t>
      </w:r>
      <w:r w:rsidRPr="00742FB7">
        <w:rPr>
          <w:rFonts w:cstheme="minorHAnsi"/>
          <w:b/>
          <w:color w:val="0033CC"/>
        </w:rPr>
        <w:t>1=4 AND Q</w:t>
      </w:r>
      <w:r w:rsidR="00954932" w:rsidRPr="00742FB7">
        <w:rPr>
          <w:rFonts w:cstheme="minorHAnsi"/>
          <w:b/>
          <w:color w:val="0033CC"/>
        </w:rPr>
        <w:t>I</w:t>
      </w:r>
      <w:r w:rsidRPr="00742FB7">
        <w:rPr>
          <w:rFonts w:cstheme="minorHAnsi"/>
          <w:b/>
          <w:color w:val="0033CC"/>
        </w:rPr>
        <w:t>2=1)) AND Q</w:t>
      </w:r>
      <w:r w:rsidR="00954932" w:rsidRPr="00742FB7">
        <w:rPr>
          <w:rFonts w:cstheme="minorHAnsi"/>
          <w:b/>
          <w:color w:val="0033CC"/>
        </w:rPr>
        <w:t>I</w:t>
      </w:r>
      <w:r w:rsidRPr="00742FB7">
        <w:rPr>
          <w:rFonts w:cstheme="minorHAnsi"/>
          <w:b/>
          <w:color w:val="0033CC"/>
        </w:rPr>
        <w:t>3=1)]</w:t>
      </w:r>
    </w:p>
    <w:p w14:paraId="5F437DEF" w14:textId="432D5A2E" w:rsidR="00A16757" w:rsidRPr="00742FB7" w:rsidRDefault="005C5607" w:rsidP="00A16757">
      <w:pPr>
        <w:spacing w:before="0"/>
        <w:rPr>
          <w:rFonts w:cstheme="minorHAnsi"/>
          <w:b/>
        </w:rPr>
      </w:pPr>
      <w:r w:rsidRPr="00742FB7">
        <w:rPr>
          <w:b/>
        </w:rPr>
        <w:t xml:space="preserve">As previously mentioned, IQOS with HEETS became available in this country in late 2016. </w:t>
      </w:r>
      <w:r w:rsidR="00A16757" w:rsidRPr="00742FB7">
        <w:rPr>
          <w:rFonts w:cstheme="minorHAnsi"/>
          <w:b/>
        </w:rPr>
        <w:t xml:space="preserve">Please now think about the time you first began </w:t>
      </w:r>
      <w:r w:rsidR="00954932" w:rsidRPr="00742FB7">
        <w:rPr>
          <w:rFonts w:cstheme="minorHAnsi"/>
          <w:b/>
        </w:rPr>
        <w:t xml:space="preserve">using </w:t>
      </w:r>
      <w:r w:rsidR="00DA7C43" w:rsidRPr="00742FB7">
        <w:rPr>
          <w:rFonts w:cstheme="minorHAnsi"/>
          <w:b/>
        </w:rPr>
        <w:t xml:space="preserve">IQOS </w:t>
      </w:r>
      <w:r w:rsidR="00954932" w:rsidRPr="00742FB7">
        <w:rPr>
          <w:rFonts w:cstheme="minorHAnsi"/>
          <w:b/>
        </w:rPr>
        <w:t>with HEETS</w:t>
      </w:r>
      <w:r w:rsidR="00A16757" w:rsidRPr="00742FB7">
        <w:rPr>
          <w:rFonts w:cstheme="minorHAnsi"/>
          <w:b/>
        </w:rPr>
        <w:t xml:space="preserve"> to the present day … </w:t>
      </w:r>
    </w:p>
    <w:p w14:paraId="310EB8C3" w14:textId="0B58E394" w:rsidR="00A16757" w:rsidRPr="00742FB7" w:rsidRDefault="001A10A1" w:rsidP="00A16757">
      <w:pPr>
        <w:rPr>
          <w:rFonts w:cstheme="minorHAnsi"/>
          <w:b/>
        </w:rPr>
      </w:pPr>
      <w:r w:rsidRPr="00742FB7">
        <w:rPr>
          <w:rFonts w:cstheme="minorHAnsi"/>
          <w:b/>
          <w:color w:val="0033CC"/>
        </w:rPr>
        <w:t xml:space="preserve">[ASK IF EVER USED IQOS REGULARLY </w:t>
      </w:r>
      <w:r w:rsidR="00A16757" w:rsidRPr="00742FB7">
        <w:rPr>
          <w:rFonts w:cstheme="minorHAnsi"/>
          <w:b/>
          <w:color w:val="0033CC"/>
        </w:rPr>
        <w:t>(</w:t>
      </w:r>
      <w:r w:rsidR="00F95237" w:rsidRPr="00742FB7">
        <w:rPr>
          <w:rFonts w:cstheme="minorHAnsi"/>
          <w:b/>
          <w:color w:val="0033CC"/>
        </w:rPr>
        <w:t xml:space="preserve">QI1=1 OR </w:t>
      </w:r>
      <w:r w:rsidRPr="00742FB7">
        <w:rPr>
          <w:rFonts w:cstheme="minorHAnsi"/>
          <w:b/>
          <w:color w:val="0033CC"/>
        </w:rPr>
        <w:t>QI3=1</w:t>
      </w:r>
      <w:r w:rsidR="00A16757" w:rsidRPr="00742FB7">
        <w:rPr>
          <w:rFonts w:cstheme="minorHAnsi"/>
          <w:b/>
          <w:color w:val="0033CC"/>
        </w:rPr>
        <w:t>), NUMERICS, YEAR RANGE 0 – CURRENT AGE, MONTH RANGE 0-11, DAY RANGE 0-30]</w:t>
      </w:r>
    </w:p>
    <w:p w14:paraId="09770416" w14:textId="4356A698" w:rsidR="006D027B" w:rsidRPr="00825299" w:rsidRDefault="008C2395" w:rsidP="006D027B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QI</w:t>
      </w:r>
      <w:r w:rsidR="00EB263F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6: </w:t>
      </w:r>
      <w:r w:rsidR="00954932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[IF CURRENT USER EVER USING IQOS WITH HEETS REGULARLY (QI1=1</w:t>
      </w:r>
      <w:r w:rsidR="00F95237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 xml:space="preserve"> OR (QI1=</w:t>
      </w:r>
      <w:r w:rsidR="00954932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2 AND QI3=1)</w:t>
      </w:r>
      <w:r w:rsidR="00F95237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)</w:t>
      </w:r>
      <w:r w:rsidR="00954932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”</w:t>
      </w:r>
      <w:r w:rsidR="00954932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</w:t>
      </w:r>
      <w:r w:rsidR="00EB263F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If you ever stopped regular use of </w:t>
      </w:r>
      <w:r w:rsidR="00DA7C43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IQOS </w:t>
      </w:r>
      <w:r w:rsidR="00EB263F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with HEETS: </w:t>
      </w:r>
      <w:r w:rsidR="00954932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“</w:t>
      </w:r>
      <w:proofErr w:type="gramStart"/>
      <w:r w:rsidR="00954932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]</w:t>
      </w:r>
      <w:r w:rsidR="00EB263F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For</w:t>
      </w:r>
      <w:proofErr w:type="gramEnd"/>
      <w:r w:rsidR="00EB263F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how long did</w:t>
      </w:r>
      <w:r w:rsidR="00EB263F" w:rsidRPr="00271781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you </w:t>
      </w:r>
      <w:r w:rsidR="003B6538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stop</w:t>
      </w:r>
      <w:r w:rsidR="00EB263F" w:rsidRPr="00271781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altogether</w:t>
      </w:r>
      <w:r w:rsidR="0084522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?</w:t>
      </w:r>
      <w:r w:rsidR="006D027B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</w:t>
      </w:r>
      <w:r w:rsidR="00845220" w:rsidRPr="00825299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Please add together any separate periods of </w:t>
      </w:r>
      <w:r w:rsidR="0084522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stopping</w:t>
      </w:r>
      <w:r w:rsidR="00845220" w:rsidRPr="00825299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</w:t>
      </w:r>
      <w:r w:rsidR="006D027B" w:rsidRPr="00825299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[IF EX-</w:t>
      </w:r>
      <w:r w:rsidR="006D027B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USER</w:t>
      </w:r>
      <w:r w:rsidR="006D027B" w:rsidRPr="00825299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 xml:space="preserve"> THAT REGULARLY </w:t>
      </w:r>
      <w:r w:rsidR="006D027B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USED</w:t>
      </w:r>
      <w:r w:rsidR="006D027B" w:rsidRPr="00825299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 xml:space="preserve"> (Q</w:t>
      </w:r>
      <w:r w:rsidR="006D027B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I</w:t>
      </w:r>
      <w:r w:rsidR="006D027B" w:rsidRPr="00825299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1=3 AND Q</w:t>
      </w:r>
      <w:r w:rsidR="006D027B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I</w:t>
      </w:r>
      <w:r w:rsidR="006D027B" w:rsidRPr="00825299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3=1)”</w:t>
      </w:r>
      <w:r w:rsidR="006D027B" w:rsidRPr="00825299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, including</w:t>
      </w:r>
      <w:r w:rsidR="006D027B" w:rsidRPr="00825299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the current period since you stopped </w:t>
      </w:r>
      <w:r w:rsidR="00E16818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your use of</w:t>
      </w:r>
      <w:r w:rsidR="00B22992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</w:t>
      </w:r>
      <w:r w:rsidR="0093649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IQOS</w:t>
      </w:r>
      <w:r w:rsidR="00DA7C43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</w:t>
      </w:r>
      <w:r w:rsidR="006D027B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with HEETS</w:t>
      </w:r>
      <w:r w:rsidR="006D027B" w:rsidRPr="00825299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”]</w:t>
      </w:r>
      <w:r w:rsidR="00845220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.</w:t>
      </w:r>
    </w:p>
    <w:p w14:paraId="35E46934" w14:textId="47476B24" w:rsidR="006D027B" w:rsidRDefault="006D027B" w:rsidP="006D027B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825299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</w:t>
      </w:r>
    </w:p>
    <w:p w14:paraId="16A4C5FC" w14:textId="2932BC20" w:rsidR="006D027B" w:rsidRPr="00742FB7" w:rsidRDefault="006D027B" w:rsidP="006D027B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PLEASE PROVIDE AS MUCH INFORMATION AS POSSIBLE BY ENTERING THE YEARS, MONTHS AND DAYS AS APPROPRIATE </w:t>
      </w:r>
      <w:r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[IF CURRENT OR OCCASIONAL USER EVER USING IQOS WITH HEETS REGULARLY (Q</w:t>
      </w:r>
      <w:r w:rsidR="00B22992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I</w:t>
      </w:r>
      <w:r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1=1</w:t>
      </w:r>
      <w:r w:rsidR="00F95237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 xml:space="preserve"> OR (QI1=</w:t>
      </w:r>
      <w:r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2 AND Q</w:t>
      </w:r>
      <w:r w:rsidR="00B22992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I</w:t>
      </w:r>
      <w:r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3=1</w:t>
      </w:r>
      <w:r w:rsidR="00F95237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)</w:t>
      </w:r>
      <w:r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) “</w:t>
      </w: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. IF YOU HAVE NEVER </w:t>
      </w:r>
      <w:r w:rsidR="00B22992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STOPPED</w:t>
      </w: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PLEASE ENTER ZERO BELOW</w:t>
      </w:r>
      <w:r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”]</w:t>
      </w:r>
    </w:p>
    <w:p w14:paraId="7793647B" w14:textId="32DD5839" w:rsidR="00EB263F" w:rsidRPr="00742FB7" w:rsidRDefault="00EB263F" w:rsidP="00EB263F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</w:t>
      </w:r>
    </w:p>
    <w:p w14:paraId="6C82C714" w14:textId="77777777" w:rsidR="00EB263F" w:rsidRDefault="00EB263F" w:rsidP="00A16757">
      <w:pPr>
        <w:pStyle w:val="NormalWeb"/>
        <w:spacing w:before="0" w:beforeAutospacing="0" w:after="0" w:afterAutospacing="0"/>
        <w:ind w:left="72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└─</w:t>
      </w:r>
      <w:r w:rsidRPr="00742FB7">
        <w:rPr>
          <w:rFonts w:ascii="Arial" w:eastAsiaTheme="minorHAnsi" w:hAnsi="Arial" w:cs="Arial"/>
          <w:sz w:val="22"/>
          <w:szCs w:val="22"/>
          <w:lang w:val="en-US" w:eastAsia="en-US"/>
        </w:rPr>
        <w:t>┴</w:t>
      </w:r>
      <w:r w:rsidRPr="00742FB7">
        <w:rPr>
          <w:rFonts w:ascii="Calibri" w:eastAsiaTheme="minorHAnsi" w:hAnsi="Calibri" w:cs="Calibri"/>
          <w:sz w:val="22"/>
          <w:szCs w:val="22"/>
          <w:lang w:val="en-US" w:eastAsia="en-US"/>
        </w:rPr>
        <w:t>─┘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years           plus            └─</w:t>
      </w:r>
      <w:r w:rsidRPr="00742FB7">
        <w:rPr>
          <w:rFonts w:ascii="Arial" w:eastAsiaTheme="minorHAnsi" w:hAnsi="Arial" w:cs="Arial"/>
          <w:sz w:val="22"/>
          <w:szCs w:val="22"/>
          <w:lang w:val="en-US" w:eastAsia="en-US"/>
        </w:rPr>
        <w:t>┴</w:t>
      </w:r>
      <w:r w:rsidRPr="00742FB7">
        <w:rPr>
          <w:rFonts w:ascii="Calibri" w:eastAsiaTheme="minorHAnsi" w:hAnsi="Calibri" w:cs="Calibri"/>
          <w:sz w:val="22"/>
          <w:szCs w:val="22"/>
          <w:lang w:val="en-US" w:eastAsia="en-US"/>
        </w:rPr>
        <w:t>─┘</w:t>
      </w:r>
      <w:r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onths            plus            └─</w:t>
      </w:r>
      <w:r w:rsidRPr="00957139">
        <w:rPr>
          <w:rFonts w:ascii="Arial" w:eastAsiaTheme="minorHAnsi" w:hAnsi="Arial" w:cs="Arial"/>
          <w:sz w:val="22"/>
          <w:szCs w:val="22"/>
          <w:lang w:val="en-US" w:eastAsia="en-US"/>
        </w:rPr>
        <w:t>┴</w:t>
      </w:r>
      <w:r w:rsidRPr="00957139">
        <w:rPr>
          <w:rFonts w:ascii="Calibri" w:eastAsiaTheme="minorHAnsi" w:hAnsi="Calibri" w:cs="Calibri"/>
          <w:sz w:val="22"/>
          <w:szCs w:val="22"/>
          <w:lang w:val="en-US" w:eastAsia="en-US"/>
        </w:rPr>
        <w:t>─┘</w:t>
      </w:r>
      <w:r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ays</w:t>
      </w:r>
    </w:p>
    <w:p w14:paraId="701C48F7" w14:textId="77777777" w:rsidR="00EB263F" w:rsidRPr="00957139" w:rsidRDefault="00EB263F" w:rsidP="00A16757">
      <w:pPr>
        <w:pStyle w:val="NormalWeb"/>
        <w:spacing w:before="0" w:beforeAutospacing="0" w:after="0" w:afterAutospacing="0"/>
        <w:ind w:left="72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on’t know / can’t remember</w:t>
      </w:r>
    </w:p>
    <w:p w14:paraId="23EE12E1" w14:textId="77777777" w:rsidR="00B22992" w:rsidRDefault="00B22992" w:rsidP="00EB263F">
      <w:pPr>
        <w:rPr>
          <w:rFonts w:cstheme="minorHAnsi"/>
          <w:b/>
          <w:color w:val="0033CC"/>
        </w:rPr>
      </w:pPr>
    </w:p>
    <w:p w14:paraId="05ACFF5E" w14:textId="012FFAA1" w:rsidR="00B22992" w:rsidRDefault="00DE1901" w:rsidP="005C5607">
      <w:pPr>
        <w:spacing w:after="120"/>
        <w:rPr>
          <w:rFonts w:cstheme="minorHAnsi"/>
          <w:b/>
          <w:color w:val="0033CC"/>
        </w:rPr>
      </w:pPr>
      <w:r>
        <w:rPr>
          <w:rFonts w:cstheme="minorHAnsi"/>
          <w:b/>
          <w:color w:val="0033CC"/>
        </w:rPr>
        <w:br w:type="page"/>
      </w:r>
      <w:r w:rsidR="00B22992">
        <w:rPr>
          <w:rFonts w:cstheme="minorHAnsi"/>
          <w:b/>
          <w:color w:val="0033CC"/>
        </w:rPr>
        <w:lastRenderedPageBreak/>
        <w:t>[DISPLAY IF EX-USER OR NON-USER THAT HAS USED 100 HEETS OR MORE (QI1=3 OR (QI1=4 AND QI2=1))]</w:t>
      </w:r>
    </w:p>
    <w:p w14:paraId="58CD716B" w14:textId="123B5BFE" w:rsidR="00B22992" w:rsidRPr="002E27EE" w:rsidRDefault="00B22992" w:rsidP="00B22992">
      <w:pPr>
        <w:spacing w:before="0"/>
        <w:rPr>
          <w:b/>
        </w:rPr>
      </w:pPr>
      <w:r w:rsidRPr="002E27EE">
        <w:rPr>
          <w:b/>
        </w:rPr>
        <w:t xml:space="preserve">Thinking now about the time when you </w:t>
      </w:r>
      <w:r>
        <w:rPr>
          <w:b/>
        </w:rPr>
        <w:t xml:space="preserve">used </w:t>
      </w:r>
      <w:r w:rsidR="00DA7C43">
        <w:rPr>
          <w:b/>
        </w:rPr>
        <w:t>IQO</w:t>
      </w:r>
      <w:r w:rsidR="00936497">
        <w:rPr>
          <w:b/>
        </w:rPr>
        <w:t>S</w:t>
      </w:r>
      <w:r w:rsidR="00DA7C43">
        <w:rPr>
          <w:b/>
        </w:rPr>
        <w:t xml:space="preserve"> </w:t>
      </w:r>
      <w:r>
        <w:rPr>
          <w:b/>
        </w:rPr>
        <w:t>with HEETS</w:t>
      </w:r>
      <w:r w:rsidRPr="002E27EE">
        <w:rPr>
          <w:b/>
        </w:rPr>
        <w:t xml:space="preserve"> …</w:t>
      </w:r>
    </w:p>
    <w:p w14:paraId="5C84FF85" w14:textId="284D589D" w:rsidR="00B22992" w:rsidRPr="00271781" w:rsidRDefault="00B22992" w:rsidP="00B22992">
      <w:pPr>
        <w:rPr>
          <w:rFonts w:cstheme="minorHAnsi"/>
          <w:b/>
        </w:rPr>
      </w:pPr>
      <w:r>
        <w:rPr>
          <w:rFonts w:cstheme="minorHAnsi"/>
          <w:b/>
          <w:color w:val="0033CC"/>
        </w:rPr>
        <w:t xml:space="preserve">[ASK </w:t>
      </w:r>
      <w:r w:rsidRPr="0094108E">
        <w:rPr>
          <w:rFonts w:cstheme="minorHAnsi"/>
          <w:b/>
          <w:color w:val="0033CC"/>
        </w:rPr>
        <w:t xml:space="preserve">ALL </w:t>
      </w:r>
      <w:r>
        <w:rPr>
          <w:rFonts w:cstheme="minorHAnsi"/>
          <w:b/>
          <w:color w:val="0033CC"/>
        </w:rPr>
        <w:t xml:space="preserve">DAILY, </w:t>
      </w:r>
      <w:r w:rsidRPr="0094108E">
        <w:rPr>
          <w:rFonts w:cstheme="minorHAnsi"/>
          <w:b/>
          <w:color w:val="0033CC"/>
        </w:rPr>
        <w:t>OCCASIONAL OR EX-</w:t>
      </w:r>
      <w:r>
        <w:rPr>
          <w:rFonts w:cstheme="minorHAnsi"/>
          <w:b/>
          <w:color w:val="0033CC"/>
        </w:rPr>
        <w:t>USERS</w:t>
      </w:r>
      <w:r w:rsidRPr="0094108E">
        <w:rPr>
          <w:rFonts w:cstheme="minorHAnsi"/>
          <w:b/>
          <w:color w:val="0033CC"/>
        </w:rPr>
        <w:t>, OR NON-</w:t>
      </w:r>
      <w:r>
        <w:rPr>
          <w:rFonts w:cstheme="minorHAnsi"/>
          <w:b/>
          <w:color w:val="0033CC"/>
        </w:rPr>
        <w:t>USERS</w:t>
      </w:r>
      <w:r w:rsidRPr="0094108E">
        <w:rPr>
          <w:rFonts w:cstheme="minorHAnsi"/>
          <w:b/>
          <w:color w:val="0033CC"/>
        </w:rPr>
        <w:t xml:space="preserve"> THAT HAVE </w:t>
      </w:r>
      <w:r>
        <w:rPr>
          <w:rFonts w:cstheme="minorHAnsi"/>
          <w:b/>
          <w:color w:val="0033CC"/>
        </w:rPr>
        <w:t>USED</w:t>
      </w:r>
      <w:r w:rsidRPr="0094108E">
        <w:rPr>
          <w:rFonts w:cstheme="minorHAnsi"/>
          <w:b/>
          <w:color w:val="0033CC"/>
        </w:rPr>
        <w:t xml:space="preserve"> 100 </w:t>
      </w:r>
      <w:r>
        <w:rPr>
          <w:rFonts w:cstheme="minorHAnsi"/>
          <w:b/>
          <w:color w:val="0033CC"/>
        </w:rPr>
        <w:t>HEETS</w:t>
      </w:r>
      <w:r w:rsidRPr="0094108E">
        <w:rPr>
          <w:rFonts w:cstheme="minorHAnsi"/>
          <w:b/>
          <w:color w:val="0033CC"/>
        </w:rPr>
        <w:t xml:space="preserve"> OR MORE (Q</w:t>
      </w:r>
      <w:r>
        <w:rPr>
          <w:rFonts w:cstheme="minorHAnsi"/>
          <w:b/>
          <w:color w:val="0033CC"/>
        </w:rPr>
        <w:t>I</w:t>
      </w:r>
      <w:r w:rsidRPr="0094108E">
        <w:rPr>
          <w:rFonts w:cstheme="minorHAnsi"/>
          <w:b/>
          <w:color w:val="0033CC"/>
        </w:rPr>
        <w:t>1=</w:t>
      </w:r>
      <w:r>
        <w:rPr>
          <w:rFonts w:cstheme="minorHAnsi"/>
          <w:b/>
          <w:color w:val="0033CC"/>
        </w:rPr>
        <w:t>1</w:t>
      </w:r>
      <w:r w:rsidRPr="0094108E">
        <w:rPr>
          <w:rFonts w:cstheme="minorHAnsi"/>
          <w:b/>
          <w:color w:val="0033CC"/>
        </w:rPr>
        <w:t>-3 OR (Q</w:t>
      </w:r>
      <w:r>
        <w:rPr>
          <w:rFonts w:cstheme="minorHAnsi"/>
          <w:b/>
          <w:color w:val="0033CC"/>
        </w:rPr>
        <w:t>I</w:t>
      </w:r>
      <w:r w:rsidRPr="0094108E">
        <w:rPr>
          <w:rFonts w:cstheme="minorHAnsi"/>
          <w:b/>
          <w:color w:val="0033CC"/>
        </w:rPr>
        <w:t>1=4 AND Q</w:t>
      </w:r>
      <w:r>
        <w:rPr>
          <w:rFonts w:cstheme="minorHAnsi"/>
          <w:b/>
          <w:color w:val="0033CC"/>
        </w:rPr>
        <w:t>I</w:t>
      </w:r>
      <w:r w:rsidRPr="0094108E">
        <w:rPr>
          <w:rFonts w:cstheme="minorHAnsi"/>
          <w:b/>
          <w:color w:val="0033CC"/>
        </w:rPr>
        <w:t xml:space="preserve">2=1)), </w:t>
      </w:r>
      <w:r>
        <w:rPr>
          <w:rFonts w:cstheme="minorHAnsi"/>
          <w:b/>
          <w:color w:val="0033CC"/>
        </w:rPr>
        <w:t>SP</w:t>
      </w:r>
      <w:r w:rsidRPr="00271781">
        <w:rPr>
          <w:rFonts w:cstheme="minorHAnsi"/>
          <w:b/>
          <w:color w:val="0033CC"/>
        </w:rPr>
        <w:t>]</w:t>
      </w:r>
    </w:p>
    <w:p w14:paraId="0910373B" w14:textId="34482ACE" w:rsidR="007F2595" w:rsidRDefault="007F2595" w:rsidP="007F2595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Bidi"/>
          <w:b/>
          <w:sz w:val="22"/>
          <w:szCs w:val="22"/>
          <w:lang w:eastAsia="en-US"/>
        </w:rPr>
        <w:t>QI7</w:t>
      </w:r>
      <w:r w:rsidRPr="00271781">
        <w:rPr>
          <w:rFonts w:asciiTheme="minorHAnsi" w:eastAsiaTheme="minorHAnsi" w:hAnsiTheme="minorHAnsi" w:cstheme="minorBidi"/>
          <w:b/>
          <w:sz w:val="22"/>
          <w:szCs w:val="22"/>
          <w:lang w:eastAsia="en-US"/>
        </w:rPr>
        <w:t xml:space="preserve">:  </w:t>
      </w:r>
      <w:r w:rsidRPr="00271781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What </w:t>
      </w:r>
      <w:r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HEETS </w:t>
      </w:r>
      <w:proofErr w:type="spellStart"/>
      <w:r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flavo</w:t>
      </w:r>
      <w:r w:rsidR="00C918B1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u</w:t>
      </w:r>
      <w:r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r</w:t>
      </w:r>
      <w:proofErr w:type="spellEnd"/>
      <w:r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</w:t>
      </w:r>
      <w:r w:rsidRPr="00271781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did you predominantly </w:t>
      </w:r>
      <w:r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use</w:t>
      </w:r>
      <w:r w:rsidRPr="00271781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in the last 12 months of </w:t>
      </w:r>
      <w:r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us</w:t>
      </w:r>
      <w:r w:rsidR="00BE2CE5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e</w:t>
      </w:r>
      <w:r w:rsidRPr="00271781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?</w:t>
      </w:r>
    </w:p>
    <w:p w14:paraId="6E4D896F" w14:textId="0BD3A59B" w:rsidR="00B22992" w:rsidRDefault="00B22992" w:rsidP="007F2595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PLEASE SELECT ONE ANSWER</w:t>
      </w:r>
    </w:p>
    <w:p w14:paraId="5184E90C" w14:textId="77777777" w:rsidR="00B22992" w:rsidRPr="00271781" w:rsidRDefault="00B22992" w:rsidP="007F2595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</w:p>
    <w:p w14:paraId="4E2375A6" w14:textId="77777777" w:rsidR="007F2595" w:rsidRPr="00120187" w:rsidRDefault="007F2595" w:rsidP="007F2595">
      <w:pPr>
        <w:pStyle w:val="ListParagraph"/>
        <w:numPr>
          <w:ilvl w:val="0"/>
          <w:numId w:val="1"/>
        </w:numPr>
        <w:spacing w:after="80" w:line="240" w:lineRule="auto"/>
      </w:pPr>
      <w:r w:rsidRPr="00120187">
        <w:t>Regular / no flavour</w:t>
      </w:r>
    </w:p>
    <w:p w14:paraId="41654961" w14:textId="77777777" w:rsidR="007F2595" w:rsidRPr="00120187" w:rsidRDefault="007F2595" w:rsidP="007F2595">
      <w:pPr>
        <w:pStyle w:val="ListParagraph"/>
        <w:numPr>
          <w:ilvl w:val="0"/>
          <w:numId w:val="1"/>
        </w:numPr>
        <w:spacing w:after="80" w:line="240" w:lineRule="auto"/>
      </w:pPr>
      <w:r w:rsidRPr="00120187">
        <w:t>Menthol</w:t>
      </w:r>
    </w:p>
    <w:p w14:paraId="65BCF38A" w14:textId="77777777" w:rsidR="007F2595" w:rsidRPr="00120187" w:rsidRDefault="007F2595" w:rsidP="007F2595">
      <w:pPr>
        <w:pStyle w:val="ListParagraph"/>
        <w:numPr>
          <w:ilvl w:val="0"/>
          <w:numId w:val="1"/>
        </w:numPr>
        <w:spacing w:after="80" w:line="240" w:lineRule="auto"/>
      </w:pPr>
      <w:r w:rsidRPr="00120187">
        <w:t xml:space="preserve">Other flavour </w:t>
      </w:r>
    </w:p>
    <w:p w14:paraId="1CD7E527" w14:textId="77777777" w:rsidR="007F2595" w:rsidRPr="00742FB7" w:rsidRDefault="007F2595" w:rsidP="007F2595">
      <w:pPr>
        <w:pStyle w:val="ListParagraph"/>
        <w:numPr>
          <w:ilvl w:val="0"/>
          <w:numId w:val="1"/>
        </w:numPr>
        <w:spacing w:after="80" w:line="240" w:lineRule="auto"/>
      </w:pPr>
      <w:r w:rsidRPr="00120187">
        <w:t xml:space="preserve">Don’t know / </w:t>
      </w:r>
      <w:r w:rsidRPr="00742FB7">
        <w:t>can’t remember</w:t>
      </w:r>
    </w:p>
    <w:p w14:paraId="1D82D5AE" w14:textId="77777777" w:rsidR="00AF5E50" w:rsidRPr="00742FB7" w:rsidRDefault="00AF5E50" w:rsidP="00952B86">
      <w:pPr>
        <w:spacing w:after="120"/>
        <w:rPr>
          <w:rFonts w:cstheme="minorHAnsi"/>
          <w:b/>
          <w:color w:val="0033CC"/>
        </w:rPr>
      </w:pPr>
    </w:p>
    <w:p w14:paraId="7DEB1650" w14:textId="2DB20FFA" w:rsidR="00261155" w:rsidRPr="00742FB7" w:rsidRDefault="00261155" w:rsidP="00952B86">
      <w:pPr>
        <w:spacing w:after="120"/>
        <w:rPr>
          <w:rFonts w:cstheme="minorHAnsi"/>
          <w:b/>
        </w:rPr>
      </w:pPr>
      <w:r w:rsidRPr="00742FB7">
        <w:rPr>
          <w:rFonts w:cstheme="minorHAnsi"/>
          <w:b/>
          <w:color w:val="0033CC"/>
        </w:rPr>
        <w:t>[ASK ALL DAILY, OCCASIONAL OR EX-USERS, OR NON-USERS THAT HAVE USED 100 HEETS OR MORE (QI1=1-3 OR (QI1=4 AND QI2=1))]</w:t>
      </w:r>
    </w:p>
    <w:p w14:paraId="065B0FE0" w14:textId="77777777" w:rsidR="00AF5E50" w:rsidRDefault="00AF5E50" w:rsidP="00AF5E50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As previously mentioned, IQOS with HEETS became available in this country in late 2016.</w:t>
      </w:r>
    </w:p>
    <w:p w14:paraId="6E27B683" w14:textId="77777777" w:rsidR="00AF5E50" w:rsidRDefault="00AF5E50" w:rsidP="00CE5FC6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</w:p>
    <w:p w14:paraId="47F850E8" w14:textId="29DF14A5" w:rsidR="00DE3C3D" w:rsidRDefault="008C2395" w:rsidP="00CE5FC6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QI</w:t>
      </w:r>
      <w:r w:rsidR="00EB263F" w:rsidRPr="00271781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8: On average, how many </w:t>
      </w:r>
      <w:r w:rsidR="00EB263F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HEETS</w:t>
      </w:r>
      <w:r w:rsidR="00EB263F" w:rsidRPr="00271781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do/did you </w:t>
      </w:r>
      <w:r w:rsidR="00711EAE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use</w:t>
      </w:r>
      <w:r w:rsidR="00711EAE" w:rsidRPr="00271781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</w:t>
      </w:r>
      <w:r w:rsidR="00EB263F" w:rsidRPr="00271781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per day?</w:t>
      </w:r>
      <w:r w:rsidR="00EB263F"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</w:t>
      </w:r>
    </w:p>
    <w:p w14:paraId="19455304" w14:textId="397FAFA7" w:rsidR="00EB263F" w:rsidRDefault="00DE3C3D" w:rsidP="00CE5FC6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D95E0B">
        <w:rPr>
          <w:rFonts w:asciiTheme="minorHAnsi" w:eastAsiaTheme="minorHAnsi" w:hAnsiTheme="minorHAnsi" w:cstheme="minorBidi"/>
          <w:b/>
          <w:caps/>
          <w:sz w:val="22"/>
          <w:szCs w:val="22"/>
          <w:lang w:val="en-US" w:eastAsia="en-US"/>
        </w:rPr>
        <w:t xml:space="preserve">Please indicate if you were on average </w:t>
      </w:r>
      <w:r>
        <w:rPr>
          <w:rFonts w:asciiTheme="minorHAnsi" w:eastAsiaTheme="minorHAnsi" w:hAnsiTheme="minorHAnsi" w:cstheme="minorBidi"/>
          <w:b/>
          <w:caps/>
          <w:sz w:val="22"/>
          <w:szCs w:val="22"/>
          <w:lang w:val="en-US" w:eastAsia="en-US"/>
        </w:rPr>
        <w:t>using</w:t>
      </w:r>
      <w:r w:rsidRPr="00D95E0B">
        <w:rPr>
          <w:rFonts w:asciiTheme="minorHAnsi" w:eastAsiaTheme="minorHAnsi" w:hAnsiTheme="minorHAnsi" w:cstheme="minorBidi"/>
          <w:b/>
          <w:caps/>
          <w:sz w:val="22"/>
          <w:szCs w:val="22"/>
          <w:lang w:val="en-US" w:eastAsia="en-US"/>
        </w:rPr>
        <w:t xml:space="preserve"> none, less than 1 per day, or the number of </w:t>
      </w:r>
      <w:r>
        <w:rPr>
          <w:rFonts w:asciiTheme="minorHAnsi" w:eastAsiaTheme="minorHAnsi" w:hAnsiTheme="minorHAnsi" w:cstheme="minorBidi"/>
          <w:b/>
          <w:caps/>
          <w:sz w:val="22"/>
          <w:szCs w:val="22"/>
          <w:lang w:val="en-US" w:eastAsia="en-US"/>
        </w:rPr>
        <w:t>heets</w:t>
      </w:r>
      <w:r w:rsidRPr="00D95E0B">
        <w:rPr>
          <w:rFonts w:asciiTheme="minorHAnsi" w:eastAsiaTheme="minorHAnsi" w:hAnsiTheme="minorHAnsi" w:cstheme="minorBidi"/>
          <w:b/>
          <w:caps/>
          <w:sz w:val="22"/>
          <w:szCs w:val="22"/>
          <w:lang w:val="en-US" w:eastAsia="en-US"/>
        </w:rPr>
        <w:t xml:space="preserve"> per day at </w:t>
      </w:r>
      <w:r>
        <w:rPr>
          <w:rFonts w:asciiTheme="minorHAnsi" w:eastAsiaTheme="minorHAnsi" w:hAnsiTheme="minorHAnsi" w:cstheme="minorBidi"/>
          <w:b/>
          <w:caps/>
          <w:sz w:val="22"/>
          <w:szCs w:val="22"/>
          <w:lang w:val="en-US" w:eastAsia="en-US"/>
        </w:rPr>
        <w:t xml:space="preserve">each of </w:t>
      </w:r>
      <w:r w:rsidRPr="00D95E0B">
        <w:rPr>
          <w:rFonts w:asciiTheme="minorHAnsi" w:eastAsiaTheme="minorHAnsi" w:hAnsiTheme="minorHAnsi" w:cstheme="minorBidi"/>
          <w:b/>
          <w:caps/>
          <w:sz w:val="22"/>
          <w:szCs w:val="22"/>
          <w:lang w:val="en-US" w:eastAsia="en-US"/>
        </w:rPr>
        <w:t>the time points below</w:t>
      </w:r>
    </w:p>
    <w:p w14:paraId="138E8A7C" w14:textId="77777777" w:rsidR="00EB263F" w:rsidRDefault="00EB263F" w:rsidP="00EB263F">
      <w:pPr>
        <w:spacing w:after="80"/>
        <w:ind w:firstLine="709"/>
        <w:rPr>
          <w:b/>
          <w:color w:val="0033CC"/>
        </w:rPr>
      </w:pPr>
      <w:r>
        <w:rPr>
          <w:b/>
          <w:color w:val="0033CC"/>
        </w:rPr>
        <w:t>[COLUMNS]</w:t>
      </w:r>
    </w:p>
    <w:p w14:paraId="5E637C34" w14:textId="77777777" w:rsidR="00EB263F" w:rsidRPr="00957139" w:rsidRDefault="00EB263F" w:rsidP="003C2226">
      <w:pPr>
        <w:pStyle w:val="NormalWeb"/>
        <w:numPr>
          <w:ilvl w:val="0"/>
          <w:numId w:val="57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none</w:t>
      </w:r>
    </w:p>
    <w:p w14:paraId="29A0C9D5" w14:textId="77777777" w:rsidR="00EB263F" w:rsidRDefault="00EB263F" w:rsidP="003C2226">
      <w:pPr>
        <w:pStyle w:val="NormalWeb"/>
        <w:numPr>
          <w:ilvl w:val="0"/>
          <w:numId w:val="57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less than 1 per day</w:t>
      </w:r>
    </w:p>
    <w:p w14:paraId="186BBC49" w14:textId="06AF8323" w:rsidR="00EB263F" w:rsidRPr="008F0341" w:rsidRDefault="00EB263F" w:rsidP="003C2226">
      <w:pPr>
        <w:pStyle w:val="NormalWeb"/>
        <w:numPr>
          <w:ilvl w:val="0"/>
          <w:numId w:val="57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8F0341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└─</w:t>
      </w:r>
      <w:r w:rsidRPr="008F0341">
        <w:rPr>
          <w:rFonts w:ascii="Arial" w:eastAsiaTheme="minorHAnsi" w:hAnsi="Arial" w:cs="Arial"/>
          <w:sz w:val="22"/>
          <w:szCs w:val="22"/>
          <w:lang w:val="en-US" w:eastAsia="en-US"/>
        </w:rPr>
        <w:t>┴</w:t>
      </w:r>
      <w:r w:rsidRPr="008F0341">
        <w:rPr>
          <w:rFonts w:ascii="Calibri" w:eastAsiaTheme="minorHAnsi" w:hAnsi="Calibri" w:cs="Calibri"/>
          <w:sz w:val="22"/>
          <w:szCs w:val="22"/>
          <w:lang w:val="en-US" w:eastAsia="en-US"/>
        </w:rPr>
        <w:t>─</w:t>
      </w:r>
      <w:r w:rsidRPr="008F0341">
        <w:rPr>
          <w:rFonts w:ascii="Arial" w:eastAsiaTheme="minorHAnsi" w:hAnsi="Arial" w:cs="Arial"/>
          <w:sz w:val="22"/>
          <w:szCs w:val="22"/>
          <w:lang w:val="en-US" w:eastAsia="en-US"/>
        </w:rPr>
        <w:t>┴</w:t>
      </w:r>
      <w:r w:rsidRPr="008F0341">
        <w:rPr>
          <w:rFonts w:ascii="Calibri" w:eastAsiaTheme="minorHAnsi" w:hAnsi="Calibri" w:cs="Calibri"/>
          <w:sz w:val="22"/>
          <w:szCs w:val="22"/>
          <w:lang w:val="en-US" w:eastAsia="en-US"/>
        </w:rPr>
        <w:t>─┘</w:t>
      </w:r>
      <w:r w:rsidRPr="008F0341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per day</w:t>
      </w:r>
      <w:r w:rsidR="00F30923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</w:t>
      </w:r>
      <w:r w:rsidR="00F30923" w:rsidRPr="00F30923">
        <w:rPr>
          <w:rFonts w:asciiTheme="minorHAnsi" w:eastAsiaTheme="minorHAnsi" w:hAnsiTheme="minorHAnsi" w:cstheme="minorBidi"/>
          <w:b/>
          <w:color w:val="0033CC"/>
          <w:sz w:val="22"/>
          <w:szCs w:val="22"/>
          <w:lang w:val="en-US" w:eastAsia="en-US"/>
        </w:rPr>
        <w:t>[RANGE 1-200]</w:t>
      </w:r>
    </w:p>
    <w:p w14:paraId="7822F011" w14:textId="2544710B" w:rsidR="00EB263F" w:rsidRDefault="00EB263F" w:rsidP="00261155">
      <w:pPr>
        <w:ind w:firstLine="709"/>
        <w:rPr>
          <w:b/>
          <w:color w:val="0033CC"/>
        </w:rPr>
      </w:pPr>
      <w:r>
        <w:rPr>
          <w:b/>
          <w:color w:val="0033CC"/>
        </w:rPr>
        <w:t>[ROWS</w:t>
      </w:r>
      <w:r w:rsidR="00261155">
        <w:rPr>
          <w:b/>
          <w:color w:val="0033CC"/>
        </w:rPr>
        <w:t>, ONE ANSWER PER ROW</w:t>
      </w:r>
      <w:r>
        <w:rPr>
          <w:b/>
          <w:color w:val="0033CC"/>
        </w:rPr>
        <w:t>]</w:t>
      </w:r>
    </w:p>
    <w:p w14:paraId="7C46C1D1" w14:textId="50BD8DDF" w:rsidR="00261155" w:rsidRDefault="00261155" w:rsidP="00261155">
      <w:pPr>
        <w:spacing w:before="0"/>
        <w:ind w:left="709"/>
        <w:rPr>
          <w:b/>
          <w:color w:val="0033CC"/>
        </w:rPr>
      </w:pPr>
      <w:r>
        <w:rPr>
          <w:rFonts w:cstheme="minorHAnsi"/>
          <w:b/>
          <w:color w:val="0033CC"/>
        </w:rPr>
        <w:t xml:space="preserve">[SUPRRESS ANY ROWS WHERE PARTICIPANT WOULD HAVE BEEN AGED </w:t>
      </w:r>
      <w:r w:rsidR="00A0556D">
        <w:rPr>
          <w:rFonts w:cstheme="minorHAnsi"/>
          <w:b/>
          <w:color w:val="0033CC"/>
        </w:rPr>
        <w:t>0</w:t>
      </w:r>
      <w:r>
        <w:rPr>
          <w:rFonts w:cstheme="minorHAnsi"/>
          <w:b/>
          <w:color w:val="0033CC"/>
        </w:rPr>
        <w:t xml:space="preserve"> OR BELOW]</w:t>
      </w:r>
    </w:p>
    <w:p w14:paraId="6F60BB2D" w14:textId="77777777" w:rsidR="00EB263F" w:rsidRDefault="00C95168" w:rsidP="003C2226">
      <w:pPr>
        <w:pStyle w:val="NormalWeb"/>
        <w:numPr>
          <w:ilvl w:val="0"/>
          <w:numId w:val="32"/>
        </w:numPr>
        <w:spacing w:before="0" w:beforeAutospacing="0" w:after="0" w:afterAutospacing="0"/>
        <w:ind w:left="1418" w:hanging="284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Currently (last 3 months)</w:t>
      </w:r>
    </w:p>
    <w:p w14:paraId="6CF9A90D" w14:textId="77777777" w:rsidR="00711EAE" w:rsidRDefault="00EB263F" w:rsidP="003C2226">
      <w:pPr>
        <w:pStyle w:val="NormalWeb"/>
        <w:numPr>
          <w:ilvl w:val="0"/>
          <w:numId w:val="32"/>
        </w:numPr>
        <w:spacing w:before="0" w:beforeAutospacing="0" w:after="0" w:afterAutospacing="0"/>
        <w:ind w:left="1418" w:hanging="284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271781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1 year ago</w:t>
      </w:r>
    </w:p>
    <w:p w14:paraId="40D753BB" w14:textId="77777777" w:rsidR="00EB263F" w:rsidRPr="00271781" w:rsidRDefault="00711EAE" w:rsidP="003C2226">
      <w:pPr>
        <w:pStyle w:val="NormalWeb"/>
        <w:numPr>
          <w:ilvl w:val="0"/>
          <w:numId w:val="32"/>
        </w:numPr>
        <w:spacing w:before="0" w:beforeAutospacing="0" w:after="0" w:afterAutospacing="0"/>
        <w:ind w:left="1418" w:hanging="284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2 years ago</w:t>
      </w:r>
      <w:r w:rsidR="00EB263F" w:rsidRPr="00271781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ab/>
      </w:r>
    </w:p>
    <w:p w14:paraId="1FB3F817" w14:textId="77777777" w:rsidR="00EB263F" w:rsidRPr="00271781" w:rsidRDefault="00EB263F" w:rsidP="003C2226">
      <w:pPr>
        <w:pStyle w:val="NormalWeb"/>
        <w:numPr>
          <w:ilvl w:val="0"/>
          <w:numId w:val="32"/>
        </w:numPr>
        <w:spacing w:before="0" w:beforeAutospacing="0" w:after="0" w:afterAutospacing="0"/>
        <w:ind w:left="1418" w:hanging="284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271781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5 years ago</w:t>
      </w:r>
      <w:r w:rsidRPr="00271781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ab/>
      </w:r>
    </w:p>
    <w:p w14:paraId="32630156" w14:textId="77777777" w:rsidR="00A0556D" w:rsidRDefault="00EB263F" w:rsidP="003C2226">
      <w:pPr>
        <w:pStyle w:val="NormalWeb"/>
        <w:numPr>
          <w:ilvl w:val="0"/>
          <w:numId w:val="32"/>
        </w:numPr>
        <w:spacing w:before="0" w:beforeAutospacing="0" w:after="0" w:afterAutospacing="0"/>
        <w:ind w:left="1418" w:hanging="284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271781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10 years ago</w:t>
      </w:r>
    </w:p>
    <w:p w14:paraId="564144F3" w14:textId="037868BD" w:rsidR="00EB263F" w:rsidRPr="00271781" w:rsidRDefault="00A0556D" w:rsidP="003C2226">
      <w:pPr>
        <w:pStyle w:val="NormalWeb"/>
        <w:numPr>
          <w:ilvl w:val="0"/>
          <w:numId w:val="32"/>
        </w:numPr>
        <w:spacing w:before="0" w:beforeAutospacing="0" w:after="0" w:afterAutospacing="0"/>
        <w:ind w:left="1418" w:hanging="284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ore than 10 years ago</w:t>
      </w:r>
      <w:r w:rsidR="00EB263F" w:rsidRPr="00271781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ab/>
      </w:r>
    </w:p>
    <w:p w14:paraId="67211A90" w14:textId="77777777" w:rsidR="00E16818" w:rsidRDefault="00E16818" w:rsidP="00B746D0">
      <w:pPr>
        <w:spacing w:before="0" w:after="80"/>
        <w:rPr>
          <w:rFonts w:cstheme="minorHAnsi"/>
          <w:b/>
          <w:color w:val="0033CC"/>
        </w:rPr>
      </w:pPr>
    </w:p>
    <w:p w14:paraId="20FEF9C4" w14:textId="5A9CC0B3" w:rsidR="00B746D0" w:rsidRDefault="00B746D0" w:rsidP="00DE3C3D">
      <w:pPr>
        <w:spacing w:before="0"/>
        <w:rPr>
          <w:b/>
        </w:rPr>
      </w:pPr>
      <w:r>
        <w:rPr>
          <w:rFonts w:cstheme="minorHAnsi"/>
          <w:b/>
          <w:color w:val="0033CC"/>
        </w:rPr>
        <w:t xml:space="preserve">[ASK DAILY AND OCCASIONAL USERS </w:t>
      </w:r>
      <w:r w:rsidR="00DE3C3D">
        <w:rPr>
          <w:rFonts w:cstheme="minorHAnsi"/>
          <w:b/>
          <w:color w:val="0033CC"/>
        </w:rPr>
        <w:t>(</w:t>
      </w:r>
      <w:r>
        <w:rPr>
          <w:rFonts w:cstheme="minorHAnsi"/>
          <w:b/>
          <w:color w:val="0033CC"/>
        </w:rPr>
        <w:t>QI1=1</w:t>
      </w:r>
      <w:r w:rsidR="00DE3C3D">
        <w:rPr>
          <w:rFonts w:cstheme="minorHAnsi"/>
          <w:b/>
          <w:color w:val="0033CC"/>
        </w:rPr>
        <w:t>-2)</w:t>
      </w:r>
      <w:r>
        <w:rPr>
          <w:rFonts w:cstheme="minorHAnsi"/>
          <w:b/>
          <w:color w:val="0033CC"/>
        </w:rPr>
        <w:t>, SP]</w:t>
      </w:r>
    </w:p>
    <w:p w14:paraId="774B5A79" w14:textId="01117A10" w:rsidR="008E39FA" w:rsidRDefault="00B746D0" w:rsidP="008E39FA">
      <w:pPr>
        <w:spacing w:before="0"/>
        <w:rPr>
          <w:b/>
        </w:rPr>
      </w:pPr>
      <w:r w:rsidRPr="005B0240">
        <w:rPr>
          <w:b/>
        </w:rPr>
        <w:t>Q</w:t>
      </w:r>
      <w:r>
        <w:rPr>
          <w:b/>
        </w:rPr>
        <w:t>I9</w:t>
      </w:r>
      <w:r w:rsidRPr="005B0240">
        <w:rPr>
          <w:b/>
        </w:rPr>
        <w:t>:</w:t>
      </w:r>
      <w:r w:rsidRPr="003743DB">
        <w:rPr>
          <w:b/>
        </w:rPr>
        <w:t xml:space="preserve"> </w:t>
      </w:r>
      <w:r w:rsidRPr="001F1D3E">
        <w:rPr>
          <w:b/>
        </w:rPr>
        <w:t>In total, how many times</w:t>
      </w:r>
      <w:r w:rsidR="0079246A">
        <w:rPr>
          <w:b/>
        </w:rPr>
        <w:t>, if any,</w:t>
      </w:r>
      <w:r w:rsidRPr="001F1D3E">
        <w:rPr>
          <w:b/>
        </w:rPr>
        <w:t xml:space="preserve"> in the past 12 months have you tried to </w:t>
      </w:r>
      <w:r>
        <w:rPr>
          <w:b/>
        </w:rPr>
        <w:t xml:space="preserve">stop </w:t>
      </w:r>
      <w:r w:rsidR="00223CD4">
        <w:rPr>
          <w:b/>
        </w:rPr>
        <w:t>your use of</w:t>
      </w:r>
      <w:r>
        <w:rPr>
          <w:b/>
        </w:rPr>
        <w:t xml:space="preserve"> </w:t>
      </w:r>
      <w:r w:rsidR="00DA7C43">
        <w:rPr>
          <w:b/>
        </w:rPr>
        <w:t xml:space="preserve">IQOS </w:t>
      </w:r>
      <w:r>
        <w:rPr>
          <w:b/>
        </w:rPr>
        <w:t xml:space="preserve">with HEETS </w:t>
      </w:r>
      <w:r w:rsidRPr="001F1D3E">
        <w:rPr>
          <w:b/>
        </w:rPr>
        <w:t>completely?</w:t>
      </w:r>
    </w:p>
    <w:p w14:paraId="506167D5" w14:textId="00D123E8" w:rsidR="008E39FA" w:rsidRPr="001F1D3E" w:rsidRDefault="008E39FA" w:rsidP="008E39FA">
      <w:pPr>
        <w:spacing w:before="0" w:after="80"/>
        <w:rPr>
          <w:b/>
        </w:rPr>
      </w:pPr>
      <w:r>
        <w:rPr>
          <w:b/>
        </w:rPr>
        <w:t>PLEASE SELECT ONE ANSWER</w:t>
      </w:r>
    </w:p>
    <w:p w14:paraId="29A29C06" w14:textId="77777777" w:rsidR="00096D1D" w:rsidRPr="001F1D3E" w:rsidRDefault="00096D1D" w:rsidP="003C2226">
      <w:pPr>
        <w:pStyle w:val="ListParagraph"/>
        <w:numPr>
          <w:ilvl w:val="0"/>
          <w:numId w:val="53"/>
        </w:numPr>
      </w:pPr>
      <w:r w:rsidRPr="001F1D3E">
        <w:t xml:space="preserve">I did not try to </w:t>
      </w:r>
      <w:r>
        <w:t>stop</w:t>
      </w:r>
      <w:r w:rsidRPr="001F1D3E">
        <w:t xml:space="preserve"> in the past 12 months</w:t>
      </w:r>
    </w:p>
    <w:p w14:paraId="5E4868B8" w14:textId="37E1ABC7" w:rsidR="00096D1D" w:rsidRDefault="00614307" w:rsidP="003C2226">
      <w:pPr>
        <w:pStyle w:val="ListParagraph"/>
        <w:numPr>
          <w:ilvl w:val="0"/>
          <w:numId w:val="53"/>
        </w:numPr>
      </w:pPr>
      <w:r>
        <w:t>Please type in number of time(s)</w:t>
      </w:r>
      <w:r w:rsidR="00096D1D" w:rsidRPr="001F1D3E">
        <w:t>___</w:t>
      </w:r>
      <w:r w:rsidR="00E16818" w:rsidRPr="00E16818">
        <w:rPr>
          <w:rFonts w:cstheme="minorHAnsi"/>
          <w:b/>
          <w:color w:val="0033CC"/>
          <w:lang w:val="en-US"/>
        </w:rPr>
        <w:t xml:space="preserve"> </w:t>
      </w:r>
      <w:r w:rsidR="00E16818" w:rsidRPr="0000373B">
        <w:rPr>
          <w:rFonts w:cstheme="minorHAnsi"/>
          <w:b/>
          <w:color w:val="0033CC"/>
          <w:lang w:val="en-US"/>
        </w:rPr>
        <w:t>[RANGE 1-</w:t>
      </w:r>
      <w:r w:rsidR="0079246A">
        <w:rPr>
          <w:rFonts w:cstheme="minorHAnsi"/>
          <w:b/>
          <w:color w:val="0033CC"/>
          <w:lang w:val="en-US"/>
        </w:rPr>
        <w:t>365</w:t>
      </w:r>
      <w:r w:rsidR="00E16818" w:rsidRPr="0000373B">
        <w:rPr>
          <w:rFonts w:cstheme="minorHAnsi"/>
          <w:b/>
          <w:color w:val="0033CC"/>
          <w:lang w:val="en-US"/>
        </w:rPr>
        <w:t>]</w:t>
      </w:r>
    </w:p>
    <w:p w14:paraId="1AE6532E" w14:textId="77777777" w:rsidR="00096D1D" w:rsidRPr="003B6538" w:rsidRDefault="00096D1D" w:rsidP="003C2226">
      <w:pPr>
        <w:pStyle w:val="ListParagraph"/>
        <w:numPr>
          <w:ilvl w:val="0"/>
          <w:numId w:val="53"/>
        </w:numPr>
      </w:pPr>
      <w:r w:rsidRPr="003B6538">
        <w:rPr>
          <w:lang w:val="en-US"/>
        </w:rPr>
        <w:t>Don’t know / can’t remember</w:t>
      </w:r>
    </w:p>
    <w:p w14:paraId="5ADB9DFF" w14:textId="77777777" w:rsidR="00952B86" w:rsidRDefault="00952B86">
      <w:pPr>
        <w:spacing w:after="120"/>
        <w:rPr>
          <w:rFonts w:cstheme="minorHAnsi"/>
          <w:b/>
          <w:color w:val="0033CC"/>
        </w:rPr>
      </w:pPr>
      <w:r>
        <w:rPr>
          <w:rFonts w:cstheme="minorHAnsi"/>
          <w:b/>
          <w:color w:val="0033CC"/>
        </w:rPr>
        <w:br w:type="page"/>
      </w:r>
    </w:p>
    <w:p w14:paraId="1111DA9D" w14:textId="58694DD4" w:rsidR="00B746D0" w:rsidRPr="001F1D3E" w:rsidRDefault="00B746D0" w:rsidP="00DE3C3D">
      <w:pPr>
        <w:rPr>
          <w:b/>
        </w:rPr>
      </w:pPr>
      <w:r w:rsidRPr="001F1D3E">
        <w:rPr>
          <w:rFonts w:cstheme="minorHAnsi"/>
          <w:b/>
          <w:color w:val="0033CC"/>
        </w:rPr>
        <w:lastRenderedPageBreak/>
        <w:t xml:space="preserve">[ASK </w:t>
      </w:r>
      <w:r>
        <w:rPr>
          <w:rFonts w:cstheme="minorHAnsi"/>
          <w:b/>
          <w:color w:val="0033CC"/>
        </w:rPr>
        <w:t xml:space="preserve">ALL WHO TRIED TO </w:t>
      </w:r>
      <w:r w:rsidR="00CF64F4">
        <w:rPr>
          <w:rFonts w:cstheme="minorHAnsi"/>
          <w:b/>
          <w:color w:val="0033CC"/>
        </w:rPr>
        <w:t xml:space="preserve">STOP USING IQOS WITH HEETS </w:t>
      </w:r>
      <w:r>
        <w:rPr>
          <w:rFonts w:cstheme="minorHAnsi"/>
          <w:b/>
          <w:color w:val="0033CC"/>
        </w:rPr>
        <w:t>AT LEAST ONCE</w:t>
      </w:r>
      <w:r w:rsidRPr="001F1D3E">
        <w:rPr>
          <w:rFonts w:cstheme="minorHAnsi"/>
          <w:b/>
          <w:color w:val="0033CC"/>
        </w:rPr>
        <w:t xml:space="preserve"> </w:t>
      </w:r>
      <w:r w:rsidR="00DE3C3D">
        <w:rPr>
          <w:rFonts w:cstheme="minorHAnsi"/>
          <w:b/>
          <w:color w:val="0033CC"/>
        </w:rPr>
        <w:t>(</w:t>
      </w:r>
      <w:r w:rsidRPr="001F1D3E">
        <w:rPr>
          <w:rFonts w:cstheme="minorHAnsi"/>
          <w:b/>
          <w:color w:val="0033CC"/>
        </w:rPr>
        <w:t>Q</w:t>
      </w:r>
      <w:r>
        <w:rPr>
          <w:rFonts w:cstheme="minorHAnsi"/>
          <w:b/>
          <w:color w:val="0033CC"/>
        </w:rPr>
        <w:t>I9</w:t>
      </w:r>
      <w:r w:rsidRPr="001F1D3E">
        <w:rPr>
          <w:rFonts w:cstheme="minorHAnsi"/>
          <w:b/>
          <w:color w:val="0033CC"/>
        </w:rPr>
        <w:t>=</w:t>
      </w:r>
      <w:r>
        <w:rPr>
          <w:rFonts w:cstheme="minorHAnsi"/>
          <w:b/>
          <w:color w:val="0033CC"/>
        </w:rPr>
        <w:t>2</w:t>
      </w:r>
      <w:r w:rsidR="00DE3C3D">
        <w:rPr>
          <w:rFonts w:cstheme="minorHAnsi"/>
          <w:b/>
          <w:color w:val="0033CC"/>
        </w:rPr>
        <w:t>)</w:t>
      </w:r>
      <w:r w:rsidR="00E16818">
        <w:rPr>
          <w:rFonts w:cstheme="minorHAnsi"/>
          <w:b/>
          <w:color w:val="0033CC"/>
        </w:rPr>
        <w:t>, NUMERICS, MONTH RANGE 0-11, DAY RANGE 0-30</w:t>
      </w:r>
      <w:r w:rsidR="00E16818" w:rsidRPr="00957139">
        <w:rPr>
          <w:rFonts w:cstheme="minorHAnsi"/>
          <w:b/>
          <w:color w:val="0033CC"/>
        </w:rPr>
        <w:t>]</w:t>
      </w:r>
    </w:p>
    <w:p w14:paraId="01938A5F" w14:textId="1C86544F" w:rsidR="00F30923" w:rsidRDefault="00B746D0" w:rsidP="008E39FA">
      <w:pPr>
        <w:spacing w:before="0"/>
        <w:rPr>
          <w:b/>
        </w:rPr>
      </w:pPr>
      <w:r w:rsidRPr="005B0240">
        <w:rPr>
          <w:b/>
        </w:rPr>
        <w:t>Q</w:t>
      </w:r>
      <w:r>
        <w:rPr>
          <w:b/>
        </w:rPr>
        <w:t>I10</w:t>
      </w:r>
      <w:r w:rsidRPr="00B25230">
        <w:rPr>
          <w:b/>
        </w:rPr>
        <w:t xml:space="preserve">: </w:t>
      </w:r>
      <w:r w:rsidRPr="00B746D0">
        <w:rPr>
          <w:b/>
          <w:lang w:val="en-GB"/>
        </w:rPr>
        <w:t xml:space="preserve">The last time you stopped </w:t>
      </w:r>
      <w:r w:rsidR="00223CD4">
        <w:rPr>
          <w:b/>
          <w:lang w:val="en-GB"/>
        </w:rPr>
        <w:t xml:space="preserve">your use of </w:t>
      </w:r>
      <w:r w:rsidR="00DA7C43">
        <w:rPr>
          <w:b/>
          <w:lang w:val="en-GB"/>
        </w:rPr>
        <w:t xml:space="preserve">IQOS </w:t>
      </w:r>
      <w:r>
        <w:rPr>
          <w:b/>
          <w:lang w:val="en-GB"/>
        </w:rPr>
        <w:t>with HEETS</w:t>
      </w:r>
      <w:r w:rsidRPr="00B746D0">
        <w:rPr>
          <w:b/>
          <w:lang w:val="en-GB"/>
        </w:rPr>
        <w:t xml:space="preserve"> in the past 12 months because you were trying to </w:t>
      </w:r>
      <w:r>
        <w:rPr>
          <w:b/>
          <w:lang w:val="en-GB"/>
        </w:rPr>
        <w:t>stop completely</w:t>
      </w:r>
      <w:r w:rsidRPr="00B746D0">
        <w:rPr>
          <w:b/>
          <w:lang w:val="en-GB"/>
        </w:rPr>
        <w:t xml:space="preserve">, how long did you stop </w:t>
      </w:r>
      <w:r w:rsidR="00096D1D">
        <w:rPr>
          <w:b/>
          <w:lang w:val="en-GB"/>
        </w:rPr>
        <w:t>in total</w:t>
      </w:r>
      <w:r w:rsidRPr="00B746D0">
        <w:rPr>
          <w:b/>
          <w:lang w:val="en-GB"/>
        </w:rPr>
        <w:t>?</w:t>
      </w:r>
      <w:r w:rsidR="00F30923" w:rsidRPr="00F30923">
        <w:rPr>
          <w:b/>
        </w:rPr>
        <w:t xml:space="preserve"> </w:t>
      </w:r>
    </w:p>
    <w:p w14:paraId="3585FCC0" w14:textId="333489B4" w:rsidR="00F30923" w:rsidRPr="00F30923" w:rsidRDefault="00F30923" w:rsidP="00F30923">
      <w:pPr>
        <w:spacing w:before="0"/>
        <w:rPr>
          <w:b/>
        </w:rPr>
      </w:pPr>
      <w:r w:rsidRPr="00F30923">
        <w:rPr>
          <w:b/>
        </w:rPr>
        <w:t>PLEASE PROVIDE AS MUCH INFORMATION AS POSSIBLE BY ENTERING MONTHS AND DAYS AS APPROPRIATE</w:t>
      </w:r>
    </w:p>
    <w:p w14:paraId="7FE682CB" w14:textId="77777777" w:rsidR="00E676F9" w:rsidRPr="00B746D0" w:rsidRDefault="00E676F9" w:rsidP="00DE3C3D">
      <w:pPr>
        <w:spacing w:before="0"/>
        <w:rPr>
          <w:lang w:val="en-GB"/>
        </w:rPr>
      </w:pPr>
    </w:p>
    <w:p w14:paraId="14657D8C" w14:textId="77777777" w:rsidR="00096D1D" w:rsidRDefault="00096D1D" w:rsidP="003C2226">
      <w:pPr>
        <w:pStyle w:val="NormalWeb"/>
        <w:numPr>
          <w:ilvl w:val="0"/>
          <w:numId w:val="51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└─</w:t>
      </w:r>
      <w:r w:rsidRPr="00957139">
        <w:rPr>
          <w:rFonts w:ascii="Arial" w:eastAsiaTheme="minorHAnsi" w:hAnsi="Arial" w:cs="Arial"/>
          <w:sz w:val="22"/>
          <w:szCs w:val="22"/>
          <w:lang w:val="en-US" w:eastAsia="en-US"/>
        </w:rPr>
        <w:t>┴</w:t>
      </w:r>
      <w:r w:rsidRPr="00957139">
        <w:rPr>
          <w:rFonts w:ascii="Calibri" w:eastAsiaTheme="minorHAnsi" w:hAnsi="Calibri" w:cs="Calibri"/>
          <w:sz w:val="22"/>
          <w:szCs w:val="22"/>
          <w:lang w:val="en-US" w:eastAsia="en-US"/>
        </w:rPr>
        <w:t>─┘</w:t>
      </w:r>
      <w:r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onths            plus            └─</w:t>
      </w:r>
      <w:r w:rsidRPr="00957139">
        <w:rPr>
          <w:rFonts w:ascii="Arial" w:eastAsiaTheme="minorHAnsi" w:hAnsi="Arial" w:cs="Arial"/>
          <w:sz w:val="22"/>
          <w:szCs w:val="22"/>
          <w:lang w:val="en-US" w:eastAsia="en-US"/>
        </w:rPr>
        <w:t>┴</w:t>
      </w:r>
      <w:r w:rsidRPr="00957139">
        <w:rPr>
          <w:rFonts w:ascii="Calibri" w:eastAsiaTheme="minorHAnsi" w:hAnsi="Calibri" w:cs="Calibri"/>
          <w:sz w:val="22"/>
          <w:szCs w:val="22"/>
          <w:lang w:val="en-US" w:eastAsia="en-US"/>
        </w:rPr>
        <w:t>─┘</w:t>
      </w:r>
      <w:r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ays</w:t>
      </w:r>
    </w:p>
    <w:p w14:paraId="148E21D4" w14:textId="77777777" w:rsidR="00096D1D" w:rsidRPr="00957139" w:rsidRDefault="00096D1D" w:rsidP="003C2226">
      <w:pPr>
        <w:pStyle w:val="NormalWeb"/>
        <w:numPr>
          <w:ilvl w:val="0"/>
          <w:numId w:val="51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on’t know / can’t remember</w:t>
      </w:r>
    </w:p>
    <w:p w14:paraId="2BB47DCF" w14:textId="77777777" w:rsidR="00312231" w:rsidRPr="00312231" w:rsidRDefault="00312231" w:rsidP="00B746D0">
      <w:pPr>
        <w:spacing w:before="0" w:after="80"/>
        <w:rPr>
          <w:rFonts w:cstheme="minorHAnsi"/>
          <w:b/>
          <w:color w:val="0033CC"/>
          <w:sz w:val="8"/>
        </w:rPr>
      </w:pPr>
    </w:p>
    <w:p w14:paraId="464B4617" w14:textId="18DF3C55" w:rsidR="00EB263F" w:rsidRDefault="00EB263F" w:rsidP="00DE3C3D">
      <w:pPr>
        <w:spacing w:before="0"/>
        <w:rPr>
          <w:b/>
        </w:rPr>
      </w:pPr>
      <w:r w:rsidRPr="00957139">
        <w:rPr>
          <w:rFonts w:cstheme="minorHAnsi"/>
          <w:b/>
          <w:color w:val="0033CC"/>
        </w:rPr>
        <w:t xml:space="preserve">[ASK </w:t>
      </w:r>
      <w:r w:rsidR="002722A1">
        <w:rPr>
          <w:rFonts w:cstheme="minorHAnsi"/>
          <w:b/>
          <w:color w:val="0033CC"/>
        </w:rPr>
        <w:t xml:space="preserve">CURRENT </w:t>
      </w:r>
      <w:r w:rsidR="001A10A1">
        <w:rPr>
          <w:rFonts w:cstheme="minorHAnsi"/>
          <w:b/>
          <w:color w:val="0033CC"/>
        </w:rPr>
        <w:t xml:space="preserve">DAILY AND OCCASIONAL USERS </w:t>
      </w:r>
      <w:r w:rsidR="00E676F9">
        <w:rPr>
          <w:rFonts w:cstheme="minorHAnsi"/>
          <w:b/>
          <w:color w:val="0033CC"/>
        </w:rPr>
        <w:t>(</w:t>
      </w:r>
      <w:r w:rsidR="008C2395">
        <w:rPr>
          <w:rFonts w:cstheme="minorHAnsi"/>
          <w:b/>
          <w:color w:val="0033CC"/>
        </w:rPr>
        <w:t>QI</w:t>
      </w:r>
      <w:r>
        <w:rPr>
          <w:rFonts w:cstheme="minorHAnsi"/>
          <w:b/>
          <w:color w:val="0033CC"/>
        </w:rPr>
        <w:t>1=1</w:t>
      </w:r>
      <w:r w:rsidR="00E676F9">
        <w:rPr>
          <w:rFonts w:cstheme="minorHAnsi"/>
          <w:b/>
          <w:color w:val="0033CC"/>
        </w:rPr>
        <w:t>-2)</w:t>
      </w:r>
      <w:r w:rsidR="00F30923">
        <w:rPr>
          <w:rFonts w:cstheme="minorHAnsi"/>
          <w:b/>
          <w:color w:val="0033CC"/>
        </w:rPr>
        <w:t>, SP</w:t>
      </w:r>
      <w:r>
        <w:rPr>
          <w:rFonts w:cstheme="minorHAnsi"/>
          <w:b/>
          <w:color w:val="0033CC"/>
        </w:rPr>
        <w:t>]</w:t>
      </w:r>
    </w:p>
    <w:p w14:paraId="50CCBCAB" w14:textId="372AC474" w:rsidR="00EB263F" w:rsidRDefault="008C2395" w:rsidP="008E39FA">
      <w:pPr>
        <w:spacing w:before="0"/>
        <w:rPr>
          <w:b/>
        </w:rPr>
      </w:pPr>
      <w:r>
        <w:rPr>
          <w:b/>
        </w:rPr>
        <w:t>QI</w:t>
      </w:r>
      <w:r w:rsidR="00EB263F">
        <w:rPr>
          <w:b/>
        </w:rPr>
        <w:t>1</w:t>
      </w:r>
      <w:r w:rsidR="001A10A1">
        <w:rPr>
          <w:b/>
        </w:rPr>
        <w:t>1</w:t>
      </w:r>
      <w:r w:rsidR="00EB263F" w:rsidRPr="00B25230">
        <w:rPr>
          <w:b/>
        </w:rPr>
        <w:t xml:space="preserve">: </w:t>
      </w:r>
      <w:r w:rsidR="00EB263F" w:rsidRPr="00CE0ADA">
        <w:rPr>
          <w:b/>
        </w:rPr>
        <w:t xml:space="preserve">Are you considering </w:t>
      </w:r>
      <w:r w:rsidR="00EB263F">
        <w:rPr>
          <w:b/>
        </w:rPr>
        <w:t>stopping use</w:t>
      </w:r>
      <w:r w:rsidR="00DD0C32">
        <w:rPr>
          <w:b/>
        </w:rPr>
        <w:t xml:space="preserve"> of</w:t>
      </w:r>
      <w:r w:rsidR="00EB263F">
        <w:rPr>
          <w:b/>
        </w:rPr>
        <w:t xml:space="preserve"> </w:t>
      </w:r>
      <w:r w:rsidR="00DA7C43">
        <w:rPr>
          <w:b/>
        </w:rPr>
        <w:t xml:space="preserve">IQOS </w:t>
      </w:r>
      <w:r w:rsidR="00EB263F">
        <w:rPr>
          <w:b/>
        </w:rPr>
        <w:t>with HEETS</w:t>
      </w:r>
      <w:r w:rsidR="00EB263F" w:rsidRPr="00CE0ADA">
        <w:rPr>
          <w:b/>
        </w:rPr>
        <w:t xml:space="preserve"> </w:t>
      </w:r>
      <w:r w:rsidR="000A75B9">
        <w:rPr>
          <w:b/>
        </w:rPr>
        <w:t>in</w:t>
      </w:r>
      <w:r w:rsidR="000A75B9" w:rsidRPr="00CE0ADA">
        <w:rPr>
          <w:b/>
        </w:rPr>
        <w:t xml:space="preserve"> </w:t>
      </w:r>
      <w:r w:rsidR="00EB263F" w:rsidRPr="00CE0ADA">
        <w:rPr>
          <w:b/>
        </w:rPr>
        <w:t>the next 6 months?</w:t>
      </w:r>
    </w:p>
    <w:p w14:paraId="3DD2D0E5" w14:textId="63296E60" w:rsidR="008E39FA" w:rsidRPr="00CE0ADA" w:rsidRDefault="008E39FA" w:rsidP="00EB263F">
      <w:pPr>
        <w:spacing w:before="0" w:after="80"/>
        <w:rPr>
          <w:b/>
        </w:rPr>
      </w:pPr>
      <w:r>
        <w:rPr>
          <w:b/>
        </w:rPr>
        <w:t>PLEASE SELECT ONE ANSWER</w:t>
      </w:r>
    </w:p>
    <w:p w14:paraId="596EBD91" w14:textId="77777777" w:rsidR="00EB263F" w:rsidRPr="00CE0ADA" w:rsidRDefault="00EB263F" w:rsidP="003C2226">
      <w:pPr>
        <w:pStyle w:val="ListParagraph"/>
        <w:numPr>
          <w:ilvl w:val="0"/>
          <w:numId w:val="33"/>
        </w:numPr>
        <w:spacing w:after="0"/>
        <w:ind w:left="714" w:hanging="357"/>
      </w:pPr>
      <w:r w:rsidRPr="00CE0ADA">
        <w:t>Yes, plan to stop within next 30 days</w:t>
      </w:r>
    </w:p>
    <w:p w14:paraId="086B4E87" w14:textId="77777777" w:rsidR="00EB263F" w:rsidRPr="00CE0ADA" w:rsidRDefault="00EB263F" w:rsidP="003C2226">
      <w:pPr>
        <w:pStyle w:val="ListParagraph"/>
        <w:numPr>
          <w:ilvl w:val="0"/>
          <w:numId w:val="33"/>
        </w:numPr>
        <w:spacing w:after="0"/>
        <w:ind w:left="714" w:hanging="357"/>
      </w:pPr>
      <w:r w:rsidRPr="00CE0ADA">
        <w:t>Yes, plan to stop within next 6 months, but not within next 30 days</w:t>
      </w:r>
    </w:p>
    <w:p w14:paraId="17B04545" w14:textId="53C92080" w:rsidR="00EB263F" w:rsidRDefault="00EB263F" w:rsidP="003C2226">
      <w:pPr>
        <w:pStyle w:val="ListParagraph"/>
        <w:numPr>
          <w:ilvl w:val="0"/>
          <w:numId w:val="33"/>
        </w:numPr>
        <w:spacing w:after="0"/>
        <w:ind w:left="714" w:hanging="357"/>
      </w:pPr>
      <w:r w:rsidRPr="0079246A">
        <w:t xml:space="preserve">No, not thinking of </w:t>
      </w:r>
      <w:r w:rsidR="00C72FE9" w:rsidRPr="0079246A">
        <w:t>stopping</w:t>
      </w:r>
      <w:r w:rsidRPr="0079246A">
        <w:t xml:space="preserve"> in next 6 months </w:t>
      </w:r>
    </w:p>
    <w:p w14:paraId="65F0A411" w14:textId="50277B0D" w:rsidR="0079246A" w:rsidRPr="0079246A" w:rsidRDefault="0079246A" w:rsidP="003C2226">
      <w:pPr>
        <w:pStyle w:val="ListParagraph"/>
        <w:numPr>
          <w:ilvl w:val="0"/>
          <w:numId w:val="33"/>
        </w:numPr>
        <w:spacing w:after="0"/>
        <w:ind w:left="714" w:hanging="357"/>
      </w:pPr>
      <w:r>
        <w:t>Don’t know / couldn’t say</w:t>
      </w:r>
    </w:p>
    <w:p w14:paraId="605E32B1" w14:textId="77777777" w:rsidR="003B6538" w:rsidRPr="003B6538" w:rsidRDefault="003B6538" w:rsidP="008C2395">
      <w:pPr>
        <w:spacing w:before="0" w:after="80"/>
        <w:rPr>
          <w:rFonts w:cstheme="minorHAnsi"/>
          <w:b/>
          <w:color w:val="0033CC"/>
          <w:sz w:val="10"/>
        </w:rPr>
      </w:pPr>
    </w:p>
    <w:p w14:paraId="18CBAD35" w14:textId="7DFBDF07" w:rsidR="001A10A1" w:rsidRDefault="001A10A1" w:rsidP="00E676F9">
      <w:pPr>
        <w:spacing w:before="0"/>
        <w:rPr>
          <w:rFonts w:cstheme="minorHAnsi"/>
          <w:b/>
          <w:color w:val="0033CC"/>
        </w:rPr>
      </w:pPr>
      <w:r w:rsidRPr="00957139">
        <w:rPr>
          <w:rFonts w:cstheme="minorHAnsi"/>
          <w:b/>
          <w:color w:val="0033CC"/>
        </w:rPr>
        <w:t xml:space="preserve">[ASK </w:t>
      </w:r>
      <w:r>
        <w:rPr>
          <w:rFonts w:cstheme="minorHAnsi"/>
          <w:b/>
          <w:color w:val="0033CC"/>
        </w:rPr>
        <w:t xml:space="preserve">DAILY AND OCCASIONAL USERS </w:t>
      </w:r>
      <w:r w:rsidR="00E676F9">
        <w:rPr>
          <w:rFonts w:cstheme="minorHAnsi"/>
          <w:b/>
          <w:color w:val="0033CC"/>
        </w:rPr>
        <w:t>(</w:t>
      </w:r>
      <w:r>
        <w:rPr>
          <w:rFonts w:cstheme="minorHAnsi"/>
          <w:b/>
          <w:color w:val="0033CC"/>
        </w:rPr>
        <w:t>QI1=1</w:t>
      </w:r>
      <w:r w:rsidR="00E676F9">
        <w:rPr>
          <w:rFonts w:cstheme="minorHAnsi"/>
          <w:b/>
          <w:color w:val="0033CC"/>
        </w:rPr>
        <w:t>-2)</w:t>
      </w:r>
      <w:r w:rsidR="007D5844">
        <w:rPr>
          <w:rFonts w:cstheme="minorHAnsi"/>
          <w:b/>
          <w:color w:val="0033CC"/>
        </w:rPr>
        <w:t>,</w:t>
      </w:r>
      <w:r w:rsidR="007D5844" w:rsidRPr="007D5844">
        <w:rPr>
          <w:rFonts w:cstheme="minorHAnsi"/>
          <w:b/>
          <w:color w:val="0033CC"/>
        </w:rPr>
        <w:t xml:space="preserve"> </w:t>
      </w:r>
      <w:r w:rsidR="007D5844">
        <w:rPr>
          <w:rFonts w:cstheme="minorHAnsi"/>
          <w:b/>
          <w:color w:val="0033CC"/>
        </w:rPr>
        <w:t>MP 1-1</w:t>
      </w:r>
      <w:r w:rsidR="00423610">
        <w:rPr>
          <w:rFonts w:cstheme="minorHAnsi"/>
          <w:b/>
          <w:color w:val="0033CC"/>
        </w:rPr>
        <w:t>7</w:t>
      </w:r>
      <w:r w:rsidR="007D5844">
        <w:rPr>
          <w:rFonts w:cstheme="minorHAnsi"/>
          <w:b/>
          <w:color w:val="0033CC"/>
        </w:rPr>
        <w:t>, SP 1</w:t>
      </w:r>
      <w:r w:rsidR="00423610">
        <w:rPr>
          <w:rFonts w:cstheme="minorHAnsi"/>
          <w:b/>
          <w:color w:val="0033CC"/>
        </w:rPr>
        <w:t>8</w:t>
      </w:r>
      <w:r>
        <w:rPr>
          <w:rFonts w:cstheme="minorHAnsi"/>
          <w:b/>
          <w:color w:val="0033CC"/>
        </w:rPr>
        <w:t>]</w:t>
      </w:r>
    </w:p>
    <w:p w14:paraId="58C09C39" w14:textId="03D7423A" w:rsidR="008C2395" w:rsidRDefault="00423610" w:rsidP="00423610">
      <w:pPr>
        <w:spacing w:before="0"/>
        <w:rPr>
          <w:b/>
          <w:color w:val="000000" w:themeColor="text1"/>
        </w:rPr>
      </w:pPr>
      <w:r w:rsidRPr="008C2395">
        <w:rPr>
          <w:b/>
          <w:color w:val="000000" w:themeColor="text1"/>
        </w:rPr>
        <w:t>QI1</w:t>
      </w:r>
      <w:r>
        <w:rPr>
          <w:b/>
          <w:color w:val="000000" w:themeColor="text1"/>
        </w:rPr>
        <w:t>2</w:t>
      </w:r>
      <w:r w:rsidRPr="00B746D0">
        <w:rPr>
          <w:b/>
          <w:color w:val="000000" w:themeColor="text1"/>
        </w:rPr>
        <w:t>:</w:t>
      </w:r>
      <w:r>
        <w:rPr>
          <w:b/>
          <w:color w:val="000000" w:themeColor="text1"/>
        </w:rPr>
        <w:t xml:space="preserve"> </w:t>
      </w:r>
      <w:r w:rsidR="008C2395">
        <w:rPr>
          <w:b/>
          <w:color w:val="000000" w:themeColor="text1"/>
        </w:rPr>
        <w:t>We are now interested in the reason</w:t>
      </w:r>
      <w:r w:rsidR="002C0199">
        <w:rPr>
          <w:b/>
          <w:color w:val="000000" w:themeColor="text1"/>
        </w:rPr>
        <w:t>(s)</w:t>
      </w:r>
      <w:r w:rsidR="008C2395">
        <w:rPr>
          <w:b/>
          <w:color w:val="000000" w:themeColor="text1"/>
        </w:rPr>
        <w:t xml:space="preserve"> why you are using </w:t>
      </w:r>
      <w:r w:rsidR="00DA7C43">
        <w:rPr>
          <w:b/>
          <w:color w:val="000000" w:themeColor="text1"/>
        </w:rPr>
        <w:t xml:space="preserve">IQOS </w:t>
      </w:r>
      <w:r w:rsidR="008C2395">
        <w:rPr>
          <w:b/>
          <w:color w:val="000000" w:themeColor="text1"/>
        </w:rPr>
        <w:t>with HEETS.</w:t>
      </w:r>
    </w:p>
    <w:p w14:paraId="0739BCEF" w14:textId="752562BF" w:rsidR="007D5844" w:rsidRDefault="007D5844" w:rsidP="008C2395">
      <w:pPr>
        <w:spacing w:before="0" w:after="80"/>
        <w:rPr>
          <w:b/>
          <w:color w:val="000000" w:themeColor="text1"/>
        </w:rPr>
      </w:pPr>
      <w:r>
        <w:rPr>
          <w:b/>
          <w:color w:val="000000" w:themeColor="text1"/>
        </w:rPr>
        <w:t>PLEASE REVIEW THE LIST OF POSSIBLE REASONS BELOW AND SELECT ALL THAT APPLY</w:t>
      </w:r>
    </w:p>
    <w:p w14:paraId="5575F5EA" w14:textId="4B32D988" w:rsidR="00423610" w:rsidRDefault="00423610" w:rsidP="00423610">
      <w:pPr>
        <w:spacing w:before="0"/>
        <w:rPr>
          <w:b/>
          <w:color w:val="000000" w:themeColor="text1"/>
        </w:rPr>
      </w:pPr>
      <w:r>
        <w:rPr>
          <w:b/>
          <w:color w:val="000000" w:themeColor="text1"/>
        </w:rPr>
        <w:t xml:space="preserve">I </w:t>
      </w:r>
      <w:r w:rsidRPr="002B3EAF">
        <w:rPr>
          <w:b/>
          <w:color w:val="000000" w:themeColor="text1"/>
        </w:rPr>
        <w:t>us</w:t>
      </w:r>
      <w:r>
        <w:rPr>
          <w:b/>
          <w:color w:val="000000" w:themeColor="text1"/>
        </w:rPr>
        <w:t>e IQOS with HEETS...</w:t>
      </w:r>
      <w:r w:rsidRPr="002B3EAF">
        <w:rPr>
          <w:b/>
          <w:color w:val="000000" w:themeColor="text1"/>
        </w:rPr>
        <w:t xml:space="preserve"> </w:t>
      </w:r>
      <w:r>
        <w:rPr>
          <w:b/>
          <w:color w:val="000000" w:themeColor="text1"/>
        </w:rPr>
        <w:t xml:space="preserve"> </w:t>
      </w:r>
    </w:p>
    <w:p w14:paraId="6941AD32" w14:textId="0123609E" w:rsidR="008C2395" w:rsidRPr="00F80ABB" w:rsidRDefault="008C2395" w:rsidP="00423610">
      <w:pPr>
        <w:spacing w:before="0" w:after="80"/>
        <w:rPr>
          <w:b/>
          <w:color w:val="0033CC"/>
        </w:rPr>
      </w:pPr>
      <w:r w:rsidRPr="00F80ABB">
        <w:rPr>
          <w:b/>
          <w:color w:val="0033CC"/>
        </w:rPr>
        <w:t>[</w:t>
      </w:r>
      <w:r>
        <w:rPr>
          <w:b/>
          <w:color w:val="0033CC"/>
        </w:rPr>
        <w:t>RANDOMISE CODES 1-1</w:t>
      </w:r>
      <w:r w:rsidR="00CE5FC6">
        <w:rPr>
          <w:b/>
          <w:color w:val="0033CC"/>
        </w:rPr>
        <w:t>6</w:t>
      </w:r>
      <w:r>
        <w:rPr>
          <w:b/>
          <w:color w:val="0033CC"/>
        </w:rPr>
        <w:t>]</w:t>
      </w:r>
    </w:p>
    <w:p w14:paraId="179E4AC8" w14:textId="77777777" w:rsidR="00CE5FC6" w:rsidRDefault="00CE5FC6" w:rsidP="00731E2D">
      <w:pPr>
        <w:numPr>
          <w:ilvl w:val="1"/>
          <w:numId w:val="6"/>
        </w:numPr>
        <w:spacing w:before="0"/>
        <w:ind w:left="709" w:hanging="425"/>
      </w:pPr>
      <w:r>
        <w:t xml:space="preserve">To quit tobacco use completely </w:t>
      </w:r>
    </w:p>
    <w:p w14:paraId="2EA7988C" w14:textId="77777777" w:rsidR="008C2395" w:rsidRPr="00B637C9" w:rsidRDefault="008C2395" w:rsidP="00731E2D">
      <w:pPr>
        <w:numPr>
          <w:ilvl w:val="1"/>
          <w:numId w:val="6"/>
        </w:numPr>
        <w:spacing w:before="0"/>
        <w:ind w:left="709" w:hanging="425"/>
      </w:pPr>
      <w:r w:rsidRPr="00B637C9">
        <w:t xml:space="preserve">To quit </w:t>
      </w:r>
      <w:r w:rsidR="00E96B34">
        <w:t xml:space="preserve">cigarette smoking </w:t>
      </w:r>
    </w:p>
    <w:p w14:paraId="6E940E0B" w14:textId="77777777" w:rsidR="008C2395" w:rsidRPr="00B637C9" w:rsidRDefault="008C2395" w:rsidP="00731E2D">
      <w:pPr>
        <w:numPr>
          <w:ilvl w:val="1"/>
          <w:numId w:val="6"/>
        </w:numPr>
        <w:spacing w:before="0"/>
        <w:ind w:left="709" w:hanging="425"/>
      </w:pPr>
      <w:r w:rsidRPr="00B637C9">
        <w:t>To reduce cigarette smoking without quitting completely</w:t>
      </w:r>
    </w:p>
    <w:p w14:paraId="40EBBE5F" w14:textId="77777777" w:rsidR="008C2395" w:rsidRPr="00B637C9" w:rsidRDefault="008C2395" w:rsidP="00731E2D">
      <w:pPr>
        <w:numPr>
          <w:ilvl w:val="1"/>
          <w:numId w:val="6"/>
        </w:numPr>
        <w:spacing w:before="0"/>
        <w:ind w:left="709" w:hanging="425"/>
      </w:pPr>
      <w:r w:rsidRPr="00B637C9">
        <w:t>Because I believe it is less harmful than smoking cigarettes</w:t>
      </w:r>
    </w:p>
    <w:p w14:paraId="2EF31E73" w14:textId="77777777" w:rsidR="008C2395" w:rsidRPr="00B637C9" w:rsidRDefault="008C2395" w:rsidP="00731E2D">
      <w:pPr>
        <w:numPr>
          <w:ilvl w:val="1"/>
          <w:numId w:val="6"/>
        </w:numPr>
        <w:spacing w:before="0"/>
        <w:ind w:left="709" w:hanging="425"/>
      </w:pPr>
      <w:r w:rsidRPr="00B637C9">
        <w:t>Because I believe it is less addictive than smoking cigarettes</w:t>
      </w:r>
    </w:p>
    <w:p w14:paraId="3FE3F6BF" w14:textId="77777777" w:rsidR="008C2395" w:rsidRPr="00B637C9" w:rsidRDefault="008C2395" w:rsidP="00731E2D">
      <w:pPr>
        <w:numPr>
          <w:ilvl w:val="1"/>
          <w:numId w:val="6"/>
        </w:numPr>
        <w:spacing w:before="0"/>
        <w:ind w:left="709" w:hanging="425"/>
      </w:pPr>
      <w:r w:rsidRPr="00B637C9">
        <w:t xml:space="preserve">Because I believe it reduces the urge to smoke </w:t>
      </w:r>
    </w:p>
    <w:p w14:paraId="277DD67A" w14:textId="5FE70031" w:rsidR="008C2395" w:rsidRPr="00B637C9" w:rsidRDefault="00FA1559" w:rsidP="00731E2D">
      <w:pPr>
        <w:numPr>
          <w:ilvl w:val="1"/>
          <w:numId w:val="6"/>
        </w:numPr>
        <w:spacing w:before="0"/>
        <w:ind w:left="709" w:hanging="425"/>
      </w:pPr>
      <w:r>
        <w:t xml:space="preserve">Because I use it </w:t>
      </w:r>
      <w:r w:rsidR="008C2395" w:rsidRPr="00B637C9">
        <w:t>at locations where smoking cigarettes is prohibited</w:t>
      </w:r>
    </w:p>
    <w:p w14:paraId="2199DF0A" w14:textId="77777777" w:rsidR="008C2395" w:rsidRPr="00B637C9" w:rsidRDefault="008C2395" w:rsidP="00731E2D">
      <w:pPr>
        <w:numPr>
          <w:ilvl w:val="1"/>
          <w:numId w:val="6"/>
        </w:numPr>
        <w:spacing w:before="0"/>
        <w:ind w:left="709" w:hanging="425"/>
      </w:pPr>
      <w:r w:rsidRPr="00B637C9">
        <w:t xml:space="preserve">Out of curiosity </w:t>
      </w:r>
    </w:p>
    <w:p w14:paraId="270E3882" w14:textId="77777777" w:rsidR="008C2395" w:rsidRPr="00B637C9" w:rsidRDefault="008C2395" w:rsidP="00731E2D">
      <w:pPr>
        <w:numPr>
          <w:ilvl w:val="1"/>
          <w:numId w:val="6"/>
        </w:numPr>
        <w:spacing w:before="0"/>
        <w:ind w:left="709" w:hanging="425"/>
      </w:pPr>
      <w:r w:rsidRPr="00B637C9">
        <w:t>Because it is fun</w:t>
      </w:r>
    </w:p>
    <w:p w14:paraId="679A9DB4" w14:textId="77777777" w:rsidR="008C2395" w:rsidRPr="00B637C9" w:rsidRDefault="008C2395" w:rsidP="00731E2D">
      <w:pPr>
        <w:numPr>
          <w:ilvl w:val="1"/>
          <w:numId w:val="6"/>
        </w:numPr>
        <w:spacing w:before="0"/>
        <w:ind w:left="709" w:hanging="425"/>
      </w:pPr>
      <w:r w:rsidRPr="00B637C9">
        <w:t xml:space="preserve">Because of the various </w:t>
      </w:r>
      <w:proofErr w:type="spellStart"/>
      <w:r w:rsidRPr="00B637C9">
        <w:t>flavours</w:t>
      </w:r>
      <w:proofErr w:type="spellEnd"/>
      <w:r w:rsidRPr="00B637C9">
        <w:t xml:space="preserve"> available</w:t>
      </w:r>
    </w:p>
    <w:p w14:paraId="31A0F15C" w14:textId="5ABD0EC8" w:rsidR="008C2395" w:rsidRPr="00B637C9" w:rsidRDefault="008C2395" w:rsidP="00731E2D">
      <w:pPr>
        <w:numPr>
          <w:ilvl w:val="1"/>
          <w:numId w:val="6"/>
        </w:numPr>
        <w:spacing w:before="0"/>
        <w:ind w:left="709" w:hanging="425"/>
      </w:pPr>
      <w:r w:rsidRPr="00B637C9">
        <w:t xml:space="preserve">Because </w:t>
      </w:r>
      <w:r w:rsidR="006A7188">
        <w:t xml:space="preserve">friends, family or colleagues </w:t>
      </w:r>
      <w:r w:rsidRPr="00B637C9">
        <w:t>do so too</w:t>
      </w:r>
    </w:p>
    <w:p w14:paraId="065830A4" w14:textId="77777777" w:rsidR="008C2395" w:rsidRPr="00B637C9" w:rsidRDefault="008C2395" w:rsidP="00731E2D">
      <w:pPr>
        <w:numPr>
          <w:ilvl w:val="1"/>
          <w:numId w:val="6"/>
        </w:numPr>
        <w:spacing w:before="0"/>
        <w:ind w:left="709" w:hanging="425"/>
      </w:pPr>
      <w:r w:rsidRPr="00B637C9">
        <w:t>Because it tastes better to me than smoking cigarettes</w:t>
      </w:r>
    </w:p>
    <w:p w14:paraId="004EAB5F" w14:textId="77777777" w:rsidR="008C2395" w:rsidRPr="00B637C9" w:rsidRDefault="008C2395" w:rsidP="00731E2D">
      <w:pPr>
        <w:numPr>
          <w:ilvl w:val="1"/>
          <w:numId w:val="6"/>
        </w:numPr>
        <w:spacing w:before="0"/>
        <w:ind w:left="709" w:hanging="425"/>
      </w:pPr>
      <w:r w:rsidRPr="00B637C9">
        <w:t>Because it is cool/modern</w:t>
      </w:r>
    </w:p>
    <w:p w14:paraId="6510F9EE" w14:textId="77777777" w:rsidR="008C2395" w:rsidRPr="00B637C9" w:rsidRDefault="008C2395" w:rsidP="00731E2D">
      <w:pPr>
        <w:numPr>
          <w:ilvl w:val="1"/>
          <w:numId w:val="6"/>
        </w:numPr>
        <w:spacing w:before="0"/>
        <w:ind w:left="709" w:hanging="425"/>
      </w:pPr>
      <w:r w:rsidRPr="00B637C9">
        <w:t>Because I believe it bothers other people less than smoking cigarettes</w:t>
      </w:r>
    </w:p>
    <w:p w14:paraId="575115EC" w14:textId="77777777" w:rsidR="008C2395" w:rsidRPr="00B637C9" w:rsidRDefault="008C2395" w:rsidP="00731E2D">
      <w:pPr>
        <w:numPr>
          <w:ilvl w:val="1"/>
          <w:numId w:val="6"/>
        </w:numPr>
        <w:spacing w:before="0"/>
        <w:ind w:left="709" w:hanging="425"/>
      </w:pPr>
      <w:r w:rsidRPr="00B637C9">
        <w:t xml:space="preserve">Because it is hard for me to stop using IQOS </w:t>
      </w:r>
    </w:p>
    <w:p w14:paraId="5CC2EDA0" w14:textId="77777777" w:rsidR="008C2395" w:rsidRPr="00B637C9" w:rsidRDefault="008C2395" w:rsidP="00731E2D">
      <w:pPr>
        <w:numPr>
          <w:ilvl w:val="1"/>
          <w:numId w:val="6"/>
        </w:numPr>
        <w:spacing w:before="0"/>
        <w:ind w:left="709" w:hanging="425"/>
      </w:pPr>
      <w:r w:rsidRPr="00B637C9">
        <w:t>Because people in the media or famous personalities use IQOS</w:t>
      </w:r>
    </w:p>
    <w:p w14:paraId="3D230CBC" w14:textId="77777777" w:rsidR="008C2395" w:rsidRPr="00B637C9" w:rsidRDefault="008C2395" w:rsidP="00731E2D">
      <w:pPr>
        <w:numPr>
          <w:ilvl w:val="1"/>
          <w:numId w:val="6"/>
        </w:numPr>
        <w:spacing w:before="0"/>
        <w:ind w:left="709" w:hanging="425"/>
      </w:pPr>
      <w:r w:rsidRPr="00B637C9">
        <w:t>Other reasons</w:t>
      </w:r>
    </w:p>
    <w:p w14:paraId="04AC5A92" w14:textId="77777777" w:rsidR="008C2395" w:rsidRPr="00B637C9" w:rsidRDefault="008C2395" w:rsidP="00731E2D">
      <w:pPr>
        <w:numPr>
          <w:ilvl w:val="1"/>
          <w:numId w:val="6"/>
        </w:numPr>
        <w:spacing w:before="0"/>
        <w:ind w:left="709" w:hanging="425"/>
      </w:pPr>
      <w:r w:rsidRPr="00B637C9">
        <w:t>Don’t know / couldn’t say</w:t>
      </w:r>
    </w:p>
    <w:p w14:paraId="631B5772" w14:textId="77777777" w:rsidR="00645472" w:rsidRPr="00EB263F" w:rsidRDefault="00645472" w:rsidP="00020314">
      <w:pPr>
        <w:spacing w:before="0" w:after="80"/>
        <w:rPr>
          <w:b/>
          <w:lang w:val="en-GB"/>
        </w:rPr>
      </w:pPr>
    </w:p>
    <w:p w14:paraId="6B44C3B6" w14:textId="77777777" w:rsidR="00E676F9" w:rsidRDefault="00E676F9">
      <w:pPr>
        <w:spacing w:after="120"/>
        <w:rPr>
          <w:rFonts w:cstheme="minorHAnsi"/>
          <w:b/>
          <w:bCs/>
          <w:color w:val="000000"/>
          <w:kern w:val="24"/>
          <w:sz w:val="36"/>
          <w:szCs w:val="36"/>
        </w:rPr>
      </w:pPr>
      <w:r>
        <w:rPr>
          <w:rFonts w:cstheme="minorHAnsi"/>
          <w:b/>
          <w:bCs/>
          <w:color w:val="000000"/>
          <w:kern w:val="24"/>
          <w:sz w:val="36"/>
          <w:szCs w:val="36"/>
        </w:rPr>
        <w:br w:type="page"/>
      </w:r>
    </w:p>
    <w:p w14:paraId="2AF6AA66" w14:textId="151F4272" w:rsidR="00E074AB" w:rsidRDefault="00E074AB" w:rsidP="00731E2D">
      <w:pPr>
        <w:spacing w:after="120"/>
        <w:rPr>
          <w:rFonts w:cstheme="minorHAnsi"/>
          <w:b/>
          <w:bCs/>
          <w:color w:val="000000"/>
          <w:kern w:val="24"/>
          <w:sz w:val="36"/>
          <w:szCs w:val="36"/>
        </w:rPr>
      </w:pPr>
      <w:r w:rsidRPr="00597AC9">
        <w:rPr>
          <w:rFonts w:cstheme="minorHAnsi"/>
          <w:b/>
          <w:bCs/>
          <w:color w:val="000000"/>
          <w:kern w:val="24"/>
          <w:sz w:val="36"/>
          <w:szCs w:val="36"/>
        </w:rPr>
        <w:lastRenderedPageBreak/>
        <w:t>OTHER INNOVATIVE PRODUCTS</w:t>
      </w:r>
    </w:p>
    <w:p w14:paraId="53F3D9CE" w14:textId="77777777" w:rsidR="007926F3" w:rsidRPr="00A24C0C" w:rsidRDefault="007926F3" w:rsidP="007926F3">
      <w:pPr>
        <w:spacing w:before="0" w:after="80"/>
      </w:pPr>
      <w:r w:rsidRPr="00DC4A38">
        <w:rPr>
          <w:b/>
          <w:color w:val="0033CC"/>
        </w:rPr>
        <w:t xml:space="preserve">[SECTION HEADING </w:t>
      </w:r>
      <w:r>
        <w:rPr>
          <w:b/>
          <w:color w:val="0033CC"/>
        </w:rPr>
        <w:t xml:space="preserve">ABOVE </w:t>
      </w:r>
      <w:r w:rsidRPr="00DC4A38">
        <w:rPr>
          <w:b/>
          <w:color w:val="0033CC"/>
        </w:rPr>
        <w:t>NOT TO BE DISPLAYED TO PARTICIPANT]</w:t>
      </w:r>
    </w:p>
    <w:p w14:paraId="1A0463D8" w14:textId="7CE0CD8B" w:rsidR="00D75055" w:rsidRPr="00A507F6" w:rsidRDefault="00D75055" w:rsidP="00D75055">
      <w:pPr>
        <w:rPr>
          <w:rFonts w:cstheme="minorHAnsi"/>
          <w:b/>
        </w:rPr>
      </w:pPr>
      <w:r>
        <w:rPr>
          <w:rFonts w:cstheme="minorHAnsi"/>
          <w:b/>
          <w:color w:val="0033CC"/>
        </w:rPr>
        <w:t>[DISPLAY TEXT IF ANY EXPERIENCES OF USING IQOS (QI1=1-3 OR QI2=1 OR QI3=1)</w:t>
      </w:r>
      <w:r w:rsidRPr="003F478A">
        <w:rPr>
          <w:rFonts w:cstheme="minorHAnsi"/>
          <w:b/>
          <w:color w:val="0033CC"/>
        </w:rPr>
        <w:t>]</w:t>
      </w:r>
    </w:p>
    <w:p w14:paraId="35771F46" w14:textId="222633C7" w:rsidR="00D75055" w:rsidRPr="002F3E82" w:rsidRDefault="00D75055" w:rsidP="00D75055">
      <w:pPr>
        <w:spacing w:before="0"/>
        <w:rPr>
          <w:rFonts w:cstheme="minorHAnsi"/>
          <w:b/>
        </w:rPr>
      </w:pPr>
      <w:r w:rsidRPr="002F3E82">
        <w:rPr>
          <w:rFonts w:cstheme="minorHAnsi"/>
          <w:b/>
        </w:rPr>
        <w:t xml:space="preserve">You said that </w:t>
      </w:r>
      <w:r w:rsidR="00AE790E">
        <w:rPr>
          <w:rFonts w:cstheme="minorHAnsi"/>
          <w:b/>
        </w:rPr>
        <w:t xml:space="preserve">you </w:t>
      </w:r>
      <w:r w:rsidRPr="002F3E82">
        <w:rPr>
          <w:rFonts w:cstheme="minorHAnsi"/>
          <w:b/>
        </w:rPr>
        <w:t xml:space="preserve">had some experience of using </w:t>
      </w:r>
      <w:r w:rsidRPr="002F3E82">
        <w:rPr>
          <w:b/>
          <w:lang w:val="en-GB"/>
        </w:rPr>
        <w:t>IQOS with HEETS</w:t>
      </w:r>
      <w:r>
        <w:rPr>
          <w:b/>
          <w:lang w:val="en-GB"/>
        </w:rPr>
        <w:t xml:space="preserve">. We are now interested in any other products you may have used other than </w:t>
      </w:r>
      <w:r w:rsidRPr="002F3E82">
        <w:rPr>
          <w:b/>
          <w:lang w:val="en-GB"/>
        </w:rPr>
        <w:t>IQOS</w:t>
      </w:r>
      <w:r>
        <w:rPr>
          <w:b/>
          <w:lang w:val="en-GB"/>
        </w:rPr>
        <w:t xml:space="preserve">. </w:t>
      </w:r>
    </w:p>
    <w:p w14:paraId="6AB164C1" w14:textId="480E7A5C" w:rsidR="00D75055" w:rsidRDefault="00D75055" w:rsidP="00D75055">
      <w:pPr>
        <w:spacing w:before="80"/>
        <w:rPr>
          <w:b/>
        </w:rPr>
      </w:pPr>
      <w:r>
        <w:rPr>
          <w:rFonts w:cstheme="minorHAnsi"/>
          <w:b/>
          <w:color w:val="0033CC"/>
        </w:rPr>
        <w:t>[DISPLAY TEXT TO ALL]</w:t>
      </w:r>
    </w:p>
    <w:p w14:paraId="4CF78A01" w14:textId="38A45394" w:rsidR="00E074AB" w:rsidRDefault="00E074AB" w:rsidP="00020314">
      <w:pPr>
        <w:spacing w:before="0" w:after="80"/>
        <w:rPr>
          <w:rFonts w:cstheme="minorHAnsi"/>
          <w:b/>
          <w:color w:val="0033CC"/>
        </w:rPr>
      </w:pPr>
      <w:r>
        <w:rPr>
          <w:b/>
        </w:rPr>
        <w:t xml:space="preserve">The next few questions are about </w:t>
      </w:r>
      <w:r w:rsidR="00D56921">
        <w:rPr>
          <w:b/>
        </w:rPr>
        <w:t>any</w:t>
      </w:r>
      <w:r>
        <w:rPr>
          <w:b/>
        </w:rPr>
        <w:t xml:space="preserve"> experiences </w:t>
      </w:r>
      <w:r w:rsidR="00D56921">
        <w:rPr>
          <w:b/>
        </w:rPr>
        <w:t xml:space="preserve">of </w:t>
      </w:r>
      <w:r>
        <w:rPr>
          <w:b/>
        </w:rPr>
        <w:t>using other innovative product</w:t>
      </w:r>
      <w:r w:rsidR="00D56921">
        <w:rPr>
          <w:b/>
        </w:rPr>
        <w:t>s such as electronic cigarettes</w:t>
      </w:r>
      <w:r w:rsidR="00DE1901">
        <w:rPr>
          <w:b/>
        </w:rPr>
        <w:t>, vaping devices</w:t>
      </w:r>
      <w:r w:rsidR="00D56921">
        <w:rPr>
          <w:b/>
        </w:rPr>
        <w:t xml:space="preserve"> or similar products.</w:t>
      </w:r>
      <w:r w:rsidR="00CB173A" w:rsidRPr="008F0341">
        <w:rPr>
          <w:rFonts w:cstheme="minorHAnsi"/>
          <w:b/>
        </w:rPr>
        <w:t xml:space="preserve"> </w:t>
      </w:r>
      <w:r w:rsidR="00D56921">
        <w:rPr>
          <w:rFonts w:cstheme="minorHAnsi"/>
          <w:b/>
          <w:color w:val="0033CC"/>
        </w:rPr>
        <w:t>[SHOW PRODUCT 3 IMAGE AND TEXT]</w:t>
      </w:r>
    </w:p>
    <w:p w14:paraId="748CB9B4" w14:textId="77777777" w:rsidR="00D75055" w:rsidRPr="00A507F6" w:rsidRDefault="00D75055" w:rsidP="00D75055">
      <w:pPr>
        <w:rPr>
          <w:rFonts w:cstheme="minorHAnsi"/>
          <w:b/>
        </w:rPr>
      </w:pPr>
      <w:r>
        <w:rPr>
          <w:rFonts w:cstheme="minorHAnsi"/>
          <w:b/>
          <w:color w:val="0033CC"/>
        </w:rPr>
        <w:t>[DISPLAY TEXT IF ANY EXPERIENCES OF USING IQOS (QI1=1-3 OR QI2=1 OR QI3=1)</w:t>
      </w:r>
      <w:r w:rsidRPr="003F478A">
        <w:rPr>
          <w:rFonts w:cstheme="minorHAnsi"/>
          <w:b/>
          <w:color w:val="0033CC"/>
        </w:rPr>
        <w:t>]</w:t>
      </w:r>
    </w:p>
    <w:p w14:paraId="55BD16C4" w14:textId="3D97A001" w:rsidR="00D75055" w:rsidRPr="002F3E82" w:rsidRDefault="00D75055" w:rsidP="00D75055">
      <w:pPr>
        <w:spacing w:before="0"/>
        <w:rPr>
          <w:rFonts w:cstheme="minorHAnsi"/>
          <w:b/>
        </w:rPr>
      </w:pPr>
      <w:r>
        <w:rPr>
          <w:rFonts w:cstheme="minorHAnsi"/>
          <w:b/>
        </w:rPr>
        <w:t xml:space="preserve">Not including </w:t>
      </w:r>
      <w:r w:rsidRPr="002F3E82">
        <w:rPr>
          <w:b/>
          <w:lang w:val="en-GB"/>
        </w:rPr>
        <w:t xml:space="preserve">IQOS </w:t>
      </w:r>
      <w:r>
        <w:rPr>
          <w:b/>
          <w:lang w:val="en-GB"/>
        </w:rPr>
        <w:t xml:space="preserve">… </w:t>
      </w:r>
    </w:p>
    <w:p w14:paraId="27BCB3EA" w14:textId="77777777" w:rsidR="002F3E82" w:rsidRDefault="002F3E82" w:rsidP="00AC7D5D">
      <w:pPr>
        <w:rPr>
          <w:rFonts w:cstheme="minorHAnsi"/>
          <w:b/>
          <w:color w:val="0033CC"/>
        </w:rPr>
      </w:pPr>
    </w:p>
    <w:p w14:paraId="60E4012A" w14:textId="79E02A1E" w:rsidR="00AC7D5D" w:rsidRPr="00A507F6" w:rsidRDefault="00AC7D5D" w:rsidP="00AC7D5D">
      <w:pPr>
        <w:rPr>
          <w:rFonts w:cstheme="minorHAnsi"/>
          <w:b/>
        </w:rPr>
      </w:pPr>
      <w:r w:rsidRPr="003F478A">
        <w:rPr>
          <w:rFonts w:cstheme="minorHAnsi"/>
          <w:b/>
          <w:color w:val="0033CC"/>
        </w:rPr>
        <w:t xml:space="preserve">[ASK </w:t>
      </w:r>
      <w:r>
        <w:rPr>
          <w:rFonts w:cstheme="minorHAnsi"/>
          <w:b/>
          <w:color w:val="0033CC"/>
        </w:rPr>
        <w:t>ALL, SP</w:t>
      </w:r>
      <w:r w:rsidRPr="003F478A">
        <w:rPr>
          <w:rFonts w:cstheme="minorHAnsi"/>
          <w:b/>
          <w:color w:val="0033CC"/>
        </w:rPr>
        <w:t>]</w:t>
      </w:r>
    </w:p>
    <w:p w14:paraId="5986CB3F" w14:textId="151A028B" w:rsidR="00AC7D5D" w:rsidRDefault="00AC7D5D" w:rsidP="00CB695A">
      <w:pPr>
        <w:spacing w:before="0"/>
        <w:rPr>
          <w:b/>
        </w:rPr>
      </w:pPr>
      <w:r w:rsidRPr="00CB173A">
        <w:rPr>
          <w:b/>
        </w:rPr>
        <w:t>Q</w:t>
      </w:r>
      <w:r>
        <w:rPr>
          <w:b/>
        </w:rPr>
        <w:t>O1a</w:t>
      </w:r>
      <w:r w:rsidRPr="00CB173A">
        <w:rPr>
          <w:b/>
        </w:rPr>
        <w:t xml:space="preserve">: </w:t>
      </w:r>
      <w:r>
        <w:rPr>
          <w:b/>
        </w:rPr>
        <w:t>Have you ever used electronic cigarettes</w:t>
      </w:r>
      <w:r w:rsidR="00DE1901">
        <w:rPr>
          <w:b/>
        </w:rPr>
        <w:t>, vaping devices</w:t>
      </w:r>
      <w:r>
        <w:rPr>
          <w:b/>
        </w:rPr>
        <w:t xml:space="preserve"> or other innovative products</w:t>
      </w:r>
      <w:r w:rsidR="00CB695A">
        <w:rPr>
          <w:b/>
        </w:rPr>
        <w:t xml:space="preserve"> e.g</w:t>
      </w:r>
      <w:r w:rsidR="00390B4F">
        <w:rPr>
          <w:b/>
        </w:rPr>
        <w:t>.</w:t>
      </w:r>
      <w:r w:rsidR="00CB695A">
        <w:rPr>
          <w:b/>
        </w:rPr>
        <w:t xml:space="preserve"> </w:t>
      </w:r>
      <w:proofErr w:type="spellStart"/>
      <w:r w:rsidR="00CB695A">
        <w:rPr>
          <w:b/>
        </w:rPr>
        <w:t>Ploom</w:t>
      </w:r>
      <w:proofErr w:type="spellEnd"/>
      <w:r w:rsidR="00CB695A">
        <w:rPr>
          <w:b/>
        </w:rPr>
        <w:t xml:space="preserve"> PAX etc.</w:t>
      </w:r>
      <w:r>
        <w:rPr>
          <w:b/>
        </w:rPr>
        <w:t>?</w:t>
      </w:r>
    </w:p>
    <w:p w14:paraId="7B8CAA4F" w14:textId="1C7F9C2E" w:rsidR="00AC7D5D" w:rsidRDefault="00AC7D5D" w:rsidP="00AC7D5D">
      <w:pPr>
        <w:spacing w:before="0" w:after="80"/>
        <w:rPr>
          <w:b/>
        </w:rPr>
      </w:pPr>
      <w:r>
        <w:rPr>
          <w:b/>
        </w:rPr>
        <w:t>PLEASE SELECT ONE ANSWER</w:t>
      </w:r>
    </w:p>
    <w:p w14:paraId="66976514" w14:textId="77777777" w:rsidR="00AC7D5D" w:rsidRDefault="00AC7D5D" w:rsidP="00CB695A">
      <w:pPr>
        <w:spacing w:before="0"/>
        <w:rPr>
          <w:b/>
        </w:rPr>
      </w:pPr>
    </w:p>
    <w:p w14:paraId="75BA395F" w14:textId="17FA6033" w:rsidR="00AC7D5D" w:rsidRPr="00CE0ADA" w:rsidRDefault="00AC7D5D" w:rsidP="003C2226">
      <w:pPr>
        <w:pStyle w:val="ListParagraph"/>
        <w:numPr>
          <w:ilvl w:val="0"/>
          <w:numId w:val="61"/>
        </w:numPr>
        <w:spacing w:after="0"/>
      </w:pPr>
      <w:r w:rsidRPr="00CE0ADA">
        <w:t>Yes</w:t>
      </w:r>
    </w:p>
    <w:p w14:paraId="0437EC06" w14:textId="6A830EDF" w:rsidR="00AC7D5D" w:rsidRPr="00CE0ADA" w:rsidRDefault="00AC7D5D" w:rsidP="003C2226">
      <w:pPr>
        <w:pStyle w:val="ListParagraph"/>
        <w:numPr>
          <w:ilvl w:val="0"/>
          <w:numId w:val="61"/>
        </w:numPr>
        <w:spacing w:after="0"/>
      </w:pPr>
      <w:r>
        <w:t>No</w:t>
      </w:r>
    </w:p>
    <w:p w14:paraId="079E80F4" w14:textId="77777777" w:rsidR="00D56921" w:rsidRPr="00974398" w:rsidRDefault="00D56921" w:rsidP="00020314">
      <w:pPr>
        <w:spacing w:before="0" w:after="80"/>
        <w:rPr>
          <w:b/>
        </w:rPr>
      </w:pPr>
    </w:p>
    <w:p w14:paraId="3B147C87" w14:textId="0FC5C332" w:rsidR="005D62F1" w:rsidRPr="00A507F6" w:rsidRDefault="005D62F1" w:rsidP="005D62F1">
      <w:pPr>
        <w:rPr>
          <w:rFonts w:cstheme="minorHAnsi"/>
          <w:b/>
        </w:rPr>
      </w:pPr>
      <w:r w:rsidRPr="003F478A">
        <w:rPr>
          <w:rFonts w:cstheme="minorHAnsi"/>
          <w:b/>
          <w:color w:val="0033CC"/>
        </w:rPr>
        <w:t xml:space="preserve">[ASK </w:t>
      </w:r>
      <w:r>
        <w:rPr>
          <w:rFonts w:cstheme="minorHAnsi"/>
          <w:b/>
          <w:color w:val="0033CC"/>
        </w:rPr>
        <w:t>ALL</w:t>
      </w:r>
      <w:r w:rsidR="005A2EA6">
        <w:rPr>
          <w:rFonts w:cstheme="minorHAnsi"/>
          <w:b/>
          <w:color w:val="0033CC"/>
        </w:rPr>
        <w:t xml:space="preserve"> USING E-CIGARETTES/INNOVATIVE PRODUCTS (QO1a=1)</w:t>
      </w:r>
      <w:r>
        <w:rPr>
          <w:rFonts w:cstheme="minorHAnsi"/>
          <w:b/>
          <w:color w:val="0033CC"/>
        </w:rPr>
        <w:t xml:space="preserve">, </w:t>
      </w:r>
      <w:r w:rsidR="005A2EA6">
        <w:rPr>
          <w:rFonts w:cstheme="minorHAnsi"/>
          <w:b/>
          <w:color w:val="0033CC"/>
        </w:rPr>
        <w:t>MP</w:t>
      </w:r>
      <w:r w:rsidRPr="003F478A">
        <w:rPr>
          <w:rFonts w:cstheme="minorHAnsi"/>
          <w:b/>
          <w:color w:val="0033CC"/>
        </w:rPr>
        <w:t>]</w:t>
      </w:r>
    </w:p>
    <w:p w14:paraId="14130C79" w14:textId="77777777" w:rsidR="005D62F1" w:rsidRDefault="00CB173A" w:rsidP="00CB173A">
      <w:pPr>
        <w:spacing w:before="0" w:after="80"/>
        <w:rPr>
          <w:b/>
        </w:rPr>
      </w:pPr>
      <w:r w:rsidRPr="00CB173A">
        <w:rPr>
          <w:b/>
        </w:rPr>
        <w:t>Q</w:t>
      </w:r>
      <w:r w:rsidR="00661216">
        <w:rPr>
          <w:b/>
        </w:rPr>
        <w:t>O</w:t>
      </w:r>
      <w:r w:rsidR="00113778">
        <w:rPr>
          <w:b/>
        </w:rPr>
        <w:t>1</w:t>
      </w:r>
      <w:r w:rsidR="00CB695A">
        <w:rPr>
          <w:b/>
        </w:rPr>
        <w:t>b</w:t>
      </w:r>
      <w:r w:rsidRPr="00CB173A">
        <w:rPr>
          <w:b/>
        </w:rPr>
        <w:t xml:space="preserve">: </w:t>
      </w:r>
      <w:r w:rsidR="00CB695A">
        <w:rPr>
          <w:b/>
        </w:rPr>
        <w:t xml:space="preserve">Which such </w:t>
      </w:r>
      <w:r w:rsidRPr="00CB173A">
        <w:rPr>
          <w:b/>
        </w:rPr>
        <w:t>product</w:t>
      </w:r>
      <w:r w:rsidR="00F9315B">
        <w:rPr>
          <w:b/>
        </w:rPr>
        <w:t>(</w:t>
      </w:r>
      <w:r w:rsidRPr="00CB173A">
        <w:rPr>
          <w:b/>
        </w:rPr>
        <w:t>s</w:t>
      </w:r>
      <w:r w:rsidR="00F9315B">
        <w:rPr>
          <w:b/>
        </w:rPr>
        <w:t>)</w:t>
      </w:r>
      <w:r w:rsidRPr="00CB173A">
        <w:rPr>
          <w:b/>
        </w:rPr>
        <w:t xml:space="preserve"> </w:t>
      </w:r>
      <w:r w:rsidR="00CB695A">
        <w:rPr>
          <w:b/>
        </w:rPr>
        <w:t xml:space="preserve">have </w:t>
      </w:r>
      <w:r w:rsidRPr="00CB173A">
        <w:rPr>
          <w:b/>
        </w:rPr>
        <w:t>you ever used</w:t>
      </w:r>
      <w:r w:rsidR="00CB695A">
        <w:rPr>
          <w:b/>
        </w:rPr>
        <w:t>?</w:t>
      </w:r>
    </w:p>
    <w:p w14:paraId="4F761DDB" w14:textId="0E0D35F6" w:rsidR="00CB173A" w:rsidRPr="00CB173A" w:rsidRDefault="005D62F1" w:rsidP="00CB173A">
      <w:pPr>
        <w:spacing w:before="0" w:after="80"/>
        <w:rPr>
          <w:b/>
        </w:rPr>
      </w:pPr>
      <w:r>
        <w:rPr>
          <w:b/>
        </w:rPr>
        <w:t>PLEASE SELECT ALL THAT APPLY</w:t>
      </w:r>
      <w:r w:rsidR="00F9315B">
        <w:rPr>
          <w:b/>
        </w:rPr>
        <w:t xml:space="preserve">  </w:t>
      </w:r>
    </w:p>
    <w:p w14:paraId="01643E11" w14:textId="725FFB52" w:rsidR="001F6C2D" w:rsidRDefault="005D62F1" w:rsidP="003C2226">
      <w:pPr>
        <w:pStyle w:val="ListParagraph"/>
        <w:numPr>
          <w:ilvl w:val="0"/>
          <w:numId w:val="44"/>
        </w:numPr>
        <w:spacing w:after="80"/>
      </w:pPr>
      <w:r>
        <w:t>Electronic cigarette</w:t>
      </w:r>
      <w:r w:rsidR="004E6E97">
        <w:t>s</w:t>
      </w:r>
      <w:r w:rsidR="00851891">
        <w:t xml:space="preserve"> or </w:t>
      </w:r>
      <w:r w:rsidR="0008240B">
        <w:t>vaping devices</w:t>
      </w:r>
    </w:p>
    <w:p w14:paraId="7DADCE0A" w14:textId="0AE721A8" w:rsidR="00CB173A" w:rsidRDefault="005D62F1" w:rsidP="003C2226">
      <w:pPr>
        <w:pStyle w:val="ListParagraph"/>
        <w:numPr>
          <w:ilvl w:val="0"/>
          <w:numId w:val="44"/>
        </w:numPr>
        <w:spacing w:after="80"/>
      </w:pPr>
      <w:r>
        <w:t>Other innovative product</w:t>
      </w:r>
      <w:r w:rsidR="004E6E97">
        <w:t>s</w:t>
      </w:r>
      <w:r>
        <w:t xml:space="preserve"> (</w:t>
      </w:r>
      <w:r w:rsidR="00CF0681">
        <w:t>TYPE</w:t>
      </w:r>
      <w:r>
        <w:t xml:space="preserve"> IN NAME OR TYPE OF PRODUCT)</w:t>
      </w:r>
      <w:r w:rsidR="00CB173A">
        <w:t>: ___</w:t>
      </w:r>
      <w:r>
        <w:t>________</w:t>
      </w:r>
      <w:r w:rsidR="00CB173A">
        <w:t>_</w:t>
      </w:r>
    </w:p>
    <w:p w14:paraId="2CDED9AE" w14:textId="77777777" w:rsidR="00E676F9" w:rsidRDefault="00E676F9" w:rsidP="00020314">
      <w:pPr>
        <w:spacing w:before="0" w:after="80"/>
        <w:rPr>
          <w:rFonts w:cstheme="minorHAnsi"/>
          <w:b/>
          <w:color w:val="0033CC"/>
        </w:rPr>
      </w:pPr>
    </w:p>
    <w:p w14:paraId="12D2C988" w14:textId="4B6CED77" w:rsidR="00CB173A" w:rsidRDefault="001F6C2D" w:rsidP="00020314">
      <w:pPr>
        <w:spacing w:before="0" w:after="80"/>
        <w:rPr>
          <w:b/>
          <w:sz w:val="28"/>
          <w:highlight w:val="yellow"/>
        </w:rPr>
      </w:pPr>
      <w:r>
        <w:rPr>
          <w:rFonts w:cstheme="minorHAnsi"/>
          <w:b/>
          <w:color w:val="0033CC"/>
        </w:rPr>
        <w:t>[</w:t>
      </w:r>
      <w:r w:rsidR="0055394F">
        <w:rPr>
          <w:rFonts w:cstheme="minorHAnsi"/>
          <w:b/>
          <w:color w:val="0033CC"/>
        </w:rPr>
        <w:t>ASK ALL FOLLOWING QUESTIONS FOR EACH PRODUCT TYPE</w:t>
      </w:r>
      <w:r w:rsidR="005D62F1">
        <w:rPr>
          <w:rFonts w:cstheme="minorHAnsi"/>
          <w:b/>
          <w:color w:val="0033CC"/>
        </w:rPr>
        <w:t xml:space="preserve"> AT QO1b</w:t>
      </w:r>
      <w:r w:rsidR="00406B2B">
        <w:rPr>
          <w:rFonts w:cstheme="minorHAnsi"/>
          <w:b/>
          <w:color w:val="0033CC"/>
        </w:rPr>
        <w:t>. IF BOTH ELECTRONIC CIGARETTES AND OTHER INNOVATIVE PRODUCTS USED ASKED ALL QUESTIONS IN THE SECTION FOR ELECTRONIC CIGARETTES BEFORE LOOPING THROUGH THE SECTION AGAIN FOR OTHER INNOVATIVE PRODUCT</w:t>
      </w:r>
      <w:r>
        <w:rPr>
          <w:rFonts w:cstheme="minorHAnsi"/>
          <w:b/>
          <w:color w:val="0033CC"/>
        </w:rPr>
        <w:t>]</w:t>
      </w:r>
      <w:r w:rsidR="0055394F" w:rsidRPr="005B0240">
        <w:rPr>
          <w:rFonts w:cstheme="minorHAnsi"/>
          <w:b/>
          <w:color w:val="0033CC"/>
        </w:rPr>
        <w:t>.</w:t>
      </w:r>
    </w:p>
    <w:p w14:paraId="16277282" w14:textId="77777777" w:rsidR="00406B2B" w:rsidRDefault="00406B2B" w:rsidP="00D5554D">
      <w:pPr>
        <w:spacing w:before="0" w:after="80"/>
        <w:rPr>
          <w:b/>
          <w:color w:val="0033CC"/>
        </w:rPr>
      </w:pPr>
    </w:p>
    <w:p w14:paraId="1CD52AEF" w14:textId="34A449FF" w:rsidR="00087329" w:rsidRDefault="00087329" w:rsidP="00D5554D">
      <w:pPr>
        <w:spacing w:before="0" w:after="80"/>
        <w:rPr>
          <w:b/>
          <w:color w:val="0033CC"/>
        </w:rPr>
      </w:pPr>
      <w:r>
        <w:rPr>
          <w:b/>
          <w:color w:val="0033CC"/>
        </w:rPr>
        <w:t>[IF Q</w:t>
      </w:r>
      <w:r w:rsidR="00F20518">
        <w:rPr>
          <w:b/>
          <w:color w:val="0033CC"/>
        </w:rPr>
        <w:t>O</w:t>
      </w:r>
      <w:r>
        <w:rPr>
          <w:b/>
          <w:color w:val="0033CC"/>
        </w:rPr>
        <w:t xml:space="preserve">1b=1 DISPLAY] </w:t>
      </w:r>
      <w:r w:rsidR="00D5554D">
        <w:rPr>
          <w:b/>
        </w:rPr>
        <w:t xml:space="preserve">The next few questions are about your experiences </w:t>
      </w:r>
      <w:r w:rsidR="005A2EA6">
        <w:rPr>
          <w:b/>
        </w:rPr>
        <w:t xml:space="preserve">of </w:t>
      </w:r>
      <w:r w:rsidR="00D5554D">
        <w:rPr>
          <w:b/>
        </w:rPr>
        <w:t xml:space="preserve">using </w:t>
      </w:r>
      <w:r w:rsidR="005A2EA6">
        <w:rPr>
          <w:b/>
        </w:rPr>
        <w:t>electronic cigarettes</w:t>
      </w:r>
      <w:r>
        <w:rPr>
          <w:b/>
        </w:rPr>
        <w:t>.</w:t>
      </w:r>
      <w:r w:rsidR="004E6E97">
        <w:rPr>
          <w:b/>
        </w:rPr>
        <w:t xml:space="preserve"> </w:t>
      </w:r>
      <w:r w:rsidR="004E6E97" w:rsidRPr="004E6E97">
        <w:rPr>
          <w:b/>
          <w:color w:val="0033CC"/>
        </w:rPr>
        <w:t>[</w:t>
      </w:r>
      <w:proofErr w:type="gramStart"/>
      <w:r w:rsidR="00406B2B">
        <w:rPr>
          <w:b/>
          <w:color w:val="0033CC"/>
        </w:rPr>
        <w:t>xxx</w:t>
      </w:r>
      <w:proofErr w:type="gramEnd"/>
      <w:r w:rsidR="004E6E97">
        <w:rPr>
          <w:b/>
          <w:color w:val="0033CC"/>
        </w:rPr>
        <w:t xml:space="preserve"> =</w:t>
      </w:r>
      <w:r w:rsidR="004E6E97" w:rsidRPr="004E6E97">
        <w:rPr>
          <w:b/>
          <w:color w:val="0033CC"/>
        </w:rPr>
        <w:t>“</w:t>
      </w:r>
      <w:r w:rsidR="004E6E97" w:rsidRPr="00E676F9">
        <w:rPr>
          <w:b/>
        </w:rPr>
        <w:t>electronic cigarettes</w:t>
      </w:r>
      <w:r w:rsidR="0008240B">
        <w:rPr>
          <w:b/>
        </w:rPr>
        <w:t xml:space="preserve"> </w:t>
      </w:r>
      <w:r w:rsidR="00851891">
        <w:rPr>
          <w:b/>
        </w:rPr>
        <w:t xml:space="preserve">or </w:t>
      </w:r>
      <w:r w:rsidR="0008240B">
        <w:rPr>
          <w:b/>
        </w:rPr>
        <w:t>vaping devices</w:t>
      </w:r>
      <w:r w:rsidR="004E6E97" w:rsidRPr="004E6E97">
        <w:rPr>
          <w:b/>
          <w:color w:val="0033CC"/>
        </w:rPr>
        <w:t>” TO BE INSERTED IN QUESTIONS BELOW]</w:t>
      </w:r>
    </w:p>
    <w:p w14:paraId="019A5C6A" w14:textId="77777777" w:rsidR="00406B2B" w:rsidRPr="004E6E97" w:rsidRDefault="00406B2B" w:rsidP="00D5554D">
      <w:pPr>
        <w:spacing w:before="0" w:after="80"/>
        <w:rPr>
          <w:b/>
          <w:color w:val="0033CC"/>
        </w:rPr>
      </w:pPr>
    </w:p>
    <w:p w14:paraId="5AF3B354" w14:textId="08F0EBC9" w:rsidR="004E6E97" w:rsidRDefault="00087329" w:rsidP="004E6E97">
      <w:pPr>
        <w:spacing w:before="0"/>
        <w:rPr>
          <w:b/>
        </w:rPr>
      </w:pPr>
      <w:r>
        <w:rPr>
          <w:b/>
          <w:color w:val="0033CC"/>
        </w:rPr>
        <w:t>[IF Q</w:t>
      </w:r>
      <w:r w:rsidR="00F20518">
        <w:rPr>
          <w:b/>
          <w:color w:val="0033CC"/>
        </w:rPr>
        <w:t>O</w:t>
      </w:r>
      <w:r>
        <w:rPr>
          <w:b/>
          <w:color w:val="0033CC"/>
        </w:rPr>
        <w:t xml:space="preserve">1b=2 DISPLAY] </w:t>
      </w:r>
      <w:r w:rsidRPr="004E6E97">
        <w:rPr>
          <w:b/>
        </w:rPr>
        <w:t>You indicated that you ha</w:t>
      </w:r>
      <w:r w:rsidR="00406B2B">
        <w:rPr>
          <w:b/>
        </w:rPr>
        <w:t xml:space="preserve">ve </w:t>
      </w:r>
      <w:r w:rsidRPr="004E6E97">
        <w:rPr>
          <w:b/>
        </w:rPr>
        <w:t>used other innovative products and said this was xxx</w:t>
      </w:r>
      <w:r w:rsidR="004E6E97" w:rsidRPr="004E6E97">
        <w:rPr>
          <w:b/>
        </w:rPr>
        <w:t xml:space="preserve"> </w:t>
      </w:r>
      <w:r w:rsidR="004E6E97" w:rsidRPr="004E6E97">
        <w:rPr>
          <w:b/>
          <w:color w:val="0033CC"/>
        </w:rPr>
        <w:t>[INSERT VERBATIM ENTERED AT QO1b_2]</w:t>
      </w:r>
      <w:r w:rsidRPr="004E6E97">
        <w:rPr>
          <w:b/>
        </w:rPr>
        <w:t xml:space="preserve">. The next few questions are </w:t>
      </w:r>
      <w:r>
        <w:rPr>
          <w:b/>
        </w:rPr>
        <w:t xml:space="preserve">about your experiences of using </w:t>
      </w:r>
      <w:r w:rsidR="004E6E97">
        <w:rPr>
          <w:b/>
        </w:rPr>
        <w:t xml:space="preserve">this. </w:t>
      </w:r>
    </w:p>
    <w:p w14:paraId="202EC1A1" w14:textId="68417B4E" w:rsidR="004E6E97" w:rsidRPr="004E6E97" w:rsidRDefault="004E6E97" w:rsidP="004E6E97">
      <w:pPr>
        <w:spacing w:before="0" w:after="80"/>
        <w:rPr>
          <w:b/>
          <w:color w:val="0033CC"/>
        </w:rPr>
      </w:pPr>
      <w:r w:rsidRPr="004E6E97">
        <w:rPr>
          <w:b/>
          <w:color w:val="0033CC"/>
        </w:rPr>
        <w:t>[</w:t>
      </w:r>
      <w:proofErr w:type="gramStart"/>
      <w:r w:rsidR="00406B2B">
        <w:rPr>
          <w:b/>
          <w:color w:val="0033CC"/>
        </w:rPr>
        <w:t>xxx</w:t>
      </w:r>
      <w:proofErr w:type="gramEnd"/>
      <w:r>
        <w:rPr>
          <w:b/>
          <w:color w:val="0033CC"/>
        </w:rPr>
        <w:t xml:space="preserve"> =</w:t>
      </w:r>
      <w:r w:rsidRPr="004E6E97">
        <w:rPr>
          <w:b/>
          <w:color w:val="0033CC"/>
        </w:rPr>
        <w:t>“</w:t>
      </w:r>
      <w:r w:rsidR="00406B2B" w:rsidRPr="00E676F9">
        <w:rPr>
          <w:b/>
        </w:rPr>
        <w:t>VERBATIM ENTERED AT QO1b_2</w:t>
      </w:r>
      <w:r w:rsidRPr="004E6E97">
        <w:rPr>
          <w:b/>
          <w:color w:val="0033CC"/>
        </w:rPr>
        <w:t>” TO BE INSERTED IN QUESTIONS BELOW]</w:t>
      </w:r>
    </w:p>
    <w:p w14:paraId="3B07966C" w14:textId="44B7710F" w:rsidR="00087329" w:rsidRDefault="00087329" w:rsidP="00087329">
      <w:pPr>
        <w:spacing w:before="0" w:after="80"/>
        <w:rPr>
          <w:b/>
        </w:rPr>
      </w:pPr>
    </w:p>
    <w:p w14:paraId="57C4A07B" w14:textId="77777777" w:rsidR="00952B86" w:rsidRDefault="00952B86">
      <w:pPr>
        <w:spacing w:after="120"/>
        <w:rPr>
          <w:rFonts w:cstheme="minorHAnsi"/>
          <w:b/>
          <w:color w:val="0033CC"/>
        </w:rPr>
      </w:pPr>
      <w:r>
        <w:rPr>
          <w:rFonts w:cstheme="minorHAnsi"/>
          <w:b/>
          <w:color w:val="0033CC"/>
        </w:rPr>
        <w:br w:type="page"/>
      </w:r>
    </w:p>
    <w:p w14:paraId="3BFBA5AE" w14:textId="54979F3C" w:rsidR="00D5554D" w:rsidRPr="00A507F6" w:rsidRDefault="00D5554D" w:rsidP="00D5554D">
      <w:pPr>
        <w:rPr>
          <w:rFonts w:cstheme="minorHAnsi"/>
          <w:b/>
        </w:rPr>
      </w:pPr>
      <w:r w:rsidRPr="003F478A">
        <w:rPr>
          <w:rFonts w:cstheme="minorHAnsi"/>
          <w:b/>
          <w:color w:val="0033CC"/>
        </w:rPr>
        <w:lastRenderedPageBreak/>
        <w:t xml:space="preserve">[ASK </w:t>
      </w:r>
      <w:r w:rsidR="00406B2B">
        <w:rPr>
          <w:rFonts w:cstheme="minorHAnsi"/>
          <w:b/>
          <w:color w:val="0033CC"/>
        </w:rPr>
        <w:t>USING ELECTRONIC CIGARETTES OR OTHER INNOVATIVE PRODUCTS (QO1b=1-2)</w:t>
      </w:r>
      <w:r>
        <w:rPr>
          <w:rFonts w:cstheme="minorHAnsi"/>
          <w:b/>
          <w:color w:val="0033CC"/>
        </w:rPr>
        <w:t>, SP</w:t>
      </w:r>
      <w:r w:rsidRPr="003F478A">
        <w:rPr>
          <w:rFonts w:cstheme="minorHAnsi"/>
          <w:b/>
          <w:color w:val="0033CC"/>
        </w:rPr>
        <w:t>]</w:t>
      </w:r>
    </w:p>
    <w:p w14:paraId="135A4001" w14:textId="77777777" w:rsidR="004E67D8" w:rsidRDefault="00A83467" w:rsidP="00D5554D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QO</w:t>
      </w:r>
      <w:r w:rsidR="00661216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2</w:t>
      </w:r>
      <w:r w:rsidR="00D5554D" w:rsidRPr="00D5554D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: What is your current </w:t>
      </w:r>
      <w:r w:rsidR="00D5554D" w:rsidRPr="00D5554D">
        <w:rPr>
          <w:rFonts w:asciiTheme="minorHAnsi" w:hAnsiTheme="minorHAnsi" w:cstheme="minorHAnsi"/>
          <w:b/>
          <w:color w:val="0033CC"/>
          <w:sz w:val="22"/>
          <w:szCs w:val="22"/>
        </w:rPr>
        <w:t>[</w:t>
      </w:r>
      <w:r w:rsidR="00406B2B">
        <w:rPr>
          <w:rFonts w:asciiTheme="minorHAnsi" w:hAnsiTheme="minorHAnsi" w:cstheme="minorHAnsi"/>
          <w:b/>
          <w:color w:val="0033CC"/>
          <w:sz w:val="22"/>
          <w:szCs w:val="22"/>
        </w:rPr>
        <w:t>xxx</w:t>
      </w:r>
      <w:r w:rsidR="00D5554D" w:rsidRPr="00D5554D">
        <w:rPr>
          <w:rFonts w:asciiTheme="minorHAnsi" w:hAnsiTheme="minorHAnsi" w:cstheme="minorHAnsi"/>
          <w:b/>
          <w:color w:val="0033CC"/>
          <w:sz w:val="22"/>
          <w:szCs w:val="22"/>
        </w:rPr>
        <w:t xml:space="preserve">] </w:t>
      </w:r>
      <w:r w:rsidR="00D5554D" w:rsidRPr="00D5554D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use </w:t>
      </w:r>
      <w:proofErr w:type="spellStart"/>
      <w:r w:rsidR="00D5554D" w:rsidRPr="00D5554D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behavio</w:t>
      </w:r>
      <w:r w:rsidR="009F25AD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u</w:t>
      </w:r>
      <w:r w:rsidR="00D5554D" w:rsidRPr="00D5554D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r</w:t>
      </w:r>
      <w:proofErr w:type="spellEnd"/>
      <w:r w:rsidR="00D5554D" w:rsidRPr="00957139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?</w:t>
      </w:r>
    </w:p>
    <w:p w14:paraId="73564B5C" w14:textId="77777777" w:rsidR="004E67D8" w:rsidRDefault="004E67D8" w:rsidP="00D5554D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PLEASE SELECT ONE ANSWER</w:t>
      </w:r>
    </w:p>
    <w:p w14:paraId="400FD416" w14:textId="5080AC14" w:rsidR="00D5554D" w:rsidRPr="00957139" w:rsidRDefault="00D5554D" w:rsidP="00D5554D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957139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</w:t>
      </w:r>
    </w:p>
    <w:p w14:paraId="3A481B98" w14:textId="35EB68E6" w:rsidR="0031060E" w:rsidRPr="00957139" w:rsidRDefault="0031060E" w:rsidP="003C2226">
      <w:pPr>
        <w:pStyle w:val="NormalWeb"/>
        <w:numPr>
          <w:ilvl w:val="0"/>
          <w:numId w:val="40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Daily </w:t>
      </w:r>
      <w: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use</w:t>
      </w:r>
      <w:r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</w:t>
      </w:r>
      <w: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using </w:t>
      </w:r>
      <w:r w:rsidRPr="004B21FD">
        <w:rPr>
          <w:rFonts w:asciiTheme="minorHAnsi" w:hAnsiTheme="minorHAnsi" w:cstheme="minorHAnsi"/>
          <w:b/>
          <w:color w:val="0033CC"/>
          <w:sz w:val="22"/>
          <w:szCs w:val="22"/>
        </w:rPr>
        <w:t>[</w:t>
      </w:r>
      <w:r w:rsidR="00406B2B" w:rsidRPr="00733B50">
        <w:rPr>
          <w:rFonts w:asciiTheme="minorHAnsi" w:hAnsiTheme="minorHAnsi" w:cstheme="minorHAnsi"/>
          <w:color w:val="0033CC"/>
          <w:sz w:val="22"/>
          <w:szCs w:val="22"/>
        </w:rPr>
        <w:t>xxx</w:t>
      </w:r>
      <w:r w:rsidRPr="004B21FD">
        <w:rPr>
          <w:rFonts w:asciiTheme="minorHAnsi" w:hAnsiTheme="minorHAnsi" w:cstheme="minorHAnsi"/>
          <w:b/>
          <w:color w:val="0033CC"/>
          <w:sz w:val="22"/>
          <w:szCs w:val="22"/>
        </w:rPr>
        <w:t>]</w:t>
      </w:r>
      <w:r>
        <w:rPr>
          <w:rFonts w:asciiTheme="minorHAnsi" w:hAnsiTheme="minorHAnsi" w:cstheme="minorHAnsi"/>
          <w:b/>
          <w:color w:val="0033CC"/>
          <w:sz w:val="22"/>
          <w:szCs w:val="22"/>
        </w:rPr>
        <w:t xml:space="preserve"> </w:t>
      </w:r>
      <w:r w:rsidR="00516C04"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at least</w:t>
      </w:r>
      <w:r w:rsidR="00516C04">
        <w:rPr>
          <w:rFonts w:asciiTheme="minorHAnsi" w:hAnsiTheme="minorHAnsi" w:cstheme="minorHAnsi"/>
          <w:b/>
          <w:color w:val="0033CC"/>
          <w:sz w:val="22"/>
          <w:szCs w:val="22"/>
        </w:rPr>
        <w:t xml:space="preserve"> </w:t>
      </w:r>
      <w:r w:rsidR="00AE790E">
        <w:rPr>
          <w:rFonts w:asciiTheme="minorHAnsi" w:hAnsiTheme="minorHAnsi" w:cstheme="minorHAnsi"/>
          <w:sz w:val="22"/>
          <w:szCs w:val="22"/>
        </w:rPr>
        <w:t>once</w:t>
      </w:r>
      <w:r w:rsidRPr="00291EA6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per day, d</w:t>
      </w:r>
      <w: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isregarding religious fasting)</w:t>
      </w:r>
    </w:p>
    <w:p w14:paraId="7B577A9F" w14:textId="6155DEFE" w:rsidR="0031060E" w:rsidRPr="00957139" w:rsidRDefault="0031060E" w:rsidP="003C2226">
      <w:pPr>
        <w:pStyle w:val="NormalWeb"/>
        <w:numPr>
          <w:ilvl w:val="0"/>
          <w:numId w:val="40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Occasional </w:t>
      </w:r>
      <w: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use (using </w:t>
      </w:r>
      <w:r w:rsidRPr="004B21FD">
        <w:rPr>
          <w:rFonts w:asciiTheme="minorHAnsi" w:hAnsiTheme="minorHAnsi" w:cstheme="minorHAnsi"/>
          <w:b/>
          <w:color w:val="0033CC"/>
          <w:sz w:val="22"/>
          <w:szCs w:val="22"/>
        </w:rPr>
        <w:t>[</w:t>
      </w:r>
      <w:r w:rsidR="00406B2B" w:rsidRPr="00733B50">
        <w:rPr>
          <w:rFonts w:asciiTheme="minorHAnsi" w:hAnsiTheme="minorHAnsi" w:cstheme="minorHAnsi"/>
          <w:color w:val="0033CC"/>
          <w:sz w:val="22"/>
          <w:szCs w:val="22"/>
        </w:rPr>
        <w:t>xxx</w:t>
      </w:r>
      <w:r w:rsidRPr="004B21FD">
        <w:rPr>
          <w:rFonts w:asciiTheme="minorHAnsi" w:hAnsiTheme="minorHAnsi" w:cstheme="minorHAnsi"/>
          <w:b/>
          <w:color w:val="0033CC"/>
          <w:sz w:val="22"/>
          <w:szCs w:val="22"/>
        </w:rPr>
        <w:t>]</w:t>
      </w:r>
      <w:r>
        <w:rPr>
          <w:rFonts w:asciiTheme="minorHAnsi" w:hAnsiTheme="minorHAnsi" w:cstheme="minorHAnsi"/>
          <w:b/>
          <w:color w:val="0033CC"/>
          <w:sz w:val="22"/>
          <w:szCs w:val="22"/>
        </w:rPr>
        <w:t xml:space="preserve"> </w:t>
      </w:r>
      <w:r w:rsidR="0001061B"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less</w:t>
      </w:r>
      <w:r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than on</w:t>
      </w:r>
      <w:r w:rsidR="00AE790E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ce</w:t>
      </w:r>
      <w:r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</w:t>
      </w:r>
      <w: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per day)</w:t>
      </w:r>
    </w:p>
    <w:p w14:paraId="66080EE2" w14:textId="58204B4A" w:rsidR="00291EA6" w:rsidRDefault="00D5554D" w:rsidP="003C2226">
      <w:pPr>
        <w:pStyle w:val="NormalWeb"/>
        <w:numPr>
          <w:ilvl w:val="0"/>
          <w:numId w:val="40"/>
        </w:numPr>
        <w:spacing w:before="0" w:beforeAutospacing="0" w:after="0" w:afterAutospacing="0"/>
        <w:ind w:left="714" w:hanging="357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291EA6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ab/>
        <w:t xml:space="preserve">Ex-user of </w:t>
      </w:r>
      <w:r w:rsidRPr="00291EA6">
        <w:rPr>
          <w:rFonts w:asciiTheme="minorHAnsi" w:hAnsiTheme="minorHAnsi" w:cstheme="minorHAnsi"/>
          <w:b/>
          <w:color w:val="0033CC"/>
          <w:sz w:val="22"/>
          <w:szCs w:val="22"/>
        </w:rPr>
        <w:t>[</w:t>
      </w:r>
      <w:r w:rsidR="00406B2B" w:rsidRPr="00733B50">
        <w:rPr>
          <w:rFonts w:asciiTheme="minorHAnsi" w:hAnsiTheme="minorHAnsi" w:cstheme="minorHAnsi"/>
          <w:color w:val="0033CC"/>
          <w:sz w:val="22"/>
          <w:szCs w:val="22"/>
        </w:rPr>
        <w:t>xxx</w:t>
      </w:r>
      <w:r w:rsidRPr="00291EA6">
        <w:rPr>
          <w:rFonts w:asciiTheme="minorHAnsi" w:hAnsiTheme="minorHAnsi" w:cstheme="minorHAnsi"/>
          <w:b/>
          <w:color w:val="0033CC"/>
          <w:sz w:val="22"/>
          <w:szCs w:val="22"/>
        </w:rPr>
        <w:t>]</w:t>
      </w:r>
      <w:r w:rsidRPr="00291EA6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ab/>
      </w:r>
    </w:p>
    <w:p w14:paraId="5E2FEE4F" w14:textId="73382206" w:rsidR="00D5554D" w:rsidRPr="00291EA6" w:rsidRDefault="00291EA6" w:rsidP="003C2226">
      <w:pPr>
        <w:pStyle w:val="NormalWeb"/>
        <w:numPr>
          <w:ilvl w:val="0"/>
          <w:numId w:val="40"/>
        </w:numPr>
        <w:spacing w:before="0" w:beforeAutospacing="0" w:after="0" w:afterAutospacing="0"/>
        <w:ind w:left="714" w:hanging="357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Non-user of </w:t>
      </w:r>
      <w:r w:rsidRPr="00291EA6">
        <w:rPr>
          <w:rFonts w:asciiTheme="minorHAnsi" w:hAnsiTheme="minorHAnsi" w:cstheme="minorHAnsi"/>
          <w:b/>
          <w:color w:val="0033CC"/>
          <w:sz w:val="22"/>
          <w:szCs w:val="22"/>
        </w:rPr>
        <w:t>[</w:t>
      </w:r>
      <w:r w:rsidR="00406B2B" w:rsidRPr="00733B50">
        <w:rPr>
          <w:rFonts w:asciiTheme="minorHAnsi" w:hAnsiTheme="minorHAnsi" w:cstheme="minorHAnsi"/>
          <w:color w:val="0033CC"/>
          <w:sz w:val="22"/>
          <w:szCs w:val="22"/>
        </w:rPr>
        <w:t>xxx</w:t>
      </w:r>
      <w:r w:rsidRPr="00291EA6">
        <w:rPr>
          <w:rFonts w:asciiTheme="minorHAnsi" w:hAnsiTheme="minorHAnsi" w:cstheme="minorHAnsi"/>
          <w:b/>
          <w:color w:val="0033CC"/>
          <w:sz w:val="22"/>
          <w:szCs w:val="22"/>
        </w:rPr>
        <w:t>]</w:t>
      </w:r>
      <w:r w:rsidR="00D5554D" w:rsidRPr="00291EA6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ab/>
      </w:r>
    </w:p>
    <w:p w14:paraId="1603164B" w14:textId="77777777" w:rsidR="00733B50" w:rsidRDefault="00733B50" w:rsidP="00EA5BFA">
      <w:pPr>
        <w:spacing w:before="0"/>
        <w:rPr>
          <w:rFonts w:cstheme="minorHAnsi"/>
          <w:b/>
          <w:color w:val="0033CC"/>
        </w:rPr>
      </w:pPr>
    </w:p>
    <w:p w14:paraId="6FD6305A" w14:textId="4A636637" w:rsidR="00EA5BFA" w:rsidRPr="00A507F6" w:rsidRDefault="00EA5BFA" w:rsidP="00EA5BFA">
      <w:pPr>
        <w:spacing w:before="0"/>
        <w:rPr>
          <w:rFonts w:cstheme="minorHAnsi"/>
          <w:b/>
        </w:rPr>
      </w:pPr>
      <w:r w:rsidRPr="003F478A">
        <w:rPr>
          <w:rFonts w:cstheme="minorHAnsi"/>
          <w:b/>
          <w:color w:val="0033CC"/>
        </w:rPr>
        <w:t xml:space="preserve">[ASK </w:t>
      </w:r>
      <w:r>
        <w:rPr>
          <w:rFonts w:cstheme="minorHAnsi"/>
          <w:b/>
          <w:color w:val="0033CC"/>
        </w:rPr>
        <w:t xml:space="preserve">OCCASIONAL USER ONLY </w:t>
      </w:r>
      <w:r w:rsidR="00733B50">
        <w:rPr>
          <w:rFonts w:cstheme="minorHAnsi"/>
          <w:b/>
          <w:color w:val="0033CC"/>
        </w:rPr>
        <w:t>(</w:t>
      </w:r>
      <w:r>
        <w:rPr>
          <w:rFonts w:cstheme="minorHAnsi"/>
          <w:b/>
          <w:color w:val="0033CC"/>
        </w:rPr>
        <w:t>QO2=2</w:t>
      </w:r>
      <w:r w:rsidR="00733B50">
        <w:rPr>
          <w:rFonts w:cstheme="minorHAnsi"/>
          <w:b/>
          <w:color w:val="0033CC"/>
        </w:rPr>
        <w:t>), NUMERIC, RANGE 0-30</w:t>
      </w:r>
      <w:r w:rsidRPr="003F478A">
        <w:rPr>
          <w:rFonts w:cstheme="minorHAnsi"/>
          <w:b/>
          <w:color w:val="0033CC"/>
        </w:rPr>
        <w:t>]</w:t>
      </w:r>
    </w:p>
    <w:p w14:paraId="0709DCDE" w14:textId="0286F8FD" w:rsidR="00EA5BFA" w:rsidRDefault="00EA5BFA" w:rsidP="00EA5BFA">
      <w:pPr>
        <w:spacing w:before="0"/>
        <w:rPr>
          <w:rFonts w:cstheme="minorHAnsi"/>
          <w:b/>
        </w:rPr>
      </w:pPr>
      <w:r w:rsidRPr="00B422E6">
        <w:rPr>
          <w:rFonts w:cstheme="minorHAnsi"/>
          <w:b/>
        </w:rPr>
        <w:t>Q</w:t>
      </w:r>
      <w:r>
        <w:rPr>
          <w:rFonts w:cstheme="minorHAnsi"/>
          <w:b/>
        </w:rPr>
        <w:t>O2</w:t>
      </w:r>
      <w:r w:rsidRPr="00B422E6">
        <w:rPr>
          <w:rFonts w:cstheme="minorHAnsi"/>
          <w:b/>
        </w:rPr>
        <w:t>b: During the past 30 days, on how many days</w:t>
      </w:r>
      <w:r w:rsidR="0079246A">
        <w:rPr>
          <w:rFonts w:cstheme="minorHAnsi"/>
          <w:b/>
        </w:rPr>
        <w:t>, if any,</w:t>
      </w:r>
      <w:r w:rsidRPr="00B422E6">
        <w:rPr>
          <w:rFonts w:cstheme="minorHAnsi"/>
          <w:b/>
        </w:rPr>
        <w:t xml:space="preserve"> </w:t>
      </w:r>
      <w:r w:rsidRPr="00733B50">
        <w:rPr>
          <w:rFonts w:cstheme="minorHAnsi"/>
          <w:b/>
        </w:rPr>
        <w:t xml:space="preserve">did you use </w:t>
      </w:r>
      <w:r w:rsidRPr="00291EA6">
        <w:rPr>
          <w:rFonts w:cstheme="minorHAnsi"/>
          <w:b/>
          <w:color w:val="0033CC"/>
        </w:rPr>
        <w:t>[</w:t>
      </w:r>
      <w:r w:rsidR="00406B2B">
        <w:rPr>
          <w:rFonts w:cstheme="minorHAnsi"/>
          <w:b/>
          <w:color w:val="0033CC"/>
        </w:rPr>
        <w:t>xxx</w:t>
      </w:r>
      <w:r w:rsidRPr="00291EA6">
        <w:rPr>
          <w:rFonts w:cstheme="minorHAnsi"/>
          <w:b/>
          <w:color w:val="0033CC"/>
        </w:rPr>
        <w:t>]</w:t>
      </w:r>
      <w:r w:rsidRPr="00B422E6">
        <w:rPr>
          <w:rFonts w:cstheme="minorHAnsi"/>
          <w:b/>
        </w:rPr>
        <w:t>?</w:t>
      </w:r>
    </w:p>
    <w:p w14:paraId="2918F2A7" w14:textId="45CDD020" w:rsidR="004E67D8" w:rsidRPr="00B422E6" w:rsidRDefault="004E67D8" w:rsidP="00EA5BFA">
      <w:pPr>
        <w:spacing w:before="0"/>
        <w:rPr>
          <w:rFonts w:cstheme="minorHAnsi"/>
          <w:b/>
        </w:rPr>
      </w:pPr>
      <w:r>
        <w:rPr>
          <w:rFonts w:cstheme="minorHAnsi"/>
          <w:b/>
        </w:rPr>
        <w:t>PLEASE TYPE IN BELOW</w:t>
      </w:r>
    </w:p>
    <w:p w14:paraId="206AE0FB" w14:textId="77777777" w:rsidR="00EA5BFA" w:rsidRPr="004B1384" w:rsidRDefault="00EA5BFA" w:rsidP="00EA5BFA">
      <w:pPr>
        <w:spacing w:before="0"/>
        <w:rPr>
          <w:rFonts w:cstheme="minorHAnsi"/>
        </w:rPr>
      </w:pPr>
      <w:r w:rsidRPr="00B422E6">
        <w:rPr>
          <w:rFonts w:cstheme="minorHAnsi"/>
        </w:rPr>
        <w:tab/>
        <w:t xml:space="preserve">__days </w:t>
      </w:r>
      <w:r w:rsidRPr="00B422E6" w:rsidDel="000A34CD">
        <w:rPr>
          <w:rFonts w:cstheme="minorHAnsi"/>
        </w:rPr>
        <w:t xml:space="preserve"> </w:t>
      </w:r>
    </w:p>
    <w:p w14:paraId="7641F54B" w14:textId="3ED4E2F3" w:rsidR="00D27767" w:rsidRDefault="00D27767" w:rsidP="00D27767">
      <w:pPr>
        <w:rPr>
          <w:rFonts w:cstheme="minorHAnsi"/>
          <w:b/>
          <w:color w:val="0033CC"/>
        </w:rPr>
      </w:pPr>
      <w:r>
        <w:rPr>
          <w:rFonts w:cstheme="minorHAnsi"/>
          <w:b/>
          <w:color w:val="0033CC"/>
        </w:rPr>
        <w:t>[DISPLAY IF NON-</w:t>
      </w:r>
      <w:r w:rsidR="0021784C">
        <w:rPr>
          <w:rFonts w:cstheme="minorHAnsi"/>
          <w:b/>
          <w:color w:val="0033CC"/>
        </w:rPr>
        <w:t>USER</w:t>
      </w:r>
      <w:r>
        <w:rPr>
          <w:rFonts w:cstheme="minorHAnsi"/>
          <w:b/>
          <w:color w:val="0033CC"/>
        </w:rPr>
        <w:t xml:space="preserve"> (QO</w:t>
      </w:r>
      <w:r w:rsidR="0021784C">
        <w:rPr>
          <w:rFonts w:cstheme="minorHAnsi"/>
          <w:b/>
          <w:color w:val="0033CC"/>
        </w:rPr>
        <w:t>2</w:t>
      </w:r>
      <w:r>
        <w:rPr>
          <w:rFonts w:cstheme="minorHAnsi"/>
          <w:b/>
          <w:color w:val="0033CC"/>
        </w:rPr>
        <w:t>=4)]</w:t>
      </w:r>
    </w:p>
    <w:p w14:paraId="5B6C3CCC" w14:textId="22C116F4" w:rsidR="00D27767" w:rsidRPr="00254369" w:rsidRDefault="00D27767" w:rsidP="00D27767">
      <w:pPr>
        <w:spacing w:before="0"/>
        <w:rPr>
          <w:rFonts w:cstheme="minorHAnsi"/>
          <w:b/>
        </w:rPr>
      </w:pPr>
      <w:r w:rsidRPr="00254369">
        <w:rPr>
          <w:rFonts w:cstheme="minorHAnsi"/>
          <w:b/>
        </w:rPr>
        <w:t>You indicated that you are a non-user, but just to check …</w:t>
      </w:r>
    </w:p>
    <w:p w14:paraId="471CFFF0" w14:textId="21F948C6" w:rsidR="00D27767" w:rsidRPr="00A507F6" w:rsidRDefault="00D27767" w:rsidP="00D27767">
      <w:pPr>
        <w:rPr>
          <w:rFonts w:cstheme="minorHAnsi"/>
          <w:b/>
        </w:rPr>
      </w:pPr>
      <w:r w:rsidRPr="003F478A">
        <w:rPr>
          <w:rFonts w:cstheme="minorHAnsi"/>
          <w:b/>
          <w:color w:val="0033CC"/>
        </w:rPr>
        <w:t xml:space="preserve">[ASK </w:t>
      </w:r>
      <w:r w:rsidR="00254369">
        <w:rPr>
          <w:rFonts w:cstheme="minorHAnsi"/>
          <w:b/>
          <w:color w:val="0033CC"/>
        </w:rPr>
        <w:t xml:space="preserve">USERS OF INNOVATIVE </w:t>
      </w:r>
      <w:r>
        <w:rPr>
          <w:rFonts w:cstheme="minorHAnsi"/>
          <w:b/>
          <w:color w:val="0033CC"/>
        </w:rPr>
        <w:t>PRODUCTS (QO1b=1-2), SP</w:t>
      </w:r>
      <w:r w:rsidRPr="003F478A">
        <w:rPr>
          <w:rFonts w:cstheme="minorHAnsi"/>
          <w:b/>
          <w:color w:val="0033CC"/>
        </w:rPr>
        <w:t>]</w:t>
      </w:r>
    </w:p>
    <w:p w14:paraId="707FEA97" w14:textId="6F8DAA20" w:rsidR="00D5554D" w:rsidRDefault="00A83467" w:rsidP="00D5554D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QO</w:t>
      </w:r>
      <w:r w:rsidR="00661216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3</w:t>
      </w:r>
      <w:r w:rsidR="00D5554D" w:rsidRPr="00957139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: Have you ever </w:t>
      </w:r>
      <w:r w:rsidR="00D5554D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used</w:t>
      </w:r>
      <w:r w:rsidR="00D5554D" w:rsidRPr="00957139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</w:t>
      </w:r>
      <w:r w:rsidR="00D5554D" w:rsidRPr="00D5554D">
        <w:rPr>
          <w:rFonts w:asciiTheme="minorHAnsi" w:hAnsiTheme="minorHAnsi" w:cstheme="minorHAnsi"/>
          <w:b/>
          <w:color w:val="0033CC"/>
          <w:sz w:val="22"/>
          <w:szCs w:val="22"/>
        </w:rPr>
        <w:t>[</w:t>
      </w:r>
      <w:r w:rsidR="00733B50">
        <w:rPr>
          <w:rFonts w:asciiTheme="minorHAnsi" w:hAnsiTheme="minorHAnsi" w:cstheme="minorHAnsi"/>
          <w:b/>
          <w:color w:val="0033CC"/>
          <w:sz w:val="22"/>
          <w:szCs w:val="22"/>
        </w:rPr>
        <w:t>xxx</w:t>
      </w:r>
      <w:r w:rsidR="00D5554D" w:rsidRPr="00D5554D">
        <w:rPr>
          <w:rFonts w:asciiTheme="minorHAnsi" w:hAnsiTheme="minorHAnsi" w:cstheme="minorHAnsi"/>
          <w:b/>
          <w:color w:val="0033CC"/>
          <w:sz w:val="22"/>
          <w:szCs w:val="22"/>
        </w:rPr>
        <w:t>]</w:t>
      </w:r>
      <w:r w:rsidR="00D5554D">
        <w:rPr>
          <w:rFonts w:asciiTheme="minorHAnsi" w:hAnsiTheme="minorHAnsi" w:cstheme="minorHAnsi"/>
          <w:b/>
          <w:color w:val="0033CC"/>
          <w:sz w:val="22"/>
          <w:szCs w:val="22"/>
        </w:rPr>
        <w:t xml:space="preserve"> </w:t>
      </w:r>
      <w:r w:rsidR="00B4037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100 times</w:t>
      </w:r>
      <w:r w:rsidR="00291EA6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or more </w:t>
      </w:r>
      <w:r w:rsidR="00D5554D" w:rsidRPr="00957139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in your life?</w:t>
      </w:r>
    </w:p>
    <w:p w14:paraId="5D5E3286" w14:textId="77777777" w:rsidR="004E67D8" w:rsidRDefault="004E67D8" w:rsidP="004E67D8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PLEASE SELECT ONE ANSWER</w:t>
      </w:r>
    </w:p>
    <w:p w14:paraId="28C48403" w14:textId="6C554EA5" w:rsidR="004E67D8" w:rsidRPr="00957139" w:rsidRDefault="004E67D8" w:rsidP="00D5554D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</w:p>
    <w:p w14:paraId="765787B5" w14:textId="77777777" w:rsidR="00D5554D" w:rsidRPr="00957139" w:rsidRDefault="00C95168" w:rsidP="003C2226">
      <w:pPr>
        <w:pStyle w:val="NormalWeb"/>
        <w:numPr>
          <w:ilvl w:val="0"/>
          <w:numId w:val="41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Yes</w:t>
      </w:r>
    </w:p>
    <w:p w14:paraId="16FE177A" w14:textId="77777777" w:rsidR="00D5554D" w:rsidRPr="00957139" w:rsidRDefault="00C95168" w:rsidP="003C2226">
      <w:pPr>
        <w:pStyle w:val="NormalWeb"/>
        <w:numPr>
          <w:ilvl w:val="0"/>
          <w:numId w:val="41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No</w:t>
      </w:r>
      <w:r w:rsidR="00D5554D"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ab/>
      </w:r>
    </w:p>
    <w:p w14:paraId="024C34E9" w14:textId="462600E2" w:rsidR="004C10E3" w:rsidRDefault="004C10E3" w:rsidP="004C10E3">
      <w:pPr>
        <w:rPr>
          <w:rFonts w:cstheme="minorHAnsi"/>
          <w:b/>
          <w:color w:val="0033CC"/>
        </w:rPr>
      </w:pPr>
      <w:r>
        <w:rPr>
          <w:rFonts w:cstheme="minorHAnsi"/>
          <w:b/>
          <w:color w:val="0033CC"/>
        </w:rPr>
        <w:t>[DISPLAY IF CURRENT USER (QO2=1)]</w:t>
      </w:r>
    </w:p>
    <w:p w14:paraId="4096820C" w14:textId="6602CEDA" w:rsidR="004C10E3" w:rsidRDefault="004C10E3" w:rsidP="004C10E3">
      <w:pPr>
        <w:spacing w:before="0"/>
        <w:rPr>
          <w:rFonts w:cstheme="minorHAnsi"/>
          <w:b/>
          <w:color w:val="0033CC"/>
        </w:rPr>
      </w:pPr>
      <w:r w:rsidRPr="00EC6EFA">
        <w:rPr>
          <w:b/>
        </w:rPr>
        <w:t xml:space="preserve">You indicated that you are a daily </w:t>
      </w:r>
      <w:r>
        <w:rPr>
          <w:b/>
        </w:rPr>
        <w:t xml:space="preserve">user of </w:t>
      </w:r>
      <w:r w:rsidRPr="00D5554D">
        <w:rPr>
          <w:rFonts w:cstheme="minorHAnsi"/>
          <w:b/>
          <w:color w:val="0033CC"/>
        </w:rPr>
        <w:t>[</w:t>
      </w:r>
      <w:r>
        <w:rPr>
          <w:rFonts w:cstheme="minorHAnsi"/>
          <w:b/>
          <w:color w:val="0033CC"/>
        </w:rPr>
        <w:t>xxx</w:t>
      </w:r>
      <w:r w:rsidRPr="00D5554D">
        <w:rPr>
          <w:rFonts w:cstheme="minorHAnsi"/>
          <w:b/>
          <w:color w:val="0033CC"/>
        </w:rPr>
        <w:t>]</w:t>
      </w:r>
      <w:r w:rsidRPr="00EC6EFA">
        <w:rPr>
          <w:b/>
        </w:rPr>
        <w:t>, but just to check</w:t>
      </w:r>
      <w:r>
        <w:rPr>
          <w:b/>
        </w:rPr>
        <w:t>,</w:t>
      </w:r>
      <w:r w:rsidRPr="00EC6EFA">
        <w:rPr>
          <w:b/>
        </w:rPr>
        <w:t xml:space="preserve"> do you, or …</w:t>
      </w:r>
      <w:r>
        <w:rPr>
          <w:rFonts w:cstheme="minorHAnsi"/>
          <w:b/>
          <w:color w:val="0033CC"/>
        </w:rPr>
        <w:t xml:space="preserve"> </w:t>
      </w:r>
    </w:p>
    <w:p w14:paraId="6907D110" w14:textId="4D739896" w:rsidR="004C10E3" w:rsidRDefault="004C10E3" w:rsidP="004C10E3">
      <w:pPr>
        <w:spacing w:before="0"/>
        <w:rPr>
          <w:rFonts w:cstheme="minorHAnsi"/>
          <w:b/>
          <w:color w:val="0033CC"/>
        </w:rPr>
      </w:pPr>
      <w:r>
        <w:rPr>
          <w:rFonts w:cstheme="minorHAnsi"/>
          <w:b/>
          <w:color w:val="0033CC"/>
        </w:rPr>
        <w:t>[DISPLAY IF NON-USER (Q</w:t>
      </w:r>
      <w:r w:rsidR="00F20518">
        <w:rPr>
          <w:rFonts w:cstheme="minorHAnsi"/>
          <w:b/>
          <w:color w:val="0033CC"/>
        </w:rPr>
        <w:t>O</w:t>
      </w:r>
      <w:r>
        <w:rPr>
          <w:rFonts w:cstheme="minorHAnsi"/>
          <w:b/>
          <w:color w:val="0033CC"/>
        </w:rPr>
        <w:t>2=4)]</w:t>
      </w:r>
    </w:p>
    <w:p w14:paraId="6BEC4753" w14:textId="77777777" w:rsidR="004C10E3" w:rsidRPr="00EC6EFA" w:rsidRDefault="004C10E3" w:rsidP="004C10E3">
      <w:pPr>
        <w:spacing w:before="0"/>
        <w:rPr>
          <w:b/>
        </w:rPr>
      </w:pPr>
      <w:r w:rsidRPr="00EC6EFA">
        <w:rPr>
          <w:b/>
        </w:rPr>
        <w:t>And just to check …</w:t>
      </w:r>
    </w:p>
    <w:p w14:paraId="6279264C" w14:textId="770CF6C6" w:rsidR="004C10E3" w:rsidRPr="00FC16E7" w:rsidRDefault="004C10E3" w:rsidP="004C10E3">
      <w:pPr>
        <w:rPr>
          <w:rFonts w:cstheme="minorHAnsi"/>
          <w:b/>
        </w:rPr>
      </w:pPr>
      <w:r w:rsidRPr="00FC16E7">
        <w:rPr>
          <w:rFonts w:cstheme="minorHAnsi"/>
          <w:b/>
          <w:color w:val="0033CC"/>
        </w:rPr>
        <w:t xml:space="preserve">[ASK </w:t>
      </w:r>
      <w:r>
        <w:rPr>
          <w:rFonts w:cstheme="minorHAnsi"/>
          <w:b/>
          <w:color w:val="0033CC"/>
        </w:rPr>
        <w:t>ALL EVER USING (QO1b=1-2), SP</w:t>
      </w:r>
      <w:r w:rsidRPr="00FC16E7">
        <w:rPr>
          <w:rFonts w:cstheme="minorHAnsi"/>
          <w:b/>
          <w:color w:val="0033CC"/>
        </w:rPr>
        <w:t>]</w:t>
      </w:r>
    </w:p>
    <w:p w14:paraId="53676F8E" w14:textId="7F7230A2" w:rsidR="00832CD6" w:rsidRDefault="00832CD6" w:rsidP="006340FC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QO</w:t>
      </w:r>
      <w:r w:rsidR="00661216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4</w:t>
      </w:r>
      <w:r w:rsidRPr="00957139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: </w:t>
      </w:r>
      <w:r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Did you ever use </w:t>
      </w:r>
      <w:r w:rsidRPr="00D5554D">
        <w:rPr>
          <w:rFonts w:asciiTheme="minorHAnsi" w:hAnsiTheme="minorHAnsi" w:cstheme="minorHAnsi"/>
          <w:b/>
          <w:color w:val="0033CC"/>
          <w:sz w:val="22"/>
          <w:szCs w:val="22"/>
        </w:rPr>
        <w:t>[</w:t>
      </w:r>
      <w:r w:rsidR="00733B50">
        <w:rPr>
          <w:rFonts w:asciiTheme="minorHAnsi" w:hAnsiTheme="minorHAnsi" w:cstheme="minorHAnsi"/>
          <w:b/>
          <w:color w:val="0033CC"/>
          <w:sz w:val="22"/>
          <w:szCs w:val="22"/>
        </w:rPr>
        <w:t>xxx</w:t>
      </w:r>
      <w:r w:rsidRPr="00D5554D">
        <w:rPr>
          <w:rFonts w:asciiTheme="minorHAnsi" w:hAnsiTheme="minorHAnsi" w:cstheme="minorHAnsi"/>
          <w:b/>
          <w:color w:val="0033CC"/>
          <w:sz w:val="22"/>
          <w:szCs w:val="22"/>
        </w:rPr>
        <w:t>]</w:t>
      </w:r>
      <w:r>
        <w:rPr>
          <w:rFonts w:asciiTheme="minorHAnsi" w:hAnsiTheme="minorHAnsi" w:cstheme="minorHAnsi"/>
          <w:b/>
          <w:color w:val="0033CC"/>
          <w:sz w:val="22"/>
          <w:szCs w:val="22"/>
        </w:rPr>
        <w:t xml:space="preserve"> </w:t>
      </w:r>
      <w:r w:rsidRPr="00957139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regularly, i.e. at least </w:t>
      </w:r>
      <w:r w:rsidR="00AE790E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once</w:t>
      </w:r>
      <w:r w:rsidRPr="00957139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per day?</w:t>
      </w:r>
    </w:p>
    <w:p w14:paraId="49A51101" w14:textId="77777777" w:rsidR="00F549F5" w:rsidRDefault="00F549F5" w:rsidP="00F549F5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PLEASE SELECT ONE ANSWER</w:t>
      </w:r>
    </w:p>
    <w:p w14:paraId="33FC1505" w14:textId="77777777" w:rsidR="00F549F5" w:rsidRPr="00957139" w:rsidRDefault="00F549F5" w:rsidP="006340FC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</w:p>
    <w:p w14:paraId="422F87FB" w14:textId="77777777" w:rsidR="00832CD6" w:rsidRPr="00957139" w:rsidRDefault="00C95168" w:rsidP="003C2226">
      <w:pPr>
        <w:pStyle w:val="NormalWeb"/>
        <w:numPr>
          <w:ilvl w:val="0"/>
          <w:numId w:val="42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Yes</w:t>
      </w:r>
    </w:p>
    <w:p w14:paraId="34808984" w14:textId="77777777" w:rsidR="00832CD6" w:rsidRPr="00742FB7" w:rsidRDefault="00C95168" w:rsidP="003C2226">
      <w:pPr>
        <w:pStyle w:val="NormalWeb"/>
        <w:numPr>
          <w:ilvl w:val="0"/>
          <w:numId w:val="42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No</w:t>
      </w:r>
      <w:r w:rsidR="00832CD6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ab/>
      </w:r>
    </w:p>
    <w:p w14:paraId="422864EB" w14:textId="56FAE71E" w:rsidR="00832CD6" w:rsidRPr="00742FB7" w:rsidRDefault="00832CD6" w:rsidP="00832CD6">
      <w:pPr>
        <w:rPr>
          <w:rFonts w:cstheme="minorHAnsi"/>
          <w:b/>
        </w:rPr>
      </w:pPr>
      <w:r w:rsidRPr="00742FB7">
        <w:rPr>
          <w:rFonts w:cstheme="minorHAnsi"/>
          <w:b/>
          <w:color w:val="0033CC"/>
        </w:rPr>
        <w:t xml:space="preserve">[ASK </w:t>
      </w:r>
      <w:r w:rsidR="004E67D8" w:rsidRPr="00742FB7">
        <w:rPr>
          <w:rFonts w:cstheme="minorHAnsi"/>
          <w:b/>
          <w:color w:val="0033CC"/>
        </w:rPr>
        <w:t xml:space="preserve">IF </w:t>
      </w:r>
      <w:r w:rsidRPr="00742FB7">
        <w:rPr>
          <w:rFonts w:cstheme="minorHAnsi"/>
          <w:b/>
          <w:color w:val="0033CC"/>
        </w:rPr>
        <w:t xml:space="preserve">EVER </w:t>
      </w:r>
      <w:r w:rsidR="00A926BA" w:rsidRPr="00742FB7">
        <w:rPr>
          <w:rFonts w:cstheme="minorHAnsi"/>
          <w:b/>
          <w:color w:val="0033CC"/>
        </w:rPr>
        <w:t xml:space="preserve">USED </w:t>
      </w:r>
      <w:r w:rsidR="00E14CE0" w:rsidRPr="00742FB7">
        <w:rPr>
          <w:rFonts w:cstheme="minorHAnsi"/>
          <w:b/>
          <w:color w:val="0033CC"/>
        </w:rPr>
        <w:t>REGULAR</w:t>
      </w:r>
      <w:r w:rsidR="00A926BA" w:rsidRPr="00742FB7">
        <w:rPr>
          <w:rFonts w:cstheme="minorHAnsi"/>
          <w:b/>
          <w:color w:val="0033CC"/>
        </w:rPr>
        <w:t>LY</w:t>
      </w:r>
      <w:r w:rsidRPr="00742FB7">
        <w:rPr>
          <w:rFonts w:cstheme="minorHAnsi"/>
          <w:b/>
          <w:color w:val="0033CC"/>
        </w:rPr>
        <w:t xml:space="preserve"> </w:t>
      </w:r>
      <w:r w:rsidR="004E67D8" w:rsidRPr="00742FB7">
        <w:rPr>
          <w:rFonts w:cstheme="minorHAnsi"/>
          <w:b/>
          <w:color w:val="0033CC"/>
        </w:rPr>
        <w:t>(</w:t>
      </w:r>
      <w:r w:rsidR="005A4ADE" w:rsidRPr="00742FB7">
        <w:rPr>
          <w:rFonts w:cstheme="minorHAnsi"/>
          <w:b/>
          <w:color w:val="0033CC"/>
        </w:rPr>
        <w:t xml:space="preserve">Q02=1 OR </w:t>
      </w:r>
      <w:r w:rsidRPr="00742FB7">
        <w:rPr>
          <w:rFonts w:cstheme="minorHAnsi"/>
          <w:b/>
          <w:color w:val="0033CC"/>
        </w:rPr>
        <w:t>QO</w:t>
      </w:r>
      <w:r w:rsidR="00661216" w:rsidRPr="00742FB7">
        <w:rPr>
          <w:rFonts w:cstheme="minorHAnsi"/>
          <w:b/>
          <w:color w:val="0033CC"/>
        </w:rPr>
        <w:t>4</w:t>
      </w:r>
      <w:r w:rsidRPr="00742FB7">
        <w:rPr>
          <w:rFonts w:cstheme="minorHAnsi"/>
          <w:b/>
          <w:color w:val="0033CC"/>
        </w:rPr>
        <w:t>=1</w:t>
      </w:r>
      <w:r w:rsidR="004E67D8" w:rsidRPr="00742FB7">
        <w:rPr>
          <w:rFonts w:cstheme="minorHAnsi"/>
          <w:b/>
          <w:color w:val="0033CC"/>
        </w:rPr>
        <w:t>)</w:t>
      </w:r>
      <w:r w:rsidR="00E46A97" w:rsidRPr="00742FB7">
        <w:rPr>
          <w:rFonts w:cstheme="minorHAnsi"/>
          <w:b/>
          <w:color w:val="0033CC"/>
        </w:rPr>
        <w:t>, NUMERIC, RANGE 1</w:t>
      </w:r>
      <w:r w:rsidR="00F549F5" w:rsidRPr="00742FB7">
        <w:rPr>
          <w:rFonts w:cstheme="minorHAnsi"/>
          <w:b/>
          <w:color w:val="0033CC"/>
        </w:rPr>
        <w:t xml:space="preserve"> – CURRENT AGE</w:t>
      </w:r>
      <w:r w:rsidRPr="00742FB7">
        <w:rPr>
          <w:rFonts w:cstheme="minorHAnsi"/>
          <w:b/>
          <w:color w:val="0033CC"/>
        </w:rPr>
        <w:t>]</w:t>
      </w:r>
    </w:p>
    <w:p w14:paraId="22B46EA7" w14:textId="553EC28D" w:rsidR="00832CD6" w:rsidRPr="00742FB7" w:rsidRDefault="00832CD6" w:rsidP="00832CD6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QO</w:t>
      </w:r>
      <w:r w:rsidR="00661216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5</w:t>
      </w: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: At what age did you start to use </w:t>
      </w:r>
      <w:r w:rsidRPr="00742FB7">
        <w:rPr>
          <w:rFonts w:asciiTheme="minorHAnsi" w:hAnsiTheme="minorHAnsi" w:cstheme="minorHAnsi"/>
          <w:b/>
          <w:color w:val="0033CC"/>
          <w:sz w:val="22"/>
          <w:szCs w:val="22"/>
        </w:rPr>
        <w:t>[</w:t>
      </w:r>
      <w:r w:rsidR="00733B50" w:rsidRPr="00742FB7">
        <w:rPr>
          <w:rFonts w:asciiTheme="minorHAnsi" w:hAnsiTheme="minorHAnsi" w:cstheme="minorHAnsi"/>
          <w:b/>
          <w:color w:val="0033CC"/>
          <w:sz w:val="22"/>
          <w:szCs w:val="22"/>
        </w:rPr>
        <w:t>xxx</w:t>
      </w:r>
      <w:r w:rsidRPr="00742FB7">
        <w:rPr>
          <w:rFonts w:asciiTheme="minorHAnsi" w:hAnsiTheme="minorHAnsi" w:cstheme="minorHAnsi"/>
          <w:b/>
          <w:color w:val="0033CC"/>
          <w:sz w:val="22"/>
          <w:szCs w:val="22"/>
        </w:rPr>
        <w:t xml:space="preserve">] </w:t>
      </w: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regularly, i.e. at </w:t>
      </w:r>
      <w:r w:rsidR="00AE790E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once</w:t>
      </w: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per day?</w:t>
      </w:r>
    </w:p>
    <w:p w14:paraId="04D05772" w14:textId="0A0A89A5" w:rsidR="00F549F5" w:rsidRPr="00742FB7" w:rsidRDefault="00F549F5" w:rsidP="00832CD6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PLEASE TYPE IN BELOW</w:t>
      </w:r>
    </w:p>
    <w:p w14:paraId="514F3DF5" w14:textId="77777777" w:rsidR="00F549F5" w:rsidRPr="00742FB7" w:rsidRDefault="00F549F5" w:rsidP="00832CD6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</w:p>
    <w:p w14:paraId="7F05C9FE" w14:textId="64D79F08" w:rsidR="00832CD6" w:rsidRPr="00742FB7" w:rsidRDefault="00832CD6" w:rsidP="00F549F5">
      <w:pPr>
        <w:pStyle w:val="NormalWeb"/>
        <w:spacing w:before="0" w:beforeAutospacing="0" w:after="0" w:afterAutospacing="0"/>
        <w:ind w:left="72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└─</w:t>
      </w:r>
      <w:r w:rsidRPr="00742FB7">
        <w:rPr>
          <w:rFonts w:ascii="Arial" w:eastAsiaTheme="minorHAnsi" w:hAnsi="Arial" w:cs="Arial"/>
          <w:sz w:val="22"/>
          <w:szCs w:val="22"/>
          <w:lang w:val="en-US" w:eastAsia="en-US"/>
        </w:rPr>
        <w:t>┴</w:t>
      </w:r>
      <w:r w:rsidRPr="00742FB7">
        <w:rPr>
          <w:rFonts w:ascii="Calibri" w:eastAsiaTheme="minorHAnsi" w:hAnsi="Calibri" w:cs="Calibri"/>
          <w:sz w:val="22"/>
          <w:szCs w:val="22"/>
          <w:lang w:val="en-US" w:eastAsia="en-US"/>
        </w:rPr>
        <w:t>─┘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years</w:t>
      </w:r>
      <w:r w:rsidR="00E46A97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</w:t>
      </w:r>
      <w:r w:rsidR="00E46A97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[IF &lt;= 15 SHOW POP UP MESSAGE: “</w:t>
      </w:r>
      <w:r w:rsidR="00E46A97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Please confirm the age you have entered is correct and click next to continue</w:t>
      </w:r>
      <w:r w:rsidR="00E46A97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" and allow to confirm this and proceed]</w:t>
      </w:r>
    </w:p>
    <w:p w14:paraId="1C230080" w14:textId="77777777" w:rsidR="00832CD6" w:rsidRPr="00742FB7" w:rsidRDefault="00832CD6" w:rsidP="00F549F5">
      <w:pPr>
        <w:pStyle w:val="NormalWeb"/>
        <w:spacing w:before="0" w:beforeAutospacing="0" w:after="0" w:afterAutospacing="0"/>
        <w:ind w:left="72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on’t know / can’t remember</w:t>
      </w:r>
    </w:p>
    <w:p w14:paraId="05D6DF48" w14:textId="28353ACF" w:rsidR="00832CD6" w:rsidRPr="00957139" w:rsidRDefault="00832CD6" w:rsidP="00832CD6">
      <w:pPr>
        <w:rPr>
          <w:rFonts w:cstheme="minorHAnsi"/>
          <w:b/>
        </w:rPr>
      </w:pPr>
      <w:r w:rsidRPr="00742FB7">
        <w:rPr>
          <w:rFonts w:cstheme="minorHAnsi"/>
          <w:b/>
          <w:color w:val="0033CC"/>
        </w:rPr>
        <w:t xml:space="preserve">[ASK EX-USER </w:t>
      </w:r>
      <w:r w:rsidR="00F549F5" w:rsidRPr="00742FB7">
        <w:rPr>
          <w:rFonts w:cstheme="minorHAnsi"/>
          <w:b/>
          <w:color w:val="0033CC"/>
        </w:rPr>
        <w:t>(</w:t>
      </w:r>
      <w:r w:rsidRPr="00742FB7">
        <w:rPr>
          <w:rFonts w:cstheme="minorHAnsi"/>
          <w:b/>
          <w:color w:val="0033CC"/>
        </w:rPr>
        <w:t>QO</w:t>
      </w:r>
      <w:r w:rsidR="00661216" w:rsidRPr="00742FB7">
        <w:rPr>
          <w:rFonts w:cstheme="minorHAnsi"/>
          <w:b/>
          <w:color w:val="0033CC"/>
        </w:rPr>
        <w:t>2</w:t>
      </w:r>
      <w:r w:rsidRPr="00742FB7">
        <w:rPr>
          <w:rFonts w:cstheme="minorHAnsi"/>
          <w:b/>
          <w:color w:val="0033CC"/>
        </w:rPr>
        <w:t>=3</w:t>
      </w:r>
      <w:r w:rsidR="00F549F5" w:rsidRPr="00742FB7">
        <w:rPr>
          <w:rFonts w:cstheme="minorHAnsi"/>
          <w:b/>
          <w:color w:val="0033CC"/>
        </w:rPr>
        <w:t>)</w:t>
      </w:r>
      <w:r w:rsidR="00A926BA" w:rsidRPr="00742FB7">
        <w:rPr>
          <w:rFonts w:cstheme="minorHAnsi"/>
          <w:b/>
          <w:color w:val="0033CC"/>
        </w:rPr>
        <w:t>, NUMERICS, YEAR RANGE 0 – CURRENT</w:t>
      </w:r>
      <w:r w:rsidR="00A926BA">
        <w:rPr>
          <w:rFonts w:cstheme="minorHAnsi"/>
          <w:b/>
          <w:color w:val="0033CC"/>
        </w:rPr>
        <w:t xml:space="preserve"> AGE, MONTH RANGE 0-11, DAY RANGE 0-30</w:t>
      </w:r>
      <w:r w:rsidR="00A926BA" w:rsidRPr="00957139">
        <w:rPr>
          <w:rFonts w:cstheme="minorHAnsi"/>
          <w:b/>
          <w:color w:val="0033CC"/>
        </w:rPr>
        <w:t>]</w:t>
      </w:r>
      <w:r w:rsidRPr="00957139">
        <w:rPr>
          <w:rFonts w:cstheme="minorHAnsi"/>
          <w:b/>
          <w:color w:val="0033CC"/>
        </w:rPr>
        <w:t>]</w:t>
      </w:r>
    </w:p>
    <w:p w14:paraId="12C75D7B" w14:textId="15CD710C" w:rsidR="00F549F5" w:rsidRDefault="00832CD6" w:rsidP="00832CD6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QO</w:t>
      </w:r>
      <w:r w:rsidR="00661216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6</w:t>
      </w:r>
      <w:r w:rsidRPr="00271781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. For how long have you </w:t>
      </w:r>
      <w:r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stopped </w:t>
      </w:r>
      <w:r w:rsidR="00A926BA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your use of </w:t>
      </w:r>
      <w:r w:rsidRPr="00D5554D">
        <w:rPr>
          <w:rFonts w:asciiTheme="minorHAnsi" w:hAnsiTheme="minorHAnsi" w:cstheme="minorHAnsi"/>
          <w:b/>
          <w:color w:val="0033CC"/>
          <w:sz w:val="22"/>
          <w:szCs w:val="22"/>
        </w:rPr>
        <w:t>[</w:t>
      </w:r>
      <w:r w:rsidR="00733B50">
        <w:rPr>
          <w:rFonts w:asciiTheme="minorHAnsi" w:hAnsiTheme="minorHAnsi" w:cstheme="minorHAnsi"/>
          <w:b/>
          <w:color w:val="0033CC"/>
          <w:sz w:val="22"/>
          <w:szCs w:val="22"/>
        </w:rPr>
        <w:t>xxx</w:t>
      </w:r>
      <w:r w:rsidRPr="00D5554D">
        <w:rPr>
          <w:rFonts w:asciiTheme="minorHAnsi" w:hAnsiTheme="minorHAnsi" w:cstheme="minorHAnsi"/>
          <w:b/>
          <w:color w:val="0033CC"/>
          <w:sz w:val="22"/>
          <w:szCs w:val="22"/>
        </w:rPr>
        <w:t>]</w:t>
      </w:r>
      <w:r>
        <w:rPr>
          <w:rFonts w:asciiTheme="minorHAnsi" w:hAnsiTheme="minorHAnsi" w:cstheme="minorHAnsi"/>
          <w:b/>
          <w:color w:val="0033CC"/>
          <w:sz w:val="22"/>
          <w:szCs w:val="22"/>
        </w:rPr>
        <w:t xml:space="preserve"> </w:t>
      </w:r>
      <w:r w:rsidRPr="004B21FD">
        <w:rPr>
          <w:rFonts w:asciiTheme="minorHAnsi" w:hAnsiTheme="minorHAnsi" w:cstheme="minorHAnsi"/>
          <w:b/>
          <w:sz w:val="22"/>
          <w:szCs w:val="22"/>
        </w:rPr>
        <w:t>now</w:t>
      </w:r>
      <w:r w:rsidRPr="00271781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?</w:t>
      </w:r>
    </w:p>
    <w:p w14:paraId="7FA17A31" w14:textId="77777777" w:rsidR="00F549F5" w:rsidRDefault="00F549F5" w:rsidP="00F549F5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PLEASE PROVIDE AS MUCH INFORMATION AS POSSIBLE BY ENTERING THE YEARS, MONTHS AND DAYS AS APPROPRIATE</w:t>
      </w:r>
    </w:p>
    <w:p w14:paraId="1F408A26" w14:textId="5B8B9803" w:rsidR="00832CD6" w:rsidRPr="00271781" w:rsidRDefault="00832CD6" w:rsidP="00832CD6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271781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</w:t>
      </w:r>
    </w:p>
    <w:p w14:paraId="0A00A81A" w14:textId="77777777" w:rsidR="00832CD6" w:rsidRDefault="00832CD6" w:rsidP="00F549F5">
      <w:pPr>
        <w:pStyle w:val="NormalWeb"/>
        <w:spacing w:before="0" w:beforeAutospacing="0" w:after="0" w:afterAutospacing="0"/>
        <w:ind w:left="72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└─</w:t>
      </w:r>
      <w:r w:rsidRPr="00957139">
        <w:rPr>
          <w:rFonts w:ascii="Arial" w:eastAsiaTheme="minorHAnsi" w:hAnsi="Arial" w:cs="Arial"/>
          <w:sz w:val="22"/>
          <w:szCs w:val="22"/>
          <w:lang w:val="en-US" w:eastAsia="en-US"/>
        </w:rPr>
        <w:t>┴</w:t>
      </w:r>
      <w:r w:rsidRPr="00957139">
        <w:rPr>
          <w:rFonts w:ascii="Calibri" w:eastAsiaTheme="minorHAnsi" w:hAnsi="Calibri" w:cs="Calibri"/>
          <w:sz w:val="22"/>
          <w:szCs w:val="22"/>
          <w:lang w:val="en-US" w:eastAsia="en-US"/>
        </w:rPr>
        <w:t>─┘</w:t>
      </w:r>
      <w:r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years           plus            └─</w:t>
      </w:r>
      <w:r w:rsidRPr="00957139">
        <w:rPr>
          <w:rFonts w:ascii="Arial" w:eastAsiaTheme="minorHAnsi" w:hAnsi="Arial" w:cs="Arial"/>
          <w:sz w:val="22"/>
          <w:szCs w:val="22"/>
          <w:lang w:val="en-US" w:eastAsia="en-US"/>
        </w:rPr>
        <w:t>┴</w:t>
      </w:r>
      <w:r w:rsidRPr="00957139">
        <w:rPr>
          <w:rFonts w:ascii="Calibri" w:eastAsiaTheme="minorHAnsi" w:hAnsi="Calibri" w:cs="Calibri"/>
          <w:sz w:val="22"/>
          <w:szCs w:val="22"/>
          <w:lang w:val="en-US" w:eastAsia="en-US"/>
        </w:rPr>
        <w:t>─┘</w:t>
      </w:r>
      <w:r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onths            plus            └─</w:t>
      </w:r>
      <w:r w:rsidRPr="00957139">
        <w:rPr>
          <w:rFonts w:ascii="Arial" w:eastAsiaTheme="minorHAnsi" w:hAnsi="Arial" w:cs="Arial"/>
          <w:sz w:val="22"/>
          <w:szCs w:val="22"/>
          <w:lang w:val="en-US" w:eastAsia="en-US"/>
        </w:rPr>
        <w:t>┴</w:t>
      </w:r>
      <w:r w:rsidRPr="00957139">
        <w:rPr>
          <w:rFonts w:ascii="Calibri" w:eastAsiaTheme="minorHAnsi" w:hAnsi="Calibri" w:cs="Calibri"/>
          <w:sz w:val="22"/>
          <w:szCs w:val="22"/>
          <w:lang w:val="en-US" w:eastAsia="en-US"/>
        </w:rPr>
        <w:t>─┘</w:t>
      </w:r>
      <w:r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ays</w:t>
      </w:r>
    </w:p>
    <w:p w14:paraId="563DAE2F" w14:textId="77777777" w:rsidR="00832CD6" w:rsidRPr="00957139" w:rsidRDefault="00832CD6" w:rsidP="00F549F5">
      <w:pPr>
        <w:pStyle w:val="NormalWeb"/>
        <w:spacing w:before="0" w:beforeAutospacing="0" w:after="0" w:afterAutospacing="0"/>
        <w:ind w:left="72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95713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on’t know / can’t remember</w:t>
      </w:r>
    </w:p>
    <w:p w14:paraId="61B65FE9" w14:textId="491A23B6" w:rsidR="00A47C92" w:rsidRPr="00742FB7" w:rsidRDefault="00A47C92" w:rsidP="00A47C92">
      <w:pPr>
        <w:rPr>
          <w:rFonts w:cstheme="minorHAnsi"/>
          <w:b/>
        </w:rPr>
      </w:pPr>
      <w:r w:rsidRPr="00742FB7">
        <w:rPr>
          <w:rFonts w:cstheme="minorHAnsi"/>
          <w:b/>
          <w:color w:val="0033CC"/>
        </w:rPr>
        <w:lastRenderedPageBreak/>
        <w:t>[DISPLAY IF CURRENT OR OCCASIONAL USER EVER USING REGULARLY (QO</w:t>
      </w:r>
      <w:r w:rsidR="00A926BA" w:rsidRPr="00742FB7">
        <w:rPr>
          <w:rFonts w:cstheme="minorHAnsi"/>
          <w:b/>
          <w:color w:val="0033CC"/>
        </w:rPr>
        <w:t>2</w:t>
      </w:r>
      <w:r w:rsidRPr="00742FB7">
        <w:rPr>
          <w:rFonts w:cstheme="minorHAnsi"/>
          <w:b/>
          <w:color w:val="0033CC"/>
        </w:rPr>
        <w:t>=1</w:t>
      </w:r>
      <w:r w:rsidR="005A4ADE" w:rsidRPr="00742FB7">
        <w:rPr>
          <w:rFonts w:cstheme="minorHAnsi"/>
          <w:b/>
          <w:color w:val="0033CC"/>
        </w:rPr>
        <w:t xml:space="preserve"> OR (QO2=</w:t>
      </w:r>
      <w:r w:rsidRPr="00742FB7">
        <w:rPr>
          <w:rFonts w:cstheme="minorHAnsi"/>
          <w:b/>
          <w:color w:val="0033CC"/>
        </w:rPr>
        <w:t>2 AND QO</w:t>
      </w:r>
      <w:r w:rsidR="00A926BA" w:rsidRPr="00742FB7">
        <w:rPr>
          <w:rFonts w:cstheme="minorHAnsi"/>
          <w:b/>
          <w:color w:val="0033CC"/>
        </w:rPr>
        <w:t>4</w:t>
      </w:r>
      <w:r w:rsidRPr="00742FB7">
        <w:rPr>
          <w:rFonts w:cstheme="minorHAnsi"/>
          <w:b/>
          <w:color w:val="0033CC"/>
        </w:rPr>
        <w:t>=1)</w:t>
      </w:r>
      <w:r w:rsidR="005A4ADE" w:rsidRPr="00742FB7">
        <w:rPr>
          <w:rFonts w:cstheme="minorHAnsi"/>
          <w:b/>
          <w:color w:val="0033CC"/>
        </w:rPr>
        <w:t>)</w:t>
      </w:r>
      <w:r w:rsidRPr="00742FB7">
        <w:rPr>
          <w:rFonts w:cstheme="minorHAnsi"/>
          <w:b/>
          <w:color w:val="0033CC"/>
        </w:rPr>
        <w:t>]</w:t>
      </w:r>
    </w:p>
    <w:p w14:paraId="2C8A5DE3" w14:textId="08C22398" w:rsidR="00A47C92" w:rsidRPr="00742FB7" w:rsidRDefault="00A47C92" w:rsidP="00A47C92">
      <w:pPr>
        <w:spacing w:before="0"/>
        <w:rPr>
          <w:rFonts w:cstheme="minorHAnsi"/>
          <w:b/>
        </w:rPr>
      </w:pPr>
      <w:r w:rsidRPr="00742FB7">
        <w:rPr>
          <w:rFonts w:cstheme="minorHAnsi"/>
          <w:b/>
        </w:rPr>
        <w:t xml:space="preserve">Please now think about any periods when you may have stopped regularly using </w:t>
      </w:r>
      <w:r w:rsidRPr="00742FB7">
        <w:rPr>
          <w:rFonts w:cstheme="minorHAnsi"/>
          <w:b/>
          <w:color w:val="0033CC"/>
        </w:rPr>
        <w:t xml:space="preserve">[xxx] </w:t>
      </w:r>
      <w:r w:rsidRPr="00742FB7">
        <w:rPr>
          <w:rFonts w:cstheme="minorHAnsi"/>
          <w:b/>
        </w:rPr>
        <w:t>…</w:t>
      </w:r>
    </w:p>
    <w:p w14:paraId="5340AB0D" w14:textId="77777777" w:rsidR="00A47C92" w:rsidRPr="00742FB7" w:rsidRDefault="00A47C92" w:rsidP="00A47C92">
      <w:pPr>
        <w:spacing w:before="0"/>
        <w:rPr>
          <w:rFonts w:cstheme="minorHAnsi"/>
          <w:b/>
        </w:rPr>
      </w:pPr>
    </w:p>
    <w:p w14:paraId="72EEE68A" w14:textId="7D4F364C" w:rsidR="00A47C92" w:rsidRPr="00742FB7" w:rsidRDefault="00A47C92" w:rsidP="00A47C92">
      <w:pPr>
        <w:spacing w:before="0"/>
        <w:rPr>
          <w:rFonts w:cstheme="minorHAnsi"/>
          <w:b/>
        </w:rPr>
      </w:pPr>
      <w:r w:rsidRPr="00742FB7">
        <w:rPr>
          <w:rFonts w:cstheme="minorHAnsi"/>
          <w:b/>
          <w:color w:val="0033CC"/>
        </w:rPr>
        <w:t>[DISPLAY IF EX-USER OR NON-USER THAT HAVE USED 100 TIMES OR MORE THAT REGULARLY USED ((Q</w:t>
      </w:r>
      <w:r w:rsidR="00A926BA" w:rsidRPr="00742FB7">
        <w:rPr>
          <w:rFonts w:cstheme="minorHAnsi"/>
          <w:b/>
          <w:color w:val="0033CC"/>
        </w:rPr>
        <w:t>O2</w:t>
      </w:r>
      <w:r w:rsidRPr="00742FB7">
        <w:rPr>
          <w:rFonts w:cstheme="minorHAnsi"/>
          <w:b/>
          <w:color w:val="0033CC"/>
        </w:rPr>
        <w:t>=3 OR (Q</w:t>
      </w:r>
      <w:r w:rsidR="00A926BA" w:rsidRPr="00742FB7">
        <w:rPr>
          <w:rFonts w:cstheme="minorHAnsi"/>
          <w:b/>
          <w:color w:val="0033CC"/>
        </w:rPr>
        <w:t>O2</w:t>
      </w:r>
      <w:r w:rsidRPr="00742FB7">
        <w:rPr>
          <w:rFonts w:cstheme="minorHAnsi"/>
          <w:b/>
          <w:color w:val="0033CC"/>
        </w:rPr>
        <w:t>=4 AND Q</w:t>
      </w:r>
      <w:r w:rsidR="00D05E9B" w:rsidRPr="00742FB7">
        <w:rPr>
          <w:rFonts w:cstheme="minorHAnsi"/>
          <w:b/>
          <w:color w:val="0033CC"/>
        </w:rPr>
        <w:t>O</w:t>
      </w:r>
      <w:r w:rsidR="00A926BA" w:rsidRPr="00742FB7">
        <w:rPr>
          <w:rFonts w:cstheme="minorHAnsi"/>
          <w:b/>
          <w:color w:val="0033CC"/>
        </w:rPr>
        <w:t>3</w:t>
      </w:r>
      <w:r w:rsidRPr="00742FB7">
        <w:rPr>
          <w:rFonts w:cstheme="minorHAnsi"/>
          <w:b/>
          <w:color w:val="0033CC"/>
        </w:rPr>
        <w:t>=1)) AND Q</w:t>
      </w:r>
      <w:r w:rsidR="00F20518" w:rsidRPr="00742FB7">
        <w:rPr>
          <w:rFonts w:cstheme="minorHAnsi"/>
          <w:b/>
          <w:color w:val="0033CC"/>
        </w:rPr>
        <w:t>O</w:t>
      </w:r>
      <w:r w:rsidR="00A926BA" w:rsidRPr="00742FB7">
        <w:rPr>
          <w:rFonts w:cstheme="minorHAnsi"/>
          <w:b/>
          <w:color w:val="0033CC"/>
        </w:rPr>
        <w:t>4</w:t>
      </w:r>
      <w:r w:rsidRPr="00742FB7">
        <w:rPr>
          <w:rFonts w:cstheme="minorHAnsi"/>
          <w:b/>
          <w:color w:val="0033CC"/>
        </w:rPr>
        <w:t>=1)]</w:t>
      </w:r>
    </w:p>
    <w:p w14:paraId="520F2DA6" w14:textId="3C12BD29" w:rsidR="00A47C92" w:rsidRPr="00742FB7" w:rsidRDefault="00A47C92" w:rsidP="00A47C92">
      <w:pPr>
        <w:spacing w:before="0"/>
        <w:rPr>
          <w:rFonts w:cstheme="minorHAnsi"/>
          <w:b/>
        </w:rPr>
      </w:pPr>
      <w:r w:rsidRPr="00742FB7">
        <w:rPr>
          <w:rFonts w:cstheme="minorHAnsi"/>
          <w:b/>
        </w:rPr>
        <w:t xml:space="preserve">Please now think about the time you first began using </w:t>
      </w:r>
      <w:r w:rsidR="00D05E9B" w:rsidRPr="00742FB7">
        <w:rPr>
          <w:rFonts w:cstheme="minorHAnsi"/>
          <w:b/>
          <w:color w:val="0033CC"/>
        </w:rPr>
        <w:t>[xxx]</w:t>
      </w:r>
      <w:r w:rsidRPr="00742FB7">
        <w:rPr>
          <w:rFonts w:cstheme="minorHAnsi"/>
          <w:b/>
        </w:rPr>
        <w:t xml:space="preserve"> to the present day … </w:t>
      </w:r>
    </w:p>
    <w:p w14:paraId="2B571A57" w14:textId="45891006" w:rsidR="00A47C92" w:rsidRPr="00742FB7" w:rsidRDefault="00A47C92" w:rsidP="00A47C92">
      <w:pPr>
        <w:rPr>
          <w:rFonts w:cstheme="minorHAnsi"/>
          <w:b/>
        </w:rPr>
      </w:pPr>
      <w:r w:rsidRPr="00742FB7">
        <w:rPr>
          <w:rFonts w:cstheme="minorHAnsi"/>
          <w:b/>
          <w:color w:val="0033CC"/>
        </w:rPr>
        <w:t>[ASK IF EVER USED REGULARLY (</w:t>
      </w:r>
      <w:r w:rsidR="005A4ADE" w:rsidRPr="00742FB7">
        <w:rPr>
          <w:rFonts w:cstheme="minorHAnsi"/>
          <w:b/>
          <w:color w:val="0033CC"/>
        </w:rPr>
        <w:t xml:space="preserve">Q02=1 OR </w:t>
      </w:r>
      <w:r w:rsidRPr="00742FB7">
        <w:rPr>
          <w:rFonts w:cstheme="minorHAnsi"/>
          <w:b/>
          <w:color w:val="0033CC"/>
        </w:rPr>
        <w:t>Q</w:t>
      </w:r>
      <w:r w:rsidR="00F20518" w:rsidRPr="00742FB7">
        <w:rPr>
          <w:rFonts w:cstheme="minorHAnsi"/>
          <w:b/>
          <w:color w:val="0033CC"/>
        </w:rPr>
        <w:t>O</w:t>
      </w:r>
      <w:r w:rsidR="00BD2BC8" w:rsidRPr="00742FB7">
        <w:rPr>
          <w:rFonts w:cstheme="minorHAnsi"/>
          <w:b/>
          <w:color w:val="0033CC"/>
        </w:rPr>
        <w:t>4</w:t>
      </w:r>
      <w:r w:rsidRPr="00742FB7">
        <w:rPr>
          <w:rFonts w:cstheme="minorHAnsi"/>
          <w:b/>
          <w:color w:val="0033CC"/>
        </w:rPr>
        <w:t>=1), NUMERICS, YEAR RANGE 0 – CURRENT AGE, MONTH RANGE 0-11, DAY RANGE 0-30]</w:t>
      </w:r>
    </w:p>
    <w:p w14:paraId="479A37B3" w14:textId="632FBF2C" w:rsidR="00A47C92" w:rsidRPr="00BD2BC8" w:rsidRDefault="00A47C92" w:rsidP="00A47C92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Q</w:t>
      </w:r>
      <w:r w:rsidR="00F20518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O</w:t>
      </w:r>
      <w:r w:rsidR="00EB17DA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7</w:t>
      </w: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: </w:t>
      </w:r>
      <w:r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[IF CURRENT USER EVER USING REGULARLY (Q</w:t>
      </w:r>
      <w:r w:rsidR="00582719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O</w:t>
      </w:r>
      <w:r w:rsidR="00BD2BC8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2</w:t>
      </w:r>
      <w:r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=1</w:t>
      </w:r>
      <w:r w:rsidR="005A4ADE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 xml:space="preserve"> OR (Q02=</w:t>
      </w:r>
      <w:r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2 AND Q</w:t>
      </w:r>
      <w:r w:rsidR="00582719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O</w:t>
      </w:r>
      <w:r w:rsidR="00BD2BC8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4</w:t>
      </w:r>
      <w:r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=1)</w:t>
      </w:r>
      <w:r w:rsidR="005A4ADE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)</w:t>
      </w:r>
      <w:r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”</w:t>
      </w:r>
      <w:r w:rsidRPr="00BD2BC8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If you ever stopped regular use of </w:t>
      </w:r>
      <w:r w:rsidR="00D05E9B" w:rsidRPr="00BD2BC8">
        <w:rPr>
          <w:rFonts w:asciiTheme="minorHAnsi" w:hAnsiTheme="minorHAnsi" w:cstheme="minorHAnsi"/>
          <w:b/>
          <w:color w:val="0033CC"/>
          <w:sz w:val="22"/>
          <w:szCs w:val="22"/>
        </w:rPr>
        <w:t>[xxx]</w:t>
      </w:r>
      <w:r w:rsidRPr="00BD2BC8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: </w:t>
      </w:r>
      <w:r w:rsidRPr="00BD2BC8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“</w:t>
      </w:r>
      <w:proofErr w:type="gramStart"/>
      <w:r w:rsidRPr="00BD2BC8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]</w:t>
      </w:r>
      <w:r w:rsidRPr="00BD2BC8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For</w:t>
      </w:r>
      <w:proofErr w:type="gramEnd"/>
      <w:r w:rsidRPr="00BD2BC8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how long did you stop altogether</w:t>
      </w:r>
      <w:r w:rsidR="00BD2BC8" w:rsidRPr="00BD2BC8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? Please add together any separate periods of stopping</w:t>
      </w:r>
      <w:r w:rsidRPr="00BD2BC8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</w:t>
      </w:r>
      <w:r w:rsidRPr="00BD2BC8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[IF EX-USER THAT REGULARLY USED (Q</w:t>
      </w:r>
      <w:r w:rsidR="00BD2BC8" w:rsidRPr="00BD2BC8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O2</w:t>
      </w:r>
      <w:r w:rsidRPr="00BD2BC8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=3 AND Q</w:t>
      </w:r>
      <w:r w:rsidR="00BD2BC8" w:rsidRPr="00BD2BC8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O4</w:t>
      </w:r>
      <w:r w:rsidRPr="00BD2BC8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=1)”</w:t>
      </w:r>
      <w:r w:rsidRPr="00BD2BC8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, including</w:t>
      </w:r>
      <w:r w:rsidRPr="00BD2BC8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the current period since you stopped your use of </w:t>
      </w:r>
      <w:r w:rsidR="00582719" w:rsidRPr="00BD2BC8">
        <w:rPr>
          <w:rFonts w:asciiTheme="minorHAnsi" w:hAnsiTheme="minorHAnsi" w:cstheme="minorHAnsi"/>
          <w:b/>
          <w:color w:val="0033CC"/>
          <w:sz w:val="22"/>
          <w:szCs w:val="22"/>
        </w:rPr>
        <w:t>[xxx]</w:t>
      </w:r>
      <w:r w:rsidRPr="00BD2BC8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”]</w:t>
      </w:r>
    </w:p>
    <w:p w14:paraId="02579B6F" w14:textId="77777777" w:rsidR="00A47C92" w:rsidRPr="00742FB7" w:rsidRDefault="00A47C92" w:rsidP="00A47C92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582719">
        <w:rPr>
          <w:rFonts w:asciiTheme="minorHAnsi" w:eastAsiaTheme="minorHAnsi" w:hAnsiTheme="minorHAnsi" w:cstheme="minorBidi"/>
          <w:b/>
          <w:sz w:val="22"/>
          <w:szCs w:val="22"/>
          <w:highlight w:val="yellow"/>
          <w:lang w:val="en-US" w:eastAsia="en-US"/>
        </w:rPr>
        <w:t xml:space="preserve"> </w:t>
      </w:r>
    </w:p>
    <w:p w14:paraId="75F296C9" w14:textId="5242D5DA" w:rsidR="00A47C92" w:rsidRPr="00742FB7" w:rsidRDefault="00A47C92" w:rsidP="00A47C92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PLEASE PROVIDE AS MUCH INFORMATION AS POSSIBLE BY ENTERING THE YEARS, MONTHS AND DAYS AS APPROPRIATE </w:t>
      </w:r>
      <w:r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[IF CURRENT OR OCCASIONAL USER EVER USING REGULARLY (Q</w:t>
      </w:r>
      <w:r w:rsidR="00582719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O</w:t>
      </w:r>
      <w:r w:rsidR="00BD2BC8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2</w:t>
      </w:r>
      <w:r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=1</w:t>
      </w:r>
      <w:r w:rsidR="005A4ADE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 xml:space="preserve"> OR (Q02=</w:t>
      </w:r>
      <w:r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2 AND Q</w:t>
      </w:r>
      <w:r w:rsidR="00582719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O</w:t>
      </w:r>
      <w:r w:rsidR="00BD2BC8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4</w:t>
      </w:r>
      <w:r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=1)</w:t>
      </w:r>
      <w:r w:rsidR="005A4ADE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)</w:t>
      </w:r>
      <w:r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 xml:space="preserve"> “</w:t>
      </w: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. IF YOU HAVE NEVER STOPPED PLEASE ENTER ZERO BELOW</w:t>
      </w:r>
      <w:r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”]</w:t>
      </w:r>
    </w:p>
    <w:p w14:paraId="768F9654" w14:textId="77777777" w:rsidR="00A47C92" w:rsidRPr="00742FB7" w:rsidRDefault="00A47C92" w:rsidP="00A47C92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</w:t>
      </w:r>
    </w:p>
    <w:p w14:paraId="7D870847" w14:textId="77777777" w:rsidR="00A47C92" w:rsidRPr="00742FB7" w:rsidRDefault="00A47C92" w:rsidP="00A47C92">
      <w:pPr>
        <w:pStyle w:val="NormalWeb"/>
        <w:spacing w:before="0" w:beforeAutospacing="0" w:after="0" w:afterAutospacing="0"/>
        <w:ind w:left="72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└─</w:t>
      </w:r>
      <w:r w:rsidRPr="00742FB7">
        <w:rPr>
          <w:rFonts w:ascii="Arial" w:eastAsiaTheme="minorHAnsi" w:hAnsi="Arial" w:cs="Arial"/>
          <w:sz w:val="22"/>
          <w:szCs w:val="22"/>
          <w:lang w:val="en-US" w:eastAsia="en-US"/>
        </w:rPr>
        <w:t>┴</w:t>
      </w:r>
      <w:r w:rsidRPr="00742FB7">
        <w:rPr>
          <w:rFonts w:ascii="Calibri" w:eastAsiaTheme="minorHAnsi" w:hAnsi="Calibri" w:cs="Calibri"/>
          <w:sz w:val="22"/>
          <w:szCs w:val="22"/>
          <w:lang w:val="en-US" w:eastAsia="en-US"/>
        </w:rPr>
        <w:t>─┘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years           plus            └─</w:t>
      </w:r>
      <w:r w:rsidRPr="00742FB7">
        <w:rPr>
          <w:rFonts w:ascii="Arial" w:eastAsiaTheme="minorHAnsi" w:hAnsi="Arial" w:cs="Arial"/>
          <w:sz w:val="22"/>
          <w:szCs w:val="22"/>
          <w:lang w:val="en-US" w:eastAsia="en-US"/>
        </w:rPr>
        <w:t>┴</w:t>
      </w:r>
      <w:r w:rsidRPr="00742FB7">
        <w:rPr>
          <w:rFonts w:ascii="Calibri" w:eastAsiaTheme="minorHAnsi" w:hAnsi="Calibri" w:cs="Calibri"/>
          <w:sz w:val="22"/>
          <w:szCs w:val="22"/>
          <w:lang w:val="en-US" w:eastAsia="en-US"/>
        </w:rPr>
        <w:t>─┘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onths            plus            └─</w:t>
      </w:r>
      <w:r w:rsidRPr="00742FB7">
        <w:rPr>
          <w:rFonts w:ascii="Arial" w:eastAsiaTheme="minorHAnsi" w:hAnsi="Arial" w:cs="Arial"/>
          <w:sz w:val="22"/>
          <w:szCs w:val="22"/>
          <w:lang w:val="en-US" w:eastAsia="en-US"/>
        </w:rPr>
        <w:t>┴</w:t>
      </w:r>
      <w:r w:rsidRPr="00742FB7">
        <w:rPr>
          <w:rFonts w:ascii="Calibri" w:eastAsiaTheme="minorHAnsi" w:hAnsi="Calibri" w:cs="Calibri"/>
          <w:sz w:val="22"/>
          <w:szCs w:val="22"/>
          <w:lang w:val="en-US" w:eastAsia="en-US"/>
        </w:rPr>
        <w:t>─┘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ays</w:t>
      </w:r>
    </w:p>
    <w:p w14:paraId="40557E0F" w14:textId="77777777" w:rsidR="00A47C92" w:rsidRPr="00742FB7" w:rsidRDefault="00A47C92" w:rsidP="00A47C92">
      <w:pPr>
        <w:pStyle w:val="NormalWeb"/>
        <w:spacing w:before="0" w:beforeAutospacing="0" w:after="0" w:afterAutospacing="0"/>
        <w:ind w:left="72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on’t know / can’t remember</w:t>
      </w:r>
    </w:p>
    <w:p w14:paraId="039884D8" w14:textId="77777777" w:rsidR="00BD2BC8" w:rsidRPr="00742FB7" w:rsidRDefault="00BD2BC8" w:rsidP="00F549F5">
      <w:pPr>
        <w:rPr>
          <w:rFonts w:cstheme="minorHAnsi"/>
          <w:b/>
          <w:color w:val="0033CC"/>
        </w:rPr>
      </w:pPr>
    </w:p>
    <w:p w14:paraId="083B7EDB" w14:textId="7C66B610" w:rsidR="00F549F5" w:rsidRPr="00742FB7" w:rsidRDefault="00F549F5" w:rsidP="00F549F5">
      <w:pPr>
        <w:rPr>
          <w:rFonts w:cstheme="minorHAnsi"/>
          <w:b/>
          <w:color w:val="0033CC"/>
        </w:rPr>
      </w:pPr>
      <w:r w:rsidRPr="00742FB7">
        <w:rPr>
          <w:rFonts w:cstheme="minorHAnsi"/>
          <w:b/>
          <w:color w:val="0033CC"/>
        </w:rPr>
        <w:t xml:space="preserve">[DISPLAY IF EX-USER OR NON-USER THAT HAS USED 100 </w:t>
      </w:r>
      <w:r w:rsidR="0021784C" w:rsidRPr="00742FB7">
        <w:rPr>
          <w:rFonts w:cstheme="minorHAnsi"/>
          <w:b/>
          <w:color w:val="0033CC"/>
        </w:rPr>
        <w:t xml:space="preserve">TIMES </w:t>
      </w:r>
      <w:r w:rsidRPr="00742FB7">
        <w:rPr>
          <w:rFonts w:cstheme="minorHAnsi"/>
          <w:b/>
          <w:color w:val="0033CC"/>
        </w:rPr>
        <w:t>OR MORE (Q</w:t>
      </w:r>
      <w:r w:rsidR="0021784C" w:rsidRPr="00742FB7">
        <w:rPr>
          <w:rFonts w:cstheme="minorHAnsi"/>
          <w:b/>
          <w:color w:val="0033CC"/>
        </w:rPr>
        <w:t>O2</w:t>
      </w:r>
      <w:r w:rsidRPr="00742FB7">
        <w:rPr>
          <w:rFonts w:cstheme="minorHAnsi"/>
          <w:b/>
          <w:color w:val="0033CC"/>
        </w:rPr>
        <w:t>=3 OR (Q</w:t>
      </w:r>
      <w:r w:rsidR="0021784C" w:rsidRPr="00742FB7">
        <w:rPr>
          <w:rFonts w:cstheme="minorHAnsi"/>
          <w:b/>
          <w:color w:val="0033CC"/>
        </w:rPr>
        <w:t>O2</w:t>
      </w:r>
      <w:r w:rsidRPr="00742FB7">
        <w:rPr>
          <w:rFonts w:cstheme="minorHAnsi"/>
          <w:b/>
          <w:color w:val="0033CC"/>
        </w:rPr>
        <w:t>=4 AND Q</w:t>
      </w:r>
      <w:r w:rsidR="00F20518" w:rsidRPr="00742FB7">
        <w:rPr>
          <w:rFonts w:cstheme="minorHAnsi"/>
          <w:b/>
          <w:color w:val="0033CC"/>
        </w:rPr>
        <w:t>O</w:t>
      </w:r>
      <w:r w:rsidR="0021784C" w:rsidRPr="00742FB7">
        <w:rPr>
          <w:rFonts w:cstheme="minorHAnsi"/>
          <w:b/>
          <w:color w:val="0033CC"/>
        </w:rPr>
        <w:t>3</w:t>
      </w:r>
      <w:r w:rsidRPr="00742FB7">
        <w:rPr>
          <w:rFonts w:cstheme="minorHAnsi"/>
          <w:b/>
          <w:color w:val="0033CC"/>
        </w:rPr>
        <w:t>=1))]</w:t>
      </w:r>
    </w:p>
    <w:p w14:paraId="6D7E4B08" w14:textId="187070EB" w:rsidR="00F549F5" w:rsidRPr="00742FB7" w:rsidRDefault="00F549F5" w:rsidP="00F549F5">
      <w:pPr>
        <w:spacing w:before="0"/>
        <w:rPr>
          <w:b/>
        </w:rPr>
      </w:pPr>
      <w:r w:rsidRPr="00742FB7">
        <w:rPr>
          <w:b/>
        </w:rPr>
        <w:t xml:space="preserve">Thinking now about the time when you </w:t>
      </w:r>
      <w:r w:rsidR="0021784C" w:rsidRPr="00742FB7">
        <w:rPr>
          <w:b/>
        </w:rPr>
        <w:t xml:space="preserve">used </w:t>
      </w:r>
      <w:r w:rsidR="0021784C" w:rsidRPr="00742FB7">
        <w:rPr>
          <w:rFonts w:eastAsiaTheme="minorEastAsia" w:cstheme="minorHAnsi"/>
          <w:b/>
          <w:color w:val="0033CC"/>
          <w:lang w:val="en-GB" w:eastAsia="en-GB"/>
        </w:rPr>
        <w:t>[</w:t>
      </w:r>
      <w:r w:rsidR="0021784C" w:rsidRPr="00742FB7">
        <w:rPr>
          <w:rFonts w:cstheme="minorHAnsi"/>
          <w:b/>
          <w:color w:val="0033CC"/>
        </w:rPr>
        <w:t xml:space="preserve">xxx] </w:t>
      </w:r>
      <w:r w:rsidRPr="00742FB7">
        <w:rPr>
          <w:b/>
        </w:rPr>
        <w:t>…</w:t>
      </w:r>
    </w:p>
    <w:p w14:paraId="78E9CE9E" w14:textId="7B71AE1A" w:rsidR="0021784C" w:rsidRPr="00742FB7" w:rsidRDefault="0021784C" w:rsidP="0021784C">
      <w:pPr>
        <w:rPr>
          <w:rFonts w:cstheme="minorHAnsi"/>
          <w:b/>
        </w:rPr>
      </w:pPr>
      <w:r w:rsidRPr="00742FB7">
        <w:rPr>
          <w:rFonts w:cstheme="minorHAnsi"/>
          <w:b/>
          <w:color w:val="0033CC"/>
        </w:rPr>
        <w:t>[ASK ALL DAILY, OCCASIONAL OR EX-USER, OR NON-USERS THAT HAVE USED 100 TIMES OR MORE (Q</w:t>
      </w:r>
      <w:r w:rsidR="008E39FA" w:rsidRPr="00742FB7">
        <w:rPr>
          <w:rFonts w:cstheme="minorHAnsi"/>
          <w:b/>
          <w:color w:val="0033CC"/>
        </w:rPr>
        <w:t>O</w:t>
      </w:r>
      <w:r w:rsidRPr="00742FB7">
        <w:rPr>
          <w:rFonts w:cstheme="minorHAnsi"/>
          <w:b/>
          <w:color w:val="0033CC"/>
        </w:rPr>
        <w:t>2=1</w:t>
      </w:r>
      <w:r w:rsidR="008E39FA" w:rsidRPr="00742FB7">
        <w:rPr>
          <w:rFonts w:cstheme="minorHAnsi"/>
          <w:b/>
          <w:color w:val="0033CC"/>
        </w:rPr>
        <w:t>-3 OR (QO</w:t>
      </w:r>
      <w:r w:rsidRPr="00742FB7">
        <w:rPr>
          <w:rFonts w:cstheme="minorHAnsi"/>
          <w:b/>
          <w:color w:val="0033CC"/>
        </w:rPr>
        <w:t>2=4 AND Q</w:t>
      </w:r>
      <w:r w:rsidR="008E39FA" w:rsidRPr="00742FB7">
        <w:rPr>
          <w:rFonts w:cstheme="minorHAnsi"/>
          <w:b/>
          <w:color w:val="0033CC"/>
        </w:rPr>
        <w:t>O</w:t>
      </w:r>
      <w:r w:rsidRPr="00742FB7">
        <w:rPr>
          <w:rFonts w:cstheme="minorHAnsi"/>
          <w:b/>
          <w:color w:val="0033CC"/>
        </w:rPr>
        <w:t>3=1)), SP]</w:t>
      </w:r>
    </w:p>
    <w:p w14:paraId="5CD2C485" w14:textId="20E7DD49" w:rsidR="00832CD6" w:rsidRPr="00742FB7" w:rsidRDefault="00832CD6" w:rsidP="00832CD6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eastAsia="en-US"/>
        </w:rPr>
        <w:t>QO</w:t>
      </w:r>
      <w:r w:rsidR="00661216" w:rsidRPr="00742FB7">
        <w:rPr>
          <w:rFonts w:asciiTheme="minorHAnsi" w:eastAsiaTheme="minorHAnsi" w:hAnsiTheme="minorHAnsi" w:cstheme="minorBidi"/>
          <w:b/>
          <w:sz w:val="22"/>
          <w:szCs w:val="22"/>
          <w:lang w:eastAsia="en-US"/>
        </w:rPr>
        <w:t>8</w:t>
      </w:r>
      <w:r w:rsidRPr="00742FB7">
        <w:rPr>
          <w:rFonts w:asciiTheme="minorHAnsi" w:eastAsiaTheme="minorHAnsi" w:hAnsiTheme="minorHAnsi" w:cstheme="minorBidi"/>
          <w:b/>
          <w:sz w:val="22"/>
          <w:szCs w:val="22"/>
          <w:lang w:eastAsia="en-US"/>
        </w:rPr>
        <w:t xml:space="preserve">:  </w:t>
      </w: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What </w:t>
      </w:r>
      <w:proofErr w:type="spellStart"/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flavo</w:t>
      </w:r>
      <w:r w:rsidR="00C918B1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u</w:t>
      </w: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r</w:t>
      </w:r>
      <w:proofErr w:type="spellEnd"/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of </w:t>
      </w:r>
      <w:r w:rsidRPr="00742FB7">
        <w:rPr>
          <w:rFonts w:asciiTheme="minorHAnsi" w:hAnsiTheme="minorHAnsi" w:cstheme="minorHAnsi"/>
          <w:b/>
          <w:color w:val="0033CC"/>
          <w:sz w:val="22"/>
          <w:szCs w:val="22"/>
        </w:rPr>
        <w:t>[</w:t>
      </w:r>
      <w:r w:rsidR="00733B50" w:rsidRPr="00742FB7">
        <w:rPr>
          <w:rFonts w:asciiTheme="minorHAnsi" w:hAnsiTheme="minorHAnsi" w:cstheme="minorHAnsi"/>
          <w:b/>
          <w:color w:val="0033CC"/>
          <w:sz w:val="22"/>
          <w:szCs w:val="22"/>
        </w:rPr>
        <w:t>xxx</w:t>
      </w:r>
      <w:r w:rsidRPr="00742FB7">
        <w:rPr>
          <w:rFonts w:asciiTheme="minorHAnsi" w:hAnsiTheme="minorHAnsi" w:cstheme="minorHAnsi"/>
          <w:b/>
          <w:color w:val="0033CC"/>
          <w:sz w:val="22"/>
          <w:szCs w:val="22"/>
        </w:rPr>
        <w:t xml:space="preserve">] </w:t>
      </w: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did you predominantly use in the last 12 months of us</w:t>
      </w:r>
      <w:r w:rsidR="004007F8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e</w:t>
      </w: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?</w:t>
      </w:r>
    </w:p>
    <w:p w14:paraId="61476559" w14:textId="5EC628C0" w:rsidR="00F549F5" w:rsidRPr="00742FB7" w:rsidRDefault="00F549F5" w:rsidP="00832CD6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PLEASE SELECT ONE ANSWER</w:t>
      </w:r>
    </w:p>
    <w:p w14:paraId="731647CE" w14:textId="77777777" w:rsidR="00F549F5" w:rsidRPr="00742FB7" w:rsidRDefault="00F549F5" w:rsidP="00832CD6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</w:p>
    <w:p w14:paraId="1CCA145C" w14:textId="77777777" w:rsidR="00832CD6" w:rsidRPr="00742FB7" w:rsidRDefault="00832CD6" w:rsidP="003C2226">
      <w:pPr>
        <w:pStyle w:val="ListParagraph"/>
        <w:numPr>
          <w:ilvl w:val="0"/>
          <w:numId w:val="62"/>
        </w:numPr>
        <w:spacing w:after="80" w:line="240" w:lineRule="auto"/>
      </w:pPr>
      <w:r w:rsidRPr="00742FB7">
        <w:t>Regular / no flavour</w:t>
      </w:r>
    </w:p>
    <w:p w14:paraId="0F7BD26F" w14:textId="77777777" w:rsidR="00832CD6" w:rsidRPr="00742FB7" w:rsidRDefault="00832CD6" w:rsidP="003C2226">
      <w:pPr>
        <w:pStyle w:val="ListParagraph"/>
        <w:numPr>
          <w:ilvl w:val="0"/>
          <w:numId w:val="62"/>
        </w:numPr>
        <w:spacing w:after="80" w:line="240" w:lineRule="auto"/>
      </w:pPr>
      <w:r w:rsidRPr="00742FB7">
        <w:t>Menthol</w:t>
      </w:r>
    </w:p>
    <w:p w14:paraId="1C44AAF7" w14:textId="77777777" w:rsidR="00832CD6" w:rsidRPr="00742FB7" w:rsidRDefault="00832CD6" w:rsidP="003C2226">
      <w:pPr>
        <w:pStyle w:val="ListParagraph"/>
        <w:numPr>
          <w:ilvl w:val="0"/>
          <w:numId w:val="62"/>
        </w:numPr>
        <w:spacing w:after="80" w:line="240" w:lineRule="auto"/>
      </w:pPr>
      <w:r w:rsidRPr="00742FB7">
        <w:t xml:space="preserve">Other flavour </w:t>
      </w:r>
    </w:p>
    <w:p w14:paraId="115F99E1" w14:textId="77777777" w:rsidR="00832CD6" w:rsidRPr="00742FB7" w:rsidRDefault="00832CD6" w:rsidP="003C2226">
      <w:pPr>
        <w:pStyle w:val="ListParagraph"/>
        <w:numPr>
          <w:ilvl w:val="0"/>
          <w:numId w:val="62"/>
        </w:numPr>
        <w:spacing w:after="80" w:line="240" w:lineRule="auto"/>
      </w:pPr>
      <w:r w:rsidRPr="00742FB7">
        <w:t>Don’t know / can’t remember</w:t>
      </w:r>
    </w:p>
    <w:p w14:paraId="3AB2C582" w14:textId="77777777" w:rsidR="008E39FA" w:rsidRPr="00742FB7" w:rsidRDefault="008E39FA">
      <w:pPr>
        <w:spacing w:after="120"/>
        <w:rPr>
          <w:rFonts w:cstheme="minorHAnsi"/>
          <w:b/>
          <w:color w:val="0033CC"/>
        </w:rPr>
      </w:pPr>
      <w:r w:rsidRPr="00742FB7">
        <w:rPr>
          <w:rFonts w:cstheme="minorHAnsi"/>
          <w:b/>
          <w:color w:val="0033CC"/>
        </w:rPr>
        <w:br w:type="page"/>
      </w:r>
    </w:p>
    <w:p w14:paraId="56CAE5A7" w14:textId="60DE79D2" w:rsidR="0021784C" w:rsidRPr="00742FB7" w:rsidRDefault="0021784C" w:rsidP="00D5554D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lastRenderedPageBreak/>
        <w:t>[ASK ALL DAILY, OCCASIONAL OR EX-USER, OR NON-USERS THAT HAVE USED 100 TIMES OR MORE (Q</w:t>
      </w:r>
      <w:r w:rsidR="00F20518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O</w:t>
      </w:r>
      <w:r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2=1-3 OR (Q</w:t>
      </w:r>
      <w:r w:rsidR="00F20518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O</w:t>
      </w:r>
      <w:r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2=4 AND Q</w:t>
      </w:r>
      <w:r w:rsidR="00F20518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O</w:t>
      </w:r>
      <w:r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3=1)), SP]</w:t>
      </w:r>
    </w:p>
    <w:p w14:paraId="3F62A33F" w14:textId="77777777" w:rsidR="0021784C" w:rsidRPr="00742FB7" w:rsidRDefault="00A83467" w:rsidP="00D5554D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QO</w:t>
      </w:r>
      <w:r w:rsidR="00661216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9</w:t>
      </w:r>
      <w:r w:rsidR="00D5554D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: On average, how many </w:t>
      </w:r>
      <w:r w:rsidR="00B40370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times</w:t>
      </w:r>
      <w:r w:rsidR="00D5554D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do/did you </w:t>
      </w:r>
      <w:r w:rsidR="00B40370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use </w:t>
      </w:r>
      <w:r w:rsidR="00B40370" w:rsidRPr="00742FB7">
        <w:rPr>
          <w:rFonts w:asciiTheme="minorHAnsi" w:hAnsiTheme="minorHAnsi" w:cstheme="minorHAnsi"/>
          <w:b/>
          <w:color w:val="0033CC"/>
          <w:sz w:val="22"/>
          <w:szCs w:val="22"/>
        </w:rPr>
        <w:t>[</w:t>
      </w:r>
      <w:r w:rsidR="00733B50" w:rsidRPr="00742FB7">
        <w:rPr>
          <w:rFonts w:asciiTheme="minorHAnsi" w:hAnsiTheme="minorHAnsi" w:cstheme="minorHAnsi"/>
          <w:b/>
          <w:color w:val="0033CC"/>
          <w:sz w:val="22"/>
          <w:szCs w:val="22"/>
        </w:rPr>
        <w:t>xxx</w:t>
      </w:r>
      <w:r w:rsidR="00B40370" w:rsidRPr="00742FB7">
        <w:rPr>
          <w:rFonts w:asciiTheme="minorHAnsi" w:hAnsiTheme="minorHAnsi" w:cstheme="minorHAnsi"/>
          <w:b/>
          <w:color w:val="0033CC"/>
          <w:sz w:val="22"/>
          <w:szCs w:val="22"/>
        </w:rPr>
        <w:t xml:space="preserve">] </w:t>
      </w:r>
      <w:r w:rsidR="00D5554D"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per day?</w:t>
      </w:r>
      <w:r w:rsidR="00D5554D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</w:t>
      </w:r>
      <w:r w:rsidR="0031060E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</w:t>
      </w:r>
    </w:p>
    <w:p w14:paraId="38829397" w14:textId="63BA6CD1" w:rsidR="0021784C" w:rsidRPr="00742FB7" w:rsidRDefault="0021784C" w:rsidP="0021784C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caps/>
          <w:sz w:val="22"/>
          <w:szCs w:val="22"/>
          <w:lang w:val="en-US" w:eastAsia="en-US"/>
        </w:rPr>
        <w:t xml:space="preserve">Please indicate if you were on average USING </w:t>
      </w:r>
      <w:r w:rsidR="00452AFA" w:rsidRPr="00742FB7">
        <w:rPr>
          <w:rFonts w:asciiTheme="minorHAnsi" w:eastAsiaTheme="minorHAnsi" w:hAnsiTheme="minorHAnsi" w:cstheme="minorBidi"/>
          <w:b/>
          <w:caps/>
          <w:sz w:val="22"/>
          <w:szCs w:val="22"/>
          <w:lang w:val="en-US" w:eastAsia="en-US"/>
        </w:rPr>
        <w:t>IT NOT AT ALL</w:t>
      </w:r>
      <w:r w:rsidRPr="00742FB7">
        <w:rPr>
          <w:rFonts w:asciiTheme="minorHAnsi" w:eastAsiaTheme="minorHAnsi" w:hAnsiTheme="minorHAnsi" w:cstheme="minorBidi"/>
          <w:b/>
          <w:caps/>
          <w:sz w:val="22"/>
          <w:szCs w:val="22"/>
          <w:lang w:val="en-US" w:eastAsia="en-US"/>
        </w:rPr>
        <w:t xml:space="preserve">, less than </w:t>
      </w:r>
      <w:r w:rsidR="00452AFA" w:rsidRPr="00742FB7">
        <w:rPr>
          <w:rFonts w:asciiTheme="minorHAnsi" w:eastAsiaTheme="minorHAnsi" w:hAnsiTheme="minorHAnsi" w:cstheme="minorBidi"/>
          <w:b/>
          <w:caps/>
          <w:sz w:val="22"/>
          <w:szCs w:val="22"/>
          <w:lang w:val="en-US" w:eastAsia="en-US"/>
        </w:rPr>
        <w:t>ON</w:t>
      </w:r>
      <w:r w:rsidR="00441EDF" w:rsidRPr="00742FB7">
        <w:rPr>
          <w:rFonts w:asciiTheme="minorHAnsi" w:eastAsiaTheme="minorHAnsi" w:hAnsiTheme="minorHAnsi" w:cstheme="minorBidi"/>
          <w:b/>
          <w:caps/>
          <w:sz w:val="22"/>
          <w:szCs w:val="22"/>
          <w:lang w:val="en-US" w:eastAsia="en-US"/>
        </w:rPr>
        <w:t>c</w:t>
      </w:r>
      <w:r w:rsidR="00452AFA" w:rsidRPr="00742FB7">
        <w:rPr>
          <w:rFonts w:asciiTheme="minorHAnsi" w:eastAsiaTheme="minorHAnsi" w:hAnsiTheme="minorHAnsi" w:cstheme="minorBidi"/>
          <w:b/>
          <w:caps/>
          <w:sz w:val="22"/>
          <w:szCs w:val="22"/>
          <w:lang w:val="en-US" w:eastAsia="en-US"/>
        </w:rPr>
        <w:t xml:space="preserve">E </w:t>
      </w:r>
      <w:r w:rsidRPr="00742FB7">
        <w:rPr>
          <w:rFonts w:asciiTheme="minorHAnsi" w:eastAsiaTheme="minorHAnsi" w:hAnsiTheme="minorHAnsi" w:cstheme="minorBidi"/>
          <w:b/>
          <w:caps/>
          <w:sz w:val="22"/>
          <w:szCs w:val="22"/>
          <w:lang w:val="en-US" w:eastAsia="en-US"/>
        </w:rPr>
        <w:t xml:space="preserve">per day, or the number of </w:t>
      </w:r>
      <w:r w:rsidR="00452AFA" w:rsidRPr="00742FB7">
        <w:rPr>
          <w:rFonts w:asciiTheme="minorHAnsi" w:eastAsiaTheme="minorHAnsi" w:hAnsiTheme="minorHAnsi" w:cstheme="minorBidi"/>
          <w:b/>
          <w:caps/>
          <w:sz w:val="22"/>
          <w:szCs w:val="22"/>
          <w:lang w:val="en-US" w:eastAsia="en-US"/>
        </w:rPr>
        <w:t>TIMES</w:t>
      </w:r>
      <w:r w:rsidRPr="00742FB7">
        <w:rPr>
          <w:rFonts w:asciiTheme="minorHAnsi" w:eastAsiaTheme="minorHAnsi" w:hAnsiTheme="minorHAnsi" w:cstheme="minorBidi"/>
          <w:b/>
          <w:caps/>
          <w:sz w:val="22"/>
          <w:szCs w:val="22"/>
          <w:lang w:val="en-US" w:eastAsia="en-US"/>
        </w:rPr>
        <w:t xml:space="preserve"> per day at each of the time points below</w:t>
      </w:r>
    </w:p>
    <w:p w14:paraId="3DBE30D1" w14:textId="2D9A9CCF" w:rsidR="00D5554D" w:rsidRPr="00742FB7" w:rsidRDefault="00D5554D" w:rsidP="00D5554D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</w:p>
    <w:p w14:paraId="44639A0B" w14:textId="77777777" w:rsidR="00D5554D" w:rsidRPr="00742FB7" w:rsidRDefault="00D5554D" w:rsidP="00D5554D">
      <w:pPr>
        <w:spacing w:after="80"/>
        <w:ind w:firstLine="709"/>
        <w:rPr>
          <w:b/>
          <w:color w:val="0033CC"/>
        </w:rPr>
      </w:pPr>
      <w:r w:rsidRPr="00742FB7">
        <w:rPr>
          <w:b/>
          <w:color w:val="0033CC"/>
        </w:rPr>
        <w:t>[COLUMNS]</w:t>
      </w:r>
    </w:p>
    <w:p w14:paraId="3C1962DA" w14:textId="77777777" w:rsidR="00D5554D" w:rsidRPr="00742FB7" w:rsidRDefault="00200FC7" w:rsidP="003C2226">
      <w:pPr>
        <w:pStyle w:val="NormalWeb"/>
        <w:numPr>
          <w:ilvl w:val="0"/>
          <w:numId w:val="55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N</w:t>
      </w:r>
      <w:r w:rsidR="0031060E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ot at all</w:t>
      </w:r>
    </w:p>
    <w:p w14:paraId="34F20A48" w14:textId="01ED86B7" w:rsidR="00D5554D" w:rsidRPr="00742FB7" w:rsidRDefault="00D5554D" w:rsidP="003C2226">
      <w:pPr>
        <w:pStyle w:val="NormalWeb"/>
        <w:numPr>
          <w:ilvl w:val="0"/>
          <w:numId w:val="55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less than </w:t>
      </w:r>
      <w:r w:rsidR="0031060E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on</w:t>
      </w:r>
      <w:r w:rsidR="00AE790E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ce</w:t>
      </w:r>
      <w:r w:rsidR="0031060E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per day</w:t>
      </w:r>
    </w:p>
    <w:p w14:paraId="448131C4" w14:textId="37544E49" w:rsidR="00D5554D" w:rsidRPr="00742FB7" w:rsidRDefault="00D5554D" w:rsidP="003C2226">
      <w:pPr>
        <w:pStyle w:val="NormalWeb"/>
        <w:numPr>
          <w:ilvl w:val="0"/>
          <w:numId w:val="55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└─</w:t>
      </w:r>
      <w:r w:rsidRPr="00742FB7">
        <w:rPr>
          <w:rFonts w:ascii="Arial" w:eastAsiaTheme="minorHAnsi" w:hAnsi="Arial" w:cs="Arial"/>
          <w:sz w:val="22"/>
          <w:szCs w:val="22"/>
          <w:lang w:val="en-US" w:eastAsia="en-US"/>
        </w:rPr>
        <w:t>┴</w:t>
      </w:r>
      <w:r w:rsidRPr="00742FB7">
        <w:rPr>
          <w:rFonts w:ascii="Calibri" w:eastAsiaTheme="minorHAnsi" w:hAnsi="Calibri" w:cs="Calibri"/>
          <w:sz w:val="22"/>
          <w:szCs w:val="22"/>
          <w:lang w:val="en-US" w:eastAsia="en-US"/>
        </w:rPr>
        <w:t>─</w:t>
      </w:r>
      <w:r w:rsidRPr="00742FB7">
        <w:rPr>
          <w:rFonts w:ascii="Arial" w:eastAsiaTheme="minorHAnsi" w:hAnsi="Arial" w:cs="Arial"/>
          <w:sz w:val="22"/>
          <w:szCs w:val="22"/>
          <w:lang w:val="en-US" w:eastAsia="en-US"/>
        </w:rPr>
        <w:t>┴</w:t>
      </w:r>
      <w:r w:rsidRPr="00742FB7">
        <w:rPr>
          <w:rFonts w:ascii="Calibri" w:eastAsiaTheme="minorHAnsi" w:hAnsi="Calibri" w:cs="Calibri"/>
          <w:sz w:val="22"/>
          <w:szCs w:val="22"/>
          <w:lang w:val="en-US" w:eastAsia="en-US"/>
        </w:rPr>
        <w:t>─┘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per day</w:t>
      </w:r>
      <w:r w:rsidR="0021784C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</w:t>
      </w:r>
      <w:r w:rsidR="0021784C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[RANGE 1-</w:t>
      </w:r>
      <w:r w:rsidR="001379F5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200</w:t>
      </w:r>
      <w:r w:rsidR="0021784C" w:rsidRPr="00742FB7">
        <w:rPr>
          <w:rFonts w:asciiTheme="minorHAnsi" w:eastAsiaTheme="minorHAnsi" w:hAnsiTheme="minorHAnsi" w:cstheme="minorHAnsi"/>
          <w:b/>
          <w:color w:val="0033CC"/>
          <w:sz w:val="22"/>
          <w:szCs w:val="22"/>
          <w:lang w:val="en-US" w:eastAsia="en-US"/>
        </w:rPr>
        <w:t>]</w:t>
      </w:r>
    </w:p>
    <w:p w14:paraId="401191A3" w14:textId="77777777" w:rsidR="008E39FA" w:rsidRPr="00742FB7" w:rsidRDefault="008E39FA" w:rsidP="008E39FA">
      <w:pPr>
        <w:ind w:firstLine="709"/>
        <w:rPr>
          <w:b/>
          <w:color w:val="0033CC"/>
        </w:rPr>
      </w:pPr>
      <w:r w:rsidRPr="00742FB7">
        <w:rPr>
          <w:b/>
          <w:color w:val="0033CC"/>
        </w:rPr>
        <w:t>[ROWS, ONE ANSWER PER ROW]</w:t>
      </w:r>
    </w:p>
    <w:p w14:paraId="7D0CE06B" w14:textId="77777777" w:rsidR="008E39FA" w:rsidRPr="00742FB7" w:rsidRDefault="008E39FA" w:rsidP="008E39FA">
      <w:pPr>
        <w:spacing w:before="0"/>
        <w:ind w:left="709"/>
        <w:rPr>
          <w:b/>
          <w:color w:val="0033CC"/>
        </w:rPr>
      </w:pPr>
      <w:r w:rsidRPr="00742FB7">
        <w:rPr>
          <w:rFonts w:cstheme="minorHAnsi"/>
          <w:b/>
          <w:color w:val="0033CC"/>
        </w:rPr>
        <w:t>[SUPRRESS ANY ROWS WHERE PARTICIPANT WOULD HAVE BEEN AGED 0 OR BELOW]</w:t>
      </w:r>
    </w:p>
    <w:p w14:paraId="75FF169B" w14:textId="77777777" w:rsidR="00D5554D" w:rsidRPr="00742FB7" w:rsidRDefault="00C95168" w:rsidP="003C2226">
      <w:pPr>
        <w:pStyle w:val="NormalWeb"/>
        <w:numPr>
          <w:ilvl w:val="0"/>
          <w:numId w:val="37"/>
        </w:numPr>
        <w:spacing w:before="0" w:beforeAutospacing="0" w:after="0" w:afterAutospacing="0"/>
        <w:ind w:left="1418" w:hanging="284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Currently (last 3 months)</w:t>
      </w:r>
    </w:p>
    <w:p w14:paraId="56133AD5" w14:textId="77777777" w:rsidR="004B21FD" w:rsidRPr="00742FB7" w:rsidRDefault="004B21FD" w:rsidP="003C2226">
      <w:pPr>
        <w:pStyle w:val="NormalWeb"/>
        <w:numPr>
          <w:ilvl w:val="0"/>
          <w:numId w:val="37"/>
        </w:numPr>
        <w:spacing w:before="0" w:beforeAutospacing="0" w:after="0" w:afterAutospacing="0"/>
        <w:ind w:left="1418" w:hanging="284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1 year ago</w:t>
      </w:r>
    </w:p>
    <w:p w14:paraId="3AC4E767" w14:textId="77777777" w:rsidR="00D5554D" w:rsidRPr="00742FB7" w:rsidRDefault="004B21FD" w:rsidP="003C2226">
      <w:pPr>
        <w:pStyle w:val="NormalWeb"/>
        <w:numPr>
          <w:ilvl w:val="0"/>
          <w:numId w:val="37"/>
        </w:numPr>
        <w:spacing w:before="0" w:beforeAutospacing="0" w:after="0" w:afterAutospacing="0"/>
        <w:ind w:left="1418" w:hanging="284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2 years ago</w:t>
      </w:r>
    </w:p>
    <w:p w14:paraId="2EEE3515" w14:textId="77777777" w:rsidR="00D5554D" w:rsidRPr="00742FB7" w:rsidRDefault="00D5554D" w:rsidP="003C2226">
      <w:pPr>
        <w:pStyle w:val="NormalWeb"/>
        <w:numPr>
          <w:ilvl w:val="0"/>
          <w:numId w:val="37"/>
        </w:numPr>
        <w:spacing w:before="0" w:beforeAutospacing="0" w:after="0" w:afterAutospacing="0"/>
        <w:ind w:left="1418" w:hanging="284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5 years ago</w:t>
      </w:r>
      <w:r w:rsidRPr="00742FB7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ab/>
      </w:r>
    </w:p>
    <w:p w14:paraId="6AA2FCEA" w14:textId="0D088046" w:rsidR="00E676F9" w:rsidRPr="00742FB7" w:rsidRDefault="00D5554D" w:rsidP="003C2226">
      <w:pPr>
        <w:pStyle w:val="NormalWeb"/>
        <w:numPr>
          <w:ilvl w:val="0"/>
          <w:numId w:val="37"/>
        </w:numPr>
        <w:spacing w:before="0" w:beforeAutospacing="0" w:after="0" w:afterAutospacing="0"/>
        <w:ind w:left="1418" w:hanging="284"/>
        <w:rPr>
          <w:rFonts w:asciiTheme="minorHAnsi" w:hAnsiTheme="minorHAnsi" w:cstheme="minorHAnsi"/>
          <w:sz w:val="22"/>
          <w:szCs w:val="22"/>
        </w:rPr>
      </w:pPr>
      <w:r w:rsidRPr="00742FB7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10 years ago</w:t>
      </w:r>
    </w:p>
    <w:p w14:paraId="544A2EAD" w14:textId="2BEDBB9D" w:rsidR="00E676F9" w:rsidRPr="00742FB7" w:rsidRDefault="00E676F9" w:rsidP="003C2226">
      <w:pPr>
        <w:pStyle w:val="NormalWeb"/>
        <w:numPr>
          <w:ilvl w:val="0"/>
          <w:numId w:val="37"/>
        </w:numPr>
        <w:spacing w:before="0" w:beforeAutospacing="0" w:after="80" w:afterAutospacing="0"/>
        <w:ind w:left="1418" w:hanging="284"/>
        <w:rPr>
          <w:rFonts w:asciiTheme="minorHAnsi" w:hAnsiTheme="minorHAnsi" w:cstheme="minorHAnsi"/>
          <w:sz w:val="22"/>
          <w:szCs w:val="22"/>
        </w:rPr>
      </w:pPr>
      <w:r w:rsidRPr="00742FB7">
        <w:rPr>
          <w:rFonts w:asciiTheme="minorHAnsi" w:hAnsiTheme="minorHAnsi" w:cstheme="minorHAnsi"/>
          <w:sz w:val="22"/>
          <w:szCs w:val="22"/>
        </w:rPr>
        <w:t>More than 10 years ago</w:t>
      </w:r>
    </w:p>
    <w:p w14:paraId="0377383B" w14:textId="1D6AE554" w:rsidR="00D5554D" w:rsidRPr="00742FB7" w:rsidRDefault="00D5554D" w:rsidP="00E676F9">
      <w:pPr>
        <w:pStyle w:val="NormalWeb"/>
        <w:spacing w:before="0" w:beforeAutospacing="0" w:after="80" w:afterAutospacing="0"/>
        <w:ind w:left="1418"/>
        <w:rPr>
          <w:rFonts w:asciiTheme="minorHAnsi" w:hAnsiTheme="minorHAnsi" w:cstheme="minorHAnsi"/>
          <w:sz w:val="22"/>
          <w:szCs w:val="22"/>
        </w:rPr>
      </w:pPr>
      <w:r w:rsidRPr="00742FB7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ab/>
      </w:r>
    </w:p>
    <w:p w14:paraId="0FB4DB7F" w14:textId="282BB023" w:rsidR="00B746D0" w:rsidRPr="00742FB7" w:rsidRDefault="00B746D0" w:rsidP="00452AFA">
      <w:pPr>
        <w:spacing w:before="0"/>
        <w:rPr>
          <w:b/>
        </w:rPr>
      </w:pPr>
      <w:r w:rsidRPr="00742FB7">
        <w:rPr>
          <w:rFonts w:cstheme="minorHAnsi"/>
          <w:b/>
          <w:color w:val="0033CC"/>
        </w:rPr>
        <w:t xml:space="preserve">[ASK DAILY AND OCCASIONAL USERS </w:t>
      </w:r>
      <w:r w:rsidR="00452AFA" w:rsidRPr="00742FB7">
        <w:rPr>
          <w:rFonts w:cstheme="minorHAnsi"/>
          <w:b/>
          <w:color w:val="0033CC"/>
        </w:rPr>
        <w:t>(</w:t>
      </w:r>
      <w:r w:rsidRPr="00742FB7">
        <w:rPr>
          <w:rFonts w:cstheme="minorHAnsi"/>
          <w:b/>
          <w:color w:val="0033CC"/>
        </w:rPr>
        <w:t>QO</w:t>
      </w:r>
      <w:r w:rsidR="00C72FE9" w:rsidRPr="00742FB7">
        <w:rPr>
          <w:rFonts w:cstheme="minorHAnsi"/>
          <w:b/>
          <w:color w:val="0033CC"/>
        </w:rPr>
        <w:t>2</w:t>
      </w:r>
      <w:r w:rsidRPr="00742FB7">
        <w:rPr>
          <w:rFonts w:cstheme="minorHAnsi"/>
          <w:b/>
          <w:color w:val="0033CC"/>
        </w:rPr>
        <w:t>=1</w:t>
      </w:r>
      <w:r w:rsidR="00452AFA" w:rsidRPr="00742FB7">
        <w:rPr>
          <w:rFonts w:cstheme="minorHAnsi"/>
          <w:b/>
          <w:color w:val="0033CC"/>
        </w:rPr>
        <w:t>-2)</w:t>
      </w:r>
      <w:r w:rsidRPr="00742FB7">
        <w:rPr>
          <w:rFonts w:cstheme="minorHAnsi"/>
          <w:b/>
          <w:color w:val="0033CC"/>
        </w:rPr>
        <w:t>, SP]</w:t>
      </w:r>
    </w:p>
    <w:p w14:paraId="2855431F" w14:textId="384902DB" w:rsidR="00B746D0" w:rsidRPr="00742FB7" w:rsidRDefault="00B746D0" w:rsidP="00452AFA">
      <w:pPr>
        <w:spacing w:before="0"/>
        <w:rPr>
          <w:b/>
        </w:rPr>
      </w:pPr>
      <w:r w:rsidRPr="00742FB7">
        <w:rPr>
          <w:b/>
        </w:rPr>
        <w:t>Q</w:t>
      </w:r>
      <w:r w:rsidR="002F55E1" w:rsidRPr="00742FB7">
        <w:rPr>
          <w:b/>
        </w:rPr>
        <w:t>O</w:t>
      </w:r>
      <w:r w:rsidR="00661216" w:rsidRPr="00742FB7">
        <w:rPr>
          <w:b/>
        </w:rPr>
        <w:t>10</w:t>
      </w:r>
      <w:r w:rsidRPr="00742FB7">
        <w:rPr>
          <w:b/>
        </w:rPr>
        <w:t>: In total, how many times</w:t>
      </w:r>
      <w:r w:rsidR="0079246A" w:rsidRPr="00742FB7">
        <w:rPr>
          <w:b/>
        </w:rPr>
        <w:t>, if any,</w:t>
      </w:r>
      <w:r w:rsidRPr="00742FB7">
        <w:rPr>
          <w:b/>
        </w:rPr>
        <w:t xml:space="preserve"> in the past 12 months have you tried to stop </w:t>
      </w:r>
      <w:r w:rsidR="008E39FA" w:rsidRPr="00742FB7">
        <w:rPr>
          <w:b/>
        </w:rPr>
        <w:t xml:space="preserve">your use of </w:t>
      </w:r>
      <w:r w:rsidRPr="00742FB7">
        <w:rPr>
          <w:rFonts w:cstheme="minorHAnsi"/>
          <w:b/>
          <w:color w:val="0033CC"/>
        </w:rPr>
        <w:t>[</w:t>
      </w:r>
      <w:r w:rsidR="00D27767" w:rsidRPr="00742FB7">
        <w:rPr>
          <w:rFonts w:cstheme="minorHAnsi"/>
          <w:b/>
          <w:color w:val="0033CC"/>
        </w:rPr>
        <w:t>xxx</w:t>
      </w:r>
      <w:r w:rsidRPr="00742FB7">
        <w:rPr>
          <w:rFonts w:cstheme="minorHAnsi"/>
          <w:b/>
          <w:color w:val="0033CC"/>
        </w:rPr>
        <w:t xml:space="preserve">] </w:t>
      </w:r>
      <w:r w:rsidRPr="00742FB7">
        <w:rPr>
          <w:b/>
        </w:rPr>
        <w:t>completely?</w:t>
      </w:r>
    </w:p>
    <w:p w14:paraId="240F19DC" w14:textId="3AC744F1" w:rsidR="00452AFA" w:rsidRPr="00742FB7" w:rsidRDefault="00452AFA" w:rsidP="00B746D0">
      <w:pPr>
        <w:spacing w:before="0" w:after="80"/>
        <w:rPr>
          <w:b/>
        </w:rPr>
      </w:pPr>
      <w:r w:rsidRPr="00742FB7">
        <w:rPr>
          <w:b/>
        </w:rPr>
        <w:t>PLEASE SELECT ONE ANSWER</w:t>
      </w:r>
    </w:p>
    <w:p w14:paraId="69FCC7A3" w14:textId="77777777" w:rsidR="00096D1D" w:rsidRPr="00742FB7" w:rsidRDefault="00096D1D" w:rsidP="003C2226">
      <w:pPr>
        <w:pStyle w:val="ListParagraph"/>
        <w:numPr>
          <w:ilvl w:val="0"/>
          <w:numId w:val="54"/>
        </w:numPr>
      </w:pPr>
      <w:r w:rsidRPr="00742FB7">
        <w:t>I did not try to stop in the past 12 months</w:t>
      </w:r>
    </w:p>
    <w:p w14:paraId="2183AE14" w14:textId="6A53E884" w:rsidR="00096D1D" w:rsidRPr="00742FB7" w:rsidRDefault="00614307" w:rsidP="003C2226">
      <w:pPr>
        <w:pStyle w:val="ListParagraph"/>
        <w:numPr>
          <w:ilvl w:val="0"/>
          <w:numId w:val="54"/>
        </w:numPr>
      </w:pPr>
      <w:r w:rsidRPr="00742FB7">
        <w:t>Please type in number of time(s)</w:t>
      </w:r>
      <w:r w:rsidR="00096D1D" w:rsidRPr="00742FB7">
        <w:t>___</w:t>
      </w:r>
      <w:r w:rsidR="006A7188" w:rsidRPr="00742FB7">
        <w:t xml:space="preserve"> </w:t>
      </w:r>
      <w:r w:rsidR="006A7188" w:rsidRPr="00742FB7">
        <w:rPr>
          <w:rFonts w:cstheme="minorHAnsi"/>
          <w:b/>
          <w:color w:val="0033CC"/>
          <w:lang w:val="en-US"/>
        </w:rPr>
        <w:t>[RANGE 1-365]</w:t>
      </w:r>
    </w:p>
    <w:p w14:paraId="53BA0464" w14:textId="77777777" w:rsidR="00096D1D" w:rsidRPr="00742FB7" w:rsidRDefault="00096D1D" w:rsidP="003C2226">
      <w:pPr>
        <w:pStyle w:val="ListParagraph"/>
        <w:numPr>
          <w:ilvl w:val="0"/>
          <w:numId w:val="54"/>
        </w:numPr>
      </w:pPr>
      <w:r w:rsidRPr="00742FB7">
        <w:rPr>
          <w:lang w:val="en-US"/>
        </w:rPr>
        <w:t>Don’t know / can’t remember</w:t>
      </w:r>
    </w:p>
    <w:p w14:paraId="224742FA" w14:textId="16CB3A2C" w:rsidR="00B746D0" w:rsidRPr="00742FB7" w:rsidRDefault="00B746D0" w:rsidP="00452AFA">
      <w:pPr>
        <w:spacing w:before="0"/>
        <w:rPr>
          <w:b/>
        </w:rPr>
      </w:pPr>
      <w:r w:rsidRPr="00742FB7">
        <w:rPr>
          <w:rFonts w:cstheme="minorHAnsi"/>
          <w:b/>
          <w:color w:val="0033CC"/>
        </w:rPr>
        <w:t xml:space="preserve">[ASK ALL WHO TRIED TO STOP USING </w:t>
      </w:r>
      <w:r w:rsidR="00452AFA" w:rsidRPr="00742FB7">
        <w:rPr>
          <w:rFonts w:cstheme="minorHAnsi"/>
          <w:b/>
          <w:color w:val="0033CC"/>
        </w:rPr>
        <w:t>COMP</w:t>
      </w:r>
      <w:r w:rsidRPr="00742FB7">
        <w:rPr>
          <w:rFonts w:cstheme="minorHAnsi"/>
          <w:b/>
          <w:color w:val="0033CC"/>
        </w:rPr>
        <w:t xml:space="preserve">LETELY AT LEAST ONCE </w:t>
      </w:r>
      <w:r w:rsidR="00452AFA" w:rsidRPr="00742FB7">
        <w:rPr>
          <w:rFonts w:cstheme="minorHAnsi"/>
          <w:b/>
          <w:color w:val="0033CC"/>
        </w:rPr>
        <w:t>(</w:t>
      </w:r>
      <w:r w:rsidRPr="00742FB7">
        <w:rPr>
          <w:rFonts w:cstheme="minorHAnsi"/>
          <w:b/>
          <w:color w:val="0033CC"/>
        </w:rPr>
        <w:t>QO</w:t>
      </w:r>
      <w:r w:rsidR="00661216" w:rsidRPr="00742FB7">
        <w:rPr>
          <w:rFonts w:cstheme="minorHAnsi"/>
          <w:b/>
          <w:color w:val="0033CC"/>
        </w:rPr>
        <w:t>10</w:t>
      </w:r>
      <w:r w:rsidRPr="00742FB7">
        <w:rPr>
          <w:rFonts w:cstheme="minorHAnsi"/>
          <w:b/>
          <w:color w:val="0033CC"/>
        </w:rPr>
        <w:t>=2</w:t>
      </w:r>
      <w:r w:rsidR="00452AFA" w:rsidRPr="00742FB7">
        <w:rPr>
          <w:rFonts w:cstheme="minorHAnsi"/>
          <w:b/>
          <w:color w:val="0033CC"/>
        </w:rPr>
        <w:t>)</w:t>
      </w:r>
      <w:r w:rsidR="00DF5F96" w:rsidRPr="00742FB7">
        <w:rPr>
          <w:rFonts w:cstheme="minorHAnsi"/>
          <w:b/>
          <w:color w:val="0033CC"/>
        </w:rPr>
        <w:t>, NUMERICS, MONTH RANGE 0-11, DAY RANGE 0-30</w:t>
      </w:r>
      <w:r w:rsidRPr="00742FB7">
        <w:rPr>
          <w:rFonts w:cstheme="minorHAnsi"/>
          <w:b/>
          <w:color w:val="0033CC"/>
        </w:rPr>
        <w:t>]</w:t>
      </w:r>
    </w:p>
    <w:p w14:paraId="22E131B6" w14:textId="40A2F9E8" w:rsidR="00B746D0" w:rsidRPr="00742FB7" w:rsidRDefault="00B746D0" w:rsidP="00452AFA">
      <w:pPr>
        <w:spacing w:before="0"/>
        <w:rPr>
          <w:b/>
          <w:lang w:val="en-GB"/>
        </w:rPr>
      </w:pPr>
      <w:r w:rsidRPr="00742FB7">
        <w:rPr>
          <w:b/>
        </w:rPr>
        <w:t>Q</w:t>
      </w:r>
      <w:r w:rsidR="00661216" w:rsidRPr="00742FB7">
        <w:rPr>
          <w:b/>
        </w:rPr>
        <w:t>O</w:t>
      </w:r>
      <w:r w:rsidRPr="00742FB7">
        <w:rPr>
          <w:b/>
        </w:rPr>
        <w:t>1</w:t>
      </w:r>
      <w:r w:rsidR="00661216" w:rsidRPr="00742FB7">
        <w:rPr>
          <w:b/>
        </w:rPr>
        <w:t>1</w:t>
      </w:r>
      <w:r w:rsidRPr="00742FB7">
        <w:rPr>
          <w:b/>
        </w:rPr>
        <w:t xml:space="preserve">: </w:t>
      </w:r>
      <w:r w:rsidRPr="00742FB7">
        <w:rPr>
          <w:b/>
          <w:lang w:val="en-GB"/>
        </w:rPr>
        <w:t xml:space="preserve">The last time you stopped </w:t>
      </w:r>
      <w:r w:rsidR="00865177" w:rsidRPr="00742FB7">
        <w:rPr>
          <w:b/>
          <w:lang w:val="en-GB"/>
        </w:rPr>
        <w:t xml:space="preserve">your use of </w:t>
      </w:r>
      <w:r w:rsidRPr="00742FB7">
        <w:rPr>
          <w:rFonts w:cstheme="minorHAnsi"/>
          <w:b/>
          <w:color w:val="0033CC"/>
        </w:rPr>
        <w:t>[</w:t>
      </w:r>
      <w:r w:rsidR="00D27767" w:rsidRPr="00742FB7">
        <w:rPr>
          <w:rFonts w:cstheme="minorHAnsi"/>
          <w:b/>
          <w:color w:val="0033CC"/>
        </w:rPr>
        <w:t>xxx</w:t>
      </w:r>
      <w:r w:rsidRPr="00742FB7">
        <w:rPr>
          <w:rFonts w:cstheme="minorHAnsi"/>
          <w:b/>
          <w:color w:val="0033CC"/>
        </w:rPr>
        <w:t xml:space="preserve">] </w:t>
      </w:r>
      <w:r w:rsidRPr="00742FB7">
        <w:rPr>
          <w:b/>
          <w:lang w:val="en-GB"/>
        </w:rPr>
        <w:t xml:space="preserve">in the past 12 months because you were trying to stop completely, how long did you stop </w:t>
      </w:r>
      <w:r w:rsidR="00096D1D" w:rsidRPr="00742FB7">
        <w:rPr>
          <w:b/>
          <w:lang w:val="en-GB"/>
        </w:rPr>
        <w:t>in total</w:t>
      </w:r>
      <w:r w:rsidRPr="00742FB7">
        <w:rPr>
          <w:b/>
          <w:lang w:val="en-GB"/>
        </w:rPr>
        <w:t>?</w:t>
      </w:r>
    </w:p>
    <w:p w14:paraId="7538B308" w14:textId="77777777" w:rsidR="00DF5F96" w:rsidRPr="00742FB7" w:rsidRDefault="00DF5F96" w:rsidP="00DF5F96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PLEASE PROVIDE AS MUCH INFORMATION AS POSSIBLE BY ENTERING MONTHS AND DAYS AS APPROPRIATE</w:t>
      </w:r>
    </w:p>
    <w:p w14:paraId="5E943AEF" w14:textId="77777777" w:rsidR="00452AFA" w:rsidRPr="00742FB7" w:rsidRDefault="00452AFA" w:rsidP="00452AFA">
      <w:pPr>
        <w:spacing w:before="0"/>
        <w:rPr>
          <w:lang w:val="en-GB"/>
        </w:rPr>
      </w:pPr>
    </w:p>
    <w:p w14:paraId="343CD222" w14:textId="77777777" w:rsidR="00096D1D" w:rsidRPr="00742FB7" w:rsidRDefault="00096D1D" w:rsidP="00452AFA">
      <w:pPr>
        <w:pStyle w:val="NormalWeb"/>
        <w:spacing w:before="0" w:beforeAutospacing="0" w:after="0" w:afterAutospacing="0"/>
        <w:ind w:left="108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└─</w:t>
      </w:r>
      <w:r w:rsidRPr="00742FB7">
        <w:rPr>
          <w:rFonts w:ascii="Arial" w:eastAsiaTheme="minorHAnsi" w:hAnsi="Arial" w:cs="Arial"/>
          <w:sz w:val="22"/>
          <w:szCs w:val="22"/>
          <w:lang w:val="en-US" w:eastAsia="en-US"/>
        </w:rPr>
        <w:t>┴</w:t>
      </w:r>
      <w:r w:rsidRPr="00742FB7">
        <w:rPr>
          <w:rFonts w:ascii="Calibri" w:eastAsiaTheme="minorHAnsi" w:hAnsi="Calibri" w:cs="Calibri"/>
          <w:sz w:val="22"/>
          <w:szCs w:val="22"/>
          <w:lang w:val="en-US" w:eastAsia="en-US"/>
        </w:rPr>
        <w:t>─┘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onths            plus            └─</w:t>
      </w:r>
      <w:r w:rsidRPr="00742FB7">
        <w:rPr>
          <w:rFonts w:ascii="Arial" w:eastAsiaTheme="minorHAnsi" w:hAnsi="Arial" w:cs="Arial"/>
          <w:sz w:val="22"/>
          <w:szCs w:val="22"/>
          <w:lang w:val="en-US" w:eastAsia="en-US"/>
        </w:rPr>
        <w:t>┴</w:t>
      </w:r>
      <w:r w:rsidRPr="00742FB7">
        <w:rPr>
          <w:rFonts w:ascii="Calibri" w:eastAsiaTheme="minorHAnsi" w:hAnsi="Calibri" w:cs="Calibri"/>
          <w:sz w:val="22"/>
          <w:szCs w:val="22"/>
          <w:lang w:val="en-US" w:eastAsia="en-US"/>
        </w:rPr>
        <w:t>─┘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ays</w:t>
      </w:r>
    </w:p>
    <w:p w14:paraId="1C5632FA" w14:textId="77777777" w:rsidR="00096D1D" w:rsidRPr="00742FB7" w:rsidRDefault="00096D1D" w:rsidP="00452AFA">
      <w:pPr>
        <w:pStyle w:val="NormalWeb"/>
        <w:spacing w:before="0" w:beforeAutospacing="0" w:after="0" w:afterAutospacing="0"/>
        <w:ind w:left="108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on’t know / can’t remember</w:t>
      </w:r>
    </w:p>
    <w:p w14:paraId="12535F04" w14:textId="77777777" w:rsidR="00DF5F96" w:rsidRPr="00742FB7" w:rsidRDefault="00DF5F96" w:rsidP="00DF5F96">
      <w:pPr>
        <w:spacing w:before="0"/>
        <w:rPr>
          <w:rFonts w:cstheme="minorHAnsi"/>
          <w:b/>
          <w:color w:val="0033CC"/>
        </w:rPr>
      </w:pPr>
    </w:p>
    <w:p w14:paraId="31EE6562" w14:textId="59790220" w:rsidR="004B21FD" w:rsidRPr="00742FB7" w:rsidRDefault="004B21FD" w:rsidP="00DF5F96">
      <w:pPr>
        <w:spacing w:before="0"/>
        <w:rPr>
          <w:b/>
        </w:rPr>
      </w:pPr>
      <w:r w:rsidRPr="00742FB7">
        <w:rPr>
          <w:rFonts w:cstheme="minorHAnsi"/>
          <w:b/>
          <w:color w:val="0033CC"/>
        </w:rPr>
        <w:t xml:space="preserve">[ASK </w:t>
      </w:r>
      <w:r w:rsidR="002240AC" w:rsidRPr="00742FB7">
        <w:rPr>
          <w:rFonts w:cstheme="minorHAnsi"/>
          <w:b/>
          <w:color w:val="0033CC"/>
        </w:rPr>
        <w:t xml:space="preserve">CURRENT </w:t>
      </w:r>
      <w:r w:rsidRPr="00742FB7">
        <w:rPr>
          <w:rFonts w:cstheme="minorHAnsi"/>
          <w:b/>
          <w:color w:val="0033CC"/>
        </w:rPr>
        <w:t xml:space="preserve">DAILY AND OCCASIONAL USERS </w:t>
      </w:r>
      <w:r w:rsidR="00DF5F96" w:rsidRPr="00742FB7">
        <w:rPr>
          <w:rFonts w:cstheme="minorHAnsi"/>
          <w:b/>
          <w:color w:val="0033CC"/>
        </w:rPr>
        <w:t>(Q</w:t>
      </w:r>
      <w:r w:rsidRPr="00742FB7">
        <w:rPr>
          <w:rFonts w:cstheme="minorHAnsi"/>
          <w:b/>
          <w:color w:val="0033CC"/>
        </w:rPr>
        <w:t>O</w:t>
      </w:r>
      <w:r w:rsidR="00661216" w:rsidRPr="00742FB7">
        <w:rPr>
          <w:rFonts w:cstheme="minorHAnsi"/>
          <w:b/>
          <w:color w:val="0033CC"/>
        </w:rPr>
        <w:t>2</w:t>
      </w:r>
      <w:r w:rsidRPr="00742FB7">
        <w:rPr>
          <w:rFonts w:cstheme="minorHAnsi"/>
          <w:b/>
          <w:color w:val="0033CC"/>
        </w:rPr>
        <w:t>=1</w:t>
      </w:r>
      <w:r w:rsidR="00DF5F96" w:rsidRPr="00742FB7">
        <w:rPr>
          <w:rFonts w:cstheme="minorHAnsi"/>
          <w:b/>
          <w:color w:val="0033CC"/>
        </w:rPr>
        <w:t>-2), SP</w:t>
      </w:r>
      <w:r w:rsidRPr="00742FB7">
        <w:rPr>
          <w:rFonts w:cstheme="minorHAnsi"/>
          <w:b/>
          <w:color w:val="0033CC"/>
        </w:rPr>
        <w:t>]</w:t>
      </w:r>
    </w:p>
    <w:p w14:paraId="21B41BCC" w14:textId="4D96F11D" w:rsidR="00D5554D" w:rsidRPr="00742FB7" w:rsidRDefault="00A83467" w:rsidP="00DF5F96">
      <w:pPr>
        <w:spacing w:before="0"/>
        <w:rPr>
          <w:b/>
        </w:rPr>
      </w:pPr>
      <w:r w:rsidRPr="00742FB7">
        <w:rPr>
          <w:b/>
        </w:rPr>
        <w:t>QO</w:t>
      </w:r>
      <w:r w:rsidR="00D5554D" w:rsidRPr="00742FB7">
        <w:rPr>
          <w:b/>
        </w:rPr>
        <w:t>1</w:t>
      </w:r>
      <w:r w:rsidR="00661216" w:rsidRPr="00742FB7">
        <w:rPr>
          <w:b/>
        </w:rPr>
        <w:t>2</w:t>
      </w:r>
      <w:r w:rsidR="00D5554D" w:rsidRPr="00742FB7">
        <w:rPr>
          <w:b/>
        </w:rPr>
        <w:t xml:space="preserve">: Are you considering stopping use </w:t>
      </w:r>
      <w:r w:rsidR="00C12692" w:rsidRPr="00742FB7">
        <w:rPr>
          <w:b/>
        </w:rPr>
        <w:t xml:space="preserve">of </w:t>
      </w:r>
      <w:r w:rsidR="00B40370" w:rsidRPr="00742FB7">
        <w:rPr>
          <w:rFonts w:cstheme="minorHAnsi"/>
          <w:b/>
          <w:color w:val="0033CC"/>
        </w:rPr>
        <w:t>[</w:t>
      </w:r>
      <w:r w:rsidR="00D27767" w:rsidRPr="00742FB7">
        <w:rPr>
          <w:rFonts w:cstheme="minorHAnsi"/>
          <w:b/>
          <w:color w:val="0033CC"/>
        </w:rPr>
        <w:t>xxx</w:t>
      </w:r>
      <w:r w:rsidR="00B40370" w:rsidRPr="00742FB7">
        <w:rPr>
          <w:rFonts w:cstheme="minorHAnsi"/>
          <w:b/>
          <w:color w:val="0033CC"/>
        </w:rPr>
        <w:t>]</w:t>
      </w:r>
      <w:r w:rsidR="00D5554D" w:rsidRPr="00742FB7">
        <w:rPr>
          <w:b/>
        </w:rPr>
        <w:t xml:space="preserve"> during the next 6 months?</w:t>
      </w:r>
    </w:p>
    <w:p w14:paraId="580AC59A" w14:textId="77777777" w:rsidR="00DF5F96" w:rsidRPr="00742FB7" w:rsidRDefault="00DF5F96" w:rsidP="00DF5F96">
      <w:pPr>
        <w:spacing w:before="0" w:after="80"/>
        <w:rPr>
          <w:b/>
        </w:rPr>
      </w:pPr>
      <w:r w:rsidRPr="00742FB7">
        <w:rPr>
          <w:b/>
        </w:rPr>
        <w:t>PLEASE SELECT ONE ANSWER</w:t>
      </w:r>
    </w:p>
    <w:p w14:paraId="159B279F" w14:textId="77777777" w:rsidR="00D5554D" w:rsidRPr="00742FB7" w:rsidRDefault="00D5554D" w:rsidP="003C2226">
      <w:pPr>
        <w:pStyle w:val="ListParagraph"/>
        <w:numPr>
          <w:ilvl w:val="0"/>
          <w:numId w:val="38"/>
        </w:numPr>
        <w:spacing w:after="0"/>
      </w:pPr>
      <w:r w:rsidRPr="00742FB7">
        <w:t>Yes, plan to stop within next 30 days</w:t>
      </w:r>
    </w:p>
    <w:p w14:paraId="7C4BAF50" w14:textId="77777777" w:rsidR="00D5554D" w:rsidRPr="00742FB7" w:rsidRDefault="00D5554D" w:rsidP="003C2226">
      <w:pPr>
        <w:pStyle w:val="ListParagraph"/>
        <w:numPr>
          <w:ilvl w:val="0"/>
          <w:numId w:val="38"/>
        </w:numPr>
        <w:spacing w:after="0"/>
        <w:ind w:left="714" w:hanging="357"/>
      </w:pPr>
      <w:r w:rsidRPr="00742FB7">
        <w:t>Yes, plan to stop within next 6 months, but not within next 30 days</w:t>
      </w:r>
    </w:p>
    <w:p w14:paraId="48A6D783" w14:textId="278BDD7E" w:rsidR="0079246A" w:rsidRPr="00742FB7" w:rsidRDefault="00D5554D" w:rsidP="003C2226">
      <w:pPr>
        <w:pStyle w:val="ListParagraph"/>
        <w:numPr>
          <w:ilvl w:val="0"/>
          <w:numId w:val="38"/>
        </w:numPr>
        <w:spacing w:after="0"/>
        <w:ind w:left="714" w:hanging="357"/>
      </w:pPr>
      <w:r w:rsidRPr="00742FB7">
        <w:t xml:space="preserve">No, not thinking of </w:t>
      </w:r>
      <w:r w:rsidR="00C72FE9" w:rsidRPr="00742FB7">
        <w:t>stopping</w:t>
      </w:r>
      <w:r w:rsidRPr="00742FB7">
        <w:t xml:space="preserve"> in next 6 months</w:t>
      </w:r>
    </w:p>
    <w:p w14:paraId="3BBD04D6" w14:textId="653835B4" w:rsidR="0079246A" w:rsidRPr="00742FB7" w:rsidRDefault="0079246A" w:rsidP="003C2226">
      <w:pPr>
        <w:pStyle w:val="ListParagraph"/>
        <w:numPr>
          <w:ilvl w:val="0"/>
          <w:numId w:val="38"/>
        </w:numPr>
        <w:spacing w:after="0"/>
        <w:ind w:left="714" w:hanging="357"/>
      </w:pPr>
      <w:r w:rsidRPr="00742FB7">
        <w:t>Don’t know / couldn’t say</w:t>
      </w:r>
    </w:p>
    <w:p w14:paraId="154D2F5B" w14:textId="77777777" w:rsidR="00865177" w:rsidRPr="00742FB7" w:rsidRDefault="00865177">
      <w:pPr>
        <w:spacing w:after="120"/>
        <w:rPr>
          <w:rFonts w:cstheme="minorHAnsi"/>
          <w:b/>
          <w:color w:val="0033CC"/>
        </w:rPr>
      </w:pPr>
      <w:r w:rsidRPr="00742FB7">
        <w:rPr>
          <w:rFonts w:cstheme="minorHAnsi"/>
          <w:b/>
          <w:color w:val="0033CC"/>
        </w:rPr>
        <w:br w:type="page"/>
      </w:r>
    </w:p>
    <w:p w14:paraId="2FA3661C" w14:textId="20AC83E8" w:rsidR="004B21FD" w:rsidRPr="00742FB7" w:rsidRDefault="004B21FD" w:rsidP="00DF5F96">
      <w:pPr>
        <w:rPr>
          <w:b/>
        </w:rPr>
      </w:pPr>
      <w:r w:rsidRPr="00742FB7">
        <w:rPr>
          <w:rFonts w:cstheme="minorHAnsi"/>
          <w:b/>
          <w:color w:val="0033CC"/>
        </w:rPr>
        <w:lastRenderedPageBreak/>
        <w:t xml:space="preserve">[ASK DAILY AND OCCASIONAL USERS </w:t>
      </w:r>
      <w:r w:rsidR="00DF5F96" w:rsidRPr="00742FB7">
        <w:rPr>
          <w:rFonts w:cstheme="minorHAnsi"/>
          <w:b/>
          <w:color w:val="0033CC"/>
        </w:rPr>
        <w:t>(</w:t>
      </w:r>
      <w:r w:rsidRPr="00742FB7">
        <w:rPr>
          <w:rFonts w:cstheme="minorHAnsi"/>
          <w:b/>
          <w:color w:val="0033CC"/>
        </w:rPr>
        <w:t>QO</w:t>
      </w:r>
      <w:r w:rsidR="00661216" w:rsidRPr="00742FB7">
        <w:rPr>
          <w:rFonts w:cstheme="minorHAnsi"/>
          <w:b/>
          <w:color w:val="0033CC"/>
        </w:rPr>
        <w:t>2</w:t>
      </w:r>
      <w:r w:rsidRPr="00742FB7">
        <w:rPr>
          <w:rFonts w:cstheme="minorHAnsi"/>
          <w:b/>
          <w:color w:val="0033CC"/>
        </w:rPr>
        <w:t>=1</w:t>
      </w:r>
      <w:r w:rsidR="00DF5F96" w:rsidRPr="00742FB7">
        <w:rPr>
          <w:rFonts w:cstheme="minorHAnsi"/>
          <w:b/>
          <w:color w:val="0033CC"/>
        </w:rPr>
        <w:t>-2), MP</w:t>
      </w:r>
      <w:r w:rsidR="00CF1FE9" w:rsidRPr="00742FB7">
        <w:rPr>
          <w:rFonts w:cstheme="minorHAnsi"/>
          <w:b/>
          <w:color w:val="0033CC"/>
        </w:rPr>
        <w:t xml:space="preserve"> 1-18, SP 19</w:t>
      </w:r>
      <w:r w:rsidRPr="00742FB7">
        <w:rPr>
          <w:rFonts w:cstheme="minorHAnsi"/>
          <w:b/>
          <w:color w:val="0033CC"/>
        </w:rPr>
        <w:t>]</w:t>
      </w:r>
    </w:p>
    <w:p w14:paraId="5BC31562" w14:textId="342C41BB" w:rsidR="007F40B4" w:rsidRPr="00742FB7" w:rsidRDefault="00A83467" w:rsidP="007F40B4">
      <w:pPr>
        <w:spacing w:before="0"/>
        <w:rPr>
          <w:b/>
          <w:color w:val="000000" w:themeColor="text1"/>
        </w:rPr>
      </w:pPr>
      <w:r w:rsidRPr="00742FB7">
        <w:rPr>
          <w:b/>
          <w:color w:val="000000" w:themeColor="text1"/>
        </w:rPr>
        <w:t>QO</w:t>
      </w:r>
      <w:r w:rsidR="00D5554D" w:rsidRPr="00742FB7">
        <w:rPr>
          <w:b/>
          <w:color w:val="000000" w:themeColor="text1"/>
        </w:rPr>
        <w:t>1</w:t>
      </w:r>
      <w:r w:rsidR="00661216" w:rsidRPr="00742FB7">
        <w:rPr>
          <w:b/>
          <w:color w:val="000000" w:themeColor="text1"/>
        </w:rPr>
        <w:t>3</w:t>
      </w:r>
      <w:r w:rsidR="00D5554D" w:rsidRPr="00742FB7">
        <w:rPr>
          <w:b/>
          <w:color w:val="000000" w:themeColor="text1"/>
        </w:rPr>
        <w:t xml:space="preserve">: </w:t>
      </w:r>
      <w:r w:rsidR="00DF5F96" w:rsidRPr="00742FB7">
        <w:rPr>
          <w:b/>
          <w:color w:val="000000" w:themeColor="text1"/>
        </w:rPr>
        <w:t>We are now interested in the reason</w:t>
      </w:r>
      <w:r w:rsidR="00865177" w:rsidRPr="00742FB7">
        <w:rPr>
          <w:b/>
          <w:color w:val="000000" w:themeColor="text1"/>
        </w:rPr>
        <w:t>(s)</w:t>
      </w:r>
      <w:r w:rsidR="00DF5F96" w:rsidRPr="00742FB7">
        <w:rPr>
          <w:b/>
          <w:color w:val="000000" w:themeColor="text1"/>
        </w:rPr>
        <w:t xml:space="preserve"> why you are using </w:t>
      </w:r>
      <w:r w:rsidR="00DF5F96" w:rsidRPr="00742FB7">
        <w:rPr>
          <w:rFonts w:cstheme="minorHAnsi"/>
          <w:b/>
          <w:color w:val="0033CC"/>
        </w:rPr>
        <w:t>[xxx]</w:t>
      </w:r>
      <w:r w:rsidR="00DF5F96" w:rsidRPr="00742FB7">
        <w:rPr>
          <w:b/>
          <w:color w:val="000000" w:themeColor="text1"/>
        </w:rPr>
        <w:t>.</w:t>
      </w:r>
      <w:r w:rsidR="007F40B4" w:rsidRPr="00742FB7">
        <w:rPr>
          <w:b/>
          <w:color w:val="000000" w:themeColor="text1"/>
        </w:rPr>
        <w:t xml:space="preserve"> </w:t>
      </w:r>
    </w:p>
    <w:p w14:paraId="19128A45" w14:textId="453C2786" w:rsidR="00DF5F96" w:rsidRPr="00742FB7" w:rsidRDefault="007F40B4" w:rsidP="00DF5F96">
      <w:pPr>
        <w:spacing w:before="0" w:after="80"/>
        <w:rPr>
          <w:b/>
          <w:color w:val="000000" w:themeColor="text1"/>
        </w:rPr>
      </w:pPr>
      <w:r w:rsidRPr="00742FB7">
        <w:rPr>
          <w:b/>
          <w:color w:val="000000" w:themeColor="text1"/>
        </w:rPr>
        <w:t xml:space="preserve">PLEASE REVIEW THE LIST OF POSSIBLE REASONS BELOW AND SELECT ALL THAT APPLY  </w:t>
      </w:r>
    </w:p>
    <w:p w14:paraId="18BFD7DF" w14:textId="75F0E600" w:rsidR="00D5554D" w:rsidRPr="00742FB7" w:rsidRDefault="00D5554D" w:rsidP="00423610">
      <w:pPr>
        <w:spacing w:before="0"/>
        <w:ind w:firstLine="720"/>
        <w:rPr>
          <w:b/>
          <w:color w:val="000000" w:themeColor="text1"/>
        </w:rPr>
      </w:pPr>
      <w:r w:rsidRPr="00742FB7">
        <w:rPr>
          <w:b/>
          <w:color w:val="000000" w:themeColor="text1"/>
        </w:rPr>
        <w:t xml:space="preserve">I use </w:t>
      </w:r>
      <w:r w:rsidR="004B21FD" w:rsidRPr="00742FB7">
        <w:rPr>
          <w:rFonts w:cstheme="minorHAnsi"/>
          <w:b/>
          <w:color w:val="0033CC"/>
        </w:rPr>
        <w:t>[</w:t>
      </w:r>
      <w:r w:rsidR="00D27767" w:rsidRPr="00742FB7">
        <w:rPr>
          <w:rFonts w:cstheme="minorHAnsi"/>
          <w:b/>
          <w:color w:val="0033CC"/>
        </w:rPr>
        <w:t>xxx</w:t>
      </w:r>
      <w:r w:rsidR="004B21FD" w:rsidRPr="00742FB7">
        <w:rPr>
          <w:rFonts w:cstheme="minorHAnsi"/>
          <w:b/>
          <w:color w:val="0033CC"/>
        </w:rPr>
        <w:t>]</w:t>
      </w:r>
      <w:r w:rsidRPr="00742FB7">
        <w:rPr>
          <w:b/>
          <w:color w:val="000000" w:themeColor="text1"/>
        </w:rPr>
        <w:t>...</w:t>
      </w:r>
      <w:r w:rsidR="00DF5F96" w:rsidRPr="00742FB7">
        <w:rPr>
          <w:b/>
          <w:color w:val="000000" w:themeColor="text1"/>
        </w:rPr>
        <w:t xml:space="preserve"> </w:t>
      </w:r>
    </w:p>
    <w:p w14:paraId="12C94C39" w14:textId="05CBEE6D" w:rsidR="00D5554D" w:rsidRPr="00742FB7" w:rsidRDefault="00D5554D" w:rsidP="00D5554D">
      <w:pPr>
        <w:spacing w:before="0" w:after="80"/>
        <w:ind w:firstLine="720"/>
        <w:rPr>
          <w:b/>
          <w:color w:val="0033CC"/>
        </w:rPr>
      </w:pPr>
      <w:r w:rsidRPr="00742FB7">
        <w:rPr>
          <w:b/>
          <w:color w:val="0033CC"/>
        </w:rPr>
        <w:t>[RANDOMISE CODES 1-1</w:t>
      </w:r>
      <w:r w:rsidR="00DF5F96" w:rsidRPr="00742FB7">
        <w:rPr>
          <w:b/>
          <w:color w:val="0033CC"/>
        </w:rPr>
        <w:t>7</w:t>
      </w:r>
      <w:r w:rsidRPr="00742FB7">
        <w:rPr>
          <w:b/>
          <w:color w:val="0033CC"/>
        </w:rPr>
        <w:t>]</w:t>
      </w:r>
    </w:p>
    <w:p w14:paraId="4F7DE1C0" w14:textId="77777777" w:rsidR="00291EA6" w:rsidRPr="00742FB7" w:rsidRDefault="00291EA6" w:rsidP="000D23D1">
      <w:pPr>
        <w:numPr>
          <w:ilvl w:val="0"/>
          <w:numId w:val="7"/>
        </w:numPr>
        <w:spacing w:before="0"/>
        <w:ind w:left="1077" w:hanging="357"/>
      </w:pPr>
      <w:r w:rsidRPr="00742FB7">
        <w:t>To quit tobacco use completely</w:t>
      </w:r>
    </w:p>
    <w:p w14:paraId="2B4A61B0" w14:textId="77777777" w:rsidR="00B40370" w:rsidRPr="00742FB7" w:rsidRDefault="00B40370" w:rsidP="000D23D1">
      <w:pPr>
        <w:numPr>
          <w:ilvl w:val="0"/>
          <w:numId w:val="7"/>
        </w:numPr>
        <w:spacing w:before="0"/>
        <w:ind w:left="1077" w:hanging="357"/>
      </w:pPr>
      <w:r w:rsidRPr="00742FB7">
        <w:t xml:space="preserve">To quit </w:t>
      </w:r>
      <w:r w:rsidR="00724F9B" w:rsidRPr="00742FB7">
        <w:t xml:space="preserve">cigarette smoking </w:t>
      </w:r>
    </w:p>
    <w:p w14:paraId="5F9255BB" w14:textId="77777777" w:rsidR="00B40370" w:rsidRPr="00742FB7" w:rsidRDefault="00B40370" w:rsidP="000D23D1">
      <w:pPr>
        <w:numPr>
          <w:ilvl w:val="0"/>
          <w:numId w:val="7"/>
        </w:numPr>
        <w:spacing w:before="0"/>
        <w:ind w:left="1077" w:hanging="357"/>
      </w:pPr>
      <w:r w:rsidRPr="00742FB7">
        <w:t>To reduce cigarette smoking without quitting completely</w:t>
      </w:r>
    </w:p>
    <w:p w14:paraId="0BEFDB00" w14:textId="77777777" w:rsidR="00B40370" w:rsidRPr="00742FB7" w:rsidRDefault="00B40370" w:rsidP="000D23D1">
      <w:pPr>
        <w:numPr>
          <w:ilvl w:val="0"/>
          <w:numId w:val="7"/>
        </w:numPr>
        <w:spacing w:before="0"/>
        <w:ind w:left="1077" w:hanging="357"/>
      </w:pPr>
      <w:r w:rsidRPr="00742FB7">
        <w:t>Because I believe it is less harmful than smoking cigarettes</w:t>
      </w:r>
    </w:p>
    <w:p w14:paraId="0BB15057" w14:textId="77777777" w:rsidR="00B40370" w:rsidRPr="00742FB7" w:rsidRDefault="00B40370" w:rsidP="000D23D1">
      <w:pPr>
        <w:numPr>
          <w:ilvl w:val="0"/>
          <w:numId w:val="7"/>
        </w:numPr>
        <w:spacing w:before="0"/>
        <w:ind w:left="1077" w:hanging="357"/>
      </w:pPr>
      <w:r w:rsidRPr="00742FB7">
        <w:t>Because I believe it is less addictive than smoking cigarettes</w:t>
      </w:r>
    </w:p>
    <w:p w14:paraId="2C63DC12" w14:textId="77777777" w:rsidR="00B40370" w:rsidRPr="00742FB7" w:rsidRDefault="00B40370" w:rsidP="000D23D1">
      <w:pPr>
        <w:numPr>
          <w:ilvl w:val="0"/>
          <w:numId w:val="7"/>
        </w:numPr>
        <w:spacing w:before="0"/>
        <w:ind w:left="1077" w:hanging="357"/>
      </w:pPr>
      <w:r w:rsidRPr="00742FB7">
        <w:t xml:space="preserve">Because I believe it reduces the urge to smoke </w:t>
      </w:r>
    </w:p>
    <w:p w14:paraId="0DFE5670" w14:textId="3BFF3084" w:rsidR="00B40370" w:rsidRPr="00742FB7" w:rsidRDefault="00FA1559" w:rsidP="000D23D1">
      <w:pPr>
        <w:numPr>
          <w:ilvl w:val="0"/>
          <w:numId w:val="7"/>
        </w:numPr>
        <w:spacing w:before="0"/>
        <w:ind w:left="1077" w:hanging="357"/>
      </w:pPr>
      <w:r w:rsidRPr="00742FB7">
        <w:t xml:space="preserve">Because I use it </w:t>
      </w:r>
      <w:r w:rsidR="00B40370" w:rsidRPr="00742FB7">
        <w:t>at locations where smoking cigarettes is prohibited</w:t>
      </w:r>
    </w:p>
    <w:p w14:paraId="7146CD7E" w14:textId="77777777" w:rsidR="00B40370" w:rsidRPr="00742FB7" w:rsidRDefault="00B40370" w:rsidP="000D23D1">
      <w:pPr>
        <w:numPr>
          <w:ilvl w:val="0"/>
          <w:numId w:val="7"/>
        </w:numPr>
        <w:spacing w:before="0"/>
        <w:ind w:left="1077" w:hanging="357"/>
      </w:pPr>
      <w:r w:rsidRPr="00742FB7">
        <w:t xml:space="preserve">Out of curiosity </w:t>
      </w:r>
    </w:p>
    <w:p w14:paraId="44464D90" w14:textId="77777777" w:rsidR="00597AC9" w:rsidRPr="00742FB7" w:rsidRDefault="00597AC9" w:rsidP="000D23D1">
      <w:pPr>
        <w:numPr>
          <w:ilvl w:val="0"/>
          <w:numId w:val="7"/>
        </w:numPr>
        <w:spacing w:before="0"/>
      </w:pPr>
      <w:r w:rsidRPr="00742FB7">
        <w:t>Because it is less expensive than smoking cigarettes</w:t>
      </w:r>
    </w:p>
    <w:p w14:paraId="581A71A4" w14:textId="77777777" w:rsidR="00B40370" w:rsidRPr="00742FB7" w:rsidRDefault="00B40370" w:rsidP="000D23D1">
      <w:pPr>
        <w:numPr>
          <w:ilvl w:val="0"/>
          <w:numId w:val="7"/>
        </w:numPr>
        <w:spacing w:before="0"/>
        <w:ind w:left="1077" w:hanging="357"/>
      </w:pPr>
      <w:r w:rsidRPr="00742FB7">
        <w:t>Because it is fun</w:t>
      </w:r>
    </w:p>
    <w:p w14:paraId="098682BD" w14:textId="77777777" w:rsidR="00B40370" w:rsidRPr="00742FB7" w:rsidRDefault="00B40370" w:rsidP="000D23D1">
      <w:pPr>
        <w:numPr>
          <w:ilvl w:val="0"/>
          <w:numId w:val="7"/>
        </w:numPr>
        <w:spacing w:before="0"/>
        <w:ind w:left="1077" w:hanging="357"/>
      </w:pPr>
      <w:r w:rsidRPr="00742FB7">
        <w:t xml:space="preserve">Because of the various </w:t>
      </w:r>
      <w:proofErr w:type="spellStart"/>
      <w:r w:rsidRPr="00742FB7">
        <w:t>flavours</w:t>
      </w:r>
      <w:proofErr w:type="spellEnd"/>
      <w:r w:rsidRPr="00742FB7">
        <w:t xml:space="preserve"> available</w:t>
      </w:r>
    </w:p>
    <w:p w14:paraId="08523E31" w14:textId="618ADD2C" w:rsidR="00B40370" w:rsidRPr="00742FB7" w:rsidRDefault="00B40370" w:rsidP="000D23D1">
      <w:pPr>
        <w:numPr>
          <w:ilvl w:val="0"/>
          <w:numId w:val="7"/>
        </w:numPr>
        <w:spacing w:before="0"/>
        <w:ind w:left="1077" w:hanging="357"/>
      </w:pPr>
      <w:r w:rsidRPr="00742FB7">
        <w:t xml:space="preserve">Because </w:t>
      </w:r>
      <w:r w:rsidR="006A7188" w:rsidRPr="00742FB7">
        <w:t xml:space="preserve">friends, family or colleagues </w:t>
      </w:r>
      <w:r w:rsidRPr="00742FB7">
        <w:t>do so too</w:t>
      </w:r>
    </w:p>
    <w:p w14:paraId="562893C0" w14:textId="77777777" w:rsidR="00B40370" w:rsidRPr="00742FB7" w:rsidRDefault="00B40370" w:rsidP="000D23D1">
      <w:pPr>
        <w:numPr>
          <w:ilvl w:val="0"/>
          <w:numId w:val="7"/>
        </w:numPr>
        <w:spacing w:before="0"/>
        <w:ind w:left="1077" w:hanging="357"/>
      </w:pPr>
      <w:r w:rsidRPr="00742FB7">
        <w:t>Because it tastes better to me than smoking cigarettes</w:t>
      </w:r>
    </w:p>
    <w:p w14:paraId="6DB8FE32" w14:textId="77777777" w:rsidR="00B40370" w:rsidRPr="00742FB7" w:rsidRDefault="00B40370" w:rsidP="000D23D1">
      <w:pPr>
        <w:numPr>
          <w:ilvl w:val="0"/>
          <w:numId w:val="7"/>
        </w:numPr>
        <w:spacing w:before="0"/>
        <w:ind w:left="1077" w:hanging="357"/>
      </w:pPr>
      <w:r w:rsidRPr="00742FB7">
        <w:t>Because it is cool/modern</w:t>
      </w:r>
    </w:p>
    <w:p w14:paraId="6CFCAF02" w14:textId="77777777" w:rsidR="00B40370" w:rsidRPr="00742FB7" w:rsidRDefault="00B40370" w:rsidP="000D23D1">
      <w:pPr>
        <w:numPr>
          <w:ilvl w:val="0"/>
          <w:numId w:val="7"/>
        </w:numPr>
        <w:spacing w:before="0"/>
        <w:ind w:left="1077" w:hanging="357"/>
      </w:pPr>
      <w:r w:rsidRPr="00742FB7">
        <w:t>Because I believe it bothers other people less than smoking cigarettes</w:t>
      </w:r>
    </w:p>
    <w:p w14:paraId="34D2E0D4" w14:textId="08E40459" w:rsidR="00B40370" w:rsidRPr="00742FB7" w:rsidRDefault="00B40370" w:rsidP="000D23D1">
      <w:pPr>
        <w:numPr>
          <w:ilvl w:val="0"/>
          <w:numId w:val="7"/>
        </w:numPr>
        <w:spacing w:before="0"/>
        <w:ind w:left="1077" w:hanging="357"/>
      </w:pPr>
      <w:r w:rsidRPr="00742FB7">
        <w:t xml:space="preserve">Because it is hard for me to stop using </w:t>
      </w:r>
      <w:r w:rsidRPr="00742FB7">
        <w:rPr>
          <w:rFonts w:cstheme="minorHAnsi"/>
          <w:color w:val="0033CC"/>
        </w:rPr>
        <w:t>[</w:t>
      </w:r>
      <w:r w:rsidR="00D27767" w:rsidRPr="00742FB7">
        <w:rPr>
          <w:rFonts w:cstheme="minorHAnsi"/>
          <w:color w:val="0033CC"/>
        </w:rPr>
        <w:t>xxx</w:t>
      </w:r>
      <w:r w:rsidRPr="00742FB7">
        <w:rPr>
          <w:rFonts w:cstheme="minorHAnsi"/>
          <w:color w:val="0033CC"/>
        </w:rPr>
        <w:t>]</w:t>
      </w:r>
    </w:p>
    <w:p w14:paraId="1907FDA9" w14:textId="2A665175" w:rsidR="00B40370" w:rsidRPr="00742FB7" w:rsidRDefault="00B40370" w:rsidP="000D23D1">
      <w:pPr>
        <w:numPr>
          <w:ilvl w:val="0"/>
          <w:numId w:val="7"/>
        </w:numPr>
        <w:spacing w:before="0"/>
        <w:ind w:left="1077" w:hanging="357"/>
      </w:pPr>
      <w:r w:rsidRPr="00742FB7">
        <w:t xml:space="preserve">Because people in the media or famous personalities use </w:t>
      </w:r>
      <w:r w:rsidRPr="00742FB7">
        <w:rPr>
          <w:rFonts w:cstheme="minorHAnsi"/>
          <w:color w:val="0033CC"/>
        </w:rPr>
        <w:t>[</w:t>
      </w:r>
      <w:r w:rsidR="00D27767" w:rsidRPr="00742FB7">
        <w:rPr>
          <w:rFonts w:cstheme="minorHAnsi"/>
          <w:color w:val="0033CC"/>
        </w:rPr>
        <w:t>xxx</w:t>
      </w:r>
      <w:r w:rsidRPr="00742FB7">
        <w:rPr>
          <w:rFonts w:cstheme="minorHAnsi"/>
          <w:color w:val="0033CC"/>
        </w:rPr>
        <w:t>]</w:t>
      </w:r>
    </w:p>
    <w:p w14:paraId="629AEB4C" w14:textId="77777777" w:rsidR="00B40370" w:rsidRPr="00742FB7" w:rsidRDefault="00B40370" w:rsidP="000D23D1">
      <w:pPr>
        <w:numPr>
          <w:ilvl w:val="0"/>
          <w:numId w:val="7"/>
        </w:numPr>
        <w:spacing w:before="0"/>
        <w:ind w:left="1077" w:hanging="357"/>
      </w:pPr>
      <w:r w:rsidRPr="00742FB7">
        <w:t>Other reasons</w:t>
      </w:r>
    </w:p>
    <w:p w14:paraId="6C41B792" w14:textId="77777777" w:rsidR="00B40370" w:rsidRPr="00742FB7" w:rsidRDefault="00B40370" w:rsidP="000D23D1">
      <w:pPr>
        <w:numPr>
          <w:ilvl w:val="0"/>
          <w:numId w:val="7"/>
        </w:numPr>
        <w:spacing w:before="0"/>
        <w:ind w:left="1077" w:hanging="357"/>
      </w:pPr>
      <w:r w:rsidRPr="00742FB7">
        <w:t>Don’t know / couldn’t say</w:t>
      </w:r>
    </w:p>
    <w:p w14:paraId="2E380697" w14:textId="3DA8A904" w:rsidR="00261D14" w:rsidRPr="00742FB7" w:rsidRDefault="00C72FE9" w:rsidP="00655219">
      <w:pPr>
        <w:spacing w:after="120"/>
        <w:rPr>
          <w:rFonts w:cstheme="minorHAnsi"/>
          <w:b/>
          <w:bCs/>
          <w:color w:val="000000"/>
          <w:kern w:val="24"/>
          <w:sz w:val="36"/>
          <w:szCs w:val="36"/>
        </w:rPr>
      </w:pPr>
      <w:r w:rsidRPr="00742FB7">
        <w:rPr>
          <w:rFonts w:cstheme="minorHAnsi"/>
          <w:b/>
          <w:bCs/>
          <w:color w:val="000000"/>
          <w:kern w:val="24"/>
          <w:sz w:val="36"/>
          <w:szCs w:val="36"/>
        </w:rPr>
        <w:br w:type="page"/>
      </w:r>
      <w:r w:rsidR="00261D14" w:rsidRPr="00742FB7">
        <w:rPr>
          <w:rFonts w:cstheme="minorHAnsi"/>
          <w:b/>
          <w:bCs/>
          <w:color w:val="000000"/>
          <w:kern w:val="24"/>
          <w:sz w:val="36"/>
          <w:szCs w:val="36"/>
        </w:rPr>
        <w:lastRenderedPageBreak/>
        <w:t>Other Tobacco or Nicotine Containing Products</w:t>
      </w:r>
    </w:p>
    <w:p w14:paraId="36618B40" w14:textId="77777777" w:rsidR="007926F3" w:rsidRPr="00742FB7" w:rsidRDefault="007926F3" w:rsidP="007926F3">
      <w:pPr>
        <w:spacing w:before="0" w:after="80"/>
      </w:pPr>
      <w:r w:rsidRPr="00742FB7">
        <w:rPr>
          <w:b/>
          <w:color w:val="0033CC"/>
        </w:rPr>
        <w:t>[SECTION HEADING ABOVE NOT TO BE DISPLAYED TO PARTICIPANT]</w:t>
      </w:r>
    </w:p>
    <w:p w14:paraId="5727D929" w14:textId="2DDC579F" w:rsidR="00B40370" w:rsidRPr="00742FB7" w:rsidRDefault="00261D14" w:rsidP="00B40370">
      <w:pPr>
        <w:spacing w:before="0" w:after="80"/>
        <w:rPr>
          <w:b/>
        </w:rPr>
      </w:pPr>
      <w:r w:rsidRPr="00742FB7">
        <w:rPr>
          <w:b/>
        </w:rPr>
        <w:t xml:space="preserve">The next </w:t>
      </w:r>
      <w:r w:rsidR="002F55E1" w:rsidRPr="00742FB7">
        <w:rPr>
          <w:b/>
        </w:rPr>
        <w:t>few</w:t>
      </w:r>
      <w:r w:rsidRPr="00742FB7">
        <w:rPr>
          <w:b/>
        </w:rPr>
        <w:t xml:space="preserve"> questions are about </w:t>
      </w:r>
      <w:r w:rsidR="007F19CD" w:rsidRPr="00742FB7">
        <w:rPr>
          <w:b/>
        </w:rPr>
        <w:t>any</w:t>
      </w:r>
      <w:r w:rsidRPr="00742FB7">
        <w:rPr>
          <w:b/>
        </w:rPr>
        <w:t xml:space="preserve"> experiences </w:t>
      </w:r>
      <w:r w:rsidR="007F19CD" w:rsidRPr="00742FB7">
        <w:rPr>
          <w:b/>
        </w:rPr>
        <w:t xml:space="preserve">of </w:t>
      </w:r>
      <w:r w:rsidRPr="00742FB7">
        <w:rPr>
          <w:b/>
        </w:rPr>
        <w:t>using other products that contain tobacco or nicotine.</w:t>
      </w:r>
      <w:r w:rsidR="00B40370" w:rsidRPr="00742FB7">
        <w:rPr>
          <w:rFonts w:cstheme="minorHAnsi"/>
          <w:b/>
          <w:color w:val="0033CC"/>
        </w:rPr>
        <w:t xml:space="preserve"> (</w:t>
      </w:r>
      <w:r w:rsidR="00B40370" w:rsidRPr="00742FB7">
        <w:rPr>
          <w:rFonts w:cstheme="minorHAnsi"/>
          <w:b/>
          <w:caps/>
          <w:color w:val="0033CC"/>
        </w:rPr>
        <w:t>show products 4-6 images and text</w:t>
      </w:r>
      <w:r w:rsidR="00B40370" w:rsidRPr="00742FB7">
        <w:rPr>
          <w:rFonts w:cstheme="minorHAnsi"/>
          <w:b/>
          <w:color w:val="0033CC"/>
        </w:rPr>
        <w:t>)</w:t>
      </w:r>
    </w:p>
    <w:p w14:paraId="2EC2DB9A" w14:textId="77777777" w:rsidR="00597AC9" w:rsidRPr="00742FB7" w:rsidRDefault="00597AC9" w:rsidP="00597AC9">
      <w:pPr>
        <w:rPr>
          <w:rFonts w:cstheme="minorHAnsi"/>
          <w:b/>
        </w:rPr>
      </w:pPr>
      <w:r w:rsidRPr="00742FB7">
        <w:rPr>
          <w:rFonts w:cstheme="minorHAnsi"/>
          <w:b/>
          <w:color w:val="0033CC"/>
        </w:rPr>
        <w:t>[ASK ALL, SP]</w:t>
      </w:r>
    </w:p>
    <w:p w14:paraId="046F7765" w14:textId="77777777" w:rsidR="00261D14" w:rsidRPr="00742FB7" w:rsidRDefault="00A83467" w:rsidP="007F19CD">
      <w:pPr>
        <w:spacing w:before="0"/>
        <w:rPr>
          <w:b/>
        </w:rPr>
      </w:pPr>
      <w:r w:rsidRPr="00742FB7">
        <w:rPr>
          <w:b/>
        </w:rPr>
        <w:t xml:space="preserve">QP1: </w:t>
      </w:r>
      <w:r w:rsidR="00261D14" w:rsidRPr="00742FB7">
        <w:rPr>
          <w:b/>
        </w:rPr>
        <w:t>For each</w:t>
      </w:r>
      <w:r w:rsidR="004F1CA6" w:rsidRPr="00742FB7">
        <w:rPr>
          <w:b/>
        </w:rPr>
        <w:t xml:space="preserve"> product listed below</w:t>
      </w:r>
      <w:r w:rsidR="00261D14" w:rsidRPr="00742FB7">
        <w:rPr>
          <w:b/>
        </w:rPr>
        <w:t xml:space="preserve">, please </w:t>
      </w:r>
      <w:r w:rsidRPr="00742FB7">
        <w:rPr>
          <w:b/>
        </w:rPr>
        <w:t xml:space="preserve">indicate your current use </w:t>
      </w:r>
      <w:proofErr w:type="spellStart"/>
      <w:r w:rsidRPr="00742FB7">
        <w:rPr>
          <w:b/>
        </w:rPr>
        <w:t>behavio</w:t>
      </w:r>
      <w:r w:rsidR="004F1CA6" w:rsidRPr="00742FB7">
        <w:rPr>
          <w:b/>
        </w:rPr>
        <w:t>u</w:t>
      </w:r>
      <w:r w:rsidRPr="00742FB7">
        <w:rPr>
          <w:b/>
        </w:rPr>
        <w:t>r</w:t>
      </w:r>
      <w:proofErr w:type="spellEnd"/>
      <w:r w:rsidR="00261D14" w:rsidRPr="00742FB7">
        <w:rPr>
          <w:b/>
        </w:rPr>
        <w:t>.</w:t>
      </w:r>
    </w:p>
    <w:p w14:paraId="39BDB907" w14:textId="25EE22DA" w:rsidR="007F19CD" w:rsidRPr="00742FB7" w:rsidRDefault="00261D14" w:rsidP="007F19CD">
      <w:pPr>
        <w:spacing w:before="0" w:after="80"/>
        <w:rPr>
          <w:b/>
        </w:rPr>
      </w:pPr>
      <w:r w:rsidRPr="00742FB7">
        <w:t xml:space="preserve"> </w:t>
      </w:r>
      <w:r w:rsidR="007F19CD" w:rsidRPr="00742FB7">
        <w:rPr>
          <w:b/>
        </w:rPr>
        <w:t xml:space="preserve">PLEASE SELECT ONE ANSWER FOR EACH PRODUCT BELOW </w:t>
      </w:r>
    </w:p>
    <w:p w14:paraId="23A72391" w14:textId="2F77BCDB" w:rsidR="00261D14" w:rsidRPr="00742FB7" w:rsidRDefault="007F19CD" w:rsidP="007F19CD">
      <w:pPr>
        <w:ind w:firstLine="709"/>
        <w:rPr>
          <w:b/>
          <w:color w:val="0033CC"/>
        </w:rPr>
      </w:pPr>
      <w:r w:rsidRPr="00742FB7">
        <w:rPr>
          <w:b/>
          <w:color w:val="0033CC"/>
        </w:rPr>
        <w:t xml:space="preserve"> </w:t>
      </w:r>
      <w:r w:rsidR="00261D14" w:rsidRPr="00742FB7">
        <w:rPr>
          <w:b/>
          <w:color w:val="0033CC"/>
        </w:rPr>
        <w:t>[COLUMNS]</w:t>
      </w:r>
    </w:p>
    <w:p w14:paraId="5E0C24ED" w14:textId="54FBE240" w:rsidR="006A242E" w:rsidRPr="00742FB7" w:rsidRDefault="006A242E" w:rsidP="003C2226">
      <w:pPr>
        <w:pStyle w:val="NormalWeb"/>
        <w:numPr>
          <w:ilvl w:val="0"/>
          <w:numId w:val="43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Daily use (using it at least </w:t>
      </w:r>
      <w:r w:rsidR="00AE790E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once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per day, disregarding religious fasting)</w:t>
      </w:r>
    </w:p>
    <w:p w14:paraId="12F17B3B" w14:textId="5E23986D" w:rsidR="006A242E" w:rsidRPr="00742FB7" w:rsidRDefault="006A242E" w:rsidP="003C2226">
      <w:pPr>
        <w:pStyle w:val="NormalWeb"/>
        <w:numPr>
          <w:ilvl w:val="0"/>
          <w:numId w:val="43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Occasional use (less than on</w:t>
      </w:r>
      <w:r w:rsidR="00AE790E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ce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per day)</w:t>
      </w:r>
    </w:p>
    <w:p w14:paraId="551145D2" w14:textId="77777777" w:rsidR="006A242E" w:rsidRPr="00742FB7" w:rsidRDefault="006A242E" w:rsidP="003C2226">
      <w:pPr>
        <w:pStyle w:val="NormalWeb"/>
        <w:numPr>
          <w:ilvl w:val="0"/>
          <w:numId w:val="43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Ex-user </w:t>
      </w:r>
    </w:p>
    <w:p w14:paraId="12B07CC2" w14:textId="77777777" w:rsidR="004F1CA6" w:rsidRPr="00742FB7" w:rsidRDefault="004F1CA6" w:rsidP="003C2226">
      <w:pPr>
        <w:pStyle w:val="NormalWeb"/>
        <w:numPr>
          <w:ilvl w:val="0"/>
          <w:numId w:val="43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Non-user</w:t>
      </w:r>
    </w:p>
    <w:p w14:paraId="17AECE6F" w14:textId="538A5A89" w:rsidR="00261D14" w:rsidRPr="00742FB7" w:rsidRDefault="00261D14" w:rsidP="007F19CD">
      <w:pPr>
        <w:ind w:firstLine="709"/>
        <w:rPr>
          <w:b/>
          <w:color w:val="0033CC"/>
        </w:rPr>
      </w:pPr>
      <w:r w:rsidRPr="00742FB7">
        <w:rPr>
          <w:b/>
          <w:color w:val="0033CC"/>
        </w:rPr>
        <w:t>[</w:t>
      </w:r>
      <w:r w:rsidR="00B40370" w:rsidRPr="00742FB7">
        <w:rPr>
          <w:b/>
          <w:color w:val="0033CC"/>
        </w:rPr>
        <w:t>ROWS</w:t>
      </w:r>
      <w:r w:rsidR="007F19CD" w:rsidRPr="00742FB7">
        <w:rPr>
          <w:b/>
          <w:color w:val="0033CC"/>
        </w:rPr>
        <w:t>, ONE ANSWER PER ROW</w:t>
      </w:r>
      <w:r w:rsidRPr="00742FB7">
        <w:rPr>
          <w:b/>
          <w:color w:val="0033CC"/>
        </w:rPr>
        <w:t>]</w:t>
      </w:r>
    </w:p>
    <w:p w14:paraId="28323564" w14:textId="5ED86E66" w:rsidR="00B40370" w:rsidRPr="00742FB7" w:rsidRDefault="00B40370" w:rsidP="003C2226">
      <w:pPr>
        <w:pStyle w:val="NormalWeb"/>
        <w:numPr>
          <w:ilvl w:val="0"/>
          <w:numId w:val="39"/>
        </w:numPr>
        <w:spacing w:before="0" w:beforeAutospacing="0" w:after="0" w:afterAutospacing="0"/>
        <w:ind w:left="709" w:hanging="283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Smokeless Tobacco (such as chewing tobacco, snus, snuff, dissolvable)</w:t>
      </w:r>
    </w:p>
    <w:p w14:paraId="29371898" w14:textId="77777777" w:rsidR="00B40370" w:rsidRPr="00742FB7" w:rsidRDefault="00B40370" w:rsidP="003C2226">
      <w:pPr>
        <w:pStyle w:val="NormalWeb"/>
        <w:numPr>
          <w:ilvl w:val="0"/>
          <w:numId w:val="39"/>
        </w:numPr>
        <w:spacing w:before="0" w:beforeAutospacing="0" w:after="0" w:afterAutospacing="0"/>
        <w:ind w:left="709" w:hanging="283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Other tobacco or nicotine-containing products (such as cigars, cigarillos, pipes, water-pipes)</w:t>
      </w:r>
    </w:p>
    <w:p w14:paraId="41B73BD6" w14:textId="77777777" w:rsidR="00B40370" w:rsidRPr="00742FB7" w:rsidRDefault="00B40370" w:rsidP="003C2226">
      <w:pPr>
        <w:pStyle w:val="NormalWeb"/>
        <w:numPr>
          <w:ilvl w:val="0"/>
          <w:numId w:val="39"/>
        </w:numPr>
        <w:spacing w:before="0" w:beforeAutospacing="0" w:after="0" w:afterAutospacing="0"/>
        <w:ind w:left="709" w:hanging="283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Nicotine Replacement Therapy products also known as NRTs (such as, patches, gum</w:t>
      </w:r>
      <w:r w:rsidR="00CF64F4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s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, tablet</w:t>
      </w:r>
      <w:r w:rsidR="00CF64F4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s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, inhaler</w:t>
      </w:r>
      <w:r w:rsidR="00CF64F4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s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, lozenge</w:t>
      </w:r>
      <w:r w:rsidR="00CF64F4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s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, pill</w:t>
      </w:r>
      <w:r w:rsidR="00CF64F4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s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)</w:t>
      </w:r>
    </w:p>
    <w:p w14:paraId="2B225F0F" w14:textId="77777777" w:rsidR="00AF4A40" w:rsidRPr="00742FB7" w:rsidRDefault="00AF4A40">
      <w:pPr>
        <w:spacing w:after="120"/>
        <w:rPr>
          <w:rFonts w:cstheme="minorHAnsi"/>
          <w:b/>
          <w:bCs/>
          <w:color w:val="000000"/>
          <w:kern w:val="24"/>
          <w:sz w:val="36"/>
          <w:szCs w:val="36"/>
        </w:rPr>
      </w:pPr>
      <w:r w:rsidRPr="00742FB7">
        <w:rPr>
          <w:rFonts w:cstheme="minorHAnsi"/>
          <w:b/>
          <w:bCs/>
          <w:color w:val="000000"/>
          <w:kern w:val="24"/>
          <w:sz w:val="36"/>
          <w:szCs w:val="36"/>
        </w:rPr>
        <w:br w:type="page"/>
      </w:r>
    </w:p>
    <w:p w14:paraId="2D7F588F" w14:textId="50676F37" w:rsidR="007926F3" w:rsidRPr="00742FB7" w:rsidRDefault="00B40370" w:rsidP="00CF64F4">
      <w:pPr>
        <w:spacing w:after="120"/>
        <w:rPr>
          <w:rFonts w:cstheme="minorHAnsi"/>
          <w:b/>
          <w:bCs/>
          <w:color w:val="000000"/>
          <w:kern w:val="24"/>
          <w:sz w:val="36"/>
          <w:szCs w:val="36"/>
        </w:rPr>
      </w:pPr>
      <w:r w:rsidRPr="00742FB7">
        <w:rPr>
          <w:rFonts w:cstheme="minorHAnsi"/>
          <w:b/>
          <w:bCs/>
          <w:color w:val="000000"/>
          <w:kern w:val="24"/>
          <w:sz w:val="36"/>
          <w:szCs w:val="36"/>
        </w:rPr>
        <w:lastRenderedPageBreak/>
        <w:t>First Products Used</w:t>
      </w:r>
    </w:p>
    <w:p w14:paraId="09753B4C" w14:textId="77777777" w:rsidR="00B40370" w:rsidRPr="00742FB7" w:rsidRDefault="007926F3" w:rsidP="007926F3">
      <w:pPr>
        <w:spacing w:before="0" w:after="80"/>
      </w:pPr>
      <w:r w:rsidRPr="00742FB7">
        <w:rPr>
          <w:b/>
          <w:color w:val="0033CC"/>
        </w:rPr>
        <w:t>[SECTION HEADING ABOVE NOT TO BE DISPLAYED TO PARTICIPANT]</w:t>
      </w:r>
    </w:p>
    <w:p w14:paraId="64E87E74" w14:textId="1DE0581D" w:rsidR="001F6C2D" w:rsidRPr="00742FB7" w:rsidRDefault="001F6C2D" w:rsidP="001F6C2D">
      <w:pPr>
        <w:spacing w:before="0"/>
        <w:rPr>
          <w:rFonts w:cstheme="minorHAnsi"/>
          <w:b/>
          <w:color w:val="0033CC"/>
        </w:rPr>
      </w:pPr>
    </w:p>
    <w:p w14:paraId="30D7CF6C" w14:textId="065688B5" w:rsidR="00851891" w:rsidRPr="00742FB7" w:rsidRDefault="00851891" w:rsidP="005A6CF1">
      <w:pPr>
        <w:spacing w:before="0"/>
        <w:rPr>
          <w:b/>
        </w:rPr>
      </w:pPr>
      <w:r w:rsidRPr="00742FB7">
        <w:rPr>
          <w:b/>
        </w:rPr>
        <w:t>QPROD (SYSTEM VARIBLE - NOT BE ASKED)</w:t>
      </w:r>
    </w:p>
    <w:p w14:paraId="1131F5D2" w14:textId="149BA724" w:rsidR="00851891" w:rsidRPr="00742FB7" w:rsidRDefault="00851891" w:rsidP="005A6CF1">
      <w:pPr>
        <w:spacing w:before="0"/>
        <w:rPr>
          <w:b/>
          <w:color w:val="0033CC"/>
        </w:rPr>
      </w:pPr>
      <w:r w:rsidRPr="00742FB7">
        <w:rPr>
          <w:b/>
          <w:color w:val="0033CC"/>
        </w:rPr>
        <w:t>[DP – SYSTEM VARIABLE TO BE POPULATED AS FOLLOWS</w:t>
      </w:r>
      <w:r w:rsidR="00B47587" w:rsidRPr="00742FB7">
        <w:rPr>
          <w:b/>
          <w:color w:val="0033CC"/>
        </w:rPr>
        <w:t>:</w:t>
      </w:r>
      <w:r w:rsidRPr="00742FB7">
        <w:rPr>
          <w:b/>
          <w:color w:val="0033CC"/>
        </w:rPr>
        <w:t>]</w:t>
      </w:r>
    </w:p>
    <w:p w14:paraId="4AA0EDE2" w14:textId="198F5E9E" w:rsidR="00851891" w:rsidRPr="00742FB7" w:rsidRDefault="00851891" w:rsidP="003C2226">
      <w:pPr>
        <w:pStyle w:val="ListParagraph"/>
        <w:numPr>
          <w:ilvl w:val="0"/>
          <w:numId w:val="60"/>
        </w:numPr>
      </w:pPr>
      <w:r w:rsidRPr="00742FB7">
        <w:t xml:space="preserve">Cigarettes (including hand-rolled cigarettes) </w:t>
      </w:r>
      <w:r w:rsidRPr="00742FB7">
        <w:rPr>
          <w:rFonts w:cstheme="minorHAnsi"/>
          <w:b/>
          <w:color w:val="0033CC"/>
        </w:rPr>
        <w:t>[AUTOCODE IF QC1=1-3 OR QC2=1</w:t>
      </w:r>
      <w:r w:rsidR="00B47587" w:rsidRPr="00742FB7">
        <w:rPr>
          <w:rFonts w:cstheme="minorHAnsi"/>
          <w:b/>
          <w:color w:val="0033CC"/>
        </w:rPr>
        <w:t xml:space="preserve"> OR QC3=1</w:t>
      </w:r>
      <w:r w:rsidRPr="00742FB7">
        <w:rPr>
          <w:rFonts w:cstheme="minorHAnsi"/>
          <w:b/>
          <w:color w:val="0033CC"/>
        </w:rPr>
        <w:t>]</w:t>
      </w:r>
    </w:p>
    <w:p w14:paraId="1AD2D18B" w14:textId="791A8649" w:rsidR="00851891" w:rsidRPr="00742FB7" w:rsidRDefault="00851891" w:rsidP="003C2226">
      <w:pPr>
        <w:pStyle w:val="ListParagraph"/>
        <w:numPr>
          <w:ilvl w:val="0"/>
          <w:numId w:val="60"/>
        </w:numPr>
      </w:pPr>
      <w:r w:rsidRPr="00742FB7">
        <w:rPr>
          <w:rFonts w:cstheme="minorHAnsi"/>
        </w:rPr>
        <w:t xml:space="preserve">IQOS with HEETS </w:t>
      </w:r>
      <w:r w:rsidRPr="00742FB7">
        <w:rPr>
          <w:rFonts w:cstheme="minorHAnsi"/>
          <w:b/>
          <w:color w:val="0033CC"/>
        </w:rPr>
        <w:t>[AUTOCODE IF QI</w:t>
      </w:r>
      <w:r w:rsidR="00395D94" w:rsidRPr="00742FB7">
        <w:rPr>
          <w:rFonts w:cstheme="minorHAnsi"/>
          <w:b/>
          <w:color w:val="0033CC"/>
        </w:rPr>
        <w:t>1</w:t>
      </w:r>
      <w:r w:rsidRPr="00742FB7">
        <w:rPr>
          <w:rFonts w:cstheme="minorHAnsi"/>
          <w:b/>
          <w:color w:val="0033CC"/>
        </w:rPr>
        <w:t>=1-3</w:t>
      </w:r>
      <w:r w:rsidR="00B47587" w:rsidRPr="00742FB7">
        <w:rPr>
          <w:rFonts w:cstheme="minorHAnsi"/>
          <w:b/>
          <w:color w:val="0033CC"/>
        </w:rPr>
        <w:t xml:space="preserve"> OR QI2=1 OR QI3=1</w:t>
      </w:r>
      <w:r w:rsidRPr="00742FB7">
        <w:rPr>
          <w:rFonts w:cstheme="minorHAnsi"/>
          <w:b/>
          <w:color w:val="0033CC"/>
        </w:rPr>
        <w:t>]</w:t>
      </w:r>
    </w:p>
    <w:p w14:paraId="24BD7E31" w14:textId="5BA8AF82" w:rsidR="00851891" w:rsidRPr="00742FB7" w:rsidRDefault="00851891" w:rsidP="003C2226">
      <w:pPr>
        <w:pStyle w:val="ListParagraph"/>
        <w:numPr>
          <w:ilvl w:val="0"/>
          <w:numId w:val="60"/>
        </w:numPr>
      </w:pPr>
      <w:r w:rsidRPr="00742FB7">
        <w:rPr>
          <w:rFonts w:cstheme="minorHAnsi"/>
        </w:rPr>
        <w:t xml:space="preserve">Electronic cigarettes or vaping devices </w:t>
      </w:r>
      <w:r w:rsidRPr="00742FB7">
        <w:rPr>
          <w:rFonts w:cstheme="minorHAnsi"/>
          <w:b/>
          <w:color w:val="0033CC"/>
        </w:rPr>
        <w:t xml:space="preserve">[AUTOCODE IF </w:t>
      </w:r>
      <w:r w:rsidR="00B47587" w:rsidRPr="00742FB7">
        <w:rPr>
          <w:rFonts w:cstheme="minorHAnsi"/>
          <w:b/>
          <w:color w:val="0033CC"/>
        </w:rPr>
        <w:t>(</w:t>
      </w:r>
      <w:r w:rsidRPr="00742FB7">
        <w:rPr>
          <w:rFonts w:cstheme="minorHAnsi"/>
          <w:b/>
          <w:color w:val="0033CC"/>
        </w:rPr>
        <w:t xml:space="preserve">QO2=1-3 </w:t>
      </w:r>
      <w:r w:rsidR="00B47587" w:rsidRPr="00742FB7">
        <w:rPr>
          <w:rFonts w:cstheme="minorHAnsi"/>
          <w:b/>
          <w:color w:val="0033CC"/>
        </w:rPr>
        <w:t xml:space="preserve">OR QO3=1 OR Q04=1) </w:t>
      </w:r>
      <w:r w:rsidRPr="00742FB7">
        <w:rPr>
          <w:rFonts w:cstheme="minorHAnsi"/>
          <w:b/>
          <w:color w:val="0033CC"/>
        </w:rPr>
        <w:t>AND QO1b=1]</w:t>
      </w:r>
    </w:p>
    <w:p w14:paraId="149ED63A" w14:textId="3F060F02" w:rsidR="00851891" w:rsidRPr="00742FB7" w:rsidRDefault="00851891" w:rsidP="003C2226">
      <w:pPr>
        <w:pStyle w:val="ListParagraph"/>
        <w:numPr>
          <w:ilvl w:val="0"/>
          <w:numId w:val="60"/>
        </w:numPr>
      </w:pPr>
      <w:r w:rsidRPr="00742FB7">
        <w:rPr>
          <w:rFonts w:cstheme="minorHAnsi"/>
        </w:rPr>
        <w:t xml:space="preserve">Other innovative product </w:t>
      </w:r>
      <w:r w:rsidR="00B47587" w:rsidRPr="00742FB7">
        <w:rPr>
          <w:b/>
          <w:color w:val="0033CC"/>
        </w:rPr>
        <w:t xml:space="preserve">[AUTOCODE </w:t>
      </w:r>
      <w:r w:rsidRPr="00742FB7">
        <w:rPr>
          <w:rFonts w:cstheme="minorHAnsi"/>
          <w:b/>
          <w:color w:val="0033CC"/>
        </w:rPr>
        <w:t xml:space="preserve">IF </w:t>
      </w:r>
      <w:r w:rsidR="00B47587" w:rsidRPr="00742FB7">
        <w:rPr>
          <w:rFonts w:cstheme="minorHAnsi"/>
          <w:b/>
          <w:color w:val="0033CC"/>
        </w:rPr>
        <w:t xml:space="preserve">(QO2=1-3 OR QO3=1 OR Q04=1) </w:t>
      </w:r>
      <w:r w:rsidRPr="00742FB7">
        <w:rPr>
          <w:rFonts w:cstheme="minorHAnsi"/>
          <w:b/>
          <w:color w:val="0033CC"/>
        </w:rPr>
        <w:t>AND QO1b=2]</w:t>
      </w:r>
    </w:p>
    <w:p w14:paraId="2C8D19EE" w14:textId="02B17C44" w:rsidR="00851891" w:rsidRPr="00742FB7" w:rsidRDefault="00851891" w:rsidP="003C2226">
      <w:pPr>
        <w:pStyle w:val="ListParagraph"/>
        <w:numPr>
          <w:ilvl w:val="0"/>
          <w:numId w:val="60"/>
        </w:numPr>
      </w:pPr>
      <w:r w:rsidRPr="00742FB7">
        <w:rPr>
          <w:lang w:val="en-US"/>
        </w:rPr>
        <w:t xml:space="preserve">Smokeless Tobacco (such as chewing tobacco, snus, snuff, dissolvable) </w:t>
      </w:r>
      <w:r w:rsidRPr="00742FB7">
        <w:rPr>
          <w:rFonts w:cstheme="minorHAnsi"/>
          <w:b/>
          <w:color w:val="0033CC"/>
        </w:rPr>
        <w:t>[</w:t>
      </w:r>
      <w:r w:rsidR="00B47587" w:rsidRPr="00742FB7">
        <w:rPr>
          <w:rFonts w:cstheme="minorHAnsi"/>
          <w:b/>
          <w:color w:val="0033CC"/>
        </w:rPr>
        <w:t>AUTOCODE</w:t>
      </w:r>
      <w:r w:rsidRPr="00742FB7">
        <w:rPr>
          <w:rFonts w:cstheme="minorHAnsi"/>
          <w:b/>
          <w:color w:val="0033CC"/>
        </w:rPr>
        <w:t xml:space="preserve"> IF QP1_1=1-3]</w:t>
      </w:r>
    </w:p>
    <w:p w14:paraId="3C289567" w14:textId="261A2D0B" w:rsidR="00851891" w:rsidRPr="00742FB7" w:rsidRDefault="00851891" w:rsidP="003C2226">
      <w:pPr>
        <w:pStyle w:val="ListParagraph"/>
        <w:numPr>
          <w:ilvl w:val="0"/>
          <w:numId w:val="60"/>
        </w:numPr>
      </w:pPr>
      <w:r w:rsidRPr="00742FB7">
        <w:rPr>
          <w:lang w:val="en-US"/>
        </w:rPr>
        <w:t xml:space="preserve">Other tobacco or nicotine-containing products (such as cigars, cigarillos, pipes, water-pipes) </w:t>
      </w:r>
      <w:r w:rsidRPr="00742FB7">
        <w:rPr>
          <w:rFonts w:cstheme="minorHAnsi"/>
          <w:b/>
          <w:color w:val="0033CC"/>
        </w:rPr>
        <w:t>[</w:t>
      </w:r>
      <w:r w:rsidR="00B47587" w:rsidRPr="00742FB7">
        <w:rPr>
          <w:rFonts w:cstheme="minorHAnsi"/>
          <w:b/>
          <w:color w:val="0033CC"/>
        </w:rPr>
        <w:t>AUTOCODE</w:t>
      </w:r>
      <w:r w:rsidRPr="00742FB7">
        <w:rPr>
          <w:rFonts w:cstheme="minorHAnsi"/>
          <w:b/>
          <w:color w:val="0033CC"/>
        </w:rPr>
        <w:t xml:space="preserve"> IF QP1_2=1-3]</w:t>
      </w:r>
    </w:p>
    <w:p w14:paraId="7BF8775E" w14:textId="01A6E150" w:rsidR="00851891" w:rsidRPr="00742FB7" w:rsidRDefault="00851891" w:rsidP="003C2226">
      <w:pPr>
        <w:pStyle w:val="ListParagraph"/>
        <w:numPr>
          <w:ilvl w:val="0"/>
          <w:numId w:val="60"/>
        </w:numPr>
      </w:pPr>
      <w:r w:rsidRPr="00742FB7">
        <w:rPr>
          <w:lang w:val="en-US"/>
        </w:rPr>
        <w:t xml:space="preserve">Nicotine Replacement Therapy products also known as NRTs (such as, patches, gums, tablets, inhalers, lozenges, pills) </w:t>
      </w:r>
      <w:r w:rsidRPr="00742FB7">
        <w:rPr>
          <w:rFonts w:cstheme="minorHAnsi"/>
          <w:b/>
          <w:color w:val="0033CC"/>
        </w:rPr>
        <w:t>[</w:t>
      </w:r>
      <w:r w:rsidR="00B47587" w:rsidRPr="00742FB7">
        <w:rPr>
          <w:rFonts w:cstheme="minorHAnsi"/>
          <w:b/>
          <w:color w:val="0033CC"/>
        </w:rPr>
        <w:t>AUTOCODE</w:t>
      </w:r>
      <w:r w:rsidRPr="00742FB7">
        <w:rPr>
          <w:rFonts w:cstheme="minorHAnsi"/>
          <w:b/>
          <w:color w:val="0033CC"/>
        </w:rPr>
        <w:t xml:space="preserve"> IF QP1_3=1-3]</w:t>
      </w:r>
    </w:p>
    <w:p w14:paraId="7A1E7DF2" w14:textId="7D28DA88" w:rsidR="00B47587" w:rsidRPr="00742FB7" w:rsidRDefault="00B47587" w:rsidP="003C2226">
      <w:pPr>
        <w:pStyle w:val="ListParagraph"/>
        <w:numPr>
          <w:ilvl w:val="0"/>
          <w:numId w:val="60"/>
        </w:numPr>
      </w:pPr>
      <w:r w:rsidRPr="00742FB7">
        <w:t xml:space="preserve">None </w:t>
      </w:r>
      <w:r w:rsidRPr="00742FB7">
        <w:rPr>
          <w:rFonts w:cstheme="minorHAnsi"/>
          <w:b/>
          <w:color w:val="0033CC"/>
        </w:rPr>
        <w:t>[AUTOCODE IF QPROD = BLANK]</w:t>
      </w:r>
    </w:p>
    <w:p w14:paraId="6A68D941" w14:textId="77777777" w:rsidR="00851891" w:rsidRPr="00742FB7" w:rsidRDefault="00851891" w:rsidP="005A6CF1">
      <w:pPr>
        <w:spacing w:before="0"/>
        <w:rPr>
          <w:b/>
          <w:color w:val="0033CC"/>
        </w:rPr>
      </w:pPr>
    </w:p>
    <w:p w14:paraId="159A04A4" w14:textId="05D952CF" w:rsidR="005A6CF1" w:rsidRPr="00742FB7" w:rsidRDefault="005A6CF1" w:rsidP="005A6CF1">
      <w:pPr>
        <w:spacing w:before="0"/>
      </w:pPr>
      <w:r w:rsidRPr="00742FB7">
        <w:rPr>
          <w:b/>
          <w:color w:val="0033CC"/>
        </w:rPr>
        <w:t xml:space="preserve">[ASK ALL EVER USING </w:t>
      </w:r>
      <w:r w:rsidR="00BB0650" w:rsidRPr="00742FB7">
        <w:rPr>
          <w:b/>
          <w:color w:val="0033CC"/>
        </w:rPr>
        <w:t>MORE THAN ONE</w:t>
      </w:r>
      <w:r w:rsidRPr="00742FB7">
        <w:rPr>
          <w:b/>
          <w:color w:val="0033CC"/>
        </w:rPr>
        <w:t xml:space="preserve"> NICOTINE PRODUCTS (</w:t>
      </w:r>
      <w:r w:rsidR="00BB0650" w:rsidRPr="00742FB7">
        <w:rPr>
          <w:b/>
          <w:color w:val="0033CC"/>
        </w:rPr>
        <w:t>QPROD = 1-7 AND MULTI-PUNCHED)</w:t>
      </w:r>
      <w:r w:rsidR="00BB0650" w:rsidRPr="00742FB7">
        <w:rPr>
          <w:rFonts w:cstheme="minorHAnsi"/>
          <w:b/>
          <w:color w:val="0033CC"/>
        </w:rPr>
        <w:t>. IF QPROD=1-7 AND SINGLE PUNCHED, THEN AUTOCODE QF1 WITH PRODUCT CODED AT QPROD</w:t>
      </w:r>
      <w:r w:rsidRPr="00742FB7">
        <w:rPr>
          <w:b/>
          <w:color w:val="0033CC"/>
        </w:rPr>
        <w:t>]</w:t>
      </w:r>
    </w:p>
    <w:p w14:paraId="6C8A1B99" w14:textId="08ECDCD1" w:rsidR="005A6CF1" w:rsidRPr="00742FB7" w:rsidRDefault="00A83467" w:rsidP="00C95168">
      <w:pPr>
        <w:spacing w:before="0"/>
        <w:rPr>
          <w:b/>
        </w:rPr>
      </w:pPr>
      <w:r w:rsidRPr="00742FB7">
        <w:rPr>
          <w:b/>
        </w:rPr>
        <w:t>Q</w:t>
      </w:r>
      <w:r w:rsidR="001F6C2D" w:rsidRPr="00742FB7">
        <w:rPr>
          <w:b/>
        </w:rPr>
        <w:t>F</w:t>
      </w:r>
      <w:r w:rsidRPr="00742FB7">
        <w:rPr>
          <w:b/>
        </w:rPr>
        <w:t xml:space="preserve">1: </w:t>
      </w:r>
      <w:r w:rsidR="005A6CF1" w:rsidRPr="00742FB7">
        <w:rPr>
          <w:b/>
        </w:rPr>
        <w:t xml:space="preserve">You mentioned that you are or were using the following product(s) below. </w:t>
      </w:r>
      <w:r w:rsidR="00CC2EF2" w:rsidRPr="00742FB7">
        <w:rPr>
          <w:b/>
        </w:rPr>
        <w:t>W</w:t>
      </w:r>
      <w:r w:rsidRPr="00742FB7">
        <w:rPr>
          <w:b/>
        </w:rPr>
        <w:t xml:space="preserve">hich ONE of these was the </w:t>
      </w:r>
      <w:r w:rsidRPr="00742FB7">
        <w:rPr>
          <w:b/>
          <w:u w:val="single"/>
        </w:rPr>
        <w:t>first</w:t>
      </w:r>
      <w:r w:rsidRPr="00742FB7">
        <w:rPr>
          <w:b/>
        </w:rPr>
        <w:t xml:space="preserve"> product you ever used?</w:t>
      </w:r>
    </w:p>
    <w:p w14:paraId="555B1684" w14:textId="7601AA19" w:rsidR="00C95168" w:rsidRPr="00742FB7" w:rsidRDefault="005A6CF1" w:rsidP="00C95168">
      <w:pPr>
        <w:spacing w:before="0"/>
      </w:pPr>
      <w:r w:rsidRPr="00742FB7">
        <w:rPr>
          <w:b/>
        </w:rPr>
        <w:t>PLEASE SELECT ONE ANSWER</w:t>
      </w:r>
      <w:r w:rsidR="004F1CA6" w:rsidRPr="00742FB7">
        <w:t xml:space="preserve"> </w:t>
      </w:r>
    </w:p>
    <w:p w14:paraId="4E74C804" w14:textId="7D4A884B" w:rsidR="00AF4A40" w:rsidRPr="00742FB7" w:rsidRDefault="00AF4A40" w:rsidP="003C2226">
      <w:pPr>
        <w:pStyle w:val="ListParagraph"/>
        <w:numPr>
          <w:ilvl w:val="0"/>
          <w:numId w:val="67"/>
        </w:numPr>
      </w:pPr>
      <w:r w:rsidRPr="00742FB7">
        <w:t xml:space="preserve">Cigarettes (including hand-rolled cigarettes) </w:t>
      </w:r>
      <w:r w:rsidR="00EA5BFA" w:rsidRPr="00742FB7">
        <w:rPr>
          <w:rFonts w:cstheme="minorHAnsi"/>
          <w:b/>
          <w:color w:val="0033CC"/>
        </w:rPr>
        <w:t xml:space="preserve">[DISPLAY </w:t>
      </w:r>
      <w:r w:rsidRPr="00742FB7">
        <w:rPr>
          <w:rFonts w:cstheme="minorHAnsi"/>
          <w:b/>
          <w:color w:val="0033CC"/>
        </w:rPr>
        <w:t xml:space="preserve">IF </w:t>
      </w:r>
      <w:r w:rsidR="00BB0650" w:rsidRPr="00742FB7">
        <w:rPr>
          <w:rFonts w:cstheme="minorHAnsi"/>
          <w:b/>
          <w:color w:val="0033CC"/>
        </w:rPr>
        <w:t>QPROD=1</w:t>
      </w:r>
      <w:r w:rsidRPr="00742FB7">
        <w:rPr>
          <w:rFonts w:cstheme="minorHAnsi"/>
          <w:b/>
          <w:color w:val="0033CC"/>
        </w:rPr>
        <w:t>]</w:t>
      </w:r>
    </w:p>
    <w:p w14:paraId="445CE8D4" w14:textId="46AE500F" w:rsidR="00AF4A40" w:rsidRPr="00742FB7" w:rsidRDefault="00AF4A40" w:rsidP="003C2226">
      <w:pPr>
        <w:pStyle w:val="ListParagraph"/>
        <w:numPr>
          <w:ilvl w:val="0"/>
          <w:numId w:val="67"/>
        </w:numPr>
      </w:pPr>
      <w:r w:rsidRPr="00742FB7">
        <w:rPr>
          <w:rFonts w:cstheme="minorHAnsi"/>
        </w:rPr>
        <w:t xml:space="preserve">IQOS with HEETS </w:t>
      </w:r>
      <w:r w:rsidRPr="00742FB7">
        <w:rPr>
          <w:rFonts w:cstheme="minorHAnsi"/>
          <w:b/>
          <w:color w:val="0033CC"/>
        </w:rPr>
        <w:t xml:space="preserve">[DISPLAY IF </w:t>
      </w:r>
      <w:r w:rsidR="00BB0650" w:rsidRPr="00742FB7">
        <w:rPr>
          <w:rFonts w:cstheme="minorHAnsi"/>
          <w:b/>
          <w:color w:val="0033CC"/>
        </w:rPr>
        <w:t>QPROD=2</w:t>
      </w:r>
      <w:r w:rsidRPr="00742FB7">
        <w:rPr>
          <w:rFonts w:cstheme="minorHAnsi"/>
          <w:b/>
          <w:color w:val="0033CC"/>
        </w:rPr>
        <w:t>]</w:t>
      </w:r>
    </w:p>
    <w:p w14:paraId="227BA9E9" w14:textId="70DE34BC" w:rsidR="00EA5BFA" w:rsidRPr="00742FB7" w:rsidRDefault="00AF4A40" w:rsidP="003C2226">
      <w:pPr>
        <w:pStyle w:val="ListParagraph"/>
        <w:numPr>
          <w:ilvl w:val="0"/>
          <w:numId w:val="67"/>
        </w:numPr>
      </w:pPr>
      <w:r w:rsidRPr="00742FB7">
        <w:rPr>
          <w:rFonts w:cstheme="minorHAnsi"/>
        </w:rPr>
        <w:t>Electronic cigarettes</w:t>
      </w:r>
      <w:r w:rsidR="00851891" w:rsidRPr="00742FB7">
        <w:rPr>
          <w:rFonts w:cstheme="minorHAnsi"/>
        </w:rPr>
        <w:t xml:space="preserve"> or vaping devices</w:t>
      </w:r>
      <w:r w:rsidRPr="00742FB7">
        <w:rPr>
          <w:rFonts w:cstheme="minorHAnsi"/>
        </w:rPr>
        <w:t xml:space="preserve"> </w:t>
      </w:r>
      <w:r w:rsidRPr="00742FB7">
        <w:rPr>
          <w:rFonts w:cstheme="minorHAnsi"/>
          <w:b/>
          <w:color w:val="0033CC"/>
        </w:rPr>
        <w:t xml:space="preserve">[DISPLAY IF </w:t>
      </w:r>
      <w:r w:rsidR="00BB0650" w:rsidRPr="00742FB7">
        <w:rPr>
          <w:rFonts w:cstheme="minorHAnsi"/>
          <w:b/>
          <w:color w:val="0033CC"/>
        </w:rPr>
        <w:t>QPROD=3</w:t>
      </w:r>
      <w:r w:rsidRPr="00742FB7">
        <w:rPr>
          <w:rFonts w:cstheme="minorHAnsi"/>
          <w:b/>
          <w:color w:val="0033CC"/>
        </w:rPr>
        <w:t>]</w:t>
      </w:r>
    </w:p>
    <w:p w14:paraId="0DA096E6" w14:textId="63BE515D" w:rsidR="00AF4A40" w:rsidRPr="00742FB7" w:rsidRDefault="00AF4A40" w:rsidP="003C2226">
      <w:pPr>
        <w:pStyle w:val="ListParagraph"/>
        <w:numPr>
          <w:ilvl w:val="0"/>
          <w:numId w:val="67"/>
        </w:numPr>
      </w:pPr>
      <w:r w:rsidRPr="00742FB7">
        <w:rPr>
          <w:rFonts w:cstheme="minorHAnsi"/>
        </w:rPr>
        <w:t xml:space="preserve">XXX </w:t>
      </w:r>
      <w:r w:rsidRPr="00742FB7">
        <w:rPr>
          <w:b/>
          <w:color w:val="0033CC"/>
        </w:rPr>
        <w:t xml:space="preserve">[INSERT VERBATIM ENTERED AT QO1b_2, </w:t>
      </w:r>
      <w:r w:rsidRPr="00742FB7">
        <w:rPr>
          <w:rFonts w:cstheme="minorHAnsi"/>
          <w:b/>
          <w:color w:val="0033CC"/>
        </w:rPr>
        <w:t xml:space="preserve">DISPLAY IF </w:t>
      </w:r>
      <w:r w:rsidR="00BB0650" w:rsidRPr="00742FB7">
        <w:rPr>
          <w:rFonts w:cstheme="minorHAnsi"/>
          <w:b/>
          <w:color w:val="0033CC"/>
        </w:rPr>
        <w:t>QPROD=4</w:t>
      </w:r>
      <w:r w:rsidRPr="00742FB7">
        <w:rPr>
          <w:rFonts w:cstheme="minorHAnsi"/>
          <w:b/>
          <w:color w:val="0033CC"/>
        </w:rPr>
        <w:t>]</w:t>
      </w:r>
    </w:p>
    <w:p w14:paraId="3588210E" w14:textId="04CEF6D4" w:rsidR="005A6CF1" w:rsidRPr="00742FB7" w:rsidRDefault="005A6CF1" w:rsidP="003C2226">
      <w:pPr>
        <w:pStyle w:val="ListParagraph"/>
        <w:numPr>
          <w:ilvl w:val="0"/>
          <w:numId w:val="67"/>
        </w:numPr>
      </w:pPr>
      <w:r w:rsidRPr="00742FB7">
        <w:rPr>
          <w:lang w:val="en-US"/>
        </w:rPr>
        <w:t xml:space="preserve">Smokeless Tobacco (such as chewing tobacco, snus, snuff, dissolvable) </w:t>
      </w:r>
      <w:r w:rsidRPr="00742FB7">
        <w:rPr>
          <w:rFonts w:cstheme="minorHAnsi"/>
          <w:b/>
          <w:color w:val="0033CC"/>
        </w:rPr>
        <w:t xml:space="preserve">[DISPLAY IF </w:t>
      </w:r>
      <w:r w:rsidR="00BB0650" w:rsidRPr="00742FB7">
        <w:rPr>
          <w:rFonts w:cstheme="minorHAnsi"/>
          <w:b/>
          <w:color w:val="0033CC"/>
        </w:rPr>
        <w:t>QPROD=5</w:t>
      </w:r>
      <w:r w:rsidRPr="00742FB7">
        <w:rPr>
          <w:rFonts w:cstheme="minorHAnsi"/>
          <w:b/>
          <w:color w:val="0033CC"/>
        </w:rPr>
        <w:t>]</w:t>
      </w:r>
    </w:p>
    <w:p w14:paraId="562B0549" w14:textId="5B688650" w:rsidR="005A6CF1" w:rsidRPr="00742FB7" w:rsidRDefault="005A6CF1" w:rsidP="003C2226">
      <w:pPr>
        <w:pStyle w:val="ListParagraph"/>
        <w:numPr>
          <w:ilvl w:val="0"/>
          <w:numId w:val="67"/>
        </w:numPr>
      </w:pPr>
      <w:r w:rsidRPr="00742FB7">
        <w:rPr>
          <w:lang w:val="en-US"/>
        </w:rPr>
        <w:t xml:space="preserve">Other tobacco or nicotine-containing products (such as cigars, cigarillos, pipes, water-pipes) </w:t>
      </w:r>
      <w:r w:rsidRPr="00742FB7">
        <w:rPr>
          <w:rFonts w:cstheme="minorHAnsi"/>
          <w:b/>
          <w:color w:val="0033CC"/>
        </w:rPr>
        <w:t xml:space="preserve">[DISPLAY IF </w:t>
      </w:r>
      <w:r w:rsidR="00BB0650" w:rsidRPr="00742FB7">
        <w:rPr>
          <w:rFonts w:cstheme="minorHAnsi"/>
          <w:b/>
          <w:color w:val="0033CC"/>
        </w:rPr>
        <w:t>QPROD=6</w:t>
      </w:r>
      <w:r w:rsidRPr="00742FB7">
        <w:rPr>
          <w:rFonts w:cstheme="minorHAnsi"/>
          <w:b/>
          <w:color w:val="0033CC"/>
        </w:rPr>
        <w:t>]</w:t>
      </w:r>
    </w:p>
    <w:p w14:paraId="58261467" w14:textId="4B6C98C8" w:rsidR="005A6CF1" w:rsidRPr="00742FB7" w:rsidRDefault="005A6CF1" w:rsidP="003C2226">
      <w:pPr>
        <w:pStyle w:val="ListParagraph"/>
        <w:numPr>
          <w:ilvl w:val="0"/>
          <w:numId w:val="67"/>
        </w:numPr>
      </w:pPr>
      <w:r w:rsidRPr="00742FB7">
        <w:rPr>
          <w:lang w:val="en-US"/>
        </w:rPr>
        <w:t xml:space="preserve">Nicotine Replacement Therapy products also known as NRTs (such as, patches, gums, tablets, inhalers, lozenges, pills) </w:t>
      </w:r>
      <w:r w:rsidRPr="00742FB7">
        <w:rPr>
          <w:rFonts w:cstheme="minorHAnsi"/>
          <w:b/>
          <w:color w:val="0033CC"/>
        </w:rPr>
        <w:t xml:space="preserve">[DISPLAY IF </w:t>
      </w:r>
      <w:r w:rsidR="00BB0650" w:rsidRPr="00742FB7">
        <w:rPr>
          <w:rFonts w:cstheme="minorHAnsi"/>
          <w:b/>
          <w:color w:val="0033CC"/>
        </w:rPr>
        <w:t>QPROD=7</w:t>
      </w:r>
      <w:r w:rsidRPr="00742FB7">
        <w:rPr>
          <w:rFonts w:cstheme="minorHAnsi"/>
          <w:b/>
          <w:color w:val="0033CC"/>
        </w:rPr>
        <w:t>]</w:t>
      </w:r>
    </w:p>
    <w:p w14:paraId="7D320EF5" w14:textId="70422B68" w:rsidR="00A83467" w:rsidRPr="00742FB7" w:rsidRDefault="00120187" w:rsidP="003C2226">
      <w:pPr>
        <w:pStyle w:val="ListParagraph"/>
        <w:numPr>
          <w:ilvl w:val="0"/>
          <w:numId w:val="67"/>
        </w:numPr>
      </w:pPr>
      <w:r w:rsidRPr="00742FB7">
        <w:t>Don’t know / can’t remember</w:t>
      </w:r>
    </w:p>
    <w:p w14:paraId="5C150039" w14:textId="69C3B385" w:rsidR="00F13ED6" w:rsidRPr="00742FB7" w:rsidRDefault="00F13ED6" w:rsidP="00120187">
      <w:pPr>
        <w:spacing w:before="0"/>
        <w:rPr>
          <w:rFonts w:cstheme="minorHAnsi"/>
          <w:b/>
          <w:color w:val="0033CC"/>
        </w:rPr>
      </w:pPr>
      <w:r w:rsidRPr="00742FB7">
        <w:rPr>
          <w:b/>
          <w:color w:val="0033CC"/>
        </w:rPr>
        <w:t>[ASK ALL IDENTIFYING PRO</w:t>
      </w:r>
      <w:r w:rsidR="00E27F65" w:rsidRPr="00742FB7">
        <w:rPr>
          <w:b/>
          <w:color w:val="0033CC"/>
        </w:rPr>
        <w:t>D</w:t>
      </w:r>
      <w:r w:rsidRPr="00742FB7">
        <w:rPr>
          <w:b/>
          <w:color w:val="0033CC"/>
        </w:rPr>
        <w:t>UCT USED FIRST (QF1=1-7</w:t>
      </w:r>
      <w:r w:rsidRPr="00742FB7">
        <w:rPr>
          <w:rFonts w:cstheme="minorHAnsi"/>
          <w:b/>
          <w:color w:val="0033CC"/>
        </w:rPr>
        <w:t>)</w:t>
      </w:r>
      <w:r w:rsidR="00E46A97" w:rsidRPr="00742FB7">
        <w:rPr>
          <w:rFonts w:cstheme="minorHAnsi"/>
          <w:b/>
          <w:color w:val="0033CC"/>
        </w:rPr>
        <w:t>, NUMERIC, RANGE 1</w:t>
      </w:r>
      <w:r w:rsidR="00E016CD" w:rsidRPr="00742FB7">
        <w:rPr>
          <w:rFonts w:cstheme="minorHAnsi"/>
          <w:b/>
          <w:color w:val="0033CC"/>
        </w:rPr>
        <w:t xml:space="preserve"> –</w:t>
      </w:r>
      <w:r w:rsidR="00AF5E50" w:rsidRPr="00742FB7">
        <w:rPr>
          <w:rFonts w:cstheme="minorHAnsi"/>
          <w:b/>
          <w:color w:val="0033CC"/>
        </w:rPr>
        <w:t xml:space="preserve"> AGE OF FIRST PRODUCT REGULA</w:t>
      </w:r>
      <w:r w:rsidR="006D668A" w:rsidRPr="00742FB7">
        <w:rPr>
          <w:rFonts w:cstheme="minorHAnsi"/>
          <w:b/>
          <w:color w:val="0033CC"/>
        </w:rPr>
        <w:t>R</w:t>
      </w:r>
      <w:r w:rsidR="00AF5E50" w:rsidRPr="00742FB7">
        <w:rPr>
          <w:rFonts w:cstheme="minorHAnsi"/>
          <w:b/>
          <w:color w:val="0033CC"/>
        </w:rPr>
        <w:t>L</w:t>
      </w:r>
      <w:r w:rsidR="006D668A" w:rsidRPr="00742FB7">
        <w:rPr>
          <w:rFonts w:cstheme="minorHAnsi"/>
          <w:b/>
          <w:color w:val="0033CC"/>
        </w:rPr>
        <w:t>Y USED AT QF1</w:t>
      </w:r>
      <w:r w:rsidR="00E016CD" w:rsidRPr="00742FB7">
        <w:rPr>
          <w:rFonts w:cstheme="minorHAnsi"/>
          <w:b/>
          <w:color w:val="0033CC"/>
        </w:rPr>
        <w:t>)</w:t>
      </w:r>
    </w:p>
    <w:p w14:paraId="6D026E35" w14:textId="7A78B4B2" w:rsidR="00E016CD" w:rsidRPr="00742FB7" w:rsidRDefault="00120187" w:rsidP="00120187">
      <w:pPr>
        <w:spacing w:before="0"/>
        <w:rPr>
          <w:b/>
        </w:rPr>
      </w:pPr>
      <w:r w:rsidRPr="00742FB7">
        <w:rPr>
          <w:b/>
        </w:rPr>
        <w:t>Q</w:t>
      </w:r>
      <w:r w:rsidR="001F6C2D" w:rsidRPr="00742FB7">
        <w:rPr>
          <w:b/>
        </w:rPr>
        <w:t>F</w:t>
      </w:r>
      <w:r w:rsidRPr="00742FB7">
        <w:rPr>
          <w:b/>
        </w:rPr>
        <w:t xml:space="preserve">2: </w:t>
      </w:r>
      <w:r w:rsidR="00630FED" w:rsidRPr="00742FB7">
        <w:rPr>
          <w:b/>
        </w:rPr>
        <w:t xml:space="preserve">At what age did you use </w:t>
      </w:r>
      <w:r w:rsidR="00E016CD" w:rsidRPr="00742FB7">
        <w:rPr>
          <w:b/>
        </w:rPr>
        <w:t xml:space="preserve">xxx </w:t>
      </w:r>
      <w:r w:rsidR="00E016CD" w:rsidRPr="00742FB7">
        <w:rPr>
          <w:b/>
          <w:color w:val="0033CC"/>
        </w:rPr>
        <w:t>[INSERT PRODUCT CODED AT QF1]</w:t>
      </w:r>
      <w:r w:rsidR="00E016CD" w:rsidRPr="00742FB7">
        <w:rPr>
          <w:b/>
        </w:rPr>
        <w:t xml:space="preserve"> </w:t>
      </w:r>
      <w:r w:rsidR="00630FED" w:rsidRPr="00742FB7">
        <w:rPr>
          <w:b/>
        </w:rPr>
        <w:t xml:space="preserve">for </w:t>
      </w:r>
      <w:r w:rsidRPr="00742FB7">
        <w:rPr>
          <w:b/>
        </w:rPr>
        <w:t>the first time?</w:t>
      </w:r>
    </w:p>
    <w:p w14:paraId="716959A7" w14:textId="377053C7" w:rsidR="00E016CD" w:rsidRPr="00742FB7" w:rsidRDefault="00E016CD" w:rsidP="00120187">
      <w:pPr>
        <w:spacing w:before="0"/>
        <w:rPr>
          <w:b/>
        </w:rPr>
      </w:pPr>
      <w:r w:rsidRPr="00742FB7">
        <w:rPr>
          <w:b/>
        </w:rPr>
        <w:t>PLEASE TYPE IN BELOW</w:t>
      </w:r>
    </w:p>
    <w:p w14:paraId="0474B981" w14:textId="273683C1" w:rsidR="00120187" w:rsidRPr="00742FB7" w:rsidRDefault="00120187" w:rsidP="00120187">
      <w:pPr>
        <w:spacing w:before="0"/>
      </w:pPr>
      <w:r w:rsidRPr="00742FB7">
        <w:t xml:space="preserve"> </w:t>
      </w:r>
    </w:p>
    <w:p w14:paraId="0549AA6C" w14:textId="3E84B97E" w:rsidR="00E46A97" w:rsidRPr="00742FB7" w:rsidRDefault="00120187" w:rsidP="002E758F">
      <w:pPr>
        <w:pStyle w:val="NormalWeb"/>
        <w:spacing w:before="0" w:beforeAutospacing="0" w:after="0" w:afterAutospacing="0"/>
        <w:ind w:left="72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└─</w:t>
      </w:r>
      <w:r w:rsidRPr="00742FB7">
        <w:rPr>
          <w:rFonts w:ascii="Arial" w:eastAsiaTheme="minorHAnsi" w:hAnsi="Arial" w:cs="Arial"/>
          <w:sz w:val="22"/>
          <w:szCs w:val="22"/>
          <w:lang w:val="en-US" w:eastAsia="en-US"/>
        </w:rPr>
        <w:t>┴</w:t>
      </w:r>
      <w:r w:rsidRPr="00742FB7">
        <w:rPr>
          <w:rFonts w:ascii="Calibri" w:eastAsiaTheme="minorHAnsi" w:hAnsi="Calibri" w:cs="Calibri"/>
          <w:sz w:val="22"/>
          <w:szCs w:val="22"/>
          <w:lang w:val="en-US" w:eastAsia="en-US"/>
        </w:rPr>
        <w:t>─┘</w:t>
      </w: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years</w:t>
      </w:r>
      <w:r w:rsidR="006D668A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</w:t>
      </w:r>
      <w:r w:rsidR="00851E30"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</w:t>
      </w:r>
    </w:p>
    <w:p w14:paraId="0DDF7C3A" w14:textId="77777777" w:rsidR="00320458" w:rsidRPr="00742FB7" w:rsidRDefault="00320458" w:rsidP="002E758F">
      <w:pPr>
        <w:pStyle w:val="NormalWeb"/>
        <w:spacing w:before="0" w:beforeAutospacing="0" w:after="0" w:afterAutospacing="0"/>
        <w:rPr>
          <w:rFonts w:ascii="Calibri" w:hAnsi="Calibri" w:cs="Calibri"/>
          <w:b/>
          <w:bCs/>
          <w:color w:val="0033CC"/>
          <w:sz w:val="22"/>
          <w:szCs w:val="22"/>
          <w:lang w:val="en-US" w:eastAsia="en-US"/>
        </w:rPr>
      </w:pPr>
    </w:p>
    <w:p w14:paraId="2E35B15E" w14:textId="0C0DF0E7" w:rsidR="002E758F" w:rsidRPr="00742FB7" w:rsidRDefault="002E758F" w:rsidP="002E758F">
      <w:pPr>
        <w:pStyle w:val="NormalWeb"/>
        <w:spacing w:before="0" w:beforeAutospacing="0" w:after="0" w:afterAutospacing="0"/>
        <w:rPr>
          <w:rFonts w:ascii="Calibri" w:hAnsi="Calibri" w:cs="Calibri"/>
          <w:b/>
          <w:bCs/>
          <w:color w:val="0033CC"/>
          <w:sz w:val="22"/>
          <w:szCs w:val="22"/>
          <w:lang w:val="en-US" w:eastAsia="en-US"/>
        </w:rPr>
      </w:pPr>
      <w:r w:rsidRPr="00742FB7">
        <w:rPr>
          <w:rFonts w:ascii="Calibri" w:hAnsi="Calibri" w:cs="Calibri"/>
          <w:b/>
          <w:bCs/>
          <w:color w:val="0033CC"/>
          <w:sz w:val="22"/>
          <w:szCs w:val="22"/>
          <w:lang w:val="en-US" w:eastAsia="en-US"/>
        </w:rPr>
        <w:t>Computed variable …</w:t>
      </w:r>
    </w:p>
    <w:p w14:paraId="5CE22DA0" w14:textId="77777777" w:rsidR="002E758F" w:rsidRPr="00742FB7" w:rsidRDefault="002E758F" w:rsidP="002E758F">
      <w:pPr>
        <w:pStyle w:val="NormalWeb"/>
        <w:spacing w:before="0" w:beforeAutospacing="0" w:after="0" w:afterAutospacing="0"/>
        <w:rPr>
          <w:rFonts w:ascii="Calibri" w:hAnsi="Calibri" w:cs="Calibri"/>
          <w:b/>
          <w:bCs/>
          <w:color w:val="0033CC"/>
          <w:sz w:val="22"/>
          <w:szCs w:val="22"/>
          <w:lang w:val="en-US" w:eastAsia="en-US"/>
        </w:rPr>
      </w:pPr>
      <w:r w:rsidRPr="00742FB7">
        <w:rPr>
          <w:rFonts w:ascii="Calibri" w:hAnsi="Calibri" w:cs="Calibri"/>
          <w:b/>
          <w:bCs/>
          <w:color w:val="0033CC"/>
          <w:sz w:val="22"/>
          <w:szCs w:val="22"/>
          <w:lang w:val="en-US" w:eastAsia="en-US"/>
        </w:rPr>
        <w:t>AGE_FIRST_USED [Computed variable – not be shown to participants]</w:t>
      </w:r>
    </w:p>
    <w:p w14:paraId="6BFD4217" w14:textId="77777777" w:rsidR="002E758F" w:rsidRPr="00742FB7" w:rsidRDefault="002E758F" w:rsidP="002E758F">
      <w:pPr>
        <w:pStyle w:val="NormalWeb"/>
        <w:spacing w:before="0" w:beforeAutospacing="0" w:after="0" w:afterAutospacing="0"/>
        <w:rPr>
          <w:rFonts w:ascii="Calibri" w:hAnsi="Calibri" w:cs="Calibri"/>
          <w:b/>
          <w:bCs/>
          <w:color w:val="0033CC"/>
          <w:sz w:val="22"/>
          <w:szCs w:val="22"/>
          <w:lang w:val="en-US" w:eastAsia="en-US"/>
        </w:rPr>
      </w:pPr>
      <w:r w:rsidRPr="00742FB7">
        <w:rPr>
          <w:rFonts w:ascii="Calibri" w:hAnsi="Calibri" w:cs="Calibri"/>
          <w:b/>
          <w:bCs/>
          <w:color w:val="0033CC"/>
          <w:sz w:val="22"/>
          <w:szCs w:val="22"/>
          <w:lang w:val="en-US" w:eastAsia="en-US"/>
        </w:rPr>
        <w:t>IF QC4&gt;=1 OR QI4&gt;=1 OR Q05_1&gt;=1 OR</w:t>
      </w:r>
      <w:proofErr w:type="gramStart"/>
      <w:r w:rsidRPr="00742FB7">
        <w:rPr>
          <w:rFonts w:ascii="Calibri" w:hAnsi="Calibri" w:cs="Calibri"/>
          <w:b/>
          <w:bCs/>
          <w:color w:val="0033CC"/>
          <w:sz w:val="22"/>
          <w:szCs w:val="22"/>
          <w:lang w:val="en-US" w:eastAsia="en-US"/>
        </w:rPr>
        <w:t>  Q05</w:t>
      </w:r>
      <w:proofErr w:type="gramEnd"/>
      <w:r w:rsidRPr="00742FB7">
        <w:rPr>
          <w:rFonts w:ascii="Calibri" w:hAnsi="Calibri" w:cs="Calibri"/>
          <w:b/>
          <w:bCs/>
          <w:color w:val="0033CC"/>
          <w:sz w:val="22"/>
          <w:szCs w:val="22"/>
          <w:lang w:val="en-US" w:eastAsia="en-US"/>
        </w:rPr>
        <w:t>_2&gt;=1, THEN RECODE AGE_FIRST_USED WITH THE MINIMUM POSITIVE VALUE GIVEN AT THESE QUESTIONS</w:t>
      </w:r>
      <w:r w:rsidRPr="00742FB7">
        <w:rPr>
          <w:rFonts w:ascii="Calibri" w:hAnsi="Calibri" w:cs="Calibri"/>
          <w:b/>
          <w:bCs/>
          <w:color w:val="0033CC"/>
          <w:sz w:val="22"/>
          <w:szCs w:val="22"/>
          <w:lang w:val="en-US" w:eastAsia="en-US"/>
        </w:rPr>
        <w:br/>
      </w:r>
      <w:r w:rsidRPr="00742FB7">
        <w:rPr>
          <w:rFonts w:ascii="Calibri" w:hAnsi="Calibri" w:cs="Calibri"/>
          <w:b/>
          <w:bCs/>
          <w:color w:val="0033CC"/>
          <w:sz w:val="22"/>
          <w:szCs w:val="22"/>
          <w:lang w:val="en-US" w:eastAsia="en-US"/>
        </w:rPr>
        <w:lastRenderedPageBreak/>
        <w:br/>
        <w:t>[IF QF1=1,2,3,4,5,6 OR 7 AND AGE_FIRST_USED &gt;= 1 AND QF2 &gt;  AGE_FIRST_USED PLEASE SHOW THIS ERROR MESSAGE “</w:t>
      </w:r>
      <w:r w:rsidRPr="00742FB7">
        <w:rPr>
          <w:rFonts w:ascii="Calibri" w:hAnsi="Calibri" w:cs="Calibri"/>
          <w:b/>
          <w:bCs/>
          <w:sz w:val="22"/>
          <w:szCs w:val="22"/>
          <w:lang w:val="en-US" w:eastAsia="en-US"/>
        </w:rPr>
        <w:t>Age has to be equal or lower than when you started using any product regularly”</w:t>
      </w:r>
      <w:r w:rsidRPr="00742FB7">
        <w:rPr>
          <w:rFonts w:ascii="Calibri" w:hAnsi="Calibri" w:cs="Calibri"/>
          <w:b/>
          <w:bCs/>
          <w:color w:val="0033CC"/>
          <w:sz w:val="22"/>
          <w:szCs w:val="22"/>
          <w:lang w:val="en-US" w:eastAsia="en-US"/>
        </w:rPr>
        <w:t xml:space="preserve">] </w:t>
      </w:r>
    </w:p>
    <w:p w14:paraId="6DDD6CEE" w14:textId="77777777" w:rsidR="002E758F" w:rsidRPr="00742FB7" w:rsidRDefault="002E758F" w:rsidP="002E758F">
      <w:pPr>
        <w:rPr>
          <w:rFonts w:ascii="Calibri" w:hAnsi="Calibri" w:cs="Calibri"/>
          <w:color w:val="1F497D"/>
        </w:rPr>
      </w:pPr>
      <w:r w:rsidRPr="00742FB7">
        <w:rPr>
          <w:b/>
          <w:bCs/>
          <w:color w:val="0033CC"/>
        </w:rPr>
        <w:t>[IF QF1=1</w:t>
      </w:r>
      <w:proofErr w:type="gramStart"/>
      <w:r w:rsidRPr="00742FB7">
        <w:rPr>
          <w:b/>
          <w:bCs/>
          <w:color w:val="0033CC"/>
        </w:rPr>
        <w:t>,2,3,4,5,6</w:t>
      </w:r>
      <w:proofErr w:type="gramEnd"/>
      <w:r w:rsidRPr="00742FB7">
        <w:rPr>
          <w:b/>
          <w:bCs/>
          <w:color w:val="0033CC"/>
        </w:rPr>
        <w:t xml:space="preserve"> OR 7 AND IF &lt;= 15 SHOW POP UP MESSAGE: “</w:t>
      </w:r>
      <w:r w:rsidRPr="00742FB7">
        <w:rPr>
          <w:b/>
          <w:bCs/>
        </w:rPr>
        <w:t>Please confirm the age you have entered is correct and click next to continue</w:t>
      </w:r>
      <w:r w:rsidRPr="00742FB7">
        <w:rPr>
          <w:b/>
          <w:bCs/>
          <w:color w:val="0033CC"/>
        </w:rPr>
        <w:t>" and allow to confirm this and proceed]</w:t>
      </w:r>
    </w:p>
    <w:p w14:paraId="18EFFA76" w14:textId="77777777" w:rsidR="00320458" w:rsidRPr="00742FB7" w:rsidRDefault="00320458" w:rsidP="00E016CD">
      <w:pPr>
        <w:pStyle w:val="NormalWeb"/>
        <w:spacing w:before="0" w:beforeAutospacing="0" w:after="0" w:afterAutospacing="0"/>
        <w:ind w:left="72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</w:p>
    <w:p w14:paraId="6A3E033E" w14:textId="27B9AB5E" w:rsidR="00120187" w:rsidRPr="00742FB7" w:rsidRDefault="00120187" w:rsidP="00E016CD">
      <w:pPr>
        <w:pStyle w:val="NormalWeb"/>
        <w:spacing w:before="0" w:beforeAutospacing="0" w:after="0" w:afterAutospacing="0"/>
        <w:ind w:left="72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742FB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on’t know / can’t remember</w:t>
      </w:r>
    </w:p>
    <w:p w14:paraId="32010E7A" w14:textId="77777777" w:rsidR="00320458" w:rsidRPr="00742FB7" w:rsidRDefault="00320458" w:rsidP="00E016CD">
      <w:pPr>
        <w:pStyle w:val="NormalWeb"/>
        <w:spacing w:before="0" w:beforeAutospacing="0" w:after="0" w:afterAutospacing="0"/>
        <w:ind w:left="72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</w:p>
    <w:p w14:paraId="33DEB8CC" w14:textId="3821E31D" w:rsidR="00F13ED6" w:rsidRPr="00742FB7" w:rsidRDefault="00F13ED6" w:rsidP="00F13ED6">
      <w:pPr>
        <w:spacing w:before="0"/>
        <w:rPr>
          <w:b/>
        </w:rPr>
      </w:pPr>
      <w:r w:rsidRPr="00742FB7">
        <w:rPr>
          <w:b/>
          <w:color w:val="0033CC"/>
        </w:rPr>
        <w:t>[ASK ALL IDENTIFYING PRO</w:t>
      </w:r>
      <w:r w:rsidR="00E27F65" w:rsidRPr="00742FB7">
        <w:rPr>
          <w:b/>
          <w:color w:val="0033CC"/>
        </w:rPr>
        <w:t>D</w:t>
      </w:r>
      <w:r w:rsidRPr="00742FB7">
        <w:rPr>
          <w:b/>
          <w:color w:val="0033CC"/>
        </w:rPr>
        <w:t>UCT USED FIRST (QF1=1-7</w:t>
      </w:r>
      <w:r w:rsidRPr="00742FB7">
        <w:rPr>
          <w:rFonts w:cstheme="minorHAnsi"/>
          <w:b/>
          <w:color w:val="0033CC"/>
        </w:rPr>
        <w:t>)</w:t>
      </w:r>
      <w:r w:rsidR="00E016CD" w:rsidRPr="00742FB7">
        <w:rPr>
          <w:rFonts w:cstheme="minorHAnsi"/>
          <w:b/>
          <w:color w:val="0033CC"/>
        </w:rPr>
        <w:t>, SP</w:t>
      </w:r>
      <w:r w:rsidRPr="00742FB7">
        <w:rPr>
          <w:rFonts w:cstheme="minorHAnsi"/>
          <w:b/>
          <w:color w:val="0033CC"/>
        </w:rPr>
        <w:t>]</w:t>
      </w:r>
    </w:p>
    <w:p w14:paraId="680F404E" w14:textId="32F9041B" w:rsidR="00A83467" w:rsidRPr="00742FB7" w:rsidRDefault="00396750" w:rsidP="00A83467">
      <w:pPr>
        <w:spacing w:before="0"/>
        <w:rPr>
          <w:b/>
        </w:rPr>
      </w:pPr>
      <w:r w:rsidRPr="00742FB7">
        <w:rPr>
          <w:b/>
        </w:rPr>
        <w:t>QF3</w:t>
      </w:r>
      <w:r w:rsidR="00A83467" w:rsidRPr="00742FB7">
        <w:rPr>
          <w:b/>
        </w:rPr>
        <w:t xml:space="preserve">: And </w:t>
      </w:r>
      <w:r w:rsidR="00E016CD" w:rsidRPr="00742FB7">
        <w:rPr>
          <w:b/>
        </w:rPr>
        <w:t xml:space="preserve">still thinking about the xxx </w:t>
      </w:r>
      <w:r w:rsidR="00E016CD" w:rsidRPr="00742FB7">
        <w:rPr>
          <w:b/>
          <w:color w:val="0033CC"/>
        </w:rPr>
        <w:t>[INSERT PRODUCT CODED AT QF1]</w:t>
      </w:r>
      <w:r w:rsidR="00E016CD" w:rsidRPr="00742FB7">
        <w:rPr>
          <w:b/>
        </w:rPr>
        <w:t xml:space="preserve"> that you first used, </w:t>
      </w:r>
      <w:r w:rsidR="00A83467" w:rsidRPr="00742FB7">
        <w:rPr>
          <w:b/>
        </w:rPr>
        <w:t xml:space="preserve">what was the </w:t>
      </w:r>
      <w:proofErr w:type="spellStart"/>
      <w:r w:rsidR="00A83467" w:rsidRPr="00742FB7">
        <w:rPr>
          <w:b/>
        </w:rPr>
        <w:t>flavour</w:t>
      </w:r>
      <w:proofErr w:type="spellEnd"/>
      <w:r w:rsidR="00A83467" w:rsidRPr="00742FB7">
        <w:rPr>
          <w:b/>
        </w:rPr>
        <w:t xml:space="preserve"> </w:t>
      </w:r>
      <w:r w:rsidR="00E016CD" w:rsidRPr="00742FB7">
        <w:rPr>
          <w:b/>
        </w:rPr>
        <w:t>this product</w:t>
      </w:r>
      <w:r w:rsidR="00A83467" w:rsidRPr="00742FB7">
        <w:rPr>
          <w:b/>
        </w:rPr>
        <w:t>?</w:t>
      </w:r>
    </w:p>
    <w:p w14:paraId="161F56A7" w14:textId="0F592BF2" w:rsidR="00E016CD" w:rsidRPr="00742FB7" w:rsidRDefault="00E016CD" w:rsidP="00A83467">
      <w:pPr>
        <w:spacing w:before="0"/>
        <w:rPr>
          <w:b/>
        </w:rPr>
      </w:pPr>
      <w:r w:rsidRPr="00742FB7">
        <w:rPr>
          <w:b/>
        </w:rPr>
        <w:t>PLEASE SELECT ONE ANSWER</w:t>
      </w:r>
    </w:p>
    <w:p w14:paraId="4BFA1B46" w14:textId="77777777" w:rsidR="00E016CD" w:rsidRPr="00742FB7" w:rsidRDefault="00E016CD" w:rsidP="00A83467">
      <w:pPr>
        <w:spacing w:before="0"/>
        <w:rPr>
          <w:b/>
        </w:rPr>
      </w:pPr>
    </w:p>
    <w:p w14:paraId="2C22E7EC" w14:textId="77777777" w:rsidR="00A83467" w:rsidRPr="00742FB7" w:rsidRDefault="00A83467" w:rsidP="003C2226">
      <w:pPr>
        <w:pStyle w:val="ListParagraph"/>
        <w:numPr>
          <w:ilvl w:val="0"/>
          <w:numId w:val="52"/>
        </w:numPr>
      </w:pPr>
      <w:r w:rsidRPr="00742FB7">
        <w:t>Regular / no flavour</w:t>
      </w:r>
    </w:p>
    <w:p w14:paraId="52281EAD" w14:textId="77777777" w:rsidR="00A83467" w:rsidRPr="00742FB7" w:rsidRDefault="00A83467" w:rsidP="003C2226">
      <w:pPr>
        <w:pStyle w:val="ListParagraph"/>
        <w:numPr>
          <w:ilvl w:val="0"/>
          <w:numId w:val="52"/>
        </w:numPr>
      </w:pPr>
      <w:r w:rsidRPr="00742FB7">
        <w:t>Menthol</w:t>
      </w:r>
    </w:p>
    <w:p w14:paraId="682DB9CC" w14:textId="77777777" w:rsidR="00C95168" w:rsidRPr="00742FB7" w:rsidRDefault="00A83467" w:rsidP="003C2226">
      <w:pPr>
        <w:pStyle w:val="ListParagraph"/>
        <w:numPr>
          <w:ilvl w:val="0"/>
          <w:numId w:val="52"/>
        </w:numPr>
      </w:pPr>
      <w:r w:rsidRPr="00742FB7">
        <w:t xml:space="preserve">Other flavour </w:t>
      </w:r>
    </w:p>
    <w:p w14:paraId="3D3DB6FA" w14:textId="77777777" w:rsidR="00143B8D" w:rsidRPr="00C95168" w:rsidRDefault="00A83467" w:rsidP="003C2226">
      <w:pPr>
        <w:pStyle w:val="ListParagraph"/>
        <w:numPr>
          <w:ilvl w:val="0"/>
          <w:numId w:val="52"/>
        </w:numPr>
      </w:pPr>
      <w:r>
        <w:t>Don’t know / can’t remember</w:t>
      </w:r>
      <w:r w:rsidR="00143B8D" w:rsidRPr="00C95168">
        <w:rPr>
          <w:rFonts w:ascii="Cambria" w:hAnsi="Cambria"/>
          <w:b/>
          <w:bCs/>
          <w:color w:val="000000"/>
          <w:kern w:val="24"/>
          <w:sz w:val="36"/>
          <w:szCs w:val="36"/>
        </w:rPr>
        <w:br w:type="page"/>
      </w:r>
    </w:p>
    <w:p w14:paraId="03A175EE" w14:textId="77777777" w:rsidR="000808A7" w:rsidRPr="001636E3" w:rsidRDefault="000808A7" w:rsidP="001636E3">
      <w:pPr>
        <w:pStyle w:val="NormalWeb"/>
        <w:spacing w:before="0" w:beforeAutospacing="0" w:after="80" w:afterAutospacing="0"/>
        <w:rPr>
          <w:rFonts w:asciiTheme="minorHAnsi" w:hAnsiTheme="minorHAnsi" w:cstheme="minorHAnsi"/>
          <w:b/>
          <w:bCs/>
          <w:color w:val="000000"/>
          <w:kern w:val="24"/>
          <w:sz w:val="36"/>
          <w:szCs w:val="36"/>
          <w:lang w:val="en-US"/>
        </w:rPr>
      </w:pPr>
      <w:r w:rsidRPr="001636E3">
        <w:rPr>
          <w:rFonts w:asciiTheme="minorHAnsi" w:hAnsiTheme="minorHAnsi" w:cstheme="minorHAnsi"/>
          <w:b/>
          <w:bCs/>
          <w:color w:val="000000"/>
          <w:kern w:val="24"/>
          <w:sz w:val="36"/>
          <w:szCs w:val="36"/>
          <w:lang w:val="en-US"/>
        </w:rPr>
        <w:lastRenderedPageBreak/>
        <w:t>General Health</w:t>
      </w:r>
    </w:p>
    <w:p w14:paraId="6435EE85" w14:textId="77777777" w:rsidR="000808A7" w:rsidRPr="00DC4A38" w:rsidRDefault="000808A7" w:rsidP="001636E3">
      <w:pPr>
        <w:pStyle w:val="NormalWeb"/>
        <w:spacing w:before="0" w:beforeAutospacing="0" w:after="80" w:afterAutospacing="0"/>
        <w:rPr>
          <w:rFonts w:asciiTheme="minorHAnsi" w:eastAsiaTheme="minorHAnsi" w:hAnsiTheme="minorHAnsi" w:cstheme="minorBidi"/>
          <w:b/>
          <w:color w:val="0033CC"/>
          <w:sz w:val="22"/>
          <w:szCs w:val="22"/>
          <w:lang w:eastAsia="en-US"/>
        </w:rPr>
      </w:pPr>
      <w:r w:rsidRPr="00DC4A38">
        <w:rPr>
          <w:rFonts w:asciiTheme="minorHAnsi" w:eastAsiaTheme="minorHAnsi" w:hAnsiTheme="minorHAnsi" w:cstheme="minorBidi"/>
          <w:b/>
          <w:color w:val="0033CC"/>
          <w:sz w:val="22"/>
          <w:szCs w:val="22"/>
          <w:lang w:eastAsia="en-US"/>
        </w:rPr>
        <w:t>[SECTION HEADING NOT TO BE DISPLAYED TO PARTICIPANT]</w:t>
      </w:r>
    </w:p>
    <w:p w14:paraId="040C53F7" w14:textId="77777777" w:rsidR="000808A7" w:rsidRDefault="000808A7" w:rsidP="00146170">
      <w:pPr>
        <w:spacing w:before="0"/>
        <w:rPr>
          <w:b/>
          <w:color w:val="0033CC"/>
        </w:rPr>
      </w:pPr>
      <w:r>
        <w:rPr>
          <w:b/>
          <w:color w:val="0033CC"/>
        </w:rPr>
        <w:t>[DISPLAY FOLLOWING TEXT TO ALL PARTIPANTS]</w:t>
      </w:r>
    </w:p>
    <w:p w14:paraId="67FDD091" w14:textId="51C44539" w:rsidR="000808A7" w:rsidRPr="00974398" w:rsidRDefault="000808A7" w:rsidP="001636E3">
      <w:pPr>
        <w:spacing w:before="0" w:after="80"/>
        <w:rPr>
          <w:b/>
        </w:rPr>
      </w:pPr>
      <w:r>
        <w:rPr>
          <w:b/>
        </w:rPr>
        <w:t>The next few question</w:t>
      </w:r>
      <w:r w:rsidR="00501439">
        <w:rPr>
          <w:b/>
        </w:rPr>
        <w:t xml:space="preserve">s are about your general health … </w:t>
      </w:r>
    </w:p>
    <w:p w14:paraId="0F374077" w14:textId="77777777" w:rsidR="000808A7" w:rsidRDefault="000808A7" w:rsidP="00501439">
      <w:pPr>
        <w:spacing w:before="0"/>
        <w:rPr>
          <w:b/>
        </w:rPr>
      </w:pPr>
      <w:r>
        <w:rPr>
          <w:b/>
          <w:color w:val="0033CC"/>
        </w:rPr>
        <w:t>[ASK ALL, SP]</w:t>
      </w:r>
      <w:r w:rsidRPr="005E0C6A">
        <w:rPr>
          <w:b/>
        </w:rPr>
        <w:t xml:space="preserve"> </w:t>
      </w:r>
    </w:p>
    <w:p w14:paraId="55B0DD63" w14:textId="37B6C8BE" w:rsidR="000808A7" w:rsidRDefault="000808A7" w:rsidP="00501439">
      <w:pPr>
        <w:spacing w:before="0"/>
        <w:rPr>
          <w:b/>
          <w:bCs/>
        </w:rPr>
      </w:pPr>
      <w:r w:rsidRPr="00501439">
        <w:rPr>
          <w:b/>
          <w:bCs/>
        </w:rPr>
        <w:t>Q</w:t>
      </w:r>
      <w:r w:rsidR="007C524E" w:rsidRPr="00501439">
        <w:rPr>
          <w:b/>
          <w:bCs/>
        </w:rPr>
        <w:t>H1</w:t>
      </w:r>
      <w:r w:rsidR="00501439">
        <w:rPr>
          <w:b/>
          <w:bCs/>
        </w:rPr>
        <w:t>:</w:t>
      </w:r>
      <w:r>
        <w:rPr>
          <w:b/>
          <w:bCs/>
        </w:rPr>
        <w:t xml:space="preserve"> How would you rate your overall health?</w:t>
      </w:r>
    </w:p>
    <w:p w14:paraId="7A3FE92D" w14:textId="66C40E72" w:rsidR="00501439" w:rsidRDefault="00501439" w:rsidP="00501439">
      <w:pPr>
        <w:spacing w:before="0"/>
        <w:rPr>
          <w:b/>
          <w:bCs/>
        </w:rPr>
      </w:pPr>
      <w:r>
        <w:rPr>
          <w:b/>
          <w:bCs/>
        </w:rPr>
        <w:t>PLEASE SELECT ONE ANSWER</w:t>
      </w:r>
    </w:p>
    <w:p w14:paraId="0A6B0A34" w14:textId="77777777" w:rsidR="00501439" w:rsidRDefault="00501439" w:rsidP="00501439">
      <w:pPr>
        <w:spacing w:before="0"/>
        <w:rPr>
          <w:b/>
          <w:bCs/>
        </w:rPr>
      </w:pPr>
    </w:p>
    <w:p w14:paraId="4DC4EDCF" w14:textId="77777777" w:rsidR="00731E2D" w:rsidRDefault="00731E2D" w:rsidP="001636E3">
      <w:pPr>
        <w:pStyle w:val="ListParagraph"/>
        <w:numPr>
          <w:ilvl w:val="0"/>
          <w:numId w:val="2"/>
        </w:numPr>
        <w:spacing w:after="80" w:line="240" w:lineRule="auto"/>
      </w:pPr>
      <w:r>
        <w:t>Poor</w:t>
      </w:r>
    </w:p>
    <w:p w14:paraId="16E4072D" w14:textId="77777777" w:rsidR="000808A7" w:rsidRDefault="000808A7" w:rsidP="001636E3">
      <w:pPr>
        <w:pStyle w:val="ListParagraph"/>
        <w:numPr>
          <w:ilvl w:val="0"/>
          <w:numId w:val="2"/>
        </w:numPr>
        <w:spacing w:after="80" w:line="240" w:lineRule="auto"/>
      </w:pPr>
      <w:r>
        <w:t>Fair</w:t>
      </w:r>
    </w:p>
    <w:p w14:paraId="44F40F2E" w14:textId="77777777" w:rsidR="000808A7" w:rsidRDefault="000808A7" w:rsidP="001636E3">
      <w:pPr>
        <w:pStyle w:val="ListParagraph"/>
        <w:numPr>
          <w:ilvl w:val="0"/>
          <w:numId w:val="2"/>
        </w:numPr>
        <w:spacing w:after="80" w:line="240" w:lineRule="auto"/>
      </w:pPr>
      <w:r>
        <w:t>Good</w:t>
      </w:r>
    </w:p>
    <w:p w14:paraId="61F73CA3" w14:textId="77777777" w:rsidR="000808A7" w:rsidRDefault="000808A7" w:rsidP="001636E3">
      <w:pPr>
        <w:pStyle w:val="ListParagraph"/>
        <w:numPr>
          <w:ilvl w:val="0"/>
          <w:numId w:val="2"/>
        </w:numPr>
        <w:spacing w:after="80" w:line="240" w:lineRule="auto"/>
      </w:pPr>
      <w:r>
        <w:t>Excellent</w:t>
      </w:r>
    </w:p>
    <w:p w14:paraId="64DE2CC1" w14:textId="77777777" w:rsidR="000808A7" w:rsidRDefault="000808A7" w:rsidP="001636E3">
      <w:pPr>
        <w:pStyle w:val="ListParagraph"/>
        <w:numPr>
          <w:ilvl w:val="0"/>
          <w:numId w:val="2"/>
        </w:numPr>
        <w:spacing w:after="80" w:line="240" w:lineRule="auto"/>
      </w:pPr>
      <w:r>
        <w:t>Don’t know</w:t>
      </w:r>
    </w:p>
    <w:p w14:paraId="3A67C566" w14:textId="77777777" w:rsidR="000808A7" w:rsidRDefault="000808A7" w:rsidP="001636E3">
      <w:pPr>
        <w:pStyle w:val="ListParagraph"/>
        <w:numPr>
          <w:ilvl w:val="0"/>
          <w:numId w:val="2"/>
        </w:numPr>
        <w:spacing w:after="80" w:line="240" w:lineRule="auto"/>
      </w:pPr>
      <w:r>
        <w:t>Prefer not to say</w:t>
      </w:r>
    </w:p>
    <w:p w14:paraId="1030A397" w14:textId="77777777" w:rsidR="00501439" w:rsidRDefault="00501439" w:rsidP="00501439">
      <w:pPr>
        <w:spacing w:before="0"/>
        <w:rPr>
          <w:b/>
        </w:rPr>
      </w:pPr>
      <w:r>
        <w:rPr>
          <w:b/>
          <w:color w:val="0033CC"/>
        </w:rPr>
        <w:t>[ASK ALL, SP]</w:t>
      </w:r>
      <w:r w:rsidRPr="005E0C6A">
        <w:rPr>
          <w:b/>
        </w:rPr>
        <w:t xml:space="preserve"> </w:t>
      </w:r>
    </w:p>
    <w:p w14:paraId="3A0CB95D" w14:textId="7531C852" w:rsidR="000808A7" w:rsidRDefault="000808A7" w:rsidP="00501439">
      <w:pPr>
        <w:spacing w:before="0"/>
        <w:rPr>
          <w:b/>
          <w:bCs/>
        </w:rPr>
      </w:pPr>
      <w:r w:rsidRPr="00501439">
        <w:rPr>
          <w:b/>
          <w:bCs/>
        </w:rPr>
        <w:t>Q</w:t>
      </w:r>
      <w:r w:rsidR="00AC5591" w:rsidRPr="00501439">
        <w:rPr>
          <w:b/>
          <w:bCs/>
        </w:rPr>
        <w:t>H2</w:t>
      </w:r>
      <w:r w:rsidR="00501439">
        <w:rPr>
          <w:b/>
          <w:bCs/>
        </w:rPr>
        <w:t>:</w:t>
      </w:r>
      <w:r>
        <w:rPr>
          <w:b/>
          <w:bCs/>
        </w:rPr>
        <w:t xml:space="preserve"> Compared to the average person your age, would you say your health is …?</w:t>
      </w:r>
    </w:p>
    <w:p w14:paraId="61600697" w14:textId="77777777" w:rsidR="00501439" w:rsidRDefault="00501439" w:rsidP="00501439">
      <w:pPr>
        <w:spacing w:before="0"/>
        <w:rPr>
          <w:b/>
          <w:bCs/>
        </w:rPr>
      </w:pPr>
      <w:r>
        <w:rPr>
          <w:b/>
          <w:bCs/>
        </w:rPr>
        <w:t>PLEASE SELECT ONE ANSWER</w:t>
      </w:r>
    </w:p>
    <w:p w14:paraId="648F833C" w14:textId="77777777" w:rsidR="00501439" w:rsidRDefault="00501439" w:rsidP="00501439">
      <w:pPr>
        <w:spacing w:before="0"/>
        <w:rPr>
          <w:b/>
          <w:bCs/>
        </w:rPr>
      </w:pPr>
    </w:p>
    <w:p w14:paraId="6D8D0EB1" w14:textId="77777777" w:rsidR="000808A7" w:rsidRDefault="000808A7" w:rsidP="001636E3">
      <w:pPr>
        <w:pStyle w:val="ListParagraph"/>
        <w:numPr>
          <w:ilvl w:val="0"/>
          <w:numId w:val="3"/>
        </w:numPr>
        <w:spacing w:after="80" w:line="240" w:lineRule="auto"/>
      </w:pPr>
      <w:r>
        <w:t>Much worse</w:t>
      </w:r>
    </w:p>
    <w:p w14:paraId="577985E0" w14:textId="77777777" w:rsidR="000808A7" w:rsidRDefault="000808A7" w:rsidP="001636E3">
      <w:pPr>
        <w:pStyle w:val="ListParagraph"/>
        <w:numPr>
          <w:ilvl w:val="0"/>
          <w:numId w:val="3"/>
        </w:numPr>
        <w:spacing w:after="80" w:line="240" w:lineRule="auto"/>
      </w:pPr>
      <w:r>
        <w:t>Worse</w:t>
      </w:r>
    </w:p>
    <w:p w14:paraId="6C11B9AA" w14:textId="77777777" w:rsidR="000808A7" w:rsidRDefault="000808A7" w:rsidP="001636E3">
      <w:pPr>
        <w:pStyle w:val="ListParagraph"/>
        <w:numPr>
          <w:ilvl w:val="0"/>
          <w:numId w:val="3"/>
        </w:numPr>
        <w:spacing w:after="80" w:line="240" w:lineRule="auto"/>
      </w:pPr>
      <w:r>
        <w:t>The same</w:t>
      </w:r>
    </w:p>
    <w:p w14:paraId="7F0CA00C" w14:textId="77777777" w:rsidR="000808A7" w:rsidRDefault="000808A7" w:rsidP="001636E3">
      <w:pPr>
        <w:pStyle w:val="ListParagraph"/>
        <w:numPr>
          <w:ilvl w:val="0"/>
          <w:numId w:val="3"/>
        </w:numPr>
        <w:spacing w:after="80" w:line="240" w:lineRule="auto"/>
      </w:pPr>
      <w:r>
        <w:t>Better</w:t>
      </w:r>
    </w:p>
    <w:p w14:paraId="2264DEC7" w14:textId="77777777" w:rsidR="000808A7" w:rsidRDefault="000808A7" w:rsidP="001636E3">
      <w:pPr>
        <w:pStyle w:val="ListParagraph"/>
        <w:numPr>
          <w:ilvl w:val="0"/>
          <w:numId w:val="3"/>
        </w:numPr>
        <w:spacing w:after="80" w:line="240" w:lineRule="auto"/>
      </w:pPr>
      <w:r>
        <w:t>Much better</w:t>
      </w:r>
    </w:p>
    <w:p w14:paraId="12C339DC" w14:textId="77777777" w:rsidR="000808A7" w:rsidRDefault="000808A7" w:rsidP="001636E3">
      <w:pPr>
        <w:pStyle w:val="ListParagraph"/>
        <w:numPr>
          <w:ilvl w:val="0"/>
          <w:numId w:val="3"/>
        </w:numPr>
        <w:spacing w:after="80" w:line="240" w:lineRule="auto"/>
      </w:pPr>
      <w:r>
        <w:t>Don’t know</w:t>
      </w:r>
    </w:p>
    <w:p w14:paraId="668F5DEC" w14:textId="77777777" w:rsidR="000808A7" w:rsidRDefault="000808A7" w:rsidP="001636E3">
      <w:pPr>
        <w:pStyle w:val="ListParagraph"/>
        <w:numPr>
          <w:ilvl w:val="0"/>
          <w:numId w:val="3"/>
        </w:numPr>
        <w:spacing w:after="80" w:line="240" w:lineRule="auto"/>
      </w:pPr>
      <w:r>
        <w:t>Prefer not to say</w:t>
      </w:r>
    </w:p>
    <w:p w14:paraId="0011504C" w14:textId="77777777" w:rsidR="00501439" w:rsidRDefault="00501439" w:rsidP="00501439">
      <w:pPr>
        <w:spacing w:before="0"/>
        <w:rPr>
          <w:b/>
        </w:rPr>
      </w:pPr>
      <w:r>
        <w:rPr>
          <w:b/>
          <w:color w:val="0033CC"/>
        </w:rPr>
        <w:t>[ASK ALL, SP]</w:t>
      </w:r>
      <w:r w:rsidRPr="005E0C6A">
        <w:rPr>
          <w:b/>
        </w:rPr>
        <w:t xml:space="preserve"> </w:t>
      </w:r>
    </w:p>
    <w:p w14:paraId="25131EFF" w14:textId="14BF1739" w:rsidR="000808A7" w:rsidRDefault="000808A7" w:rsidP="00501439">
      <w:pPr>
        <w:spacing w:before="0"/>
        <w:rPr>
          <w:b/>
          <w:bCs/>
        </w:rPr>
      </w:pPr>
      <w:r w:rsidRPr="00501439">
        <w:rPr>
          <w:b/>
          <w:bCs/>
        </w:rPr>
        <w:t>Q</w:t>
      </w:r>
      <w:r w:rsidR="00AC5591" w:rsidRPr="00501439">
        <w:rPr>
          <w:b/>
          <w:bCs/>
        </w:rPr>
        <w:t>H3</w:t>
      </w:r>
      <w:r w:rsidR="00501439" w:rsidRPr="00501439">
        <w:rPr>
          <w:b/>
          <w:bCs/>
        </w:rPr>
        <w:t>:</w:t>
      </w:r>
      <w:r>
        <w:rPr>
          <w:b/>
          <w:bCs/>
        </w:rPr>
        <w:t xml:space="preserve"> How much do you worry about your health?</w:t>
      </w:r>
    </w:p>
    <w:p w14:paraId="53BF3608" w14:textId="77777777" w:rsidR="00501439" w:rsidRDefault="00501439" w:rsidP="00501439">
      <w:pPr>
        <w:spacing w:before="0"/>
        <w:rPr>
          <w:b/>
          <w:bCs/>
        </w:rPr>
      </w:pPr>
      <w:r>
        <w:rPr>
          <w:b/>
          <w:bCs/>
        </w:rPr>
        <w:t>PLEASE SELECT ONE ANSWER</w:t>
      </w:r>
    </w:p>
    <w:p w14:paraId="01EAAF97" w14:textId="77777777" w:rsidR="00501439" w:rsidRDefault="00501439" w:rsidP="001636E3">
      <w:pPr>
        <w:spacing w:before="0" w:after="80"/>
      </w:pPr>
    </w:p>
    <w:p w14:paraId="298576E7" w14:textId="77777777" w:rsidR="000808A7" w:rsidRDefault="000808A7" w:rsidP="001636E3">
      <w:pPr>
        <w:pStyle w:val="ListParagraph"/>
        <w:numPr>
          <w:ilvl w:val="0"/>
          <w:numId w:val="4"/>
        </w:numPr>
        <w:spacing w:after="80" w:line="240" w:lineRule="auto"/>
      </w:pPr>
      <w:r>
        <w:t>Not at all</w:t>
      </w:r>
    </w:p>
    <w:p w14:paraId="002F48CC" w14:textId="77777777" w:rsidR="000808A7" w:rsidRDefault="000808A7" w:rsidP="001636E3">
      <w:pPr>
        <w:pStyle w:val="ListParagraph"/>
        <w:numPr>
          <w:ilvl w:val="0"/>
          <w:numId w:val="4"/>
        </w:numPr>
        <w:spacing w:after="80" w:line="240" w:lineRule="auto"/>
      </w:pPr>
      <w:r>
        <w:t xml:space="preserve">Occasionally </w:t>
      </w:r>
    </w:p>
    <w:p w14:paraId="31087B86" w14:textId="77777777" w:rsidR="000808A7" w:rsidRDefault="000808A7" w:rsidP="001636E3">
      <w:pPr>
        <w:pStyle w:val="ListParagraph"/>
        <w:numPr>
          <w:ilvl w:val="0"/>
          <w:numId w:val="4"/>
        </w:numPr>
        <w:spacing w:after="80" w:line="240" w:lineRule="auto"/>
      </w:pPr>
      <w:r>
        <w:t>Sometimes</w:t>
      </w:r>
    </w:p>
    <w:p w14:paraId="2D778D1D" w14:textId="77777777" w:rsidR="000808A7" w:rsidRDefault="000808A7" w:rsidP="001636E3">
      <w:pPr>
        <w:pStyle w:val="ListParagraph"/>
        <w:numPr>
          <w:ilvl w:val="0"/>
          <w:numId w:val="4"/>
        </w:numPr>
        <w:spacing w:after="80" w:line="240" w:lineRule="auto"/>
      </w:pPr>
      <w:r>
        <w:t>Frequently</w:t>
      </w:r>
    </w:p>
    <w:p w14:paraId="5E6D53B2" w14:textId="77777777" w:rsidR="000808A7" w:rsidRDefault="000808A7" w:rsidP="001636E3">
      <w:pPr>
        <w:pStyle w:val="ListParagraph"/>
        <w:numPr>
          <w:ilvl w:val="0"/>
          <w:numId w:val="4"/>
        </w:numPr>
        <w:spacing w:after="80" w:line="240" w:lineRule="auto"/>
      </w:pPr>
      <w:r>
        <w:t>Don’t know</w:t>
      </w:r>
    </w:p>
    <w:p w14:paraId="2330BC6A" w14:textId="77777777" w:rsidR="000808A7" w:rsidRDefault="000808A7" w:rsidP="001636E3">
      <w:pPr>
        <w:pStyle w:val="ListParagraph"/>
        <w:numPr>
          <w:ilvl w:val="0"/>
          <w:numId w:val="4"/>
        </w:numPr>
        <w:spacing w:after="80" w:line="240" w:lineRule="auto"/>
      </w:pPr>
      <w:r>
        <w:t>Prefer not to say</w:t>
      </w:r>
    </w:p>
    <w:p w14:paraId="225D84B5" w14:textId="2A566BF2" w:rsidR="00501439" w:rsidRDefault="00501439" w:rsidP="001636E3">
      <w:pPr>
        <w:spacing w:before="0" w:after="80"/>
        <w:rPr>
          <w:b/>
        </w:rPr>
      </w:pPr>
    </w:p>
    <w:p w14:paraId="54316240" w14:textId="77777777" w:rsidR="00501439" w:rsidRDefault="00501439">
      <w:pPr>
        <w:spacing w:after="120"/>
        <w:rPr>
          <w:b/>
          <w:color w:val="0033CC"/>
        </w:rPr>
      </w:pPr>
      <w:r>
        <w:rPr>
          <w:b/>
          <w:color w:val="0033CC"/>
        </w:rPr>
        <w:br w:type="page"/>
      </w:r>
    </w:p>
    <w:p w14:paraId="22F2A02C" w14:textId="310CD418" w:rsidR="00501439" w:rsidRDefault="00501439" w:rsidP="00501439">
      <w:pPr>
        <w:spacing w:before="0"/>
        <w:rPr>
          <w:b/>
        </w:rPr>
      </w:pPr>
      <w:r>
        <w:rPr>
          <w:b/>
          <w:color w:val="0033CC"/>
        </w:rPr>
        <w:lastRenderedPageBreak/>
        <w:t>[ASK ALL, MP 1-14, SP 15-16]</w:t>
      </w:r>
      <w:r w:rsidRPr="005E0C6A">
        <w:rPr>
          <w:b/>
        </w:rPr>
        <w:t xml:space="preserve"> </w:t>
      </w:r>
    </w:p>
    <w:p w14:paraId="1FB905CD" w14:textId="515C7834" w:rsidR="000808A7" w:rsidRDefault="000808A7" w:rsidP="00501439">
      <w:pPr>
        <w:spacing w:before="0"/>
        <w:rPr>
          <w:b/>
          <w:bCs/>
        </w:rPr>
      </w:pPr>
      <w:r w:rsidRPr="00501439">
        <w:rPr>
          <w:b/>
          <w:bCs/>
        </w:rPr>
        <w:t>Q</w:t>
      </w:r>
      <w:r w:rsidR="00AC5591" w:rsidRPr="00501439">
        <w:rPr>
          <w:b/>
          <w:bCs/>
        </w:rPr>
        <w:t>H4</w:t>
      </w:r>
      <w:r w:rsidRPr="00501439">
        <w:rPr>
          <w:b/>
          <w:bCs/>
        </w:rPr>
        <w:t>a</w:t>
      </w:r>
      <w:r w:rsidR="00501439" w:rsidRPr="00501439">
        <w:rPr>
          <w:b/>
          <w:bCs/>
        </w:rPr>
        <w:t>:</w:t>
      </w:r>
      <w:r w:rsidRPr="00501439">
        <w:rPr>
          <w:b/>
          <w:bCs/>
        </w:rPr>
        <w:t xml:space="preserve"> </w:t>
      </w:r>
      <w:r w:rsidR="009D664E" w:rsidRPr="00501439">
        <w:rPr>
          <w:b/>
          <w:bCs/>
        </w:rPr>
        <w:t xml:space="preserve">The following is a list of common health problems. </w:t>
      </w:r>
      <w:r w:rsidRPr="00501439">
        <w:rPr>
          <w:b/>
          <w:bCs/>
        </w:rPr>
        <w:t xml:space="preserve">Which, if any, of these </w:t>
      </w:r>
      <w:r w:rsidR="009D664E" w:rsidRPr="00501439">
        <w:rPr>
          <w:b/>
          <w:bCs/>
        </w:rPr>
        <w:t xml:space="preserve">problems </w:t>
      </w:r>
      <w:r w:rsidR="004F1CA6" w:rsidRPr="00501439">
        <w:rPr>
          <w:b/>
          <w:bCs/>
        </w:rPr>
        <w:t xml:space="preserve">do </w:t>
      </w:r>
      <w:r w:rsidRPr="00501439">
        <w:rPr>
          <w:b/>
          <w:bCs/>
        </w:rPr>
        <w:t>you have?</w:t>
      </w:r>
    </w:p>
    <w:p w14:paraId="031BD3BA" w14:textId="6D5BE34A" w:rsidR="00501439" w:rsidRDefault="00501439" w:rsidP="00501439">
      <w:pPr>
        <w:spacing w:before="0"/>
        <w:rPr>
          <w:b/>
          <w:bCs/>
        </w:rPr>
      </w:pPr>
      <w:r>
        <w:rPr>
          <w:b/>
          <w:bCs/>
        </w:rPr>
        <w:t>PLEASE SELECT ALL THAT APPLY</w:t>
      </w:r>
    </w:p>
    <w:p w14:paraId="18205467" w14:textId="0EDC86CF" w:rsidR="000808A7" w:rsidRDefault="000808A7" w:rsidP="00F731FE">
      <w:pPr>
        <w:spacing w:before="0"/>
        <w:rPr>
          <w:i/>
          <w:color w:val="00B050"/>
        </w:rPr>
      </w:pPr>
    </w:p>
    <w:p w14:paraId="2B52BF79" w14:textId="77777777" w:rsidR="000808A7" w:rsidRDefault="000808A7" w:rsidP="00C95168">
      <w:pPr>
        <w:pStyle w:val="ListParagraph"/>
        <w:numPr>
          <w:ilvl w:val="0"/>
          <w:numId w:val="5"/>
        </w:numPr>
        <w:spacing w:after="80" w:line="240" w:lineRule="auto"/>
        <w:ind w:left="1134" w:hanging="425"/>
      </w:pPr>
      <w:r>
        <w:t>Heart disease</w:t>
      </w:r>
    </w:p>
    <w:p w14:paraId="20884672" w14:textId="77777777" w:rsidR="000808A7" w:rsidRDefault="000808A7" w:rsidP="00C95168">
      <w:pPr>
        <w:pStyle w:val="ListParagraph"/>
        <w:numPr>
          <w:ilvl w:val="0"/>
          <w:numId w:val="5"/>
        </w:numPr>
        <w:spacing w:after="80" w:line="240" w:lineRule="auto"/>
        <w:ind w:left="1134" w:hanging="425"/>
      </w:pPr>
      <w:r>
        <w:t>High blood pressure</w:t>
      </w:r>
    </w:p>
    <w:p w14:paraId="270353D0" w14:textId="77777777" w:rsidR="000808A7" w:rsidRDefault="000808A7" w:rsidP="00C95168">
      <w:pPr>
        <w:pStyle w:val="ListParagraph"/>
        <w:numPr>
          <w:ilvl w:val="0"/>
          <w:numId w:val="5"/>
        </w:numPr>
        <w:spacing w:after="80" w:line="240" w:lineRule="auto"/>
        <w:ind w:left="1134" w:hanging="425"/>
      </w:pPr>
      <w:r>
        <w:t>Lung disease</w:t>
      </w:r>
    </w:p>
    <w:p w14:paraId="45B32895" w14:textId="77777777" w:rsidR="000808A7" w:rsidRDefault="000808A7" w:rsidP="00C95168">
      <w:pPr>
        <w:pStyle w:val="ListParagraph"/>
        <w:numPr>
          <w:ilvl w:val="0"/>
          <w:numId w:val="5"/>
        </w:numPr>
        <w:spacing w:after="80" w:line="240" w:lineRule="auto"/>
        <w:ind w:left="1134" w:hanging="425"/>
      </w:pPr>
      <w:r>
        <w:t>Diabetes</w:t>
      </w:r>
    </w:p>
    <w:p w14:paraId="0528A3B0" w14:textId="77777777" w:rsidR="000808A7" w:rsidRDefault="000808A7" w:rsidP="00C95168">
      <w:pPr>
        <w:pStyle w:val="ListParagraph"/>
        <w:numPr>
          <w:ilvl w:val="0"/>
          <w:numId w:val="5"/>
        </w:numPr>
        <w:spacing w:after="80" w:line="240" w:lineRule="auto"/>
        <w:ind w:left="1134" w:hanging="425"/>
      </w:pPr>
      <w:r>
        <w:t>Ulcer or stomach disease</w:t>
      </w:r>
    </w:p>
    <w:p w14:paraId="031C5C53" w14:textId="77777777" w:rsidR="000808A7" w:rsidRDefault="000808A7" w:rsidP="00C95168">
      <w:pPr>
        <w:pStyle w:val="ListParagraph"/>
        <w:numPr>
          <w:ilvl w:val="0"/>
          <w:numId w:val="5"/>
        </w:numPr>
        <w:spacing w:after="80" w:line="240" w:lineRule="auto"/>
        <w:ind w:left="1134" w:hanging="425"/>
      </w:pPr>
      <w:r>
        <w:t>Kidney disease</w:t>
      </w:r>
    </w:p>
    <w:p w14:paraId="720E9745" w14:textId="77777777" w:rsidR="000808A7" w:rsidRDefault="000808A7" w:rsidP="00C95168">
      <w:pPr>
        <w:pStyle w:val="ListParagraph"/>
        <w:numPr>
          <w:ilvl w:val="0"/>
          <w:numId w:val="5"/>
        </w:numPr>
        <w:spacing w:after="80" w:line="240" w:lineRule="auto"/>
        <w:ind w:left="1134" w:hanging="425"/>
      </w:pPr>
      <w:r>
        <w:t>Liver disease</w:t>
      </w:r>
    </w:p>
    <w:p w14:paraId="34CE17F9" w14:textId="77777777" w:rsidR="000808A7" w:rsidRDefault="000808A7" w:rsidP="00C95168">
      <w:pPr>
        <w:pStyle w:val="ListParagraph"/>
        <w:numPr>
          <w:ilvl w:val="0"/>
          <w:numId w:val="5"/>
        </w:numPr>
        <w:spacing w:after="80" w:line="240" w:lineRule="auto"/>
        <w:ind w:left="1134" w:hanging="425"/>
      </w:pPr>
      <w:r>
        <w:t>Anaemia or other blood disease</w:t>
      </w:r>
    </w:p>
    <w:p w14:paraId="617A7735" w14:textId="77777777" w:rsidR="000808A7" w:rsidRDefault="000808A7" w:rsidP="00C95168">
      <w:pPr>
        <w:pStyle w:val="ListParagraph"/>
        <w:numPr>
          <w:ilvl w:val="0"/>
          <w:numId w:val="5"/>
        </w:numPr>
        <w:spacing w:after="80" w:line="240" w:lineRule="auto"/>
        <w:ind w:left="1134" w:hanging="425"/>
      </w:pPr>
      <w:r>
        <w:t>Cancer</w:t>
      </w:r>
    </w:p>
    <w:p w14:paraId="323C1E98" w14:textId="77777777" w:rsidR="000808A7" w:rsidRDefault="000808A7" w:rsidP="00C95168">
      <w:pPr>
        <w:pStyle w:val="ListParagraph"/>
        <w:numPr>
          <w:ilvl w:val="0"/>
          <w:numId w:val="5"/>
        </w:numPr>
        <w:spacing w:after="80" w:line="240" w:lineRule="auto"/>
        <w:ind w:left="1134" w:hanging="425"/>
      </w:pPr>
      <w:r>
        <w:t>Depression</w:t>
      </w:r>
    </w:p>
    <w:p w14:paraId="476E8E1A" w14:textId="77777777" w:rsidR="000808A7" w:rsidRDefault="000808A7" w:rsidP="00C95168">
      <w:pPr>
        <w:pStyle w:val="ListParagraph"/>
        <w:numPr>
          <w:ilvl w:val="0"/>
          <w:numId w:val="5"/>
        </w:numPr>
        <w:spacing w:after="80" w:line="240" w:lineRule="auto"/>
        <w:ind w:left="1134" w:hanging="425"/>
      </w:pPr>
      <w:r>
        <w:t>Osteoarthritis, degenerative arthritis</w:t>
      </w:r>
    </w:p>
    <w:p w14:paraId="774E4FF6" w14:textId="77777777" w:rsidR="000808A7" w:rsidRDefault="000808A7" w:rsidP="00C95168">
      <w:pPr>
        <w:pStyle w:val="ListParagraph"/>
        <w:numPr>
          <w:ilvl w:val="0"/>
          <w:numId w:val="5"/>
        </w:numPr>
        <w:spacing w:after="80" w:line="240" w:lineRule="auto"/>
        <w:ind w:left="1134" w:hanging="425"/>
      </w:pPr>
      <w:r>
        <w:t>Back pain</w:t>
      </w:r>
    </w:p>
    <w:p w14:paraId="125E8C60" w14:textId="77777777" w:rsidR="000808A7" w:rsidRDefault="000808A7" w:rsidP="00C95168">
      <w:pPr>
        <w:pStyle w:val="ListParagraph"/>
        <w:numPr>
          <w:ilvl w:val="0"/>
          <w:numId w:val="5"/>
        </w:numPr>
        <w:spacing w:after="80" w:line="240" w:lineRule="auto"/>
        <w:ind w:left="1134" w:hanging="425"/>
      </w:pPr>
      <w:r>
        <w:t>Rheumatoid arthritis</w:t>
      </w:r>
    </w:p>
    <w:p w14:paraId="503C0A07" w14:textId="63593051" w:rsidR="000808A7" w:rsidRDefault="000808A7" w:rsidP="00C95168">
      <w:pPr>
        <w:pStyle w:val="ListParagraph"/>
        <w:numPr>
          <w:ilvl w:val="0"/>
          <w:numId w:val="5"/>
        </w:numPr>
        <w:spacing w:after="80" w:line="240" w:lineRule="auto"/>
        <w:ind w:left="1134" w:hanging="425"/>
      </w:pPr>
      <w:r>
        <w:t xml:space="preserve">Other medical problems (please </w:t>
      </w:r>
      <w:r w:rsidR="00CF0681">
        <w:t>type</w:t>
      </w:r>
      <w:r>
        <w:t xml:space="preserve"> in ….)</w:t>
      </w:r>
    </w:p>
    <w:p w14:paraId="2A598F80" w14:textId="6FAC3856" w:rsidR="000808A7" w:rsidRDefault="000808A7" w:rsidP="00C95168">
      <w:pPr>
        <w:pStyle w:val="ListParagraph"/>
        <w:numPr>
          <w:ilvl w:val="0"/>
          <w:numId w:val="5"/>
        </w:numPr>
        <w:spacing w:after="80" w:line="240" w:lineRule="auto"/>
        <w:ind w:left="1134" w:hanging="425"/>
      </w:pPr>
      <w:r>
        <w:t>Do not have any medical problems</w:t>
      </w:r>
    </w:p>
    <w:p w14:paraId="48E2FCFD" w14:textId="286971D6" w:rsidR="000808A7" w:rsidRDefault="000808A7" w:rsidP="00C95168">
      <w:pPr>
        <w:pStyle w:val="ListParagraph"/>
        <w:numPr>
          <w:ilvl w:val="0"/>
          <w:numId w:val="5"/>
        </w:numPr>
        <w:spacing w:after="80" w:line="240" w:lineRule="auto"/>
        <w:ind w:left="1134" w:hanging="425"/>
      </w:pPr>
      <w:r>
        <w:t>Prefer not to say</w:t>
      </w:r>
    </w:p>
    <w:p w14:paraId="68F6A3DD" w14:textId="77777777" w:rsidR="00F731FE" w:rsidRDefault="00F731FE" w:rsidP="001636E3">
      <w:pPr>
        <w:spacing w:before="0" w:after="80"/>
        <w:rPr>
          <w:b/>
          <w:color w:val="0033CC"/>
        </w:rPr>
      </w:pPr>
    </w:p>
    <w:p w14:paraId="4710476F" w14:textId="080CEC09" w:rsidR="000808A7" w:rsidRDefault="000808A7" w:rsidP="00F731FE">
      <w:pPr>
        <w:spacing w:before="0"/>
        <w:rPr>
          <w:b/>
        </w:rPr>
      </w:pPr>
      <w:r>
        <w:rPr>
          <w:b/>
          <w:color w:val="0033CC"/>
        </w:rPr>
        <w:t>[ASK ALL WITH MEDICAL PROBLEM (Q</w:t>
      </w:r>
      <w:r w:rsidR="00AC5591">
        <w:rPr>
          <w:b/>
          <w:color w:val="0033CC"/>
        </w:rPr>
        <w:t>H4</w:t>
      </w:r>
      <w:r>
        <w:rPr>
          <w:b/>
          <w:color w:val="0033CC"/>
        </w:rPr>
        <w:t>a=1-14), MP</w:t>
      </w:r>
      <w:r w:rsidR="00501439">
        <w:rPr>
          <w:b/>
          <w:color w:val="0033CC"/>
        </w:rPr>
        <w:t xml:space="preserve"> 1-14</w:t>
      </w:r>
      <w:r w:rsidR="00F731FE">
        <w:rPr>
          <w:b/>
          <w:color w:val="0033CC"/>
        </w:rPr>
        <w:t>, SP 15-16</w:t>
      </w:r>
      <w:r>
        <w:rPr>
          <w:b/>
          <w:color w:val="0033CC"/>
        </w:rPr>
        <w:t>]</w:t>
      </w:r>
      <w:r w:rsidRPr="005E0C6A">
        <w:rPr>
          <w:b/>
        </w:rPr>
        <w:t xml:space="preserve"> </w:t>
      </w:r>
    </w:p>
    <w:p w14:paraId="569138C7" w14:textId="57E0AC03" w:rsidR="000808A7" w:rsidRPr="00F731FE" w:rsidRDefault="000808A7" w:rsidP="00F731FE">
      <w:pPr>
        <w:spacing w:before="0"/>
        <w:rPr>
          <w:b/>
          <w:bCs/>
        </w:rPr>
      </w:pPr>
      <w:r w:rsidRPr="00F731FE">
        <w:rPr>
          <w:b/>
          <w:bCs/>
        </w:rPr>
        <w:t>Q</w:t>
      </w:r>
      <w:r w:rsidR="00AC5591" w:rsidRPr="00F731FE">
        <w:rPr>
          <w:b/>
          <w:bCs/>
        </w:rPr>
        <w:t>H4</w:t>
      </w:r>
      <w:r w:rsidRPr="00F731FE">
        <w:rPr>
          <w:b/>
          <w:bCs/>
        </w:rPr>
        <w:t>b</w:t>
      </w:r>
      <w:r w:rsidR="00501439" w:rsidRPr="00F731FE">
        <w:rPr>
          <w:b/>
          <w:bCs/>
        </w:rPr>
        <w:t>:</w:t>
      </w:r>
      <w:r w:rsidRPr="00F731FE">
        <w:rPr>
          <w:b/>
          <w:bCs/>
        </w:rPr>
        <w:t xml:space="preserve"> And </w:t>
      </w:r>
      <w:r w:rsidR="00324587" w:rsidRPr="00F731FE">
        <w:rPr>
          <w:b/>
          <w:bCs/>
        </w:rPr>
        <w:t xml:space="preserve">for </w:t>
      </w:r>
      <w:r w:rsidRPr="00F731FE">
        <w:rPr>
          <w:b/>
          <w:bCs/>
        </w:rPr>
        <w:t>which</w:t>
      </w:r>
      <w:r w:rsidR="002240AC" w:rsidRPr="00F731FE">
        <w:rPr>
          <w:b/>
          <w:bCs/>
        </w:rPr>
        <w:t xml:space="preserve"> </w:t>
      </w:r>
      <w:r w:rsidRPr="00F731FE">
        <w:rPr>
          <w:b/>
          <w:bCs/>
        </w:rPr>
        <w:t xml:space="preserve">of </w:t>
      </w:r>
      <w:r w:rsidR="002240AC" w:rsidRPr="00F731FE">
        <w:rPr>
          <w:b/>
          <w:bCs/>
        </w:rPr>
        <w:t xml:space="preserve">these, if any, </w:t>
      </w:r>
      <w:r w:rsidRPr="00F731FE">
        <w:rPr>
          <w:b/>
          <w:bCs/>
        </w:rPr>
        <w:t xml:space="preserve">do you receive medication </w:t>
      </w:r>
      <w:r w:rsidR="002240AC" w:rsidRPr="00F731FE">
        <w:rPr>
          <w:b/>
          <w:bCs/>
        </w:rPr>
        <w:t>or some other type of treatment</w:t>
      </w:r>
      <w:r w:rsidRPr="00F731FE">
        <w:rPr>
          <w:b/>
          <w:bCs/>
        </w:rPr>
        <w:t>?</w:t>
      </w:r>
    </w:p>
    <w:p w14:paraId="6D156F4E" w14:textId="7BC3DBB0" w:rsidR="00F731FE" w:rsidRDefault="00F731FE" w:rsidP="00F731FE">
      <w:pPr>
        <w:spacing w:before="0"/>
        <w:rPr>
          <w:b/>
          <w:bCs/>
        </w:rPr>
      </w:pPr>
      <w:r>
        <w:rPr>
          <w:b/>
          <w:bCs/>
        </w:rPr>
        <w:t>PLEASE SELECT ALL THAT APPLY</w:t>
      </w:r>
    </w:p>
    <w:p w14:paraId="6E4240C8" w14:textId="77777777" w:rsidR="00F731FE" w:rsidRDefault="00F731FE" w:rsidP="00F731FE">
      <w:pPr>
        <w:spacing w:before="0"/>
        <w:rPr>
          <w:b/>
          <w:color w:val="0033CC"/>
        </w:rPr>
      </w:pPr>
    </w:p>
    <w:p w14:paraId="141E72AB" w14:textId="446864EA" w:rsidR="00F731FE" w:rsidRDefault="00F731FE" w:rsidP="00F731FE">
      <w:pPr>
        <w:spacing w:before="0"/>
        <w:ind w:firstLine="709"/>
      </w:pPr>
      <w:r>
        <w:rPr>
          <w:b/>
          <w:color w:val="0033CC"/>
        </w:rPr>
        <w:t>[DISPLAY MEDICAL PROBLEMS 1-14 CODED AT QH4a]</w:t>
      </w:r>
    </w:p>
    <w:p w14:paraId="188145F4" w14:textId="214098A5" w:rsidR="00F731FE" w:rsidRDefault="00F731FE" w:rsidP="003C2226">
      <w:pPr>
        <w:pStyle w:val="ListParagraph"/>
        <w:numPr>
          <w:ilvl w:val="0"/>
          <w:numId w:val="63"/>
        </w:numPr>
        <w:spacing w:after="80" w:line="240" w:lineRule="auto"/>
      </w:pPr>
      <w:r>
        <w:t>Do not receive medication or treatment for any of the above</w:t>
      </w:r>
    </w:p>
    <w:p w14:paraId="32656BE5" w14:textId="77777777" w:rsidR="00F731FE" w:rsidRDefault="00F731FE" w:rsidP="003C2226">
      <w:pPr>
        <w:pStyle w:val="ListParagraph"/>
        <w:numPr>
          <w:ilvl w:val="0"/>
          <w:numId w:val="63"/>
        </w:numPr>
        <w:spacing w:after="80" w:line="240" w:lineRule="auto"/>
      </w:pPr>
      <w:r>
        <w:t>Prefer not to say</w:t>
      </w:r>
    </w:p>
    <w:p w14:paraId="546DE267" w14:textId="6967F8FC" w:rsidR="00F731FE" w:rsidRDefault="00F731FE" w:rsidP="001636E3">
      <w:pPr>
        <w:spacing w:before="0" w:after="80"/>
      </w:pPr>
    </w:p>
    <w:p w14:paraId="2CFE487E" w14:textId="0FF049A3" w:rsidR="000808A7" w:rsidRDefault="000808A7" w:rsidP="00F731FE">
      <w:pPr>
        <w:spacing w:before="0"/>
        <w:rPr>
          <w:b/>
        </w:rPr>
      </w:pPr>
      <w:r>
        <w:rPr>
          <w:b/>
          <w:color w:val="0033CC"/>
        </w:rPr>
        <w:t>[ASK ALL WITH MEDICAL PROBLEM (Q</w:t>
      </w:r>
      <w:r w:rsidR="00AC5591">
        <w:rPr>
          <w:b/>
          <w:color w:val="0033CC"/>
        </w:rPr>
        <w:t>H4</w:t>
      </w:r>
      <w:r>
        <w:rPr>
          <w:b/>
          <w:color w:val="0033CC"/>
        </w:rPr>
        <w:t>a=1-14)</w:t>
      </w:r>
      <w:r w:rsidR="00F731FE">
        <w:rPr>
          <w:b/>
          <w:color w:val="0033CC"/>
        </w:rPr>
        <w:t>, M</w:t>
      </w:r>
      <w:r>
        <w:rPr>
          <w:b/>
          <w:color w:val="0033CC"/>
        </w:rPr>
        <w:t>]</w:t>
      </w:r>
      <w:r w:rsidRPr="005E0C6A">
        <w:rPr>
          <w:b/>
        </w:rPr>
        <w:t xml:space="preserve"> </w:t>
      </w:r>
    </w:p>
    <w:p w14:paraId="322FC724" w14:textId="2131C1EB" w:rsidR="000808A7" w:rsidRDefault="000808A7" w:rsidP="00F731FE">
      <w:pPr>
        <w:spacing w:before="0"/>
      </w:pPr>
      <w:r w:rsidRPr="00501439">
        <w:rPr>
          <w:b/>
        </w:rPr>
        <w:t>Q</w:t>
      </w:r>
      <w:r w:rsidR="00AC5591" w:rsidRPr="00501439">
        <w:rPr>
          <w:b/>
        </w:rPr>
        <w:t>H4</w:t>
      </w:r>
      <w:r w:rsidRPr="00501439">
        <w:rPr>
          <w:b/>
        </w:rPr>
        <w:t>c</w:t>
      </w:r>
      <w:r w:rsidR="00501439">
        <w:rPr>
          <w:b/>
        </w:rPr>
        <w:t>:</w:t>
      </w:r>
      <w:r>
        <w:rPr>
          <w:b/>
        </w:rPr>
        <w:t xml:space="preserve"> And which, if any, limit any of your activities? </w:t>
      </w:r>
    </w:p>
    <w:p w14:paraId="7BE1B17B" w14:textId="77777777" w:rsidR="00F731FE" w:rsidRDefault="00F731FE" w:rsidP="00F731FE">
      <w:pPr>
        <w:spacing w:before="0"/>
        <w:rPr>
          <w:b/>
          <w:bCs/>
        </w:rPr>
      </w:pPr>
      <w:r>
        <w:rPr>
          <w:b/>
          <w:bCs/>
        </w:rPr>
        <w:t>PLEASE SELECT ALL THAT APPLY</w:t>
      </w:r>
    </w:p>
    <w:p w14:paraId="1C62B692" w14:textId="77777777" w:rsidR="00F731FE" w:rsidRDefault="00F731FE" w:rsidP="00F731FE">
      <w:pPr>
        <w:spacing w:before="0"/>
        <w:rPr>
          <w:b/>
          <w:color w:val="0033CC"/>
        </w:rPr>
      </w:pPr>
    </w:p>
    <w:p w14:paraId="1202AE52" w14:textId="77777777" w:rsidR="00F731FE" w:rsidRDefault="00F731FE" w:rsidP="00F731FE">
      <w:pPr>
        <w:spacing w:before="0"/>
        <w:ind w:firstLine="709"/>
      </w:pPr>
      <w:r>
        <w:rPr>
          <w:b/>
          <w:color w:val="0033CC"/>
        </w:rPr>
        <w:t>[DISPLAY MEDICAL PROBLEMS 1-14 CODED AT QH4a]</w:t>
      </w:r>
    </w:p>
    <w:p w14:paraId="0BE64ADF" w14:textId="4107D9E6" w:rsidR="00F731FE" w:rsidRDefault="00F731FE" w:rsidP="003C2226">
      <w:pPr>
        <w:pStyle w:val="ListParagraph"/>
        <w:numPr>
          <w:ilvl w:val="0"/>
          <w:numId w:val="64"/>
        </w:numPr>
        <w:spacing w:after="80" w:line="240" w:lineRule="auto"/>
      </w:pPr>
      <w:r>
        <w:t>None of the above limit my activities</w:t>
      </w:r>
    </w:p>
    <w:p w14:paraId="1CD300A4" w14:textId="77777777" w:rsidR="00F731FE" w:rsidRDefault="00F731FE" w:rsidP="003C2226">
      <w:pPr>
        <w:pStyle w:val="ListParagraph"/>
        <w:numPr>
          <w:ilvl w:val="0"/>
          <w:numId w:val="64"/>
        </w:numPr>
        <w:spacing w:after="80" w:line="240" w:lineRule="auto"/>
      </w:pPr>
      <w:r>
        <w:t>Prefer not to say</w:t>
      </w:r>
    </w:p>
    <w:p w14:paraId="4C0F48B1" w14:textId="77777777" w:rsidR="00731E2D" w:rsidRDefault="00731E2D" w:rsidP="00731E2D">
      <w:pPr>
        <w:spacing w:after="120"/>
        <w:rPr>
          <w:b/>
          <w:color w:val="0033CC"/>
        </w:rPr>
      </w:pPr>
    </w:p>
    <w:p w14:paraId="3181FD42" w14:textId="77777777" w:rsidR="00F731FE" w:rsidRDefault="00F731FE">
      <w:pPr>
        <w:spacing w:after="120"/>
        <w:rPr>
          <w:rFonts w:cstheme="minorHAnsi"/>
          <w:b/>
          <w:bCs/>
          <w:color w:val="000000"/>
          <w:kern w:val="24"/>
          <w:sz w:val="36"/>
          <w:szCs w:val="36"/>
        </w:rPr>
      </w:pPr>
      <w:r>
        <w:rPr>
          <w:rFonts w:cstheme="minorHAnsi"/>
          <w:b/>
          <w:bCs/>
          <w:color w:val="000000"/>
          <w:kern w:val="24"/>
          <w:sz w:val="36"/>
          <w:szCs w:val="36"/>
        </w:rPr>
        <w:br w:type="page"/>
      </w:r>
    </w:p>
    <w:p w14:paraId="01647C88" w14:textId="0BED8131" w:rsidR="00C34323" w:rsidRPr="00731E2D" w:rsidRDefault="00C34323" w:rsidP="00731E2D">
      <w:pPr>
        <w:spacing w:after="120"/>
        <w:rPr>
          <w:b/>
          <w:color w:val="0000FF"/>
          <w:sz w:val="24"/>
          <w:szCs w:val="24"/>
        </w:rPr>
      </w:pPr>
      <w:r w:rsidRPr="001636E3">
        <w:rPr>
          <w:rFonts w:cstheme="minorHAnsi"/>
          <w:b/>
          <w:bCs/>
          <w:color w:val="000000"/>
          <w:kern w:val="24"/>
          <w:sz w:val="36"/>
          <w:szCs w:val="36"/>
        </w:rPr>
        <w:lastRenderedPageBreak/>
        <w:t>So</w:t>
      </w:r>
      <w:r w:rsidR="00450A6D">
        <w:rPr>
          <w:rFonts w:cstheme="minorHAnsi"/>
          <w:b/>
          <w:bCs/>
          <w:color w:val="000000"/>
          <w:kern w:val="24"/>
          <w:sz w:val="36"/>
          <w:szCs w:val="36"/>
        </w:rPr>
        <w:t>ci</w:t>
      </w:r>
      <w:r w:rsidR="001F2550">
        <w:rPr>
          <w:rFonts w:cstheme="minorHAnsi"/>
          <w:b/>
          <w:bCs/>
          <w:color w:val="000000"/>
          <w:kern w:val="24"/>
          <w:sz w:val="36"/>
          <w:szCs w:val="36"/>
        </w:rPr>
        <w:t>o</w:t>
      </w:r>
      <w:r w:rsidR="004F1CA6">
        <w:rPr>
          <w:rFonts w:cstheme="minorHAnsi"/>
          <w:b/>
          <w:bCs/>
          <w:color w:val="000000"/>
          <w:kern w:val="24"/>
          <w:sz w:val="36"/>
          <w:szCs w:val="36"/>
        </w:rPr>
        <w:t>-</w:t>
      </w:r>
      <w:r w:rsidR="001F2550">
        <w:rPr>
          <w:rFonts w:cstheme="minorHAnsi"/>
          <w:b/>
          <w:bCs/>
          <w:color w:val="000000"/>
          <w:kern w:val="24"/>
          <w:sz w:val="36"/>
          <w:szCs w:val="36"/>
        </w:rPr>
        <w:t>e</w:t>
      </w:r>
      <w:r w:rsidR="00450A6D">
        <w:rPr>
          <w:rFonts w:cstheme="minorHAnsi"/>
          <w:b/>
          <w:bCs/>
          <w:color w:val="000000"/>
          <w:kern w:val="24"/>
          <w:sz w:val="36"/>
          <w:szCs w:val="36"/>
        </w:rPr>
        <w:t>conomic Questions (</w:t>
      </w:r>
      <w:r w:rsidRPr="001636E3">
        <w:rPr>
          <w:rFonts w:cstheme="minorHAnsi"/>
          <w:b/>
          <w:bCs/>
          <w:color w:val="000000"/>
          <w:kern w:val="24"/>
          <w:sz w:val="36"/>
          <w:szCs w:val="36"/>
        </w:rPr>
        <w:t>end of interview)</w:t>
      </w:r>
    </w:p>
    <w:p w14:paraId="070A12CD" w14:textId="77777777" w:rsidR="00C34323" w:rsidRPr="00DC4A38" w:rsidRDefault="00C34323" w:rsidP="001636E3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color w:val="0033CC"/>
          <w:sz w:val="22"/>
          <w:szCs w:val="22"/>
          <w:lang w:eastAsia="en-US"/>
        </w:rPr>
      </w:pPr>
      <w:r w:rsidRPr="00DC4A38">
        <w:rPr>
          <w:rFonts w:asciiTheme="minorHAnsi" w:eastAsiaTheme="minorHAnsi" w:hAnsiTheme="minorHAnsi" w:cstheme="minorBidi"/>
          <w:b/>
          <w:color w:val="0033CC"/>
          <w:sz w:val="22"/>
          <w:szCs w:val="22"/>
          <w:lang w:eastAsia="en-US"/>
        </w:rPr>
        <w:t>[SECTION HEADING NOT TO BE DISPLAYED TO PARTICIPANT]</w:t>
      </w:r>
    </w:p>
    <w:p w14:paraId="287FE817" w14:textId="77777777" w:rsidR="00C34323" w:rsidRDefault="00C34323" w:rsidP="001636E3">
      <w:pPr>
        <w:rPr>
          <w:b/>
          <w:color w:val="0033CC"/>
        </w:rPr>
      </w:pPr>
      <w:r>
        <w:rPr>
          <w:b/>
          <w:color w:val="0033CC"/>
        </w:rPr>
        <w:t>[DISPLAY FOLLOWING TEXT TO ALL UK PARTIPANTS]</w:t>
      </w:r>
    </w:p>
    <w:p w14:paraId="4DF78060" w14:textId="77777777" w:rsidR="00C34323" w:rsidRPr="00712859" w:rsidRDefault="00C34323" w:rsidP="00146170">
      <w:pPr>
        <w:spacing w:before="0"/>
        <w:rPr>
          <w:b/>
        </w:rPr>
      </w:pPr>
      <w:r>
        <w:rPr>
          <w:b/>
        </w:rPr>
        <w:t>The last few questions are about you and your household.</w:t>
      </w:r>
    </w:p>
    <w:p w14:paraId="2B04C60B" w14:textId="77777777" w:rsidR="00C34323" w:rsidRDefault="00C34323" w:rsidP="001636E3">
      <w:pPr>
        <w:rPr>
          <w:b/>
        </w:rPr>
      </w:pPr>
      <w:r>
        <w:rPr>
          <w:b/>
          <w:color w:val="0033CC"/>
        </w:rPr>
        <w:t>[ASK ALL, SP]</w:t>
      </w:r>
      <w:r w:rsidRPr="005E0C6A">
        <w:rPr>
          <w:b/>
        </w:rPr>
        <w:t xml:space="preserve"> </w:t>
      </w:r>
    </w:p>
    <w:p w14:paraId="712E6A03" w14:textId="5EF38E17" w:rsidR="00C34323" w:rsidRDefault="00C34323" w:rsidP="00146170">
      <w:pPr>
        <w:spacing w:before="0"/>
        <w:rPr>
          <w:b/>
        </w:rPr>
      </w:pPr>
      <w:r>
        <w:rPr>
          <w:b/>
        </w:rPr>
        <w:t>UK</w:t>
      </w:r>
      <w:r w:rsidR="00146170">
        <w:rPr>
          <w:b/>
        </w:rPr>
        <w:t>_</w:t>
      </w:r>
      <w:r>
        <w:rPr>
          <w:b/>
        </w:rPr>
        <w:t>D1</w:t>
      </w:r>
      <w:r w:rsidR="00146170">
        <w:rPr>
          <w:b/>
        </w:rPr>
        <w:t>:</w:t>
      </w:r>
      <w:r w:rsidRPr="00606D58">
        <w:rPr>
          <w:b/>
        </w:rPr>
        <w:t xml:space="preserve"> </w:t>
      </w:r>
      <w:r>
        <w:rPr>
          <w:b/>
        </w:rPr>
        <w:t>What is the highest level of education that you have completed?</w:t>
      </w:r>
    </w:p>
    <w:p w14:paraId="3BCC5E40" w14:textId="77777777" w:rsidR="00146170" w:rsidRDefault="00146170" w:rsidP="00146170">
      <w:pPr>
        <w:spacing w:before="0"/>
        <w:rPr>
          <w:b/>
          <w:bCs/>
        </w:rPr>
      </w:pPr>
      <w:r>
        <w:rPr>
          <w:b/>
          <w:bCs/>
        </w:rPr>
        <w:t>PLEASE SELECT ONE ANSWER</w:t>
      </w:r>
    </w:p>
    <w:p w14:paraId="78866788" w14:textId="77777777" w:rsidR="00146170" w:rsidRPr="00862D1A" w:rsidRDefault="00146170" w:rsidP="00146170">
      <w:pPr>
        <w:spacing w:before="0"/>
        <w:rPr>
          <w:b/>
        </w:rPr>
      </w:pPr>
    </w:p>
    <w:p w14:paraId="1CA5E303" w14:textId="77777777" w:rsidR="00C34323" w:rsidRPr="00712859" w:rsidRDefault="00C34323" w:rsidP="000D23D1">
      <w:pPr>
        <w:pStyle w:val="ListParagraph"/>
        <w:numPr>
          <w:ilvl w:val="0"/>
          <w:numId w:val="13"/>
        </w:numPr>
        <w:spacing w:after="0" w:line="240" w:lineRule="auto"/>
      </w:pPr>
      <w:r w:rsidRPr="00712859">
        <w:t xml:space="preserve">GCSE/O-Level/CSE     </w:t>
      </w:r>
    </w:p>
    <w:p w14:paraId="2302AF8D" w14:textId="77777777" w:rsidR="00C34323" w:rsidRPr="00712859" w:rsidRDefault="00C34323" w:rsidP="000D23D1">
      <w:pPr>
        <w:pStyle w:val="ListParagraph"/>
        <w:numPr>
          <w:ilvl w:val="0"/>
          <w:numId w:val="13"/>
        </w:numPr>
        <w:spacing w:after="0" w:line="240" w:lineRule="auto"/>
      </w:pPr>
      <w:r w:rsidRPr="00712859">
        <w:t xml:space="preserve">Vocational qualifications (=NVQ1+2)    </w:t>
      </w:r>
    </w:p>
    <w:p w14:paraId="3915764F" w14:textId="77777777" w:rsidR="00C34323" w:rsidRPr="00712859" w:rsidRDefault="00C34323" w:rsidP="000D23D1">
      <w:pPr>
        <w:pStyle w:val="ListParagraph"/>
        <w:numPr>
          <w:ilvl w:val="0"/>
          <w:numId w:val="13"/>
        </w:numPr>
        <w:spacing w:after="0" w:line="240" w:lineRule="auto"/>
      </w:pPr>
      <w:r w:rsidRPr="00712859">
        <w:t xml:space="preserve">A-Level or equivalent (=NVQ3)          </w:t>
      </w:r>
    </w:p>
    <w:p w14:paraId="0768967C" w14:textId="77777777" w:rsidR="00C34323" w:rsidRPr="00712859" w:rsidRDefault="00C34323" w:rsidP="000D23D1">
      <w:pPr>
        <w:pStyle w:val="ListParagraph"/>
        <w:numPr>
          <w:ilvl w:val="0"/>
          <w:numId w:val="13"/>
        </w:numPr>
        <w:spacing w:after="0" w:line="240" w:lineRule="auto"/>
      </w:pPr>
      <w:r w:rsidRPr="00712859">
        <w:t xml:space="preserve">Bachelor Degree or equivalent (=NVQ4)  </w:t>
      </w:r>
    </w:p>
    <w:p w14:paraId="5261C818" w14:textId="77777777" w:rsidR="00C34323" w:rsidRPr="00712859" w:rsidRDefault="00C34323" w:rsidP="000D23D1">
      <w:pPr>
        <w:pStyle w:val="ListParagraph"/>
        <w:numPr>
          <w:ilvl w:val="0"/>
          <w:numId w:val="13"/>
        </w:numPr>
        <w:spacing w:after="0" w:line="240" w:lineRule="auto"/>
      </w:pPr>
      <w:r>
        <w:t>M</w:t>
      </w:r>
      <w:r w:rsidRPr="00712859">
        <w:t xml:space="preserve">asters/PhD or equivalent               </w:t>
      </w:r>
    </w:p>
    <w:p w14:paraId="0C4631A4" w14:textId="77777777" w:rsidR="00C34323" w:rsidRPr="00712859" w:rsidRDefault="00C34323" w:rsidP="000D23D1">
      <w:pPr>
        <w:pStyle w:val="ListParagraph"/>
        <w:numPr>
          <w:ilvl w:val="0"/>
          <w:numId w:val="13"/>
        </w:numPr>
        <w:spacing w:after="0" w:line="240" w:lineRule="auto"/>
      </w:pPr>
      <w:r w:rsidRPr="00712859">
        <w:t xml:space="preserve">Other                                  </w:t>
      </w:r>
    </w:p>
    <w:p w14:paraId="7BEB09C9" w14:textId="77777777" w:rsidR="00C34323" w:rsidRPr="00712859" w:rsidRDefault="00C34323" w:rsidP="000D23D1">
      <w:pPr>
        <w:pStyle w:val="ListParagraph"/>
        <w:numPr>
          <w:ilvl w:val="0"/>
          <w:numId w:val="13"/>
        </w:numPr>
        <w:spacing w:after="0" w:line="240" w:lineRule="auto"/>
      </w:pPr>
      <w:r w:rsidRPr="00712859">
        <w:t xml:space="preserve">No formal qualifications               </w:t>
      </w:r>
    </w:p>
    <w:p w14:paraId="02E3607B" w14:textId="77777777" w:rsidR="00C34323" w:rsidRPr="00712859" w:rsidRDefault="00C34323" w:rsidP="000D23D1">
      <w:pPr>
        <w:pStyle w:val="ListParagraph"/>
        <w:numPr>
          <w:ilvl w:val="0"/>
          <w:numId w:val="13"/>
        </w:numPr>
        <w:spacing w:after="0" w:line="240" w:lineRule="auto"/>
      </w:pPr>
      <w:r w:rsidRPr="00712859">
        <w:t xml:space="preserve">Still studying                          </w:t>
      </w:r>
    </w:p>
    <w:p w14:paraId="67F8F6EB" w14:textId="77777777" w:rsidR="00C34323" w:rsidRPr="00712859" w:rsidRDefault="00C34323" w:rsidP="000D23D1">
      <w:pPr>
        <w:pStyle w:val="ListParagraph"/>
        <w:numPr>
          <w:ilvl w:val="0"/>
          <w:numId w:val="13"/>
        </w:numPr>
        <w:spacing w:after="0" w:line="240" w:lineRule="auto"/>
      </w:pPr>
      <w:r w:rsidRPr="00712859">
        <w:t xml:space="preserve">Prefer not to say                                  </w:t>
      </w:r>
    </w:p>
    <w:p w14:paraId="552583F7" w14:textId="77777777" w:rsidR="00C34323" w:rsidRDefault="00C34323" w:rsidP="001636E3">
      <w:pPr>
        <w:rPr>
          <w:b/>
        </w:rPr>
      </w:pPr>
      <w:r>
        <w:rPr>
          <w:b/>
          <w:color w:val="0033CC"/>
        </w:rPr>
        <w:t>[ASK ALL, SP]</w:t>
      </w:r>
      <w:r w:rsidRPr="005E0C6A">
        <w:rPr>
          <w:b/>
        </w:rPr>
        <w:t xml:space="preserve"> </w:t>
      </w:r>
    </w:p>
    <w:p w14:paraId="1B448F79" w14:textId="44F1B6B0" w:rsidR="00C34323" w:rsidRDefault="00C34323" w:rsidP="00146170">
      <w:pPr>
        <w:spacing w:before="0"/>
        <w:rPr>
          <w:b/>
        </w:rPr>
      </w:pPr>
      <w:r w:rsidRPr="00146170">
        <w:rPr>
          <w:b/>
        </w:rPr>
        <w:t>UK</w:t>
      </w:r>
      <w:r w:rsidR="00146170" w:rsidRPr="00146170">
        <w:rPr>
          <w:b/>
        </w:rPr>
        <w:t>_</w:t>
      </w:r>
      <w:r w:rsidRPr="00146170">
        <w:rPr>
          <w:b/>
        </w:rPr>
        <w:t>D2</w:t>
      </w:r>
      <w:r w:rsidR="00146170" w:rsidRPr="00146170">
        <w:rPr>
          <w:b/>
        </w:rPr>
        <w:t>:</w:t>
      </w:r>
      <w:r w:rsidRPr="00146170">
        <w:rPr>
          <w:b/>
        </w:rPr>
        <w:t xml:space="preserve"> Which of the following best describes your working status?</w:t>
      </w:r>
    </w:p>
    <w:p w14:paraId="59BA3E8D" w14:textId="77777777" w:rsidR="00146170" w:rsidRDefault="00146170" w:rsidP="00146170">
      <w:pPr>
        <w:spacing w:before="0"/>
        <w:rPr>
          <w:b/>
          <w:bCs/>
        </w:rPr>
      </w:pPr>
      <w:r>
        <w:rPr>
          <w:b/>
          <w:bCs/>
        </w:rPr>
        <w:t>PLEASE SELECT ONE ANSWER</w:t>
      </w:r>
    </w:p>
    <w:p w14:paraId="42A1907E" w14:textId="77777777" w:rsidR="00146170" w:rsidRPr="00146170" w:rsidRDefault="00146170" w:rsidP="00146170">
      <w:pPr>
        <w:spacing w:before="0"/>
        <w:rPr>
          <w:b/>
        </w:rPr>
      </w:pPr>
    </w:p>
    <w:p w14:paraId="3040C849" w14:textId="77777777" w:rsidR="00C34323" w:rsidRPr="00712859" w:rsidRDefault="00C34323" w:rsidP="000D23D1">
      <w:pPr>
        <w:pStyle w:val="ListParagraph"/>
        <w:numPr>
          <w:ilvl w:val="0"/>
          <w:numId w:val="14"/>
        </w:numPr>
        <w:spacing w:after="0" w:line="240" w:lineRule="auto"/>
      </w:pPr>
      <w:r w:rsidRPr="00712859">
        <w:t xml:space="preserve">Have paid job - Full time (30+ hours per week)  </w:t>
      </w:r>
    </w:p>
    <w:p w14:paraId="40505C41" w14:textId="77777777" w:rsidR="00C34323" w:rsidRPr="00712859" w:rsidRDefault="00C34323" w:rsidP="000D23D1">
      <w:pPr>
        <w:pStyle w:val="ListParagraph"/>
        <w:numPr>
          <w:ilvl w:val="0"/>
          <w:numId w:val="14"/>
        </w:numPr>
        <w:spacing w:after="0" w:line="240" w:lineRule="auto"/>
      </w:pPr>
      <w:r w:rsidRPr="00712859">
        <w:t xml:space="preserve">Have paid job - Part time (8-29 hours per week)   </w:t>
      </w:r>
    </w:p>
    <w:p w14:paraId="65F00B3E" w14:textId="77777777" w:rsidR="00C34323" w:rsidRPr="00712859" w:rsidRDefault="00C34323" w:rsidP="000D23D1">
      <w:pPr>
        <w:pStyle w:val="ListParagraph"/>
        <w:numPr>
          <w:ilvl w:val="0"/>
          <w:numId w:val="14"/>
        </w:numPr>
        <w:spacing w:after="0" w:line="240" w:lineRule="auto"/>
      </w:pPr>
      <w:r w:rsidRPr="00712859">
        <w:t xml:space="preserve">Have paid job - Part time (Under 8 hours per week) </w:t>
      </w:r>
    </w:p>
    <w:p w14:paraId="44EC3D5D" w14:textId="195AFD34" w:rsidR="00C34323" w:rsidRPr="00712859" w:rsidRDefault="0032203E" w:rsidP="000D23D1">
      <w:pPr>
        <w:pStyle w:val="ListParagraph"/>
        <w:numPr>
          <w:ilvl w:val="0"/>
          <w:numId w:val="14"/>
        </w:numPr>
        <w:spacing w:after="0" w:line="240" w:lineRule="auto"/>
      </w:pPr>
      <w:r>
        <w:t>Not working – homemaker / looking after children</w:t>
      </w:r>
      <w:r w:rsidR="00C34323" w:rsidRPr="00712859">
        <w:t xml:space="preserve">    </w:t>
      </w:r>
    </w:p>
    <w:p w14:paraId="35FAEB95" w14:textId="77777777" w:rsidR="00C34323" w:rsidRPr="00712859" w:rsidRDefault="00C34323" w:rsidP="000D23D1">
      <w:pPr>
        <w:pStyle w:val="ListParagraph"/>
        <w:numPr>
          <w:ilvl w:val="0"/>
          <w:numId w:val="14"/>
        </w:numPr>
        <w:spacing w:after="0" w:line="240" w:lineRule="auto"/>
      </w:pPr>
      <w:r w:rsidRPr="00712859">
        <w:t>Self-employed (full time)</w:t>
      </w:r>
    </w:p>
    <w:p w14:paraId="762C81F3" w14:textId="77777777" w:rsidR="00C34323" w:rsidRPr="00712859" w:rsidRDefault="00C34323" w:rsidP="000D23D1">
      <w:pPr>
        <w:pStyle w:val="ListParagraph"/>
        <w:numPr>
          <w:ilvl w:val="0"/>
          <w:numId w:val="14"/>
        </w:numPr>
        <w:spacing w:after="0" w:line="240" w:lineRule="auto"/>
      </w:pPr>
      <w:r w:rsidRPr="00712859">
        <w:t xml:space="preserve">Self-employed (part time)                            </w:t>
      </w:r>
    </w:p>
    <w:p w14:paraId="24824AC7" w14:textId="77777777" w:rsidR="00C34323" w:rsidRPr="00712859" w:rsidRDefault="00C34323" w:rsidP="000D23D1">
      <w:pPr>
        <w:pStyle w:val="ListParagraph"/>
        <w:numPr>
          <w:ilvl w:val="0"/>
          <w:numId w:val="14"/>
        </w:numPr>
        <w:spacing w:after="0" w:line="240" w:lineRule="auto"/>
      </w:pPr>
      <w:r w:rsidRPr="00712859">
        <w:t xml:space="preserve">Full time student       </w:t>
      </w:r>
    </w:p>
    <w:p w14:paraId="5EC68E82" w14:textId="77777777" w:rsidR="00C34323" w:rsidRPr="00712859" w:rsidRDefault="00C34323" w:rsidP="000D23D1">
      <w:pPr>
        <w:pStyle w:val="ListParagraph"/>
        <w:numPr>
          <w:ilvl w:val="0"/>
          <w:numId w:val="14"/>
        </w:numPr>
        <w:spacing w:after="0" w:line="240" w:lineRule="auto"/>
      </w:pPr>
      <w:r w:rsidRPr="00712859">
        <w:t xml:space="preserve">Unemployed and seeking work </w:t>
      </w:r>
    </w:p>
    <w:p w14:paraId="0255EBD2" w14:textId="77777777" w:rsidR="00C34323" w:rsidRPr="00712859" w:rsidRDefault="00C34323" w:rsidP="000D23D1">
      <w:pPr>
        <w:pStyle w:val="ListParagraph"/>
        <w:numPr>
          <w:ilvl w:val="0"/>
          <w:numId w:val="14"/>
        </w:numPr>
        <w:spacing w:after="0" w:line="240" w:lineRule="auto"/>
      </w:pPr>
      <w:r w:rsidRPr="00712859">
        <w:t xml:space="preserve">Retired                             </w:t>
      </w:r>
    </w:p>
    <w:p w14:paraId="35447B8E" w14:textId="77777777" w:rsidR="00C34323" w:rsidRPr="00712859" w:rsidRDefault="00C34323" w:rsidP="000D23D1">
      <w:pPr>
        <w:pStyle w:val="ListParagraph"/>
        <w:numPr>
          <w:ilvl w:val="0"/>
          <w:numId w:val="14"/>
        </w:numPr>
        <w:spacing w:after="0" w:line="240" w:lineRule="auto"/>
      </w:pPr>
      <w:r w:rsidRPr="00712859">
        <w:t xml:space="preserve">Not in paid work </w:t>
      </w:r>
      <w:r w:rsidR="009C176F" w:rsidRPr="00712859">
        <w:t>because of long term illness or disability</w:t>
      </w:r>
      <w:r w:rsidRPr="00712859">
        <w:t xml:space="preserve"> </w:t>
      </w:r>
    </w:p>
    <w:p w14:paraId="1F44CD22" w14:textId="77777777" w:rsidR="00C34323" w:rsidRPr="00712859" w:rsidRDefault="00C34323" w:rsidP="000D23D1">
      <w:pPr>
        <w:pStyle w:val="ListParagraph"/>
        <w:numPr>
          <w:ilvl w:val="0"/>
          <w:numId w:val="14"/>
        </w:numPr>
        <w:spacing w:after="0" w:line="240" w:lineRule="auto"/>
      </w:pPr>
      <w:r w:rsidRPr="00712859">
        <w:t xml:space="preserve">Not in paid work </w:t>
      </w:r>
      <w:r w:rsidR="009C176F" w:rsidRPr="00712859">
        <w:t>for other reason</w:t>
      </w:r>
    </w:p>
    <w:p w14:paraId="2D7E53F7" w14:textId="77777777" w:rsidR="00C34323" w:rsidRPr="00712859" w:rsidRDefault="00C34323" w:rsidP="000D23D1">
      <w:pPr>
        <w:pStyle w:val="ListParagraph"/>
        <w:numPr>
          <w:ilvl w:val="0"/>
          <w:numId w:val="14"/>
        </w:numPr>
        <w:spacing w:after="0" w:line="240" w:lineRule="auto"/>
      </w:pPr>
      <w:r w:rsidRPr="00712859">
        <w:t xml:space="preserve">Prefer not to say </w:t>
      </w:r>
    </w:p>
    <w:p w14:paraId="51B01D18" w14:textId="77777777" w:rsidR="00146170" w:rsidRDefault="00146170">
      <w:pPr>
        <w:spacing w:after="120"/>
        <w:rPr>
          <w:b/>
          <w:color w:val="0033CC"/>
        </w:rPr>
      </w:pPr>
      <w:r>
        <w:rPr>
          <w:b/>
          <w:color w:val="0033CC"/>
        </w:rPr>
        <w:br w:type="page"/>
      </w:r>
    </w:p>
    <w:p w14:paraId="6267F090" w14:textId="4716D32C" w:rsidR="00C34323" w:rsidRDefault="00C34323" w:rsidP="001636E3">
      <w:pPr>
        <w:rPr>
          <w:b/>
        </w:rPr>
      </w:pPr>
      <w:r>
        <w:rPr>
          <w:b/>
          <w:color w:val="0033CC"/>
        </w:rPr>
        <w:lastRenderedPageBreak/>
        <w:t>[ASK ALL WORKING OR SELF-EMPLOYED (D2=1</w:t>
      </w:r>
      <w:proofErr w:type="gramStart"/>
      <w:r>
        <w:rPr>
          <w:b/>
          <w:color w:val="0033CC"/>
        </w:rPr>
        <w:t>,2,3,5,6</w:t>
      </w:r>
      <w:proofErr w:type="gramEnd"/>
      <w:r>
        <w:rPr>
          <w:b/>
          <w:color w:val="0033CC"/>
        </w:rPr>
        <w:t>), SP]</w:t>
      </w:r>
      <w:r w:rsidRPr="005E0C6A">
        <w:rPr>
          <w:b/>
        </w:rPr>
        <w:t xml:space="preserve"> </w:t>
      </w:r>
    </w:p>
    <w:p w14:paraId="78C94965" w14:textId="77777777" w:rsidR="00146170" w:rsidRDefault="00C34323" w:rsidP="00146170">
      <w:pPr>
        <w:spacing w:before="0"/>
        <w:rPr>
          <w:b/>
        </w:rPr>
      </w:pPr>
      <w:r>
        <w:rPr>
          <w:b/>
        </w:rPr>
        <w:t>UK</w:t>
      </w:r>
      <w:r w:rsidR="00146170">
        <w:rPr>
          <w:b/>
        </w:rPr>
        <w:t>_</w:t>
      </w:r>
      <w:r>
        <w:rPr>
          <w:b/>
        </w:rPr>
        <w:t>D3</w:t>
      </w:r>
      <w:r w:rsidR="00146170">
        <w:rPr>
          <w:b/>
        </w:rPr>
        <w:t>:</w:t>
      </w:r>
      <w:r>
        <w:rPr>
          <w:b/>
        </w:rPr>
        <w:t xml:space="preserve"> Which of the following best describes your occupation or profession?</w:t>
      </w:r>
    </w:p>
    <w:p w14:paraId="4430E85D" w14:textId="77777777" w:rsidR="00146170" w:rsidRDefault="00146170" w:rsidP="00146170">
      <w:pPr>
        <w:spacing w:before="0"/>
        <w:rPr>
          <w:b/>
          <w:bCs/>
        </w:rPr>
      </w:pPr>
      <w:r>
        <w:rPr>
          <w:b/>
          <w:bCs/>
        </w:rPr>
        <w:t>PLEASE SELECT ONE ANSWER</w:t>
      </w:r>
    </w:p>
    <w:p w14:paraId="49ACD297" w14:textId="77777777" w:rsidR="00146170" w:rsidRDefault="00146170" w:rsidP="00146170">
      <w:pPr>
        <w:spacing w:before="0"/>
        <w:rPr>
          <w:b/>
        </w:rPr>
      </w:pPr>
    </w:p>
    <w:p w14:paraId="384503F4" w14:textId="77777777" w:rsidR="00EF03CA" w:rsidRDefault="00EF03CA" w:rsidP="00EF03CA">
      <w:pPr>
        <w:pStyle w:val="ListParagraph"/>
        <w:numPr>
          <w:ilvl w:val="0"/>
          <w:numId w:val="75"/>
        </w:numPr>
      </w:pPr>
      <w:r>
        <w:t>Professional (doctor, lawyer, architect, etc.)</w:t>
      </w:r>
    </w:p>
    <w:p w14:paraId="0A343BEF" w14:textId="77777777" w:rsidR="00EF03CA" w:rsidRDefault="00EF03CA" w:rsidP="00EF03CA">
      <w:pPr>
        <w:pStyle w:val="ListParagraph"/>
        <w:numPr>
          <w:ilvl w:val="0"/>
          <w:numId w:val="75"/>
        </w:numPr>
      </w:pPr>
      <w:r>
        <w:t xml:space="preserve">Senior Management / Executive </w:t>
      </w:r>
    </w:p>
    <w:p w14:paraId="03220C8D" w14:textId="77777777" w:rsidR="00EF03CA" w:rsidRDefault="00EF03CA" w:rsidP="00EF03CA">
      <w:pPr>
        <w:pStyle w:val="ListParagraph"/>
        <w:numPr>
          <w:ilvl w:val="0"/>
          <w:numId w:val="75"/>
        </w:numPr>
      </w:pPr>
      <w:r>
        <w:t>Senior Civil Servant</w:t>
      </w:r>
    </w:p>
    <w:p w14:paraId="5F85E022" w14:textId="77777777" w:rsidR="00EF03CA" w:rsidRDefault="00EF03CA" w:rsidP="00EF03CA">
      <w:pPr>
        <w:pStyle w:val="ListParagraph"/>
        <w:numPr>
          <w:ilvl w:val="0"/>
          <w:numId w:val="75"/>
        </w:numPr>
      </w:pPr>
      <w:r>
        <w:t>Middle Management</w:t>
      </w:r>
    </w:p>
    <w:p w14:paraId="1B7AB709" w14:textId="77777777" w:rsidR="00EF03CA" w:rsidRDefault="00EF03CA" w:rsidP="00EF03CA">
      <w:pPr>
        <w:pStyle w:val="ListParagraph"/>
        <w:numPr>
          <w:ilvl w:val="0"/>
          <w:numId w:val="75"/>
        </w:numPr>
      </w:pPr>
      <w:r>
        <w:t>Local Government / Civil Service Officer</w:t>
      </w:r>
    </w:p>
    <w:p w14:paraId="6FA763AD" w14:textId="77777777" w:rsidR="00EF03CA" w:rsidRDefault="00EF03CA" w:rsidP="00EF03CA">
      <w:pPr>
        <w:pStyle w:val="ListParagraph"/>
        <w:numPr>
          <w:ilvl w:val="0"/>
          <w:numId w:val="75"/>
        </w:numPr>
      </w:pPr>
      <w:r>
        <w:t>Education (teacher, lecturer, etc.)</w:t>
      </w:r>
    </w:p>
    <w:p w14:paraId="345BA795" w14:textId="77777777" w:rsidR="00EF03CA" w:rsidRDefault="00EF03CA" w:rsidP="00EF03CA">
      <w:pPr>
        <w:pStyle w:val="ListParagraph"/>
        <w:numPr>
          <w:ilvl w:val="0"/>
          <w:numId w:val="75"/>
        </w:numPr>
      </w:pPr>
      <w:r>
        <w:t>Services/Military</w:t>
      </w:r>
    </w:p>
    <w:p w14:paraId="672B19A8" w14:textId="77777777" w:rsidR="00EF03CA" w:rsidRDefault="00EF03CA" w:rsidP="00EF03CA">
      <w:pPr>
        <w:pStyle w:val="ListParagraph"/>
        <w:numPr>
          <w:ilvl w:val="0"/>
          <w:numId w:val="75"/>
        </w:numPr>
      </w:pPr>
      <w:r>
        <w:t>Supervisor / Junior management</w:t>
      </w:r>
    </w:p>
    <w:p w14:paraId="5DB476A7" w14:textId="77777777" w:rsidR="00EF03CA" w:rsidRDefault="00EF03CA" w:rsidP="00EF03CA">
      <w:pPr>
        <w:pStyle w:val="ListParagraph"/>
        <w:numPr>
          <w:ilvl w:val="0"/>
          <w:numId w:val="75"/>
        </w:numPr>
      </w:pPr>
      <w:r>
        <w:t>Owner of small establishment</w:t>
      </w:r>
    </w:p>
    <w:p w14:paraId="06A7CA2E" w14:textId="77777777" w:rsidR="00EF03CA" w:rsidRDefault="00EF03CA" w:rsidP="00EF03CA">
      <w:pPr>
        <w:pStyle w:val="ListParagraph"/>
        <w:numPr>
          <w:ilvl w:val="0"/>
          <w:numId w:val="75"/>
        </w:numPr>
      </w:pPr>
      <w:r>
        <w:t>Clerical/office worker (including customer services etc.)</w:t>
      </w:r>
    </w:p>
    <w:p w14:paraId="08737CBE" w14:textId="77777777" w:rsidR="00EF03CA" w:rsidRDefault="00EF03CA" w:rsidP="00EF03CA">
      <w:pPr>
        <w:pStyle w:val="ListParagraph"/>
        <w:numPr>
          <w:ilvl w:val="0"/>
          <w:numId w:val="75"/>
        </w:numPr>
      </w:pPr>
      <w:r>
        <w:t>Skilled manual (plumbers, electricians, etc.)</w:t>
      </w:r>
    </w:p>
    <w:p w14:paraId="66576F87" w14:textId="77777777" w:rsidR="00EF03CA" w:rsidRDefault="00EF03CA" w:rsidP="00EF03CA">
      <w:pPr>
        <w:pStyle w:val="ListParagraph"/>
        <w:numPr>
          <w:ilvl w:val="0"/>
          <w:numId w:val="75"/>
        </w:numPr>
      </w:pPr>
      <w:r>
        <w:t>Semi-skilled manual (including security work, driver, carer, etc.)</w:t>
      </w:r>
    </w:p>
    <w:p w14:paraId="631918B7" w14:textId="77777777" w:rsidR="00EF03CA" w:rsidRDefault="00EF03CA" w:rsidP="00EF03CA">
      <w:pPr>
        <w:pStyle w:val="ListParagraph"/>
        <w:numPr>
          <w:ilvl w:val="0"/>
          <w:numId w:val="75"/>
        </w:numPr>
      </w:pPr>
      <w:r>
        <w:t>Un-skilled manual (including retail, sales assistant etc.)</w:t>
      </w:r>
    </w:p>
    <w:p w14:paraId="5B6EE577" w14:textId="77777777" w:rsidR="00EF03CA" w:rsidRDefault="00EF03CA" w:rsidP="00EF03CA">
      <w:pPr>
        <w:pStyle w:val="ListParagraph"/>
        <w:numPr>
          <w:ilvl w:val="0"/>
          <w:numId w:val="75"/>
        </w:numPr>
      </w:pPr>
      <w:r>
        <w:t>Apprentice</w:t>
      </w:r>
    </w:p>
    <w:p w14:paraId="28D4C2D7" w14:textId="77777777" w:rsidR="00EF03CA" w:rsidRDefault="00EF03CA" w:rsidP="00EF03CA">
      <w:pPr>
        <w:pStyle w:val="ListParagraph"/>
        <w:numPr>
          <w:ilvl w:val="0"/>
          <w:numId w:val="75"/>
        </w:numPr>
      </w:pPr>
      <w:r>
        <w:t>Other, write in: __________________________</w:t>
      </w:r>
    </w:p>
    <w:p w14:paraId="066864F2" w14:textId="77777777" w:rsidR="00B26708" w:rsidRDefault="00EF03CA" w:rsidP="00EF03CA">
      <w:pPr>
        <w:pStyle w:val="ListParagraph"/>
        <w:numPr>
          <w:ilvl w:val="0"/>
          <w:numId w:val="75"/>
        </w:numPr>
      </w:pPr>
      <w:r>
        <w:t xml:space="preserve">Prefer not to say </w:t>
      </w:r>
    </w:p>
    <w:p w14:paraId="7F8227D3" w14:textId="67A0A634" w:rsidR="00C34323" w:rsidRPr="00EF03CA" w:rsidRDefault="00C34323" w:rsidP="00B26708">
      <w:r w:rsidRPr="00B26708">
        <w:rPr>
          <w:b/>
          <w:color w:val="0033CC"/>
        </w:rPr>
        <w:t>[ASK ALL, SP]</w:t>
      </w:r>
      <w:r w:rsidRPr="00B26708">
        <w:rPr>
          <w:b/>
        </w:rPr>
        <w:t xml:space="preserve"> </w:t>
      </w:r>
    </w:p>
    <w:p w14:paraId="42B7539F" w14:textId="77777777" w:rsidR="00C86072" w:rsidRDefault="00C34323" w:rsidP="00C86072">
      <w:pPr>
        <w:spacing w:before="0"/>
        <w:rPr>
          <w:b/>
        </w:rPr>
      </w:pPr>
      <w:r>
        <w:rPr>
          <w:b/>
        </w:rPr>
        <w:t>UK</w:t>
      </w:r>
      <w:r w:rsidR="00146170">
        <w:rPr>
          <w:b/>
        </w:rPr>
        <w:t>_</w:t>
      </w:r>
      <w:r>
        <w:rPr>
          <w:b/>
        </w:rPr>
        <w:t>D</w:t>
      </w:r>
      <w:r w:rsidR="004D13BD">
        <w:rPr>
          <w:b/>
        </w:rPr>
        <w:t>4</w:t>
      </w:r>
      <w:r w:rsidR="00146170">
        <w:rPr>
          <w:b/>
        </w:rPr>
        <w:t>:</w:t>
      </w:r>
      <w:r>
        <w:rPr>
          <w:b/>
        </w:rPr>
        <w:t xml:space="preserve"> </w:t>
      </w:r>
      <w:r w:rsidR="004F1CA6" w:rsidRPr="00CA1E27">
        <w:rPr>
          <w:b/>
        </w:rPr>
        <w:t xml:space="preserve">Which of these categories best describes your total combined </w:t>
      </w:r>
      <w:r w:rsidR="004F1CA6">
        <w:rPr>
          <w:b/>
        </w:rPr>
        <w:t>household</w:t>
      </w:r>
      <w:r w:rsidR="004F1CA6" w:rsidRPr="00CA1E27">
        <w:rPr>
          <w:b/>
        </w:rPr>
        <w:t xml:space="preserve"> income for the past 12 months</w:t>
      </w:r>
      <w:r w:rsidR="004F1CA6">
        <w:rPr>
          <w:b/>
        </w:rPr>
        <w:t>?</w:t>
      </w:r>
    </w:p>
    <w:p w14:paraId="7C98C187" w14:textId="77777777" w:rsidR="00C86072" w:rsidRDefault="00C86072" w:rsidP="00C86072">
      <w:pPr>
        <w:spacing w:before="0"/>
        <w:rPr>
          <w:b/>
          <w:bCs/>
        </w:rPr>
      </w:pPr>
      <w:r>
        <w:rPr>
          <w:b/>
          <w:bCs/>
        </w:rPr>
        <w:t>PLEASE SELECT ONE ANSWER</w:t>
      </w:r>
    </w:p>
    <w:p w14:paraId="39B68079" w14:textId="77777777" w:rsidR="00C86072" w:rsidRDefault="00C86072" w:rsidP="00C86072">
      <w:pPr>
        <w:spacing w:before="0"/>
        <w:rPr>
          <w:b/>
        </w:rPr>
      </w:pPr>
    </w:p>
    <w:p w14:paraId="67CCBD20" w14:textId="77777777" w:rsidR="00C34323" w:rsidRPr="00C95168" w:rsidRDefault="00C34323" w:rsidP="001366B0">
      <w:pPr>
        <w:pStyle w:val="ListParagraph"/>
        <w:numPr>
          <w:ilvl w:val="0"/>
          <w:numId w:val="12"/>
        </w:numPr>
        <w:spacing w:after="0" w:line="240" w:lineRule="auto"/>
        <w:ind w:left="1134" w:hanging="425"/>
        <w:rPr>
          <w:rFonts w:cs="Courier New"/>
          <w:lang w:val="en-US"/>
        </w:rPr>
      </w:pPr>
      <w:r w:rsidRPr="00C95168">
        <w:rPr>
          <w:rFonts w:cs="Courier New"/>
          <w:lang w:val="en-US"/>
        </w:rPr>
        <w:t xml:space="preserve">Up to £9,499   </w:t>
      </w:r>
    </w:p>
    <w:p w14:paraId="3480750E" w14:textId="77777777" w:rsidR="00C34323" w:rsidRPr="00C95168" w:rsidRDefault="00C34323" w:rsidP="001366B0">
      <w:pPr>
        <w:pStyle w:val="ListParagraph"/>
        <w:numPr>
          <w:ilvl w:val="0"/>
          <w:numId w:val="12"/>
        </w:numPr>
        <w:spacing w:after="0" w:line="240" w:lineRule="auto"/>
        <w:ind w:left="1134" w:hanging="425"/>
        <w:rPr>
          <w:rFonts w:cs="Courier New"/>
          <w:lang w:val="en-US"/>
        </w:rPr>
      </w:pPr>
      <w:r w:rsidRPr="00C95168">
        <w:rPr>
          <w:rFonts w:cs="Courier New"/>
          <w:lang w:val="en-US"/>
        </w:rPr>
        <w:t xml:space="preserve">£9,500 - £17,499   </w:t>
      </w:r>
    </w:p>
    <w:p w14:paraId="3F175A4D" w14:textId="77777777" w:rsidR="00C34323" w:rsidRPr="00C95168" w:rsidRDefault="00C34323" w:rsidP="001366B0">
      <w:pPr>
        <w:pStyle w:val="ListParagraph"/>
        <w:numPr>
          <w:ilvl w:val="0"/>
          <w:numId w:val="12"/>
        </w:numPr>
        <w:spacing w:after="0" w:line="240" w:lineRule="auto"/>
        <w:ind w:left="1134" w:hanging="425"/>
        <w:rPr>
          <w:rFonts w:cs="Courier New"/>
          <w:lang w:val="en-US"/>
        </w:rPr>
      </w:pPr>
      <w:r w:rsidRPr="00C95168">
        <w:rPr>
          <w:rFonts w:cs="Courier New"/>
          <w:lang w:val="en-US"/>
        </w:rPr>
        <w:t xml:space="preserve">£17,500 - £29,999   </w:t>
      </w:r>
    </w:p>
    <w:p w14:paraId="7DF008FF" w14:textId="77777777" w:rsidR="00C34323" w:rsidRPr="00C95168" w:rsidRDefault="00C34323" w:rsidP="001366B0">
      <w:pPr>
        <w:pStyle w:val="ListParagraph"/>
        <w:numPr>
          <w:ilvl w:val="0"/>
          <w:numId w:val="12"/>
        </w:numPr>
        <w:spacing w:after="0" w:line="240" w:lineRule="auto"/>
        <w:ind w:left="1134" w:hanging="425"/>
        <w:rPr>
          <w:rFonts w:cs="Courier New"/>
          <w:lang w:val="en-US"/>
        </w:rPr>
      </w:pPr>
      <w:r w:rsidRPr="00C95168">
        <w:rPr>
          <w:rFonts w:cs="Courier New"/>
          <w:lang w:val="en-US"/>
        </w:rPr>
        <w:t xml:space="preserve">£30,000 - £49,999   </w:t>
      </w:r>
    </w:p>
    <w:p w14:paraId="7C961458" w14:textId="77777777" w:rsidR="00C34323" w:rsidRPr="00C95168" w:rsidRDefault="00C34323" w:rsidP="001366B0">
      <w:pPr>
        <w:pStyle w:val="ListParagraph"/>
        <w:numPr>
          <w:ilvl w:val="0"/>
          <w:numId w:val="12"/>
        </w:numPr>
        <w:spacing w:after="0" w:line="240" w:lineRule="auto"/>
        <w:ind w:left="1134" w:hanging="425"/>
        <w:rPr>
          <w:rFonts w:cs="Courier New"/>
          <w:lang w:val="en-US"/>
        </w:rPr>
      </w:pPr>
      <w:r w:rsidRPr="00C95168">
        <w:rPr>
          <w:rFonts w:cs="Courier New"/>
          <w:lang w:val="en-US"/>
        </w:rPr>
        <w:t>£50,000 or more</w:t>
      </w:r>
    </w:p>
    <w:p w14:paraId="249781F6" w14:textId="77777777" w:rsidR="00C34323" w:rsidRPr="00C95168" w:rsidRDefault="00C34323" w:rsidP="001366B0">
      <w:pPr>
        <w:pStyle w:val="ListParagraph"/>
        <w:numPr>
          <w:ilvl w:val="0"/>
          <w:numId w:val="12"/>
        </w:numPr>
        <w:spacing w:after="0" w:line="240" w:lineRule="auto"/>
        <w:ind w:left="1134" w:hanging="425"/>
        <w:rPr>
          <w:rFonts w:cs="Courier New"/>
          <w:lang w:val="en-US"/>
        </w:rPr>
      </w:pPr>
      <w:r w:rsidRPr="00C95168">
        <w:rPr>
          <w:rFonts w:cs="Courier New"/>
          <w:lang w:val="en-US"/>
        </w:rPr>
        <w:t>Prefer not to say</w:t>
      </w:r>
    </w:p>
    <w:p w14:paraId="636175EF" w14:textId="217CE2A4" w:rsidR="00C34323" w:rsidRDefault="00C34323" w:rsidP="001636E3">
      <w:pPr>
        <w:rPr>
          <w:b/>
        </w:rPr>
      </w:pPr>
      <w:r>
        <w:rPr>
          <w:b/>
          <w:color w:val="0033CC"/>
        </w:rPr>
        <w:t xml:space="preserve">[ASK ALL, </w:t>
      </w:r>
      <w:r w:rsidR="00B61EB9">
        <w:rPr>
          <w:b/>
          <w:color w:val="0033CC"/>
        </w:rPr>
        <w:t>NUMERIC 1-30</w:t>
      </w:r>
      <w:r>
        <w:rPr>
          <w:b/>
          <w:color w:val="0033CC"/>
        </w:rPr>
        <w:t>]</w:t>
      </w:r>
      <w:r w:rsidRPr="005E0C6A">
        <w:rPr>
          <w:b/>
        </w:rPr>
        <w:t xml:space="preserve"> </w:t>
      </w:r>
    </w:p>
    <w:p w14:paraId="168F094A" w14:textId="421A9CBE" w:rsidR="00C86072" w:rsidRDefault="00C34323" w:rsidP="00C86072">
      <w:pPr>
        <w:pStyle w:val="BodyTextIndent"/>
        <w:ind w:left="0" w:firstLine="0"/>
        <w:rPr>
          <w:rFonts w:asciiTheme="minorHAnsi" w:eastAsia="Arial Unicode MS" w:hAnsiTheme="minorHAnsi" w:cstheme="minorHAnsi"/>
          <w:b/>
          <w:sz w:val="22"/>
          <w:szCs w:val="22"/>
          <w:lang w:val="en-US"/>
        </w:rPr>
      </w:pPr>
      <w:r w:rsidRPr="009656E6">
        <w:rPr>
          <w:rFonts w:asciiTheme="minorHAnsi" w:hAnsiTheme="minorHAnsi" w:cstheme="minorHAnsi"/>
          <w:b/>
          <w:sz w:val="22"/>
          <w:szCs w:val="22"/>
        </w:rPr>
        <w:t>UK</w:t>
      </w:r>
      <w:r w:rsidR="00146170">
        <w:rPr>
          <w:rFonts w:asciiTheme="minorHAnsi" w:hAnsiTheme="minorHAnsi" w:cstheme="minorHAnsi"/>
          <w:b/>
          <w:sz w:val="22"/>
          <w:szCs w:val="22"/>
        </w:rPr>
        <w:t>_</w:t>
      </w:r>
      <w:r w:rsidRPr="009656E6">
        <w:rPr>
          <w:rFonts w:asciiTheme="minorHAnsi" w:hAnsiTheme="minorHAnsi" w:cstheme="minorHAnsi"/>
          <w:b/>
          <w:sz w:val="22"/>
          <w:szCs w:val="22"/>
        </w:rPr>
        <w:t>D</w:t>
      </w:r>
      <w:r w:rsidR="004D13BD">
        <w:rPr>
          <w:rFonts w:asciiTheme="minorHAnsi" w:hAnsiTheme="minorHAnsi" w:cstheme="minorHAnsi"/>
          <w:b/>
          <w:sz w:val="22"/>
          <w:szCs w:val="22"/>
        </w:rPr>
        <w:t>5</w:t>
      </w:r>
      <w:r w:rsidR="00BE21AE">
        <w:rPr>
          <w:rFonts w:asciiTheme="minorHAnsi" w:hAnsiTheme="minorHAnsi" w:cstheme="minorHAnsi"/>
          <w:b/>
          <w:sz w:val="22"/>
          <w:szCs w:val="22"/>
        </w:rPr>
        <w:t>A</w:t>
      </w:r>
      <w:r w:rsidR="00146170">
        <w:rPr>
          <w:rFonts w:asciiTheme="minorHAnsi" w:hAnsiTheme="minorHAnsi" w:cstheme="minorHAnsi"/>
          <w:b/>
          <w:sz w:val="22"/>
          <w:szCs w:val="22"/>
        </w:rPr>
        <w:t>:</w:t>
      </w:r>
      <w:r w:rsidRPr="009656E6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Pr="009656E6">
        <w:rPr>
          <w:rFonts w:asciiTheme="minorHAnsi" w:eastAsia="Arial Unicode MS" w:hAnsiTheme="minorHAnsi" w:cstheme="minorHAnsi"/>
          <w:b/>
          <w:sz w:val="22"/>
          <w:szCs w:val="22"/>
          <w:lang w:val="en-US"/>
        </w:rPr>
        <w:t xml:space="preserve">How many people, in all, live in </w:t>
      </w:r>
      <w:r w:rsidR="0094321B">
        <w:rPr>
          <w:rFonts w:asciiTheme="minorHAnsi" w:eastAsia="Arial Unicode MS" w:hAnsiTheme="minorHAnsi" w:cstheme="minorHAnsi"/>
          <w:b/>
          <w:sz w:val="22"/>
          <w:szCs w:val="22"/>
          <w:lang w:val="en-US"/>
        </w:rPr>
        <w:t>your</w:t>
      </w:r>
      <w:r w:rsidRPr="009656E6">
        <w:rPr>
          <w:rFonts w:asciiTheme="minorHAnsi" w:eastAsia="Arial Unicode MS" w:hAnsiTheme="minorHAnsi" w:cstheme="minorHAnsi"/>
          <w:b/>
          <w:sz w:val="22"/>
          <w:szCs w:val="22"/>
          <w:lang w:val="en-US"/>
        </w:rPr>
        <w:t xml:space="preserve"> </w:t>
      </w:r>
      <w:r w:rsidR="00C86072">
        <w:rPr>
          <w:rFonts w:asciiTheme="minorHAnsi" w:eastAsia="Arial Unicode MS" w:hAnsiTheme="minorHAnsi" w:cstheme="minorHAnsi"/>
          <w:b/>
          <w:sz w:val="22"/>
          <w:szCs w:val="22"/>
          <w:lang w:val="en-US"/>
        </w:rPr>
        <w:t>household, including yourself</w:t>
      </w:r>
      <w:r w:rsidRPr="009656E6">
        <w:rPr>
          <w:rFonts w:asciiTheme="minorHAnsi" w:eastAsia="Arial Unicode MS" w:hAnsiTheme="minorHAnsi" w:cstheme="minorHAnsi"/>
          <w:b/>
          <w:sz w:val="22"/>
          <w:szCs w:val="22"/>
          <w:lang w:val="en-US"/>
        </w:rPr>
        <w:t>?</w:t>
      </w:r>
      <w:r w:rsidR="00862D1A">
        <w:rPr>
          <w:rFonts w:asciiTheme="minorHAnsi" w:eastAsia="Arial Unicode MS" w:hAnsiTheme="minorHAnsi" w:cstheme="minorHAnsi"/>
          <w:b/>
          <w:sz w:val="22"/>
          <w:szCs w:val="22"/>
          <w:lang w:val="en-US"/>
        </w:rPr>
        <w:t xml:space="preserve"> </w:t>
      </w:r>
      <w:r w:rsidR="00C86072">
        <w:rPr>
          <w:rFonts w:asciiTheme="minorHAnsi" w:eastAsia="Arial Unicode MS" w:hAnsiTheme="minorHAnsi" w:cstheme="minorHAnsi"/>
          <w:b/>
          <w:sz w:val="22"/>
          <w:szCs w:val="22"/>
          <w:lang w:val="en-US"/>
        </w:rPr>
        <w:t>Please exclude any domestic staff, paying guests or family members away for over 6 months</w:t>
      </w:r>
    </w:p>
    <w:p w14:paraId="6CEB8EAB" w14:textId="03EE4EB9" w:rsidR="00C86072" w:rsidRDefault="00C86072" w:rsidP="001636E3">
      <w:pPr>
        <w:pStyle w:val="BodyTextIndent"/>
        <w:ind w:left="360" w:hanging="360"/>
        <w:rPr>
          <w:rFonts w:asciiTheme="minorHAnsi" w:eastAsia="Arial Unicode MS" w:hAnsiTheme="minorHAnsi" w:cstheme="minorHAnsi"/>
          <w:b/>
          <w:sz w:val="22"/>
          <w:szCs w:val="22"/>
          <w:lang w:val="en-US"/>
        </w:rPr>
      </w:pPr>
      <w:r>
        <w:rPr>
          <w:rFonts w:asciiTheme="minorHAnsi" w:eastAsia="Arial Unicode MS" w:hAnsiTheme="minorHAnsi" w:cstheme="minorHAnsi"/>
          <w:b/>
          <w:sz w:val="22"/>
          <w:szCs w:val="22"/>
          <w:lang w:val="en-US"/>
        </w:rPr>
        <w:t>PLEASE TYPE IN</w:t>
      </w:r>
      <w:r w:rsidR="00614307">
        <w:rPr>
          <w:rFonts w:asciiTheme="minorHAnsi" w:eastAsia="Arial Unicode MS" w:hAnsiTheme="minorHAnsi" w:cstheme="minorHAnsi"/>
          <w:b/>
          <w:sz w:val="22"/>
          <w:szCs w:val="22"/>
          <w:lang w:val="en-US"/>
        </w:rPr>
        <w:t xml:space="preserve"> NUMBER OF PERSON(S)</w:t>
      </w:r>
    </w:p>
    <w:p w14:paraId="2D16B17B" w14:textId="77777777" w:rsidR="00C86072" w:rsidRDefault="00C86072" w:rsidP="001636E3">
      <w:pPr>
        <w:pStyle w:val="BodyTextIndent"/>
        <w:ind w:left="360" w:hanging="360"/>
        <w:rPr>
          <w:rFonts w:asciiTheme="minorHAnsi" w:eastAsia="Arial Unicode MS" w:hAnsiTheme="minorHAnsi" w:cstheme="minorHAnsi"/>
          <w:b/>
          <w:sz w:val="22"/>
          <w:szCs w:val="22"/>
          <w:lang w:val="en-US"/>
        </w:rPr>
      </w:pPr>
    </w:p>
    <w:p w14:paraId="7D48EFA8" w14:textId="2D44FA3E" w:rsidR="00D665E5" w:rsidRDefault="00D665E5" w:rsidP="00C86072">
      <w:pPr>
        <w:pStyle w:val="BodyTextIndent"/>
        <w:ind w:left="284" w:right="-427" w:firstLine="0"/>
        <w:rPr>
          <w:rFonts w:asciiTheme="minorHAnsi" w:eastAsia="Arial Unicode MS" w:hAnsiTheme="minorHAnsi" w:cstheme="minorHAnsi"/>
          <w:sz w:val="22"/>
          <w:szCs w:val="22"/>
          <w:lang w:val="en-US"/>
        </w:rPr>
      </w:pPr>
      <w:r>
        <w:rPr>
          <w:rFonts w:asciiTheme="minorHAnsi" w:eastAsia="Arial Unicode MS" w:hAnsiTheme="minorHAnsi" w:cstheme="minorHAnsi"/>
          <w:sz w:val="22"/>
          <w:szCs w:val="22"/>
          <w:lang w:val="en-US"/>
        </w:rPr>
        <w:t>___</w:t>
      </w:r>
    </w:p>
    <w:p w14:paraId="721EF6B7" w14:textId="77777777" w:rsidR="00D665E5" w:rsidRPr="00742FB7" w:rsidRDefault="00D665E5" w:rsidP="00C86072">
      <w:pPr>
        <w:pStyle w:val="BodyTextIndent"/>
        <w:ind w:left="284" w:right="-427" w:firstLine="0"/>
        <w:rPr>
          <w:rFonts w:asciiTheme="minorHAnsi" w:eastAsia="Arial Unicode MS" w:hAnsiTheme="minorHAnsi" w:cstheme="minorHAnsi"/>
          <w:sz w:val="22"/>
          <w:szCs w:val="22"/>
          <w:lang w:val="en-US"/>
        </w:rPr>
      </w:pPr>
      <w:r w:rsidRPr="00742FB7">
        <w:rPr>
          <w:rFonts w:asciiTheme="minorHAnsi" w:hAnsiTheme="minorHAnsi" w:cstheme="minorHAnsi"/>
          <w:sz w:val="22"/>
          <w:szCs w:val="22"/>
          <w:lang w:val="en-US"/>
        </w:rPr>
        <w:t>Prefer not to say</w:t>
      </w:r>
    </w:p>
    <w:p w14:paraId="28EBBFE5" w14:textId="04995704" w:rsidR="00C34323" w:rsidRPr="00742FB7" w:rsidRDefault="00C34323" w:rsidP="00D665E5">
      <w:pPr>
        <w:rPr>
          <w:b/>
        </w:rPr>
      </w:pPr>
      <w:r w:rsidRPr="00742FB7">
        <w:rPr>
          <w:b/>
          <w:color w:val="0033CC"/>
        </w:rPr>
        <w:t>[</w:t>
      </w:r>
      <w:r w:rsidR="00B61EB9" w:rsidRPr="00742FB7">
        <w:rPr>
          <w:b/>
          <w:color w:val="0033CC"/>
        </w:rPr>
        <w:t>ASK ALL LIVING IN MULTI-PERSON HOUSEHOLD (UK_D5=2-30</w:t>
      </w:r>
      <w:r w:rsidR="00E6192D" w:rsidRPr="00742FB7">
        <w:rPr>
          <w:b/>
          <w:color w:val="0033CC"/>
        </w:rPr>
        <w:t>), NUMERIC 0</w:t>
      </w:r>
      <w:r w:rsidR="003D10E9" w:rsidRPr="00742FB7">
        <w:rPr>
          <w:b/>
          <w:color w:val="0033CC"/>
        </w:rPr>
        <w:t xml:space="preserve"> </w:t>
      </w:r>
      <w:r w:rsidR="00E6192D" w:rsidRPr="00742FB7">
        <w:rPr>
          <w:b/>
          <w:color w:val="0033CC"/>
        </w:rPr>
        <w:t>-</w:t>
      </w:r>
      <w:r w:rsidR="003D10E9" w:rsidRPr="00742FB7">
        <w:rPr>
          <w:b/>
          <w:color w:val="0033CC"/>
        </w:rPr>
        <w:t xml:space="preserve"> </w:t>
      </w:r>
      <w:r w:rsidR="00AF5E50" w:rsidRPr="00742FB7">
        <w:rPr>
          <w:b/>
          <w:color w:val="0033CC"/>
        </w:rPr>
        <w:t>UK_D5A- 1</w:t>
      </w:r>
      <w:r w:rsidRPr="00742FB7">
        <w:rPr>
          <w:b/>
          <w:color w:val="0033CC"/>
        </w:rPr>
        <w:t>]</w:t>
      </w:r>
      <w:r w:rsidRPr="00742FB7">
        <w:rPr>
          <w:b/>
        </w:rPr>
        <w:t xml:space="preserve"> </w:t>
      </w:r>
    </w:p>
    <w:p w14:paraId="772D7FF1" w14:textId="4F481170" w:rsidR="00C34323" w:rsidRPr="00742FB7" w:rsidRDefault="00C34323" w:rsidP="00B61EB9">
      <w:pPr>
        <w:spacing w:before="0"/>
        <w:rPr>
          <w:b/>
        </w:rPr>
      </w:pPr>
      <w:r w:rsidRPr="00742FB7">
        <w:rPr>
          <w:b/>
        </w:rPr>
        <w:t>UK</w:t>
      </w:r>
      <w:r w:rsidR="00597C3B" w:rsidRPr="00742FB7">
        <w:rPr>
          <w:b/>
        </w:rPr>
        <w:t>_</w:t>
      </w:r>
      <w:r w:rsidRPr="00742FB7">
        <w:rPr>
          <w:b/>
        </w:rPr>
        <w:t>D</w:t>
      </w:r>
      <w:r w:rsidR="00731E2D" w:rsidRPr="00742FB7">
        <w:rPr>
          <w:b/>
        </w:rPr>
        <w:t>5</w:t>
      </w:r>
      <w:r w:rsidR="00BE21AE" w:rsidRPr="00742FB7">
        <w:rPr>
          <w:b/>
        </w:rPr>
        <w:t>B</w:t>
      </w:r>
      <w:r w:rsidR="00146170" w:rsidRPr="00742FB7">
        <w:rPr>
          <w:b/>
        </w:rPr>
        <w:t>:</w:t>
      </w:r>
      <w:r w:rsidRPr="00742FB7">
        <w:rPr>
          <w:b/>
        </w:rPr>
        <w:t xml:space="preserve"> And how many </w:t>
      </w:r>
      <w:r w:rsidR="00E6192D" w:rsidRPr="00742FB7">
        <w:rPr>
          <w:b/>
        </w:rPr>
        <w:t xml:space="preserve">of those, if any, are under </w:t>
      </w:r>
      <w:r w:rsidRPr="00742FB7">
        <w:rPr>
          <w:b/>
        </w:rPr>
        <w:t>18 years</w:t>
      </w:r>
      <w:r w:rsidR="00E6192D" w:rsidRPr="00742FB7">
        <w:rPr>
          <w:b/>
        </w:rPr>
        <w:t xml:space="preserve"> of age</w:t>
      </w:r>
      <w:r w:rsidRPr="00742FB7">
        <w:rPr>
          <w:b/>
        </w:rPr>
        <w:t>?</w:t>
      </w:r>
    </w:p>
    <w:p w14:paraId="1ED06F49" w14:textId="14F029F9" w:rsidR="00614307" w:rsidRPr="00742FB7" w:rsidRDefault="00614307" w:rsidP="00614307">
      <w:pPr>
        <w:pStyle w:val="BodyTextIndent"/>
        <w:ind w:left="360" w:hanging="360"/>
        <w:rPr>
          <w:rFonts w:asciiTheme="minorHAnsi" w:eastAsia="Arial Unicode MS" w:hAnsiTheme="minorHAnsi" w:cstheme="minorHAnsi"/>
          <w:b/>
          <w:sz w:val="22"/>
          <w:szCs w:val="22"/>
          <w:lang w:val="en-US"/>
        </w:rPr>
      </w:pPr>
      <w:r w:rsidRPr="00742FB7">
        <w:rPr>
          <w:rFonts w:asciiTheme="minorHAnsi" w:eastAsia="Arial Unicode MS" w:hAnsiTheme="minorHAnsi" w:cstheme="minorHAnsi"/>
          <w:b/>
          <w:sz w:val="22"/>
          <w:szCs w:val="22"/>
          <w:lang w:val="en-US"/>
        </w:rPr>
        <w:t>PLEASE TYPE IN NUMBER OF PERSON(S)</w:t>
      </w:r>
    </w:p>
    <w:p w14:paraId="0515A309" w14:textId="77777777" w:rsidR="00B61EB9" w:rsidRPr="00742FB7" w:rsidRDefault="00B61EB9" w:rsidP="00B61EB9">
      <w:pPr>
        <w:spacing w:before="0"/>
        <w:rPr>
          <w:b/>
        </w:rPr>
      </w:pPr>
    </w:p>
    <w:p w14:paraId="279232E5" w14:textId="77777777" w:rsidR="00C34323" w:rsidRPr="00742FB7" w:rsidRDefault="00D665E5" w:rsidP="00B61EB9">
      <w:pPr>
        <w:spacing w:before="0"/>
        <w:ind w:left="360"/>
        <w:rPr>
          <w:rFonts w:eastAsia="Arial Unicode MS" w:cstheme="minorHAnsi"/>
        </w:rPr>
      </w:pPr>
      <w:r w:rsidRPr="00742FB7">
        <w:rPr>
          <w:rFonts w:eastAsia="Arial Unicode MS" w:cstheme="minorHAnsi"/>
        </w:rPr>
        <w:t>___person(s)</w:t>
      </w:r>
    </w:p>
    <w:p w14:paraId="2EB735DD" w14:textId="77777777" w:rsidR="00D665E5" w:rsidRPr="00742FB7" w:rsidRDefault="00D665E5" w:rsidP="00B61EB9">
      <w:pPr>
        <w:spacing w:before="0"/>
        <w:ind w:left="360"/>
        <w:rPr>
          <w:rFonts w:eastAsia="Arial Unicode MS" w:cstheme="minorHAnsi"/>
        </w:rPr>
      </w:pPr>
      <w:r w:rsidRPr="00742FB7">
        <w:rPr>
          <w:rFonts w:eastAsia="Arial Unicode MS" w:cstheme="minorHAnsi"/>
        </w:rPr>
        <w:t>Prefer not to say</w:t>
      </w:r>
    </w:p>
    <w:p w14:paraId="3C4095C6" w14:textId="4BE11303" w:rsidR="00D665E5" w:rsidRPr="00742FB7" w:rsidRDefault="00D665E5" w:rsidP="00597C3B">
      <w:pPr>
        <w:spacing w:before="0"/>
        <w:ind w:left="720"/>
        <w:rPr>
          <w:rFonts w:eastAsia="Arial Unicode MS" w:cstheme="minorHAnsi"/>
        </w:rPr>
      </w:pPr>
    </w:p>
    <w:p w14:paraId="659DE385" w14:textId="77777777" w:rsidR="00E6192D" w:rsidRPr="00742FB7" w:rsidRDefault="00E6192D">
      <w:pPr>
        <w:spacing w:after="120"/>
        <w:rPr>
          <w:b/>
          <w:color w:val="0033CC"/>
        </w:rPr>
      </w:pPr>
      <w:r w:rsidRPr="00742FB7">
        <w:rPr>
          <w:b/>
          <w:color w:val="0033CC"/>
        </w:rPr>
        <w:br w:type="page"/>
      </w:r>
    </w:p>
    <w:p w14:paraId="5C332F13" w14:textId="68AA3AC7" w:rsidR="00597C3B" w:rsidRPr="00742FB7" w:rsidRDefault="00597C3B" w:rsidP="00597C3B">
      <w:pPr>
        <w:rPr>
          <w:b/>
        </w:rPr>
      </w:pPr>
      <w:r w:rsidRPr="00742FB7">
        <w:rPr>
          <w:b/>
          <w:color w:val="0033CC"/>
        </w:rPr>
        <w:lastRenderedPageBreak/>
        <w:t>[ASK ALL, SP]</w:t>
      </w:r>
      <w:r w:rsidRPr="00742FB7">
        <w:rPr>
          <w:b/>
        </w:rPr>
        <w:t xml:space="preserve"> </w:t>
      </w:r>
    </w:p>
    <w:p w14:paraId="7FCC3C10" w14:textId="77777777" w:rsidR="00C86072" w:rsidRPr="00742FB7" w:rsidRDefault="00C34323" w:rsidP="00C86072">
      <w:pPr>
        <w:spacing w:before="0"/>
        <w:rPr>
          <w:b/>
        </w:rPr>
      </w:pPr>
      <w:r w:rsidRPr="00742FB7">
        <w:rPr>
          <w:b/>
        </w:rPr>
        <w:t>UK</w:t>
      </w:r>
      <w:r w:rsidR="00146170" w:rsidRPr="00742FB7">
        <w:rPr>
          <w:b/>
        </w:rPr>
        <w:t>_</w:t>
      </w:r>
      <w:r w:rsidRPr="00742FB7">
        <w:rPr>
          <w:b/>
        </w:rPr>
        <w:t>D</w:t>
      </w:r>
      <w:r w:rsidR="00731E2D" w:rsidRPr="00742FB7">
        <w:rPr>
          <w:b/>
        </w:rPr>
        <w:t>6</w:t>
      </w:r>
      <w:r w:rsidR="00146170" w:rsidRPr="00742FB7">
        <w:rPr>
          <w:b/>
        </w:rPr>
        <w:t>:</w:t>
      </w:r>
      <w:r w:rsidRPr="00742FB7">
        <w:rPr>
          <w:b/>
        </w:rPr>
        <w:t xml:space="preserve">  Do you have British citizenship?</w:t>
      </w:r>
    </w:p>
    <w:p w14:paraId="3FE8C9FB" w14:textId="2A140097" w:rsidR="00597C3B" w:rsidRPr="00742FB7" w:rsidRDefault="00597C3B" w:rsidP="00597C3B">
      <w:pPr>
        <w:spacing w:before="0"/>
        <w:rPr>
          <w:b/>
          <w:bCs/>
        </w:rPr>
      </w:pPr>
      <w:r w:rsidRPr="00742FB7">
        <w:rPr>
          <w:b/>
          <w:bCs/>
        </w:rPr>
        <w:t>PLEASE SELECT ONE ANSWER</w:t>
      </w:r>
    </w:p>
    <w:p w14:paraId="102770D8" w14:textId="34D8E4BF" w:rsidR="00C34323" w:rsidRPr="00742FB7" w:rsidRDefault="00C34323" w:rsidP="00C86072">
      <w:pPr>
        <w:spacing w:before="0"/>
        <w:rPr>
          <w:b/>
        </w:rPr>
      </w:pPr>
    </w:p>
    <w:p w14:paraId="5420C8C3" w14:textId="77777777" w:rsidR="00C34323" w:rsidRPr="00742FB7" w:rsidRDefault="00C34323" w:rsidP="001636E3">
      <w:pPr>
        <w:spacing w:before="0"/>
        <w:ind w:firstLine="426"/>
        <w:rPr>
          <w:rFonts w:eastAsia="Times New Roman" w:cstheme="minorHAnsi"/>
          <w:lang w:eastAsia="de-DE"/>
        </w:rPr>
      </w:pPr>
      <w:r w:rsidRPr="00742FB7">
        <w:rPr>
          <w:rFonts w:eastAsia="Times New Roman" w:cstheme="minorHAnsi"/>
          <w:lang w:eastAsia="de-DE"/>
        </w:rPr>
        <w:t>1</w:t>
      </w:r>
      <w:r w:rsidRPr="00742FB7">
        <w:rPr>
          <w:rFonts w:eastAsia="Times New Roman" w:cstheme="minorHAnsi"/>
          <w:lang w:eastAsia="de-DE"/>
        </w:rPr>
        <w:tab/>
        <w:t>Yes</w:t>
      </w:r>
    </w:p>
    <w:p w14:paraId="08C2C6D2" w14:textId="77777777" w:rsidR="00C34323" w:rsidRPr="00742FB7" w:rsidRDefault="00C34323" w:rsidP="001636E3">
      <w:pPr>
        <w:spacing w:before="0"/>
        <w:ind w:firstLine="426"/>
        <w:rPr>
          <w:rFonts w:eastAsia="Times New Roman" w:cstheme="minorHAnsi"/>
          <w:lang w:eastAsia="de-DE"/>
        </w:rPr>
      </w:pPr>
      <w:r w:rsidRPr="00742FB7">
        <w:rPr>
          <w:rFonts w:eastAsia="Times New Roman" w:cstheme="minorHAnsi"/>
          <w:lang w:eastAsia="de-DE"/>
        </w:rPr>
        <w:t>2</w:t>
      </w:r>
      <w:r w:rsidRPr="00742FB7">
        <w:rPr>
          <w:rFonts w:eastAsia="Times New Roman" w:cstheme="minorHAnsi"/>
          <w:lang w:eastAsia="de-DE"/>
        </w:rPr>
        <w:tab/>
        <w:t>No</w:t>
      </w:r>
    </w:p>
    <w:p w14:paraId="335221EF" w14:textId="77777777" w:rsidR="0034073A" w:rsidRPr="00742FB7" w:rsidRDefault="0034073A" w:rsidP="001636E3">
      <w:pPr>
        <w:spacing w:before="0"/>
        <w:ind w:firstLine="426"/>
        <w:rPr>
          <w:rFonts w:cstheme="minorHAnsi"/>
        </w:rPr>
      </w:pPr>
      <w:r w:rsidRPr="00742FB7">
        <w:rPr>
          <w:rFonts w:eastAsia="Times New Roman" w:cstheme="minorHAnsi"/>
          <w:lang w:eastAsia="de-DE"/>
        </w:rPr>
        <w:t>3</w:t>
      </w:r>
      <w:r w:rsidRPr="00742FB7">
        <w:rPr>
          <w:rFonts w:eastAsia="Times New Roman" w:cstheme="minorHAnsi"/>
          <w:lang w:eastAsia="de-DE"/>
        </w:rPr>
        <w:tab/>
      </w:r>
      <w:r w:rsidRPr="00742FB7">
        <w:rPr>
          <w:rFonts w:cstheme="minorHAnsi"/>
        </w:rPr>
        <w:t>Prefer not to say</w:t>
      </w:r>
    </w:p>
    <w:p w14:paraId="2E6D790F" w14:textId="77777777" w:rsidR="00C86072" w:rsidRPr="00742FB7" w:rsidRDefault="00C86072" w:rsidP="00C86072">
      <w:pPr>
        <w:spacing w:before="0"/>
        <w:rPr>
          <w:b/>
        </w:rPr>
      </w:pPr>
    </w:p>
    <w:p w14:paraId="743CFA15" w14:textId="77777777" w:rsidR="00597C3B" w:rsidRPr="00742FB7" w:rsidRDefault="00597C3B" w:rsidP="00597C3B">
      <w:pPr>
        <w:rPr>
          <w:b/>
        </w:rPr>
      </w:pPr>
      <w:r w:rsidRPr="00742FB7">
        <w:rPr>
          <w:b/>
          <w:color w:val="0033CC"/>
        </w:rPr>
        <w:t>[ASK ALL, SP]</w:t>
      </w:r>
      <w:r w:rsidRPr="00742FB7">
        <w:rPr>
          <w:b/>
        </w:rPr>
        <w:t xml:space="preserve"> </w:t>
      </w:r>
    </w:p>
    <w:p w14:paraId="70EC97C7" w14:textId="35CF3510" w:rsidR="00C34323" w:rsidRPr="00742FB7" w:rsidRDefault="0034073A" w:rsidP="00C86072">
      <w:pPr>
        <w:spacing w:before="0"/>
        <w:rPr>
          <w:b/>
        </w:rPr>
      </w:pPr>
      <w:r w:rsidRPr="00742FB7">
        <w:rPr>
          <w:b/>
        </w:rPr>
        <w:t>UK</w:t>
      </w:r>
      <w:r w:rsidR="00146170" w:rsidRPr="00742FB7">
        <w:rPr>
          <w:b/>
        </w:rPr>
        <w:t>_</w:t>
      </w:r>
      <w:r w:rsidRPr="00742FB7">
        <w:rPr>
          <w:b/>
        </w:rPr>
        <w:t>D</w:t>
      </w:r>
      <w:r w:rsidR="00731E2D" w:rsidRPr="00742FB7">
        <w:rPr>
          <w:b/>
        </w:rPr>
        <w:t>7</w:t>
      </w:r>
      <w:r w:rsidR="00146170" w:rsidRPr="00742FB7">
        <w:rPr>
          <w:b/>
        </w:rPr>
        <w:t>:</w:t>
      </w:r>
      <w:r w:rsidR="00C34323" w:rsidRPr="00742FB7">
        <w:rPr>
          <w:b/>
        </w:rPr>
        <w:t xml:space="preserve"> What is your ethnicity?</w:t>
      </w:r>
    </w:p>
    <w:p w14:paraId="5B592174" w14:textId="77777777" w:rsidR="00597C3B" w:rsidRPr="00742FB7" w:rsidRDefault="00597C3B" w:rsidP="00597C3B">
      <w:pPr>
        <w:spacing w:before="0"/>
        <w:rPr>
          <w:b/>
          <w:bCs/>
        </w:rPr>
      </w:pPr>
      <w:r w:rsidRPr="00742FB7">
        <w:rPr>
          <w:b/>
          <w:bCs/>
        </w:rPr>
        <w:t>PLEASE SELECT ONE ANSWER</w:t>
      </w:r>
    </w:p>
    <w:p w14:paraId="69E6D84C" w14:textId="77777777" w:rsidR="00C86072" w:rsidRPr="00742FB7" w:rsidRDefault="00C86072" w:rsidP="00C86072">
      <w:pPr>
        <w:spacing w:before="0"/>
        <w:rPr>
          <w:b/>
        </w:rPr>
      </w:pPr>
    </w:p>
    <w:p w14:paraId="3F8791D9" w14:textId="77777777" w:rsidR="00C34323" w:rsidRPr="00742FB7" w:rsidRDefault="00C34323" w:rsidP="003C2226">
      <w:pPr>
        <w:pStyle w:val="ListParagraph"/>
        <w:numPr>
          <w:ilvl w:val="1"/>
          <w:numId w:val="16"/>
        </w:numPr>
        <w:ind w:left="709" w:hanging="283"/>
      </w:pPr>
      <w:r w:rsidRPr="00742FB7">
        <w:t>White</w:t>
      </w:r>
    </w:p>
    <w:p w14:paraId="4EF302AE" w14:textId="77777777" w:rsidR="00C34323" w:rsidRPr="00742FB7" w:rsidRDefault="00C34323" w:rsidP="003C2226">
      <w:pPr>
        <w:pStyle w:val="ListParagraph"/>
        <w:numPr>
          <w:ilvl w:val="1"/>
          <w:numId w:val="16"/>
        </w:numPr>
        <w:ind w:left="709" w:hanging="283"/>
      </w:pPr>
      <w:r w:rsidRPr="00742FB7">
        <w:t>Black Caribbean</w:t>
      </w:r>
    </w:p>
    <w:p w14:paraId="5BBAA6AD" w14:textId="77777777" w:rsidR="00C34323" w:rsidRPr="00742FB7" w:rsidRDefault="00C34323" w:rsidP="003C2226">
      <w:pPr>
        <w:pStyle w:val="ListParagraph"/>
        <w:numPr>
          <w:ilvl w:val="1"/>
          <w:numId w:val="16"/>
        </w:numPr>
        <w:ind w:left="709" w:hanging="283"/>
      </w:pPr>
      <w:r w:rsidRPr="00742FB7">
        <w:t>Black African</w:t>
      </w:r>
    </w:p>
    <w:p w14:paraId="2299100B" w14:textId="77777777" w:rsidR="00C34323" w:rsidRPr="00742FB7" w:rsidRDefault="00C34323" w:rsidP="003C2226">
      <w:pPr>
        <w:pStyle w:val="ListParagraph"/>
        <w:numPr>
          <w:ilvl w:val="1"/>
          <w:numId w:val="16"/>
        </w:numPr>
        <w:ind w:left="709" w:hanging="283"/>
      </w:pPr>
      <w:r w:rsidRPr="00742FB7">
        <w:t>Other Black groups</w:t>
      </w:r>
    </w:p>
    <w:p w14:paraId="65093DA0" w14:textId="77777777" w:rsidR="00C34323" w:rsidRPr="00742FB7" w:rsidRDefault="00C34323" w:rsidP="003C2226">
      <w:pPr>
        <w:pStyle w:val="ListParagraph"/>
        <w:numPr>
          <w:ilvl w:val="1"/>
          <w:numId w:val="16"/>
        </w:numPr>
        <w:ind w:left="709" w:hanging="283"/>
      </w:pPr>
      <w:r w:rsidRPr="00742FB7">
        <w:t>Indian</w:t>
      </w:r>
    </w:p>
    <w:p w14:paraId="2E8E15D7" w14:textId="77777777" w:rsidR="00C34323" w:rsidRPr="00742FB7" w:rsidRDefault="00C34323" w:rsidP="003C2226">
      <w:pPr>
        <w:pStyle w:val="ListParagraph"/>
        <w:numPr>
          <w:ilvl w:val="1"/>
          <w:numId w:val="16"/>
        </w:numPr>
        <w:ind w:left="709" w:hanging="283"/>
      </w:pPr>
      <w:r w:rsidRPr="00742FB7">
        <w:t>Pakistani</w:t>
      </w:r>
    </w:p>
    <w:p w14:paraId="1BE8B678" w14:textId="77777777" w:rsidR="00C34323" w:rsidRPr="00742FB7" w:rsidRDefault="00C34323" w:rsidP="003C2226">
      <w:pPr>
        <w:pStyle w:val="ListParagraph"/>
        <w:numPr>
          <w:ilvl w:val="1"/>
          <w:numId w:val="16"/>
        </w:numPr>
        <w:ind w:left="709" w:hanging="283"/>
      </w:pPr>
      <w:r w:rsidRPr="00742FB7">
        <w:t>Bangladeshi</w:t>
      </w:r>
    </w:p>
    <w:p w14:paraId="49ACD982" w14:textId="77777777" w:rsidR="00C34323" w:rsidRPr="00742FB7" w:rsidRDefault="00C34323" w:rsidP="003C2226">
      <w:pPr>
        <w:pStyle w:val="ListParagraph"/>
        <w:numPr>
          <w:ilvl w:val="1"/>
          <w:numId w:val="16"/>
        </w:numPr>
        <w:ind w:left="709" w:hanging="283"/>
      </w:pPr>
      <w:r w:rsidRPr="00742FB7">
        <w:t>Chinese</w:t>
      </w:r>
    </w:p>
    <w:p w14:paraId="072127BF" w14:textId="77777777" w:rsidR="00C34323" w:rsidRPr="00742FB7" w:rsidRDefault="00C34323" w:rsidP="003C2226">
      <w:pPr>
        <w:pStyle w:val="ListParagraph"/>
        <w:numPr>
          <w:ilvl w:val="1"/>
          <w:numId w:val="16"/>
        </w:numPr>
        <w:ind w:left="709" w:hanging="283"/>
      </w:pPr>
      <w:r w:rsidRPr="00742FB7">
        <w:t>Another Ethnic group</w:t>
      </w:r>
    </w:p>
    <w:p w14:paraId="1DFE83DC" w14:textId="0F2CD80F" w:rsidR="00C34323" w:rsidRPr="00742FB7" w:rsidRDefault="00C34323" w:rsidP="003C2226">
      <w:pPr>
        <w:pStyle w:val="ListParagraph"/>
        <w:numPr>
          <w:ilvl w:val="1"/>
          <w:numId w:val="16"/>
        </w:numPr>
        <w:ind w:left="709" w:hanging="283"/>
      </w:pPr>
      <w:r w:rsidRPr="00742FB7">
        <w:t>Prefer not to say</w:t>
      </w:r>
    </w:p>
    <w:p w14:paraId="19011C57" w14:textId="237CDA5E" w:rsidR="00DD063A" w:rsidRPr="00742FB7" w:rsidRDefault="00DD063A" w:rsidP="00DD063A">
      <w:pPr>
        <w:rPr>
          <w:rFonts w:cstheme="minorHAnsi"/>
          <w:b/>
          <w:color w:val="0033CC"/>
        </w:rPr>
      </w:pPr>
      <w:r w:rsidRPr="00742FB7">
        <w:rPr>
          <w:rFonts w:cstheme="minorHAnsi"/>
          <w:b/>
          <w:color w:val="0033CC"/>
        </w:rPr>
        <w:t>[DISPLAY FOLLOWING TEXT TO ALL PARTIPANTS]</w:t>
      </w:r>
    </w:p>
    <w:p w14:paraId="72CA7CF8" w14:textId="02ED4E4A" w:rsidR="00DD063A" w:rsidRPr="00742FB7" w:rsidRDefault="00DD063A" w:rsidP="00DD063A">
      <w:pPr>
        <w:rPr>
          <w:rFonts w:cstheme="minorHAnsi"/>
          <w:b/>
        </w:rPr>
      </w:pPr>
      <w:r w:rsidRPr="00742FB7">
        <w:rPr>
          <w:rFonts w:cstheme="minorHAnsi"/>
          <w:b/>
        </w:rPr>
        <w:t xml:space="preserve">Thank you for taking </w:t>
      </w:r>
      <w:r w:rsidR="00E637E3" w:rsidRPr="00742FB7">
        <w:rPr>
          <w:rFonts w:cstheme="minorHAnsi"/>
          <w:b/>
        </w:rPr>
        <w:t>the time to complete our survey.</w:t>
      </w:r>
      <w:r w:rsidR="000D6892" w:rsidRPr="00742FB7">
        <w:rPr>
          <w:rFonts w:cstheme="minorHAnsi"/>
          <w:b/>
        </w:rPr>
        <w:t xml:space="preserve"> Please return the laptop to the interviewer.</w:t>
      </w:r>
    </w:p>
    <w:p w14:paraId="3A977CF4" w14:textId="77777777" w:rsidR="00DD063A" w:rsidRPr="00742FB7" w:rsidRDefault="00DD063A" w:rsidP="00A44BB7">
      <w:pPr>
        <w:rPr>
          <w:rFonts w:cstheme="minorHAnsi"/>
          <w:b/>
          <w:color w:val="0033CC"/>
        </w:rPr>
      </w:pPr>
    </w:p>
    <w:p w14:paraId="2C03A557" w14:textId="1524A9EC" w:rsidR="00A44BB7" w:rsidRPr="00742FB7" w:rsidRDefault="00A44BB7" w:rsidP="00A44BB7">
      <w:pPr>
        <w:rPr>
          <w:rFonts w:cstheme="minorHAnsi"/>
          <w:b/>
          <w:color w:val="0033CC"/>
        </w:rPr>
      </w:pPr>
      <w:r w:rsidRPr="00742FB7">
        <w:rPr>
          <w:rFonts w:cstheme="minorHAnsi"/>
          <w:b/>
          <w:color w:val="0033CC"/>
        </w:rPr>
        <w:t>[TO BE ASKED BY INTERVIEWER AT THE END OF THE INTERVIEW]</w:t>
      </w:r>
    </w:p>
    <w:p w14:paraId="74759FA5" w14:textId="72BA8B21" w:rsidR="00C34323" w:rsidRPr="00742FB7" w:rsidRDefault="00C34323" w:rsidP="001636E3">
      <w:pPr>
        <w:rPr>
          <w:rFonts w:cstheme="minorHAnsi"/>
          <w:b/>
        </w:rPr>
      </w:pPr>
      <w:r w:rsidRPr="00742FB7">
        <w:rPr>
          <w:rFonts w:cstheme="minorHAnsi"/>
          <w:b/>
          <w:color w:val="0033CC"/>
        </w:rPr>
        <w:t>[ASK ALL, SP]</w:t>
      </w:r>
    </w:p>
    <w:p w14:paraId="5F7A6923" w14:textId="05491EB4" w:rsidR="00C34323" w:rsidRPr="00742FB7" w:rsidRDefault="00C34323" w:rsidP="00C86072">
      <w:pPr>
        <w:spacing w:before="0"/>
        <w:rPr>
          <w:b/>
        </w:rPr>
      </w:pPr>
      <w:r w:rsidRPr="00742FB7">
        <w:rPr>
          <w:b/>
        </w:rPr>
        <w:t>UK</w:t>
      </w:r>
      <w:r w:rsidR="00146170" w:rsidRPr="00742FB7">
        <w:rPr>
          <w:b/>
        </w:rPr>
        <w:t>_</w:t>
      </w:r>
      <w:r w:rsidRPr="00742FB7">
        <w:rPr>
          <w:b/>
        </w:rPr>
        <w:t>D</w:t>
      </w:r>
      <w:r w:rsidR="00731E2D" w:rsidRPr="00742FB7">
        <w:rPr>
          <w:b/>
        </w:rPr>
        <w:t>8</w:t>
      </w:r>
      <w:r w:rsidR="00146170" w:rsidRPr="00742FB7">
        <w:rPr>
          <w:b/>
        </w:rPr>
        <w:t>:</w:t>
      </w:r>
      <w:r w:rsidRPr="00742FB7">
        <w:rPr>
          <w:b/>
        </w:rPr>
        <w:t xml:space="preserve"> Social Grade Module</w:t>
      </w:r>
    </w:p>
    <w:p w14:paraId="4F8FAF1E" w14:textId="77777777" w:rsidR="00C34323" w:rsidRPr="00742FB7" w:rsidRDefault="00C34323" w:rsidP="000D23D1">
      <w:pPr>
        <w:pStyle w:val="ListParagraph"/>
        <w:numPr>
          <w:ilvl w:val="0"/>
          <w:numId w:val="15"/>
        </w:numPr>
        <w:autoSpaceDE w:val="0"/>
        <w:autoSpaceDN w:val="0"/>
        <w:spacing w:after="0" w:line="240" w:lineRule="auto"/>
        <w:rPr>
          <w:rFonts w:cstheme="minorHAnsi"/>
        </w:rPr>
      </w:pPr>
      <w:r w:rsidRPr="00742FB7">
        <w:rPr>
          <w:rFonts w:cstheme="minorHAnsi"/>
        </w:rPr>
        <w:t>Occupation Of The Chief Income Earner In Household (Present Or Last)</w:t>
      </w:r>
    </w:p>
    <w:p w14:paraId="563DEF55" w14:textId="77777777" w:rsidR="00C34323" w:rsidRPr="00742FB7" w:rsidRDefault="00C34323" w:rsidP="000D23D1">
      <w:pPr>
        <w:pStyle w:val="ListParagraph"/>
        <w:numPr>
          <w:ilvl w:val="0"/>
          <w:numId w:val="15"/>
        </w:numPr>
        <w:autoSpaceDE w:val="0"/>
        <w:autoSpaceDN w:val="0"/>
        <w:spacing w:after="0" w:line="240" w:lineRule="auto"/>
        <w:rPr>
          <w:rFonts w:cstheme="minorHAnsi"/>
        </w:rPr>
      </w:pPr>
      <w:r w:rsidRPr="00742FB7">
        <w:rPr>
          <w:rFonts w:cstheme="minorHAnsi"/>
        </w:rPr>
        <w:t xml:space="preserve">Job Title (Present Or Last) </w:t>
      </w:r>
    </w:p>
    <w:p w14:paraId="21137D20" w14:textId="77777777" w:rsidR="00C34323" w:rsidRPr="00742FB7" w:rsidRDefault="00C34323" w:rsidP="000D23D1">
      <w:pPr>
        <w:pStyle w:val="ListParagraph"/>
        <w:numPr>
          <w:ilvl w:val="0"/>
          <w:numId w:val="15"/>
        </w:numPr>
        <w:autoSpaceDE w:val="0"/>
        <w:autoSpaceDN w:val="0"/>
        <w:spacing w:after="0" w:line="240" w:lineRule="auto"/>
        <w:rPr>
          <w:rFonts w:cstheme="minorHAnsi"/>
        </w:rPr>
      </w:pPr>
      <w:r w:rsidRPr="00742FB7">
        <w:rPr>
          <w:rFonts w:cstheme="minorHAnsi"/>
        </w:rPr>
        <w:t>Qualifications / Apprenticeships (Enter Verbatim)</w:t>
      </w:r>
    </w:p>
    <w:p w14:paraId="03B40806" w14:textId="77777777" w:rsidR="00C34323" w:rsidRPr="00742FB7" w:rsidRDefault="00C34323" w:rsidP="000D23D1">
      <w:pPr>
        <w:pStyle w:val="ListParagraph"/>
        <w:numPr>
          <w:ilvl w:val="0"/>
          <w:numId w:val="15"/>
        </w:numPr>
        <w:autoSpaceDE w:val="0"/>
        <w:autoSpaceDN w:val="0"/>
        <w:spacing w:after="0" w:line="240" w:lineRule="auto"/>
        <w:rPr>
          <w:rFonts w:cstheme="minorHAnsi"/>
        </w:rPr>
      </w:pPr>
      <w:r w:rsidRPr="00742FB7">
        <w:rPr>
          <w:rFonts w:cstheme="minorHAnsi"/>
        </w:rPr>
        <w:t>Number Responsible For (Enter Number)</w:t>
      </w:r>
    </w:p>
    <w:p w14:paraId="2CA48807" w14:textId="77777777" w:rsidR="00C34323" w:rsidRPr="00742FB7" w:rsidRDefault="00C34323" w:rsidP="001636E3">
      <w:pPr>
        <w:autoSpaceDE w:val="0"/>
        <w:autoSpaceDN w:val="0"/>
        <w:ind w:left="360" w:firstLine="360"/>
        <w:rPr>
          <w:rFonts w:cstheme="minorHAnsi"/>
        </w:rPr>
      </w:pPr>
      <w:r w:rsidRPr="00742FB7">
        <w:rPr>
          <w:rFonts w:cstheme="minorHAnsi"/>
        </w:rPr>
        <w:t>(Enter Verbatim - Allow DK or Refused)</w:t>
      </w:r>
    </w:p>
    <w:p w14:paraId="3F0330B6" w14:textId="3B7A6700" w:rsidR="0034073A" w:rsidRPr="00742FB7" w:rsidRDefault="0034073A" w:rsidP="001636E3">
      <w:pPr>
        <w:rPr>
          <w:rFonts w:cstheme="minorHAnsi"/>
          <w:b/>
          <w:color w:val="0033CC"/>
        </w:rPr>
      </w:pPr>
      <w:r w:rsidRPr="00742FB7">
        <w:rPr>
          <w:rFonts w:cstheme="minorHAnsi"/>
          <w:b/>
          <w:color w:val="0033CC"/>
        </w:rPr>
        <w:t>[TO BE COMPLETED BY THE INTERVIEWER</w:t>
      </w:r>
      <w:r w:rsidR="00B61EB9" w:rsidRPr="00742FB7">
        <w:rPr>
          <w:rFonts w:cstheme="minorHAnsi"/>
          <w:b/>
          <w:color w:val="0033CC"/>
        </w:rPr>
        <w:t>:</w:t>
      </w:r>
      <w:r w:rsidRPr="00742FB7">
        <w:rPr>
          <w:rFonts w:cstheme="minorHAnsi"/>
          <w:b/>
          <w:color w:val="0033CC"/>
        </w:rPr>
        <w:t xml:space="preserve"> </w:t>
      </w:r>
      <w:r w:rsidR="00B61EB9" w:rsidRPr="00742FB7">
        <w:rPr>
          <w:rFonts w:cstheme="minorHAnsi"/>
          <w:b/>
          <w:color w:val="0033CC"/>
        </w:rPr>
        <w:t xml:space="preserve">CODE </w:t>
      </w:r>
      <w:r w:rsidRPr="00742FB7">
        <w:rPr>
          <w:rFonts w:cstheme="minorHAnsi"/>
          <w:b/>
          <w:color w:val="0033CC"/>
        </w:rPr>
        <w:t>SOCIAL GRADE A</w:t>
      </w:r>
      <w:r w:rsidR="005F7322" w:rsidRPr="00742FB7">
        <w:rPr>
          <w:rFonts w:cstheme="minorHAnsi"/>
          <w:b/>
          <w:color w:val="0033CC"/>
        </w:rPr>
        <w:t>,</w:t>
      </w:r>
      <w:r w:rsidR="00B61EB9" w:rsidRPr="00742FB7">
        <w:rPr>
          <w:rFonts w:cstheme="minorHAnsi"/>
          <w:b/>
          <w:color w:val="0033CC"/>
        </w:rPr>
        <w:t xml:space="preserve"> </w:t>
      </w:r>
      <w:r w:rsidRPr="00742FB7">
        <w:rPr>
          <w:rFonts w:cstheme="minorHAnsi"/>
          <w:b/>
          <w:color w:val="0033CC"/>
        </w:rPr>
        <w:t>B, C1, C2, D</w:t>
      </w:r>
      <w:r w:rsidR="005F7322" w:rsidRPr="00742FB7">
        <w:rPr>
          <w:rFonts w:cstheme="minorHAnsi"/>
          <w:b/>
          <w:color w:val="0033CC"/>
        </w:rPr>
        <w:t>,</w:t>
      </w:r>
      <w:r w:rsidR="00B61EB9" w:rsidRPr="00742FB7">
        <w:rPr>
          <w:rFonts w:cstheme="minorHAnsi"/>
          <w:b/>
          <w:color w:val="0033CC"/>
        </w:rPr>
        <w:t xml:space="preserve"> </w:t>
      </w:r>
      <w:proofErr w:type="gramStart"/>
      <w:r w:rsidRPr="00742FB7">
        <w:rPr>
          <w:rFonts w:cstheme="minorHAnsi"/>
          <w:b/>
          <w:color w:val="0033CC"/>
        </w:rPr>
        <w:t>E</w:t>
      </w:r>
      <w:proofErr w:type="gramEnd"/>
      <w:r w:rsidRPr="00742FB7">
        <w:rPr>
          <w:rFonts w:cstheme="minorHAnsi"/>
          <w:b/>
          <w:color w:val="0033CC"/>
        </w:rPr>
        <w:t>]</w:t>
      </w:r>
    </w:p>
    <w:p w14:paraId="7B430F71" w14:textId="77777777" w:rsidR="00C86072" w:rsidRPr="00742FB7" w:rsidRDefault="00C86072" w:rsidP="001636E3">
      <w:pPr>
        <w:autoSpaceDE w:val="0"/>
        <w:autoSpaceDN w:val="0"/>
        <w:rPr>
          <w:b/>
          <w:sz w:val="32"/>
          <w:szCs w:val="32"/>
        </w:rPr>
      </w:pPr>
    </w:p>
    <w:p w14:paraId="03E34E1A" w14:textId="5ABC4E35" w:rsidR="00A741BA" w:rsidRDefault="00A741BA" w:rsidP="00A741BA">
      <w:pPr>
        <w:spacing w:before="0"/>
        <w:rPr>
          <w:b/>
          <w:color w:val="0033CC"/>
        </w:rPr>
      </w:pPr>
      <w:r w:rsidRPr="00742FB7">
        <w:rPr>
          <w:b/>
          <w:color w:val="0033CC"/>
        </w:rPr>
        <w:t>[PLACE HOLDER FOR CLOSING SCRIPT]</w:t>
      </w:r>
    </w:p>
    <w:p w14:paraId="0511321B" w14:textId="007781DE" w:rsidR="00253511" w:rsidRDefault="00253511" w:rsidP="00A741BA">
      <w:pPr>
        <w:spacing w:before="0"/>
        <w:rPr>
          <w:b/>
          <w:color w:val="0033CC"/>
        </w:rPr>
      </w:pPr>
    </w:p>
    <w:sectPr w:rsidR="00253511" w:rsidSect="00655219">
      <w:footerReference w:type="default" r:id="rId21"/>
      <w:type w:val="continuous"/>
      <w:pgSz w:w="12240" w:h="15840"/>
      <w:pgMar w:top="1276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EB902D" w14:textId="77777777" w:rsidR="00DE051A" w:rsidRDefault="00DE051A">
      <w:pPr>
        <w:spacing w:before="0"/>
      </w:pPr>
      <w:r>
        <w:separator/>
      </w:r>
    </w:p>
  </w:endnote>
  <w:endnote w:type="continuationSeparator" w:id="0">
    <w:p w14:paraId="520F163B" w14:textId="77777777" w:rsidR="00DE051A" w:rsidRDefault="00DE051A">
      <w:pPr>
        <w:spacing w:before="0"/>
      </w:pPr>
      <w:r>
        <w:continuationSeparator/>
      </w:r>
    </w:p>
  </w:endnote>
  <w:endnote w:type="continuationNotice" w:id="1">
    <w:p w14:paraId="26A2531A" w14:textId="77777777" w:rsidR="00DE051A" w:rsidRDefault="00DE051A">
      <w:pPr>
        <w:spacing w:before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-Gothic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5573CF" w14:textId="7BCA34B5" w:rsidR="005235A1" w:rsidRDefault="005235A1" w:rsidP="0084090F">
    <w:pPr>
      <w:pStyle w:val="Footer"/>
      <w:pBdr>
        <w:top w:val="single" w:sz="4" w:space="1" w:color="auto"/>
      </w:pBdr>
      <w:tabs>
        <w:tab w:val="clear" w:pos="4703"/>
      </w:tabs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 w:rsidR="00CC7B92">
      <w:rPr>
        <w:caps/>
        <w:noProof/>
        <w:color w:val="5B9BD5" w:themeColor="accent1"/>
      </w:rPr>
      <w:t>24</w:t>
    </w:r>
    <w:r>
      <w:rPr>
        <w:caps/>
        <w:noProof/>
        <w:color w:val="5B9BD5" w:themeColor="accent1"/>
      </w:rPr>
      <w:fldChar w:fldCharType="end"/>
    </w:r>
  </w:p>
  <w:p w14:paraId="70488E49" w14:textId="77777777" w:rsidR="005235A1" w:rsidRDefault="005235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CCED8C" w14:textId="77777777" w:rsidR="00DE051A" w:rsidRDefault="00DE051A">
      <w:pPr>
        <w:spacing w:before="0"/>
      </w:pPr>
      <w:r>
        <w:separator/>
      </w:r>
    </w:p>
  </w:footnote>
  <w:footnote w:type="continuationSeparator" w:id="0">
    <w:p w14:paraId="0BCB468E" w14:textId="77777777" w:rsidR="00DE051A" w:rsidRDefault="00DE051A">
      <w:pPr>
        <w:spacing w:before="0"/>
      </w:pPr>
      <w:r>
        <w:continuationSeparator/>
      </w:r>
    </w:p>
  </w:footnote>
  <w:footnote w:type="continuationNotice" w:id="1">
    <w:p w14:paraId="0F92AC44" w14:textId="77777777" w:rsidR="00DE051A" w:rsidRDefault="00DE051A">
      <w:pPr>
        <w:spacing w:before="0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C3F8D"/>
    <w:multiLevelType w:val="multilevel"/>
    <w:tmpl w:val="033A3E7A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4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09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29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89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09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6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29" w:hanging="1440"/>
      </w:pPr>
      <w:rPr>
        <w:rFonts w:hint="default"/>
      </w:rPr>
    </w:lvl>
  </w:abstractNum>
  <w:abstractNum w:abstractNumId="1" w15:restartNumberingAfterBreak="0">
    <w:nsid w:val="0AAB7DB2"/>
    <w:multiLevelType w:val="hybridMultilevel"/>
    <w:tmpl w:val="E042026A"/>
    <w:lvl w:ilvl="0" w:tplc="0809000F">
      <w:start w:val="1"/>
      <w:numFmt w:val="decimal"/>
      <w:lvlText w:val="%1."/>
      <w:lvlJc w:val="left"/>
      <w:pPr>
        <w:ind w:left="1068" w:hanging="360"/>
      </w:p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0B9D3910"/>
    <w:multiLevelType w:val="hybridMultilevel"/>
    <w:tmpl w:val="692A11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A62235"/>
    <w:multiLevelType w:val="hybridMultilevel"/>
    <w:tmpl w:val="801296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442C19"/>
    <w:multiLevelType w:val="hybridMultilevel"/>
    <w:tmpl w:val="C95A3F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682607"/>
    <w:multiLevelType w:val="hybridMultilevel"/>
    <w:tmpl w:val="10D88A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874ED6"/>
    <w:multiLevelType w:val="multilevel"/>
    <w:tmpl w:val="D29409FC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4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09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29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89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09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6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29" w:hanging="1440"/>
      </w:pPr>
      <w:rPr>
        <w:rFonts w:hint="default"/>
      </w:rPr>
    </w:lvl>
  </w:abstractNum>
  <w:abstractNum w:abstractNumId="7" w15:restartNumberingAfterBreak="0">
    <w:nsid w:val="13FF60AC"/>
    <w:multiLevelType w:val="multilevel"/>
    <w:tmpl w:val="D29409FC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4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09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29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89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09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6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29" w:hanging="1440"/>
      </w:pPr>
      <w:rPr>
        <w:rFonts w:hint="default"/>
      </w:rPr>
    </w:lvl>
  </w:abstractNum>
  <w:abstractNum w:abstractNumId="8" w15:restartNumberingAfterBreak="0">
    <w:nsid w:val="156D2C7E"/>
    <w:multiLevelType w:val="hybridMultilevel"/>
    <w:tmpl w:val="2F7879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585E7D"/>
    <w:multiLevelType w:val="hybridMultilevel"/>
    <w:tmpl w:val="614AE6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975160"/>
    <w:multiLevelType w:val="hybridMultilevel"/>
    <w:tmpl w:val="18329E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4A5A1C"/>
    <w:multiLevelType w:val="multilevel"/>
    <w:tmpl w:val="D29409FC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4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09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29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89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09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6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29" w:hanging="1440"/>
      </w:pPr>
      <w:rPr>
        <w:rFonts w:hint="default"/>
      </w:rPr>
    </w:lvl>
  </w:abstractNum>
  <w:abstractNum w:abstractNumId="12" w15:restartNumberingAfterBreak="0">
    <w:nsid w:val="1A362FFE"/>
    <w:multiLevelType w:val="hybridMultilevel"/>
    <w:tmpl w:val="3642E8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AFA25D9"/>
    <w:multiLevelType w:val="hybridMultilevel"/>
    <w:tmpl w:val="BACCC51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1DA15C01"/>
    <w:multiLevelType w:val="hybridMultilevel"/>
    <w:tmpl w:val="F66425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4C67FF"/>
    <w:multiLevelType w:val="hybridMultilevel"/>
    <w:tmpl w:val="2ACC3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4296F0F"/>
    <w:multiLevelType w:val="hybridMultilevel"/>
    <w:tmpl w:val="E620F742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0F">
      <w:start w:val="1"/>
      <w:numFmt w:val="decimal"/>
      <w:lvlText w:val="%2."/>
      <w:lvlJc w:val="left"/>
      <w:pPr>
        <w:ind w:left="1080" w:hanging="360"/>
      </w:pPr>
    </w:lvl>
    <w:lvl w:ilvl="2" w:tplc="0410001B">
      <w:start w:val="1"/>
      <w:numFmt w:val="lowerRoman"/>
      <w:lvlText w:val="%3."/>
      <w:lvlJc w:val="right"/>
      <w:pPr>
        <w:ind w:left="1800" w:hanging="180"/>
      </w:pPr>
    </w:lvl>
    <w:lvl w:ilvl="3" w:tplc="0410000F">
      <w:start w:val="1"/>
      <w:numFmt w:val="decimal"/>
      <w:lvlText w:val="%4."/>
      <w:lvlJc w:val="left"/>
      <w:pPr>
        <w:ind w:left="2520" w:hanging="360"/>
      </w:pPr>
    </w:lvl>
    <w:lvl w:ilvl="4" w:tplc="04100019">
      <w:start w:val="1"/>
      <w:numFmt w:val="lowerLetter"/>
      <w:lvlText w:val="%5."/>
      <w:lvlJc w:val="left"/>
      <w:pPr>
        <w:ind w:left="3240" w:hanging="360"/>
      </w:pPr>
    </w:lvl>
    <w:lvl w:ilvl="5" w:tplc="0410001B">
      <w:start w:val="1"/>
      <w:numFmt w:val="lowerRoman"/>
      <w:lvlText w:val="%6."/>
      <w:lvlJc w:val="right"/>
      <w:pPr>
        <w:ind w:left="3960" w:hanging="180"/>
      </w:pPr>
    </w:lvl>
    <w:lvl w:ilvl="6" w:tplc="0410000F">
      <w:start w:val="1"/>
      <w:numFmt w:val="decimal"/>
      <w:lvlText w:val="%7."/>
      <w:lvlJc w:val="left"/>
      <w:pPr>
        <w:ind w:left="4680" w:hanging="360"/>
      </w:pPr>
    </w:lvl>
    <w:lvl w:ilvl="7" w:tplc="04100019">
      <w:start w:val="1"/>
      <w:numFmt w:val="lowerLetter"/>
      <w:lvlText w:val="%8."/>
      <w:lvlJc w:val="left"/>
      <w:pPr>
        <w:ind w:left="5400" w:hanging="360"/>
      </w:pPr>
    </w:lvl>
    <w:lvl w:ilvl="8" w:tplc="0410001B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68B6109"/>
    <w:multiLevelType w:val="hybridMultilevel"/>
    <w:tmpl w:val="C4EE512C"/>
    <w:lvl w:ilvl="0" w:tplc="0809000F">
      <w:start w:val="1"/>
      <w:numFmt w:val="decimal"/>
      <w:lvlText w:val="%1."/>
      <w:lvlJc w:val="left"/>
      <w:pPr>
        <w:ind w:left="1069" w:hanging="360"/>
      </w:p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 w15:restartNumberingAfterBreak="0">
    <w:nsid w:val="2AA94812"/>
    <w:multiLevelType w:val="hybridMultilevel"/>
    <w:tmpl w:val="18329E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B021DE9"/>
    <w:multiLevelType w:val="hybridMultilevel"/>
    <w:tmpl w:val="3664F3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D071930"/>
    <w:multiLevelType w:val="hybridMultilevel"/>
    <w:tmpl w:val="3BDCB75E"/>
    <w:lvl w:ilvl="0" w:tplc="384AD54E">
      <w:start w:val="1"/>
      <w:numFmt w:val="decimal"/>
      <w:lvlText w:val="%1."/>
      <w:lvlJc w:val="left"/>
      <w:pPr>
        <w:ind w:left="1068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E9B3F16"/>
    <w:multiLevelType w:val="hybridMultilevel"/>
    <w:tmpl w:val="E042026A"/>
    <w:lvl w:ilvl="0" w:tplc="0809000F">
      <w:start w:val="1"/>
      <w:numFmt w:val="decimal"/>
      <w:lvlText w:val="%1."/>
      <w:lvlJc w:val="left"/>
      <w:pPr>
        <w:ind w:left="1068" w:hanging="360"/>
      </w:p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2" w15:restartNumberingAfterBreak="0">
    <w:nsid w:val="2F4A6DBC"/>
    <w:multiLevelType w:val="hybridMultilevel"/>
    <w:tmpl w:val="7666A5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1E90544"/>
    <w:multiLevelType w:val="hybridMultilevel"/>
    <w:tmpl w:val="CB96D356"/>
    <w:lvl w:ilvl="0" w:tplc="247E6BE4">
      <w:start w:val="15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2B75A58"/>
    <w:multiLevelType w:val="multilevel"/>
    <w:tmpl w:val="CE38D5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2E77831"/>
    <w:multiLevelType w:val="hybridMultilevel"/>
    <w:tmpl w:val="692A11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43635FA"/>
    <w:multiLevelType w:val="multilevel"/>
    <w:tmpl w:val="D29409FC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4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09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29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89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09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6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29" w:hanging="1440"/>
      </w:pPr>
      <w:rPr>
        <w:rFonts w:hint="default"/>
      </w:rPr>
    </w:lvl>
  </w:abstractNum>
  <w:abstractNum w:abstractNumId="27" w15:restartNumberingAfterBreak="0">
    <w:nsid w:val="35385990"/>
    <w:multiLevelType w:val="hybridMultilevel"/>
    <w:tmpl w:val="EDFED81E"/>
    <w:lvl w:ilvl="0" w:tplc="0809000F">
      <w:start w:val="1"/>
      <w:numFmt w:val="decimal"/>
      <w:lvlText w:val="%1."/>
      <w:lvlJc w:val="left"/>
      <w:pPr>
        <w:ind w:left="1068" w:hanging="360"/>
      </w:p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8" w15:restartNumberingAfterBreak="0">
    <w:nsid w:val="3546766D"/>
    <w:multiLevelType w:val="hybridMultilevel"/>
    <w:tmpl w:val="0F8E2A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55E284A"/>
    <w:multiLevelType w:val="hybridMultilevel"/>
    <w:tmpl w:val="E626FD8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37660E05"/>
    <w:multiLevelType w:val="hybridMultilevel"/>
    <w:tmpl w:val="2F7879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9EC42F8"/>
    <w:multiLevelType w:val="hybridMultilevel"/>
    <w:tmpl w:val="AC7E0F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F4E5777"/>
    <w:multiLevelType w:val="multilevel"/>
    <w:tmpl w:val="D29409FC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4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09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29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89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09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6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29" w:hanging="1440"/>
      </w:pPr>
      <w:rPr>
        <w:rFonts w:hint="default"/>
      </w:rPr>
    </w:lvl>
  </w:abstractNum>
  <w:abstractNum w:abstractNumId="33" w15:restartNumberingAfterBreak="0">
    <w:nsid w:val="3F7A5F2B"/>
    <w:multiLevelType w:val="hybridMultilevel"/>
    <w:tmpl w:val="794A9FAA"/>
    <w:lvl w:ilvl="0" w:tplc="0409000F">
      <w:start w:val="1"/>
      <w:numFmt w:val="decimal"/>
      <w:lvlText w:val="%1."/>
      <w:lvlJc w:val="left"/>
      <w:pPr>
        <w:ind w:left="1571" w:hanging="360"/>
      </w:pPr>
    </w:lvl>
    <w:lvl w:ilvl="1" w:tplc="04090019" w:tentative="1">
      <w:start w:val="1"/>
      <w:numFmt w:val="lowerLetter"/>
      <w:lvlText w:val="%2."/>
      <w:lvlJc w:val="left"/>
      <w:pPr>
        <w:ind w:left="2291" w:hanging="360"/>
      </w:pPr>
    </w:lvl>
    <w:lvl w:ilvl="2" w:tplc="0409001B" w:tentative="1">
      <w:start w:val="1"/>
      <w:numFmt w:val="lowerRoman"/>
      <w:lvlText w:val="%3."/>
      <w:lvlJc w:val="right"/>
      <w:pPr>
        <w:ind w:left="3011" w:hanging="180"/>
      </w:pPr>
    </w:lvl>
    <w:lvl w:ilvl="3" w:tplc="0409000F" w:tentative="1">
      <w:start w:val="1"/>
      <w:numFmt w:val="decimal"/>
      <w:lvlText w:val="%4."/>
      <w:lvlJc w:val="left"/>
      <w:pPr>
        <w:ind w:left="3731" w:hanging="360"/>
      </w:pPr>
    </w:lvl>
    <w:lvl w:ilvl="4" w:tplc="04090019" w:tentative="1">
      <w:start w:val="1"/>
      <w:numFmt w:val="lowerLetter"/>
      <w:lvlText w:val="%5."/>
      <w:lvlJc w:val="left"/>
      <w:pPr>
        <w:ind w:left="4451" w:hanging="360"/>
      </w:pPr>
    </w:lvl>
    <w:lvl w:ilvl="5" w:tplc="0409001B" w:tentative="1">
      <w:start w:val="1"/>
      <w:numFmt w:val="lowerRoman"/>
      <w:lvlText w:val="%6."/>
      <w:lvlJc w:val="right"/>
      <w:pPr>
        <w:ind w:left="5171" w:hanging="180"/>
      </w:pPr>
    </w:lvl>
    <w:lvl w:ilvl="6" w:tplc="0409000F" w:tentative="1">
      <w:start w:val="1"/>
      <w:numFmt w:val="decimal"/>
      <w:lvlText w:val="%7."/>
      <w:lvlJc w:val="left"/>
      <w:pPr>
        <w:ind w:left="5891" w:hanging="360"/>
      </w:pPr>
    </w:lvl>
    <w:lvl w:ilvl="7" w:tplc="04090019" w:tentative="1">
      <w:start w:val="1"/>
      <w:numFmt w:val="lowerLetter"/>
      <w:lvlText w:val="%8."/>
      <w:lvlJc w:val="left"/>
      <w:pPr>
        <w:ind w:left="6611" w:hanging="360"/>
      </w:pPr>
    </w:lvl>
    <w:lvl w:ilvl="8" w:tplc="04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34" w15:restartNumberingAfterBreak="0">
    <w:nsid w:val="40B51591"/>
    <w:multiLevelType w:val="hybridMultilevel"/>
    <w:tmpl w:val="F2380E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3066F22"/>
    <w:multiLevelType w:val="hybridMultilevel"/>
    <w:tmpl w:val="4096508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43B946CB"/>
    <w:multiLevelType w:val="hybridMultilevel"/>
    <w:tmpl w:val="F2380E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3FE2502"/>
    <w:multiLevelType w:val="multilevel"/>
    <w:tmpl w:val="CE38D5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45521471"/>
    <w:multiLevelType w:val="hybridMultilevel"/>
    <w:tmpl w:val="18329E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5B15864"/>
    <w:multiLevelType w:val="hybridMultilevel"/>
    <w:tmpl w:val="801296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68F0E84"/>
    <w:multiLevelType w:val="hybridMultilevel"/>
    <w:tmpl w:val="E042026A"/>
    <w:lvl w:ilvl="0" w:tplc="0809000F">
      <w:start w:val="1"/>
      <w:numFmt w:val="decimal"/>
      <w:lvlText w:val="%1."/>
      <w:lvlJc w:val="left"/>
      <w:pPr>
        <w:ind w:left="1068" w:hanging="360"/>
      </w:p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1" w15:restartNumberingAfterBreak="0">
    <w:nsid w:val="469B6467"/>
    <w:multiLevelType w:val="hybridMultilevel"/>
    <w:tmpl w:val="24CE4B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700063D"/>
    <w:multiLevelType w:val="hybridMultilevel"/>
    <w:tmpl w:val="3642E8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4726469E"/>
    <w:multiLevelType w:val="hybridMultilevel"/>
    <w:tmpl w:val="3BDCB75E"/>
    <w:lvl w:ilvl="0" w:tplc="384AD54E">
      <w:start w:val="1"/>
      <w:numFmt w:val="decimal"/>
      <w:lvlText w:val="%1."/>
      <w:lvlJc w:val="left"/>
      <w:pPr>
        <w:ind w:left="1068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48202D43"/>
    <w:multiLevelType w:val="hybridMultilevel"/>
    <w:tmpl w:val="0F8E2A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49266BD1"/>
    <w:multiLevelType w:val="hybridMultilevel"/>
    <w:tmpl w:val="E042026A"/>
    <w:lvl w:ilvl="0" w:tplc="0809000F">
      <w:start w:val="1"/>
      <w:numFmt w:val="decimal"/>
      <w:lvlText w:val="%1."/>
      <w:lvlJc w:val="left"/>
      <w:pPr>
        <w:ind w:left="1068" w:hanging="360"/>
      </w:p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6" w15:restartNumberingAfterBreak="0">
    <w:nsid w:val="49DD5D6C"/>
    <w:multiLevelType w:val="multilevel"/>
    <w:tmpl w:val="D29409FC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4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09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29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89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09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6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29" w:hanging="1440"/>
      </w:pPr>
      <w:rPr>
        <w:rFonts w:hint="default"/>
      </w:rPr>
    </w:lvl>
  </w:abstractNum>
  <w:abstractNum w:abstractNumId="47" w15:restartNumberingAfterBreak="0">
    <w:nsid w:val="4ADB77E0"/>
    <w:multiLevelType w:val="hybridMultilevel"/>
    <w:tmpl w:val="E042026A"/>
    <w:lvl w:ilvl="0" w:tplc="0809000F">
      <w:start w:val="1"/>
      <w:numFmt w:val="decimal"/>
      <w:lvlText w:val="%1."/>
      <w:lvlJc w:val="left"/>
      <w:pPr>
        <w:ind w:left="1068" w:hanging="360"/>
      </w:p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8" w15:restartNumberingAfterBreak="0">
    <w:nsid w:val="4CB22105"/>
    <w:multiLevelType w:val="hybridMultilevel"/>
    <w:tmpl w:val="D90EAC4E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0F">
      <w:start w:val="1"/>
      <w:numFmt w:val="decimal"/>
      <w:lvlText w:val="%2."/>
      <w:lvlJc w:val="left"/>
      <w:pPr>
        <w:ind w:left="1125" w:hanging="405"/>
      </w:pPr>
      <w:rPr>
        <w:rFonts w:hint="eastAsia"/>
      </w:r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4DE21C88"/>
    <w:multiLevelType w:val="hybridMultilevel"/>
    <w:tmpl w:val="7666A5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4E776C87"/>
    <w:multiLevelType w:val="multilevel"/>
    <w:tmpl w:val="D29409FC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4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09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29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89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09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6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29" w:hanging="1440"/>
      </w:pPr>
      <w:rPr>
        <w:rFonts w:hint="default"/>
      </w:rPr>
    </w:lvl>
  </w:abstractNum>
  <w:abstractNum w:abstractNumId="51" w15:restartNumberingAfterBreak="0">
    <w:nsid w:val="4EC767D2"/>
    <w:multiLevelType w:val="hybridMultilevel"/>
    <w:tmpl w:val="CB96D356"/>
    <w:lvl w:ilvl="0" w:tplc="247E6BE4">
      <w:start w:val="15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50592E91"/>
    <w:multiLevelType w:val="hybridMultilevel"/>
    <w:tmpl w:val="6590B6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511E2541"/>
    <w:multiLevelType w:val="hybridMultilevel"/>
    <w:tmpl w:val="2F7879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51421FBC"/>
    <w:multiLevelType w:val="hybridMultilevel"/>
    <w:tmpl w:val="4096508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5" w15:restartNumberingAfterBreak="0">
    <w:nsid w:val="51C70A54"/>
    <w:multiLevelType w:val="hybridMultilevel"/>
    <w:tmpl w:val="924276AA"/>
    <w:lvl w:ilvl="0" w:tplc="BA70DC9E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color w:val="auto"/>
      </w:rPr>
    </w:lvl>
    <w:lvl w:ilvl="1" w:tplc="EAEE727C">
      <w:start w:val="1"/>
      <w:numFmt w:val="decimal"/>
      <w:lvlText w:val="%2."/>
      <w:lvlJc w:val="left"/>
      <w:pPr>
        <w:ind w:left="1080" w:hanging="360"/>
      </w:pPr>
      <w:rPr>
        <w:color w:val="auto"/>
      </w:r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6" w15:restartNumberingAfterBreak="0">
    <w:nsid w:val="54AE561A"/>
    <w:multiLevelType w:val="multilevel"/>
    <w:tmpl w:val="D29409FC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4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09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29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89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09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6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29" w:hanging="1440"/>
      </w:pPr>
      <w:rPr>
        <w:rFonts w:hint="default"/>
      </w:rPr>
    </w:lvl>
  </w:abstractNum>
  <w:abstractNum w:abstractNumId="57" w15:restartNumberingAfterBreak="0">
    <w:nsid w:val="58D34E96"/>
    <w:multiLevelType w:val="multilevel"/>
    <w:tmpl w:val="D29409FC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4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09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29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89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09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6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29" w:hanging="1440"/>
      </w:pPr>
      <w:rPr>
        <w:rFonts w:hint="default"/>
      </w:rPr>
    </w:lvl>
  </w:abstractNum>
  <w:abstractNum w:abstractNumId="58" w15:restartNumberingAfterBreak="0">
    <w:nsid w:val="5BCD1926"/>
    <w:multiLevelType w:val="hybridMultilevel"/>
    <w:tmpl w:val="692A11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5C056987"/>
    <w:multiLevelType w:val="hybridMultilevel"/>
    <w:tmpl w:val="A8E4CC8E"/>
    <w:lvl w:ilvl="0" w:tplc="384AD54E">
      <w:start w:val="1"/>
      <w:numFmt w:val="decimal"/>
      <w:lvlText w:val="%1."/>
      <w:lvlJc w:val="left"/>
      <w:pPr>
        <w:ind w:left="1068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5C5037D8"/>
    <w:multiLevelType w:val="hybridMultilevel"/>
    <w:tmpl w:val="18329E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5DF548D4"/>
    <w:multiLevelType w:val="hybridMultilevel"/>
    <w:tmpl w:val="7F88F57A"/>
    <w:lvl w:ilvl="0" w:tplc="EAEE727C">
      <w:start w:val="1"/>
      <w:numFmt w:val="decimal"/>
      <w:lvlText w:val="%1."/>
      <w:lvlJc w:val="left"/>
      <w:pPr>
        <w:ind w:left="108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5FB61263"/>
    <w:multiLevelType w:val="multilevel"/>
    <w:tmpl w:val="D29409FC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4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09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29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89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09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6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29" w:hanging="1440"/>
      </w:pPr>
      <w:rPr>
        <w:rFonts w:hint="default"/>
      </w:rPr>
    </w:lvl>
  </w:abstractNum>
  <w:abstractNum w:abstractNumId="63" w15:restartNumberingAfterBreak="0">
    <w:nsid w:val="62E9459F"/>
    <w:multiLevelType w:val="multilevel"/>
    <w:tmpl w:val="033A3E7A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4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09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29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89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09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6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29" w:hanging="1440"/>
      </w:pPr>
      <w:rPr>
        <w:rFonts w:hint="default"/>
      </w:rPr>
    </w:lvl>
  </w:abstractNum>
  <w:abstractNum w:abstractNumId="64" w15:restartNumberingAfterBreak="0">
    <w:nsid w:val="65041384"/>
    <w:multiLevelType w:val="hybridMultilevel"/>
    <w:tmpl w:val="4BDA59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68ED0CA3"/>
    <w:multiLevelType w:val="multilevel"/>
    <w:tmpl w:val="D29409FC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4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09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29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89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09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6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29" w:hanging="1440"/>
      </w:pPr>
      <w:rPr>
        <w:rFonts w:hint="default"/>
      </w:rPr>
    </w:lvl>
  </w:abstractNum>
  <w:abstractNum w:abstractNumId="66" w15:restartNumberingAfterBreak="0">
    <w:nsid w:val="6A2678B1"/>
    <w:multiLevelType w:val="hybridMultilevel"/>
    <w:tmpl w:val="9ED870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6ABE3D95"/>
    <w:multiLevelType w:val="multilevel"/>
    <w:tmpl w:val="D29409FC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4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09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29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89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09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6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29" w:hanging="1440"/>
      </w:pPr>
      <w:rPr>
        <w:rFonts w:hint="default"/>
      </w:rPr>
    </w:lvl>
  </w:abstractNum>
  <w:abstractNum w:abstractNumId="68" w15:restartNumberingAfterBreak="0">
    <w:nsid w:val="70E1389E"/>
    <w:multiLevelType w:val="hybridMultilevel"/>
    <w:tmpl w:val="9ED870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715C3091"/>
    <w:multiLevelType w:val="hybridMultilevel"/>
    <w:tmpl w:val="5F629650"/>
    <w:lvl w:ilvl="0" w:tplc="0DBE6CA4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70" w15:restartNumberingAfterBreak="0">
    <w:nsid w:val="72C0708F"/>
    <w:multiLevelType w:val="hybridMultilevel"/>
    <w:tmpl w:val="C31CB4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736B26CA"/>
    <w:multiLevelType w:val="hybridMultilevel"/>
    <w:tmpl w:val="A8E4CC8E"/>
    <w:lvl w:ilvl="0" w:tplc="384AD54E">
      <w:start w:val="1"/>
      <w:numFmt w:val="decimal"/>
      <w:lvlText w:val="%1."/>
      <w:lvlJc w:val="left"/>
      <w:pPr>
        <w:ind w:left="1068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786B6466"/>
    <w:multiLevelType w:val="hybridMultilevel"/>
    <w:tmpl w:val="4BDA59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7AFC5B12"/>
    <w:multiLevelType w:val="hybridMultilevel"/>
    <w:tmpl w:val="801296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7EEA2F49"/>
    <w:multiLevelType w:val="hybridMultilevel"/>
    <w:tmpl w:val="C31CB4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9"/>
  </w:num>
  <w:num w:numId="2">
    <w:abstractNumId w:val="47"/>
  </w:num>
  <w:num w:numId="3">
    <w:abstractNumId w:val="21"/>
  </w:num>
  <w:num w:numId="4">
    <w:abstractNumId w:val="1"/>
  </w:num>
  <w:num w:numId="5">
    <w:abstractNumId w:val="27"/>
  </w:num>
  <w:num w:numId="6">
    <w:abstractNumId w:val="5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61"/>
  </w:num>
  <w:num w:numId="8">
    <w:abstractNumId w:val="43"/>
  </w:num>
  <w:num w:numId="9">
    <w:abstractNumId w:val="37"/>
  </w:num>
  <w:num w:numId="10">
    <w:abstractNumId w:val="24"/>
  </w:num>
  <w:num w:numId="1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69"/>
  </w:num>
  <w:num w:numId="13">
    <w:abstractNumId w:val="45"/>
  </w:num>
  <w:num w:numId="14">
    <w:abstractNumId w:val="40"/>
  </w:num>
  <w:num w:numId="15">
    <w:abstractNumId w:val="31"/>
  </w:num>
  <w:num w:numId="16">
    <w:abstractNumId w:val="48"/>
  </w:num>
  <w:num w:numId="17">
    <w:abstractNumId w:val="62"/>
  </w:num>
  <w:num w:numId="18">
    <w:abstractNumId w:val="56"/>
  </w:num>
  <w:num w:numId="19">
    <w:abstractNumId w:val="11"/>
  </w:num>
  <w:num w:numId="20">
    <w:abstractNumId w:val="65"/>
  </w:num>
  <w:num w:numId="21">
    <w:abstractNumId w:val="63"/>
  </w:num>
  <w:num w:numId="22">
    <w:abstractNumId w:val="71"/>
  </w:num>
  <w:num w:numId="23">
    <w:abstractNumId w:val="59"/>
  </w:num>
  <w:num w:numId="24">
    <w:abstractNumId w:val="17"/>
  </w:num>
  <w:num w:numId="25">
    <w:abstractNumId w:val="68"/>
  </w:num>
  <w:num w:numId="26">
    <w:abstractNumId w:val="18"/>
  </w:num>
  <w:num w:numId="27">
    <w:abstractNumId w:val="25"/>
  </w:num>
  <w:num w:numId="28">
    <w:abstractNumId w:val="39"/>
  </w:num>
  <w:num w:numId="29">
    <w:abstractNumId w:val="54"/>
  </w:num>
  <w:num w:numId="30">
    <w:abstractNumId w:val="8"/>
  </w:num>
  <w:num w:numId="31">
    <w:abstractNumId w:val="28"/>
  </w:num>
  <w:num w:numId="32">
    <w:abstractNumId w:val="30"/>
  </w:num>
  <w:num w:numId="33">
    <w:abstractNumId w:val="74"/>
  </w:num>
  <w:num w:numId="34">
    <w:abstractNumId w:val="73"/>
  </w:num>
  <w:num w:numId="35">
    <w:abstractNumId w:val="2"/>
  </w:num>
  <w:num w:numId="36">
    <w:abstractNumId w:val="60"/>
  </w:num>
  <w:num w:numId="37">
    <w:abstractNumId w:val="53"/>
  </w:num>
  <w:num w:numId="38">
    <w:abstractNumId w:val="66"/>
  </w:num>
  <w:num w:numId="39">
    <w:abstractNumId w:val="44"/>
  </w:num>
  <w:num w:numId="40">
    <w:abstractNumId w:val="38"/>
  </w:num>
  <w:num w:numId="41">
    <w:abstractNumId w:val="58"/>
  </w:num>
  <w:num w:numId="42">
    <w:abstractNumId w:val="3"/>
  </w:num>
  <w:num w:numId="43">
    <w:abstractNumId w:val="10"/>
  </w:num>
  <w:num w:numId="44">
    <w:abstractNumId w:val="4"/>
  </w:num>
  <w:num w:numId="45">
    <w:abstractNumId w:val="5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8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9">
    <w:abstractNumId w:val="5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0">
    <w:abstractNumId w:val="41"/>
  </w:num>
  <w:num w:numId="51">
    <w:abstractNumId w:val="13"/>
  </w:num>
  <w:num w:numId="52">
    <w:abstractNumId w:val="5"/>
  </w:num>
  <w:num w:numId="53">
    <w:abstractNumId w:val="34"/>
  </w:num>
  <w:num w:numId="54">
    <w:abstractNumId w:val="36"/>
  </w:num>
  <w:num w:numId="55">
    <w:abstractNumId w:val="35"/>
  </w:num>
  <w:num w:numId="56">
    <w:abstractNumId w:val="26"/>
  </w:num>
  <w:num w:numId="57">
    <w:abstractNumId w:val="33"/>
  </w:num>
  <w:num w:numId="58">
    <w:abstractNumId w:val="67"/>
  </w:num>
  <w:num w:numId="59">
    <w:abstractNumId w:val="46"/>
  </w:num>
  <w:num w:numId="60">
    <w:abstractNumId w:val="64"/>
  </w:num>
  <w:num w:numId="61">
    <w:abstractNumId w:val="70"/>
  </w:num>
  <w:num w:numId="62">
    <w:abstractNumId w:val="22"/>
  </w:num>
  <w:num w:numId="63">
    <w:abstractNumId w:val="51"/>
  </w:num>
  <w:num w:numId="64">
    <w:abstractNumId w:val="23"/>
  </w:num>
  <w:num w:numId="65">
    <w:abstractNumId w:val="29"/>
  </w:num>
  <w:num w:numId="66">
    <w:abstractNumId w:val="0"/>
  </w:num>
  <w:num w:numId="67">
    <w:abstractNumId w:val="72"/>
  </w:num>
  <w:num w:numId="68">
    <w:abstractNumId w:val="9"/>
  </w:num>
  <w:num w:numId="69">
    <w:abstractNumId w:val="42"/>
  </w:num>
  <w:num w:numId="70">
    <w:abstractNumId w:val="12"/>
  </w:num>
  <w:num w:numId="71">
    <w:abstractNumId w:val="15"/>
  </w:num>
  <w:num w:numId="72">
    <w:abstractNumId w:val="19"/>
  </w:num>
  <w:num w:numId="73">
    <w:abstractNumId w:val="20"/>
  </w:num>
  <w:num w:numId="74">
    <w:abstractNumId w:val="52"/>
  </w:num>
  <w:num w:numId="75">
    <w:abstractNumId w:val="14"/>
  </w:num>
  <w:numIdMacAtCleanup w:val="7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it-IT" w:vendorID="64" w:dllVersion="0" w:nlCheck="1" w:checkStyle="0"/>
  <w:activeWritingStyle w:appName="MSWord" w:lang="en-US" w:vendorID="64" w:dllVersion="0" w:nlCheck="1" w:checkStyle="1"/>
  <w:activeWritingStyle w:appName="MSWord" w:lang="en-GB" w:vendorID="64" w:dllVersion="0" w:nlCheck="1" w:checkStyle="1"/>
  <w:activeWritingStyle w:appName="MSWord" w:lang="fr-CH" w:vendorID="64" w:dllVersion="0" w:nlCheck="1" w:checkStyle="0"/>
  <w:activeWritingStyle w:appName="MSWord" w:lang="de-CH" w:vendorID="64" w:dllVersion="0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B4F"/>
    <w:rsid w:val="00000181"/>
    <w:rsid w:val="00000D65"/>
    <w:rsid w:val="00001050"/>
    <w:rsid w:val="00001AAA"/>
    <w:rsid w:val="000023A4"/>
    <w:rsid w:val="00002736"/>
    <w:rsid w:val="0000373B"/>
    <w:rsid w:val="000045F8"/>
    <w:rsid w:val="00005077"/>
    <w:rsid w:val="00005E72"/>
    <w:rsid w:val="0000620E"/>
    <w:rsid w:val="0001061B"/>
    <w:rsid w:val="00010850"/>
    <w:rsid w:val="00010EA8"/>
    <w:rsid w:val="0001195C"/>
    <w:rsid w:val="0001237F"/>
    <w:rsid w:val="0001587C"/>
    <w:rsid w:val="00020314"/>
    <w:rsid w:val="000205D1"/>
    <w:rsid w:val="0002420A"/>
    <w:rsid w:val="00025EBD"/>
    <w:rsid w:val="00026FBF"/>
    <w:rsid w:val="0003061C"/>
    <w:rsid w:val="00030C9C"/>
    <w:rsid w:val="00032288"/>
    <w:rsid w:val="00032AA9"/>
    <w:rsid w:val="00033C48"/>
    <w:rsid w:val="00035A75"/>
    <w:rsid w:val="00041884"/>
    <w:rsid w:val="000421ED"/>
    <w:rsid w:val="00044903"/>
    <w:rsid w:val="000459CA"/>
    <w:rsid w:val="000471EE"/>
    <w:rsid w:val="0004773A"/>
    <w:rsid w:val="00050934"/>
    <w:rsid w:val="0005277C"/>
    <w:rsid w:val="00054AB2"/>
    <w:rsid w:val="00054B3E"/>
    <w:rsid w:val="000573B9"/>
    <w:rsid w:val="00061A2A"/>
    <w:rsid w:val="00061DD2"/>
    <w:rsid w:val="000632BB"/>
    <w:rsid w:val="00064CBD"/>
    <w:rsid w:val="000656BE"/>
    <w:rsid w:val="00065928"/>
    <w:rsid w:val="00066C1F"/>
    <w:rsid w:val="00072A09"/>
    <w:rsid w:val="00075F44"/>
    <w:rsid w:val="000772E3"/>
    <w:rsid w:val="000808A7"/>
    <w:rsid w:val="00080A04"/>
    <w:rsid w:val="000817DC"/>
    <w:rsid w:val="0008240B"/>
    <w:rsid w:val="000832C9"/>
    <w:rsid w:val="00083546"/>
    <w:rsid w:val="0008397E"/>
    <w:rsid w:val="00084F79"/>
    <w:rsid w:val="00085DB0"/>
    <w:rsid w:val="00086DF9"/>
    <w:rsid w:val="00087329"/>
    <w:rsid w:val="00091FCD"/>
    <w:rsid w:val="000926B7"/>
    <w:rsid w:val="000928E8"/>
    <w:rsid w:val="00093681"/>
    <w:rsid w:val="00095735"/>
    <w:rsid w:val="00096D1D"/>
    <w:rsid w:val="000A0055"/>
    <w:rsid w:val="000A07A2"/>
    <w:rsid w:val="000A34CD"/>
    <w:rsid w:val="000A58DD"/>
    <w:rsid w:val="000A5C6A"/>
    <w:rsid w:val="000A5DF4"/>
    <w:rsid w:val="000A75B9"/>
    <w:rsid w:val="000B1706"/>
    <w:rsid w:val="000B37FF"/>
    <w:rsid w:val="000B5FA0"/>
    <w:rsid w:val="000C11F6"/>
    <w:rsid w:val="000C1CE3"/>
    <w:rsid w:val="000C2745"/>
    <w:rsid w:val="000C28A4"/>
    <w:rsid w:val="000C2D83"/>
    <w:rsid w:val="000C3478"/>
    <w:rsid w:val="000C3484"/>
    <w:rsid w:val="000D0055"/>
    <w:rsid w:val="000D1F84"/>
    <w:rsid w:val="000D216D"/>
    <w:rsid w:val="000D23D1"/>
    <w:rsid w:val="000D25A1"/>
    <w:rsid w:val="000D47D6"/>
    <w:rsid w:val="000D6892"/>
    <w:rsid w:val="000D6C19"/>
    <w:rsid w:val="000D7967"/>
    <w:rsid w:val="000E0720"/>
    <w:rsid w:val="000E1000"/>
    <w:rsid w:val="000E14EA"/>
    <w:rsid w:val="000E42E3"/>
    <w:rsid w:val="000E60DE"/>
    <w:rsid w:val="000E6B00"/>
    <w:rsid w:val="000E715F"/>
    <w:rsid w:val="000E73D5"/>
    <w:rsid w:val="000E7CA6"/>
    <w:rsid w:val="000E7F3A"/>
    <w:rsid w:val="000F1C15"/>
    <w:rsid w:val="000F2F8B"/>
    <w:rsid w:val="000F44A4"/>
    <w:rsid w:val="000F6380"/>
    <w:rsid w:val="000F72AD"/>
    <w:rsid w:val="000F734F"/>
    <w:rsid w:val="000F7AD4"/>
    <w:rsid w:val="00100DAD"/>
    <w:rsid w:val="00100E82"/>
    <w:rsid w:val="001032CD"/>
    <w:rsid w:val="00104336"/>
    <w:rsid w:val="00105348"/>
    <w:rsid w:val="00105AAF"/>
    <w:rsid w:val="00106A77"/>
    <w:rsid w:val="001104BE"/>
    <w:rsid w:val="00113778"/>
    <w:rsid w:val="001157D6"/>
    <w:rsid w:val="0011787A"/>
    <w:rsid w:val="00117F3D"/>
    <w:rsid w:val="00120187"/>
    <w:rsid w:val="001223CF"/>
    <w:rsid w:val="0012301B"/>
    <w:rsid w:val="00123BD6"/>
    <w:rsid w:val="0012667E"/>
    <w:rsid w:val="00126FB8"/>
    <w:rsid w:val="00133392"/>
    <w:rsid w:val="00134093"/>
    <w:rsid w:val="00134EA9"/>
    <w:rsid w:val="001366B0"/>
    <w:rsid w:val="00137186"/>
    <w:rsid w:val="001379F5"/>
    <w:rsid w:val="00137BA5"/>
    <w:rsid w:val="00141AB2"/>
    <w:rsid w:val="00142A86"/>
    <w:rsid w:val="00143B8D"/>
    <w:rsid w:val="001446E4"/>
    <w:rsid w:val="00144CEF"/>
    <w:rsid w:val="00145A9A"/>
    <w:rsid w:val="00146170"/>
    <w:rsid w:val="0014653C"/>
    <w:rsid w:val="00146F28"/>
    <w:rsid w:val="0014721A"/>
    <w:rsid w:val="00151C2F"/>
    <w:rsid w:val="00152C68"/>
    <w:rsid w:val="0015467E"/>
    <w:rsid w:val="00154A4A"/>
    <w:rsid w:val="001568AE"/>
    <w:rsid w:val="00156F54"/>
    <w:rsid w:val="00160D50"/>
    <w:rsid w:val="001636E3"/>
    <w:rsid w:val="001644C5"/>
    <w:rsid w:val="00164E8F"/>
    <w:rsid w:val="00166024"/>
    <w:rsid w:val="001673ED"/>
    <w:rsid w:val="00170564"/>
    <w:rsid w:val="00170FD7"/>
    <w:rsid w:val="00171661"/>
    <w:rsid w:val="00171C4F"/>
    <w:rsid w:val="00172688"/>
    <w:rsid w:val="00173313"/>
    <w:rsid w:val="001739C7"/>
    <w:rsid w:val="001758C7"/>
    <w:rsid w:val="00175D9A"/>
    <w:rsid w:val="0017657C"/>
    <w:rsid w:val="0017792F"/>
    <w:rsid w:val="001831C6"/>
    <w:rsid w:val="001833EA"/>
    <w:rsid w:val="00183623"/>
    <w:rsid w:val="00183A7A"/>
    <w:rsid w:val="00183CD2"/>
    <w:rsid w:val="00184239"/>
    <w:rsid w:val="00190350"/>
    <w:rsid w:val="001915F9"/>
    <w:rsid w:val="00191D5F"/>
    <w:rsid w:val="00191F39"/>
    <w:rsid w:val="00193EC4"/>
    <w:rsid w:val="00196D65"/>
    <w:rsid w:val="00197FB7"/>
    <w:rsid w:val="001A10A1"/>
    <w:rsid w:val="001A166F"/>
    <w:rsid w:val="001A3756"/>
    <w:rsid w:val="001A47F1"/>
    <w:rsid w:val="001A4C40"/>
    <w:rsid w:val="001A4CEC"/>
    <w:rsid w:val="001A5D27"/>
    <w:rsid w:val="001A5F29"/>
    <w:rsid w:val="001A7D96"/>
    <w:rsid w:val="001A7E88"/>
    <w:rsid w:val="001B2312"/>
    <w:rsid w:val="001B3578"/>
    <w:rsid w:val="001B407A"/>
    <w:rsid w:val="001B4AA1"/>
    <w:rsid w:val="001B4AA4"/>
    <w:rsid w:val="001B4F49"/>
    <w:rsid w:val="001B7427"/>
    <w:rsid w:val="001B7D51"/>
    <w:rsid w:val="001C3412"/>
    <w:rsid w:val="001C4854"/>
    <w:rsid w:val="001D1957"/>
    <w:rsid w:val="001E179B"/>
    <w:rsid w:val="001E17C4"/>
    <w:rsid w:val="001E2135"/>
    <w:rsid w:val="001E27B3"/>
    <w:rsid w:val="001E2C92"/>
    <w:rsid w:val="001E2F01"/>
    <w:rsid w:val="001E43F6"/>
    <w:rsid w:val="001F0808"/>
    <w:rsid w:val="001F0B9A"/>
    <w:rsid w:val="001F1B24"/>
    <w:rsid w:val="001F1D3E"/>
    <w:rsid w:val="001F2550"/>
    <w:rsid w:val="001F2E72"/>
    <w:rsid w:val="001F316D"/>
    <w:rsid w:val="001F3EC3"/>
    <w:rsid w:val="001F497A"/>
    <w:rsid w:val="001F4A9E"/>
    <w:rsid w:val="001F6914"/>
    <w:rsid w:val="001F6C2D"/>
    <w:rsid w:val="001F7639"/>
    <w:rsid w:val="001F76BD"/>
    <w:rsid w:val="001F7BB1"/>
    <w:rsid w:val="0020066C"/>
    <w:rsid w:val="0020080B"/>
    <w:rsid w:val="00200FC7"/>
    <w:rsid w:val="0020503A"/>
    <w:rsid w:val="0020522E"/>
    <w:rsid w:val="00205DF2"/>
    <w:rsid w:val="00206B0F"/>
    <w:rsid w:val="002100CA"/>
    <w:rsid w:val="002104BA"/>
    <w:rsid w:val="0021333E"/>
    <w:rsid w:val="0021784C"/>
    <w:rsid w:val="002237A6"/>
    <w:rsid w:val="00223CD4"/>
    <w:rsid w:val="00223D37"/>
    <w:rsid w:val="002240AC"/>
    <w:rsid w:val="00226767"/>
    <w:rsid w:val="00226982"/>
    <w:rsid w:val="00227719"/>
    <w:rsid w:val="00230BFC"/>
    <w:rsid w:val="00231D17"/>
    <w:rsid w:val="002352B5"/>
    <w:rsid w:val="002355A7"/>
    <w:rsid w:val="00237BC3"/>
    <w:rsid w:val="00237ED9"/>
    <w:rsid w:val="002428EA"/>
    <w:rsid w:val="002450F1"/>
    <w:rsid w:val="00247E25"/>
    <w:rsid w:val="0025099E"/>
    <w:rsid w:val="00251871"/>
    <w:rsid w:val="00251896"/>
    <w:rsid w:val="00251D17"/>
    <w:rsid w:val="00251DDF"/>
    <w:rsid w:val="00253511"/>
    <w:rsid w:val="00254369"/>
    <w:rsid w:val="002547EB"/>
    <w:rsid w:val="00261155"/>
    <w:rsid w:val="00261763"/>
    <w:rsid w:val="00261D14"/>
    <w:rsid w:val="00265EB7"/>
    <w:rsid w:val="002708A5"/>
    <w:rsid w:val="00271781"/>
    <w:rsid w:val="0027193A"/>
    <w:rsid w:val="00271E76"/>
    <w:rsid w:val="002722A1"/>
    <w:rsid w:val="0027266E"/>
    <w:rsid w:val="00272FAD"/>
    <w:rsid w:val="0027493A"/>
    <w:rsid w:val="002755B1"/>
    <w:rsid w:val="00275AB9"/>
    <w:rsid w:val="00275F70"/>
    <w:rsid w:val="00276C46"/>
    <w:rsid w:val="00280A44"/>
    <w:rsid w:val="00281CB9"/>
    <w:rsid w:val="002824E7"/>
    <w:rsid w:val="0028594E"/>
    <w:rsid w:val="002859CA"/>
    <w:rsid w:val="0028603A"/>
    <w:rsid w:val="00286FE6"/>
    <w:rsid w:val="002871FA"/>
    <w:rsid w:val="00287D10"/>
    <w:rsid w:val="00291EA6"/>
    <w:rsid w:val="00294F66"/>
    <w:rsid w:val="00295376"/>
    <w:rsid w:val="002968FF"/>
    <w:rsid w:val="00296DF7"/>
    <w:rsid w:val="002A00F8"/>
    <w:rsid w:val="002A1FEF"/>
    <w:rsid w:val="002A31CB"/>
    <w:rsid w:val="002A3EDD"/>
    <w:rsid w:val="002A6C3F"/>
    <w:rsid w:val="002B19F2"/>
    <w:rsid w:val="002B7FEF"/>
    <w:rsid w:val="002C0199"/>
    <w:rsid w:val="002C2286"/>
    <w:rsid w:val="002C2667"/>
    <w:rsid w:val="002C3C86"/>
    <w:rsid w:val="002C40BF"/>
    <w:rsid w:val="002C56E2"/>
    <w:rsid w:val="002C5851"/>
    <w:rsid w:val="002C6778"/>
    <w:rsid w:val="002C6AF0"/>
    <w:rsid w:val="002C7123"/>
    <w:rsid w:val="002D1524"/>
    <w:rsid w:val="002D1CF8"/>
    <w:rsid w:val="002D47CA"/>
    <w:rsid w:val="002D4AD0"/>
    <w:rsid w:val="002D4C1A"/>
    <w:rsid w:val="002D52B5"/>
    <w:rsid w:val="002D5A3C"/>
    <w:rsid w:val="002D65A2"/>
    <w:rsid w:val="002D666D"/>
    <w:rsid w:val="002D6F48"/>
    <w:rsid w:val="002E02EB"/>
    <w:rsid w:val="002E259B"/>
    <w:rsid w:val="002E25B3"/>
    <w:rsid w:val="002E2690"/>
    <w:rsid w:val="002E27EE"/>
    <w:rsid w:val="002E2FC7"/>
    <w:rsid w:val="002E37D8"/>
    <w:rsid w:val="002E5E89"/>
    <w:rsid w:val="002E6087"/>
    <w:rsid w:val="002E6A13"/>
    <w:rsid w:val="002E758F"/>
    <w:rsid w:val="002F07CB"/>
    <w:rsid w:val="002F07FC"/>
    <w:rsid w:val="002F0837"/>
    <w:rsid w:val="002F1E2B"/>
    <w:rsid w:val="002F39F7"/>
    <w:rsid w:val="002F3E82"/>
    <w:rsid w:val="002F3F03"/>
    <w:rsid w:val="002F4230"/>
    <w:rsid w:val="002F4912"/>
    <w:rsid w:val="002F4EC8"/>
    <w:rsid w:val="002F55E1"/>
    <w:rsid w:val="002F5F7D"/>
    <w:rsid w:val="002F792E"/>
    <w:rsid w:val="00300384"/>
    <w:rsid w:val="003007FD"/>
    <w:rsid w:val="00300DE2"/>
    <w:rsid w:val="0030145C"/>
    <w:rsid w:val="00301AB9"/>
    <w:rsid w:val="00303559"/>
    <w:rsid w:val="00304ED8"/>
    <w:rsid w:val="00306D31"/>
    <w:rsid w:val="00306F7D"/>
    <w:rsid w:val="0031060E"/>
    <w:rsid w:val="00310D8E"/>
    <w:rsid w:val="00312231"/>
    <w:rsid w:val="00313164"/>
    <w:rsid w:val="00314F72"/>
    <w:rsid w:val="00317D4D"/>
    <w:rsid w:val="00320458"/>
    <w:rsid w:val="0032203E"/>
    <w:rsid w:val="003230B2"/>
    <w:rsid w:val="0032327E"/>
    <w:rsid w:val="0032374B"/>
    <w:rsid w:val="00324587"/>
    <w:rsid w:val="00324871"/>
    <w:rsid w:val="00326792"/>
    <w:rsid w:val="00326F7F"/>
    <w:rsid w:val="003275EF"/>
    <w:rsid w:val="0033008E"/>
    <w:rsid w:val="00330A51"/>
    <w:rsid w:val="00332D05"/>
    <w:rsid w:val="00332D61"/>
    <w:rsid w:val="00334411"/>
    <w:rsid w:val="00334A91"/>
    <w:rsid w:val="003352AB"/>
    <w:rsid w:val="003400FB"/>
    <w:rsid w:val="00340600"/>
    <w:rsid w:val="0034073A"/>
    <w:rsid w:val="00342355"/>
    <w:rsid w:val="00346345"/>
    <w:rsid w:val="00346D32"/>
    <w:rsid w:val="00346FB4"/>
    <w:rsid w:val="00347512"/>
    <w:rsid w:val="00350FEB"/>
    <w:rsid w:val="00351E26"/>
    <w:rsid w:val="00351F22"/>
    <w:rsid w:val="00352871"/>
    <w:rsid w:val="00354529"/>
    <w:rsid w:val="00357A9C"/>
    <w:rsid w:val="003616DA"/>
    <w:rsid w:val="00362D41"/>
    <w:rsid w:val="00363DFD"/>
    <w:rsid w:val="00373B2B"/>
    <w:rsid w:val="00373C46"/>
    <w:rsid w:val="003743DB"/>
    <w:rsid w:val="003751E1"/>
    <w:rsid w:val="00375F84"/>
    <w:rsid w:val="00375FA5"/>
    <w:rsid w:val="003767AE"/>
    <w:rsid w:val="00376F5F"/>
    <w:rsid w:val="00381476"/>
    <w:rsid w:val="00381AFF"/>
    <w:rsid w:val="00382BC4"/>
    <w:rsid w:val="00382C13"/>
    <w:rsid w:val="0038430A"/>
    <w:rsid w:val="0038468E"/>
    <w:rsid w:val="00385606"/>
    <w:rsid w:val="00385D25"/>
    <w:rsid w:val="00385D29"/>
    <w:rsid w:val="00385D77"/>
    <w:rsid w:val="00385E6A"/>
    <w:rsid w:val="003864BF"/>
    <w:rsid w:val="003867BE"/>
    <w:rsid w:val="00387888"/>
    <w:rsid w:val="00390465"/>
    <w:rsid w:val="00390B4F"/>
    <w:rsid w:val="003941E4"/>
    <w:rsid w:val="00395D2A"/>
    <w:rsid w:val="00395D94"/>
    <w:rsid w:val="00396750"/>
    <w:rsid w:val="00396FC2"/>
    <w:rsid w:val="00397712"/>
    <w:rsid w:val="003B11A6"/>
    <w:rsid w:val="003B3754"/>
    <w:rsid w:val="003B3833"/>
    <w:rsid w:val="003B5379"/>
    <w:rsid w:val="003B595F"/>
    <w:rsid w:val="003B613D"/>
    <w:rsid w:val="003B61B8"/>
    <w:rsid w:val="003B6538"/>
    <w:rsid w:val="003B6F3F"/>
    <w:rsid w:val="003B7D00"/>
    <w:rsid w:val="003C0B04"/>
    <w:rsid w:val="003C0EFE"/>
    <w:rsid w:val="003C2226"/>
    <w:rsid w:val="003C3601"/>
    <w:rsid w:val="003C403B"/>
    <w:rsid w:val="003C5891"/>
    <w:rsid w:val="003C6992"/>
    <w:rsid w:val="003D080D"/>
    <w:rsid w:val="003D10E9"/>
    <w:rsid w:val="003D15C1"/>
    <w:rsid w:val="003D1718"/>
    <w:rsid w:val="003D4A85"/>
    <w:rsid w:val="003D5BBB"/>
    <w:rsid w:val="003E0F78"/>
    <w:rsid w:val="003E1A82"/>
    <w:rsid w:val="003E2B2B"/>
    <w:rsid w:val="003E2EA8"/>
    <w:rsid w:val="003E46B7"/>
    <w:rsid w:val="003E5272"/>
    <w:rsid w:val="003E5AA7"/>
    <w:rsid w:val="003E7255"/>
    <w:rsid w:val="003F0274"/>
    <w:rsid w:val="003F18DB"/>
    <w:rsid w:val="003F4008"/>
    <w:rsid w:val="003F475A"/>
    <w:rsid w:val="003F56B2"/>
    <w:rsid w:val="003F6B81"/>
    <w:rsid w:val="004007F8"/>
    <w:rsid w:val="00402390"/>
    <w:rsid w:val="004026E9"/>
    <w:rsid w:val="00403230"/>
    <w:rsid w:val="00404A3C"/>
    <w:rsid w:val="004053B6"/>
    <w:rsid w:val="0040546F"/>
    <w:rsid w:val="00406B2B"/>
    <w:rsid w:val="00406DB1"/>
    <w:rsid w:val="00406DE8"/>
    <w:rsid w:val="0040788A"/>
    <w:rsid w:val="00415F38"/>
    <w:rsid w:val="00416EB8"/>
    <w:rsid w:val="00417AD3"/>
    <w:rsid w:val="00417C16"/>
    <w:rsid w:val="00420A18"/>
    <w:rsid w:val="00420AF3"/>
    <w:rsid w:val="00420DE8"/>
    <w:rsid w:val="00420EB1"/>
    <w:rsid w:val="00421402"/>
    <w:rsid w:val="00421BF5"/>
    <w:rsid w:val="00422207"/>
    <w:rsid w:val="00423610"/>
    <w:rsid w:val="004312F1"/>
    <w:rsid w:val="00431BB2"/>
    <w:rsid w:val="00433B1C"/>
    <w:rsid w:val="00434BD6"/>
    <w:rsid w:val="00435E1B"/>
    <w:rsid w:val="00441EDF"/>
    <w:rsid w:val="00444F08"/>
    <w:rsid w:val="00445864"/>
    <w:rsid w:val="00445F5F"/>
    <w:rsid w:val="004471BA"/>
    <w:rsid w:val="0044773B"/>
    <w:rsid w:val="0045085F"/>
    <w:rsid w:val="00450A6D"/>
    <w:rsid w:val="00451A75"/>
    <w:rsid w:val="00452AFA"/>
    <w:rsid w:val="00452B81"/>
    <w:rsid w:val="00452E15"/>
    <w:rsid w:val="00455959"/>
    <w:rsid w:val="00455C55"/>
    <w:rsid w:val="00455E52"/>
    <w:rsid w:val="0045652E"/>
    <w:rsid w:val="004568E1"/>
    <w:rsid w:val="00457068"/>
    <w:rsid w:val="004601CF"/>
    <w:rsid w:val="00460995"/>
    <w:rsid w:val="00462681"/>
    <w:rsid w:val="004644EA"/>
    <w:rsid w:val="00465551"/>
    <w:rsid w:val="00465596"/>
    <w:rsid w:val="00466563"/>
    <w:rsid w:val="00466ADA"/>
    <w:rsid w:val="00467B72"/>
    <w:rsid w:val="00472975"/>
    <w:rsid w:val="004730E0"/>
    <w:rsid w:val="00473702"/>
    <w:rsid w:val="00473B4E"/>
    <w:rsid w:val="0047401A"/>
    <w:rsid w:val="00476F3A"/>
    <w:rsid w:val="00476FE0"/>
    <w:rsid w:val="00480DFE"/>
    <w:rsid w:val="00483818"/>
    <w:rsid w:val="00483ECE"/>
    <w:rsid w:val="00484EC0"/>
    <w:rsid w:val="0048593E"/>
    <w:rsid w:val="00486484"/>
    <w:rsid w:val="00486A0B"/>
    <w:rsid w:val="00487BBF"/>
    <w:rsid w:val="00491CBB"/>
    <w:rsid w:val="00492886"/>
    <w:rsid w:val="0049334E"/>
    <w:rsid w:val="00494496"/>
    <w:rsid w:val="00495B5B"/>
    <w:rsid w:val="00497A5A"/>
    <w:rsid w:val="004A1014"/>
    <w:rsid w:val="004A1466"/>
    <w:rsid w:val="004A5067"/>
    <w:rsid w:val="004A5585"/>
    <w:rsid w:val="004A7CCE"/>
    <w:rsid w:val="004A7DA2"/>
    <w:rsid w:val="004B1384"/>
    <w:rsid w:val="004B21FD"/>
    <w:rsid w:val="004B316E"/>
    <w:rsid w:val="004B3F21"/>
    <w:rsid w:val="004B4439"/>
    <w:rsid w:val="004B71DD"/>
    <w:rsid w:val="004C03CE"/>
    <w:rsid w:val="004C10E3"/>
    <w:rsid w:val="004C1A3C"/>
    <w:rsid w:val="004C4405"/>
    <w:rsid w:val="004C78CE"/>
    <w:rsid w:val="004D040C"/>
    <w:rsid w:val="004D13BD"/>
    <w:rsid w:val="004D167A"/>
    <w:rsid w:val="004D3478"/>
    <w:rsid w:val="004D48C7"/>
    <w:rsid w:val="004D6135"/>
    <w:rsid w:val="004D7C2A"/>
    <w:rsid w:val="004E0021"/>
    <w:rsid w:val="004E31D3"/>
    <w:rsid w:val="004E43A4"/>
    <w:rsid w:val="004E5C14"/>
    <w:rsid w:val="004E67D8"/>
    <w:rsid w:val="004E6E97"/>
    <w:rsid w:val="004E6F6D"/>
    <w:rsid w:val="004E702D"/>
    <w:rsid w:val="004E7C15"/>
    <w:rsid w:val="004E7D16"/>
    <w:rsid w:val="004F1CA6"/>
    <w:rsid w:val="004F1E74"/>
    <w:rsid w:val="004F2C67"/>
    <w:rsid w:val="004F2EFC"/>
    <w:rsid w:val="004F4E0C"/>
    <w:rsid w:val="004F5688"/>
    <w:rsid w:val="00501439"/>
    <w:rsid w:val="00502E3A"/>
    <w:rsid w:val="005052A1"/>
    <w:rsid w:val="0050615B"/>
    <w:rsid w:val="00506AD4"/>
    <w:rsid w:val="00511388"/>
    <w:rsid w:val="0051544B"/>
    <w:rsid w:val="005156A2"/>
    <w:rsid w:val="00516C04"/>
    <w:rsid w:val="005172F7"/>
    <w:rsid w:val="00520F4E"/>
    <w:rsid w:val="005235A1"/>
    <w:rsid w:val="00523640"/>
    <w:rsid w:val="00523B3A"/>
    <w:rsid w:val="00524305"/>
    <w:rsid w:val="00524DD8"/>
    <w:rsid w:val="00526177"/>
    <w:rsid w:val="00534342"/>
    <w:rsid w:val="0053560F"/>
    <w:rsid w:val="00535755"/>
    <w:rsid w:val="00536483"/>
    <w:rsid w:val="0054131D"/>
    <w:rsid w:val="0054178B"/>
    <w:rsid w:val="00541F05"/>
    <w:rsid w:val="00545189"/>
    <w:rsid w:val="005468B9"/>
    <w:rsid w:val="00550256"/>
    <w:rsid w:val="00551F8D"/>
    <w:rsid w:val="0055218B"/>
    <w:rsid w:val="00552E7F"/>
    <w:rsid w:val="0055394F"/>
    <w:rsid w:val="0055653A"/>
    <w:rsid w:val="00560E04"/>
    <w:rsid w:val="0056253D"/>
    <w:rsid w:val="00563601"/>
    <w:rsid w:val="005672A9"/>
    <w:rsid w:val="0057044B"/>
    <w:rsid w:val="00572AA0"/>
    <w:rsid w:val="00574448"/>
    <w:rsid w:val="005752ED"/>
    <w:rsid w:val="00576F17"/>
    <w:rsid w:val="005819BE"/>
    <w:rsid w:val="0058262A"/>
    <w:rsid w:val="00582719"/>
    <w:rsid w:val="00583774"/>
    <w:rsid w:val="00583B1D"/>
    <w:rsid w:val="00584B79"/>
    <w:rsid w:val="00585722"/>
    <w:rsid w:val="005858FF"/>
    <w:rsid w:val="00585BCC"/>
    <w:rsid w:val="00585D74"/>
    <w:rsid w:val="00586F1F"/>
    <w:rsid w:val="00590DCB"/>
    <w:rsid w:val="00590F9C"/>
    <w:rsid w:val="005924A8"/>
    <w:rsid w:val="00594636"/>
    <w:rsid w:val="005949F5"/>
    <w:rsid w:val="0059737D"/>
    <w:rsid w:val="00597AC9"/>
    <w:rsid w:val="00597C3B"/>
    <w:rsid w:val="00597E3A"/>
    <w:rsid w:val="005A0352"/>
    <w:rsid w:val="005A2EA6"/>
    <w:rsid w:val="005A2EB6"/>
    <w:rsid w:val="005A39B2"/>
    <w:rsid w:val="005A3C0C"/>
    <w:rsid w:val="005A4ADE"/>
    <w:rsid w:val="005A6CF1"/>
    <w:rsid w:val="005B0240"/>
    <w:rsid w:val="005B0713"/>
    <w:rsid w:val="005B19E9"/>
    <w:rsid w:val="005B1A9E"/>
    <w:rsid w:val="005B1F81"/>
    <w:rsid w:val="005B2801"/>
    <w:rsid w:val="005B34DE"/>
    <w:rsid w:val="005B5259"/>
    <w:rsid w:val="005C0C87"/>
    <w:rsid w:val="005C1458"/>
    <w:rsid w:val="005C1CF4"/>
    <w:rsid w:val="005C2CC3"/>
    <w:rsid w:val="005C3C02"/>
    <w:rsid w:val="005C3D7F"/>
    <w:rsid w:val="005C4603"/>
    <w:rsid w:val="005C5607"/>
    <w:rsid w:val="005C7C3C"/>
    <w:rsid w:val="005C7E03"/>
    <w:rsid w:val="005D1F9B"/>
    <w:rsid w:val="005D20B7"/>
    <w:rsid w:val="005D62F1"/>
    <w:rsid w:val="005E0351"/>
    <w:rsid w:val="005E05CD"/>
    <w:rsid w:val="005E0C82"/>
    <w:rsid w:val="005E1549"/>
    <w:rsid w:val="005E27AB"/>
    <w:rsid w:val="005E4CAC"/>
    <w:rsid w:val="005E5A67"/>
    <w:rsid w:val="005E5C11"/>
    <w:rsid w:val="005E6AA7"/>
    <w:rsid w:val="005E788B"/>
    <w:rsid w:val="005E7911"/>
    <w:rsid w:val="005F010B"/>
    <w:rsid w:val="005F04F1"/>
    <w:rsid w:val="005F05D6"/>
    <w:rsid w:val="005F3287"/>
    <w:rsid w:val="005F4C43"/>
    <w:rsid w:val="005F6134"/>
    <w:rsid w:val="005F6EE9"/>
    <w:rsid w:val="005F7126"/>
    <w:rsid w:val="005F7322"/>
    <w:rsid w:val="00601E20"/>
    <w:rsid w:val="00604081"/>
    <w:rsid w:val="006041B9"/>
    <w:rsid w:val="00605FDE"/>
    <w:rsid w:val="00611571"/>
    <w:rsid w:val="00614307"/>
    <w:rsid w:val="006178E1"/>
    <w:rsid w:val="00617F49"/>
    <w:rsid w:val="0062084D"/>
    <w:rsid w:val="00620C0A"/>
    <w:rsid w:val="00621E6F"/>
    <w:rsid w:val="00624F66"/>
    <w:rsid w:val="006250A4"/>
    <w:rsid w:val="00630181"/>
    <w:rsid w:val="00630FED"/>
    <w:rsid w:val="00631920"/>
    <w:rsid w:val="00632DB0"/>
    <w:rsid w:val="00632F16"/>
    <w:rsid w:val="006340FC"/>
    <w:rsid w:val="00634D6A"/>
    <w:rsid w:val="00635082"/>
    <w:rsid w:val="006359A8"/>
    <w:rsid w:val="006405BD"/>
    <w:rsid w:val="00640C6A"/>
    <w:rsid w:val="00640CD2"/>
    <w:rsid w:val="006438B9"/>
    <w:rsid w:val="00643A10"/>
    <w:rsid w:val="00643A1F"/>
    <w:rsid w:val="00644AE3"/>
    <w:rsid w:val="00644B39"/>
    <w:rsid w:val="00645472"/>
    <w:rsid w:val="00647723"/>
    <w:rsid w:val="00647D49"/>
    <w:rsid w:val="00651BC1"/>
    <w:rsid w:val="006534CA"/>
    <w:rsid w:val="00653729"/>
    <w:rsid w:val="0065481C"/>
    <w:rsid w:val="00655219"/>
    <w:rsid w:val="00655486"/>
    <w:rsid w:val="00656698"/>
    <w:rsid w:val="00660189"/>
    <w:rsid w:val="0066028D"/>
    <w:rsid w:val="00661216"/>
    <w:rsid w:val="006627B8"/>
    <w:rsid w:val="006634AA"/>
    <w:rsid w:val="006636D4"/>
    <w:rsid w:val="006643AF"/>
    <w:rsid w:val="00664519"/>
    <w:rsid w:val="006653C5"/>
    <w:rsid w:val="006668B5"/>
    <w:rsid w:val="00667738"/>
    <w:rsid w:val="006741D7"/>
    <w:rsid w:val="0068136C"/>
    <w:rsid w:val="0068155E"/>
    <w:rsid w:val="0068166B"/>
    <w:rsid w:val="00682CF7"/>
    <w:rsid w:val="00682F76"/>
    <w:rsid w:val="00683BE2"/>
    <w:rsid w:val="00684EFC"/>
    <w:rsid w:val="0068515A"/>
    <w:rsid w:val="00685DC4"/>
    <w:rsid w:val="006900A1"/>
    <w:rsid w:val="006901A0"/>
    <w:rsid w:val="0069105B"/>
    <w:rsid w:val="006929D8"/>
    <w:rsid w:val="006949DC"/>
    <w:rsid w:val="00696375"/>
    <w:rsid w:val="006963A3"/>
    <w:rsid w:val="00696817"/>
    <w:rsid w:val="00697B4F"/>
    <w:rsid w:val="006A2235"/>
    <w:rsid w:val="006A242E"/>
    <w:rsid w:val="006A31A0"/>
    <w:rsid w:val="006A31FB"/>
    <w:rsid w:val="006A52BB"/>
    <w:rsid w:val="006A7188"/>
    <w:rsid w:val="006B0658"/>
    <w:rsid w:val="006B151B"/>
    <w:rsid w:val="006B2158"/>
    <w:rsid w:val="006B2187"/>
    <w:rsid w:val="006B5AFB"/>
    <w:rsid w:val="006B5EA0"/>
    <w:rsid w:val="006B7404"/>
    <w:rsid w:val="006C0CD9"/>
    <w:rsid w:val="006C485D"/>
    <w:rsid w:val="006C4C35"/>
    <w:rsid w:val="006C661A"/>
    <w:rsid w:val="006C6AE0"/>
    <w:rsid w:val="006D027B"/>
    <w:rsid w:val="006D0715"/>
    <w:rsid w:val="006D0D3C"/>
    <w:rsid w:val="006D1737"/>
    <w:rsid w:val="006D45B0"/>
    <w:rsid w:val="006D4799"/>
    <w:rsid w:val="006D4D41"/>
    <w:rsid w:val="006D5FBA"/>
    <w:rsid w:val="006D668A"/>
    <w:rsid w:val="006D6993"/>
    <w:rsid w:val="006D6B03"/>
    <w:rsid w:val="006D6FD9"/>
    <w:rsid w:val="006E0C97"/>
    <w:rsid w:val="006E2518"/>
    <w:rsid w:val="006E4694"/>
    <w:rsid w:val="006E4E8A"/>
    <w:rsid w:val="006E592E"/>
    <w:rsid w:val="006E5E76"/>
    <w:rsid w:val="006E72FE"/>
    <w:rsid w:val="006F0226"/>
    <w:rsid w:val="006F0251"/>
    <w:rsid w:val="006F0732"/>
    <w:rsid w:val="006F0932"/>
    <w:rsid w:val="006F0ACC"/>
    <w:rsid w:val="006F0BE9"/>
    <w:rsid w:val="006F2FC6"/>
    <w:rsid w:val="006F3AC2"/>
    <w:rsid w:val="006F5B11"/>
    <w:rsid w:val="006F5F9A"/>
    <w:rsid w:val="0070023D"/>
    <w:rsid w:val="00701110"/>
    <w:rsid w:val="007012AC"/>
    <w:rsid w:val="0070356A"/>
    <w:rsid w:val="00704306"/>
    <w:rsid w:val="00704458"/>
    <w:rsid w:val="00706A5C"/>
    <w:rsid w:val="00707890"/>
    <w:rsid w:val="0071150D"/>
    <w:rsid w:val="00711EAE"/>
    <w:rsid w:val="00714BE9"/>
    <w:rsid w:val="00714DFB"/>
    <w:rsid w:val="00714F99"/>
    <w:rsid w:val="007151D5"/>
    <w:rsid w:val="007159E7"/>
    <w:rsid w:val="00717474"/>
    <w:rsid w:val="00717593"/>
    <w:rsid w:val="00717B75"/>
    <w:rsid w:val="00717D04"/>
    <w:rsid w:val="00720640"/>
    <w:rsid w:val="00720E45"/>
    <w:rsid w:val="007227A0"/>
    <w:rsid w:val="00723A28"/>
    <w:rsid w:val="00724F9B"/>
    <w:rsid w:val="007256B2"/>
    <w:rsid w:val="007262D5"/>
    <w:rsid w:val="00727C84"/>
    <w:rsid w:val="00727C8B"/>
    <w:rsid w:val="00731E2D"/>
    <w:rsid w:val="00733B50"/>
    <w:rsid w:val="00735E76"/>
    <w:rsid w:val="00740829"/>
    <w:rsid w:val="00741419"/>
    <w:rsid w:val="00742FB7"/>
    <w:rsid w:val="00743052"/>
    <w:rsid w:val="0074411F"/>
    <w:rsid w:val="00744EE5"/>
    <w:rsid w:val="00746299"/>
    <w:rsid w:val="0074637D"/>
    <w:rsid w:val="007463EE"/>
    <w:rsid w:val="00746D9A"/>
    <w:rsid w:val="00751DEE"/>
    <w:rsid w:val="007542A9"/>
    <w:rsid w:val="00754AFA"/>
    <w:rsid w:val="0075520B"/>
    <w:rsid w:val="00757B77"/>
    <w:rsid w:val="00762407"/>
    <w:rsid w:val="0076599C"/>
    <w:rsid w:val="00765FDE"/>
    <w:rsid w:val="00771D08"/>
    <w:rsid w:val="007725C3"/>
    <w:rsid w:val="00772B1B"/>
    <w:rsid w:val="007738D2"/>
    <w:rsid w:val="00773B0F"/>
    <w:rsid w:val="007740CE"/>
    <w:rsid w:val="00774B7B"/>
    <w:rsid w:val="00774ED6"/>
    <w:rsid w:val="00775BCB"/>
    <w:rsid w:val="007761D9"/>
    <w:rsid w:val="007810A3"/>
    <w:rsid w:val="00781952"/>
    <w:rsid w:val="00782D1C"/>
    <w:rsid w:val="00782FC3"/>
    <w:rsid w:val="00783EF9"/>
    <w:rsid w:val="00784698"/>
    <w:rsid w:val="00784C0F"/>
    <w:rsid w:val="007861FE"/>
    <w:rsid w:val="007863D6"/>
    <w:rsid w:val="00786512"/>
    <w:rsid w:val="007865A7"/>
    <w:rsid w:val="00786D44"/>
    <w:rsid w:val="0078776C"/>
    <w:rsid w:val="00787868"/>
    <w:rsid w:val="00790779"/>
    <w:rsid w:val="00791780"/>
    <w:rsid w:val="007921C4"/>
    <w:rsid w:val="0079246A"/>
    <w:rsid w:val="007926F3"/>
    <w:rsid w:val="00793890"/>
    <w:rsid w:val="00793A57"/>
    <w:rsid w:val="00793F3F"/>
    <w:rsid w:val="00794282"/>
    <w:rsid w:val="007945AE"/>
    <w:rsid w:val="00796E8B"/>
    <w:rsid w:val="00796E90"/>
    <w:rsid w:val="007A0305"/>
    <w:rsid w:val="007A0D3C"/>
    <w:rsid w:val="007A0F7B"/>
    <w:rsid w:val="007A21E0"/>
    <w:rsid w:val="007A2377"/>
    <w:rsid w:val="007A5F65"/>
    <w:rsid w:val="007A675B"/>
    <w:rsid w:val="007A782A"/>
    <w:rsid w:val="007B205B"/>
    <w:rsid w:val="007B374E"/>
    <w:rsid w:val="007B511B"/>
    <w:rsid w:val="007C0BA9"/>
    <w:rsid w:val="007C1E15"/>
    <w:rsid w:val="007C3783"/>
    <w:rsid w:val="007C524E"/>
    <w:rsid w:val="007C62F4"/>
    <w:rsid w:val="007C710E"/>
    <w:rsid w:val="007D1F9D"/>
    <w:rsid w:val="007D20C3"/>
    <w:rsid w:val="007D237C"/>
    <w:rsid w:val="007D27CC"/>
    <w:rsid w:val="007D3D5F"/>
    <w:rsid w:val="007D49DD"/>
    <w:rsid w:val="007D4E26"/>
    <w:rsid w:val="007D4EC8"/>
    <w:rsid w:val="007D52B3"/>
    <w:rsid w:val="007D52E2"/>
    <w:rsid w:val="007D5844"/>
    <w:rsid w:val="007D5F4F"/>
    <w:rsid w:val="007D6F13"/>
    <w:rsid w:val="007D7CF3"/>
    <w:rsid w:val="007E0F9E"/>
    <w:rsid w:val="007E10CC"/>
    <w:rsid w:val="007E14A5"/>
    <w:rsid w:val="007E344F"/>
    <w:rsid w:val="007E3520"/>
    <w:rsid w:val="007E3E58"/>
    <w:rsid w:val="007E44F1"/>
    <w:rsid w:val="007E4681"/>
    <w:rsid w:val="007E4AC3"/>
    <w:rsid w:val="007E67D0"/>
    <w:rsid w:val="007E79F6"/>
    <w:rsid w:val="007F0C04"/>
    <w:rsid w:val="007F15E6"/>
    <w:rsid w:val="007F1922"/>
    <w:rsid w:val="007F19CD"/>
    <w:rsid w:val="007F2044"/>
    <w:rsid w:val="007F2595"/>
    <w:rsid w:val="007F323F"/>
    <w:rsid w:val="007F403E"/>
    <w:rsid w:val="007F40B4"/>
    <w:rsid w:val="007F40E7"/>
    <w:rsid w:val="007F505E"/>
    <w:rsid w:val="007F50F9"/>
    <w:rsid w:val="007F67A1"/>
    <w:rsid w:val="007F6D12"/>
    <w:rsid w:val="007F7DED"/>
    <w:rsid w:val="00800AA6"/>
    <w:rsid w:val="008013F2"/>
    <w:rsid w:val="00802051"/>
    <w:rsid w:val="00802138"/>
    <w:rsid w:val="00805D7A"/>
    <w:rsid w:val="008078F4"/>
    <w:rsid w:val="00811AC8"/>
    <w:rsid w:val="008125CB"/>
    <w:rsid w:val="00812F3A"/>
    <w:rsid w:val="008149C1"/>
    <w:rsid w:val="00816D70"/>
    <w:rsid w:val="008177C8"/>
    <w:rsid w:val="00820D73"/>
    <w:rsid w:val="00821205"/>
    <w:rsid w:val="0082149D"/>
    <w:rsid w:val="00821542"/>
    <w:rsid w:val="0082205B"/>
    <w:rsid w:val="0082280A"/>
    <w:rsid w:val="00822CD0"/>
    <w:rsid w:val="0082464D"/>
    <w:rsid w:val="00825299"/>
    <w:rsid w:val="008255E2"/>
    <w:rsid w:val="00826456"/>
    <w:rsid w:val="008301C9"/>
    <w:rsid w:val="00832CD6"/>
    <w:rsid w:val="008345C7"/>
    <w:rsid w:val="0083470F"/>
    <w:rsid w:val="00840330"/>
    <w:rsid w:val="0084090F"/>
    <w:rsid w:val="00840CE6"/>
    <w:rsid w:val="00842283"/>
    <w:rsid w:val="0084234B"/>
    <w:rsid w:val="00845220"/>
    <w:rsid w:val="00846949"/>
    <w:rsid w:val="00847728"/>
    <w:rsid w:val="00847AF7"/>
    <w:rsid w:val="00850078"/>
    <w:rsid w:val="00850456"/>
    <w:rsid w:val="00851021"/>
    <w:rsid w:val="00851891"/>
    <w:rsid w:val="00851E30"/>
    <w:rsid w:val="0085262B"/>
    <w:rsid w:val="00852FAA"/>
    <w:rsid w:val="008531A8"/>
    <w:rsid w:val="00853629"/>
    <w:rsid w:val="008543C6"/>
    <w:rsid w:val="00854A35"/>
    <w:rsid w:val="00854C14"/>
    <w:rsid w:val="00857C31"/>
    <w:rsid w:val="00857EB9"/>
    <w:rsid w:val="00860466"/>
    <w:rsid w:val="00862D1A"/>
    <w:rsid w:val="008636E6"/>
    <w:rsid w:val="00864DA3"/>
    <w:rsid w:val="00865177"/>
    <w:rsid w:val="00865315"/>
    <w:rsid w:val="0086643A"/>
    <w:rsid w:val="008702DC"/>
    <w:rsid w:val="00870AC5"/>
    <w:rsid w:val="00871B6A"/>
    <w:rsid w:val="00871B99"/>
    <w:rsid w:val="008737B5"/>
    <w:rsid w:val="008755DF"/>
    <w:rsid w:val="00877493"/>
    <w:rsid w:val="00877ED0"/>
    <w:rsid w:val="00880726"/>
    <w:rsid w:val="00881803"/>
    <w:rsid w:val="00882087"/>
    <w:rsid w:val="008826BE"/>
    <w:rsid w:val="00884500"/>
    <w:rsid w:val="00884D0E"/>
    <w:rsid w:val="00885C3B"/>
    <w:rsid w:val="0088618E"/>
    <w:rsid w:val="008864C1"/>
    <w:rsid w:val="00887122"/>
    <w:rsid w:val="008877C3"/>
    <w:rsid w:val="008901FB"/>
    <w:rsid w:val="00890988"/>
    <w:rsid w:val="008919CB"/>
    <w:rsid w:val="00893133"/>
    <w:rsid w:val="00895EE3"/>
    <w:rsid w:val="00896837"/>
    <w:rsid w:val="00896A62"/>
    <w:rsid w:val="00896F2D"/>
    <w:rsid w:val="00897BBB"/>
    <w:rsid w:val="008A21D9"/>
    <w:rsid w:val="008A2629"/>
    <w:rsid w:val="008A3D43"/>
    <w:rsid w:val="008A44A9"/>
    <w:rsid w:val="008A59EB"/>
    <w:rsid w:val="008A5A52"/>
    <w:rsid w:val="008A607C"/>
    <w:rsid w:val="008A6216"/>
    <w:rsid w:val="008A6426"/>
    <w:rsid w:val="008A78BD"/>
    <w:rsid w:val="008B02D3"/>
    <w:rsid w:val="008B0A20"/>
    <w:rsid w:val="008B0AAF"/>
    <w:rsid w:val="008B0BA8"/>
    <w:rsid w:val="008B2473"/>
    <w:rsid w:val="008B24C5"/>
    <w:rsid w:val="008B27C9"/>
    <w:rsid w:val="008B2C54"/>
    <w:rsid w:val="008B35D5"/>
    <w:rsid w:val="008B7A58"/>
    <w:rsid w:val="008B7CDE"/>
    <w:rsid w:val="008C05B8"/>
    <w:rsid w:val="008C0836"/>
    <w:rsid w:val="008C1742"/>
    <w:rsid w:val="008C2395"/>
    <w:rsid w:val="008C260C"/>
    <w:rsid w:val="008C45F8"/>
    <w:rsid w:val="008C49CA"/>
    <w:rsid w:val="008C5DFB"/>
    <w:rsid w:val="008C7115"/>
    <w:rsid w:val="008D18FA"/>
    <w:rsid w:val="008D1A30"/>
    <w:rsid w:val="008D651C"/>
    <w:rsid w:val="008D79BA"/>
    <w:rsid w:val="008E1454"/>
    <w:rsid w:val="008E39FA"/>
    <w:rsid w:val="008E41FD"/>
    <w:rsid w:val="008E4F4B"/>
    <w:rsid w:val="008E6BAC"/>
    <w:rsid w:val="008E6CDE"/>
    <w:rsid w:val="008E7072"/>
    <w:rsid w:val="008F0341"/>
    <w:rsid w:val="008F232B"/>
    <w:rsid w:val="008F2C8D"/>
    <w:rsid w:val="008F3BDE"/>
    <w:rsid w:val="008F4781"/>
    <w:rsid w:val="008F52DF"/>
    <w:rsid w:val="008F5503"/>
    <w:rsid w:val="009009DB"/>
    <w:rsid w:val="00902ECD"/>
    <w:rsid w:val="00903B5E"/>
    <w:rsid w:val="00903FBF"/>
    <w:rsid w:val="009060A6"/>
    <w:rsid w:val="00906FD8"/>
    <w:rsid w:val="009100CE"/>
    <w:rsid w:val="009114BB"/>
    <w:rsid w:val="009114D0"/>
    <w:rsid w:val="00911E48"/>
    <w:rsid w:val="00912508"/>
    <w:rsid w:val="00912F57"/>
    <w:rsid w:val="00915BC5"/>
    <w:rsid w:val="00915C89"/>
    <w:rsid w:val="0091673E"/>
    <w:rsid w:val="00917169"/>
    <w:rsid w:val="0092277F"/>
    <w:rsid w:val="00923E6E"/>
    <w:rsid w:val="0092417A"/>
    <w:rsid w:val="00924A8A"/>
    <w:rsid w:val="009279C7"/>
    <w:rsid w:val="00927D1A"/>
    <w:rsid w:val="00927EFB"/>
    <w:rsid w:val="00930C14"/>
    <w:rsid w:val="00932C22"/>
    <w:rsid w:val="009363C4"/>
    <w:rsid w:val="00936497"/>
    <w:rsid w:val="0094108E"/>
    <w:rsid w:val="0094321B"/>
    <w:rsid w:val="00943599"/>
    <w:rsid w:val="00943C85"/>
    <w:rsid w:val="009447D4"/>
    <w:rsid w:val="00947D96"/>
    <w:rsid w:val="009507F1"/>
    <w:rsid w:val="0095119E"/>
    <w:rsid w:val="00951901"/>
    <w:rsid w:val="00951E14"/>
    <w:rsid w:val="00952B86"/>
    <w:rsid w:val="0095402E"/>
    <w:rsid w:val="00954932"/>
    <w:rsid w:val="00954C5A"/>
    <w:rsid w:val="00957139"/>
    <w:rsid w:val="0095796B"/>
    <w:rsid w:val="00957F1B"/>
    <w:rsid w:val="00960AE2"/>
    <w:rsid w:val="00961151"/>
    <w:rsid w:val="00961F99"/>
    <w:rsid w:val="00962B0A"/>
    <w:rsid w:val="009636AC"/>
    <w:rsid w:val="009638CF"/>
    <w:rsid w:val="0096576A"/>
    <w:rsid w:val="009665D6"/>
    <w:rsid w:val="00966AE2"/>
    <w:rsid w:val="00966C05"/>
    <w:rsid w:val="009670AD"/>
    <w:rsid w:val="00976C8D"/>
    <w:rsid w:val="00976EBB"/>
    <w:rsid w:val="009771C1"/>
    <w:rsid w:val="00977D88"/>
    <w:rsid w:val="0098058C"/>
    <w:rsid w:val="00982F5F"/>
    <w:rsid w:val="00983CD4"/>
    <w:rsid w:val="00984F0D"/>
    <w:rsid w:val="00985E42"/>
    <w:rsid w:val="00986C81"/>
    <w:rsid w:val="00987137"/>
    <w:rsid w:val="00987493"/>
    <w:rsid w:val="0099033C"/>
    <w:rsid w:val="00990AF9"/>
    <w:rsid w:val="009922DF"/>
    <w:rsid w:val="00992DFC"/>
    <w:rsid w:val="009943F0"/>
    <w:rsid w:val="00997B50"/>
    <w:rsid w:val="009A2070"/>
    <w:rsid w:val="009A26DA"/>
    <w:rsid w:val="009A286A"/>
    <w:rsid w:val="009A436E"/>
    <w:rsid w:val="009A54FA"/>
    <w:rsid w:val="009A640C"/>
    <w:rsid w:val="009A7101"/>
    <w:rsid w:val="009A7E0D"/>
    <w:rsid w:val="009B0532"/>
    <w:rsid w:val="009B0592"/>
    <w:rsid w:val="009B09EF"/>
    <w:rsid w:val="009B22C2"/>
    <w:rsid w:val="009B2AB2"/>
    <w:rsid w:val="009B539B"/>
    <w:rsid w:val="009B589B"/>
    <w:rsid w:val="009C176F"/>
    <w:rsid w:val="009C17E5"/>
    <w:rsid w:val="009C1B6A"/>
    <w:rsid w:val="009C21DC"/>
    <w:rsid w:val="009C29F7"/>
    <w:rsid w:val="009C4F5F"/>
    <w:rsid w:val="009C63D8"/>
    <w:rsid w:val="009C74C0"/>
    <w:rsid w:val="009C7E38"/>
    <w:rsid w:val="009D0328"/>
    <w:rsid w:val="009D03D2"/>
    <w:rsid w:val="009D0EED"/>
    <w:rsid w:val="009D2487"/>
    <w:rsid w:val="009D3DC8"/>
    <w:rsid w:val="009D4928"/>
    <w:rsid w:val="009D664E"/>
    <w:rsid w:val="009D6E15"/>
    <w:rsid w:val="009D7841"/>
    <w:rsid w:val="009E02A0"/>
    <w:rsid w:val="009E103E"/>
    <w:rsid w:val="009E1DBB"/>
    <w:rsid w:val="009E25AC"/>
    <w:rsid w:val="009E2AC4"/>
    <w:rsid w:val="009E5604"/>
    <w:rsid w:val="009E7343"/>
    <w:rsid w:val="009F022F"/>
    <w:rsid w:val="009F0D19"/>
    <w:rsid w:val="009F1A91"/>
    <w:rsid w:val="009F1B74"/>
    <w:rsid w:val="009F25AD"/>
    <w:rsid w:val="009F4310"/>
    <w:rsid w:val="009F5915"/>
    <w:rsid w:val="009F77CD"/>
    <w:rsid w:val="00A0124D"/>
    <w:rsid w:val="00A02839"/>
    <w:rsid w:val="00A028FD"/>
    <w:rsid w:val="00A032C5"/>
    <w:rsid w:val="00A042FE"/>
    <w:rsid w:val="00A04BF3"/>
    <w:rsid w:val="00A0556D"/>
    <w:rsid w:val="00A060CB"/>
    <w:rsid w:val="00A110EA"/>
    <w:rsid w:val="00A111CF"/>
    <w:rsid w:val="00A12EBE"/>
    <w:rsid w:val="00A16757"/>
    <w:rsid w:val="00A16A54"/>
    <w:rsid w:val="00A206D7"/>
    <w:rsid w:val="00A207CE"/>
    <w:rsid w:val="00A218F5"/>
    <w:rsid w:val="00A22136"/>
    <w:rsid w:val="00A236E4"/>
    <w:rsid w:val="00A24238"/>
    <w:rsid w:val="00A253B6"/>
    <w:rsid w:val="00A269C6"/>
    <w:rsid w:val="00A269EC"/>
    <w:rsid w:val="00A306E8"/>
    <w:rsid w:val="00A32844"/>
    <w:rsid w:val="00A33433"/>
    <w:rsid w:val="00A3547F"/>
    <w:rsid w:val="00A35B90"/>
    <w:rsid w:val="00A36577"/>
    <w:rsid w:val="00A370BA"/>
    <w:rsid w:val="00A40690"/>
    <w:rsid w:val="00A4069A"/>
    <w:rsid w:val="00A40E61"/>
    <w:rsid w:val="00A40E92"/>
    <w:rsid w:val="00A40FA7"/>
    <w:rsid w:val="00A40FAA"/>
    <w:rsid w:val="00A41337"/>
    <w:rsid w:val="00A4233A"/>
    <w:rsid w:val="00A42C7A"/>
    <w:rsid w:val="00A43C33"/>
    <w:rsid w:val="00A447F0"/>
    <w:rsid w:val="00A44BB7"/>
    <w:rsid w:val="00A45E83"/>
    <w:rsid w:val="00A463BB"/>
    <w:rsid w:val="00A477AD"/>
    <w:rsid w:val="00A47C92"/>
    <w:rsid w:val="00A504A5"/>
    <w:rsid w:val="00A50C3E"/>
    <w:rsid w:val="00A5173F"/>
    <w:rsid w:val="00A5199D"/>
    <w:rsid w:val="00A52A4B"/>
    <w:rsid w:val="00A5370E"/>
    <w:rsid w:val="00A55907"/>
    <w:rsid w:val="00A6027D"/>
    <w:rsid w:val="00A61860"/>
    <w:rsid w:val="00A61DB8"/>
    <w:rsid w:val="00A6204B"/>
    <w:rsid w:val="00A62D5E"/>
    <w:rsid w:val="00A64314"/>
    <w:rsid w:val="00A64893"/>
    <w:rsid w:val="00A64D46"/>
    <w:rsid w:val="00A652D9"/>
    <w:rsid w:val="00A65B54"/>
    <w:rsid w:val="00A66FE7"/>
    <w:rsid w:val="00A673C9"/>
    <w:rsid w:val="00A713C9"/>
    <w:rsid w:val="00A71AB8"/>
    <w:rsid w:val="00A72FDE"/>
    <w:rsid w:val="00A74125"/>
    <w:rsid w:val="00A741BA"/>
    <w:rsid w:val="00A746DF"/>
    <w:rsid w:val="00A7483C"/>
    <w:rsid w:val="00A75A44"/>
    <w:rsid w:val="00A7612A"/>
    <w:rsid w:val="00A76C14"/>
    <w:rsid w:val="00A8233B"/>
    <w:rsid w:val="00A8237D"/>
    <w:rsid w:val="00A83467"/>
    <w:rsid w:val="00A83B92"/>
    <w:rsid w:val="00A87877"/>
    <w:rsid w:val="00A87A1A"/>
    <w:rsid w:val="00A900EB"/>
    <w:rsid w:val="00A90D78"/>
    <w:rsid w:val="00A91F61"/>
    <w:rsid w:val="00A926BA"/>
    <w:rsid w:val="00A93C45"/>
    <w:rsid w:val="00AA0A06"/>
    <w:rsid w:val="00AA3788"/>
    <w:rsid w:val="00AA579E"/>
    <w:rsid w:val="00AA59EB"/>
    <w:rsid w:val="00AA61AE"/>
    <w:rsid w:val="00AB0ECD"/>
    <w:rsid w:val="00AB1089"/>
    <w:rsid w:val="00AB3364"/>
    <w:rsid w:val="00AB35BC"/>
    <w:rsid w:val="00AB383B"/>
    <w:rsid w:val="00AB3C5E"/>
    <w:rsid w:val="00AB50FD"/>
    <w:rsid w:val="00AB51D6"/>
    <w:rsid w:val="00AB62A2"/>
    <w:rsid w:val="00AC0BBE"/>
    <w:rsid w:val="00AC1647"/>
    <w:rsid w:val="00AC2D3F"/>
    <w:rsid w:val="00AC363F"/>
    <w:rsid w:val="00AC4159"/>
    <w:rsid w:val="00AC4FA4"/>
    <w:rsid w:val="00AC5225"/>
    <w:rsid w:val="00AC5591"/>
    <w:rsid w:val="00AC6BB5"/>
    <w:rsid w:val="00AC7922"/>
    <w:rsid w:val="00AC7C7B"/>
    <w:rsid w:val="00AC7D5D"/>
    <w:rsid w:val="00AD0461"/>
    <w:rsid w:val="00AD2453"/>
    <w:rsid w:val="00AD4C3F"/>
    <w:rsid w:val="00AD5D92"/>
    <w:rsid w:val="00AD6E86"/>
    <w:rsid w:val="00AE07B3"/>
    <w:rsid w:val="00AE0C13"/>
    <w:rsid w:val="00AE1354"/>
    <w:rsid w:val="00AE2C59"/>
    <w:rsid w:val="00AE3027"/>
    <w:rsid w:val="00AE4C96"/>
    <w:rsid w:val="00AE5511"/>
    <w:rsid w:val="00AE62A1"/>
    <w:rsid w:val="00AE790E"/>
    <w:rsid w:val="00AF13C9"/>
    <w:rsid w:val="00AF1D7A"/>
    <w:rsid w:val="00AF2B96"/>
    <w:rsid w:val="00AF35D5"/>
    <w:rsid w:val="00AF3829"/>
    <w:rsid w:val="00AF3A96"/>
    <w:rsid w:val="00AF414F"/>
    <w:rsid w:val="00AF4A40"/>
    <w:rsid w:val="00AF5E50"/>
    <w:rsid w:val="00B00294"/>
    <w:rsid w:val="00B006A8"/>
    <w:rsid w:val="00B043E2"/>
    <w:rsid w:val="00B07692"/>
    <w:rsid w:val="00B102C3"/>
    <w:rsid w:val="00B11D59"/>
    <w:rsid w:val="00B1334F"/>
    <w:rsid w:val="00B13D4C"/>
    <w:rsid w:val="00B14F63"/>
    <w:rsid w:val="00B16665"/>
    <w:rsid w:val="00B167B1"/>
    <w:rsid w:val="00B209B5"/>
    <w:rsid w:val="00B216A4"/>
    <w:rsid w:val="00B22992"/>
    <w:rsid w:val="00B22BA4"/>
    <w:rsid w:val="00B239F8"/>
    <w:rsid w:val="00B240C4"/>
    <w:rsid w:val="00B25230"/>
    <w:rsid w:val="00B262A9"/>
    <w:rsid w:val="00B26708"/>
    <w:rsid w:val="00B269F5"/>
    <w:rsid w:val="00B26DCC"/>
    <w:rsid w:val="00B26E19"/>
    <w:rsid w:val="00B30240"/>
    <w:rsid w:val="00B31A6B"/>
    <w:rsid w:val="00B31E09"/>
    <w:rsid w:val="00B321E0"/>
    <w:rsid w:val="00B325FA"/>
    <w:rsid w:val="00B338F3"/>
    <w:rsid w:val="00B34439"/>
    <w:rsid w:val="00B34630"/>
    <w:rsid w:val="00B34844"/>
    <w:rsid w:val="00B35742"/>
    <w:rsid w:val="00B35F14"/>
    <w:rsid w:val="00B3698F"/>
    <w:rsid w:val="00B40370"/>
    <w:rsid w:val="00B422E6"/>
    <w:rsid w:val="00B423DA"/>
    <w:rsid w:val="00B446F9"/>
    <w:rsid w:val="00B46547"/>
    <w:rsid w:val="00B467EC"/>
    <w:rsid w:val="00B46E8C"/>
    <w:rsid w:val="00B47587"/>
    <w:rsid w:val="00B5039B"/>
    <w:rsid w:val="00B5377D"/>
    <w:rsid w:val="00B53CF1"/>
    <w:rsid w:val="00B55514"/>
    <w:rsid w:val="00B55AAC"/>
    <w:rsid w:val="00B56298"/>
    <w:rsid w:val="00B571DA"/>
    <w:rsid w:val="00B57A71"/>
    <w:rsid w:val="00B61EB9"/>
    <w:rsid w:val="00B62C14"/>
    <w:rsid w:val="00B637C9"/>
    <w:rsid w:val="00B64827"/>
    <w:rsid w:val="00B6516C"/>
    <w:rsid w:val="00B65CE1"/>
    <w:rsid w:val="00B66931"/>
    <w:rsid w:val="00B72CAE"/>
    <w:rsid w:val="00B746D0"/>
    <w:rsid w:val="00B74911"/>
    <w:rsid w:val="00B75E20"/>
    <w:rsid w:val="00B77007"/>
    <w:rsid w:val="00B774D6"/>
    <w:rsid w:val="00B775DB"/>
    <w:rsid w:val="00B82C68"/>
    <w:rsid w:val="00B83579"/>
    <w:rsid w:val="00B85839"/>
    <w:rsid w:val="00B85BE7"/>
    <w:rsid w:val="00B86D95"/>
    <w:rsid w:val="00B904BD"/>
    <w:rsid w:val="00B9063C"/>
    <w:rsid w:val="00B9203C"/>
    <w:rsid w:val="00B95583"/>
    <w:rsid w:val="00B96477"/>
    <w:rsid w:val="00BA30DF"/>
    <w:rsid w:val="00BA4B27"/>
    <w:rsid w:val="00BA51A0"/>
    <w:rsid w:val="00BB044A"/>
    <w:rsid w:val="00BB0650"/>
    <w:rsid w:val="00BB0DFD"/>
    <w:rsid w:val="00BB2079"/>
    <w:rsid w:val="00BB359F"/>
    <w:rsid w:val="00BB4A17"/>
    <w:rsid w:val="00BB5F8D"/>
    <w:rsid w:val="00BC09A2"/>
    <w:rsid w:val="00BC1B02"/>
    <w:rsid w:val="00BC1E58"/>
    <w:rsid w:val="00BC2189"/>
    <w:rsid w:val="00BC43D4"/>
    <w:rsid w:val="00BC4465"/>
    <w:rsid w:val="00BC476A"/>
    <w:rsid w:val="00BC604C"/>
    <w:rsid w:val="00BD03DE"/>
    <w:rsid w:val="00BD0BBB"/>
    <w:rsid w:val="00BD0D25"/>
    <w:rsid w:val="00BD13CF"/>
    <w:rsid w:val="00BD19BC"/>
    <w:rsid w:val="00BD2BC8"/>
    <w:rsid w:val="00BE0AB4"/>
    <w:rsid w:val="00BE0D42"/>
    <w:rsid w:val="00BE1F4C"/>
    <w:rsid w:val="00BE21AE"/>
    <w:rsid w:val="00BE231D"/>
    <w:rsid w:val="00BE2495"/>
    <w:rsid w:val="00BE2CE5"/>
    <w:rsid w:val="00BE3235"/>
    <w:rsid w:val="00BE36CC"/>
    <w:rsid w:val="00BE4220"/>
    <w:rsid w:val="00BE4635"/>
    <w:rsid w:val="00BE4CBF"/>
    <w:rsid w:val="00BE624A"/>
    <w:rsid w:val="00BE7673"/>
    <w:rsid w:val="00BE7B28"/>
    <w:rsid w:val="00BF2955"/>
    <w:rsid w:val="00BF2AF1"/>
    <w:rsid w:val="00BF414B"/>
    <w:rsid w:val="00BF6988"/>
    <w:rsid w:val="00BF69D4"/>
    <w:rsid w:val="00BF74B8"/>
    <w:rsid w:val="00BF7DA3"/>
    <w:rsid w:val="00C02F6D"/>
    <w:rsid w:val="00C03AF0"/>
    <w:rsid w:val="00C04679"/>
    <w:rsid w:val="00C059F7"/>
    <w:rsid w:val="00C05E6B"/>
    <w:rsid w:val="00C061B5"/>
    <w:rsid w:val="00C070FB"/>
    <w:rsid w:val="00C07E45"/>
    <w:rsid w:val="00C12692"/>
    <w:rsid w:val="00C148D7"/>
    <w:rsid w:val="00C14957"/>
    <w:rsid w:val="00C15C54"/>
    <w:rsid w:val="00C1647E"/>
    <w:rsid w:val="00C16686"/>
    <w:rsid w:val="00C211A8"/>
    <w:rsid w:val="00C224AA"/>
    <w:rsid w:val="00C226A1"/>
    <w:rsid w:val="00C2646C"/>
    <w:rsid w:val="00C26DEE"/>
    <w:rsid w:val="00C27C27"/>
    <w:rsid w:val="00C3055C"/>
    <w:rsid w:val="00C30AA5"/>
    <w:rsid w:val="00C34323"/>
    <w:rsid w:val="00C34BE8"/>
    <w:rsid w:val="00C36264"/>
    <w:rsid w:val="00C37613"/>
    <w:rsid w:val="00C40A05"/>
    <w:rsid w:val="00C424E0"/>
    <w:rsid w:val="00C4443D"/>
    <w:rsid w:val="00C47D2E"/>
    <w:rsid w:val="00C50770"/>
    <w:rsid w:val="00C50894"/>
    <w:rsid w:val="00C52241"/>
    <w:rsid w:val="00C53D6B"/>
    <w:rsid w:val="00C53E60"/>
    <w:rsid w:val="00C552AA"/>
    <w:rsid w:val="00C56C86"/>
    <w:rsid w:val="00C57ACD"/>
    <w:rsid w:val="00C57E8D"/>
    <w:rsid w:val="00C60153"/>
    <w:rsid w:val="00C611A1"/>
    <w:rsid w:val="00C61DFF"/>
    <w:rsid w:val="00C638C8"/>
    <w:rsid w:val="00C64F1E"/>
    <w:rsid w:val="00C65505"/>
    <w:rsid w:val="00C65A43"/>
    <w:rsid w:val="00C70C0D"/>
    <w:rsid w:val="00C715DE"/>
    <w:rsid w:val="00C72CEA"/>
    <w:rsid w:val="00C72FE9"/>
    <w:rsid w:val="00C73E55"/>
    <w:rsid w:val="00C7456F"/>
    <w:rsid w:val="00C750FF"/>
    <w:rsid w:val="00C76425"/>
    <w:rsid w:val="00C779D3"/>
    <w:rsid w:val="00C8055C"/>
    <w:rsid w:val="00C808C9"/>
    <w:rsid w:val="00C81C73"/>
    <w:rsid w:val="00C82041"/>
    <w:rsid w:val="00C82B50"/>
    <w:rsid w:val="00C843F2"/>
    <w:rsid w:val="00C848B1"/>
    <w:rsid w:val="00C86072"/>
    <w:rsid w:val="00C871DD"/>
    <w:rsid w:val="00C87BEC"/>
    <w:rsid w:val="00C90673"/>
    <w:rsid w:val="00C90EB3"/>
    <w:rsid w:val="00C91857"/>
    <w:rsid w:val="00C918B1"/>
    <w:rsid w:val="00C9228B"/>
    <w:rsid w:val="00C9319E"/>
    <w:rsid w:val="00C95119"/>
    <w:rsid w:val="00C95168"/>
    <w:rsid w:val="00C9552C"/>
    <w:rsid w:val="00C95D7E"/>
    <w:rsid w:val="00C96DF8"/>
    <w:rsid w:val="00C97A7B"/>
    <w:rsid w:val="00C97A8F"/>
    <w:rsid w:val="00CA420E"/>
    <w:rsid w:val="00CA596E"/>
    <w:rsid w:val="00CA702B"/>
    <w:rsid w:val="00CA72C2"/>
    <w:rsid w:val="00CB0D86"/>
    <w:rsid w:val="00CB173A"/>
    <w:rsid w:val="00CB238E"/>
    <w:rsid w:val="00CB4DDD"/>
    <w:rsid w:val="00CB5955"/>
    <w:rsid w:val="00CB695A"/>
    <w:rsid w:val="00CB7863"/>
    <w:rsid w:val="00CB7889"/>
    <w:rsid w:val="00CB794A"/>
    <w:rsid w:val="00CC0DB1"/>
    <w:rsid w:val="00CC2EF2"/>
    <w:rsid w:val="00CC5B60"/>
    <w:rsid w:val="00CC7B92"/>
    <w:rsid w:val="00CD0560"/>
    <w:rsid w:val="00CD13F6"/>
    <w:rsid w:val="00CD2775"/>
    <w:rsid w:val="00CD53D1"/>
    <w:rsid w:val="00CD54E8"/>
    <w:rsid w:val="00CD57B7"/>
    <w:rsid w:val="00CD6C5B"/>
    <w:rsid w:val="00CD730F"/>
    <w:rsid w:val="00CE0ADA"/>
    <w:rsid w:val="00CE18FE"/>
    <w:rsid w:val="00CE5B36"/>
    <w:rsid w:val="00CE5FC6"/>
    <w:rsid w:val="00CE624D"/>
    <w:rsid w:val="00CE7A6E"/>
    <w:rsid w:val="00CF0681"/>
    <w:rsid w:val="00CF06D8"/>
    <w:rsid w:val="00CF0940"/>
    <w:rsid w:val="00CF0965"/>
    <w:rsid w:val="00CF16E4"/>
    <w:rsid w:val="00CF1A5B"/>
    <w:rsid w:val="00CF1FE9"/>
    <w:rsid w:val="00CF21E8"/>
    <w:rsid w:val="00CF2C11"/>
    <w:rsid w:val="00CF3172"/>
    <w:rsid w:val="00CF37D6"/>
    <w:rsid w:val="00CF38E7"/>
    <w:rsid w:val="00CF3B1B"/>
    <w:rsid w:val="00CF5357"/>
    <w:rsid w:val="00CF626D"/>
    <w:rsid w:val="00CF64F4"/>
    <w:rsid w:val="00CF6FC2"/>
    <w:rsid w:val="00D024BB"/>
    <w:rsid w:val="00D0291E"/>
    <w:rsid w:val="00D02DE3"/>
    <w:rsid w:val="00D03ED2"/>
    <w:rsid w:val="00D0524D"/>
    <w:rsid w:val="00D05BC7"/>
    <w:rsid w:val="00D05E9B"/>
    <w:rsid w:val="00D07E9A"/>
    <w:rsid w:val="00D10167"/>
    <w:rsid w:val="00D13997"/>
    <w:rsid w:val="00D1467C"/>
    <w:rsid w:val="00D15767"/>
    <w:rsid w:val="00D17121"/>
    <w:rsid w:val="00D17C39"/>
    <w:rsid w:val="00D201F7"/>
    <w:rsid w:val="00D202F4"/>
    <w:rsid w:val="00D208F5"/>
    <w:rsid w:val="00D227C9"/>
    <w:rsid w:val="00D2352A"/>
    <w:rsid w:val="00D23765"/>
    <w:rsid w:val="00D24CEC"/>
    <w:rsid w:val="00D25DDC"/>
    <w:rsid w:val="00D25EAA"/>
    <w:rsid w:val="00D2717A"/>
    <w:rsid w:val="00D27767"/>
    <w:rsid w:val="00D305D2"/>
    <w:rsid w:val="00D30C03"/>
    <w:rsid w:val="00D3391E"/>
    <w:rsid w:val="00D33FAD"/>
    <w:rsid w:val="00D34538"/>
    <w:rsid w:val="00D363B8"/>
    <w:rsid w:val="00D36839"/>
    <w:rsid w:val="00D378A7"/>
    <w:rsid w:val="00D4080A"/>
    <w:rsid w:val="00D419B7"/>
    <w:rsid w:val="00D4210E"/>
    <w:rsid w:val="00D425C1"/>
    <w:rsid w:val="00D428B5"/>
    <w:rsid w:val="00D44A72"/>
    <w:rsid w:val="00D46936"/>
    <w:rsid w:val="00D46DD6"/>
    <w:rsid w:val="00D4792C"/>
    <w:rsid w:val="00D47A99"/>
    <w:rsid w:val="00D507D4"/>
    <w:rsid w:val="00D5298F"/>
    <w:rsid w:val="00D53C89"/>
    <w:rsid w:val="00D54F15"/>
    <w:rsid w:val="00D5554D"/>
    <w:rsid w:val="00D5671F"/>
    <w:rsid w:val="00D56921"/>
    <w:rsid w:val="00D60050"/>
    <w:rsid w:val="00D605D4"/>
    <w:rsid w:val="00D6130C"/>
    <w:rsid w:val="00D665E5"/>
    <w:rsid w:val="00D71494"/>
    <w:rsid w:val="00D73EE3"/>
    <w:rsid w:val="00D75050"/>
    <w:rsid w:val="00D75055"/>
    <w:rsid w:val="00D75AEF"/>
    <w:rsid w:val="00D760A0"/>
    <w:rsid w:val="00D7622C"/>
    <w:rsid w:val="00D7648D"/>
    <w:rsid w:val="00D8118E"/>
    <w:rsid w:val="00D817E2"/>
    <w:rsid w:val="00D91A56"/>
    <w:rsid w:val="00D92598"/>
    <w:rsid w:val="00D92AF4"/>
    <w:rsid w:val="00D9345C"/>
    <w:rsid w:val="00D93C8C"/>
    <w:rsid w:val="00D955A6"/>
    <w:rsid w:val="00D95E0B"/>
    <w:rsid w:val="00D95E8B"/>
    <w:rsid w:val="00D97374"/>
    <w:rsid w:val="00D974CB"/>
    <w:rsid w:val="00D97F77"/>
    <w:rsid w:val="00DA10BD"/>
    <w:rsid w:val="00DA1F4D"/>
    <w:rsid w:val="00DA3B4A"/>
    <w:rsid w:val="00DA5391"/>
    <w:rsid w:val="00DA65F9"/>
    <w:rsid w:val="00DA6A68"/>
    <w:rsid w:val="00DA7C43"/>
    <w:rsid w:val="00DB0CD8"/>
    <w:rsid w:val="00DB1339"/>
    <w:rsid w:val="00DB18C0"/>
    <w:rsid w:val="00DB18C9"/>
    <w:rsid w:val="00DB2FFB"/>
    <w:rsid w:val="00DB46A0"/>
    <w:rsid w:val="00DB4DD3"/>
    <w:rsid w:val="00DB68B4"/>
    <w:rsid w:val="00DB6979"/>
    <w:rsid w:val="00DB6F63"/>
    <w:rsid w:val="00DB777E"/>
    <w:rsid w:val="00DB7BDB"/>
    <w:rsid w:val="00DC0CB6"/>
    <w:rsid w:val="00DC10E6"/>
    <w:rsid w:val="00DC340C"/>
    <w:rsid w:val="00DC40E0"/>
    <w:rsid w:val="00DC51A1"/>
    <w:rsid w:val="00DC5BB6"/>
    <w:rsid w:val="00DC6287"/>
    <w:rsid w:val="00DC7471"/>
    <w:rsid w:val="00DD063A"/>
    <w:rsid w:val="00DD0C32"/>
    <w:rsid w:val="00DD29A9"/>
    <w:rsid w:val="00DD37C2"/>
    <w:rsid w:val="00DD4FD1"/>
    <w:rsid w:val="00DD5314"/>
    <w:rsid w:val="00DE051A"/>
    <w:rsid w:val="00DE0EF6"/>
    <w:rsid w:val="00DE11B7"/>
    <w:rsid w:val="00DE1901"/>
    <w:rsid w:val="00DE1C1E"/>
    <w:rsid w:val="00DE31FE"/>
    <w:rsid w:val="00DE3C3D"/>
    <w:rsid w:val="00DE5248"/>
    <w:rsid w:val="00DE5765"/>
    <w:rsid w:val="00DE5DAD"/>
    <w:rsid w:val="00DF11B6"/>
    <w:rsid w:val="00DF2F32"/>
    <w:rsid w:val="00DF3C81"/>
    <w:rsid w:val="00DF4626"/>
    <w:rsid w:val="00DF51C0"/>
    <w:rsid w:val="00DF5F96"/>
    <w:rsid w:val="00DF7072"/>
    <w:rsid w:val="00DF7251"/>
    <w:rsid w:val="00E016CD"/>
    <w:rsid w:val="00E02480"/>
    <w:rsid w:val="00E0472B"/>
    <w:rsid w:val="00E047C9"/>
    <w:rsid w:val="00E053F2"/>
    <w:rsid w:val="00E06177"/>
    <w:rsid w:val="00E070D7"/>
    <w:rsid w:val="00E074AB"/>
    <w:rsid w:val="00E078B7"/>
    <w:rsid w:val="00E107BA"/>
    <w:rsid w:val="00E11A86"/>
    <w:rsid w:val="00E13855"/>
    <w:rsid w:val="00E1410A"/>
    <w:rsid w:val="00E14CE0"/>
    <w:rsid w:val="00E1578C"/>
    <w:rsid w:val="00E15DF9"/>
    <w:rsid w:val="00E15EE3"/>
    <w:rsid w:val="00E16609"/>
    <w:rsid w:val="00E16818"/>
    <w:rsid w:val="00E2235B"/>
    <w:rsid w:val="00E254A6"/>
    <w:rsid w:val="00E27121"/>
    <w:rsid w:val="00E27F65"/>
    <w:rsid w:val="00E31088"/>
    <w:rsid w:val="00E340AC"/>
    <w:rsid w:val="00E346B5"/>
    <w:rsid w:val="00E351F7"/>
    <w:rsid w:val="00E354DA"/>
    <w:rsid w:val="00E37B39"/>
    <w:rsid w:val="00E40046"/>
    <w:rsid w:val="00E400BC"/>
    <w:rsid w:val="00E429AE"/>
    <w:rsid w:val="00E42AC4"/>
    <w:rsid w:val="00E434F5"/>
    <w:rsid w:val="00E43DC4"/>
    <w:rsid w:val="00E440B2"/>
    <w:rsid w:val="00E4410B"/>
    <w:rsid w:val="00E4568D"/>
    <w:rsid w:val="00E45921"/>
    <w:rsid w:val="00E4660D"/>
    <w:rsid w:val="00E46693"/>
    <w:rsid w:val="00E46A97"/>
    <w:rsid w:val="00E522E8"/>
    <w:rsid w:val="00E52BF1"/>
    <w:rsid w:val="00E52D59"/>
    <w:rsid w:val="00E54BC6"/>
    <w:rsid w:val="00E5501C"/>
    <w:rsid w:val="00E55542"/>
    <w:rsid w:val="00E55F2E"/>
    <w:rsid w:val="00E5752B"/>
    <w:rsid w:val="00E6096D"/>
    <w:rsid w:val="00E6127F"/>
    <w:rsid w:val="00E61355"/>
    <w:rsid w:val="00E6192D"/>
    <w:rsid w:val="00E62AC1"/>
    <w:rsid w:val="00E62FB3"/>
    <w:rsid w:val="00E637E3"/>
    <w:rsid w:val="00E66A86"/>
    <w:rsid w:val="00E66C86"/>
    <w:rsid w:val="00E671FF"/>
    <w:rsid w:val="00E67319"/>
    <w:rsid w:val="00E676F9"/>
    <w:rsid w:val="00E67CB1"/>
    <w:rsid w:val="00E70853"/>
    <w:rsid w:val="00E728F1"/>
    <w:rsid w:val="00E72B73"/>
    <w:rsid w:val="00E73041"/>
    <w:rsid w:val="00E7360E"/>
    <w:rsid w:val="00E74643"/>
    <w:rsid w:val="00E80745"/>
    <w:rsid w:val="00E812B5"/>
    <w:rsid w:val="00E828BA"/>
    <w:rsid w:val="00E829C1"/>
    <w:rsid w:val="00E82FF7"/>
    <w:rsid w:val="00E845A0"/>
    <w:rsid w:val="00E92E1A"/>
    <w:rsid w:val="00E932CB"/>
    <w:rsid w:val="00E942EE"/>
    <w:rsid w:val="00E948A1"/>
    <w:rsid w:val="00E962EE"/>
    <w:rsid w:val="00E96B34"/>
    <w:rsid w:val="00E96E3C"/>
    <w:rsid w:val="00E979CA"/>
    <w:rsid w:val="00EA0C51"/>
    <w:rsid w:val="00EA0FE3"/>
    <w:rsid w:val="00EA1360"/>
    <w:rsid w:val="00EA277D"/>
    <w:rsid w:val="00EA3B74"/>
    <w:rsid w:val="00EA4158"/>
    <w:rsid w:val="00EA5BFA"/>
    <w:rsid w:val="00EA6063"/>
    <w:rsid w:val="00EA6ACC"/>
    <w:rsid w:val="00EB17DA"/>
    <w:rsid w:val="00EB263F"/>
    <w:rsid w:val="00EB34B3"/>
    <w:rsid w:val="00EB37BA"/>
    <w:rsid w:val="00EB3E87"/>
    <w:rsid w:val="00EB560A"/>
    <w:rsid w:val="00EB5AFF"/>
    <w:rsid w:val="00EB715D"/>
    <w:rsid w:val="00EB7546"/>
    <w:rsid w:val="00EB7788"/>
    <w:rsid w:val="00EB7834"/>
    <w:rsid w:val="00EC0F04"/>
    <w:rsid w:val="00EC218C"/>
    <w:rsid w:val="00EC4397"/>
    <w:rsid w:val="00EC5BEB"/>
    <w:rsid w:val="00EC6AAB"/>
    <w:rsid w:val="00EC6EFA"/>
    <w:rsid w:val="00EC7681"/>
    <w:rsid w:val="00EC7958"/>
    <w:rsid w:val="00ED07AF"/>
    <w:rsid w:val="00ED6D03"/>
    <w:rsid w:val="00EE22BD"/>
    <w:rsid w:val="00EE2B8A"/>
    <w:rsid w:val="00EE3378"/>
    <w:rsid w:val="00EE397C"/>
    <w:rsid w:val="00EE4556"/>
    <w:rsid w:val="00EE51A4"/>
    <w:rsid w:val="00EE5E95"/>
    <w:rsid w:val="00EE6F37"/>
    <w:rsid w:val="00EE7AFB"/>
    <w:rsid w:val="00EF03CA"/>
    <w:rsid w:val="00EF0B90"/>
    <w:rsid w:val="00EF1353"/>
    <w:rsid w:val="00EF4CE0"/>
    <w:rsid w:val="00EF4EAC"/>
    <w:rsid w:val="00EF52EA"/>
    <w:rsid w:val="00EF69F9"/>
    <w:rsid w:val="00EF6A95"/>
    <w:rsid w:val="00EF6CE5"/>
    <w:rsid w:val="00F0015E"/>
    <w:rsid w:val="00F00BC1"/>
    <w:rsid w:val="00F01609"/>
    <w:rsid w:val="00F01681"/>
    <w:rsid w:val="00F031AE"/>
    <w:rsid w:val="00F038C6"/>
    <w:rsid w:val="00F044AD"/>
    <w:rsid w:val="00F04818"/>
    <w:rsid w:val="00F0567B"/>
    <w:rsid w:val="00F1006D"/>
    <w:rsid w:val="00F11DDA"/>
    <w:rsid w:val="00F13661"/>
    <w:rsid w:val="00F13ED6"/>
    <w:rsid w:val="00F14960"/>
    <w:rsid w:val="00F16225"/>
    <w:rsid w:val="00F16FE9"/>
    <w:rsid w:val="00F17B8C"/>
    <w:rsid w:val="00F20518"/>
    <w:rsid w:val="00F22EB9"/>
    <w:rsid w:val="00F230AA"/>
    <w:rsid w:val="00F245F8"/>
    <w:rsid w:val="00F24874"/>
    <w:rsid w:val="00F270A2"/>
    <w:rsid w:val="00F30923"/>
    <w:rsid w:val="00F33350"/>
    <w:rsid w:val="00F3463E"/>
    <w:rsid w:val="00F3470F"/>
    <w:rsid w:val="00F4110B"/>
    <w:rsid w:val="00F412D9"/>
    <w:rsid w:val="00F438CC"/>
    <w:rsid w:val="00F43E27"/>
    <w:rsid w:val="00F44889"/>
    <w:rsid w:val="00F45385"/>
    <w:rsid w:val="00F456DE"/>
    <w:rsid w:val="00F45C30"/>
    <w:rsid w:val="00F4662A"/>
    <w:rsid w:val="00F47AA8"/>
    <w:rsid w:val="00F51FF2"/>
    <w:rsid w:val="00F549F5"/>
    <w:rsid w:val="00F569C5"/>
    <w:rsid w:val="00F57E5B"/>
    <w:rsid w:val="00F601BC"/>
    <w:rsid w:val="00F62100"/>
    <w:rsid w:val="00F6258C"/>
    <w:rsid w:val="00F62684"/>
    <w:rsid w:val="00F648C4"/>
    <w:rsid w:val="00F653C6"/>
    <w:rsid w:val="00F65EDB"/>
    <w:rsid w:val="00F669CB"/>
    <w:rsid w:val="00F70527"/>
    <w:rsid w:val="00F70A6A"/>
    <w:rsid w:val="00F71822"/>
    <w:rsid w:val="00F71D1E"/>
    <w:rsid w:val="00F731FE"/>
    <w:rsid w:val="00F73959"/>
    <w:rsid w:val="00F745E1"/>
    <w:rsid w:val="00F74C14"/>
    <w:rsid w:val="00F7743B"/>
    <w:rsid w:val="00F776CF"/>
    <w:rsid w:val="00F81D72"/>
    <w:rsid w:val="00F8371D"/>
    <w:rsid w:val="00F8378A"/>
    <w:rsid w:val="00F84998"/>
    <w:rsid w:val="00F85EF3"/>
    <w:rsid w:val="00F864BA"/>
    <w:rsid w:val="00F86940"/>
    <w:rsid w:val="00F86BFD"/>
    <w:rsid w:val="00F87953"/>
    <w:rsid w:val="00F87C02"/>
    <w:rsid w:val="00F90B74"/>
    <w:rsid w:val="00F9120E"/>
    <w:rsid w:val="00F91352"/>
    <w:rsid w:val="00F916CE"/>
    <w:rsid w:val="00F9185A"/>
    <w:rsid w:val="00F91B75"/>
    <w:rsid w:val="00F92A13"/>
    <w:rsid w:val="00F9315B"/>
    <w:rsid w:val="00F937CD"/>
    <w:rsid w:val="00F95237"/>
    <w:rsid w:val="00F95295"/>
    <w:rsid w:val="00F95754"/>
    <w:rsid w:val="00F97897"/>
    <w:rsid w:val="00FA1559"/>
    <w:rsid w:val="00FA3CAC"/>
    <w:rsid w:val="00FA48D0"/>
    <w:rsid w:val="00FB0418"/>
    <w:rsid w:val="00FB06DF"/>
    <w:rsid w:val="00FB0733"/>
    <w:rsid w:val="00FB22BA"/>
    <w:rsid w:val="00FB2499"/>
    <w:rsid w:val="00FB3C44"/>
    <w:rsid w:val="00FB499F"/>
    <w:rsid w:val="00FB548A"/>
    <w:rsid w:val="00FB6267"/>
    <w:rsid w:val="00FC16E7"/>
    <w:rsid w:val="00FC2AC7"/>
    <w:rsid w:val="00FC33A8"/>
    <w:rsid w:val="00FC3ECA"/>
    <w:rsid w:val="00FC67BD"/>
    <w:rsid w:val="00FC6C42"/>
    <w:rsid w:val="00FC71EC"/>
    <w:rsid w:val="00FC79EA"/>
    <w:rsid w:val="00FC7BCD"/>
    <w:rsid w:val="00FC7C8A"/>
    <w:rsid w:val="00FD0B08"/>
    <w:rsid w:val="00FD1B21"/>
    <w:rsid w:val="00FD1ECD"/>
    <w:rsid w:val="00FD4723"/>
    <w:rsid w:val="00FD649B"/>
    <w:rsid w:val="00FD787D"/>
    <w:rsid w:val="00FD7ABA"/>
    <w:rsid w:val="00FE03F7"/>
    <w:rsid w:val="00FE114E"/>
    <w:rsid w:val="00FE2D6B"/>
    <w:rsid w:val="00FE64C5"/>
    <w:rsid w:val="00FE67F8"/>
    <w:rsid w:val="00FE721B"/>
    <w:rsid w:val="00FE79B4"/>
    <w:rsid w:val="00FE7F5C"/>
    <w:rsid w:val="00FF2F2E"/>
    <w:rsid w:val="00FF4099"/>
    <w:rsid w:val="00FF4B49"/>
    <w:rsid w:val="00FF53B0"/>
    <w:rsid w:val="00FF5734"/>
    <w:rsid w:val="00FF60B0"/>
    <w:rsid w:val="00FF6692"/>
    <w:rsid w:val="00FF6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047B1F"/>
  <w15:chartTrackingRefBased/>
  <w15:docId w15:val="{16A8BA6E-5D7E-4C64-A0B1-2AB561899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1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CD8"/>
    <w:pPr>
      <w:spacing w:after="0"/>
    </w:pPr>
  </w:style>
  <w:style w:type="paragraph" w:styleId="Heading3">
    <w:name w:val="heading 3"/>
    <w:basedOn w:val="Normal"/>
    <w:next w:val="Normal"/>
    <w:link w:val="Heading3Char"/>
    <w:qFormat/>
    <w:rsid w:val="00C34323"/>
    <w:pPr>
      <w:keepNext/>
      <w:spacing w:before="0"/>
      <w:outlineLvl w:val="2"/>
    </w:pPr>
    <w:rPr>
      <w:rFonts w:ascii="Arial" w:eastAsia="Times New Roman" w:hAnsi="Arial" w:cs="Times New Roman"/>
      <w:b/>
      <w:sz w:val="18"/>
      <w:szCs w:val="20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6ADA"/>
    <w:pPr>
      <w:spacing w:before="0" w:after="160" w:line="259" w:lineRule="auto"/>
      <w:ind w:left="720"/>
      <w:contextualSpacing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466ADA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466ADA"/>
    <w:pPr>
      <w:tabs>
        <w:tab w:val="center" w:pos="4703"/>
        <w:tab w:val="right" w:pos="9406"/>
      </w:tabs>
      <w:spacing w:before="0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66ADA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68FF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8F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223D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3D37"/>
    <w:pPr>
      <w:spacing w:before="0" w:after="160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15C1"/>
    <w:rPr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C34323"/>
    <w:rPr>
      <w:rFonts w:ascii="Arial" w:eastAsia="Times New Roman" w:hAnsi="Arial" w:cs="Times New Roman"/>
      <w:b/>
      <w:sz w:val="18"/>
      <w:szCs w:val="20"/>
      <w:lang w:val="it-IT" w:eastAsia="it-IT"/>
    </w:rPr>
  </w:style>
  <w:style w:type="paragraph" w:styleId="BodyTextIndent">
    <w:name w:val="Body Text Indent"/>
    <w:basedOn w:val="Normal"/>
    <w:link w:val="BodyTextIndentChar"/>
    <w:rsid w:val="00C34323"/>
    <w:pPr>
      <w:spacing w:before="0"/>
      <w:ind w:left="426" w:hanging="426"/>
    </w:pPr>
    <w:rPr>
      <w:rFonts w:ascii="Arial" w:eastAsia="Times New Roman" w:hAnsi="Arial" w:cs="Times New Roman"/>
      <w:sz w:val="18"/>
      <w:szCs w:val="20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rsid w:val="00C34323"/>
    <w:rPr>
      <w:rFonts w:ascii="Arial" w:eastAsia="Times New Roman" w:hAnsi="Arial" w:cs="Times New Roman"/>
      <w:sz w:val="18"/>
      <w:szCs w:val="20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6DF"/>
    <w:pPr>
      <w:spacing w:before="120" w:after="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6DF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0C14"/>
    <w:pPr>
      <w:tabs>
        <w:tab w:val="center" w:pos="4703"/>
        <w:tab w:val="right" w:pos="9406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930C14"/>
  </w:style>
  <w:style w:type="character" w:styleId="Hyperlink">
    <w:name w:val="Hyperlink"/>
    <w:basedOn w:val="DefaultParagraphFont"/>
    <w:uiPriority w:val="99"/>
    <w:unhideWhenUsed/>
    <w:rsid w:val="00585D7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44A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808C9"/>
    <w:pPr>
      <w:spacing w:before="0"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99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18" Type="http://schemas.openxmlformats.org/officeDocument/2006/relationships/image" Target="media/image5.jpeg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17" Type="http://schemas.openxmlformats.org/officeDocument/2006/relationships/image" Target="media/image4.jpeg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20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image" Target="media/image2.jpg"/><Relationship Id="rId23" Type="http://schemas.openxmlformats.org/officeDocument/2006/relationships/theme" Target="theme/theme1.xml"/><Relationship Id="rId10" Type="http://schemas.openxmlformats.org/officeDocument/2006/relationships/settings" Target="settings.xml"/><Relationship Id="rId19" Type="http://schemas.openxmlformats.org/officeDocument/2006/relationships/image" Target="media/image6.png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image" Target="media/image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conOverlay xmlns="http://schemas.microsoft.com/sharepoint/v4" xsi:nil="true"/>
    <Category xmlns="5c7612e3-f83a-4cff-b4ab-62cfe14fa51a" xsi:nil="true"/>
    <Sub_x002d_category xmlns="5c7612e3-f83a-4cff-b4ab-62cfe14fa51a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Working Document" ma:contentTypeID="0x0101005F6ED2A76416FE4E86E98B285C7610FA03010073C3AC99516F9C4185F0D21C7E8DFFC5" ma:contentTypeVersion="3" ma:contentTypeDescription="Create a new document." ma:contentTypeScope="" ma:versionID="e20e31de76839c18cf56ce1486e1fe6a">
  <xsd:schema xmlns:xsd="http://www.w3.org/2001/XMLSchema" xmlns:xs="http://www.w3.org/2001/XMLSchema" xmlns:p="http://schemas.microsoft.com/office/2006/metadata/properties" xmlns:ns1="http://schemas.microsoft.com/sharepoint/v3" xmlns:ns2="f8c06dd1-9f6c-4a78-b30e-312503da7e56" xmlns:ns3="http://schemas.microsoft.com/sharepoint/v4" xmlns:ns4="5c7612e3-f83a-4cff-b4ab-62cfe14fa51a" targetNamespace="http://schemas.microsoft.com/office/2006/metadata/properties" ma:root="true" ma:fieldsID="e8ea9c94e763be0cd2182d0a19d97841" ns1:_="" ns2:_="" ns3:_="" ns4:_="">
    <xsd:import namespace="http://schemas.microsoft.com/sharepoint/v3"/>
    <xsd:import namespace="f8c06dd1-9f6c-4a78-b30e-312503da7e56"/>
    <xsd:import namespace="http://schemas.microsoft.com/sharepoint/v4"/>
    <xsd:import namespace="5c7612e3-f83a-4cff-b4ab-62cfe14fa51a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IconOverlay" minOccurs="0"/>
                <xsd:element ref="ns1:_vti_ItemDeclaredRecord" minOccurs="0"/>
                <xsd:element ref="ns1:_vti_ItemHoldRecordStatus" minOccurs="0"/>
                <xsd:element ref="ns4:Category" minOccurs="0"/>
                <xsd:element ref="ns4:Sub_x002d_categor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vti_ItemDeclaredRecord" ma:index="13" nillable="true" ma:displayName="Declared Inactive" ma:description="" ma:hidden="true" ma:internalName="_vti_ItemDeclaredRecord" ma:readOnly="true">
      <xsd:simpleType>
        <xsd:restriction base="dms:DateTime"/>
      </xsd:simpleType>
    </xsd:element>
    <xsd:element name="_vti_ItemHoldRecordStatus" ma:index="14" nillable="true" ma:displayName="Hold and Record Status" ma:decimals="0" ma:description="" ma:hidden="true" ma:indexed="true" ma:internalName="_vti_ItemHoldRecordStatu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c06dd1-9f6c-4a78-b30e-312503da7e56" elementFormDefault="qualified">
    <xsd:import namespace="http://schemas.microsoft.com/office/2006/documentManagement/types"/>
    <xsd:import namespace="http://schemas.microsoft.com/office/infopath/2007/PartnerControls"/>
    <xsd:element name="_dlc_DocId" ma:index="9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10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1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12" nillable="true" ma:displayName="IconOverlay" ma:hidden="true" ma:internalName="IconOverlay" ma:readOnly="fals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7612e3-f83a-4cff-b4ab-62cfe14fa51a" elementFormDefault="qualified">
    <xsd:import namespace="http://schemas.microsoft.com/office/2006/documentManagement/types"/>
    <xsd:import namespace="http://schemas.microsoft.com/office/infopath/2007/PartnerControls"/>
    <xsd:element name="Category" ma:index="16" nillable="true" ma:displayName="Category" ma:list="{35a04a10-9b57-4deb-94dd-72628e1876e1}" ma:internalName="Category" ma:showField="Title">
      <xsd:simpleType>
        <xsd:restriction base="dms:Lookup"/>
      </xsd:simpleType>
    </xsd:element>
    <xsd:element name="Sub_x002d_category" ma:index="17" nillable="true" ma:displayName="Sub-category" ma:list="{3f1b7218-c6a6-4406-9878-c5377af4f635}" ma:internalName="Sub_x002d_category" ma:showField="Title">
      <xsd:simpleType>
        <xsd:restriction base="dms:Lookup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haredContentType xmlns="Microsoft.SharePoint.Taxonomy.ContentTypeSync" SourceId="8bea3e1b-47ae-485c-b455-dfdcfd60ed13" ContentTypeId="0x0101007541816EC8D84703978A41D15BDA26700301" PreviousValue="false"/>
</file>

<file path=customXml/item6.xml><?xml version="1.0" encoding="utf-8"?>
<?mso-contentType ?>
<customXsn xmlns="http://schemas.microsoft.com/office/2006/metadata/customXsn">
  <xsnLocation/>
  <cached>True</cached>
  <openByDefault>True</openByDefault>
  <xsnScope/>
</customXsn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DB43DF-4D14-48FB-924D-725D7E8672C9}">
  <ds:schemaRefs>
    <ds:schemaRef ds:uri="http://schemas.microsoft.com/office/2006/metadata/properties"/>
    <ds:schemaRef ds:uri="http://schemas.microsoft.com/office/infopath/2007/PartnerControls"/>
    <ds:schemaRef ds:uri="http://schemas.microsoft.com/sharepoint/v4"/>
    <ds:schemaRef ds:uri="5c7612e3-f83a-4cff-b4ab-62cfe14fa51a"/>
  </ds:schemaRefs>
</ds:datastoreItem>
</file>

<file path=customXml/itemProps2.xml><?xml version="1.0" encoding="utf-8"?>
<ds:datastoreItem xmlns:ds="http://schemas.openxmlformats.org/officeDocument/2006/customXml" ds:itemID="{FA2A1D1D-0C6D-4DA9-8A1D-377CC1EE8597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959889F6-7B17-440D-9377-47DBC3ED515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DAA0084-31BD-4783-9750-ED5A360B05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8c06dd1-9f6c-4a78-b30e-312503da7e56"/>
    <ds:schemaRef ds:uri="http://schemas.microsoft.com/sharepoint/v4"/>
    <ds:schemaRef ds:uri="5c7612e3-f83a-4cff-b4ab-62cfe14fa5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EBE7B23-F5EA-43BA-BCAE-D61D45B027D5}">
  <ds:schemaRefs>
    <ds:schemaRef ds:uri="Microsoft.SharePoint.Taxonomy.ContentTypeSync"/>
  </ds:schemaRefs>
</ds:datastoreItem>
</file>

<file path=customXml/itemProps6.xml><?xml version="1.0" encoding="utf-8"?>
<ds:datastoreItem xmlns:ds="http://schemas.openxmlformats.org/officeDocument/2006/customXml" ds:itemID="{333C8233-0E20-4D58-8C72-0C4BF270000F}">
  <ds:schemaRefs>
    <ds:schemaRef ds:uri="http://schemas.microsoft.com/office/2006/metadata/customXsn"/>
  </ds:schemaRefs>
</ds:datastoreItem>
</file>

<file path=customXml/itemProps7.xml><?xml version="1.0" encoding="utf-8"?>
<ds:datastoreItem xmlns:ds="http://schemas.openxmlformats.org/officeDocument/2006/customXml" ds:itemID="{EC0FC59A-BAE9-4B19-BDAF-378BFBA0CC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4</Pages>
  <Words>5048</Words>
  <Characters>27767</Characters>
  <Application>Microsoft Office Word</Application>
  <DocSecurity>0</DocSecurity>
  <Lines>231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MX-UK Questionnaire-General populaion</vt:lpstr>
    </vt:vector>
  </TitlesOfParts>
  <Company>Philip Morris International</Company>
  <LinksUpToDate>false</LinksUpToDate>
  <CharactersWithSpaces>32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MX-UK Questionnaire-General populaion</dc:title>
  <dc:subject/>
  <dc:creator>Langer, Peter</dc:creator>
  <cp:keywords/>
  <dc:description/>
  <cp:lastModifiedBy>Sponsiello Wang, Zheng</cp:lastModifiedBy>
  <cp:revision>4</cp:revision>
  <cp:lastPrinted>2018-01-23T09:45:00Z</cp:lastPrinted>
  <dcterms:created xsi:type="dcterms:W3CDTF">2018-05-14T08:44:00Z</dcterms:created>
  <dcterms:modified xsi:type="dcterms:W3CDTF">2018-05-15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6ED2A76416FE4E86E98B285C7610FA03010073C3AC99516F9C4185F0D21C7E8DFFC5</vt:lpwstr>
  </property>
</Properties>
</file>